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F7B3A2A" w14:textId="114FB836" w:rsidR="00D73308" w:rsidRPr="00950502" w:rsidRDefault="00D73308" w:rsidP="007C33E6">
      <w:pPr>
        <w:tabs>
          <w:tab w:val="left" w:pos="1792"/>
        </w:tabs>
        <w:rPr>
          <w:rFonts w:ascii="Arial" w:hAnsi="Arial" w:cs="Arial"/>
          <w:b/>
        </w:rPr>
      </w:pPr>
    </w:p>
    <w:p w14:paraId="467E5177" w14:textId="3DBDBA4D" w:rsidR="008A2A95" w:rsidRDefault="003C1AFB" w:rsidP="00DC2CE5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S</w:t>
      </w:r>
      <w:r w:rsidR="00720E71">
        <w:rPr>
          <w:rFonts w:ascii="Arial" w:hAnsi="Arial" w:cs="Arial"/>
          <w:b/>
        </w:rPr>
        <w:t>6</w:t>
      </w:r>
      <w:r w:rsidR="008C3638">
        <w:rPr>
          <w:rFonts w:ascii="Arial" w:hAnsi="Arial" w:cs="Arial"/>
          <w:b/>
        </w:rPr>
        <w:t xml:space="preserve"> Appendix </w:t>
      </w:r>
      <w:r w:rsidR="00720E71">
        <w:rPr>
          <w:rFonts w:ascii="Arial" w:hAnsi="Arial" w:cs="Arial"/>
          <w:b/>
        </w:rPr>
        <w:t>6</w:t>
      </w:r>
      <w:r w:rsidR="008C3638">
        <w:rPr>
          <w:rFonts w:ascii="Arial" w:hAnsi="Arial" w:cs="Arial"/>
          <w:b/>
        </w:rPr>
        <w:t xml:space="preserve"> </w:t>
      </w:r>
      <w:r w:rsidR="00257F82">
        <w:rPr>
          <w:rFonts w:ascii="Arial" w:hAnsi="Arial" w:cs="Arial"/>
          <w:b/>
        </w:rPr>
        <w:t xml:space="preserve">– </w:t>
      </w:r>
      <w:r w:rsidR="008C3638">
        <w:rPr>
          <w:rFonts w:ascii="Arial" w:hAnsi="Arial" w:cs="Arial"/>
          <w:b/>
        </w:rPr>
        <w:t xml:space="preserve">anonymised survey data from </w:t>
      </w:r>
      <w:r w:rsidR="00771562">
        <w:rPr>
          <w:rFonts w:ascii="Arial" w:hAnsi="Arial" w:cs="Arial"/>
          <w:b/>
        </w:rPr>
        <w:t>phase one</w:t>
      </w:r>
    </w:p>
    <w:p w14:paraId="1342BD04" w14:textId="77777777" w:rsidR="00771562" w:rsidRDefault="00771562" w:rsidP="00DC2CE5">
      <w:pPr>
        <w:rPr>
          <w:rFonts w:ascii="Arial" w:hAnsi="Arial" w:cs="Arial"/>
          <w:b/>
        </w:rPr>
      </w:pPr>
    </w:p>
    <w:p w14:paraId="65A6E933" w14:textId="4F7F7E68" w:rsidR="00771562" w:rsidRDefault="00771562" w:rsidP="00DC2CE5">
      <w:pPr>
        <w:rPr>
          <w:rFonts w:ascii="Arial" w:hAnsi="Arial" w:cs="Arial"/>
          <w:b/>
        </w:rPr>
        <w:sectPr w:rsidR="00771562" w:rsidSect="00C260F2">
          <w:headerReference w:type="default" r:id="rId8"/>
          <w:footerReference w:type="default" r:id="rId9"/>
          <w:headerReference w:type="first" r:id="rId10"/>
          <w:pgSz w:w="11906" w:h="16838"/>
          <w:pgMar w:top="1440" w:right="1440" w:bottom="1440" w:left="1440" w:header="708" w:footer="708" w:gutter="0"/>
          <w:cols w:space="708"/>
          <w:titlePg/>
          <w:docGrid w:linePitch="360"/>
        </w:sectPr>
      </w:pPr>
    </w:p>
    <w:p w14:paraId="08A93E52" w14:textId="29FE7C7F" w:rsidR="00DC2CE5" w:rsidRPr="00950502" w:rsidRDefault="00E54B0D" w:rsidP="00DC2CE5">
      <w:pPr>
        <w:rPr>
          <w:rFonts w:ascii="Arial" w:hAnsi="Arial" w:cs="Arial"/>
          <w:b/>
        </w:rPr>
      </w:pPr>
      <w:r w:rsidRPr="00950502">
        <w:rPr>
          <w:rFonts w:ascii="Arial" w:hAnsi="Arial" w:cs="Arial"/>
          <w:b/>
        </w:rPr>
        <w:lastRenderedPageBreak/>
        <w:t>Table A</w:t>
      </w:r>
      <w:r w:rsidR="006C1B30" w:rsidRPr="00950502">
        <w:rPr>
          <w:rFonts w:ascii="Arial" w:hAnsi="Arial" w:cs="Arial"/>
          <w:b/>
        </w:rPr>
        <w:t xml:space="preserve">1. </w:t>
      </w:r>
      <w:r w:rsidR="00FB6433">
        <w:rPr>
          <w:rFonts w:ascii="Arial" w:hAnsi="Arial" w:cs="Arial"/>
          <w:b/>
        </w:rPr>
        <w:t>Number of bed</w:t>
      </w:r>
      <w:r w:rsidR="00EC144D">
        <w:rPr>
          <w:rFonts w:ascii="Arial" w:hAnsi="Arial" w:cs="Arial"/>
          <w:b/>
        </w:rPr>
        <w:t>s</w:t>
      </w:r>
      <w:r w:rsidR="00FB6433">
        <w:rPr>
          <w:rFonts w:ascii="Arial" w:hAnsi="Arial" w:cs="Arial"/>
          <w:b/>
        </w:rPr>
        <w:t xml:space="preserve"> on</w:t>
      </w:r>
      <w:r w:rsidR="00A70EB6">
        <w:rPr>
          <w:rFonts w:ascii="Arial" w:hAnsi="Arial" w:cs="Arial"/>
          <w:b/>
        </w:rPr>
        <w:t xml:space="preserve"> wards</w:t>
      </w:r>
      <w:r w:rsidR="00FB6433">
        <w:rPr>
          <w:rFonts w:ascii="Arial" w:hAnsi="Arial" w:cs="Arial"/>
          <w:b/>
        </w:rPr>
        <w:t xml:space="preserve"> at</w:t>
      </w:r>
      <w:r w:rsidR="008747A2">
        <w:rPr>
          <w:rFonts w:ascii="Arial" w:hAnsi="Arial" w:cs="Arial"/>
          <w:b/>
        </w:rPr>
        <w:t xml:space="preserve"> hospital</w:t>
      </w:r>
      <w:r w:rsidR="00FB6433">
        <w:rPr>
          <w:rFonts w:ascii="Arial" w:hAnsi="Arial" w:cs="Arial"/>
          <w:b/>
        </w:rPr>
        <w:t xml:space="preserve"> site</w:t>
      </w:r>
      <w:r w:rsidR="00E2784A">
        <w:rPr>
          <w:rFonts w:ascii="Arial" w:hAnsi="Arial" w:cs="Arial"/>
          <w:b/>
        </w:rPr>
        <w:t>s</w:t>
      </w:r>
      <w:r w:rsidR="00FB6433">
        <w:rPr>
          <w:rFonts w:ascii="Arial" w:hAnsi="Arial" w:cs="Arial"/>
          <w:b/>
        </w:rPr>
        <w:t xml:space="preserve"> </w:t>
      </w:r>
      <w:r w:rsidR="004A70F2">
        <w:rPr>
          <w:rFonts w:ascii="Arial" w:hAnsi="Arial" w:cs="Arial"/>
          <w:b/>
        </w:rPr>
        <w:t>1</w:t>
      </w:r>
      <w:r w:rsidR="00E2784A">
        <w:rPr>
          <w:rFonts w:ascii="Arial" w:hAnsi="Arial" w:cs="Arial"/>
          <w:b/>
        </w:rPr>
        <w:t>-4</w:t>
      </w:r>
    </w:p>
    <w:tbl>
      <w:tblPr>
        <w:tblStyle w:val="TableGrid"/>
        <w:tblW w:w="11874" w:type="dxa"/>
        <w:tblLook w:val="04A0" w:firstRow="1" w:lastRow="0" w:firstColumn="1" w:lastColumn="0" w:noHBand="0" w:noVBand="1"/>
      </w:tblPr>
      <w:tblGrid>
        <w:gridCol w:w="1951"/>
        <w:gridCol w:w="2552"/>
        <w:gridCol w:w="2552"/>
        <w:gridCol w:w="2267"/>
        <w:gridCol w:w="2552"/>
      </w:tblGrid>
      <w:tr w:rsidR="008755D3" w:rsidRPr="00687DD7" w14:paraId="185BF660" w14:textId="349D231B" w:rsidTr="00687DD7">
        <w:tc>
          <w:tcPr>
            <w:tcW w:w="1951" w:type="dxa"/>
            <w:shd w:val="clear" w:color="auto" w:fill="D9D9D9" w:themeFill="background1" w:themeFillShade="D9"/>
            <w:vAlign w:val="bottom"/>
          </w:tcPr>
          <w:p w14:paraId="727AD74E" w14:textId="77777777" w:rsidR="008755D3" w:rsidRPr="00687DD7" w:rsidRDefault="008755D3" w:rsidP="008755D3">
            <w:pPr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2552" w:type="dxa"/>
            <w:shd w:val="clear" w:color="auto" w:fill="D9D9D9" w:themeFill="background1" w:themeFillShade="D9"/>
            <w:vAlign w:val="bottom"/>
          </w:tcPr>
          <w:p w14:paraId="6DA2C492" w14:textId="3D221F20" w:rsidR="008755D3" w:rsidRPr="00687DD7" w:rsidRDefault="008755D3" w:rsidP="008755D3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87DD7">
              <w:rPr>
                <w:rFonts w:ascii="Arial" w:hAnsi="Arial" w:cs="Arial"/>
                <w:b/>
                <w:sz w:val="20"/>
                <w:szCs w:val="20"/>
              </w:rPr>
              <w:t>Hospital site 1</w:t>
            </w:r>
          </w:p>
        </w:tc>
        <w:tc>
          <w:tcPr>
            <w:tcW w:w="2552" w:type="dxa"/>
            <w:shd w:val="clear" w:color="auto" w:fill="D9D9D9" w:themeFill="background1" w:themeFillShade="D9"/>
          </w:tcPr>
          <w:p w14:paraId="7B89062A" w14:textId="01D9601E" w:rsidR="008755D3" w:rsidRPr="00687DD7" w:rsidRDefault="008755D3" w:rsidP="008755D3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87DD7">
              <w:rPr>
                <w:rFonts w:ascii="Arial" w:hAnsi="Arial" w:cs="Arial"/>
                <w:b/>
                <w:sz w:val="20"/>
                <w:szCs w:val="20"/>
              </w:rPr>
              <w:t>Hospital site 2</w:t>
            </w:r>
          </w:p>
        </w:tc>
        <w:tc>
          <w:tcPr>
            <w:tcW w:w="2267" w:type="dxa"/>
            <w:shd w:val="clear" w:color="auto" w:fill="D9D9D9" w:themeFill="background1" w:themeFillShade="D9"/>
          </w:tcPr>
          <w:p w14:paraId="68AB7166" w14:textId="49100CF1" w:rsidR="008755D3" w:rsidRPr="00687DD7" w:rsidRDefault="008755D3" w:rsidP="008755D3">
            <w:pPr>
              <w:rPr>
                <w:sz w:val="20"/>
                <w:szCs w:val="20"/>
              </w:rPr>
            </w:pPr>
            <w:r w:rsidRPr="00687DD7">
              <w:rPr>
                <w:rFonts w:ascii="Arial" w:hAnsi="Arial" w:cs="Arial"/>
                <w:b/>
                <w:sz w:val="20"/>
                <w:szCs w:val="20"/>
              </w:rPr>
              <w:t>Hospital site 3</w:t>
            </w:r>
          </w:p>
        </w:tc>
        <w:tc>
          <w:tcPr>
            <w:tcW w:w="2552" w:type="dxa"/>
            <w:shd w:val="clear" w:color="auto" w:fill="D9D9D9" w:themeFill="background1" w:themeFillShade="D9"/>
          </w:tcPr>
          <w:p w14:paraId="0B5893CF" w14:textId="64D276F6" w:rsidR="008755D3" w:rsidRPr="00687DD7" w:rsidRDefault="008755D3" w:rsidP="008755D3">
            <w:pPr>
              <w:rPr>
                <w:sz w:val="20"/>
                <w:szCs w:val="20"/>
              </w:rPr>
            </w:pPr>
            <w:r w:rsidRPr="00687DD7">
              <w:rPr>
                <w:rFonts w:ascii="Arial" w:hAnsi="Arial" w:cs="Arial"/>
                <w:b/>
                <w:sz w:val="20"/>
                <w:szCs w:val="20"/>
              </w:rPr>
              <w:t>Hospital site 4</w:t>
            </w:r>
          </w:p>
        </w:tc>
      </w:tr>
      <w:tr w:rsidR="008755D3" w:rsidRPr="00687DD7" w14:paraId="47E13E2A" w14:textId="20627ED5" w:rsidTr="00687DD7">
        <w:tc>
          <w:tcPr>
            <w:tcW w:w="1951" w:type="dxa"/>
            <w:shd w:val="clear" w:color="auto" w:fill="D9D9D9" w:themeFill="background1" w:themeFillShade="D9"/>
            <w:vAlign w:val="bottom"/>
          </w:tcPr>
          <w:p w14:paraId="5FC875DA" w14:textId="77777777" w:rsidR="008755D3" w:rsidRPr="00687DD7" w:rsidRDefault="008755D3" w:rsidP="008755D3">
            <w:pPr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687DD7">
              <w:rPr>
                <w:rFonts w:ascii="Arial" w:hAnsi="Arial" w:cs="Arial"/>
                <w:b/>
                <w:color w:val="000000"/>
                <w:sz w:val="20"/>
                <w:szCs w:val="20"/>
              </w:rPr>
              <w:t>Ward</w:t>
            </w:r>
          </w:p>
        </w:tc>
        <w:tc>
          <w:tcPr>
            <w:tcW w:w="2552" w:type="dxa"/>
            <w:shd w:val="clear" w:color="auto" w:fill="D9D9D9" w:themeFill="background1" w:themeFillShade="D9"/>
            <w:vAlign w:val="bottom"/>
          </w:tcPr>
          <w:p w14:paraId="0C6F5F1E" w14:textId="5CFB3068" w:rsidR="008755D3" w:rsidRPr="00687DD7" w:rsidRDefault="008755D3" w:rsidP="008755D3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  <w:p w14:paraId="6E54D7A1" w14:textId="77777777" w:rsidR="008755D3" w:rsidRPr="00687DD7" w:rsidRDefault="008755D3" w:rsidP="008755D3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87DD7">
              <w:rPr>
                <w:rFonts w:ascii="Arial" w:hAnsi="Arial" w:cs="Arial"/>
                <w:b/>
                <w:sz w:val="20"/>
                <w:szCs w:val="20"/>
              </w:rPr>
              <w:t>No. of inpatient beds</w:t>
            </w:r>
          </w:p>
        </w:tc>
        <w:tc>
          <w:tcPr>
            <w:tcW w:w="2552" w:type="dxa"/>
            <w:shd w:val="clear" w:color="auto" w:fill="D9D9D9" w:themeFill="background1" w:themeFillShade="D9"/>
            <w:vAlign w:val="bottom"/>
          </w:tcPr>
          <w:p w14:paraId="37D676BB" w14:textId="77777777" w:rsidR="008755D3" w:rsidRPr="00687DD7" w:rsidRDefault="008755D3" w:rsidP="008755D3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  <w:p w14:paraId="627F0B09" w14:textId="3995BD53" w:rsidR="008755D3" w:rsidRPr="00687DD7" w:rsidRDefault="008755D3" w:rsidP="008755D3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87DD7">
              <w:rPr>
                <w:rFonts w:ascii="Arial" w:hAnsi="Arial" w:cs="Arial"/>
                <w:b/>
                <w:sz w:val="20"/>
                <w:szCs w:val="20"/>
              </w:rPr>
              <w:t>No. of inpatient beds</w:t>
            </w:r>
          </w:p>
        </w:tc>
        <w:tc>
          <w:tcPr>
            <w:tcW w:w="2267" w:type="dxa"/>
            <w:shd w:val="clear" w:color="auto" w:fill="D9D9D9" w:themeFill="background1" w:themeFillShade="D9"/>
            <w:vAlign w:val="bottom"/>
          </w:tcPr>
          <w:p w14:paraId="788C1C40" w14:textId="3224B7EA" w:rsidR="008755D3" w:rsidRPr="00687DD7" w:rsidRDefault="008755D3" w:rsidP="008755D3">
            <w:pPr>
              <w:rPr>
                <w:sz w:val="20"/>
                <w:szCs w:val="20"/>
              </w:rPr>
            </w:pPr>
            <w:r w:rsidRPr="00687DD7">
              <w:rPr>
                <w:rFonts w:ascii="Arial" w:hAnsi="Arial" w:cs="Arial"/>
                <w:b/>
                <w:sz w:val="20"/>
                <w:szCs w:val="20"/>
              </w:rPr>
              <w:t>No. of inpatient beds</w:t>
            </w:r>
          </w:p>
        </w:tc>
        <w:tc>
          <w:tcPr>
            <w:tcW w:w="2552" w:type="dxa"/>
            <w:shd w:val="clear" w:color="auto" w:fill="D9D9D9" w:themeFill="background1" w:themeFillShade="D9"/>
            <w:vAlign w:val="bottom"/>
          </w:tcPr>
          <w:p w14:paraId="417C885C" w14:textId="77777777" w:rsidR="008755D3" w:rsidRPr="00687DD7" w:rsidRDefault="008755D3" w:rsidP="008755D3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  <w:p w14:paraId="7DA86D78" w14:textId="6187FD53" w:rsidR="008755D3" w:rsidRPr="00687DD7" w:rsidRDefault="008755D3" w:rsidP="008755D3">
            <w:pPr>
              <w:rPr>
                <w:sz w:val="20"/>
                <w:szCs w:val="20"/>
              </w:rPr>
            </w:pPr>
            <w:r w:rsidRPr="00687DD7">
              <w:rPr>
                <w:rFonts w:ascii="Arial" w:hAnsi="Arial" w:cs="Arial"/>
                <w:b/>
                <w:sz w:val="20"/>
                <w:szCs w:val="20"/>
              </w:rPr>
              <w:t>No. of inpatient beds</w:t>
            </w:r>
          </w:p>
        </w:tc>
      </w:tr>
      <w:tr w:rsidR="008755D3" w:rsidRPr="00687DD7" w14:paraId="2932D3C8" w14:textId="390E3311" w:rsidTr="00687DD7">
        <w:tc>
          <w:tcPr>
            <w:tcW w:w="1951" w:type="dxa"/>
          </w:tcPr>
          <w:p w14:paraId="271AA2B5" w14:textId="062D6879" w:rsidR="008755D3" w:rsidRPr="00687DD7" w:rsidRDefault="008755D3" w:rsidP="008755D3">
            <w:pPr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687DD7">
              <w:rPr>
                <w:rFonts w:ascii="Arial" w:hAnsi="Arial" w:cs="Arial"/>
                <w:b/>
                <w:color w:val="000000"/>
                <w:sz w:val="20"/>
                <w:szCs w:val="20"/>
              </w:rPr>
              <w:t>1</w:t>
            </w:r>
          </w:p>
        </w:tc>
        <w:tc>
          <w:tcPr>
            <w:tcW w:w="2552" w:type="dxa"/>
            <w:vAlign w:val="bottom"/>
          </w:tcPr>
          <w:p w14:paraId="2F960461" w14:textId="67FC5028" w:rsidR="008755D3" w:rsidRPr="00687DD7" w:rsidRDefault="008755D3" w:rsidP="008755D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87DD7">
              <w:rPr>
                <w:rFonts w:ascii="Arial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2552" w:type="dxa"/>
            <w:vAlign w:val="bottom"/>
          </w:tcPr>
          <w:p w14:paraId="6F76DFE5" w14:textId="5E494620" w:rsidR="008755D3" w:rsidRPr="00687DD7" w:rsidRDefault="008755D3" w:rsidP="008755D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87DD7">
              <w:rPr>
                <w:rFonts w:ascii="Arial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2267" w:type="dxa"/>
            <w:vAlign w:val="bottom"/>
          </w:tcPr>
          <w:p w14:paraId="1A31D3AA" w14:textId="0491D789" w:rsidR="008755D3" w:rsidRPr="00687DD7" w:rsidRDefault="008755D3" w:rsidP="008755D3">
            <w:pPr>
              <w:rPr>
                <w:sz w:val="20"/>
                <w:szCs w:val="20"/>
              </w:rPr>
            </w:pPr>
            <w:r w:rsidRPr="00687D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2552" w:type="dxa"/>
            <w:vAlign w:val="bottom"/>
          </w:tcPr>
          <w:p w14:paraId="70C9EBD0" w14:textId="0D688633" w:rsidR="008755D3" w:rsidRPr="00687DD7" w:rsidRDefault="008755D3" w:rsidP="008755D3">
            <w:pPr>
              <w:rPr>
                <w:sz w:val="20"/>
                <w:szCs w:val="20"/>
              </w:rPr>
            </w:pPr>
            <w:r w:rsidRPr="00687DD7">
              <w:rPr>
                <w:rFonts w:ascii="Arial" w:hAnsi="Arial" w:cs="Arial"/>
                <w:color w:val="000000"/>
                <w:sz w:val="20"/>
                <w:szCs w:val="20"/>
              </w:rPr>
              <w:t>26</w:t>
            </w:r>
          </w:p>
        </w:tc>
      </w:tr>
      <w:tr w:rsidR="008755D3" w:rsidRPr="00687DD7" w14:paraId="296442A4" w14:textId="7DF0FAE9" w:rsidTr="00687DD7">
        <w:tc>
          <w:tcPr>
            <w:tcW w:w="1951" w:type="dxa"/>
          </w:tcPr>
          <w:p w14:paraId="1DF371A1" w14:textId="7F01ACA4" w:rsidR="008755D3" w:rsidRPr="00687DD7" w:rsidRDefault="008755D3" w:rsidP="008755D3">
            <w:pPr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687DD7">
              <w:rPr>
                <w:rFonts w:ascii="Arial" w:hAnsi="Arial" w:cs="Arial"/>
                <w:b/>
                <w:color w:val="000000"/>
                <w:sz w:val="20"/>
                <w:szCs w:val="20"/>
              </w:rPr>
              <w:t>2</w:t>
            </w:r>
          </w:p>
        </w:tc>
        <w:tc>
          <w:tcPr>
            <w:tcW w:w="2552" w:type="dxa"/>
            <w:vAlign w:val="bottom"/>
          </w:tcPr>
          <w:p w14:paraId="6039EDCA" w14:textId="68D4066E" w:rsidR="008755D3" w:rsidRPr="00687DD7" w:rsidRDefault="008755D3" w:rsidP="008755D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87DD7">
              <w:rPr>
                <w:rFonts w:ascii="Arial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2552" w:type="dxa"/>
            <w:vAlign w:val="bottom"/>
          </w:tcPr>
          <w:p w14:paraId="0D618AB9" w14:textId="3C1420BA" w:rsidR="008755D3" w:rsidRPr="00687DD7" w:rsidRDefault="008755D3" w:rsidP="008755D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87DD7">
              <w:rPr>
                <w:rFonts w:ascii="Arial" w:hAnsi="Arial" w:cs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2267" w:type="dxa"/>
            <w:vAlign w:val="bottom"/>
          </w:tcPr>
          <w:p w14:paraId="0EE2AF2D" w14:textId="296709B2" w:rsidR="008755D3" w:rsidRPr="00687DD7" w:rsidRDefault="008755D3" w:rsidP="008755D3">
            <w:pPr>
              <w:rPr>
                <w:sz w:val="20"/>
                <w:szCs w:val="20"/>
              </w:rPr>
            </w:pPr>
            <w:r w:rsidRPr="00687D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2552" w:type="dxa"/>
            <w:vAlign w:val="bottom"/>
          </w:tcPr>
          <w:p w14:paraId="20D6B92D" w14:textId="688AC8FD" w:rsidR="008755D3" w:rsidRPr="00687DD7" w:rsidRDefault="008755D3" w:rsidP="008755D3">
            <w:pPr>
              <w:rPr>
                <w:sz w:val="20"/>
                <w:szCs w:val="20"/>
              </w:rPr>
            </w:pPr>
            <w:r w:rsidRPr="00687DD7">
              <w:rPr>
                <w:rFonts w:ascii="Arial" w:hAnsi="Arial" w:cs="Arial"/>
                <w:color w:val="000000"/>
                <w:sz w:val="20"/>
                <w:szCs w:val="20"/>
              </w:rPr>
              <w:t>15</w:t>
            </w:r>
          </w:p>
        </w:tc>
      </w:tr>
      <w:tr w:rsidR="008755D3" w:rsidRPr="00687DD7" w14:paraId="3DD2E93A" w14:textId="2F4D835A" w:rsidTr="00687DD7">
        <w:tc>
          <w:tcPr>
            <w:tcW w:w="1951" w:type="dxa"/>
          </w:tcPr>
          <w:p w14:paraId="065D4DDF" w14:textId="53DB1E3C" w:rsidR="008755D3" w:rsidRPr="00687DD7" w:rsidRDefault="008755D3" w:rsidP="008755D3">
            <w:pPr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687DD7">
              <w:rPr>
                <w:rFonts w:ascii="Arial" w:hAnsi="Arial" w:cs="Arial"/>
                <w:b/>
                <w:color w:val="000000"/>
                <w:sz w:val="20"/>
                <w:szCs w:val="20"/>
              </w:rPr>
              <w:t>3</w:t>
            </w:r>
          </w:p>
        </w:tc>
        <w:tc>
          <w:tcPr>
            <w:tcW w:w="2552" w:type="dxa"/>
            <w:vAlign w:val="bottom"/>
          </w:tcPr>
          <w:p w14:paraId="4B56038C" w14:textId="4A70ADCB" w:rsidR="008755D3" w:rsidRPr="00687DD7" w:rsidRDefault="008755D3" w:rsidP="008755D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87DD7">
              <w:rPr>
                <w:rFonts w:ascii="Arial" w:hAnsi="Arial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2552" w:type="dxa"/>
            <w:vAlign w:val="bottom"/>
          </w:tcPr>
          <w:p w14:paraId="21BADCF3" w14:textId="6B385702" w:rsidR="008755D3" w:rsidRPr="00687DD7" w:rsidRDefault="008755D3" w:rsidP="008755D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87DD7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267" w:type="dxa"/>
            <w:vAlign w:val="bottom"/>
          </w:tcPr>
          <w:p w14:paraId="1E950070" w14:textId="553E890D" w:rsidR="008755D3" w:rsidRPr="00687DD7" w:rsidRDefault="008755D3" w:rsidP="008755D3">
            <w:pPr>
              <w:rPr>
                <w:sz w:val="20"/>
                <w:szCs w:val="20"/>
              </w:rPr>
            </w:pPr>
            <w:r w:rsidRPr="00687D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2552" w:type="dxa"/>
            <w:vAlign w:val="bottom"/>
          </w:tcPr>
          <w:p w14:paraId="4BB4EDAF" w14:textId="770F322E" w:rsidR="008755D3" w:rsidRPr="00687DD7" w:rsidRDefault="008755D3" w:rsidP="008755D3">
            <w:pPr>
              <w:rPr>
                <w:sz w:val="20"/>
                <w:szCs w:val="20"/>
              </w:rPr>
            </w:pPr>
            <w:r w:rsidRPr="00687DD7">
              <w:rPr>
                <w:rFonts w:ascii="Arial" w:hAnsi="Arial" w:cs="Arial"/>
                <w:color w:val="000000"/>
                <w:sz w:val="20"/>
                <w:szCs w:val="20"/>
              </w:rPr>
              <w:t>20</w:t>
            </w:r>
          </w:p>
        </w:tc>
      </w:tr>
      <w:tr w:rsidR="008755D3" w:rsidRPr="00687DD7" w14:paraId="5032FDCE" w14:textId="1D050639" w:rsidTr="00687DD7">
        <w:tc>
          <w:tcPr>
            <w:tcW w:w="1951" w:type="dxa"/>
          </w:tcPr>
          <w:p w14:paraId="5F4A27F7" w14:textId="2CB378F6" w:rsidR="008755D3" w:rsidRPr="00687DD7" w:rsidRDefault="008755D3" w:rsidP="008755D3">
            <w:pPr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687DD7">
              <w:rPr>
                <w:rFonts w:ascii="Arial" w:hAnsi="Arial" w:cs="Arial"/>
                <w:b/>
                <w:color w:val="000000"/>
                <w:sz w:val="20"/>
                <w:szCs w:val="20"/>
              </w:rPr>
              <w:t>4</w:t>
            </w:r>
          </w:p>
        </w:tc>
        <w:tc>
          <w:tcPr>
            <w:tcW w:w="2552" w:type="dxa"/>
            <w:vAlign w:val="bottom"/>
          </w:tcPr>
          <w:p w14:paraId="337FFDA9" w14:textId="590EB528" w:rsidR="008755D3" w:rsidRPr="00687DD7" w:rsidRDefault="008755D3" w:rsidP="008755D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87DD7">
              <w:rPr>
                <w:rFonts w:ascii="Arial" w:hAnsi="Arial" w:cs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2552" w:type="dxa"/>
            <w:vAlign w:val="bottom"/>
          </w:tcPr>
          <w:p w14:paraId="4243A01D" w14:textId="6B6EE6F4" w:rsidR="008755D3" w:rsidRPr="00687DD7" w:rsidRDefault="008755D3" w:rsidP="008755D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87DD7">
              <w:rPr>
                <w:rFonts w:ascii="Arial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2267" w:type="dxa"/>
            <w:vAlign w:val="bottom"/>
          </w:tcPr>
          <w:p w14:paraId="7234310B" w14:textId="574A5B4C" w:rsidR="008755D3" w:rsidRPr="00687DD7" w:rsidRDefault="008755D3" w:rsidP="008755D3">
            <w:pPr>
              <w:rPr>
                <w:sz w:val="20"/>
                <w:szCs w:val="20"/>
              </w:rPr>
            </w:pPr>
            <w:r w:rsidRPr="00687D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2552" w:type="dxa"/>
            <w:vAlign w:val="bottom"/>
          </w:tcPr>
          <w:p w14:paraId="64CC87C1" w14:textId="1580E928" w:rsidR="008755D3" w:rsidRPr="00687DD7" w:rsidRDefault="008755D3" w:rsidP="008755D3">
            <w:pPr>
              <w:rPr>
                <w:sz w:val="20"/>
                <w:szCs w:val="20"/>
              </w:rPr>
            </w:pPr>
            <w:r w:rsidRPr="00687DD7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</w:tr>
      <w:tr w:rsidR="008755D3" w:rsidRPr="00687DD7" w14:paraId="478A670D" w14:textId="0D7D688B" w:rsidTr="00687DD7">
        <w:tc>
          <w:tcPr>
            <w:tcW w:w="1951" w:type="dxa"/>
          </w:tcPr>
          <w:p w14:paraId="4F3FB7A1" w14:textId="7906ED04" w:rsidR="008755D3" w:rsidRPr="00687DD7" w:rsidRDefault="008755D3" w:rsidP="008755D3">
            <w:pPr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687DD7">
              <w:rPr>
                <w:rFonts w:ascii="Arial" w:hAnsi="Arial" w:cs="Arial"/>
                <w:b/>
                <w:color w:val="000000"/>
                <w:sz w:val="20"/>
                <w:szCs w:val="20"/>
              </w:rPr>
              <w:t>5</w:t>
            </w:r>
          </w:p>
        </w:tc>
        <w:tc>
          <w:tcPr>
            <w:tcW w:w="2552" w:type="dxa"/>
            <w:vAlign w:val="bottom"/>
          </w:tcPr>
          <w:p w14:paraId="3CA95764" w14:textId="52D05D67" w:rsidR="008755D3" w:rsidRPr="00687DD7" w:rsidRDefault="008755D3" w:rsidP="008755D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87DD7">
              <w:rPr>
                <w:rFonts w:ascii="Arial" w:hAnsi="Arial" w:cs="Arial"/>
                <w:color w:val="000000"/>
                <w:sz w:val="20"/>
                <w:szCs w:val="20"/>
              </w:rPr>
              <w:t xml:space="preserve">23 </w:t>
            </w:r>
          </w:p>
        </w:tc>
        <w:tc>
          <w:tcPr>
            <w:tcW w:w="2552" w:type="dxa"/>
            <w:vAlign w:val="bottom"/>
          </w:tcPr>
          <w:p w14:paraId="3A8159DA" w14:textId="189F08F7" w:rsidR="008755D3" w:rsidRPr="00687DD7" w:rsidRDefault="008755D3" w:rsidP="008755D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87DD7">
              <w:rPr>
                <w:rFonts w:ascii="Arial" w:hAnsi="Arial" w:cs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2267" w:type="dxa"/>
            <w:vAlign w:val="bottom"/>
          </w:tcPr>
          <w:p w14:paraId="5EA4B3CB" w14:textId="6F9262E9" w:rsidR="008755D3" w:rsidRPr="00687DD7" w:rsidRDefault="008755D3" w:rsidP="008755D3">
            <w:pPr>
              <w:rPr>
                <w:sz w:val="20"/>
                <w:szCs w:val="20"/>
              </w:rPr>
            </w:pPr>
            <w:r w:rsidRPr="00687D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2552" w:type="dxa"/>
            <w:vAlign w:val="bottom"/>
          </w:tcPr>
          <w:p w14:paraId="1F205B23" w14:textId="375521DC" w:rsidR="008755D3" w:rsidRPr="00687DD7" w:rsidRDefault="008755D3" w:rsidP="008755D3">
            <w:pPr>
              <w:rPr>
                <w:sz w:val="20"/>
                <w:szCs w:val="20"/>
              </w:rPr>
            </w:pPr>
            <w:r w:rsidRPr="00687DD7">
              <w:rPr>
                <w:rFonts w:ascii="Arial" w:hAnsi="Arial" w:cs="Arial"/>
                <w:color w:val="000000"/>
                <w:sz w:val="20"/>
                <w:szCs w:val="20"/>
              </w:rPr>
              <w:t>21</w:t>
            </w:r>
          </w:p>
        </w:tc>
      </w:tr>
      <w:tr w:rsidR="008755D3" w:rsidRPr="00687DD7" w14:paraId="6BEF0571" w14:textId="5800CE16" w:rsidTr="00687DD7">
        <w:tc>
          <w:tcPr>
            <w:tcW w:w="1951" w:type="dxa"/>
          </w:tcPr>
          <w:p w14:paraId="23A041C1" w14:textId="68C5B954" w:rsidR="008755D3" w:rsidRPr="00687DD7" w:rsidRDefault="008755D3" w:rsidP="008755D3">
            <w:pPr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687DD7">
              <w:rPr>
                <w:rFonts w:ascii="Arial" w:hAnsi="Arial" w:cs="Arial"/>
                <w:b/>
                <w:color w:val="000000"/>
                <w:sz w:val="20"/>
                <w:szCs w:val="20"/>
              </w:rPr>
              <w:t>6</w:t>
            </w:r>
          </w:p>
        </w:tc>
        <w:tc>
          <w:tcPr>
            <w:tcW w:w="2552" w:type="dxa"/>
            <w:vAlign w:val="bottom"/>
          </w:tcPr>
          <w:p w14:paraId="7FF16CFC" w14:textId="7DA02D73" w:rsidR="008755D3" w:rsidRPr="00687DD7" w:rsidRDefault="008755D3" w:rsidP="008755D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87DD7">
              <w:rPr>
                <w:rFonts w:ascii="Arial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2552" w:type="dxa"/>
            <w:vAlign w:val="bottom"/>
          </w:tcPr>
          <w:p w14:paraId="53A59395" w14:textId="2827BBFB" w:rsidR="008755D3" w:rsidRPr="00687DD7" w:rsidRDefault="008755D3" w:rsidP="008755D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87DD7">
              <w:rPr>
                <w:rFonts w:ascii="Arial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2267" w:type="dxa"/>
            <w:vAlign w:val="bottom"/>
          </w:tcPr>
          <w:p w14:paraId="621EB010" w14:textId="4E5546F4" w:rsidR="008755D3" w:rsidRPr="00687DD7" w:rsidRDefault="008755D3" w:rsidP="008755D3">
            <w:pPr>
              <w:rPr>
                <w:sz w:val="20"/>
                <w:szCs w:val="20"/>
              </w:rPr>
            </w:pPr>
            <w:r w:rsidRPr="00687D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552" w:type="dxa"/>
            <w:vAlign w:val="bottom"/>
          </w:tcPr>
          <w:p w14:paraId="31EF01AD" w14:textId="392021F7" w:rsidR="008755D3" w:rsidRPr="00687DD7" w:rsidRDefault="008755D3" w:rsidP="008755D3">
            <w:pPr>
              <w:rPr>
                <w:sz w:val="20"/>
                <w:szCs w:val="20"/>
              </w:rPr>
            </w:pPr>
            <w:r w:rsidRPr="00687DD7">
              <w:rPr>
                <w:rFonts w:ascii="Arial" w:hAnsi="Arial" w:cs="Arial"/>
                <w:color w:val="000000"/>
                <w:sz w:val="20"/>
                <w:szCs w:val="20"/>
              </w:rPr>
              <w:t>15</w:t>
            </w:r>
          </w:p>
        </w:tc>
      </w:tr>
      <w:tr w:rsidR="008755D3" w:rsidRPr="00687DD7" w14:paraId="6A38BE37" w14:textId="20C3CB96" w:rsidTr="00687DD7">
        <w:tc>
          <w:tcPr>
            <w:tcW w:w="1951" w:type="dxa"/>
          </w:tcPr>
          <w:p w14:paraId="4BB0B0AB" w14:textId="031548D2" w:rsidR="008755D3" w:rsidRPr="00687DD7" w:rsidRDefault="008755D3" w:rsidP="008755D3">
            <w:pPr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687DD7">
              <w:rPr>
                <w:rFonts w:ascii="Arial" w:hAnsi="Arial" w:cs="Arial"/>
                <w:b/>
                <w:color w:val="000000"/>
                <w:sz w:val="20"/>
                <w:szCs w:val="20"/>
              </w:rPr>
              <w:t>7</w:t>
            </w:r>
          </w:p>
        </w:tc>
        <w:tc>
          <w:tcPr>
            <w:tcW w:w="2552" w:type="dxa"/>
            <w:vAlign w:val="bottom"/>
          </w:tcPr>
          <w:p w14:paraId="28AC0496" w14:textId="30F585F4" w:rsidR="008755D3" w:rsidRPr="00687DD7" w:rsidRDefault="008755D3" w:rsidP="008755D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87DD7">
              <w:rPr>
                <w:rFonts w:ascii="Arial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2552" w:type="dxa"/>
            <w:vAlign w:val="bottom"/>
          </w:tcPr>
          <w:p w14:paraId="0FAB22D8" w14:textId="17635444" w:rsidR="008755D3" w:rsidRPr="00687DD7" w:rsidRDefault="008755D3" w:rsidP="008755D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87DD7">
              <w:rPr>
                <w:rFonts w:ascii="Arial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2267" w:type="dxa"/>
            <w:vAlign w:val="bottom"/>
          </w:tcPr>
          <w:p w14:paraId="0308E5FF" w14:textId="076C10ED" w:rsidR="008755D3" w:rsidRPr="00687DD7" w:rsidRDefault="008755D3" w:rsidP="008755D3">
            <w:pPr>
              <w:rPr>
                <w:sz w:val="20"/>
                <w:szCs w:val="20"/>
              </w:rPr>
            </w:pPr>
            <w:r w:rsidRPr="00687D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2552" w:type="dxa"/>
            <w:vAlign w:val="bottom"/>
          </w:tcPr>
          <w:p w14:paraId="1265FE94" w14:textId="6DE4395F" w:rsidR="008755D3" w:rsidRPr="00687DD7" w:rsidRDefault="008755D3" w:rsidP="008755D3">
            <w:pPr>
              <w:rPr>
                <w:sz w:val="20"/>
                <w:szCs w:val="20"/>
              </w:rPr>
            </w:pPr>
            <w:r w:rsidRPr="00687DD7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</w:tr>
      <w:tr w:rsidR="008755D3" w:rsidRPr="00687DD7" w14:paraId="77E48F53" w14:textId="6779E7E5" w:rsidTr="00687DD7">
        <w:tc>
          <w:tcPr>
            <w:tcW w:w="1951" w:type="dxa"/>
          </w:tcPr>
          <w:p w14:paraId="1DE62803" w14:textId="64B71DE2" w:rsidR="008755D3" w:rsidRPr="00687DD7" w:rsidRDefault="008755D3" w:rsidP="008755D3">
            <w:pPr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687DD7">
              <w:rPr>
                <w:rFonts w:ascii="Arial" w:hAnsi="Arial" w:cs="Arial"/>
                <w:b/>
                <w:color w:val="000000"/>
                <w:sz w:val="20"/>
                <w:szCs w:val="20"/>
              </w:rPr>
              <w:t>8</w:t>
            </w:r>
          </w:p>
        </w:tc>
        <w:tc>
          <w:tcPr>
            <w:tcW w:w="2552" w:type="dxa"/>
            <w:vAlign w:val="bottom"/>
          </w:tcPr>
          <w:p w14:paraId="5F987C47" w14:textId="766A8773" w:rsidR="008755D3" w:rsidRPr="00687DD7" w:rsidRDefault="008755D3" w:rsidP="008755D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87DD7">
              <w:rPr>
                <w:rFonts w:ascii="Arial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2552" w:type="dxa"/>
            <w:vAlign w:val="bottom"/>
          </w:tcPr>
          <w:p w14:paraId="61D1337E" w14:textId="58A48480" w:rsidR="008755D3" w:rsidRPr="00687DD7" w:rsidRDefault="008755D3" w:rsidP="008755D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87DD7">
              <w:rPr>
                <w:rFonts w:ascii="Arial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2267" w:type="dxa"/>
            <w:vAlign w:val="bottom"/>
          </w:tcPr>
          <w:p w14:paraId="2FF51582" w14:textId="6846EBE0" w:rsidR="008755D3" w:rsidRPr="00687DD7" w:rsidRDefault="008755D3" w:rsidP="008755D3">
            <w:pPr>
              <w:rPr>
                <w:sz w:val="20"/>
                <w:szCs w:val="20"/>
              </w:rPr>
            </w:pPr>
            <w:r w:rsidRPr="00687D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2552" w:type="dxa"/>
            <w:vAlign w:val="bottom"/>
          </w:tcPr>
          <w:p w14:paraId="4AC23C18" w14:textId="188840E2" w:rsidR="008755D3" w:rsidRPr="00687DD7" w:rsidRDefault="008755D3" w:rsidP="008755D3">
            <w:pPr>
              <w:rPr>
                <w:sz w:val="20"/>
                <w:szCs w:val="20"/>
              </w:rPr>
            </w:pPr>
            <w:r w:rsidRPr="00687DD7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</w:tr>
      <w:tr w:rsidR="009B4BDE" w:rsidRPr="00687DD7" w14:paraId="6412D546" w14:textId="3E2DE19D" w:rsidTr="00687DD7">
        <w:tc>
          <w:tcPr>
            <w:tcW w:w="1951" w:type="dxa"/>
          </w:tcPr>
          <w:p w14:paraId="165B53B3" w14:textId="517C6F7B" w:rsidR="009B4BDE" w:rsidRPr="00687DD7" w:rsidRDefault="009B4BDE" w:rsidP="009B4BDE">
            <w:pPr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687DD7">
              <w:rPr>
                <w:rFonts w:ascii="Arial" w:hAnsi="Arial" w:cs="Arial"/>
                <w:b/>
                <w:color w:val="000000"/>
                <w:sz w:val="20"/>
                <w:szCs w:val="20"/>
              </w:rPr>
              <w:t>9</w:t>
            </w:r>
          </w:p>
        </w:tc>
        <w:tc>
          <w:tcPr>
            <w:tcW w:w="2552" w:type="dxa"/>
            <w:vAlign w:val="bottom"/>
          </w:tcPr>
          <w:p w14:paraId="7ED59DC7" w14:textId="62FCB2BD" w:rsidR="009B4BDE" w:rsidRPr="00687DD7" w:rsidRDefault="009B4BDE" w:rsidP="009B4BD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87DD7">
              <w:rPr>
                <w:rFonts w:ascii="Arial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2552" w:type="dxa"/>
            <w:vAlign w:val="bottom"/>
          </w:tcPr>
          <w:p w14:paraId="61293DB8" w14:textId="3A7C0D80" w:rsidR="009B4BDE" w:rsidRPr="00687DD7" w:rsidRDefault="009B4BDE" w:rsidP="009B4BD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87DD7">
              <w:rPr>
                <w:rFonts w:ascii="Arial" w:hAnsi="Arial" w:cs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2267" w:type="dxa"/>
            <w:vAlign w:val="bottom"/>
          </w:tcPr>
          <w:p w14:paraId="6F7D0C17" w14:textId="2B45B65C" w:rsidR="009B4BDE" w:rsidRPr="00687DD7" w:rsidRDefault="009B4BDE" w:rsidP="009B4BDE">
            <w:pPr>
              <w:rPr>
                <w:sz w:val="20"/>
                <w:szCs w:val="20"/>
              </w:rPr>
            </w:pPr>
            <w:r w:rsidRPr="00687D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2552" w:type="dxa"/>
            <w:vAlign w:val="bottom"/>
          </w:tcPr>
          <w:p w14:paraId="013510C4" w14:textId="63B39957" w:rsidR="009B4BDE" w:rsidRPr="00687DD7" w:rsidRDefault="009B4BDE" w:rsidP="009B4BDE">
            <w:pPr>
              <w:rPr>
                <w:sz w:val="20"/>
                <w:szCs w:val="20"/>
              </w:rPr>
            </w:pPr>
            <w:r w:rsidRPr="00687DD7">
              <w:rPr>
                <w:sz w:val="20"/>
                <w:szCs w:val="20"/>
              </w:rPr>
              <w:t>-</w:t>
            </w:r>
          </w:p>
        </w:tc>
      </w:tr>
      <w:tr w:rsidR="009B4BDE" w:rsidRPr="00687DD7" w14:paraId="522CBC58" w14:textId="7628F54C" w:rsidTr="00687DD7">
        <w:tc>
          <w:tcPr>
            <w:tcW w:w="1951" w:type="dxa"/>
          </w:tcPr>
          <w:p w14:paraId="418CD38B" w14:textId="44FF27E7" w:rsidR="009B4BDE" w:rsidRPr="00687DD7" w:rsidRDefault="009B4BDE" w:rsidP="009B4BDE">
            <w:pPr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687DD7">
              <w:rPr>
                <w:rFonts w:ascii="Arial" w:hAnsi="Arial" w:cs="Arial"/>
                <w:b/>
                <w:color w:val="000000"/>
                <w:sz w:val="20"/>
                <w:szCs w:val="20"/>
              </w:rPr>
              <w:t>10</w:t>
            </w:r>
          </w:p>
        </w:tc>
        <w:tc>
          <w:tcPr>
            <w:tcW w:w="2552" w:type="dxa"/>
            <w:vAlign w:val="bottom"/>
          </w:tcPr>
          <w:p w14:paraId="5B43C6C1" w14:textId="0D76EC37" w:rsidR="009B4BDE" w:rsidRPr="00687DD7" w:rsidRDefault="009B4BDE" w:rsidP="009B4BD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87DD7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2552" w:type="dxa"/>
            <w:vAlign w:val="bottom"/>
          </w:tcPr>
          <w:p w14:paraId="5F1529BB" w14:textId="441EA9A9" w:rsidR="009B4BDE" w:rsidRPr="00687DD7" w:rsidRDefault="009B4BDE" w:rsidP="009B4BD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87DD7">
              <w:rPr>
                <w:rFonts w:ascii="Arial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2267" w:type="dxa"/>
            <w:vAlign w:val="bottom"/>
          </w:tcPr>
          <w:p w14:paraId="1DFCB378" w14:textId="027DCAE7" w:rsidR="009B4BDE" w:rsidRPr="00687DD7" w:rsidRDefault="009B4BDE" w:rsidP="009B4BDE">
            <w:pPr>
              <w:rPr>
                <w:sz w:val="20"/>
                <w:szCs w:val="20"/>
              </w:rPr>
            </w:pPr>
            <w:r w:rsidRPr="00687D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2552" w:type="dxa"/>
            <w:vAlign w:val="bottom"/>
          </w:tcPr>
          <w:p w14:paraId="1C5748F1" w14:textId="7C0E7DC3" w:rsidR="009B4BDE" w:rsidRPr="00687DD7" w:rsidRDefault="009B4BDE" w:rsidP="009B4BDE">
            <w:pPr>
              <w:rPr>
                <w:sz w:val="20"/>
                <w:szCs w:val="20"/>
              </w:rPr>
            </w:pPr>
            <w:r w:rsidRPr="00687DD7">
              <w:rPr>
                <w:sz w:val="20"/>
                <w:szCs w:val="20"/>
              </w:rPr>
              <w:t>-</w:t>
            </w:r>
          </w:p>
        </w:tc>
      </w:tr>
      <w:tr w:rsidR="009B4BDE" w:rsidRPr="00687DD7" w14:paraId="357B036B" w14:textId="24C144BB" w:rsidTr="00687DD7">
        <w:tc>
          <w:tcPr>
            <w:tcW w:w="1951" w:type="dxa"/>
          </w:tcPr>
          <w:p w14:paraId="19425AD5" w14:textId="2B248A4E" w:rsidR="009B4BDE" w:rsidRPr="00687DD7" w:rsidRDefault="009B4BDE" w:rsidP="009B4BDE">
            <w:pPr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687DD7">
              <w:rPr>
                <w:rFonts w:ascii="Arial" w:hAnsi="Arial" w:cs="Arial"/>
                <w:b/>
                <w:color w:val="000000"/>
                <w:sz w:val="20"/>
                <w:szCs w:val="20"/>
              </w:rPr>
              <w:t>11</w:t>
            </w:r>
          </w:p>
        </w:tc>
        <w:tc>
          <w:tcPr>
            <w:tcW w:w="2552" w:type="dxa"/>
            <w:vAlign w:val="bottom"/>
          </w:tcPr>
          <w:p w14:paraId="72189E3A" w14:textId="7C66F1AC" w:rsidR="009B4BDE" w:rsidRPr="00687DD7" w:rsidRDefault="009B4BDE" w:rsidP="009B4BD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87DD7">
              <w:rPr>
                <w:rFonts w:ascii="Arial" w:hAnsi="Arial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2552" w:type="dxa"/>
            <w:vAlign w:val="bottom"/>
          </w:tcPr>
          <w:p w14:paraId="70CC8524" w14:textId="675FA124" w:rsidR="009B4BDE" w:rsidRPr="00687DD7" w:rsidRDefault="009B4BDE" w:rsidP="009B4BD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87DD7">
              <w:rPr>
                <w:rFonts w:ascii="Arial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2267" w:type="dxa"/>
            <w:vAlign w:val="bottom"/>
          </w:tcPr>
          <w:p w14:paraId="0BD8C89E" w14:textId="16950954" w:rsidR="009B4BDE" w:rsidRPr="00687DD7" w:rsidRDefault="009B4BDE" w:rsidP="009B4BDE">
            <w:pPr>
              <w:rPr>
                <w:sz w:val="20"/>
                <w:szCs w:val="20"/>
              </w:rPr>
            </w:pPr>
            <w:r w:rsidRPr="00687D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552" w:type="dxa"/>
            <w:vAlign w:val="bottom"/>
          </w:tcPr>
          <w:p w14:paraId="25769220" w14:textId="52FB95E7" w:rsidR="009B4BDE" w:rsidRPr="00687DD7" w:rsidRDefault="009B4BDE" w:rsidP="009B4BDE">
            <w:pPr>
              <w:rPr>
                <w:sz w:val="20"/>
                <w:szCs w:val="20"/>
              </w:rPr>
            </w:pPr>
            <w:r w:rsidRPr="00687DD7">
              <w:rPr>
                <w:sz w:val="20"/>
                <w:szCs w:val="20"/>
              </w:rPr>
              <w:t>-</w:t>
            </w:r>
          </w:p>
        </w:tc>
      </w:tr>
      <w:tr w:rsidR="009B4BDE" w:rsidRPr="00687DD7" w14:paraId="78625556" w14:textId="6FB4A7BD" w:rsidTr="00687DD7">
        <w:tc>
          <w:tcPr>
            <w:tcW w:w="1951" w:type="dxa"/>
          </w:tcPr>
          <w:p w14:paraId="4B3EEC86" w14:textId="678A8654" w:rsidR="009B4BDE" w:rsidRPr="00687DD7" w:rsidRDefault="009B4BDE" w:rsidP="009B4BDE">
            <w:pPr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687DD7">
              <w:rPr>
                <w:rFonts w:ascii="Arial" w:hAnsi="Arial" w:cs="Arial"/>
                <w:b/>
                <w:color w:val="000000"/>
                <w:sz w:val="20"/>
                <w:szCs w:val="20"/>
              </w:rPr>
              <w:t>12</w:t>
            </w:r>
          </w:p>
        </w:tc>
        <w:tc>
          <w:tcPr>
            <w:tcW w:w="2552" w:type="dxa"/>
            <w:vAlign w:val="bottom"/>
          </w:tcPr>
          <w:p w14:paraId="16092879" w14:textId="6D2186D9" w:rsidR="009B4BDE" w:rsidRPr="00687DD7" w:rsidRDefault="009B4BDE" w:rsidP="009B4BD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87DD7">
              <w:rPr>
                <w:rFonts w:ascii="Arial" w:hAnsi="Arial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2552" w:type="dxa"/>
            <w:vAlign w:val="bottom"/>
          </w:tcPr>
          <w:p w14:paraId="0842C9C2" w14:textId="5AB5DFBB" w:rsidR="009B4BDE" w:rsidRPr="00687DD7" w:rsidRDefault="009B4BDE" w:rsidP="009B4BD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87DD7">
              <w:rPr>
                <w:rFonts w:ascii="Arial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2267" w:type="dxa"/>
            <w:vAlign w:val="bottom"/>
          </w:tcPr>
          <w:p w14:paraId="2D2C6018" w14:textId="1A6F4945" w:rsidR="009B4BDE" w:rsidRPr="00687DD7" w:rsidRDefault="009B4BDE" w:rsidP="009B4BDE">
            <w:pPr>
              <w:rPr>
                <w:sz w:val="20"/>
                <w:szCs w:val="20"/>
              </w:rPr>
            </w:pPr>
            <w:r w:rsidRPr="00687D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2552" w:type="dxa"/>
            <w:vAlign w:val="bottom"/>
          </w:tcPr>
          <w:p w14:paraId="0093EA03" w14:textId="18B2A6B2" w:rsidR="009B4BDE" w:rsidRPr="00687DD7" w:rsidRDefault="009B4BDE" w:rsidP="009B4BDE">
            <w:pPr>
              <w:rPr>
                <w:sz w:val="20"/>
                <w:szCs w:val="20"/>
              </w:rPr>
            </w:pPr>
            <w:r w:rsidRPr="00687DD7">
              <w:rPr>
                <w:sz w:val="20"/>
                <w:szCs w:val="20"/>
              </w:rPr>
              <w:t>-</w:t>
            </w:r>
          </w:p>
        </w:tc>
      </w:tr>
      <w:tr w:rsidR="009B4BDE" w:rsidRPr="00687DD7" w14:paraId="2736C92B" w14:textId="1E782B1D" w:rsidTr="00687DD7">
        <w:tc>
          <w:tcPr>
            <w:tcW w:w="1951" w:type="dxa"/>
          </w:tcPr>
          <w:p w14:paraId="6F70CAF6" w14:textId="462A8967" w:rsidR="009B4BDE" w:rsidRPr="00687DD7" w:rsidRDefault="009B4BDE" w:rsidP="009B4BDE">
            <w:pPr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687DD7">
              <w:rPr>
                <w:rFonts w:ascii="Arial" w:hAnsi="Arial" w:cs="Arial"/>
                <w:b/>
                <w:color w:val="000000"/>
                <w:sz w:val="20"/>
                <w:szCs w:val="20"/>
              </w:rPr>
              <w:t>13</w:t>
            </w:r>
          </w:p>
        </w:tc>
        <w:tc>
          <w:tcPr>
            <w:tcW w:w="2552" w:type="dxa"/>
            <w:vAlign w:val="bottom"/>
          </w:tcPr>
          <w:p w14:paraId="5A4F171E" w14:textId="6B890461" w:rsidR="009B4BDE" w:rsidRPr="00687DD7" w:rsidRDefault="009B4BDE" w:rsidP="009B4BD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87DD7">
              <w:rPr>
                <w:rFonts w:ascii="Arial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2552" w:type="dxa"/>
            <w:vAlign w:val="bottom"/>
          </w:tcPr>
          <w:p w14:paraId="600AC2F9" w14:textId="0E54FA3B" w:rsidR="009B4BDE" w:rsidRPr="00687DD7" w:rsidRDefault="009B4BDE" w:rsidP="009B4BD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87DD7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2267" w:type="dxa"/>
            <w:vAlign w:val="bottom"/>
          </w:tcPr>
          <w:p w14:paraId="40C5A7B6" w14:textId="79BFB73F" w:rsidR="009B4BDE" w:rsidRPr="00687DD7" w:rsidRDefault="009B4BDE" w:rsidP="009B4BDE">
            <w:pPr>
              <w:rPr>
                <w:sz w:val="20"/>
                <w:szCs w:val="20"/>
              </w:rPr>
            </w:pPr>
            <w:r w:rsidRPr="00687D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552" w:type="dxa"/>
            <w:vAlign w:val="bottom"/>
          </w:tcPr>
          <w:p w14:paraId="031AB26F" w14:textId="18B1C419" w:rsidR="009B4BDE" w:rsidRPr="00687DD7" w:rsidRDefault="009B4BDE" w:rsidP="009B4BDE">
            <w:pPr>
              <w:rPr>
                <w:sz w:val="20"/>
                <w:szCs w:val="20"/>
              </w:rPr>
            </w:pPr>
            <w:r w:rsidRPr="00687DD7">
              <w:rPr>
                <w:sz w:val="20"/>
                <w:szCs w:val="20"/>
              </w:rPr>
              <w:t>-</w:t>
            </w:r>
          </w:p>
        </w:tc>
      </w:tr>
      <w:tr w:rsidR="009B4BDE" w:rsidRPr="00687DD7" w14:paraId="4EFA5E7C" w14:textId="417DFC68" w:rsidTr="00687DD7">
        <w:tc>
          <w:tcPr>
            <w:tcW w:w="1951" w:type="dxa"/>
          </w:tcPr>
          <w:p w14:paraId="7BD04657" w14:textId="5A67E68C" w:rsidR="009B4BDE" w:rsidRPr="00687DD7" w:rsidRDefault="009B4BDE" w:rsidP="009B4BDE">
            <w:pPr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687DD7">
              <w:rPr>
                <w:rFonts w:ascii="Arial" w:hAnsi="Arial" w:cs="Arial"/>
                <w:b/>
                <w:color w:val="000000"/>
                <w:sz w:val="20"/>
                <w:szCs w:val="20"/>
              </w:rPr>
              <w:t>14</w:t>
            </w:r>
          </w:p>
        </w:tc>
        <w:tc>
          <w:tcPr>
            <w:tcW w:w="2552" w:type="dxa"/>
            <w:vAlign w:val="bottom"/>
          </w:tcPr>
          <w:p w14:paraId="1C219268" w14:textId="4606459B" w:rsidR="009B4BDE" w:rsidRPr="00687DD7" w:rsidRDefault="009B4BDE" w:rsidP="009B4BD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87DD7">
              <w:rPr>
                <w:rFonts w:ascii="Arial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2552" w:type="dxa"/>
            <w:vAlign w:val="bottom"/>
          </w:tcPr>
          <w:p w14:paraId="543B2631" w14:textId="6D104F1F" w:rsidR="009B4BDE" w:rsidRPr="00687DD7" w:rsidRDefault="009B4BDE" w:rsidP="009B4BD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87DD7">
              <w:rPr>
                <w:rFonts w:ascii="Arial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2267" w:type="dxa"/>
            <w:vAlign w:val="bottom"/>
          </w:tcPr>
          <w:p w14:paraId="71B5FF11" w14:textId="6E0714ED" w:rsidR="009B4BDE" w:rsidRPr="00687DD7" w:rsidRDefault="009B4BDE" w:rsidP="009B4BDE">
            <w:pPr>
              <w:rPr>
                <w:sz w:val="20"/>
                <w:szCs w:val="20"/>
              </w:rPr>
            </w:pPr>
            <w:r w:rsidRPr="00687D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2552" w:type="dxa"/>
            <w:vAlign w:val="bottom"/>
          </w:tcPr>
          <w:p w14:paraId="194905BD" w14:textId="7E3D39D9" w:rsidR="009B4BDE" w:rsidRPr="00687DD7" w:rsidRDefault="00E2784A" w:rsidP="009B4BDE">
            <w:pPr>
              <w:rPr>
                <w:sz w:val="20"/>
                <w:szCs w:val="20"/>
              </w:rPr>
            </w:pPr>
            <w:r w:rsidRPr="00687DD7">
              <w:rPr>
                <w:sz w:val="20"/>
                <w:szCs w:val="20"/>
              </w:rPr>
              <w:t>-</w:t>
            </w:r>
          </w:p>
        </w:tc>
      </w:tr>
      <w:tr w:rsidR="009B4BDE" w:rsidRPr="00687DD7" w14:paraId="6B010383" w14:textId="0FA956F5" w:rsidTr="00687DD7">
        <w:tc>
          <w:tcPr>
            <w:tcW w:w="1951" w:type="dxa"/>
          </w:tcPr>
          <w:p w14:paraId="7607AD46" w14:textId="4833E8B7" w:rsidR="009B4BDE" w:rsidRPr="00687DD7" w:rsidRDefault="009B4BDE" w:rsidP="009B4BDE">
            <w:pPr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687DD7">
              <w:rPr>
                <w:rFonts w:ascii="Arial" w:hAnsi="Arial" w:cs="Arial"/>
                <w:b/>
                <w:color w:val="000000"/>
                <w:sz w:val="20"/>
                <w:szCs w:val="20"/>
              </w:rPr>
              <w:t>15</w:t>
            </w:r>
          </w:p>
        </w:tc>
        <w:tc>
          <w:tcPr>
            <w:tcW w:w="2552" w:type="dxa"/>
            <w:vAlign w:val="bottom"/>
          </w:tcPr>
          <w:p w14:paraId="146E6AB9" w14:textId="6BED0739" w:rsidR="009B4BDE" w:rsidRPr="00687DD7" w:rsidRDefault="009B4BDE" w:rsidP="009B4BD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87DD7">
              <w:rPr>
                <w:rFonts w:ascii="Arial" w:hAnsi="Arial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2552" w:type="dxa"/>
            <w:vAlign w:val="bottom"/>
          </w:tcPr>
          <w:p w14:paraId="76C69870" w14:textId="25B8401D" w:rsidR="009B4BDE" w:rsidRPr="00687DD7" w:rsidRDefault="009B4BDE" w:rsidP="009B4BD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87DD7">
              <w:rPr>
                <w:rFonts w:ascii="Arial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2267" w:type="dxa"/>
            <w:vAlign w:val="bottom"/>
          </w:tcPr>
          <w:p w14:paraId="36C01972" w14:textId="029D0C93" w:rsidR="009B4BDE" w:rsidRPr="00687DD7" w:rsidRDefault="009B4BDE" w:rsidP="009B4BDE">
            <w:pPr>
              <w:rPr>
                <w:sz w:val="20"/>
                <w:szCs w:val="20"/>
              </w:rPr>
            </w:pPr>
            <w:r w:rsidRPr="00687D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2552" w:type="dxa"/>
            <w:vAlign w:val="bottom"/>
          </w:tcPr>
          <w:p w14:paraId="6E79A914" w14:textId="0DE1255C" w:rsidR="009B4BDE" w:rsidRPr="00687DD7" w:rsidRDefault="00E2784A" w:rsidP="009B4BDE">
            <w:pPr>
              <w:rPr>
                <w:sz w:val="20"/>
                <w:szCs w:val="20"/>
              </w:rPr>
            </w:pPr>
            <w:r w:rsidRPr="00687DD7">
              <w:rPr>
                <w:sz w:val="20"/>
                <w:szCs w:val="20"/>
              </w:rPr>
              <w:t>-</w:t>
            </w:r>
          </w:p>
        </w:tc>
      </w:tr>
      <w:tr w:rsidR="009B4BDE" w:rsidRPr="00687DD7" w14:paraId="65801901" w14:textId="71B4F3B8" w:rsidTr="00687DD7">
        <w:tc>
          <w:tcPr>
            <w:tcW w:w="1951" w:type="dxa"/>
          </w:tcPr>
          <w:p w14:paraId="20F09D4C" w14:textId="0C954392" w:rsidR="009B4BDE" w:rsidRPr="00687DD7" w:rsidRDefault="009B4BDE" w:rsidP="009B4BDE">
            <w:pPr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687DD7">
              <w:rPr>
                <w:rFonts w:ascii="Arial" w:hAnsi="Arial" w:cs="Arial"/>
                <w:b/>
                <w:color w:val="000000"/>
                <w:sz w:val="20"/>
                <w:szCs w:val="20"/>
              </w:rPr>
              <w:t>16</w:t>
            </w:r>
          </w:p>
        </w:tc>
        <w:tc>
          <w:tcPr>
            <w:tcW w:w="2552" w:type="dxa"/>
            <w:vAlign w:val="bottom"/>
          </w:tcPr>
          <w:p w14:paraId="24297527" w14:textId="668D7F70" w:rsidR="009B4BDE" w:rsidRPr="00687DD7" w:rsidRDefault="009B4BDE" w:rsidP="009B4BD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87DD7">
              <w:rPr>
                <w:rFonts w:ascii="Arial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2552" w:type="dxa"/>
            <w:vAlign w:val="bottom"/>
          </w:tcPr>
          <w:p w14:paraId="45A50431" w14:textId="28806916" w:rsidR="009B4BDE" w:rsidRPr="00687DD7" w:rsidRDefault="009B4BDE" w:rsidP="009B4BD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87DD7">
              <w:rPr>
                <w:rFonts w:ascii="Arial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2267" w:type="dxa"/>
            <w:vAlign w:val="bottom"/>
          </w:tcPr>
          <w:p w14:paraId="1147CAC7" w14:textId="0A3AF662" w:rsidR="009B4BDE" w:rsidRPr="00687DD7" w:rsidRDefault="009B4BDE" w:rsidP="009B4BDE">
            <w:pPr>
              <w:rPr>
                <w:sz w:val="20"/>
                <w:szCs w:val="20"/>
              </w:rPr>
            </w:pPr>
            <w:r w:rsidRPr="00687D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2552" w:type="dxa"/>
            <w:vAlign w:val="bottom"/>
          </w:tcPr>
          <w:p w14:paraId="45F6DF5E" w14:textId="1162E0B7" w:rsidR="009B4BDE" w:rsidRPr="00687DD7" w:rsidRDefault="00E2784A" w:rsidP="009B4BDE">
            <w:pPr>
              <w:rPr>
                <w:sz w:val="20"/>
                <w:szCs w:val="20"/>
              </w:rPr>
            </w:pPr>
            <w:r w:rsidRPr="00687DD7">
              <w:rPr>
                <w:sz w:val="20"/>
                <w:szCs w:val="20"/>
              </w:rPr>
              <w:t>-</w:t>
            </w:r>
          </w:p>
        </w:tc>
      </w:tr>
      <w:tr w:rsidR="009B4BDE" w:rsidRPr="00687DD7" w14:paraId="61CCC91A" w14:textId="0421BA47" w:rsidTr="00687DD7">
        <w:tc>
          <w:tcPr>
            <w:tcW w:w="1951" w:type="dxa"/>
          </w:tcPr>
          <w:p w14:paraId="7E4C3245" w14:textId="297936D1" w:rsidR="009B4BDE" w:rsidRPr="00687DD7" w:rsidRDefault="009B4BDE" w:rsidP="009B4BDE">
            <w:pPr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687DD7">
              <w:rPr>
                <w:rFonts w:ascii="Arial" w:hAnsi="Arial" w:cs="Arial"/>
                <w:b/>
                <w:color w:val="000000"/>
                <w:sz w:val="20"/>
                <w:szCs w:val="20"/>
              </w:rPr>
              <w:t>17</w:t>
            </w:r>
          </w:p>
        </w:tc>
        <w:tc>
          <w:tcPr>
            <w:tcW w:w="2552" w:type="dxa"/>
            <w:vAlign w:val="bottom"/>
          </w:tcPr>
          <w:p w14:paraId="27C59408" w14:textId="18D4431C" w:rsidR="009B4BDE" w:rsidRPr="00687DD7" w:rsidRDefault="009B4BDE" w:rsidP="009B4BD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87DD7">
              <w:rPr>
                <w:rFonts w:ascii="Arial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2552" w:type="dxa"/>
            <w:vAlign w:val="bottom"/>
          </w:tcPr>
          <w:p w14:paraId="7389FEDD" w14:textId="614C2E95" w:rsidR="009B4BDE" w:rsidRPr="00687DD7" w:rsidRDefault="009B4BDE" w:rsidP="009B4BD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87DD7">
              <w:rPr>
                <w:rFonts w:ascii="Arial" w:hAnsi="Arial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2267" w:type="dxa"/>
            <w:vAlign w:val="bottom"/>
          </w:tcPr>
          <w:p w14:paraId="1FCEA03B" w14:textId="54E5C1FC" w:rsidR="009B4BDE" w:rsidRPr="00687DD7" w:rsidRDefault="009B4BDE" w:rsidP="009B4BDE">
            <w:pPr>
              <w:rPr>
                <w:sz w:val="20"/>
                <w:szCs w:val="20"/>
              </w:rPr>
            </w:pPr>
            <w:r w:rsidRPr="00687D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2552" w:type="dxa"/>
            <w:vAlign w:val="bottom"/>
          </w:tcPr>
          <w:p w14:paraId="1CF3F004" w14:textId="195378FE" w:rsidR="009B4BDE" w:rsidRPr="00687DD7" w:rsidRDefault="00E2784A" w:rsidP="009B4BDE">
            <w:pPr>
              <w:rPr>
                <w:sz w:val="20"/>
                <w:szCs w:val="20"/>
              </w:rPr>
            </w:pPr>
            <w:r w:rsidRPr="00687DD7">
              <w:rPr>
                <w:sz w:val="20"/>
                <w:szCs w:val="20"/>
              </w:rPr>
              <w:t>-</w:t>
            </w:r>
          </w:p>
        </w:tc>
      </w:tr>
      <w:tr w:rsidR="009B4BDE" w:rsidRPr="00687DD7" w14:paraId="5958D172" w14:textId="4CCADF35" w:rsidTr="00687DD7">
        <w:tc>
          <w:tcPr>
            <w:tcW w:w="1951" w:type="dxa"/>
          </w:tcPr>
          <w:p w14:paraId="084BCE41" w14:textId="5CAA5804" w:rsidR="009B4BDE" w:rsidRPr="00687DD7" w:rsidRDefault="009B4BDE" w:rsidP="009B4BDE">
            <w:pPr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687DD7">
              <w:rPr>
                <w:rFonts w:ascii="Arial" w:hAnsi="Arial" w:cs="Arial"/>
                <w:b/>
                <w:color w:val="000000"/>
                <w:sz w:val="20"/>
                <w:szCs w:val="20"/>
              </w:rPr>
              <w:t>18</w:t>
            </w:r>
          </w:p>
        </w:tc>
        <w:tc>
          <w:tcPr>
            <w:tcW w:w="2552" w:type="dxa"/>
            <w:vAlign w:val="bottom"/>
          </w:tcPr>
          <w:p w14:paraId="1BD1C3FF" w14:textId="602B3CF1" w:rsidR="009B4BDE" w:rsidRPr="00687DD7" w:rsidRDefault="009B4BDE" w:rsidP="009B4BD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87DD7">
              <w:rPr>
                <w:rFonts w:ascii="Arial" w:hAnsi="Arial" w:cs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2552" w:type="dxa"/>
          </w:tcPr>
          <w:p w14:paraId="70D11D26" w14:textId="6F3F8CC5" w:rsidR="009B4BDE" w:rsidRPr="00687DD7" w:rsidRDefault="00E2784A" w:rsidP="009B4BD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87DD7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267" w:type="dxa"/>
            <w:vAlign w:val="bottom"/>
          </w:tcPr>
          <w:p w14:paraId="4AE42924" w14:textId="2E0B189B" w:rsidR="009B4BDE" w:rsidRPr="00687DD7" w:rsidRDefault="009B4BDE" w:rsidP="009B4BDE">
            <w:pPr>
              <w:rPr>
                <w:sz w:val="20"/>
                <w:szCs w:val="20"/>
              </w:rPr>
            </w:pPr>
            <w:r w:rsidRPr="00687D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2552" w:type="dxa"/>
            <w:vAlign w:val="bottom"/>
          </w:tcPr>
          <w:p w14:paraId="1DE1E433" w14:textId="325557B4" w:rsidR="009B4BDE" w:rsidRPr="00687DD7" w:rsidRDefault="00E2784A" w:rsidP="009B4BDE">
            <w:pPr>
              <w:rPr>
                <w:sz w:val="20"/>
                <w:szCs w:val="20"/>
              </w:rPr>
            </w:pPr>
            <w:r w:rsidRPr="00687DD7">
              <w:rPr>
                <w:sz w:val="20"/>
                <w:szCs w:val="20"/>
              </w:rPr>
              <w:t>-</w:t>
            </w:r>
          </w:p>
        </w:tc>
      </w:tr>
      <w:tr w:rsidR="009B4BDE" w:rsidRPr="00687DD7" w14:paraId="08230276" w14:textId="50531B76" w:rsidTr="00687DD7">
        <w:tc>
          <w:tcPr>
            <w:tcW w:w="1951" w:type="dxa"/>
          </w:tcPr>
          <w:p w14:paraId="3F67EB04" w14:textId="1CC396E7" w:rsidR="009B4BDE" w:rsidRPr="00687DD7" w:rsidRDefault="009B4BDE" w:rsidP="009B4BDE">
            <w:pPr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687DD7">
              <w:rPr>
                <w:rFonts w:ascii="Arial" w:hAnsi="Arial" w:cs="Arial"/>
                <w:b/>
                <w:color w:val="000000"/>
                <w:sz w:val="20"/>
                <w:szCs w:val="20"/>
              </w:rPr>
              <w:t>19</w:t>
            </w:r>
          </w:p>
        </w:tc>
        <w:tc>
          <w:tcPr>
            <w:tcW w:w="2552" w:type="dxa"/>
            <w:vAlign w:val="bottom"/>
          </w:tcPr>
          <w:p w14:paraId="569408D0" w14:textId="492D9608" w:rsidR="009B4BDE" w:rsidRPr="00687DD7" w:rsidRDefault="009B4BDE" w:rsidP="009B4BD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87DD7">
              <w:rPr>
                <w:rFonts w:ascii="Arial" w:hAnsi="Arial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2552" w:type="dxa"/>
          </w:tcPr>
          <w:p w14:paraId="12DB901A" w14:textId="7408607E" w:rsidR="009B4BDE" w:rsidRPr="00687DD7" w:rsidRDefault="00E2784A" w:rsidP="009B4BD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87DD7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267" w:type="dxa"/>
            <w:vAlign w:val="bottom"/>
          </w:tcPr>
          <w:p w14:paraId="0DE4C9E6" w14:textId="1D2238B9" w:rsidR="009B4BDE" w:rsidRPr="00687DD7" w:rsidRDefault="009B4BDE" w:rsidP="009B4BDE">
            <w:pPr>
              <w:rPr>
                <w:sz w:val="20"/>
                <w:szCs w:val="20"/>
              </w:rPr>
            </w:pPr>
            <w:r w:rsidRPr="00687D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2552" w:type="dxa"/>
            <w:vAlign w:val="bottom"/>
          </w:tcPr>
          <w:p w14:paraId="1F516DE3" w14:textId="0F126D69" w:rsidR="009B4BDE" w:rsidRPr="00687DD7" w:rsidRDefault="00E2784A" w:rsidP="009B4BDE">
            <w:pPr>
              <w:rPr>
                <w:sz w:val="20"/>
                <w:szCs w:val="20"/>
              </w:rPr>
            </w:pPr>
            <w:r w:rsidRPr="00687DD7">
              <w:rPr>
                <w:sz w:val="20"/>
                <w:szCs w:val="20"/>
              </w:rPr>
              <w:t>-</w:t>
            </w:r>
          </w:p>
        </w:tc>
      </w:tr>
      <w:tr w:rsidR="009B4BDE" w:rsidRPr="00687DD7" w14:paraId="074AD213" w14:textId="74E87A9F" w:rsidTr="00687DD7">
        <w:tc>
          <w:tcPr>
            <w:tcW w:w="1951" w:type="dxa"/>
          </w:tcPr>
          <w:p w14:paraId="422215C0" w14:textId="65DDB028" w:rsidR="009B4BDE" w:rsidRPr="00687DD7" w:rsidRDefault="009B4BDE" w:rsidP="009B4BDE">
            <w:pPr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687DD7">
              <w:rPr>
                <w:rFonts w:ascii="Arial" w:hAnsi="Arial" w:cs="Arial"/>
                <w:b/>
                <w:color w:val="000000"/>
                <w:sz w:val="20"/>
                <w:szCs w:val="20"/>
              </w:rPr>
              <w:t>20</w:t>
            </w:r>
          </w:p>
        </w:tc>
        <w:tc>
          <w:tcPr>
            <w:tcW w:w="2552" w:type="dxa"/>
            <w:vAlign w:val="bottom"/>
          </w:tcPr>
          <w:p w14:paraId="2148F77A" w14:textId="63EB4E03" w:rsidR="009B4BDE" w:rsidRPr="00687DD7" w:rsidRDefault="009B4BDE" w:rsidP="009B4BD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87DD7">
              <w:rPr>
                <w:rFonts w:ascii="Arial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2552" w:type="dxa"/>
          </w:tcPr>
          <w:p w14:paraId="2EF9786A" w14:textId="006AB697" w:rsidR="009B4BDE" w:rsidRPr="00687DD7" w:rsidRDefault="00E2784A" w:rsidP="009B4BD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87DD7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267" w:type="dxa"/>
            <w:vAlign w:val="bottom"/>
          </w:tcPr>
          <w:p w14:paraId="69022678" w14:textId="128AC348" w:rsidR="009B4BDE" w:rsidRPr="00687DD7" w:rsidRDefault="009B4BDE" w:rsidP="009B4BDE">
            <w:pPr>
              <w:rPr>
                <w:sz w:val="20"/>
                <w:szCs w:val="20"/>
              </w:rPr>
            </w:pPr>
            <w:r w:rsidRPr="00687D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2552" w:type="dxa"/>
            <w:vAlign w:val="bottom"/>
          </w:tcPr>
          <w:p w14:paraId="15B51628" w14:textId="50FC0087" w:rsidR="009B4BDE" w:rsidRPr="00687DD7" w:rsidRDefault="00E2784A" w:rsidP="009B4BDE">
            <w:pPr>
              <w:rPr>
                <w:sz w:val="20"/>
                <w:szCs w:val="20"/>
              </w:rPr>
            </w:pPr>
            <w:r w:rsidRPr="00687DD7">
              <w:rPr>
                <w:sz w:val="20"/>
                <w:szCs w:val="20"/>
              </w:rPr>
              <w:t>-</w:t>
            </w:r>
          </w:p>
        </w:tc>
      </w:tr>
      <w:tr w:rsidR="009B4BDE" w:rsidRPr="00687DD7" w14:paraId="77D421CE" w14:textId="60566FE0" w:rsidTr="00687DD7">
        <w:tc>
          <w:tcPr>
            <w:tcW w:w="1951" w:type="dxa"/>
          </w:tcPr>
          <w:p w14:paraId="5C69D2B5" w14:textId="34B1E2C9" w:rsidR="009B4BDE" w:rsidRPr="00687DD7" w:rsidRDefault="009B4BDE" w:rsidP="009B4BDE">
            <w:pPr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687DD7">
              <w:rPr>
                <w:rFonts w:ascii="Arial" w:hAnsi="Arial" w:cs="Arial"/>
                <w:b/>
                <w:color w:val="000000"/>
                <w:sz w:val="20"/>
                <w:szCs w:val="20"/>
              </w:rPr>
              <w:t>21</w:t>
            </w:r>
          </w:p>
        </w:tc>
        <w:tc>
          <w:tcPr>
            <w:tcW w:w="2552" w:type="dxa"/>
            <w:vAlign w:val="bottom"/>
          </w:tcPr>
          <w:p w14:paraId="7011D98E" w14:textId="551CE25C" w:rsidR="009B4BDE" w:rsidRPr="00687DD7" w:rsidRDefault="009B4BDE" w:rsidP="009B4BD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87DD7">
              <w:rPr>
                <w:rFonts w:ascii="Arial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2552" w:type="dxa"/>
          </w:tcPr>
          <w:p w14:paraId="6C22C9B0" w14:textId="18EB793A" w:rsidR="009B4BDE" w:rsidRPr="00687DD7" w:rsidRDefault="00E2784A" w:rsidP="009B4BD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87DD7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267" w:type="dxa"/>
            <w:vAlign w:val="bottom"/>
          </w:tcPr>
          <w:p w14:paraId="6D0E9D8E" w14:textId="64BF4B17" w:rsidR="009B4BDE" w:rsidRPr="00687DD7" w:rsidRDefault="009B4BDE" w:rsidP="009B4BDE">
            <w:pPr>
              <w:rPr>
                <w:sz w:val="20"/>
                <w:szCs w:val="20"/>
              </w:rPr>
            </w:pPr>
            <w:r w:rsidRPr="00687D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2552" w:type="dxa"/>
            <w:vAlign w:val="bottom"/>
          </w:tcPr>
          <w:p w14:paraId="6F0ED6A3" w14:textId="6EAD1B66" w:rsidR="009B4BDE" w:rsidRPr="00687DD7" w:rsidRDefault="00E2784A" w:rsidP="009B4BDE">
            <w:pPr>
              <w:rPr>
                <w:sz w:val="20"/>
                <w:szCs w:val="20"/>
              </w:rPr>
            </w:pPr>
            <w:r w:rsidRPr="00687DD7">
              <w:rPr>
                <w:sz w:val="20"/>
                <w:szCs w:val="20"/>
              </w:rPr>
              <w:t>-</w:t>
            </w:r>
          </w:p>
        </w:tc>
      </w:tr>
      <w:tr w:rsidR="009B4BDE" w:rsidRPr="00687DD7" w14:paraId="707C75AF" w14:textId="568A596A" w:rsidTr="00687DD7">
        <w:tc>
          <w:tcPr>
            <w:tcW w:w="1951" w:type="dxa"/>
          </w:tcPr>
          <w:p w14:paraId="2021DA8B" w14:textId="2B665BDF" w:rsidR="009B4BDE" w:rsidRPr="00687DD7" w:rsidRDefault="009B4BDE" w:rsidP="009B4BDE">
            <w:pPr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687DD7">
              <w:rPr>
                <w:rFonts w:ascii="Arial" w:hAnsi="Arial" w:cs="Arial"/>
                <w:b/>
                <w:color w:val="000000"/>
                <w:sz w:val="20"/>
                <w:szCs w:val="20"/>
              </w:rPr>
              <w:t>22</w:t>
            </w:r>
          </w:p>
        </w:tc>
        <w:tc>
          <w:tcPr>
            <w:tcW w:w="2552" w:type="dxa"/>
            <w:vAlign w:val="bottom"/>
          </w:tcPr>
          <w:p w14:paraId="6B4C7DA1" w14:textId="7B0401DA" w:rsidR="009B4BDE" w:rsidRPr="00687DD7" w:rsidRDefault="009B4BDE" w:rsidP="009B4BD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87DD7">
              <w:rPr>
                <w:rFonts w:ascii="Arial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2552" w:type="dxa"/>
          </w:tcPr>
          <w:p w14:paraId="37ABD2C7" w14:textId="1C966CA8" w:rsidR="009B4BDE" w:rsidRPr="00687DD7" w:rsidRDefault="00E2784A" w:rsidP="009B4BD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87DD7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267" w:type="dxa"/>
            <w:vAlign w:val="bottom"/>
          </w:tcPr>
          <w:p w14:paraId="2A818DA8" w14:textId="47243A07" w:rsidR="009B4BDE" w:rsidRPr="00687DD7" w:rsidRDefault="009B4BDE" w:rsidP="009B4BDE">
            <w:pPr>
              <w:rPr>
                <w:sz w:val="20"/>
                <w:szCs w:val="20"/>
              </w:rPr>
            </w:pPr>
            <w:r w:rsidRPr="00687D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552" w:type="dxa"/>
            <w:vAlign w:val="bottom"/>
          </w:tcPr>
          <w:p w14:paraId="14950CC7" w14:textId="02010887" w:rsidR="009B4BDE" w:rsidRPr="00687DD7" w:rsidRDefault="00E2784A" w:rsidP="009B4BDE">
            <w:pPr>
              <w:rPr>
                <w:sz w:val="20"/>
                <w:szCs w:val="20"/>
              </w:rPr>
            </w:pPr>
            <w:r w:rsidRPr="00687DD7">
              <w:rPr>
                <w:sz w:val="20"/>
                <w:szCs w:val="20"/>
              </w:rPr>
              <w:t>-</w:t>
            </w:r>
          </w:p>
        </w:tc>
      </w:tr>
      <w:tr w:rsidR="009B4BDE" w:rsidRPr="00687DD7" w14:paraId="6BFE5BF0" w14:textId="744DA56B" w:rsidTr="00687DD7">
        <w:tc>
          <w:tcPr>
            <w:tcW w:w="1951" w:type="dxa"/>
          </w:tcPr>
          <w:p w14:paraId="71BB9F80" w14:textId="61D76CEB" w:rsidR="009B4BDE" w:rsidRPr="00687DD7" w:rsidRDefault="009B4BDE" w:rsidP="009B4BDE">
            <w:pPr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687DD7">
              <w:rPr>
                <w:rFonts w:ascii="Arial" w:hAnsi="Arial" w:cs="Arial"/>
                <w:b/>
                <w:color w:val="000000"/>
                <w:sz w:val="20"/>
                <w:szCs w:val="20"/>
              </w:rPr>
              <w:t>23</w:t>
            </w:r>
          </w:p>
        </w:tc>
        <w:tc>
          <w:tcPr>
            <w:tcW w:w="2552" w:type="dxa"/>
            <w:vAlign w:val="bottom"/>
          </w:tcPr>
          <w:p w14:paraId="3C8F9971" w14:textId="30E84855" w:rsidR="009B4BDE" w:rsidRPr="00687DD7" w:rsidRDefault="009B4BDE" w:rsidP="009B4BD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87DD7">
              <w:rPr>
                <w:rFonts w:ascii="Arial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2552" w:type="dxa"/>
          </w:tcPr>
          <w:p w14:paraId="7762A9A7" w14:textId="51D32C0E" w:rsidR="009B4BDE" w:rsidRPr="00687DD7" w:rsidRDefault="00E2784A" w:rsidP="009B4BD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87DD7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267" w:type="dxa"/>
            <w:vAlign w:val="bottom"/>
          </w:tcPr>
          <w:p w14:paraId="5D5F127E" w14:textId="23554324" w:rsidR="009B4BDE" w:rsidRPr="00687DD7" w:rsidRDefault="009B4BDE" w:rsidP="009B4BDE">
            <w:pPr>
              <w:rPr>
                <w:sz w:val="20"/>
                <w:szCs w:val="20"/>
              </w:rPr>
            </w:pPr>
            <w:r w:rsidRPr="00687D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552" w:type="dxa"/>
            <w:vAlign w:val="bottom"/>
          </w:tcPr>
          <w:p w14:paraId="61CFFDF8" w14:textId="7CB0C8E1" w:rsidR="009B4BDE" w:rsidRPr="00687DD7" w:rsidRDefault="00E2784A" w:rsidP="009B4BDE">
            <w:pPr>
              <w:rPr>
                <w:sz w:val="20"/>
                <w:szCs w:val="20"/>
              </w:rPr>
            </w:pPr>
            <w:r w:rsidRPr="00687DD7">
              <w:rPr>
                <w:sz w:val="20"/>
                <w:szCs w:val="20"/>
              </w:rPr>
              <w:t>-</w:t>
            </w:r>
          </w:p>
        </w:tc>
      </w:tr>
      <w:tr w:rsidR="009B4BDE" w:rsidRPr="00687DD7" w14:paraId="7F618583" w14:textId="073D4EFB" w:rsidTr="00687DD7">
        <w:tc>
          <w:tcPr>
            <w:tcW w:w="1951" w:type="dxa"/>
          </w:tcPr>
          <w:p w14:paraId="181A08DD" w14:textId="11DC40AB" w:rsidR="009B4BDE" w:rsidRPr="00687DD7" w:rsidRDefault="009B4BDE" w:rsidP="009B4BDE">
            <w:pPr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687DD7">
              <w:rPr>
                <w:rFonts w:ascii="Arial" w:hAnsi="Arial" w:cs="Arial"/>
                <w:b/>
                <w:color w:val="000000"/>
                <w:sz w:val="20"/>
                <w:szCs w:val="20"/>
              </w:rPr>
              <w:t>24</w:t>
            </w:r>
          </w:p>
        </w:tc>
        <w:tc>
          <w:tcPr>
            <w:tcW w:w="2552" w:type="dxa"/>
            <w:vAlign w:val="bottom"/>
          </w:tcPr>
          <w:p w14:paraId="04EFD240" w14:textId="0AA9AD0D" w:rsidR="009B4BDE" w:rsidRPr="00687DD7" w:rsidRDefault="009B4BDE" w:rsidP="009B4BD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87DD7">
              <w:rPr>
                <w:rFonts w:ascii="Arial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2552" w:type="dxa"/>
          </w:tcPr>
          <w:p w14:paraId="5F9ED56D" w14:textId="2D4DEE11" w:rsidR="009B4BDE" w:rsidRPr="00687DD7" w:rsidRDefault="00E2784A" w:rsidP="009B4BD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87DD7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267" w:type="dxa"/>
            <w:vAlign w:val="bottom"/>
          </w:tcPr>
          <w:p w14:paraId="523C77C0" w14:textId="74CAE8F9" w:rsidR="009B4BDE" w:rsidRPr="00687DD7" w:rsidRDefault="009B4BDE" w:rsidP="009B4BDE">
            <w:pPr>
              <w:rPr>
                <w:sz w:val="20"/>
                <w:szCs w:val="20"/>
              </w:rPr>
            </w:pPr>
            <w:r w:rsidRPr="00687D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</w:t>
            </w:r>
          </w:p>
        </w:tc>
        <w:tc>
          <w:tcPr>
            <w:tcW w:w="2552" w:type="dxa"/>
            <w:vAlign w:val="bottom"/>
          </w:tcPr>
          <w:p w14:paraId="560BAA68" w14:textId="25175588" w:rsidR="009B4BDE" w:rsidRPr="00687DD7" w:rsidRDefault="00E2784A" w:rsidP="009B4BDE">
            <w:pPr>
              <w:rPr>
                <w:sz w:val="20"/>
                <w:szCs w:val="20"/>
              </w:rPr>
            </w:pPr>
            <w:r w:rsidRPr="00687DD7">
              <w:rPr>
                <w:sz w:val="20"/>
                <w:szCs w:val="20"/>
              </w:rPr>
              <w:t>-</w:t>
            </w:r>
          </w:p>
        </w:tc>
      </w:tr>
      <w:tr w:rsidR="009B4BDE" w:rsidRPr="00687DD7" w14:paraId="1A79B784" w14:textId="314EF762" w:rsidTr="00687DD7">
        <w:tc>
          <w:tcPr>
            <w:tcW w:w="1951" w:type="dxa"/>
            <w:vAlign w:val="bottom"/>
          </w:tcPr>
          <w:p w14:paraId="7DFC1AC0" w14:textId="622C76EF" w:rsidR="009B4BDE" w:rsidRPr="00687DD7" w:rsidRDefault="00E2784A" w:rsidP="009B4BDE">
            <w:pPr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687DD7">
              <w:rPr>
                <w:rFonts w:ascii="Arial" w:hAnsi="Arial" w:cs="Arial"/>
                <w:b/>
                <w:color w:val="000000"/>
                <w:sz w:val="20"/>
                <w:szCs w:val="20"/>
              </w:rPr>
              <w:t>25</w:t>
            </w:r>
          </w:p>
        </w:tc>
        <w:tc>
          <w:tcPr>
            <w:tcW w:w="2552" w:type="dxa"/>
            <w:vAlign w:val="bottom"/>
          </w:tcPr>
          <w:p w14:paraId="4B9B28D1" w14:textId="5EDB8A03" w:rsidR="009B4BDE" w:rsidRPr="00687DD7" w:rsidRDefault="00E2784A" w:rsidP="009B4BD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87DD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2552" w:type="dxa"/>
          </w:tcPr>
          <w:p w14:paraId="4373F82F" w14:textId="21B2BD39" w:rsidR="009B4BDE" w:rsidRPr="00687DD7" w:rsidRDefault="00E2784A" w:rsidP="009B4BD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87DD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2267" w:type="dxa"/>
            <w:vAlign w:val="bottom"/>
          </w:tcPr>
          <w:p w14:paraId="0AF41398" w14:textId="50A05F39" w:rsidR="009B4BDE" w:rsidRPr="00687DD7" w:rsidRDefault="009B4BDE" w:rsidP="009B4BDE">
            <w:pPr>
              <w:rPr>
                <w:sz w:val="20"/>
                <w:szCs w:val="20"/>
              </w:rPr>
            </w:pPr>
            <w:r w:rsidRPr="00687D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2552" w:type="dxa"/>
            <w:vAlign w:val="bottom"/>
          </w:tcPr>
          <w:p w14:paraId="3D754A49" w14:textId="0B38FB48" w:rsidR="009B4BDE" w:rsidRPr="00687DD7" w:rsidRDefault="00E2784A" w:rsidP="009B4BDE">
            <w:pPr>
              <w:rPr>
                <w:sz w:val="20"/>
                <w:szCs w:val="20"/>
              </w:rPr>
            </w:pPr>
            <w:r w:rsidRPr="00687DD7">
              <w:rPr>
                <w:sz w:val="20"/>
                <w:szCs w:val="20"/>
              </w:rPr>
              <w:t>-</w:t>
            </w:r>
          </w:p>
        </w:tc>
      </w:tr>
      <w:tr w:rsidR="009B4BDE" w:rsidRPr="00687DD7" w14:paraId="41405CE7" w14:textId="0931FA12" w:rsidTr="00687DD7">
        <w:tc>
          <w:tcPr>
            <w:tcW w:w="1951" w:type="dxa"/>
            <w:vAlign w:val="bottom"/>
          </w:tcPr>
          <w:p w14:paraId="0D627EE2" w14:textId="71F85E87" w:rsidR="009B4BDE" w:rsidRPr="00687DD7" w:rsidRDefault="00E2784A" w:rsidP="009B4BDE">
            <w:pPr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687DD7">
              <w:rPr>
                <w:rFonts w:ascii="Arial" w:hAnsi="Arial" w:cs="Arial"/>
                <w:b/>
                <w:color w:val="000000"/>
                <w:sz w:val="20"/>
                <w:szCs w:val="20"/>
              </w:rPr>
              <w:t>26</w:t>
            </w:r>
          </w:p>
        </w:tc>
        <w:tc>
          <w:tcPr>
            <w:tcW w:w="2552" w:type="dxa"/>
            <w:vAlign w:val="bottom"/>
          </w:tcPr>
          <w:p w14:paraId="16AA6D89" w14:textId="3C0F2A29" w:rsidR="009B4BDE" w:rsidRPr="00687DD7" w:rsidRDefault="00E2784A" w:rsidP="009B4BD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87DD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2552" w:type="dxa"/>
          </w:tcPr>
          <w:p w14:paraId="2338D48C" w14:textId="6111EC47" w:rsidR="009B4BDE" w:rsidRPr="00687DD7" w:rsidRDefault="00E2784A" w:rsidP="009B4BDE">
            <w:pPr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687DD7">
              <w:rPr>
                <w:rFonts w:ascii="Arial" w:hAnsi="Arial" w:cs="Arial"/>
                <w:b/>
                <w:color w:val="000000"/>
                <w:sz w:val="20"/>
                <w:szCs w:val="20"/>
              </w:rPr>
              <w:t>-</w:t>
            </w:r>
          </w:p>
        </w:tc>
        <w:tc>
          <w:tcPr>
            <w:tcW w:w="2267" w:type="dxa"/>
            <w:vAlign w:val="bottom"/>
          </w:tcPr>
          <w:p w14:paraId="563EC60A" w14:textId="5D38D9A4" w:rsidR="009B4BDE" w:rsidRPr="00687DD7" w:rsidRDefault="009B4BDE" w:rsidP="009B4BD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7D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2552" w:type="dxa"/>
            <w:vAlign w:val="bottom"/>
          </w:tcPr>
          <w:p w14:paraId="5D53499F" w14:textId="240CA777" w:rsidR="009B4BDE" w:rsidRPr="00687DD7" w:rsidRDefault="00E2784A" w:rsidP="009B4BDE">
            <w:pPr>
              <w:rPr>
                <w:sz w:val="20"/>
                <w:szCs w:val="20"/>
              </w:rPr>
            </w:pPr>
            <w:r w:rsidRPr="00687DD7">
              <w:rPr>
                <w:sz w:val="20"/>
                <w:szCs w:val="20"/>
              </w:rPr>
              <w:t>-</w:t>
            </w:r>
          </w:p>
        </w:tc>
      </w:tr>
      <w:tr w:rsidR="009B4BDE" w:rsidRPr="00687DD7" w14:paraId="5E0DFD4C" w14:textId="2625B052" w:rsidTr="00687DD7">
        <w:tc>
          <w:tcPr>
            <w:tcW w:w="1951" w:type="dxa"/>
            <w:vAlign w:val="bottom"/>
          </w:tcPr>
          <w:p w14:paraId="5437FF3C" w14:textId="60B15B4A" w:rsidR="009B4BDE" w:rsidRPr="00687DD7" w:rsidRDefault="00E2784A" w:rsidP="009B4BDE">
            <w:pPr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687DD7">
              <w:rPr>
                <w:rFonts w:ascii="Arial" w:hAnsi="Arial" w:cs="Arial"/>
                <w:b/>
                <w:color w:val="000000"/>
                <w:sz w:val="20"/>
                <w:szCs w:val="20"/>
              </w:rPr>
              <w:t>27</w:t>
            </w:r>
          </w:p>
        </w:tc>
        <w:tc>
          <w:tcPr>
            <w:tcW w:w="2552" w:type="dxa"/>
            <w:vAlign w:val="bottom"/>
          </w:tcPr>
          <w:p w14:paraId="03479158" w14:textId="2CD14528" w:rsidR="009B4BDE" w:rsidRPr="00687DD7" w:rsidRDefault="00E2784A" w:rsidP="009B4BD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87DD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2552" w:type="dxa"/>
          </w:tcPr>
          <w:p w14:paraId="6B9F89B3" w14:textId="07A23EF5" w:rsidR="009B4BDE" w:rsidRPr="00687DD7" w:rsidRDefault="00E2784A" w:rsidP="009B4BDE">
            <w:pPr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687DD7">
              <w:rPr>
                <w:rFonts w:ascii="Arial" w:hAnsi="Arial" w:cs="Arial"/>
                <w:b/>
                <w:color w:val="000000"/>
                <w:sz w:val="20"/>
                <w:szCs w:val="20"/>
              </w:rPr>
              <w:t>-</w:t>
            </w:r>
          </w:p>
        </w:tc>
        <w:tc>
          <w:tcPr>
            <w:tcW w:w="2267" w:type="dxa"/>
            <w:vAlign w:val="bottom"/>
          </w:tcPr>
          <w:p w14:paraId="627282BA" w14:textId="59BB43BE" w:rsidR="009B4BDE" w:rsidRPr="00687DD7" w:rsidRDefault="009B4BDE" w:rsidP="009B4BD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7D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2552" w:type="dxa"/>
            <w:vAlign w:val="bottom"/>
          </w:tcPr>
          <w:p w14:paraId="0EEA1355" w14:textId="14813D73" w:rsidR="009B4BDE" w:rsidRPr="00687DD7" w:rsidRDefault="00E2784A" w:rsidP="009B4BDE">
            <w:pPr>
              <w:rPr>
                <w:sz w:val="20"/>
                <w:szCs w:val="20"/>
              </w:rPr>
            </w:pPr>
            <w:r w:rsidRPr="00687DD7">
              <w:rPr>
                <w:sz w:val="20"/>
                <w:szCs w:val="20"/>
              </w:rPr>
              <w:t>-</w:t>
            </w:r>
          </w:p>
        </w:tc>
      </w:tr>
      <w:tr w:rsidR="009B4BDE" w:rsidRPr="00687DD7" w14:paraId="542E8D7D" w14:textId="6D212BB8" w:rsidTr="00687DD7">
        <w:tc>
          <w:tcPr>
            <w:tcW w:w="1951" w:type="dxa"/>
            <w:vAlign w:val="bottom"/>
          </w:tcPr>
          <w:p w14:paraId="4B5D1935" w14:textId="4376B086" w:rsidR="009B4BDE" w:rsidRPr="00687DD7" w:rsidRDefault="00E2784A" w:rsidP="009B4BDE">
            <w:pPr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687DD7">
              <w:rPr>
                <w:rFonts w:ascii="Arial" w:hAnsi="Arial" w:cs="Arial"/>
                <w:b/>
                <w:color w:val="000000"/>
                <w:sz w:val="20"/>
                <w:szCs w:val="20"/>
              </w:rPr>
              <w:t>28</w:t>
            </w:r>
          </w:p>
        </w:tc>
        <w:tc>
          <w:tcPr>
            <w:tcW w:w="2552" w:type="dxa"/>
            <w:vAlign w:val="bottom"/>
          </w:tcPr>
          <w:p w14:paraId="4D9CE09E" w14:textId="7356D656" w:rsidR="009B4BDE" w:rsidRPr="00687DD7" w:rsidRDefault="00E2784A" w:rsidP="009B4BD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87DD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2552" w:type="dxa"/>
          </w:tcPr>
          <w:p w14:paraId="1661E97D" w14:textId="7655E457" w:rsidR="009B4BDE" w:rsidRPr="00687DD7" w:rsidRDefault="00E2784A" w:rsidP="009B4BDE">
            <w:pPr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687DD7">
              <w:rPr>
                <w:rFonts w:ascii="Arial" w:hAnsi="Arial" w:cs="Arial"/>
                <w:b/>
                <w:color w:val="000000"/>
                <w:sz w:val="20"/>
                <w:szCs w:val="20"/>
              </w:rPr>
              <w:t>-</w:t>
            </w:r>
          </w:p>
        </w:tc>
        <w:tc>
          <w:tcPr>
            <w:tcW w:w="2267" w:type="dxa"/>
            <w:vAlign w:val="bottom"/>
          </w:tcPr>
          <w:p w14:paraId="45471CF4" w14:textId="18F6CDE1" w:rsidR="009B4BDE" w:rsidRPr="00687DD7" w:rsidRDefault="009B4BDE" w:rsidP="009B4BD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7D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552" w:type="dxa"/>
            <w:vAlign w:val="bottom"/>
          </w:tcPr>
          <w:p w14:paraId="2C9724EF" w14:textId="3D1F279D" w:rsidR="009B4BDE" w:rsidRPr="00687DD7" w:rsidRDefault="00E2784A" w:rsidP="009B4BDE">
            <w:pPr>
              <w:rPr>
                <w:sz w:val="20"/>
                <w:szCs w:val="20"/>
              </w:rPr>
            </w:pPr>
            <w:r w:rsidRPr="00687DD7">
              <w:rPr>
                <w:sz w:val="20"/>
                <w:szCs w:val="20"/>
              </w:rPr>
              <w:t>-</w:t>
            </w:r>
          </w:p>
        </w:tc>
      </w:tr>
      <w:tr w:rsidR="009B4BDE" w:rsidRPr="00687DD7" w14:paraId="1A784431" w14:textId="294F516E" w:rsidTr="00687DD7">
        <w:tc>
          <w:tcPr>
            <w:tcW w:w="1951" w:type="dxa"/>
            <w:vAlign w:val="bottom"/>
          </w:tcPr>
          <w:p w14:paraId="1ED2045F" w14:textId="3DD0E89C" w:rsidR="009B4BDE" w:rsidRPr="00687DD7" w:rsidRDefault="009B4BDE" w:rsidP="009B4BDE">
            <w:pPr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687DD7">
              <w:rPr>
                <w:rFonts w:ascii="Arial" w:hAnsi="Arial" w:cs="Arial"/>
                <w:b/>
                <w:color w:val="000000"/>
                <w:sz w:val="20"/>
                <w:szCs w:val="20"/>
              </w:rPr>
              <w:t>Total no. beds</w:t>
            </w:r>
          </w:p>
        </w:tc>
        <w:tc>
          <w:tcPr>
            <w:tcW w:w="2552" w:type="dxa"/>
            <w:vAlign w:val="bottom"/>
          </w:tcPr>
          <w:p w14:paraId="79FE804F" w14:textId="7C782D96" w:rsidR="009B4BDE" w:rsidRPr="00687DD7" w:rsidRDefault="009B4BDE" w:rsidP="009B4BD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87DD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479</w:t>
            </w:r>
          </w:p>
        </w:tc>
        <w:tc>
          <w:tcPr>
            <w:tcW w:w="2552" w:type="dxa"/>
          </w:tcPr>
          <w:p w14:paraId="338D41B3" w14:textId="399824C2" w:rsidR="009B4BDE" w:rsidRPr="00687DD7" w:rsidRDefault="009B4BDE" w:rsidP="009B4BDE">
            <w:pPr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687DD7">
              <w:rPr>
                <w:rFonts w:ascii="Arial" w:hAnsi="Arial" w:cs="Arial"/>
                <w:b/>
                <w:color w:val="000000"/>
                <w:sz w:val="20"/>
                <w:szCs w:val="20"/>
              </w:rPr>
              <w:t>328</w:t>
            </w:r>
          </w:p>
        </w:tc>
        <w:tc>
          <w:tcPr>
            <w:tcW w:w="2267" w:type="dxa"/>
            <w:vAlign w:val="bottom"/>
          </w:tcPr>
          <w:p w14:paraId="4D1E3230" w14:textId="762D68AD" w:rsidR="009B4BDE" w:rsidRPr="008757EA" w:rsidRDefault="009B4BDE" w:rsidP="009B4BDE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757E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463</w:t>
            </w:r>
          </w:p>
        </w:tc>
        <w:tc>
          <w:tcPr>
            <w:tcW w:w="2552" w:type="dxa"/>
            <w:vAlign w:val="bottom"/>
          </w:tcPr>
          <w:p w14:paraId="62F3C259" w14:textId="03E42D89" w:rsidR="009B4BDE" w:rsidRPr="008757EA" w:rsidRDefault="009B4BDE" w:rsidP="009B4BD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757EA">
              <w:rPr>
                <w:rFonts w:ascii="Arial" w:hAnsi="Arial" w:cs="Arial"/>
                <w:b/>
                <w:bCs/>
                <w:sz w:val="20"/>
                <w:szCs w:val="20"/>
              </w:rPr>
              <w:t>124</w:t>
            </w:r>
          </w:p>
        </w:tc>
      </w:tr>
    </w:tbl>
    <w:p w14:paraId="414AD00B" w14:textId="51212F5C" w:rsidR="008A2A95" w:rsidRDefault="008A2A95" w:rsidP="00DC2CE5">
      <w:pPr>
        <w:rPr>
          <w:rFonts w:ascii="Arial" w:hAnsi="Arial" w:cs="Arial"/>
          <w:b/>
        </w:rPr>
        <w:sectPr w:rsidR="008A2A95" w:rsidSect="008A2A95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088BC2A2" w14:textId="0075CC32" w:rsidR="00097DA9" w:rsidRPr="00950502" w:rsidRDefault="00097DA9" w:rsidP="00097DA9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lastRenderedPageBreak/>
        <w:t>Table A</w:t>
      </w:r>
      <w:r w:rsidR="00E71164">
        <w:rPr>
          <w:rFonts w:ascii="Arial" w:hAnsi="Arial" w:cs="Arial"/>
          <w:b/>
        </w:rPr>
        <w:t>2</w:t>
      </w:r>
      <w:r w:rsidR="00E706E0">
        <w:rPr>
          <w:rFonts w:ascii="Arial" w:hAnsi="Arial" w:cs="Arial"/>
          <w:b/>
        </w:rPr>
        <w:t>.</w:t>
      </w:r>
      <w:r>
        <w:rPr>
          <w:rFonts w:ascii="Arial" w:hAnsi="Arial" w:cs="Arial"/>
          <w:b/>
        </w:rPr>
        <w:t xml:space="preserve"> Medication</w:t>
      </w:r>
      <w:r w:rsidRPr="00950502">
        <w:rPr>
          <w:rFonts w:ascii="Arial" w:hAnsi="Arial" w:cs="Arial"/>
          <w:b/>
        </w:rPr>
        <w:t xml:space="preserve"> rooms at </w:t>
      </w:r>
      <w:r w:rsidR="0021108A">
        <w:rPr>
          <w:rFonts w:ascii="Arial" w:hAnsi="Arial" w:cs="Arial"/>
          <w:b/>
        </w:rPr>
        <w:t xml:space="preserve">hospital site </w:t>
      </w:r>
      <w:r w:rsidR="00AE0C14">
        <w:rPr>
          <w:rFonts w:ascii="Arial" w:hAnsi="Arial" w:cs="Arial"/>
          <w:b/>
        </w:rPr>
        <w:t>1</w:t>
      </w:r>
    </w:p>
    <w:tbl>
      <w:tblPr>
        <w:tblStyle w:val="TableGrid"/>
        <w:tblW w:w="13433" w:type="dxa"/>
        <w:tblLook w:val="04A0" w:firstRow="1" w:lastRow="0" w:firstColumn="1" w:lastColumn="0" w:noHBand="0" w:noVBand="1"/>
      </w:tblPr>
      <w:tblGrid>
        <w:gridCol w:w="1197"/>
        <w:gridCol w:w="897"/>
        <w:gridCol w:w="2126"/>
        <w:gridCol w:w="1418"/>
        <w:gridCol w:w="1984"/>
        <w:gridCol w:w="2835"/>
        <w:gridCol w:w="2976"/>
      </w:tblGrid>
      <w:tr w:rsidR="00097DA9" w:rsidRPr="00950502" w14:paraId="0373828E" w14:textId="77777777" w:rsidTr="000C0837">
        <w:tc>
          <w:tcPr>
            <w:tcW w:w="1198" w:type="dxa"/>
            <w:shd w:val="clear" w:color="auto" w:fill="D9D9D9" w:themeFill="background1" w:themeFillShade="D9"/>
            <w:vAlign w:val="bottom"/>
          </w:tcPr>
          <w:p w14:paraId="74B670E1" w14:textId="77777777" w:rsidR="00097DA9" w:rsidRPr="00745DC2" w:rsidRDefault="00097DA9" w:rsidP="000C0837">
            <w:pPr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745DC2">
              <w:rPr>
                <w:rFonts w:ascii="Arial" w:hAnsi="Arial" w:cs="Arial"/>
                <w:b/>
                <w:color w:val="000000"/>
                <w:sz w:val="18"/>
                <w:szCs w:val="18"/>
              </w:rPr>
              <w:t>Ward</w:t>
            </w:r>
          </w:p>
        </w:tc>
        <w:tc>
          <w:tcPr>
            <w:tcW w:w="895" w:type="dxa"/>
            <w:shd w:val="clear" w:color="auto" w:fill="D9D9D9" w:themeFill="background1" w:themeFillShade="D9"/>
            <w:vAlign w:val="bottom"/>
          </w:tcPr>
          <w:p w14:paraId="16155224" w14:textId="77777777" w:rsidR="00097DA9" w:rsidRPr="00745DC2" w:rsidRDefault="00097DA9" w:rsidP="000C0837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45DC2">
              <w:rPr>
                <w:rFonts w:ascii="Arial" w:hAnsi="Arial" w:cs="Arial"/>
                <w:b/>
                <w:sz w:val="18"/>
                <w:szCs w:val="18"/>
              </w:rPr>
              <w:t xml:space="preserve">Approx. Size </w:t>
            </w:r>
          </w:p>
          <w:p w14:paraId="4AFCDFDB" w14:textId="77777777" w:rsidR="00097DA9" w:rsidRPr="00745DC2" w:rsidRDefault="00097DA9" w:rsidP="000C0837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45DC2">
              <w:rPr>
                <w:rFonts w:ascii="Arial" w:hAnsi="Arial" w:cs="Arial"/>
                <w:b/>
                <w:sz w:val="18"/>
                <w:szCs w:val="18"/>
              </w:rPr>
              <w:t>(m</w:t>
            </w:r>
            <w:r w:rsidRPr="00745DC2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2</w:t>
            </w:r>
            <w:r w:rsidRPr="00745DC2">
              <w:rPr>
                <w:rFonts w:ascii="Arial" w:hAnsi="Arial" w:cs="Arial"/>
                <w:b/>
                <w:sz w:val="18"/>
                <w:szCs w:val="18"/>
              </w:rPr>
              <w:t>)</w:t>
            </w:r>
          </w:p>
        </w:tc>
        <w:tc>
          <w:tcPr>
            <w:tcW w:w="2126" w:type="dxa"/>
            <w:shd w:val="clear" w:color="auto" w:fill="D9D9D9" w:themeFill="background1" w:themeFillShade="D9"/>
            <w:vAlign w:val="bottom"/>
          </w:tcPr>
          <w:p w14:paraId="0715D730" w14:textId="77777777" w:rsidR="00E706E0" w:rsidRPr="00745DC2" w:rsidRDefault="00E706E0" w:rsidP="000C0837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  <w:p w14:paraId="6BED03BB" w14:textId="77777777" w:rsidR="00E706E0" w:rsidRPr="00745DC2" w:rsidRDefault="00E706E0" w:rsidP="000C0837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  <w:p w14:paraId="6224B7E9" w14:textId="77777777" w:rsidR="00097DA9" w:rsidRPr="00745DC2" w:rsidRDefault="00097DA9" w:rsidP="000C0837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45DC2">
              <w:rPr>
                <w:rFonts w:ascii="Arial" w:hAnsi="Arial" w:cs="Arial"/>
                <w:b/>
                <w:sz w:val="18"/>
                <w:szCs w:val="18"/>
              </w:rPr>
              <w:t>Location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bottom"/>
          </w:tcPr>
          <w:p w14:paraId="7EB51F15" w14:textId="77777777" w:rsidR="00E706E0" w:rsidRPr="00745DC2" w:rsidRDefault="00E706E0" w:rsidP="000C0837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  <w:p w14:paraId="27D1E575" w14:textId="77777777" w:rsidR="00E706E0" w:rsidRPr="00745DC2" w:rsidRDefault="00E706E0" w:rsidP="000C0837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  <w:p w14:paraId="35B0604E" w14:textId="77777777" w:rsidR="00097DA9" w:rsidRPr="00745DC2" w:rsidRDefault="00097DA9" w:rsidP="000C0837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45DC2">
              <w:rPr>
                <w:rFonts w:ascii="Arial" w:hAnsi="Arial" w:cs="Arial"/>
                <w:b/>
                <w:sz w:val="18"/>
                <w:szCs w:val="18"/>
              </w:rPr>
              <w:t>Room lock type</w:t>
            </w:r>
          </w:p>
        </w:tc>
        <w:tc>
          <w:tcPr>
            <w:tcW w:w="1984" w:type="dxa"/>
            <w:shd w:val="clear" w:color="auto" w:fill="D9D9D9" w:themeFill="background1" w:themeFillShade="D9"/>
            <w:vAlign w:val="bottom"/>
          </w:tcPr>
          <w:p w14:paraId="3A5C9451" w14:textId="77777777" w:rsidR="00E706E0" w:rsidRPr="00745DC2" w:rsidRDefault="00E706E0" w:rsidP="000C0837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  <w:p w14:paraId="4A6B5113" w14:textId="77777777" w:rsidR="00097DA9" w:rsidRPr="00745DC2" w:rsidRDefault="00097DA9" w:rsidP="000C0837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45DC2">
              <w:rPr>
                <w:rFonts w:ascii="Arial" w:hAnsi="Arial" w:cs="Arial"/>
                <w:b/>
                <w:sz w:val="18"/>
                <w:szCs w:val="18"/>
              </w:rPr>
              <w:t>Medication cupboards lockable?</w:t>
            </w:r>
          </w:p>
        </w:tc>
        <w:tc>
          <w:tcPr>
            <w:tcW w:w="2835" w:type="dxa"/>
            <w:shd w:val="clear" w:color="auto" w:fill="D9D9D9" w:themeFill="background1" w:themeFillShade="D9"/>
            <w:vAlign w:val="bottom"/>
          </w:tcPr>
          <w:p w14:paraId="0CB2C6F6" w14:textId="77777777" w:rsidR="00E706E0" w:rsidRPr="00745DC2" w:rsidRDefault="00E706E0" w:rsidP="000C0837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  <w:p w14:paraId="12121D59" w14:textId="0980EEF5" w:rsidR="00097DA9" w:rsidRPr="00745DC2" w:rsidRDefault="00097DA9" w:rsidP="000C0837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45DC2">
              <w:rPr>
                <w:rFonts w:ascii="Arial" w:hAnsi="Arial" w:cs="Arial"/>
                <w:b/>
                <w:sz w:val="18"/>
                <w:szCs w:val="18"/>
              </w:rPr>
              <w:t>Responsible for organising medication</w:t>
            </w:r>
          </w:p>
        </w:tc>
        <w:tc>
          <w:tcPr>
            <w:tcW w:w="2977" w:type="dxa"/>
            <w:shd w:val="clear" w:color="auto" w:fill="D9D9D9" w:themeFill="background1" w:themeFillShade="D9"/>
            <w:vAlign w:val="bottom"/>
          </w:tcPr>
          <w:p w14:paraId="4187958C" w14:textId="77777777" w:rsidR="00E706E0" w:rsidRPr="00745DC2" w:rsidRDefault="00E706E0" w:rsidP="000C0837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  <w:p w14:paraId="5BFC91D5" w14:textId="0C466343" w:rsidR="00097DA9" w:rsidRPr="00745DC2" w:rsidRDefault="00097DA9" w:rsidP="000C0837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45DC2">
              <w:rPr>
                <w:rFonts w:ascii="Arial" w:hAnsi="Arial" w:cs="Arial"/>
                <w:b/>
                <w:sz w:val="18"/>
                <w:szCs w:val="18"/>
              </w:rPr>
              <w:t>Respo</w:t>
            </w:r>
            <w:r w:rsidR="00E706E0" w:rsidRPr="00745DC2">
              <w:rPr>
                <w:rFonts w:ascii="Arial" w:hAnsi="Arial" w:cs="Arial"/>
                <w:b/>
                <w:sz w:val="18"/>
                <w:szCs w:val="18"/>
              </w:rPr>
              <w:t>nsible for unpacking medication</w:t>
            </w:r>
          </w:p>
        </w:tc>
      </w:tr>
      <w:tr w:rsidR="00097DA9" w:rsidRPr="00950502" w14:paraId="3B5A1865" w14:textId="77777777" w:rsidTr="000C0837">
        <w:tc>
          <w:tcPr>
            <w:tcW w:w="1198" w:type="dxa"/>
            <w:vAlign w:val="bottom"/>
          </w:tcPr>
          <w:p w14:paraId="016443D4" w14:textId="1E54C06F" w:rsidR="00097DA9" w:rsidRPr="00745DC2" w:rsidRDefault="00074224" w:rsidP="000C083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895" w:type="dxa"/>
            <w:vAlign w:val="bottom"/>
          </w:tcPr>
          <w:p w14:paraId="7E8ABF01" w14:textId="77777777" w:rsidR="00097DA9" w:rsidRPr="00745DC2" w:rsidRDefault="00097DA9" w:rsidP="000C083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5DC2">
              <w:rPr>
                <w:rFonts w:ascii="Arial" w:hAnsi="Arial"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2126" w:type="dxa"/>
            <w:vAlign w:val="bottom"/>
          </w:tcPr>
          <w:p w14:paraId="2BCE82E6" w14:textId="14544A2B" w:rsidR="00097DA9" w:rsidRPr="00745DC2" w:rsidRDefault="006F3B99" w:rsidP="000C083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5DC2">
              <w:rPr>
                <w:rFonts w:ascii="Arial" w:hAnsi="Arial" w:cs="Arial"/>
                <w:color w:val="000000"/>
                <w:sz w:val="18"/>
                <w:szCs w:val="18"/>
              </w:rPr>
              <w:t>Beside nurses’ station</w:t>
            </w:r>
          </w:p>
        </w:tc>
        <w:tc>
          <w:tcPr>
            <w:tcW w:w="1418" w:type="dxa"/>
            <w:vAlign w:val="bottom"/>
          </w:tcPr>
          <w:p w14:paraId="2C808866" w14:textId="77777777" w:rsidR="00097DA9" w:rsidRPr="00745DC2" w:rsidRDefault="00097DA9" w:rsidP="000C083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5DC2">
              <w:rPr>
                <w:rFonts w:ascii="Arial" w:hAnsi="Arial" w:cs="Arial"/>
                <w:color w:val="000000"/>
                <w:sz w:val="18"/>
                <w:szCs w:val="18"/>
              </w:rPr>
              <w:t>Digital</w:t>
            </w:r>
          </w:p>
        </w:tc>
        <w:tc>
          <w:tcPr>
            <w:tcW w:w="1984" w:type="dxa"/>
            <w:vAlign w:val="bottom"/>
          </w:tcPr>
          <w:p w14:paraId="59FD7889" w14:textId="77777777" w:rsidR="00097DA9" w:rsidRPr="00745DC2" w:rsidRDefault="00097DA9" w:rsidP="000C083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5DC2">
              <w:rPr>
                <w:rFonts w:ascii="Arial" w:hAnsi="Arial" w:cs="Arial"/>
                <w:color w:val="000000"/>
                <w:sz w:val="18"/>
                <w:szCs w:val="18"/>
              </w:rPr>
              <w:t xml:space="preserve">Yes </w:t>
            </w:r>
          </w:p>
        </w:tc>
        <w:tc>
          <w:tcPr>
            <w:tcW w:w="2835" w:type="dxa"/>
            <w:vAlign w:val="bottom"/>
          </w:tcPr>
          <w:p w14:paraId="6C06048C" w14:textId="53A3E075" w:rsidR="00097DA9" w:rsidRPr="00745DC2" w:rsidRDefault="00AA40BE" w:rsidP="000C083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5DC2">
              <w:rPr>
                <w:rFonts w:ascii="Arial" w:hAnsi="Arial" w:cs="Arial"/>
                <w:color w:val="000000"/>
                <w:sz w:val="18"/>
                <w:szCs w:val="18"/>
              </w:rPr>
              <w:t>Nursing staff</w:t>
            </w:r>
          </w:p>
        </w:tc>
        <w:tc>
          <w:tcPr>
            <w:tcW w:w="2977" w:type="dxa"/>
            <w:vAlign w:val="bottom"/>
          </w:tcPr>
          <w:p w14:paraId="3DE95476" w14:textId="2E938C7C" w:rsidR="00097DA9" w:rsidRPr="00745DC2" w:rsidRDefault="00BC18B8" w:rsidP="000C083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5DC2">
              <w:rPr>
                <w:rFonts w:ascii="Arial" w:hAnsi="Arial" w:cs="Arial"/>
                <w:color w:val="000000"/>
                <w:sz w:val="18"/>
                <w:szCs w:val="18"/>
              </w:rPr>
              <w:t>Nursing staff</w:t>
            </w:r>
          </w:p>
        </w:tc>
      </w:tr>
      <w:tr w:rsidR="00097DA9" w:rsidRPr="00950502" w14:paraId="6AEE82B7" w14:textId="77777777" w:rsidTr="000C0837">
        <w:tc>
          <w:tcPr>
            <w:tcW w:w="1198" w:type="dxa"/>
            <w:vAlign w:val="bottom"/>
          </w:tcPr>
          <w:p w14:paraId="0A66B941" w14:textId="71D609FA" w:rsidR="00097DA9" w:rsidRPr="00745DC2" w:rsidRDefault="00074224" w:rsidP="000C083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895" w:type="dxa"/>
            <w:vAlign w:val="bottom"/>
          </w:tcPr>
          <w:p w14:paraId="21DDAEEF" w14:textId="77777777" w:rsidR="00097DA9" w:rsidRPr="00745DC2" w:rsidRDefault="00097DA9" w:rsidP="000C083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5DC2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2126" w:type="dxa"/>
            <w:vAlign w:val="bottom"/>
          </w:tcPr>
          <w:p w14:paraId="508CC2C4" w14:textId="316F8371" w:rsidR="00097DA9" w:rsidRPr="00745DC2" w:rsidRDefault="006F3B99" w:rsidP="000C083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5DC2">
              <w:rPr>
                <w:rFonts w:ascii="Arial" w:hAnsi="Arial" w:cs="Arial"/>
                <w:color w:val="000000"/>
                <w:sz w:val="18"/>
                <w:szCs w:val="18"/>
              </w:rPr>
              <w:t>Beside nurses’ station</w:t>
            </w:r>
          </w:p>
        </w:tc>
        <w:tc>
          <w:tcPr>
            <w:tcW w:w="1418" w:type="dxa"/>
            <w:vAlign w:val="bottom"/>
          </w:tcPr>
          <w:p w14:paraId="4318BF08" w14:textId="77777777" w:rsidR="00097DA9" w:rsidRPr="00745DC2" w:rsidRDefault="00097DA9" w:rsidP="000C083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5DC2">
              <w:rPr>
                <w:rFonts w:ascii="Arial" w:hAnsi="Arial" w:cs="Arial"/>
                <w:color w:val="000000"/>
                <w:sz w:val="18"/>
                <w:szCs w:val="18"/>
              </w:rPr>
              <w:t>Digital</w:t>
            </w:r>
          </w:p>
        </w:tc>
        <w:tc>
          <w:tcPr>
            <w:tcW w:w="1984" w:type="dxa"/>
            <w:vAlign w:val="bottom"/>
          </w:tcPr>
          <w:p w14:paraId="276569FA" w14:textId="77777777" w:rsidR="00097DA9" w:rsidRPr="00745DC2" w:rsidRDefault="00097DA9" w:rsidP="000C083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5DC2">
              <w:rPr>
                <w:rFonts w:ascii="Arial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2835" w:type="dxa"/>
            <w:vAlign w:val="bottom"/>
          </w:tcPr>
          <w:p w14:paraId="789F6E03" w14:textId="796A5612" w:rsidR="00097DA9" w:rsidRPr="00745DC2" w:rsidRDefault="00AA40BE" w:rsidP="000C083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5DC2">
              <w:rPr>
                <w:rFonts w:ascii="Arial" w:hAnsi="Arial" w:cs="Arial"/>
                <w:color w:val="000000"/>
                <w:sz w:val="18"/>
                <w:szCs w:val="18"/>
              </w:rPr>
              <w:t>Nursing staff</w:t>
            </w:r>
          </w:p>
        </w:tc>
        <w:tc>
          <w:tcPr>
            <w:tcW w:w="2977" w:type="dxa"/>
            <w:vAlign w:val="bottom"/>
          </w:tcPr>
          <w:p w14:paraId="174C7343" w14:textId="1342823A" w:rsidR="00097DA9" w:rsidRPr="00745DC2" w:rsidRDefault="00BC18B8" w:rsidP="000C083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5DC2">
              <w:rPr>
                <w:rFonts w:ascii="Arial" w:hAnsi="Arial" w:cs="Arial"/>
                <w:color w:val="000000"/>
                <w:sz w:val="18"/>
                <w:szCs w:val="18"/>
              </w:rPr>
              <w:t>Nursing staff</w:t>
            </w:r>
          </w:p>
        </w:tc>
      </w:tr>
      <w:tr w:rsidR="00097DA9" w:rsidRPr="00950502" w14:paraId="38DB8855" w14:textId="77777777" w:rsidTr="000C0837">
        <w:tc>
          <w:tcPr>
            <w:tcW w:w="1198" w:type="dxa"/>
            <w:vAlign w:val="bottom"/>
          </w:tcPr>
          <w:p w14:paraId="5B199B38" w14:textId="16DEA295" w:rsidR="00097DA9" w:rsidRPr="00745DC2" w:rsidRDefault="00074224" w:rsidP="000C083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895" w:type="dxa"/>
            <w:vAlign w:val="bottom"/>
          </w:tcPr>
          <w:p w14:paraId="00648D0A" w14:textId="5BDC5C7C" w:rsidR="00097DA9" w:rsidRPr="00745DC2" w:rsidRDefault="00E706E0" w:rsidP="000C083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5DC2">
              <w:rPr>
                <w:rFonts w:ascii="Arial" w:hAnsi="Arial" w:cs="Arial"/>
                <w:color w:val="000000"/>
                <w:sz w:val="18"/>
                <w:szCs w:val="18"/>
              </w:rPr>
              <w:t>6,</w:t>
            </w:r>
            <w:r w:rsidR="00097DA9" w:rsidRPr="00745DC2">
              <w:rPr>
                <w:rFonts w:ascii="Arial" w:hAnsi="Arial" w:cs="Arial"/>
                <w:color w:val="000000"/>
                <w:sz w:val="18"/>
                <w:szCs w:val="18"/>
              </w:rPr>
              <w:t xml:space="preserve"> 7</w:t>
            </w:r>
          </w:p>
        </w:tc>
        <w:tc>
          <w:tcPr>
            <w:tcW w:w="2126" w:type="dxa"/>
            <w:vAlign w:val="bottom"/>
          </w:tcPr>
          <w:p w14:paraId="2C835602" w14:textId="719344E7" w:rsidR="00097DA9" w:rsidRPr="00745DC2" w:rsidRDefault="006F3B99" w:rsidP="000C083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5DC2">
              <w:rPr>
                <w:rFonts w:ascii="Arial" w:hAnsi="Arial" w:cs="Arial"/>
                <w:color w:val="000000"/>
                <w:sz w:val="18"/>
                <w:szCs w:val="18"/>
              </w:rPr>
              <w:t xml:space="preserve">Beside nurses’ </w:t>
            </w:r>
            <w:r w:rsidR="00097DA9" w:rsidRPr="00745DC2">
              <w:rPr>
                <w:rFonts w:ascii="Arial" w:hAnsi="Arial" w:cs="Arial"/>
                <w:color w:val="000000"/>
                <w:sz w:val="18"/>
                <w:szCs w:val="18"/>
              </w:rPr>
              <w:t>station</w:t>
            </w:r>
          </w:p>
        </w:tc>
        <w:tc>
          <w:tcPr>
            <w:tcW w:w="1418" w:type="dxa"/>
            <w:vAlign w:val="bottom"/>
          </w:tcPr>
          <w:p w14:paraId="458745FF" w14:textId="77777777" w:rsidR="00097DA9" w:rsidRPr="00745DC2" w:rsidRDefault="00097DA9" w:rsidP="000C083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5DC2">
              <w:rPr>
                <w:rFonts w:ascii="Arial" w:hAnsi="Arial" w:cs="Arial"/>
                <w:color w:val="000000"/>
                <w:sz w:val="18"/>
                <w:szCs w:val="18"/>
              </w:rPr>
              <w:t>Digital</w:t>
            </w:r>
          </w:p>
        </w:tc>
        <w:tc>
          <w:tcPr>
            <w:tcW w:w="1984" w:type="dxa"/>
            <w:vAlign w:val="bottom"/>
          </w:tcPr>
          <w:p w14:paraId="7195237F" w14:textId="77777777" w:rsidR="00097DA9" w:rsidRPr="00745DC2" w:rsidRDefault="00097DA9" w:rsidP="000C083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5DC2">
              <w:rPr>
                <w:rFonts w:ascii="Arial" w:hAnsi="Arial" w:cs="Arial"/>
                <w:color w:val="000000"/>
                <w:sz w:val="18"/>
                <w:szCs w:val="18"/>
              </w:rPr>
              <w:t xml:space="preserve">Yes </w:t>
            </w:r>
          </w:p>
        </w:tc>
        <w:tc>
          <w:tcPr>
            <w:tcW w:w="2835" w:type="dxa"/>
            <w:vAlign w:val="bottom"/>
          </w:tcPr>
          <w:p w14:paraId="017FB381" w14:textId="42AF2CEE" w:rsidR="00097DA9" w:rsidRPr="00745DC2" w:rsidRDefault="00AA40BE" w:rsidP="000C083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5DC2">
              <w:rPr>
                <w:rFonts w:ascii="Arial" w:hAnsi="Arial" w:cs="Arial"/>
                <w:color w:val="000000"/>
                <w:sz w:val="18"/>
                <w:szCs w:val="18"/>
              </w:rPr>
              <w:t>Nursing staff</w:t>
            </w:r>
          </w:p>
        </w:tc>
        <w:tc>
          <w:tcPr>
            <w:tcW w:w="2977" w:type="dxa"/>
            <w:vAlign w:val="bottom"/>
          </w:tcPr>
          <w:p w14:paraId="1B1612CA" w14:textId="3F2AC498" w:rsidR="00097DA9" w:rsidRPr="00745DC2" w:rsidRDefault="00BC18B8" w:rsidP="000C083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5DC2">
              <w:rPr>
                <w:rFonts w:ascii="Arial" w:hAnsi="Arial" w:cs="Arial"/>
                <w:color w:val="000000"/>
                <w:sz w:val="18"/>
                <w:szCs w:val="18"/>
              </w:rPr>
              <w:t>Nursing staff and health care assistants</w:t>
            </w:r>
          </w:p>
        </w:tc>
      </w:tr>
      <w:tr w:rsidR="00097DA9" w:rsidRPr="00950502" w14:paraId="018C9F2C" w14:textId="77777777" w:rsidTr="000C0837">
        <w:tc>
          <w:tcPr>
            <w:tcW w:w="1198" w:type="dxa"/>
            <w:vAlign w:val="bottom"/>
          </w:tcPr>
          <w:p w14:paraId="5909E5A7" w14:textId="5B48DDBA" w:rsidR="00097DA9" w:rsidRPr="00745DC2" w:rsidRDefault="00074224" w:rsidP="000C083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895" w:type="dxa"/>
            <w:vAlign w:val="bottom"/>
          </w:tcPr>
          <w:p w14:paraId="6BBC25CF" w14:textId="77777777" w:rsidR="00097DA9" w:rsidRPr="00745DC2" w:rsidRDefault="00097DA9" w:rsidP="000C083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5DC2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2126" w:type="dxa"/>
            <w:vAlign w:val="bottom"/>
          </w:tcPr>
          <w:p w14:paraId="2C0376DA" w14:textId="40C4D8B6" w:rsidR="00097DA9" w:rsidRPr="00745DC2" w:rsidRDefault="006F3B99" w:rsidP="000C083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5DC2">
              <w:rPr>
                <w:rFonts w:ascii="Arial" w:hAnsi="Arial" w:cs="Arial"/>
                <w:color w:val="000000"/>
                <w:sz w:val="18"/>
                <w:szCs w:val="18"/>
              </w:rPr>
              <w:t>Beside nurses’ station</w:t>
            </w:r>
          </w:p>
        </w:tc>
        <w:tc>
          <w:tcPr>
            <w:tcW w:w="1418" w:type="dxa"/>
            <w:vAlign w:val="bottom"/>
          </w:tcPr>
          <w:p w14:paraId="1BF35E64" w14:textId="77777777" w:rsidR="00097DA9" w:rsidRPr="00745DC2" w:rsidRDefault="00097DA9" w:rsidP="000C083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5DC2">
              <w:rPr>
                <w:rFonts w:ascii="Arial" w:hAnsi="Arial" w:cs="Arial"/>
                <w:color w:val="000000"/>
                <w:sz w:val="18"/>
                <w:szCs w:val="18"/>
              </w:rPr>
              <w:t>Digital</w:t>
            </w:r>
          </w:p>
        </w:tc>
        <w:tc>
          <w:tcPr>
            <w:tcW w:w="1984" w:type="dxa"/>
            <w:vAlign w:val="bottom"/>
          </w:tcPr>
          <w:p w14:paraId="6278E9F5" w14:textId="77777777" w:rsidR="00097DA9" w:rsidRPr="00745DC2" w:rsidRDefault="00097DA9" w:rsidP="000C083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5DC2">
              <w:rPr>
                <w:rFonts w:ascii="Arial" w:hAnsi="Arial" w:cs="Arial"/>
                <w:color w:val="000000"/>
                <w:sz w:val="18"/>
                <w:szCs w:val="18"/>
              </w:rPr>
              <w:t xml:space="preserve">Some </w:t>
            </w:r>
          </w:p>
        </w:tc>
        <w:tc>
          <w:tcPr>
            <w:tcW w:w="2835" w:type="dxa"/>
            <w:vAlign w:val="bottom"/>
          </w:tcPr>
          <w:p w14:paraId="53B44EB8" w14:textId="331F1298" w:rsidR="00097DA9" w:rsidRPr="00745DC2" w:rsidRDefault="00AA40BE" w:rsidP="000C083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5DC2">
              <w:rPr>
                <w:rFonts w:ascii="Arial" w:hAnsi="Arial" w:cs="Arial"/>
                <w:color w:val="000000"/>
                <w:sz w:val="18"/>
                <w:szCs w:val="18"/>
              </w:rPr>
              <w:t>Nursing staff</w:t>
            </w:r>
          </w:p>
        </w:tc>
        <w:tc>
          <w:tcPr>
            <w:tcW w:w="2977" w:type="dxa"/>
            <w:vAlign w:val="bottom"/>
          </w:tcPr>
          <w:p w14:paraId="473CC634" w14:textId="580D9A38" w:rsidR="00097DA9" w:rsidRPr="00745DC2" w:rsidRDefault="00BC18B8" w:rsidP="000C083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5DC2">
              <w:rPr>
                <w:rFonts w:ascii="Arial" w:hAnsi="Arial" w:cs="Arial"/>
                <w:color w:val="000000"/>
                <w:sz w:val="18"/>
                <w:szCs w:val="18"/>
              </w:rPr>
              <w:t>Nursing staff</w:t>
            </w:r>
          </w:p>
        </w:tc>
      </w:tr>
      <w:tr w:rsidR="00097DA9" w:rsidRPr="00950502" w14:paraId="6422604A" w14:textId="77777777" w:rsidTr="000C0837">
        <w:tc>
          <w:tcPr>
            <w:tcW w:w="1198" w:type="dxa"/>
            <w:vAlign w:val="bottom"/>
          </w:tcPr>
          <w:p w14:paraId="0AC30C24" w14:textId="1EE0763D" w:rsidR="00097DA9" w:rsidRPr="00745DC2" w:rsidRDefault="00074224" w:rsidP="000C083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895" w:type="dxa"/>
            <w:vAlign w:val="bottom"/>
          </w:tcPr>
          <w:p w14:paraId="77B57A8C" w14:textId="77777777" w:rsidR="00097DA9" w:rsidRPr="00745DC2" w:rsidRDefault="00097DA9" w:rsidP="000C083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5DC2">
              <w:rPr>
                <w:rFonts w:ascii="Arial" w:hAnsi="Arial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2126" w:type="dxa"/>
            <w:vAlign w:val="bottom"/>
          </w:tcPr>
          <w:p w14:paraId="082B3E6B" w14:textId="41FE83D1" w:rsidR="00097DA9" w:rsidRPr="00745DC2" w:rsidRDefault="006F3B99" w:rsidP="000C083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5DC2">
              <w:rPr>
                <w:rFonts w:ascii="Arial" w:hAnsi="Arial" w:cs="Arial"/>
                <w:color w:val="000000"/>
                <w:sz w:val="18"/>
                <w:szCs w:val="18"/>
              </w:rPr>
              <w:t>Beside nurses’ station</w:t>
            </w:r>
          </w:p>
        </w:tc>
        <w:tc>
          <w:tcPr>
            <w:tcW w:w="1418" w:type="dxa"/>
            <w:vAlign w:val="bottom"/>
          </w:tcPr>
          <w:p w14:paraId="7E0639CD" w14:textId="77777777" w:rsidR="00097DA9" w:rsidRPr="00745DC2" w:rsidRDefault="00097DA9" w:rsidP="000C083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5DC2">
              <w:rPr>
                <w:rFonts w:ascii="Arial" w:hAnsi="Arial" w:cs="Arial"/>
                <w:color w:val="000000"/>
                <w:sz w:val="18"/>
                <w:szCs w:val="18"/>
              </w:rPr>
              <w:t>Digital</w:t>
            </w:r>
          </w:p>
        </w:tc>
        <w:tc>
          <w:tcPr>
            <w:tcW w:w="1984" w:type="dxa"/>
            <w:vAlign w:val="bottom"/>
          </w:tcPr>
          <w:p w14:paraId="4FE470BF" w14:textId="77777777" w:rsidR="00097DA9" w:rsidRPr="00745DC2" w:rsidRDefault="00097DA9" w:rsidP="000C083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5DC2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2835" w:type="dxa"/>
            <w:vAlign w:val="bottom"/>
          </w:tcPr>
          <w:p w14:paraId="09C63239" w14:textId="2AA70DD3" w:rsidR="00097DA9" w:rsidRPr="00745DC2" w:rsidRDefault="00097DA9" w:rsidP="000C083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5DC2">
              <w:rPr>
                <w:rFonts w:ascii="Arial" w:hAnsi="Arial" w:cs="Arial"/>
                <w:color w:val="000000"/>
                <w:sz w:val="18"/>
                <w:szCs w:val="18"/>
              </w:rPr>
              <w:t xml:space="preserve">Pharmacy </w:t>
            </w:r>
            <w:r w:rsidR="00AA40BE" w:rsidRPr="00745DC2">
              <w:rPr>
                <w:rFonts w:ascii="Arial" w:hAnsi="Arial" w:cs="Arial"/>
                <w:color w:val="000000"/>
                <w:sz w:val="18"/>
                <w:szCs w:val="18"/>
              </w:rPr>
              <w:t xml:space="preserve">staff </w:t>
            </w:r>
          </w:p>
        </w:tc>
        <w:tc>
          <w:tcPr>
            <w:tcW w:w="2977" w:type="dxa"/>
            <w:vAlign w:val="bottom"/>
          </w:tcPr>
          <w:p w14:paraId="1381583A" w14:textId="2B2E9A75" w:rsidR="00097DA9" w:rsidRPr="00745DC2" w:rsidRDefault="00BC18B8" w:rsidP="000C083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5DC2">
              <w:rPr>
                <w:rFonts w:ascii="Arial" w:hAnsi="Arial" w:cs="Arial"/>
                <w:color w:val="000000"/>
                <w:sz w:val="18"/>
                <w:szCs w:val="18"/>
              </w:rPr>
              <w:t>Nursing staff</w:t>
            </w:r>
          </w:p>
        </w:tc>
      </w:tr>
      <w:tr w:rsidR="006F3B99" w:rsidRPr="00950502" w14:paraId="488DFA5D" w14:textId="77777777" w:rsidTr="000C0837">
        <w:tc>
          <w:tcPr>
            <w:tcW w:w="1198" w:type="dxa"/>
            <w:vAlign w:val="bottom"/>
          </w:tcPr>
          <w:p w14:paraId="15D4F211" w14:textId="5B168B56" w:rsidR="006F3B99" w:rsidRPr="00745DC2" w:rsidRDefault="00074224" w:rsidP="000C083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895" w:type="dxa"/>
            <w:vAlign w:val="bottom"/>
          </w:tcPr>
          <w:p w14:paraId="25574155" w14:textId="77777777" w:rsidR="006F3B99" w:rsidRPr="00745DC2" w:rsidRDefault="006F3B99" w:rsidP="000C083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5DC2">
              <w:rPr>
                <w:rFonts w:ascii="Arial" w:hAnsi="Arial"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2126" w:type="dxa"/>
            <w:vAlign w:val="bottom"/>
          </w:tcPr>
          <w:p w14:paraId="1F72147A" w14:textId="185A84F6" w:rsidR="006F3B99" w:rsidRPr="00745DC2" w:rsidRDefault="006F3B99" w:rsidP="000C083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5DC2">
              <w:rPr>
                <w:rFonts w:ascii="Arial" w:hAnsi="Arial" w:cs="Arial"/>
                <w:color w:val="000000"/>
                <w:sz w:val="18"/>
                <w:szCs w:val="18"/>
              </w:rPr>
              <w:t>Beside nurses’ station</w:t>
            </w:r>
          </w:p>
        </w:tc>
        <w:tc>
          <w:tcPr>
            <w:tcW w:w="1418" w:type="dxa"/>
            <w:vAlign w:val="bottom"/>
          </w:tcPr>
          <w:p w14:paraId="76884171" w14:textId="77777777" w:rsidR="006F3B99" w:rsidRPr="00745DC2" w:rsidRDefault="006F3B99" w:rsidP="000C083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5DC2">
              <w:rPr>
                <w:rFonts w:ascii="Arial" w:hAnsi="Arial" w:cs="Arial"/>
                <w:color w:val="000000"/>
                <w:sz w:val="18"/>
                <w:szCs w:val="18"/>
              </w:rPr>
              <w:t xml:space="preserve">Digital </w:t>
            </w:r>
          </w:p>
        </w:tc>
        <w:tc>
          <w:tcPr>
            <w:tcW w:w="1984" w:type="dxa"/>
            <w:vAlign w:val="bottom"/>
          </w:tcPr>
          <w:p w14:paraId="644383EF" w14:textId="77777777" w:rsidR="006F3B99" w:rsidRPr="00745DC2" w:rsidRDefault="006F3B99" w:rsidP="000C083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5DC2">
              <w:rPr>
                <w:rFonts w:ascii="Arial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2835" w:type="dxa"/>
            <w:vAlign w:val="bottom"/>
          </w:tcPr>
          <w:p w14:paraId="0D2959A5" w14:textId="095C6343" w:rsidR="006F3B99" w:rsidRPr="00745DC2" w:rsidRDefault="00AA40BE" w:rsidP="000C083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5DC2">
              <w:rPr>
                <w:rFonts w:ascii="Arial" w:hAnsi="Arial" w:cs="Arial"/>
                <w:color w:val="000000"/>
                <w:sz w:val="18"/>
                <w:szCs w:val="18"/>
              </w:rPr>
              <w:t>Nursing and pharmacy staff</w:t>
            </w:r>
            <w:r w:rsidR="006F3B99" w:rsidRPr="00745DC2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977" w:type="dxa"/>
            <w:vAlign w:val="bottom"/>
          </w:tcPr>
          <w:p w14:paraId="0660BF0D" w14:textId="2960AF07" w:rsidR="006F3B99" w:rsidRPr="00745DC2" w:rsidRDefault="00BC18B8" w:rsidP="000C083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5DC2">
              <w:rPr>
                <w:rFonts w:ascii="Arial" w:hAnsi="Arial" w:cs="Arial"/>
                <w:color w:val="000000"/>
                <w:sz w:val="18"/>
                <w:szCs w:val="18"/>
              </w:rPr>
              <w:t>Nursing staff</w:t>
            </w:r>
          </w:p>
        </w:tc>
      </w:tr>
      <w:tr w:rsidR="006F3B99" w:rsidRPr="00950502" w14:paraId="6F02D987" w14:textId="77777777" w:rsidTr="000C0837">
        <w:tc>
          <w:tcPr>
            <w:tcW w:w="1198" w:type="dxa"/>
            <w:vAlign w:val="bottom"/>
          </w:tcPr>
          <w:p w14:paraId="09CA94CF" w14:textId="082519BF" w:rsidR="006F3B99" w:rsidRPr="00745DC2" w:rsidRDefault="00074224" w:rsidP="000C083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895" w:type="dxa"/>
            <w:vAlign w:val="bottom"/>
          </w:tcPr>
          <w:p w14:paraId="3BBB8691" w14:textId="77777777" w:rsidR="006F3B99" w:rsidRPr="00745DC2" w:rsidRDefault="006F3B99" w:rsidP="000C083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5DC2">
              <w:rPr>
                <w:rFonts w:ascii="Arial" w:hAnsi="Arial"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2126" w:type="dxa"/>
            <w:vAlign w:val="bottom"/>
          </w:tcPr>
          <w:p w14:paraId="24263973" w14:textId="475335C9" w:rsidR="006F3B99" w:rsidRPr="00745DC2" w:rsidRDefault="006F3B99" w:rsidP="000C083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5DC2">
              <w:rPr>
                <w:rFonts w:ascii="Arial" w:hAnsi="Arial" w:cs="Arial"/>
                <w:color w:val="000000"/>
                <w:sz w:val="18"/>
                <w:szCs w:val="18"/>
              </w:rPr>
              <w:t>Beside nurses’ station</w:t>
            </w:r>
          </w:p>
        </w:tc>
        <w:tc>
          <w:tcPr>
            <w:tcW w:w="1418" w:type="dxa"/>
            <w:vAlign w:val="bottom"/>
          </w:tcPr>
          <w:p w14:paraId="6976C345" w14:textId="77777777" w:rsidR="006F3B99" w:rsidRPr="00745DC2" w:rsidRDefault="006F3B99" w:rsidP="000C083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5DC2">
              <w:rPr>
                <w:rFonts w:ascii="Arial" w:hAnsi="Arial" w:cs="Arial"/>
                <w:color w:val="000000"/>
                <w:sz w:val="18"/>
                <w:szCs w:val="18"/>
              </w:rPr>
              <w:t>Digital</w:t>
            </w:r>
          </w:p>
        </w:tc>
        <w:tc>
          <w:tcPr>
            <w:tcW w:w="1984" w:type="dxa"/>
            <w:vAlign w:val="bottom"/>
          </w:tcPr>
          <w:p w14:paraId="0C2E2DBF" w14:textId="77777777" w:rsidR="006F3B99" w:rsidRPr="00745DC2" w:rsidRDefault="006F3B99" w:rsidP="000C083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5DC2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2835" w:type="dxa"/>
            <w:vAlign w:val="bottom"/>
          </w:tcPr>
          <w:p w14:paraId="629DBFA4" w14:textId="3F87D34C" w:rsidR="006F3B99" w:rsidRPr="00745DC2" w:rsidRDefault="00AA40BE" w:rsidP="000C083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5DC2">
              <w:rPr>
                <w:rFonts w:ascii="Arial" w:hAnsi="Arial" w:cs="Arial"/>
                <w:color w:val="000000"/>
                <w:sz w:val="18"/>
                <w:szCs w:val="18"/>
              </w:rPr>
              <w:t>Nursing staff</w:t>
            </w:r>
          </w:p>
        </w:tc>
        <w:tc>
          <w:tcPr>
            <w:tcW w:w="2977" w:type="dxa"/>
            <w:vAlign w:val="bottom"/>
          </w:tcPr>
          <w:p w14:paraId="58CDECD0" w14:textId="6ABF606E" w:rsidR="006F3B99" w:rsidRPr="00745DC2" w:rsidRDefault="00BC18B8" w:rsidP="000C083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5DC2">
              <w:rPr>
                <w:rFonts w:ascii="Arial" w:hAnsi="Arial" w:cs="Arial"/>
                <w:color w:val="000000"/>
                <w:sz w:val="18"/>
                <w:szCs w:val="18"/>
              </w:rPr>
              <w:t>Nursing staff</w:t>
            </w:r>
          </w:p>
        </w:tc>
      </w:tr>
      <w:tr w:rsidR="006F3B99" w:rsidRPr="00950502" w14:paraId="6C9D591A" w14:textId="77777777" w:rsidTr="000C0837">
        <w:tc>
          <w:tcPr>
            <w:tcW w:w="1198" w:type="dxa"/>
            <w:vAlign w:val="bottom"/>
          </w:tcPr>
          <w:p w14:paraId="5B5FF472" w14:textId="62A75D9B" w:rsidR="006F3B99" w:rsidRPr="00745DC2" w:rsidRDefault="00CC22D7" w:rsidP="000C083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  <w:r w:rsidR="006F3B99" w:rsidRPr="00745DC2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895" w:type="dxa"/>
            <w:vAlign w:val="bottom"/>
          </w:tcPr>
          <w:p w14:paraId="0B31A28B" w14:textId="77777777" w:rsidR="006F3B99" w:rsidRPr="00745DC2" w:rsidRDefault="006F3B99" w:rsidP="000C083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5DC2">
              <w:rPr>
                <w:rFonts w:ascii="Arial" w:hAnsi="Arial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2126" w:type="dxa"/>
            <w:vAlign w:val="bottom"/>
          </w:tcPr>
          <w:p w14:paraId="0A355BE8" w14:textId="3DD079E3" w:rsidR="006F3B99" w:rsidRPr="00745DC2" w:rsidRDefault="006F3B99" w:rsidP="000C083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5DC2">
              <w:rPr>
                <w:rFonts w:ascii="Arial" w:hAnsi="Arial" w:cs="Arial"/>
                <w:color w:val="000000"/>
                <w:sz w:val="18"/>
                <w:szCs w:val="18"/>
              </w:rPr>
              <w:t>Beside nurses’ station</w:t>
            </w:r>
          </w:p>
        </w:tc>
        <w:tc>
          <w:tcPr>
            <w:tcW w:w="1418" w:type="dxa"/>
            <w:vAlign w:val="bottom"/>
          </w:tcPr>
          <w:p w14:paraId="3C13899B" w14:textId="77777777" w:rsidR="006F3B99" w:rsidRPr="00745DC2" w:rsidRDefault="006F3B99" w:rsidP="000C083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5DC2">
              <w:rPr>
                <w:rFonts w:ascii="Arial" w:hAnsi="Arial" w:cs="Arial"/>
                <w:color w:val="000000"/>
                <w:sz w:val="18"/>
                <w:szCs w:val="18"/>
              </w:rPr>
              <w:t xml:space="preserve">Digital </w:t>
            </w:r>
          </w:p>
        </w:tc>
        <w:tc>
          <w:tcPr>
            <w:tcW w:w="1984" w:type="dxa"/>
            <w:vAlign w:val="bottom"/>
          </w:tcPr>
          <w:p w14:paraId="5492CD3C" w14:textId="77777777" w:rsidR="006F3B99" w:rsidRPr="00745DC2" w:rsidRDefault="006F3B99" w:rsidP="000C083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5DC2">
              <w:rPr>
                <w:rFonts w:ascii="Arial" w:hAnsi="Arial" w:cs="Arial"/>
                <w:color w:val="000000"/>
                <w:sz w:val="18"/>
                <w:szCs w:val="18"/>
              </w:rPr>
              <w:t xml:space="preserve">Yes </w:t>
            </w:r>
          </w:p>
        </w:tc>
        <w:tc>
          <w:tcPr>
            <w:tcW w:w="2835" w:type="dxa"/>
            <w:vAlign w:val="bottom"/>
          </w:tcPr>
          <w:p w14:paraId="1ED84D0B" w14:textId="13BB9B46" w:rsidR="006F3B99" w:rsidRPr="00745DC2" w:rsidRDefault="00AA40BE" w:rsidP="000C083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5DC2">
              <w:rPr>
                <w:rFonts w:ascii="Arial" w:hAnsi="Arial" w:cs="Arial"/>
                <w:color w:val="000000"/>
                <w:sz w:val="18"/>
                <w:szCs w:val="18"/>
              </w:rPr>
              <w:t>Nursing and pharmacy staff</w:t>
            </w:r>
          </w:p>
        </w:tc>
        <w:tc>
          <w:tcPr>
            <w:tcW w:w="2977" w:type="dxa"/>
            <w:vAlign w:val="bottom"/>
          </w:tcPr>
          <w:p w14:paraId="6B105518" w14:textId="0F5F086A" w:rsidR="006F3B99" w:rsidRPr="00745DC2" w:rsidRDefault="00BC18B8" w:rsidP="000C083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5DC2">
              <w:rPr>
                <w:rFonts w:ascii="Arial" w:hAnsi="Arial" w:cs="Arial"/>
                <w:color w:val="000000"/>
                <w:sz w:val="18"/>
                <w:szCs w:val="18"/>
              </w:rPr>
              <w:t>Nursing staff</w:t>
            </w:r>
          </w:p>
        </w:tc>
      </w:tr>
      <w:tr w:rsidR="006F3B99" w:rsidRPr="00950502" w14:paraId="72991661" w14:textId="77777777" w:rsidTr="000C0837">
        <w:tc>
          <w:tcPr>
            <w:tcW w:w="1198" w:type="dxa"/>
            <w:vAlign w:val="bottom"/>
          </w:tcPr>
          <w:p w14:paraId="6B701D20" w14:textId="50FA1611" w:rsidR="006F3B99" w:rsidRPr="00745DC2" w:rsidRDefault="00CC22D7" w:rsidP="000C083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895" w:type="dxa"/>
            <w:vAlign w:val="bottom"/>
          </w:tcPr>
          <w:p w14:paraId="471A3701" w14:textId="77777777" w:rsidR="006F3B99" w:rsidRPr="00745DC2" w:rsidRDefault="006F3B99" w:rsidP="000C083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5DC2"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2126" w:type="dxa"/>
            <w:vAlign w:val="bottom"/>
          </w:tcPr>
          <w:p w14:paraId="53BD0E3C" w14:textId="26EF41D7" w:rsidR="006F3B99" w:rsidRPr="00745DC2" w:rsidRDefault="006F3B99" w:rsidP="000C083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5DC2">
              <w:rPr>
                <w:rFonts w:ascii="Arial" w:hAnsi="Arial" w:cs="Arial"/>
                <w:color w:val="000000"/>
                <w:sz w:val="18"/>
                <w:szCs w:val="18"/>
              </w:rPr>
              <w:t>Beside nurses’ station</w:t>
            </w:r>
          </w:p>
        </w:tc>
        <w:tc>
          <w:tcPr>
            <w:tcW w:w="1418" w:type="dxa"/>
            <w:vAlign w:val="bottom"/>
          </w:tcPr>
          <w:p w14:paraId="16D7EAB7" w14:textId="77777777" w:rsidR="006F3B99" w:rsidRPr="00745DC2" w:rsidRDefault="006F3B99" w:rsidP="000C083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5DC2">
              <w:rPr>
                <w:rFonts w:ascii="Arial" w:hAnsi="Arial" w:cs="Arial"/>
                <w:color w:val="000000"/>
                <w:sz w:val="18"/>
                <w:szCs w:val="18"/>
              </w:rPr>
              <w:t xml:space="preserve">Digital </w:t>
            </w:r>
          </w:p>
        </w:tc>
        <w:tc>
          <w:tcPr>
            <w:tcW w:w="1984" w:type="dxa"/>
            <w:vAlign w:val="bottom"/>
          </w:tcPr>
          <w:p w14:paraId="74543CED" w14:textId="77777777" w:rsidR="006F3B99" w:rsidRPr="00745DC2" w:rsidRDefault="006F3B99" w:rsidP="000C083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5DC2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2835" w:type="dxa"/>
            <w:vAlign w:val="bottom"/>
          </w:tcPr>
          <w:p w14:paraId="5EB2571E" w14:textId="229693BE" w:rsidR="006F3B99" w:rsidRPr="00745DC2" w:rsidRDefault="00AA40BE" w:rsidP="000C083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5DC2">
              <w:rPr>
                <w:rFonts w:ascii="Arial" w:hAnsi="Arial" w:cs="Arial"/>
                <w:color w:val="000000"/>
                <w:sz w:val="18"/>
                <w:szCs w:val="18"/>
              </w:rPr>
              <w:t>Nursing staff</w:t>
            </w:r>
          </w:p>
        </w:tc>
        <w:tc>
          <w:tcPr>
            <w:tcW w:w="2977" w:type="dxa"/>
            <w:vAlign w:val="bottom"/>
          </w:tcPr>
          <w:p w14:paraId="7AC4FFDF" w14:textId="686E193B" w:rsidR="006F3B99" w:rsidRPr="00745DC2" w:rsidRDefault="00BC18B8" w:rsidP="000C083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5DC2">
              <w:rPr>
                <w:rFonts w:ascii="Arial" w:hAnsi="Arial" w:cs="Arial"/>
                <w:color w:val="000000"/>
                <w:sz w:val="18"/>
                <w:szCs w:val="18"/>
              </w:rPr>
              <w:t>Nursing staff</w:t>
            </w:r>
          </w:p>
        </w:tc>
      </w:tr>
      <w:tr w:rsidR="006F3B99" w:rsidRPr="00950502" w14:paraId="6813CF68" w14:textId="77777777" w:rsidTr="000C0837">
        <w:tc>
          <w:tcPr>
            <w:tcW w:w="1198" w:type="dxa"/>
            <w:vAlign w:val="bottom"/>
          </w:tcPr>
          <w:p w14:paraId="75FC778E" w14:textId="5C50334F" w:rsidR="006F3B99" w:rsidRPr="00745DC2" w:rsidRDefault="00CC22D7" w:rsidP="000C083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895" w:type="dxa"/>
            <w:vAlign w:val="bottom"/>
          </w:tcPr>
          <w:p w14:paraId="71836736" w14:textId="77777777" w:rsidR="006F3B99" w:rsidRPr="00745DC2" w:rsidRDefault="006F3B99" w:rsidP="000C083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5DC2">
              <w:rPr>
                <w:rFonts w:ascii="Arial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2126" w:type="dxa"/>
            <w:vAlign w:val="bottom"/>
          </w:tcPr>
          <w:p w14:paraId="591B80B8" w14:textId="5CB43C32" w:rsidR="006F3B99" w:rsidRPr="00745DC2" w:rsidRDefault="006F3B99" w:rsidP="000C083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5DC2">
              <w:rPr>
                <w:rFonts w:ascii="Arial" w:hAnsi="Arial" w:cs="Arial"/>
                <w:color w:val="000000"/>
                <w:sz w:val="18"/>
                <w:szCs w:val="18"/>
              </w:rPr>
              <w:t>Beside nurses’ station</w:t>
            </w:r>
          </w:p>
        </w:tc>
        <w:tc>
          <w:tcPr>
            <w:tcW w:w="1418" w:type="dxa"/>
            <w:vAlign w:val="bottom"/>
          </w:tcPr>
          <w:p w14:paraId="0F2607A9" w14:textId="77777777" w:rsidR="006F3B99" w:rsidRPr="00745DC2" w:rsidRDefault="006F3B99" w:rsidP="000C083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5DC2">
              <w:rPr>
                <w:rFonts w:ascii="Arial" w:hAnsi="Arial" w:cs="Arial"/>
                <w:color w:val="000000"/>
                <w:sz w:val="18"/>
                <w:szCs w:val="18"/>
              </w:rPr>
              <w:t xml:space="preserve">Digital </w:t>
            </w:r>
          </w:p>
        </w:tc>
        <w:tc>
          <w:tcPr>
            <w:tcW w:w="1984" w:type="dxa"/>
            <w:vAlign w:val="bottom"/>
          </w:tcPr>
          <w:p w14:paraId="410098B0" w14:textId="77777777" w:rsidR="006F3B99" w:rsidRPr="00745DC2" w:rsidRDefault="006F3B99" w:rsidP="000C083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5DC2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2835" w:type="dxa"/>
            <w:vAlign w:val="bottom"/>
          </w:tcPr>
          <w:p w14:paraId="4EEE7DEA" w14:textId="18D2BF58" w:rsidR="006F3B99" w:rsidRPr="00745DC2" w:rsidRDefault="00AA40BE" w:rsidP="000C083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5DC2">
              <w:rPr>
                <w:rFonts w:ascii="Arial" w:hAnsi="Arial" w:cs="Arial"/>
                <w:color w:val="000000"/>
                <w:sz w:val="18"/>
                <w:szCs w:val="18"/>
              </w:rPr>
              <w:t>Nursing staff</w:t>
            </w:r>
          </w:p>
        </w:tc>
        <w:tc>
          <w:tcPr>
            <w:tcW w:w="2977" w:type="dxa"/>
            <w:vAlign w:val="bottom"/>
          </w:tcPr>
          <w:p w14:paraId="2E615C04" w14:textId="19AC2B84" w:rsidR="006F3B99" w:rsidRPr="00745DC2" w:rsidRDefault="00BC18B8" w:rsidP="000C083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5DC2">
              <w:rPr>
                <w:rFonts w:ascii="Arial" w:hAnsi="Arial" w:cs="Arial"/>
                <w:color w:val="000000"/>
                <w:sz w:val="18"/>
                <w:szCs w:val="18"/>
              </w:rPr>
              <w:t>Nursing staff</w:t>
            </w:r>
          </w:p>
        </w:tc>
      </w:tr>
      <w:tr w:rsidR="006F3B99" w:rsidRPr="00950502" w14:paraId="30162D74" w14:textId="77777777" w:rsidTr="000C0837">
        <w:tc>
          <w:tcPr>
            <w:tcW w:w="1198" w:type="dxa"/>
            <w:vAlign w:val="bottom"/>
          </w:tcPr>
          <w:p w14:paraId="5B08AD55" w14:textId="2F16B9A1" w:rsidR="006F3B99" w:rsidRPr="00745DC2" w:rsidRDefault="00CC22D7" w:rsidP="000C083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895" w:type="dxa"/>
            <w:vAlign w:val="bottom"/>
          </w:tcPr>
          <w:p w14:paraId="76EE8CF0" w14:textId="77777777" w:rsidR="006F3B99" w:rsidRPr="00745DC2" w:rsidRDefault="006F3B99" w:rsidP="000C083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5DC2">
              <w:rPr>
                <w:rFonts w:ascii="Arial" w:hAnsi="Arial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2126" w:type="dxa"/>
            <w:vAlign w:val="bottom"/>
          </w:tcPr>
          <w:p w14:paraId="38A1C514" w14:textId="146FAA9E" w:rsidR="006F3B99" w:rsidRPr="00745DC2" w:rsidRDefault="006F3B99" w:rsidP="000C083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5DC2">
              <w:rPr>
                <w:rFonts w:ascii="Arial" w:hAnsi="Arial" w:cs="Arial"/>
                <w:color w:val="000000"/>
                <w:sz w:val="18"/>
                <w:szCs w:val="18"/>
              </w:rPr>
              <w:t>Beside nurses’ station</w:t>
            </w:r>
          </w:p>
        </w:tc>
        <w:tc>
          <w:tcPr>
            <w:tcW w:w="1418" w:type="dxa"/>
            <w:vAlign w:val="bottom"/>
          </w:tcPr>
          <w:p w14:paraId="31126DB4" w14:textId="77777777" w:rsidR="006F3B99" w:rsidRPr="00745DC2" w:rsidRDefault="006F3B99" w:rsidP="000C083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5DC2">
              <w:rPr>
                <w:rFonts w:ascii="Arial" w:hAnsi="Arial" w:cs="Arial"/>
                <w:color w:val="000000"/>
                <w:sz w:val="18"/>
                <w:szCs w:val="18"/>
              </w:rPr>
              <w:t xml:space="preserve">Digital </w:t>
            </w:r>
          </w:p>
        </w:tc>
        <w:tc>
          <w:tcPr>
            <w:tcW w:w="1984" w:type="dxa"/>
            <w:vAlign w:val="bottom"/>
          </w:tcPr>
          <w:p w14:paraId="2B075946" w14:textId="77777777" w:rsidR="006F3B99" w:rsidRPr="00745DC2" w:rsidRDefault="006F3B99" w:rsidP="000C083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5DC2">
              <w:rPr>
                <w:rFonts w:ascii="Arial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2835" w:type="dxa"/>
            <w:vAlign w:val="bottom"/>
          </w:tcPr>
          <w:p w14:paraId="53F8A5D3" w14:textId="60229B8D" w:rsidR="006F3B99" w:rsidRPr="00745DC2" w:rsidRDefault="00AA40BE" w:rsidP="000C083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5DC2">
              <w:rPr>
                <w:rFonts w:ascii="Arial" w:hAnsi="Arial" w:cs="Arial"/>
                <w:color w:val="000000"/>
                <w:sz w:val="18"/>
                <w:szCs w:val="18"/>
              </w:rPr>
              <w:t>Nursing staff</w:t>
            </w:r>
          </w:p>
        </w:tc>
        <w:tc>
          <w:tcPr>
            <w:tcW w:w="2977" w:type="dxa"/>
            <w:vAlign w:val="bottom"/>
          </w:tcPr>
          <w:p w14:paraId="04FE6FDD" w14:textId="2346668C" w:rsidR="006F3B99" w:rsidRPr="00745DC2" w:rsidRDefault="00BC18B8" w:rsidP="000C083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5DC2">
              <w:rPr>
                <w:rFonts w:ascii="Arial" w:hAnsi="Arial" w:cs="Arial"/>
                <w:color w:val="000000"/>
                <w:sz w:val="18"/>
                <w:szCs w:val="18"/>
              </w:rPr>
              <w:t>Nursing staff</w:t>
            </w:r>
          </w:p>
        </w:tc>
      </w:tr>
      <w:tr w:rsidR="006F3B99" w:rsidRPr="00950502" w14:paraId="0850880C" w14:textId="77777777" w:rsidTr="000C0837">
        <w:tc>
          <w:tcPr>
            <w:tcW w:w="1198" w:type="dxa"/>
            <w:vAlign w:val="bottom"/>
          </w:tcPr>
          <w:p w14:paraId="5DDA8F82" w14:textId="717CD9F3" w:rsidR="006F3B99" w:rsidRPr="00745DC2" w:rsidRDefault="00CC22D7" w:rsidP="000C083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895" w:type="dxa"/>
            <w:vAlign w:val="bottom"/>
          </w:tcPr>
          <w:p w14:paraId="24C05C4C" w14:textId="77777777" w:rsidR="006F3B99" w:rsidRPr="00745DC2" w:rsidRDefault="006F3B99" w:rsidP="000C083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5DC2">
              <w:rPr>
                <w:rFonts w:ascii="Arial" w:hAnsi="Arial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2126" w:type="dxa"/>
            <w:vAlign w:val="bottom"/>
          </w:tcPr>
          <w:p w14:paraId="02A1A2EF" w14:textId="2EB729DA" w:rsidR="006F3B99" w:rsidRPr="00745DC2" w:rsidRDefault="006F3B99" w:rsidP="000C083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5DC2">
              <w:rPr>
                <w:rFonts w:ascii="Arial" w:hAnsi="Arial" w:cs="Arial"/>
                <w:color w:val="000000"/>
                <w:sz w:val="18"/>
                <w:szCs w:val="18"/>
              </w:rPr>
              <w:t>Beside nurses’ station</w:t>
            </w:r>
          </w:p>
        </w:tc>
        <w:tc>
          <w:tcPr>
            <w:tcW w:w="1418" w:type="dxa"/>
            <w:vAlign w:val="bottom"/>
          </w:tcPr>
          <w:p w14:paraId="0DF45DB4" w14:textId="77777777" w:rsidR="006F3B99" w:rsidRPr="00745DC2" w:rsidRDefault="006F3B99" w:rsidP="000C083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5DC2">
              <w:rPr>
                <w:rFonts w:ascii="Arial" w:hAnsi="Arial" w:cs="Arial"/>
                <w:color w:val="000000"/>
                <w:sz w:val="18"/>
                <w:szCs w:val="18"/>
              </w:rPr>
              <w:t xml:space="preserve">Digital </w:t>
            </w:r>
          </w:p>
        </w:tc>
        <w:tc>
          <w:tcPr>
            <w:tcW w:w="1984" w:type="dxa"/>
            <w:vAlign w:val="bottom"/>
          </w:tcPr>
          <w:p w14:paraId="72BB82AE" w14:textId="77777777" w:rsidR="006F3B99" w:rsidRPr="00745DC2" w:rsidRDefault="006F3B99" w:rsidP="000C083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5DC2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2835" w:type="dxa"/>
            <w:vAlign w:val="bottom"/>
          </w:tcPr>
          <w:p w14:paraId="1E913836" w14:textId="09243132" w:rsidR="006F3B99" w:rsidRPr="00745DC2" w:rsidRDefault="00AA40BE" w:rsidP="000C083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5DC2">
              <w:rPr>
                <w:rFonts w:ascii="Arial" w:hAnsi="Arial" w:cs="Arial"/>
                <w:color w:val="000000"/>
                <w:sz w:val="18"/>
                <w:szCs w:val="18"/>
              </w:rPr>
              <w:t>Nursing staff</w:t>
            </w:r>
          </w:p>
        </w:tc>
        <w:tc>
          <w:tcPr>
            <w:tcW w:w="2977" w:type="dxa"/>
            <w:vAlign w:val="bottom"/>
          </w:tcPr>
          <w:p w14:paraId="442631C7" w14:textId="4115E8B1" w:rsidR="006F3B99" w:rsidRPr="00745DC2" w:rsidRDefault="00BC18B8" w:rsidP="000C083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5DC2">
              <w:rPr>
                <w:rFonts w:ascii="Arial" w:hAnsi="Arial" w:cs="Arial"/>
                <w:color w:val="000000"/>
                <w:sz w:val="18"/>
                <w:szCs w:val="18"/>
              </w:rPr>
              <w:t>Nursing staff</w:t>
            </w:r>
          </w:p>
        </w:tc>
      </w:tr>
      <w:tr w:rsidR="00097DA9" w:rsidRPr="00950502" w14:paraId="39E44493" w14:textId="77777777" w:rsidTr="000C0837">
        <w:tc>
          <w:tcPr>
            <w:tcW w:w="1198" w:type="dxa"/>
            <w:vAlign w:val="bottom"/>
          </w:tcPr>
          <w:p w14:paraId="147FE54A" w14:textId="2584F9B6" w:rsidR="00097DA9" w:rsidRPr="00745DC2" w:rsidRDefault="00CE7322" w:rsidP="000C083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895" w:type="dxa"/>
            <w:vAlign w:val="bottom"/>
          </w:tcPr>
          <w:p w14:paraId="098C12D1" w14:textId="77777777" w:rsidR="00097DA9" w:rsidRPr="00745DC2" w:rsidRDefault="00097DA9" w:rsidP="000C083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5DC2">
              <w:rPr>
                <w:rFonts w:ascii="Arial" w:hAnsi="Arial"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2126" w:type="dxa"/>
            <w:vAlign w:val="bottom"/>
          </w:tcPr>
          <w:p w14:paraId="5DBA819D" w14:textId="5E901C48" w:rsidR="00097DA9" w:rsidRPr="00745DC2" w:rsidRDefault="006F3B99" w:rsidP="00123F3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5DC2">
              <w:rPr>
                <w:rFonts w:ascii="Arial" w:hAnsi="Arial" w:cs="Arial"/>
                <w:color w:val="000000"/>
                <w:sz w:val="18"/>
                <w:szCs w:val="18"/>
              </w:rPr>
              <w:t xml:space="preserve">Around </w:t>
            </w:r>
            <w:r w:rsidR="00123F3A" w:rsidRPr="00745DC2">
              <w:rPr>
                <w:rFonts w:ascii="Arial" w:hAnsi="Arial" w:cs="Arial"/>
                <w:color w:val="000000"/>
                <w:sz w:val="18"/>
                <w:szCs w:val="18"/>
              </w:rPr>
              <w:t xml:space="preserve">the </w:t>
            </w:r>
            <w:r w:rsidRPr="00745DC2">
              <w:rPr>
                <w:rFonts w:ascii="Arial" w:hAnsi="Arial" w:cs="Arial"/>
                <w:color w:val="000000"/>
                <w:sz w:val="18"/>
                <w:szCs w:val="18"/>
              </w:rPr>
              <w:t>corner from nurse</w:t>
            </w:r>
            <w:r w:rsidR="00097DA9" w:rsidRPr="00745DC2">
              <w:rPr>
                <w:rFonts w:ascii="Arial" w:hAnsi="Arial" w:cs="Arial"/>
                <w:color w:val="000000"/>
                <w:sz w:val="18"/>
                <w:szCs w:val="18"/>
              </w:rPr>
              <w:t>s</w:t>
            </w:r>
            <w:r w:rsidRPr="00745DC2">
              <w:rPr>
                <w:rFonts w:ascii="Arial" w:hAnsi="Arial" w:cs="Arial"/>
                <w:color w:val="000000"/>
                <w:sz w:val="18"/>
                <w:szCs w:val="18"/>
              </w:rPr>
              <w:t>’</w:t>
            </w:r>
            <w:r w:rsidR="00097DA9" w:rsidRPr="00745DC2">
              <w:rPr>
                <w:rFonts w:ascii="Arial" w:hAnsi="Arial" w:cs="Arial"/>
                <w:color w:val="000000"/>
                <w:sz w:val="18"/>
                <w:szCs w:val="18"/>
              </w:rPr>
              <w:t xml:space="preserve"> station </w:t>
            </w:r>
            <w:r w:rsidR="00123F3A" w:rsidRPr="00745DC2">
              <w:rPr>
                <w:rFonts w:ascii="Arial" w:hAnsi="Arial" w:cs="Arial"/>
                <w:color w:val="000000"/>
                <w:sz w:val="18"/>
                <w:szCs w:val="18"/>
              </w:rPr>
              <w:t>–</w:t>
            </w:r>
            <w:r w:rsidR="00097DA9" w:rsidRPr="00745DC2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="00123F3A" w:rsidRPr="00745DC2">
              <w:rPr>
                <w:rFonts w:ascii="Arial" w:hAnsi="Arial" w:cs="Arial"/>
                <w:color w:val="000000"/>
                <w:sz w:val="18"/>
                <w:szCs w:val="18"/>
              </w:rPr>
              <w:t>into unit</w:t>
            </w:r>
          </w:p>
        </w:tc>
        <w:tc>
          <w:tcPr>
            <w:tcW w:w="1418" w:type="dxa"/>
            <w:vAlign w:val="bottom"/>
          </w:tcPr>
          <w:p w14:paraId="570B4BE2" w14:textId="77777777" w:rsidR="00097DA9" w:rsidRPr="00745DC2" w:rsidRDefault="00097DA9" w:rsidP="000C083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5DC2">
              <w:rPr>
                <w:rFonts w:ascii="Arial" w:hAnsi="Arial" w:cs="Arial"/>
                <w:color w:val="000000"/>
                <w:sz w:val="18"/>
                <w:szCs w:val="18"/>
              </w:rPr>
              <w:t>Digital</w:t>
            </w:r>
          </w:p>
        </w:tc>
        <w:tc>
          <w:tcPr>
            <w:tcW w:w="1984" w:type="dxa"/>
            <w:vAlign w:val="bottom"/>
          </w:tcPr>
          <w:p w14:paraId="676B13DC" w14:textId="77777777" w:rsidR="00097DA9" w:rsidRPr="00745DC2" w:rsidRDefault="00097DA9" w:rsidP="000C083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5DC2">
              <w:rPr>
                <w:rFonts w:ascii="Arial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2835" w:type="dxa"/>
            <w:vAlign w:val="bottom"/>
          </w:tcPr>
          <w:p w14:paraId="11E5DB4E" w14:textId="7503B797" w:rsidR="00097DA9" w:rsidRPr="00745DC2" w:rsidRDefault="00AA40BE" w:rsidP="000C083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5DC2">
              <w:rPr>
                <w:rFonts w:ascii="Arial" w:hAnsi="Arial" w:cs="Arial"/>
                <w:color w:val="000000"/>
                <w:sz w:val="18"/>
                <w:szCs w:val="18"/>
              </w:rPr>
              <w:t>Nursing staff</w:t>
            </w:r>
          </w:p>
        </w:tc>
        <w:tc>
          <w:tcPr>
            <w:tcW w:w="2977" w:type="dxa"/>
            <w:vAlign w:val="bottom"/>
          </w:tcPr>
          <w:p w14:paraId="3A1B06E5" w14:textId="3C987716" w:rsidR="00097DA9" w:rsidRPr="00745DC2" w:rsidRDefault="00BC18B8" w:rsidP="000C083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5DC2">
              <w:rPr>
                <w:rFonts w:ascii="Arial" w:hAnsi="Arial" w:cs="Arial"/>
                <w:color w:val="000000"/>
                <w:sz w:val="18"/>
                <w:szCs w:val="18"/>
              </w:rPr>
              <w:t>Nursing staff</w:t>
            </w:r>
          </w:p>
        </w:tc>
      </w:tr>
      <w:tr w:rsidR="00097DA9" w:rsidRPr="00950502" w14:paraId="727C73A5" w14:textId="77777777" w:rsidTr="000C0837">
        <w:tc>
          <w:tcPr>
            <w:tcW w:w="1198" w:type="dxa"/>
            <w:vAlign w:val="bottom"/>
          </w:tcPr>
          <w:p w14:paraId="05279CE3" w14:textId="0B7A65D8" w:rsidR="00097DA9" w:rsidRPr="00745DC2" w:rsidRDefault="00CE7322" w:rsidP="000C083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895" w:type="dxa"/>
            <w:vAlign w:val="bottom"/>
          </w:tcPr>
          <w:p w14:paraId="5BBA7001" w14:textId="77777777" w:rsidR="00097DA9" w:rsidRPr="00745DC2" w:rsidRDefault="00097DA9" w:rsidP="000C083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5DC2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2126" w:type="dxa"/>
            <w:vAlign w:val="bottom"/>
          </w:tcPr>
          <w:p w14:paraId="1A67B167" w14:textId="7B205DAC" w:rsidR="00097DA9" w:rsidRPr="00745DC2" w:rsidRDefault="00123F3A" w:rsidP="000C083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5DC2">
              <w:rPr>
                <w:rFonts w:ascii="Arial" w:hAnsi="Arial" w:cs="Arial"/>
                <w:color w:val="000000"/>
                <w:sz w:val="18"/>
                <w:szCs w:val="18"/>
              </w:rPr>
              <w:t>Around corner from nurse</w:t>
            </w:r>
            <w:r w:rsidR="00097DA9" w:rsidRPr="00745DC2">
              <w:rPr>
                <w:rFonts w:ascii="Arial" w:hAnsi="Arial" w:cs="Arial"/>
                <w:color w:val="000000"/>
                <w:sz w:val="18"/>
                <w:szCs w:val="18"/>
              </w:rPr>
              <w:t>s</w:t>
            </w:r>
            <w:r w:rsidRPr="00745DC2">
              <w:rPr>
                <w:rFonts w:ascii="Arial" w:hAnsi="Arial" w:cs="Arial"/>
                <w:color w:val="000000"/>
                <w:sz w:val="18"/>
                <w:szCs w:val="18"/>
              </w:rPr>
              <w:t>’</w:t>
            </w:r>
            <w:r w:rsidR="00097DA9" w:rsidRPr="00745DC2">
              <w:rPr>
                <w:rFonts w:ascii="Arial" w:hAnsi="Arial" w:cs="Arial"/>
                <w:color w:val="000000"/>
                <w:sz w:val="18"/>
                <w:szCs w:val="18"/>
              </w:rPr>
              <w:t xml:space="preserve"> station into unit</w:t>
            </w:r>
          </w:p>
        </w:tc>
        <w:tc>
          <w:tcPr>
            <w:tcW w:w="1418" w:type="dxa"/>
            <w:vAlign w:val="bottom"/>
          </w:tcPr>
          <w:p w14:paraId="170D8A7F" w14:textId="77777777" w:rsidR="00097DA9" w:rsidRPr="00745DC2" w:rsidRDefault="00097DA9" w:rsidP="000C083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5DC2">
              <w:rPr>
                <w:rFonts w:ascii="Arial" w:hAnsi="Arial" w:cs="Arial"/>
                <w:color w:val="000000"/>
                <w:sz w:val="18"/>
                <w:szCs w:val="18"/>
              </w:rPr>
              <w:t>Digital</w:t>
            </w:r>
          </w:p>
        </w:tc>
        <w:tc>
          <w:tcPr>
            <w:tcW w:w="1984" w:type="dxa"/>
            <w:vAlign w:val="bottom"/>
          </w:tcPr>
          <w:p w14:paraId="7D86E7F3" w14:textId="77777777" w:rsidR="00097DA9" w:rsidRPr="00745DC2" w:rsidRDefault="00097DA9" w:rsidP="000C083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5DC2">
              <w:rPr>
                <w:rFonts w:ascii="Arial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2835" w:type="dxa"/>
            <w:vAlign w:val="bottom"/>
          </w:tcPr>
          <w:p w14:paraId="3B7D4FDC" w14:textId="305501B1" w:rsidR="00097DA9" w:rsidRPr="00745DC2" w:rsidRDefault="00AA40BE" w:rsidP="000C083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5DC2">
              <w:rPr>
                <w:rFonts w:ascii="Arial" w:hAnsi="Arial" w:cs="Arial"/>
                <w:color w:val="000000"/>
                <w:sz w:val="18"/>
                <w:szCs w:val="18"/>
              </w:rPr>
              <w:t>Nursing staff</w:t>
            </w:r>
          </w:p>
        </w:tc>
        <w:tc>
          <w:tcPr>
            <w:tcW w:w="2977" w:type="dxa"/>
            <w:vAlign w:val="bottom"/>
          </w:tcPr>
          <w:p w14:paraId="516D8B0E" w14:textId="2D215583" w:rsidR="00097DA9" w:rsidRPr="00745DC2" w:rsidRDefault="00BC18B8" w:rsidP="000C083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5DC2">
              <w:rPr>
                <w:rFonts w:ascii="Arial" w:hAnsi="Arial" w:cs="Arial"/>
                <w:color w:val="000000"/>
                <w:sz w:val="18"/>
                <w:szCs w:val="18"/>
              </w:rPr>
              <w:t>Nursing staff</w:t>
            </w:r>
          </w:p>
        </w:tc>
      </w:tr>
      <w:tr w:rsidR="00097DA9" w:rsidRPr="00950502" w14:paraId="6840C7FA" w14:textId="77777777" w:rsidTr="000C0837">
        <w:tc>
          <w:tcPr>
            <w:tcW w:w="1198" w:type="dxa"/>
            <w:vAlign w:val="bottom"/>
          </w:tcPr>
          <w:p w14:paraId="2B6D7FCC" w14:textId="06B49900" w:rsidR="00097DA9" w:rsidRPr="00745DC2" w:rsidRDefault="00804CEB" w:rsidP="000C083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895" w:type="dxa"/>
            <w:vAlign w:val="bottom"/>
          </w:tcPr>
          <w:p w14:paraId="22CC7C85" w14:textId="77777777" w:rsidR="00097DA9" w:rsidRPr="00745DC2" w:rsidRDefault="00097DA9" w:rsidP="000C083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5DC2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2126" w:type="dxa"/>
            <w:vAlign w:val="bottom"/>
          </w:tcPr>
          <w:p w14:paraId="19D1B1C4" w14:textId="2E641025" w:rsidR="00097DA9" w:rsidRPr="00745DC2" w:rsidRDefault="006F3B99" w:rsidP="000C083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5DC2">
              <w:rPr>
                <w:rFonts w:ascii="Arial" w:hAnsi="Arial" w:cs="Arial"/>
                <w:color w:val="000000"/>
                <w:sz w:val="18"/>
                <w:szCs w:val="18"/>
              </w:rPr>
              <w:t xml:space="preserve">Beside nurses’ </w:t>
            </w:r>
            <w:r w:rsidR="00097DA9" w:rsidRPr="00745DC2">
              <w:rPr>
                <w:rFonts w:ascii="Arial" w:hAnsi="Arial" w:cs="Arial"/>
                <w:color w:val="000000"/>
                <w:sz w:val="18"/>
                <w:szCs w:val="18"/>
              </w:rPr>
              <w:t>station</w:t>
            </w:r>
          </w:p>
        </w:tc>
        <w:tc>
          <w:tcPr>
            <w:tcW w:w="1418" w:type="dxa"/>
            <w:vAlign w:val="bottom"/>
          </w:tcPr>
          <w:p w14:paraId="1C9D6F91" w14:textId="77777777" w:rsidR="00097DA9" w:rsidRPr="00745DC2" w:rsidRDefault="00097DA9" w:rsidP="000C083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5DC2">
              <w:rPr>
                <w:rFonts w:ascii="Arial" w:hAnsi="Arial" w:cs="Arial"/>
                <w:color w:val="000000"/>
                <w:sz w:val="18"/>
                <w:szCs w:val="18"/>
              </w:rPr>
              <w:t>Digital</w:t>
            </w:r>
          </w:p>
        </w:tc>
        <w:tc>
          <w:tcPr>
            <w:tcW w:w="1984" w:type="dxa"/>
            <w:vAlign w:val="bottom"/>
          </w:tcPr>
          <w:p w14:paraId="5ECDCC77" w14:textId="77777777" w:rsidR="00097DA9" w:rsidRPr="00745DC2" w:rsidRDefault="00097DA9" w:rsidP="000C083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5DC2">
              <w:rPr>
                <w:rFonts w:ascii="Arial" w:hAnsi="Arial" w:cs="Arial"/>
                <w:color w:val="000000"/>
                <w:sz w:val="18"/>
                <w:szCs w:val="18"/>
              </w:rPr>
              <w:t xml:space="preserve">Yes </w:t>
            </w:r>
          </w:p>
        </w:tc>
        <w:tc>
          <w:tcPr>
            <w:tcW w:w="2835" w:type="dxa"/>
            <w:vAlign w:val="bottom"/>
          </w:tcPr>
          <w:p w14:paraId="1829D350" w14:textId="3FA2D339" w:rsidR="00097DA9" w:rsidRPr="00745DC2" w:rsidRDefault="00AA40BE" w:rsidP="000C083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5DC2">
              <w:rPr>
                <w:rFonts w:ascii="Arial" w:hAnsi="Arial" w:cs="Arial"/>
                <w:color w:val="000000"/>
                <w:sz w:val="18"/>
                <w:szCs w:val="18"/>
              </w:rPr>
              <w:t>Nursing staff</w:t>
            </w:r>
          </w:p>
        </w:tc>
        <w:tc>
          <w:tcPr>
            <w:tcW w:w="2977" w:type="dxa"/>
            <w:vAlign w:val="bottom"/>
          </w:tcPr>
          <w:p w14:paraId="179C74FD" w14:textId="3D7D8C1E" w:rsidR="00097DA9" w:rsidRPr="00745DC2" w:rsidRDefault="00BC18B8" w:rsidP="000C083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5DC2">
              <w:rPr>
                <w:rFonts w:ascii="Arial" w:hAnsi="Arial" w:cs="Arial"/>
                <w:color w:val="000000"/>
                <w:sz w:val="18"/>
                <w:szCs w:val="18"/>
              </w:rPr>
              <w:t>Nursing staff</w:t>
            </w:r>
          </w:p>
        </w:tc>
      </w:tr>
      <w:tr w:rsidR="00097DA9" w:rsidRPr="00950502" w14:paraId="3A49E9E5" w14:textId="77777777" w:rsidTr="000C0837">
        <w:tc>
          <w:tcPr>
            <w:tcW w:w="1198" w:type="dxa"/>
            <w:vAlign w:val="bottom"/>
          </w:tcPr>
          <w:p w14:paraId="1844B942" w14:textId="4D590673" w:rsidR="00097DA9" w:rsidRPr="00745DC2" w:rsidRDefault="00804CEB" w:rsidP="000C083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895" w:type="dxa"/>
            <w:vAlign w:val="bottom"/>
          </w:tcPr>
          <w:p w14:paraId="1F83E0FC" w14:textId="77777777" w:rsidR="00097DA9" w:rsidRPr="00745DC2" w:rsidRDefault="00097DA9" w:rsidP="000C083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5DC2">
              <w:rPr>
                <w:rFonts w:ascii="Arial" w:hAnsi="Arial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2126" w:type="dxa"/>
            <w:vAlign w:val="bottom"/>
          </w:tcPr>
          <w:p w14:paraId="215AEC61" w14:textId="5323A51C" w:rsidR="00097DA9" w:rsidRPr="00745DC2" w:rsidRDefault="006F3B99" w:rsidP="000C083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5DC2">
              <w:rPr>
                <w:rFonts w:ascii="Arial" w:hAnsi="Arial" w:cs="Arial"/>
                <w:color w:val="000000"/>
                <w:sz w:val="18"/>
                <w:szCs w:val="18"/>
              </w:rPr>
              <w:t xml:space="preserve">Beside nurses’ </w:t>
            </w:r>
            <w:r w:rsidR="00097DA9" w:rsidRPr="00745DC2">
              <w:rPr>
                <w:rFonts w:ascii="Arial" w:hAnsi="Arial" w:cs="Arial"/>
                <w:color w:val="000000"/>
                <w:sz w:val="18"/>
                <w:szCs w:val="18"/>
              </w:rPr>
              <w:t>station</w:t>
            </w:r>
          </w:p>
        </w:tc>
        <w:tc>
          <w:tcPr>
            <w:tcW w:w="1418" w:type="dxa"/>
            <w:vAlign w:val="bottom"/>
          </w:tcPr>
          <w:p w14:paraId="382B0DFF" w14:textId="77777777" w:rsidR="00097DA9" w:rsidRPr="00745DC2" w:rsidRDefault="00097DA9" w:rsidP="000C083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5DC2">
              <w:rPr>
                <w:rFonts w:ascii="Arial" w:hAnsi="Arial" w:cs="Arial"/>
                <w:color w:val="000000"/>
                <w:sz w:val="18"/>
                <w:szCs w:val="18"/>
              </w:rPr>
              <w:t xml:space="preserve">Digital </w:t>
            </w:r>
          </w:p>
        </w:tc>
        <w:tc>
          <w:tcPr>
            <w:tcW w:w="1984" w:type="dxa"/>
            <w:vAlign w:val="bottom"/>
          </w:tcPr>
          <w:p w14:paraId="66C4B16C" w14:textId="77777777" w:rsidR="00097DA9" w:rsidRPr="00745DC2" w:rsidRDefault="00097DA9" w:rsidP="000C083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5DC2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2835" w:type="dxa"/>
            <w:vAlign w:val="bottom"/>
          </w:tcPr>
          <w:p w14:paraId="22D76882" w14:textId="56258D3E" w:rsidR="00097DA9" w:rsidRPr="00745DC2" w:rsidRDefault="00AA40BE" w:rsidP="000C083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5DC2">
              <w:rPr>
                <w:rFonts w:ascii="Arial" w:hAnsi="Arial" w:cs="Arial"/>
                <w:color w:val="000000"/>
                <w:sz w:val="18"/>
                <w:szCs w:val="18"/>
              </w:rPr>
              <w:t>Nursing and pharmacy staff</w:t>
            </w:r>
          </w:p>
        </w:tc>
        <w:tc>
          <w:tcPr>
            <w:tcW w:w="2977" w:type="dxa"/>
            <w:vAlign w:val="bottom"/>
          </w:tcPr>
          <w:p w14:paraId="3CD108C3" w14:textId="7071FCF3" w:rsidR="00097DA9" w:rsidRPr="00745DC2" w:rsidRDefault="00BC18B8" w:rsidP="000C083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5DC2">
              <w:rPr>
                <w:rFonts w:ascii="Arial" w:hAnsi="Arial" w:cs="Arial"/>
                <w:color w:val="000000"/>
                <w:sz w:val="18"/>
                <w:szCs w:val="18"/>
              </w:rPr>
              <w:t>Nursing staff</w:t>
            </w:r>
          </w:p>
        </w:tc>
      </w:tr>
      <w:tr w:rsidR="00097DA9" w:rsidRPr="00950502" w14:paraId="69492923" w14:textId="77777777" w:rsidTr="000C0837">
        <w:tc>
          <w:tcPr>
            <w:tcW w:w="1198" w:type="dxa"/>
            <w:vAlign w:val="bottom"/>
          </w:tcPr>
          <w:p w14:paraId="409ED3DA" w14:textId="2C92332E" w:rsidR="00097DA9" w:rsidRPr="00745DC2" w:rsidRDefault="00804CEB" w:rsidP="000C083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895" w:type="dxa"/>
            <w:vAlign w:val="bottom"/>
          </w:tcPr>
          <w:p w14:paraId="28322DFC" w14:textId="77777777" w:rsidR="00097DA9" w:rsidRPr="00745DC2" w:rsidRDefault="00097DA9" w:rsidP="000C083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5DC2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2126" w:type="dxa"/>
            <w:vAlign w:val="bottom"/>
          </w:tcPr>
          <w:p w14:paraId="281AE395" w14:textId="12DF1BFB" w:rsidR="00097DA9" w:rsidRPr="00745DC2" w:rsidRDefault="006F3B99" w:rsidP="000C083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5DC2">
              <w:rPr>
                <w:rFonts w:ascii="Arial" w:hAnsi="Arial" w:cs="Arial"/>
                <w:color w:val="000000"/>
                <w:sz w:val="18"/>
                <w:szCs w:val="18"/>
              </w:rPr>
              <w:t xml:space="preserve">Beside nurses’ </w:t>
            </w:r>
            <w:r w:rsidR="00097DA9" w:rsidRPr="00745DC2">
              <w:rPr>
                <w:rFonts w:ascii="Arial" w:hAnsi="Arial" w:cs="Arial"/>
                <w:color w:val="000000"/>
                <w:sz w:val="18"/>
                <w:szCs w:val="18"/>
              </w:rPr>
              <w:t>station</w:t>
            </w:r>
          </w:p>
        </w:tc>
        <w:tc>
          <w:tcPr>
            <w:tcW w:w="1418" w:type="dxa"/>
            <w:vAlign w:val="bottom"/>
          </w:tcPr>
          <w:p w14:paraId="2A998619" w14:textId="77777777" w:rsidR="00097DA9" w:rsidRPr="00745DC2" w:rsidRDefault="00097DA9" w:rsidP="000C083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5DC2">
              <w:rPr>
                <w:rFonts w:ascii="Arial" w:hAnsi="Arial" w:cs="Arial"/>
                <w:color w:val="000000"/>
                <w:sz w:val="18"/>
                <w:szCs w:val="18"/>
              </w:rPr>
              <w:t>Digital</w:t>
            </w:r>
          </w:p>
        </w:tc>
        <w:tc>
          <w:tcPr>
            <w:tcW w:w="1984" w:type="dxa"/>
            <w:vAlign w:val="bottom"/>
          </w:tcPr>
          <w:p w14:paraId="5EBA450C" w14:textId="0AB29388" w:rsidR="00097DA9" w:rsidRPr="00745DC2" w:rsidRDefault="00097DA9" w:rsidP="000C083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5DC2">
              <w:rPr>
                <w:rFonts w:ascii="Arial" w:hAnsi="Arial" w:cs="Arial"/>
                <w:color w:val="000000"/>
                <w:sz w:val="18"/>
                <w:szCs w:val="18"/>
              </w:rPr>
              <w:t xml:space="preserve">Yes; and </w:t>
            </w:r>
            <w:r w:rsidR="00C435C0">
              <w:rPr>
                <w:rFonts w:ascii="Arial" w:hAnsi="Arial" w:cs="Arial"/>
                <w:color w:val="000000"/>
                <w:sz w:val="18"/>
                <w:szCs w:val="18"/>
              </w:rPr>
              <w:t>automated dispensing cabinet</w:t>
            </w:r>
          </w:p>
        </w:tc>
        <w:tc>
          <w:tcPr>
            <w:tcW w:w="2835" w:type="dxa"/>
            <w:vAlign w:val="bottom"/>
          </w:tcPr>
          <w:p w14:paraId="2AF7C0A4" w14:textId="1733DC45" w:rsidR="00097DA9" w:rsidRPr="00745DC2" w:rsidRDefault="00091EA4" w:rsidP="000C083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Automated dispensing cabinet</w:t>
            </w:r>
            <w:r w:rsidR="001828E2" w:rsidRPr="00745DC2">
              <w:rPr>
                <w:rFonts w:ascii="Arial" w:hAnsi="Arial" w:cs="Arial"/>
                <w:color w:val="000000"/>
                <w:sz w:val="18"/>
                <w:szCs w:val="18"/>
              </w:rPr>
              <w:t xml:space="preserve"> – pharmacy staff, other – nursing </w:t>
            </w:r>
          </w:p>
        </w:tc>
        <w:tc>
          <w:tcPr>
            <w:tcW w:w="2977" w:type="dxa"/>
            <w:vAlign w:val="bottom"/>
          </w:tcPr>
          <w:p w14:paraId="7DA620E7" w14:textId="43AD7D36" w:rsidR="00097DA9" w:rsidRPr="00745DC2" w:rsidRDefault="00BC18B8" w:rsidP="000C083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5DC2">
              <w:rPr>
                <w:rFonts w:ascii="Arial" w:hAnsi="Arial" w:cs="Arial"/>
                <w:color w:val="000000"/>
                <w:sz w:val="18"/>
                <w:szCs w:val="18"/>
              </w:rPr>
              <w:t>Nursing staff</w:t>
            </w:r>
          </w:p>
        </w:tc>
      </w:tr>
      <w:tr w:rsidR="00097DA9" w:rsidRPr="00950502" w14:paraId="70C05373" w14:textId="77777777" w:rsidTr="000C0837">
        <w:tc>
          <w:tcPr>
            <w:tcW w:w="1198" w:type="dxa"/>
            <w:vAlign w:val="bottom"/>
          </w:tcPr>
          <w:p w14:paraId="36BC2138" w14:textId="659E1537" w:rsidR="00097DA9" w:rsidRPr="00745DC2" w:rsidRDefault="00804CEB" w:rsidP="000C083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895" w:type="dxa"/>
            <w:vAlign w:val="bottom"/>
          </w:tcPr>
          <w:p w14:paraId="6A5344B2" w14:textId="77777777" w:rsidR="00097DA9" w:rsidRPr="00745DC2" w:rsidRDefault="00097DA9" w:rsidP="000C083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5DC2">
              <w:rPr>
                <w:rFonts w:ascii="Arial" w:hAnsi="Arial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2126" w:type="dxa"/>
            <w:vAlign w:val="bottom"/>
          </w:tcPr>
          <w:p w14:paraId="177F5B53" w14:textId="04BF5C42" w:rsidR="00097DA9" w:rsidRPr="00745DC2" w:rsidRDefault="00097DA9" w:rsidP="000C083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5DC2">
              <w:rPr>
                <w:rFonts w:ascii="Arial" w:hAnsi="Arial" w:cs="Arial"/>
                <w:color w:val="000000"/>
                <w:sz w:val="18"/>
                <w:szCs w:val="18"/>
              </w:rPr>
              <w:t>Beside nurses</w:t>
            </w:r>
            <w:r w:rsidR="006F3B99" w:rsidRPr="00745DC2">
              <w:rPr>
                <w:rFonts w:ascii="Arial" w:hAnsi="Arial" w:cs="Arial"/>
                <w:color w:val="000000"/>
                <w:sz w:val="18"/>
                <w:szCs w:val="18"/>
              </w:rPr>
              <w:t xml:space="preserve">’ </w:t>
            </w:r>
            <w:r w:rsidRPr="00745DC2">
              <w:rPr>
                <w:rFonts w:ascii="Arial" w:hAnsi="Arial" w:cs="Arial"/>
                <w:color w:val="000000"/>
                <w:sz w:val="18"/>
                <w:szCs w:val="18"/>
              </w:rPr>
              <w:t>station</w:t>
            </w:r>
          </w:p>
        </w:tc>
        <w:tc>
          <w:tcPr>
            <w:tcW w:w="1418" w:type="dxa"/>
            <w:vAlign w:val="bottom"/>
          </w:tcPr>
          <w:p w14:paraId="0BDF3FE5" w14:textId="77777777" w:rsidR="00097DA9" w:rsidRPr="00745DC2" w:rsidRDefault="00097DA9" w:rsidP="000C083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5DC2">
              <w:rPr>
                <w:rFonts w:ascii="Arial" w:hAnsi="Arial" w:cs="Arial"/>
                <w:color w:val="000000"/>
                <w:sz w:val="18"/>
                <w:szCs w:val="18"/>
              </w:rPr>
              <w:t>Swipe card</w:t>
            </w:r>
          </w:p>
        </w:tc>
        <w:tc>
          <w:tcPr>
            <w:tcW w:w="1984" w:type="dxa"/>
            <w:vAlign w:val="bottom"/>
          </w:tcPr>
          <w:p w14:paraId="0EA2E546" w14:textId="46481458" w:rsidR="00097DA9" w:rsidRPr="00745DC2" w:rsidRDefault="00097DA9" w:rsidP="000C083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5DC2">
              <w:rPr>
                <w:rFonts w:ascii="Arial" w:hAnsi="Arial" w:cs="Arial"/>
                <w:color w:val="000000"/>
                <w:sz w:val="18"/>
                <w:szCs w:val="18"/>
              </w:rPr>
              <w:t>Yes; and</w:t>
            </w:r>
            <w:r w:rsidR="00C435C0">
              <w:rPr>
                <w:rFonts w:ascii="Arial" w:hAnsi="Arial" w:cs="Arial"/>
                <w:color w:val="000000"/>
                <w:sz w:val="18"/>
                <w:szCs w:val="18"/>
              </w:rPr>
              <w:t xml:space="preserve"> automated dispensing cabinet</w:t>
            </w:r>
          </w:p>
        </w:tc>
        <w:tc>
          <w:tcPr>
            <w:tcW w:w="2835" w:type="dxa"/>
            <w:vAlign w:val="bottom"/>
          </w:tcPr>
          <w:p w14:paraId="1A4260EF" w14:textId="79A86D2B" w:rsidR="00097DA9" w:rsidRPr="00745DC2" w:rsidRDefault="00097DA9" w:rsidP="000C083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5DC2">
              <w:rPr>
                <w:rFonts w:ascii="Arial" w:hAnsi="Arial" w:cs="Arial"/>
                <w:color w:val="000000"/>
                <w:sz w:val="18"/>
                <w:szCs w:val="18"/>
              </w:rPr>
              <w:t>Pharmacy</w:t>
            </w:r>
            <w:r w:rsidR="00AA40BE" w:rsidRPr="00745DC2">
              <w:rPr>
                <w:rFonts w:ascii="Arial" w:hAnsi="Arial" w:cs="Arial"/>
                <w:color w:val="000000"/>
                <w:sz w:val="18"/>
                <w:szCs w:val="18"/>
              </w:rPr>
              <w:t xml:space="preserve"> staff</w:t>
            </w:r>
          </w:p>
        </w:tc>
        <w:tc>
          <w:tcPr>
            <w:tcW w:w="2977" w:type="dxa"/>
            <w:vAlign w:val="bottom"/>
          </w:tcPr>
          <w:p w14:paraId="7F8D74A1" w14:textId="7F91124A" w:rsidR="00097DA9" w:rsidRPr="00745DC2" w:rsidRDefault="00097DA9" w:rsidP="000C083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5DC2">
              <w:rPr>
                <w:rFonts w:ascii="Arial" w:hAnsi="Arial" w:cs="Arial"/>
                <w:color w:val="000000"/>
                <w:sz w:val="18"/>
                <w:szCs w:val="18"/>
              </w:rPr>
              <w:t>Pharmacy</w:t>
            </w:r>
            <w:r w:rsidR="00BC18B8" w:rsidRPr="00745DC2">
              <w:rPr>
                <w:rFonts w:ascii="Arial" w:hAnsi="Arial" w:cs="Arial"/>
                <w:color w:val="000000"/>
                <w:sz w:val="18"/>
                <w:szCs w:val="18"/>
              </w:rPr>
              <w:t xml:space="preserve"> staff</w:t>
            </w:r>
          </w:p>
        </w:tc>
      </w:tr>
      <w:tr w:rsidR="00097DA9" w:rsidRPr="00950502" w14:paraId="1C05E612" w14:textId="77777777" w:rsidTr="000C0837">
        <w:tc>
          <w:tcPr>
            <w:tcW w:w="1198" w:type="dxa"/>
            <w:vAlign w:val="bottom"/>
          </w:tcPr>
          <w:p w14:paraId="1D4E527F" w14:textId="7AC69ED0" w:rsidR="00097DA9" w:rsidRPr="00745DC2" w:rsidRDefault="00804CEB" w:rsidP="000C083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895" w:type="dxa"/>
            <w:vAlign w:val="bottom"/>
          </w:tcPr>
          <w:p w14:paraId="60BFA561" w14:textId="77777777" w:rsidR="00097DA9" w:rsidRPr="00745DC2" w:rsidRDefault="00097DA9" w:rsidP="000C083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5DC2">
              <w:rPr>
                <w:rFonts w:ascii="Arial" w:hAnsi="Arial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2126" w:type="dxa"/>
            <w:vAlign w:val="bottom"/>
          </w:tcPr>
          <w:p w14:paraId="333872E0" w14:textId="2550D62B" w:rsidR="00097DA9" w:rsidRPr="00745DC2" w:rsidRDefault="006F3B99" w:rsidP="000C083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5DC2">
              <w:rPr>
                <w:rFonts w:ascii="Arial" w:hAnsi="Arial" w:cs="Arial"/>
                <w:color w:val="000000"/>
                <w:sz w:val="18"/>
                <w:szCs w:val="18"/>
              </w:rPr>
              <w:t xml:space="preserve">Beside nurses’ </w:t>
            </w:r>
            <w:r w:rsidR="00097DA9" w:rsidRPr="00745DC2">
              <w:rPr>
                <w:rFonts w:ascii="Arial" w:hAnsi="Arial" w:cs="Arial"/>
                <w:color w:val="000000"/>
                <w:sz w:val="18"/>
                <w:szCs w:val="18"/>
              </w:rPr>
              <w:t>station</w:t>
            </w:r>
          </w:p>
        </w:tc>
        <w:tc>
          <w:tcPr>
            <w:tcW w:w="1418" w:type="dxa"/>
            <w:vAlign w:val="bottom"/>
          </w:tcPr>
          <w:p w14:paraId="179BBFCA" w14:textId="77777777" w:rsidR="00097DA9" w:rsidRPr="00745DC2" w:rsidRDefault="00097DA9" w:rsidP="000C083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5DC2">
              <w:rPr>
                <w:rFonts w:ascii="Arial" w:hAnsi="Arial" w:cs="Arial"/>
                <w:color w:val="000000"/>
                <w:sz w:val="18"/>
                <w:szCs w:val="18"/>
              </w:rPr>
              <w:t>Digital</w:t>
            </w:r>
          </w:p>
        </w:tc>
        <w:tc>
          <w:tcPr>
            <w:tcW w:w="1984" w:type="dxa"/>
            <w:vAlign w:val="bottom"/>
          </w:tcPr>
          <w:p w14:paraId="4D1955A4" w14:textId="77777777" w:rsidR="00097DA9" w:rsidRPr="00745DC2" w:rsidRDefault="00097DA9" w:rsidP="000C083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5DC2">
              <w:rPr>
                <w:rFonts w:ascii="Arial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2835" w:type="dxa"/>
            <w:vAlign w:val="bottom"/>
          </w:tcPr>
          <w:p w14:paraId="5FF74353" w14:textId="46F7B112" w:rsidR="00097DA9" w:rsidRPr="00745DC2" w:rsidRDefault="00AA40BE" w:rsidP="000C083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5DC2">
              <w:rPr>
                <w:rFonts w:ascii="Arial" w:hAnsi="Arial" w:cs="Arial"/>
                <w:color w:val="000000"/>
                <w:sz w:val="18"/>
                <w:szCs w:val="18"/>
              </w:rPr>
              <w:t>Nursing and pharmacy staff</w:t>
            </w:r>
          </w:p>
        </w:tc>
        <w:tc>
          <w:tcPr>
            <w:tcW w:w="2977" w:type="dxa"/>
            <w:vAlign w:val="bottom"/>
          </w:tcPr>
          <w:p w14:paraId="2BDEC3AF" w14:textId="077BFDA3" w:rsidR="00097DA9" w:rsidRPr="00745DC2" w:rsidRDefault="00BC18B8" w:rsidP="000C083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5DC2">
              <w:rPr>
                <w:rFonts w:ascii="Arial" w:hAnsi="Arial" w:cs="Arial"/>
                <w:color w:val="000000"/>
                <w:sz w:val="18"/>
                <w:szCs w:val="18"/>
              </w:rPr>
              <w:t>Nursing staff</w:t>
            </w:r>
          </w:p>
        </w:tc>
      </w:tr>
      <w:tr w:rsidR="00097DA9" w:rsidRPr="00950502" w14:paraId="5EA6E104" w14:textId="77777777" w:rsidTr="000C0837">
        <w:tc>
          <w:tcPr>
            <w:tcW w:w="1198" w:type="dxa"/>
            <w:vAlign w:val="bottom"/>
          </w:tcPr>
          <w:p w14:paraId="2957FDAF" w14:textId="19023051" w:rsidR="00097DA9" w:rsidRPr="00745DC2" w:rsidRDefault="00804CEB" w:rsidP="000C083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895" w:type="dxa"/>
            <w:vAlign w:val="bottom"/>
          </w:tcPr>
          <w:p w14:paraId="2FABDE71" w14:textId="77777777" w:rsidR="00097DA9" w:rsidRPr="00745DC2" w:rsidRDefault="00097DA9" w:rsidP="000C083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5DC2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2126" w:type="dxa"/>
            <w:vAlign w:val="bottom"/>
          </w:tcPr>
          <w:p w14:paraId="6F8173E8" w14:textId="703AFB76" w:rsidR="00097DA9" w:rsidRPr="00745DC2" w:rsidRDefault="006F3B99" w:rsidP="000C083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5DC2">
              <w:rPr>
                <w:rFonts w:ascii="Arial" w:hAnsi="Arial" w:cs="Arial"/>
                <w:color w:val="000000"/>
                <w:sz w:val="18"/>
                <w:szCs w:val="18"/>
              </w:rPr>
              <w:t xml:space="preserve">Beside nurses’ </w:t>
            </w:r>
            <w:r w:rsidR="00097DA9" w:rsidRPr="00745DC2">
              <w:rPr>
                <w:rFonts w:ascii="Arial" w:hAnsi="Arial" w:cs="Arial"/>
                <w:color w:val="000000"/>
                <w:sz w:val="18"/>
                <w:szCs w:val="18"/>
              </w:rPr>
              <w:t>station</w:t>
            </w:r>
          </w:p>
        </w:tc>
        <w:tc>
          <w:tcPr>
            <w:tcW w:w="1418" w:type="dxa"/>
            <w:vAlign w:val="bottom"/>
          </w:tcPr>
          <w:p w14:paraId="544889D6" w14:textId="77777777" w:rsidR="00097DA9" w:rsidRPr="00745DC2" w:rsidRDefault="00097DA9" w:rsidP="000C083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5DC2">
              <w:rPr>
                <w:rFonts w:ascii="Arial" w:hAnsi="Arial" w:cs="Arial"/>
                <w:color w:val="000000"/>
                <w:sz w:val="18"/>
                <w:szCs w:val="18"/>
              </w:rPr>
              <w:t>Digital</w:t>
            </w:r>
          </w:p>
        </w:tc>
        <w:tc>
          <w:tcPr>
            <w:tcW w:w="1984" w:type="dxa"/>
            <w:vAlign w:val="bottom"/>
          </w:tcPr>
          <w:p w14:paraId="7DDCA8A3" w14:textId="77777777" w:rsidR="00097DA9" w:rsidRPr="00745DC2" w:rsidRDefault="00097DA9" w:rsidP="000C083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5DC2">
              <w:rPr>
                <w:rFonts w:ascii="Arial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2835" w:type="dxa"/>
            <w:vAlign w:val="bottom"/>
          </w:tcPr>
          <w:p w14:paraId="153E6383" w14:textId="5B4CA895" w:rsidR="00097DA9" w:rsidRPr="00745DC2" w:rsidRDefault="00AA40BE" w:rsidP="000C083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5DC2">
              <w:rPr>
                <w:rFonts w:ascii="Arial" w:hAnsi="Arial" w:cs="Arial"/>
                <w:color w:val="000000"/>
                <w:sz w:val="18"/>
                <w:szCs w:val="18"/>
              </w:rPr>
              <w:t>Nursing and pharmacy staff</w:t>
            </w:r>
          </w:p>
        </w:tc>
        <w:tc>
          <w:tcPr>
            <w:tcW w:w="2977" w:type="dxa"/>
            <w:vAlign w:val="bottom"/>
          </w:tcPr>
          <w:p w14:paraId="157C5A74" w14:textId="2A5AFC62" w:rsidR="00097DA9" w:rsidRPr="00745DC2" w:rsidRDefault="00BC18B8" w:rsidP="000C083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5DC2">
              <w:rPr>
                <w:rFonts w:ascii="Arial" w:hAnsi="Arial" w:cs="Arial"/>
                <w:color w:val="000000"/>
                <w:sz w:val="18"/>
                <w:szCs w:val="18"/>
              </w:rPr>
              <w:t>Nursing staff</w:t>
            </w:r>
          </w:p>
        </w:tc>
      </w:tr>
      <w:tr w:rsidR="00097DA9" w:rsidRPr="00950502" w14:paraId="784DEC41" w14:textId="77777777" w:rsidTr="000C0837">
        <w:tc>
          <w:tcPr>
            <w:tcW w:w="1198" w:type="dxa"/>
            <w:vAlign w:val="bottom"/>
          </w:tcPr>
          <w:p w14:paraId="43133E3B" w14:textId="2A1AD901" w:rsidR="00097DA9" w:rsidRPr="00745DC2" w:rsidRDefault="00804CEB" w:rsidP="000C083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895" w:type="dxa"/>
            <w:vAlign w:val="bottom"/>
          </w:tcPr>
          <w:p w14:paraId="544726DD" w14:textId="00DFFAD9" w:rsidR="00097DA9" w:rsidRPr="00745DC2" w:rsidRDefault="00E706E0" w:rsidP="000C083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5DC2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2126" w:type="dxa"/>
            <w:vAlign w:val="bottom"/>
          </w:tcPr>
          <w:p w14:paraId="48AAC66C" w14:textId="2CA4F0D8" w:rsidR="00097DA9" w:rsidRPr="00745DC2" w:rsidRDefault="00097DA9" w:rsidP="000C083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5DC2">
              <w:rPr>
                <w:rFonts w:ascii="Arial" w:hAnsi="Arial" w:cs="Arial"/>
                <w:color w:val="000000"/>
                <w:sz w:val="18"/>
                <w:szCs w:val="18"/>
              </w:rPr>
              <w:t xml:space="preserve">Beside reception desk in </w:t>
            </w:r>
            <w:r w:rsidR="00123F3A" w:rsidRPr="00745DC2">
              <w:rPr>
                <w:rFonts w:ascii="Arial" w:hAnsi="Arial" w:cs="Arial"/>
                <w:color w:val="000000"/>
                <w:sz w:val="18"/>
                <w:szCs w:val="18"/>
              </w:rPr>
              <w:t xml:space="preserve">the </w:t>
            </w:r>
            <w:r w:rsidRPr="00745DC2">
              <w:rPr>
                <w:rFonts w:ascii="Arial" w:hAnsi="Arial" w:cs="Arial"/>
                <w:color w:val="000000"/>
                <w:sz w:val="18"/>
                <w:szCs w:val="18"/>
              </w:rPr>
              <w:t>middle</w:t>
            </w:r>
            <w:r w:rsidR="00123F3A" w:rsidRPr="00745DC2">
              <w:rPr>
                <w:rFonts w:ascii="Arial" w:hAnsi="Arial" w:cs="Arial"/>
                <w:color w:val="000000"/>
                <w:sz w:val="18"/>
                <w:szCs w:val="18"/>
              </w:rPr>
              <w:t xml:space="preserve"> of the</w:t>
            </w:r>
            <w:r w:rsidRPr="00745DC2">
              <w:rPr>
                <w:rFonts w:ascii="Arial" w:hAnsi="Arial" w:cs="Arial"/>
                <w:color w:val="000000"/>
                <w:sz w:val="18"/>
                <w:szCs w:val="18"/>
              </w:rPr>
              <w:t xml:space="preserve"> unit</w:t>
            </w:r>
          </w:p>
        </w:tc>
        <w:tc>
          <w:tcPr>
            <w:tcW w:w="1418" w:type="dxa"/>
            <w:vAlign w:val="bottom"/>
          </w:tcPr>
          <w:p w14:paraId="5A8B0AC7" w14:textId="77777777" w:rsidR="00097DA9" w:rsidRPr="00745DC2" w:rsidRDefault="00097DA9" w:rsidP="000C083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5DC2">
              <w:rPr>
                <w:rFonts w:ascii="Arial" w:hAnsi="Arial" w:cs="Arial"/>
                <w:color w:val="000000"/>
                <w:sz w:val="18"/>
                <w:szCs w:val="18"/>
              </w:rPr>
              <w:t>Swipe card</w:t>
            </w:r>
          </w:p>
        </w:tc>
        <w:tc>
          <w:tcPr>
            <w:tcW w:w="1984" w:type="dxa"/>
            <w:vAlign w:val="bottom"/>
          </w:tcPr>
          <w:p w14:paraId="23296390" w14:textId="77777777" w:rsidR="00097DA9" w:rsidRPr="00745DC2" w:rsidRDefault="00097DA9" w:rsidP="000C083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5DC2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2835" w:type="dxa"/>
            <w:vAlign w:val="bottom"/>
          </w:tcPr>
          <w:p w14:paraId="05DD5B0A" w14:textId="36E25C9A" w:rsidR="00097DA9" w:rsidRPr="00745DC2" w:rsidRDefault="00AA40BE" w:rsidP="000C083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5DC2">
              <w:rPr>
                <w:rFonts w:ascii="Arial" w:hAnsi="Arial" w:cs="Arial"/>
                <w:color w:val="000000"/>
                <w:sz w:val="18"/>
                <w:szCs w:val="18"/>
              </w:rPr>
              <w:t>Nursing staff</w:t>
            </w:r>
          </w:p>
        </w:tc>
        <w:tc>
          <w:tcPr>
            <w:tcW w:w="2977" w:type="dxa"/>
            <w:vAlign w:val="bottom"/>
          </w:tcPr>
          <w:p w14:paraId="17FA4C4D" w14:textId="38547030" w:rsidR="00097DA9" w:rsidRPr="00745DC2" w:rsidRDefault="00BC18B8" w:rsidP="000C083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5DC2">
              <w:rPr>
                <w:rFonts w:ascii="Arial" w:hAnsi="Arial" w:cs="Arial"/>
                <w:color w:val="000000"/>
                <w:sz w:val="18"/>
                <w:szCs w:val="18"/>
              </w:rPr>
              <w:t>Nursing staff</w:t>
            </w:r>
          </w:p>
        </w:tc>
      </w:tr>
      <w:tr w:rsidR="00097DA9" w:rsidRPr="00950502" w14:paraId="2A9E9D29" w14:textId="77777777" w:rsidTr="000C0837">
        <w:tc>
          <w:tcPr>
            <w:tcW w:w="1198" w:type="dxa"/>
            <w:vAlign w:val="bottom"/>
          </w:tcPr>
          <w:p w14:paraId="606D61FD" w14:textId="4B925A5B" w:rsidR="00097DA9" w:rsidRPr="00745DC2" w:rsidRDefault="00804CEB" w:rsidP="000C083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2</w:t>
            </w:r>
          </w:p>
        </w:tc>
        <w:tc>
          <w:tcPr>
            <w:tcW w:w="895" w:type="dxa"/>
            <w:vAlign w:val="bottom"/>
          </w:tcPr>
          <w:p w14:paraId="5F5501CC" w14:textId="77777777" w:rsidR="00097DA9" w:rsidRPr="00745DC2" w:rsidRDefault="00097DA9" w:rsidP="000C083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5DC2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2126" w:type="dxa"/>
            <w:vAlign w:val="bottom"/>
          </w:tcPr>
          <w:p w14:paraId="5B32D59C" w14:textId="1E6CA8E8" w:rsidR="00097DA9" w:rsidRPr="00745DC2" w:rsidRDefault="00097DA9" w:rsidP="00123F3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5DC2">
              <w:rPr>
                <w:rFonts w:ascii="Arial" w:hAnsi="Arial" w:cs="Arial"/>
                <w:color w:val="000000"/>
                <w:sz w:val="18"/>
                <w:szCs w:val="18"/>
              </w:rPr>
              <w:t>Lobby before e</w:t>
            </w:r>
            <w:r w:rsidR="00123F3A" w:rsidRPr="00745DC2">
              <w:rPr>
                <w:rFonts w:ascii="Arial" w:hAnsi="Arial" w:cs="Arial"/>
                <w:color w:val="000000"/>
                <w:sz w:val="18"/>
                <w:szCs w:val="18"/>
              </w:rPr>
              <w:t>ntering the unit</w:t>
            </w:r>
          </w:p>
        </w:tc>
        <w:tc>
          <w:tcPr>
            <w:tcW w:w="1418" w:type="dxa"/>
            <w:vAlign w:val="bottom"/>
          </w:tcPr>
          <w:p w14:paraId="4839AE18" w14:textId="77777777" w:rsidR="00097DA9" w:rsidRPr="00745DC2" w:rsidRDefault="00097DA9" w:rsidP="000C083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5DC2">
              <w:rPr>
                <w:rFonts w:ascii="Arial" w:hAnsi="Arial" w:cs="Arial"/>
                <w:color w:val="000000"/>
                <w:sz w:val="18"/>
                <w:szCs w:val="18"/>
              </w:rPr>
              <w:t>Swipe card</w:t>
            </w:r>
          </w:p>
        </w:tc>
        <w:tc>
          <w:tcPr>
            <w:tcW w:w="1984" w:type="dxa"/>
            <w:vAlign w:val="bottom"/>
          </w:tcPr>
          <w:p w14:paraId="67D8A230" w14:textId="77777777" w:rsidR="00097DA9" w:rsidRPr="00745DC2" w:rsidRDefault="00097DA9" w:rsidP="000C083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5DC2">
              <w:rPr>
                <w:rFonts w:ascii="Arial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2835" w:type="dxa"/>
            <w:vAlign w:val="bottom"/>
          </w:tcPr>
          <w:p w14:paraId="7CD2F29C" w14:textId="27037A92" w:rsidR="00097DA9" w:rsidRPr="00745DC2" w:rsidRDefault="00AA40BE" w:rsidP="000C083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5DC2">
              <w:rPr>
                <w:rFonts w:ascii="Arial" w:hAnsi="Arial" w:cs="Arial"/>
                <w:color w:val="000000"/>
                <w:sz w:val="18"/>
                <w:szCs w:val="18"/>
              </w:rPr>
              <w:t>Nursing staff</w:t>
            </w:r>
          </w:p>
        </w:tc>
        <w:tc>
          <w:tcPr>
            <w:tcW w:w="2977" w:type="dxa"/>
            <w:vAlign w:val="bottom"/>
          </w:tcPr>
          <w:p w14:paraId="43B24F72" w14:textId="4AFA5324" w:rsidR="00097DA9" w:rsidRPr="00745DC2" w:rsidRDefault="00BC18B8" w:rsidP="000C083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5DC2">
              <w:rPr>
                <w:rFonts w:ascii="Arial" w:hAnsi="Arial" w:cs="Arial"/>
                <w:color w:val="000000"/>
                <w:sz w:val="18"/>
                <w:szCs w:val="18"/>
              </w:rPr>
              <w:t>Nursing staff and health care assistants</w:t>
            </w:r>
          </w:p>
        </w:tc>
      </w:tr>
      <w:tr w:rsidR="00097DA9" w:rsidRPr="00950502" w14:paraId="39FD5037" w14:textId="77777777" w:rsidTr="000C0837">
        <w:tc>
          <w:tcPr>
            <w:tcW w:w="1198" w:type="dxa"/>
            <w:vAlign w:val="bottom"/>
          </w:tcPr>
          <w:p w14:paraId="21FFF215" w14:textId="5C397DA8" w:rsidR="00097DA9" w:rsidRPr="00745DC2" w:rsidRDefault="00834157" w:rsidP="000C083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3</w:t>
            </w:r>
          </w:p>
        </w:tc>
        <w:tc>
          <w:tcPr>
            <w:tcW w:w="895" w:type="dxa"/>
            <w:vAlign w:val="bottom"/>
          </w:tcPr>
          <w:p w14:paraId="72F6CE57" w14:textId="77777777" w:rsidR="00097DA9" w:rsidRPr="00745DC2" w:rsidRDefault="00097DA9" w:rsidP="000C083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5DC2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2126" w:type="dxa"/>
            <w:vAlign w:val="bottom"/>
          </w:tcPr>
          <w:p w14:paraId="0156E116" w14:textId="0668F404" w:rsidR="00097DA9" w:rsidRPr="00745DC2" w:rsidRDefault="006F3B99" w:rsidP="000C083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5DC2">
              <w:rPr>
                <w:rFonts w:ascii="Arial" w:hAnsi="Arial" w:cs="Arial"/>
                <w:color w:val="000000"/>
                <w:sz w:val="18"/>
                <w:szCs w:val="18"/>
              </w:rPr>
              <w:t xml:space="preserve">Beside nurses’ </w:t>
            </w:r>
            <w:r w:rsidR="00097DA9" w:rsidRPr="00745DC2">
              <w:rPr>
                <w:rFonts w:ascii="Arial" w:hAnsi="Arial" w:cs="Arial"/>
                <w:color w:val="000000"/>
                <w:sz w:val="18"/>
                <w:szCs w:val="18"/>
              </w:rPr>
              <w:t>station</w:t>
            </w:r>
          </w:p>
        </w:tc>
        <w:tc>
          <w:tcPr>
            <w:tcW w:w="1418" w:type="dxa"/>
            <w:vAlign w:val="bottom"/>
          </w:tcPr>
          <w:p w14:paraId="7D05B7AB" w14:textId="77777777" w:rsidR="00097DA9" w:rsidRPr="00745DC2" w:rsidRDefault="00097DA9" w:rsidP="000C083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5DC2">
              <w:rPr>
                <w:rFonts w:ascii="Arial" w:hAnsi="Arial" w:cs="Arial"/>
                <w:color w:val="000000"/>
                <w:sz w:val="18"/>
                <w:szCs w:val="18"/>
              </w:rPr>
              <w:t>Digital</w:t>
            </w:r>
          </w:p>
        </w:tc>
        <w:tc>
          <w:tcPr>
            <w:tcW w:w="1984" w:type="dxa"/>
            <w:vAlign w:val="bottom"/>
          </w:tcPr>
          <w:p w14:paraId="5F64218B" w14:textId="77777777" w:rsidR="00097DA9" w:rsidRPr="00745DC2" w:rsidRDefault="00097DA9" w:rsidP="000C083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5DC2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2835" w:type="dxa"/>
            <w:vAlign w:val="bottom"/>
          </w:tcPr>
          <w:p w14:paraId="1F67B1A2" w14:textId="511B4307" w:rsidR="00097DA9" w:rsidRPr="00745DC2" w:rsidRDefault="00AA40BE" w:rsidP="000C083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5DC2">
              <w:rPr>
                <w:rFonts w:ascii="Arial" w:hAnsi="Arial" w:cs="Arial"/>
                <w:color w:val="000000"/>
                <w:sz w:val="18"/>
                <w:szCs w:val="18"/>
              </w:rPr>
              <w:t>Nursing and pharmacy staff</w:t>
            </w:r>
          </w:p>
        </w:tc>
        <w:tc>
          <w:tcPr>
            <w:tcW w:w="2977" w:type="dxa"/>
            <w:vAlign w:val="bottom"/>
          </w:tcPr>
          <w:p w14:paraId="6816490C" w14:textId="0DA6D154" w:rsidR="00097DA9" w:rsidRPr="00745DC2" w:rsidRDefault="00BC18B8" w:rsidP="000C083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5DC2">
              <w:rPr>
                <w:rFonts w:ascii="Arial" w:hAnsi="Arial" w:cs="Arial"/>
                <w:color w:val="000000"/>
                <w:sz w:val="18"/>
                <w:szCs w:val="18"/>
              </w:rPr>
              <w:t>Nursing staff</w:t>
            </w:r>
          </w:p>
        </w:tc>
      </w:tr>
      <w:tr w:rsidR="00097DA9" w:rsidRPr="00950502" w14:paraId="39257CFE" w14:textId="77777777" w:rsidTr="000C0837">
        <w:tc>
          <w:tcPr>
            <w:tcW w:w="1198" w:type="dxa"/>
            <w:vAlign w:val="bottom"/>
          </w:tcPr>
          <w:p w14:paraId="45FB1550" w14:textId="77777777" w:rsidR="00097DA9" w:rsidRPr="00745DC2" w:rsidRDefault="00097DA9" w:rsidP="000C083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14:paraId="4C6D74E7" w14:textId="77777777" w:rsidR="00097DA9" w:rsidRPr="00745DC2" w:rsidRDefault="00097DA9" w:rsidP="000C083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14:paraId="1E2AAFC4" w14:textId="60193405" w:rsidR="00097DA9" w:rsidRPr="00745DC2" w:rsidRDefault="00834157" w:rsidP="000C083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895" w:type="dxa"/>
            <w:vAlign w:val="bottom"/>
          </w:tcPr>
          <w:p w14:paraId="66A5B09E" w14:textId="77777777" w:rsidR="00097DA9" w:rsidRPr="00745DC2" w:rsidRDefault="00097DA9" w:rsidP="000C083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5DC2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2126" w:type="dxa"/>
            <w:vAlign w:val="bottom"/>
          </w:tcPr>
          <w:p w14:paraId="7D7582FF" w14:textId="11CDAE99" w:rsidR="00097DA9" w:rsidRPr="00745DC2" w:rsidRDefault="00097DA9" w:rsidP="00123F3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5DC2">
              <w:rPr>
                <w:rFonts w:ascii="Arial" w:hAnsi="Arial" w:cs="Arial"/>
                <w:color w:val="000000"/>
                <w:sz w:val="18"/>
                <w:szCs w:val="18"/>
              </w:rPr>
              <w:t>Dow</w:t>
            </w:r>
            <w:r w:rsidR="00123F3A" w:rsidRPr="00745DC2">
              <w:rPr>
                <w:rFonts w:ascii="Arial" w:hAnsi="Arial" w:cs="Arial"/>
                <w:color w:val="000000"/>
                <w:sz w:val="18"/>
                <w:szCs w:val="18"/>
              </w:rPr>
              <w:t>n corridor from nurse's station on one side of the unit</w:t>
            </w:r>
          </w:p>
        </w:tc>
        <w:tc>
          <w:tcPr>
            <w:tcW w:w="1418" w:type="dxa"/>
            <w:vAlign w:val="bottom"/>
          </w:tcPr>
          <w:p w14:paraId="202F7C88" w14:textId="77777777" w:rsidR="00097DA9" w:rsidRPr="00745DC2" w:rsidRDefault="00097DA9" w:rsidP="000C083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5DC2">
              <w:rPr>
                <w:rFonts w:ascii="Arial" w:hAnsi="Arial" w:cs="Arial"/>
                <w:color w:val="000000"/>
                <w:sz w:val="18"/>
                <w:szCs w:val="18"/>
              </w:rPr>
              <w:t>Digital</w:t>
            </w:r>
          </w:p>
        </w:tc>
        <w:tc>
          <w:tcPr>
            <w:tcW w:w="1984" w:type="dxa"/>
            <w:vAlign w:val="bottom"/>
          </w:tcPr>
          <w:p w14:paraId="58C925AD" w14:textId="77777777" w:rsidR="00097DA9" w:rsidRPr="00745DC2" w:rsidRDefault="00097DA9" w:rsidP="000C083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5DC2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2835" w:type="dxa"/>
            <w:vAlign w:val="bottom"/>
          </w:tcPr>
          <w:p w14:paraId="37B7477F" w14:textId="6D122A0A" w:rsidR="00097DA9" w:rsidRPr="00745DC2" w:rsidRDefault="00AA40BE" w:rsidP="000C083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5DC2">
              <w:rPr>
                <w:rFonts w:ascii="Arial" w:hAnsi="Arial" w:cs="Arial"/>
                <w:color w:val="000000"/>
                <w:sz w:val="18"/>
                <w:szCs w:val="18"/>
              </w:rPr>
              <w:t>Nursing staff</w:t>
            </w:r>
          </w:p>
        </w:tc>
        <w:tc>
          <w:tcPr>
            <w:tcW w:w="2977" w:type="dxa"/>
            <w:vAlign w:val="bottom"/>
          </w:tcPr>
          <w:p w14:paraId="0D3EB153" w14:textId="0403BA00" w:rsidR="00097DA9" w:rsidRPr="00745DC2" w:rsidRDefault="00BC18B8" w:rsidP="000C083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5DC2">
              <w:rPr>
                <w:rFonts w:ascii="Arial" w:hAnsi="Arial" w:cs="Arial"/>
                <w:color w:val="000000"/>
                <w:sz w:val="18"/>
                <w:szCs w:val="18"/>
              </w:rPr>
              <w:t>Nursing staff</w:t>
            </w:r>
          </w:p>
        </w:tc>
      </w:tr>
    </w:tbl>
    <w:p w14:paraId="5E72B4CC" w14:textId="77777777" w:rsidR="008A2A95" w:rsidRDefault="008A2A95" w:rsidP="00DC2CE5">
      <w:pPr>
        <w:rPr>
          <w:rFonts w:ascii="Arial" w:hAnsi="Arial" w:cs="Arial"/>
          <w:b/>
        </w:rPr>
        <w:sectPr w:rsidR="008A2A95" w:rsidSect="008A2A95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26267AF0" w14:textId="422751C3" w:rsidR="008474FF" w:rsidRPr="00950502" w:rsidRDefault="008474FF" w:rsidP="008474FF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lastRenderedPageBreak/>
        <w:t xml:space="preserve">Table </w:t>
      </w:r>
      <w:r w:rsidRPr="00950502">
        <w:rPr>
          <w:rFonts w:ascii="Arial" w:hAnsi="Arial" w:cs="Arial"/>
          <w:b/>
        </w:rPr>
        <w:t>A</w:t>
      </w:r>
      <w:r w:rsidR="00E71164">
        <w:rPr>
          <w:rFonts w:ascii="Arial" w:hAnsi="Arial" w:cs="Arial"/>
          <w:b/>
        </w:rPr>
        <w:t>3</w:t>
      </w:r>
      <w:r w:rsidR="00E706E0">
        <w:rPr>
          <w:rFonts w:ascii="Arial" w:hAnsi="Arial" w:cs="Arial"/>
          <w:b/>
        </w:rPr>
        <w:t>.</w:t>
      </w:r>
      <w:r w:rsidRPr="00950502">
        <w:rPr>
          <w:rFonts w:ascii="Arial" w:hAnsi="Arial" w:cs="Arial"/>
          <w:b/>
        </w:rPr>
        <w:t xml:space="preserve"> </w:t>
      </w:r>
      <w:r>
        <w:rPr>
          <w:rFonts w:ascii="Arial" w:hAnsi="Arial" w:cs="Arial"/>
          <w:b/>
        </w:rPr>
        <w:t>Medication</w:t>
      </w:r>
      <w:r w:rsidRPr="00950502">
        <w:rPr>
          <w:rFonts w:ascii="Arial" w:hAnsi="Arial" w:cs="Arial"/>
          <w:b/>
        </w:rPr>
        <w:t xml:space="preserve"> rooms at </w:t>
      </w:r>
      <w:r w:rsidR="00AE0C14">
        <w:rPr>
          <w:rFonts w:ascii="Arial" w:hAnsi="Arial" w:cs="Arial"/>
          <w:b/>
        </w:rPr>
        <w:t>hospital site 2</w:t>
      </w:r>
    </w:p>
    <w:tbl>
      <w:tblPr>
        <w:tblStyle w:val="TableGrid"/>
        <w:tblW w:w="13433" w:type="dxa"/>
        <w:tblLook w:val="04A0" w:firstRow="1" w:lastRow="0" w:firstColumn="1" w:lastColumn="0" w:noHBand="0" w:noVBand="1"/>
      </w:tblPr>
      <w:tblGrid>
        <w:gridCol w:w="1320"/>
        <w:gridCol w:w="1320"/>
        <w:gridCol w:w="2713"/>
        <w:gridCol w:w="1559"/>
        <w:gridCol w:w="1843"/>
        <w:gridCol w:w="2552"/>
        <w:gridCol w:w="2126"/>
      </w:tblGrid>
      <w:tr w:rsidR="008474FF" w:rsidRPr="00950502" w14:paraId="762EF9AA" w14:textId="77777777" w:rsidTr="000C0837">
        <w:tc>
          <w:tcPr>
            <w:tcW w:w="1320" w:type="dxa"/>
            <w:shd w:val="clear" w:color="auto" w:fill="D9D9D9" w:themeFill="background1" w:themeFillShade="D9"/>
            <w:vAlign w:val="bottom"/>
          </w:tcPr>
          <w:p w14:paraId="2D4715B1" w14:textId="77777777" w:rsidR="008474FF" w:rsidRPr="00745DC2" w:rsidRDefault="008474FF" w:rsidP="000C0837">
            <w:pPr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745DC2">
              <w:rPr>
                <w:rFonts w:ascii="Arial" w:hAnsi="Arial" w:cs="Arial"/>
                <w:b/>
                <w:color w:val="000000"/>
                <w:sz w:val="16"/>
                <w:szCs w:val="16"/>
              </w:rPr>
              <w:t>Ward</w:t>
            </w:r>
          </w:p>
        </w:tc>
        <w:tc>
          <w:tcPr>
            <w:tcW w:w="1320" w:type="dxa"/>
            <w:shd w:val="clear" w:color="auto" w:fill="D9D9D9" w:themeFill="background1" w:themeFillShade="D9"/>
            <w:vAlign w:val="bottom"/>
          </w:tcPr>
          <w:p w14:paraId="1B17EC3D" w14:textId="77777777" w:rsidR="008474FF" w:rsidRPr="00745DC2" w:rsidRDefault="008474FF" w:rsidP="000C0837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745DC2">
              <w:rPr>
                <w:rFonts w:ascii="Arial" w:hAnsi="Arial" w:cs="Arial"/>
                <w:b/>
                <w:sz w:val="16"/>
                <w:szCs w:val="16"/>
              </w:rPr>
              <w:t>Approx. size (m</w:t>
            </w:r>
            <w:r w:rsidRPr="00745DC2">
              <w:rPr>
                <w:rFonts w:ascii="Arial" w:hAnsi="Arial" w:cs="Arial"/>
                <w:b/>
                <w:sz w:val="16"/>
                <w:szCs w:val="16"/>
                <w:vertAlign w:val="superscript"/>
              </w:rPr>
              <w:t>2</w:t>
            </w:r>
            <w:r w:rsidRPr="00745DC2">
              <w:rPr>
                <w:rFonts w:ascii="Arial" w:hAnsi="Arial" w:cs="Arial"/>
                <w:b/>
                <w:sz w:val="16"/>
                <w:szCs w:val="16"/>
              </w:rPr>
              <w:t>)</w:t>
            </w:r>
          </w:p>
        </w:tc>
        <w:tc>
          <w:tcPr>
            <w:tcW w:w="2713" w:type="dxa"/>
            <w:shd w:val="clear" w:color="auto" w:fill="D9D9D9" w:themeFill="background1" w:themeFillShade="D9"/>
            <w:vAlign w:val="bottom"/>
          </w:tcPr>
          <w:p w14:paraId="035AADDA" w14:textId="77777777" w:rsidR="00E706E0" w:rsidRPr="00745DC2" w:rsidRDefault="00E706E0" w:rsidP="000C0837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  <w:p w14:paraId="7FCE97D4" w14:textId="77777777" w:rsidR="008474FF" w:rsidRPr="00745DC2" w:rsidRDefault="008474FF" w:rsidP="000C0837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745DC2">
              <w:rPr>
                <w:rFonts w:ascii="Arial" w:hAnsi="Arial" w:cs="Arial"/>
                <w:b/>
                <w:sz w:val="16"/>
                <w:szCs w:val="16"/>
              </w:rPr>
              <w:t>Location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bottom"/>
          </w:tcPr>
          <w:p w14:paraId="48CC33A0" w14:textId="77777777" w:rsidR="00E706E0" w:rsidRPr="00745DC2" w:rsidRDefault="00E706E0" w:rsidP="000C0837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  <w:p w14:paraId="33A39EA5" w14:textId="77777777" w:rsidR="008474FF" w:rsidRPr="00745DC2" w:rsidRDefault="008474FF" w:rsidP="000C0837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745DC2">
              <w:rPr>
                <w:rFonts w:ascii="Arial" w:hAnsi="Arial" w:cs="Arial"/>
                <w:b/>
                <w:sz w:val="16"/>
                <w:szCs w:val="16"/>
              </w:rPr>
              <w:t>Room lock type</w:t>
            </w:r>
          </w:p>
        </w:tc>
        <w:tc>
          <w:tcPr>
            <w:tcW w:w="1843" w:type="dxa"/>
            <w:shd w:val="clear" w:color="auto" w:fill="D9D9D9" w:themeFill="background1" w:themeFillShade="D9"/>
            <w:vAlign w:val="bottom"/>
          </w:tcPr>
          <w:p w14:paraId="2709F8BC" w14:textId="77777777" w:rsidR="008474FF" w:rsidRPr="00745DC2" w:rsidRDefault="008474FF" w:rsidP="000C0837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745DC2">
              <w:rPr>
                <w:rFonts w:ascii="Arial" w:hAnsi="Arial" w:cs="Arial"/>
                <w:b/>
                <w:sz w:val="16"/>
                <w:szCs w:val="16"/>
              </w:rPr>
              <w:t>Medication cupboards lockable?</w:t>
            </w:r>
          </w:p>
        </w:tc>
        <w:tc>
          <w:tcPr>
            <w:tcW w:w="2552" w:type="dxa"/>
            <w:shd w:val="clear" w:color="auto" w:fill="D9D9D9" w:themeFill="background1" w:themeFillShade="D9"/>
            <w:vAlign w:val="bottom"/>
          </w:tcPr>
          <w:p w14:paraId="44980124" w14:textId="65BFE8D3" w:rsidR="008474FF" w:rsidRPr="00745DC2" w:rsidRDefault="008474FF" w:rsidP="000C0837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745DC2">
              <w:rPr>
                <w:rFonts w:ascii="Arial" w:hAnsi="Arial" w:cs="Arial"/>
                <w:b/>
                <w:sz w:val="16"/>
                <w:szCs w:val="16"/>
              </w:rPr>
              <w:t>Respon</w:t>
            </w:r>
            <w:r w:rsidR="00E706E0" w:rsidRPr="00745DC2">
              <w:rPr>
                <w:rFonts w:ascii="Arial" w:hAnsi="Arial" w:cs="Arial"/>
                <w:b/>
                <w:sz w:val="16"/>
                <w:szCs w:val="16"/>
              </w:rPr>
              <w:t>sible for organising medication</w:t>
            </w:r>
          </w:p>
        </w:tc>
        <w:tc>
          <w:tcPr>
            <w:tcW w:w="2126" w:type="dxa"/>
            <w:shd w:val="clear" w:color="auto" w:fill="D9D9D9" w:themeFill="background1" w:themeFillShade="D9"/>
            <w:vAlign w:val="bottom"/>
          </w:tcPr>
          <w:p w14:paraId="16708870" w14:textId="3F068832" w:rsidR="008474FF" w:rsidRPr="00745DC2" w:rsidRDefault="008474FF" w:rsidP="000C0837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745DC2">
              <w:rPr>
                <w:rFonts w:ascii="Arial" w:hAnsi="Arial" w:cs="Arial"/>
                <w:b/>
                <w:sz w:val="16"/>
                <w:szCs w:val="16"/>
              </w:rPr>
              <w:t>Respo</w:t>
            </w:r>
            <w:r w:rsidR="00E706E0" w:rsidRPr="00745DC2">
              <w:rPr>
                <w:rFonts w:ascii="Arial" w:hAnsi="Arial" w:cs="Arial"/>
                <w:b/>
                <w:sz w:val="16"/>
                <w:szCs w:val="16"/>
              </w:rPr>
              <w:t>nsible for unpacking medication</w:t>
            </w:r>
          </w:p>
        </w:tc>
      </w:tr>
      <w:tr w:rsidR="008474FF" w:rsidRPr="00950502" w14:paraId="5A36CB27" w14:textId="77777777" w:rsidTr="000C0837">
        <w:tc>
          <w:tcPr>
            <w:tcW w:w="1320" w:type="dxa"/>
            <w:vAlign w:val="bottom"/>
          </w:tcPr>
          <w:p w14:paraId="032CEBD1" w14:textId="56A32F39" w:rsidR="008474FF" w:rsidRPr="00745DC2" w:rsidRDefault="00DA169C" w:rsidP="000C083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20" w:type="dxa"/>
            <w:vAlign w:val="bottom"/>
          </w:tcPr>
          <w:p w14:paraId="6D5F6A8B" w14:textId="77777777" w:rsidR="008474FF" w:rsidRPr="00745DC2" w:rsidRDefault="008474FF" w:rsidP="000C083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45DC2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2713" w:type="dxa"/>
            <w:vAlign w:val="bottom"/>
          </w:tcPr>
          <w:p w14:paraId="00874A7E" w14:textId="672EF2D2" w:rsidR="008474FF" w:rsidRPr="00745DC2" w:rsidRDefault="00286D4B" w:rsidP="000C083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45DC2">
              <w:rPr>
                <w:rFonts w:ascii="Arial" w:hAnsi="Arial" w:cs="Arial"/>
                <w:color w:val="000000"/>
                <w:sz w:val="16"/>
                <w:szCs w:val="16"/>
              </w:rPr>
              <w:t>At one end of the ward</w:t>
            </w:r>
          </w:p>
        </w:tc>
        <w:tc>
          <w:tcPr>
            <w:tcW w:w="1559" w:type="dxa"/>
            <w:vAlign w:val="bottom"/>
          </w:tcPr>
          <w:p w14:paraId="61416EB5" w14:textId="5DD42B24" w:rsidR="00F04E15" w:rsidRPr="00745DC2" w:rsidRDefault="00F04E15" w:rsidP="000C083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45DC2">
              <w:rPr>
                <w:rFonts w:ascii="Arial" w:hAnsi="Arial" w:cs="Arial"/>
                <w:color w:val="000000"/>
                <w:sz w:val="16"/>
                <w:szCs w:val="16"/>
              </w:rPr>
              <w:t>Digital</w:t>
            </w:r>
          </w:p>
        </w:tc>
        <w:tc>
          <w:tcPr>
            <w:tcW w:w="1843" w:type="dxa"/>
            <w:vAlign w:val="bottom"/>
          </w:tcPr>
          <w:p w14:paraId="2640F2AB" w14:textId="77777777" w:rsidR="008474FF" w:rsidRPr="00745DC2" w:rsidRDefault="008474FF" w:rsidP="000C083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45DC2">
              <w:rPr>
                <w:rFonts w:ascii="Arial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2552" w:type="dxa"/>
            <w:vAlign w:val="bottom"/>
          </w:tcPr>
          <w:p w14:paraId="24AA520E" w14:textId="51A2CCD2" w:rsidR="008474FF" w:rsidRPr="00745DC2" w:rsidRDefault="00A90708" w:rsidP="000C083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45DC2">
              <w:rPr>
                <w:rFonts w:ascii="Arial" w:hAnsi="Arial" w:cs="Arial"/>
                <w:color w:val="000000"/>
                <w:sz w:val="16"/>
                <w:szCs w:val="16"/>
              </w:rPr>
              <w:t>Nursing staff</w:t>
            </w:r>
          </w:p>
        </w:tc>
        <w:tc>
          <w:tcPr>
            <w:tcW w:w="2126" w:type="dxa"/>
            <w:vAlign w:val="bottom"/>
          </w:tcPr>
          <w:p w14:paraId="351AA4F3" w14:textId="4E797C55" w:rsidR="008474FF" w:rsidRPr="00745DC2" w:rsidRDefault="00A90708" w:rsidP="000C083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45DC2">
              <w:rPr>
                <w:rFonts w:ascii="Arial" w:hAnsi="Arial" w:cs="Arial"/>
                <w:color w:val="000000"/>
                <w:sz w:val="16"/>
                <w:szCs w:val="16"/>
              </w:rPr>
              <w:t>Nursing staff</w:t>
            </w:r>
          </w:p>
        </w:tc>
      </w:tr>
      <w:tr w:rsidR="008474FF" w:rsidRPr="00950502" w14:paraId="316AFA8D" w14:textId="77777777" w:rsidTr="000C0837">
        <w:tc>
          <w:tcPr>
            <w:tcW w:w="1320" w:type="dxa"/>
            <w:vAlign w:val="bottom"/>
          </w:tcPr>
          <w:p w14:paraId="031C7EF3" w14:textId="30C87991" w:rsidR="008474FF" w:rsidRPr="00745DC2" w:rsidRDefault="00DA169C" w:rsidP="000C083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320" w:type="dxa"/>
            <w:vAlign w:val="bottom"/>
          </w:tcPr>
          <w:p w14:paraId="773ED357" w14:textId="77777777" w:rsidR="008474FF" w:rsidRPr="00745DC2" w:rsidRDefault="008474FF" w:rsidP="000C083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45DC2"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2713" w:type="dxa"/>
            <w:vAlign w:val="bottom"/>
          </w:tcPr>
          <w:p w14:paraId="403EB11C" w14:textId="0A99716A" w:rsidR="008474FF" w:rsidRPr="00745DC2" w:rsidRDefault="006F3B99" w:rsidP="000C083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45DC2">
              <w:rPr>
                <w:rFonts w:ascii="Arial" w:hAnsi="Arial" w:cs="Arial"/>
                <w:color w:val="000000"/>
                <w:sz w:val="16"/>
                <w:szCs w:val="16"/>
              </w:rPr>
              <w:t xml:space="preserve">Down </w:t>
            </w:r>
            <w:r w:rsidR="00286D4B" w:rsidRPr="00745DC2">
              <w:rPr>
                <w:rFonts w:ascii="Arial" w:hAnsi="Arial" w:cs="Arial"/>
                <w:color w:val="000000"/>
                <w:sz w:val="16"/>
                <w:szCs w:val="16"/>
              </w:rPr>
              <w:t xml:space="preserve">the </w:t>
            </w:r>
            <w:r w:rsidRPr="00745DC2">
              <w:rPr>
                <w:rFonts w:ascii="Arial" w:hAnsi="Arial" w:cs="Arial"/>
                <w:color w:val="000000"/>
                <w:sz w:val="16"/>
                <w:szCs w:val="16"/>
              </w:rPr>
              <w:t>corridor from nurse</w:t>
            </w:r>
            <w:r w:rsidR="008474FF" w:rsidRPr="00745DC2">
              <w:rPr>
                <w:rFonts w:ascii="Arial" w:hAnsi="Arial" w:cs="Arial"/>
                <w:color w:val="000000"/>
                <w:sz w:val="16"/>
                <w:szCs w:val="16"/>
              </w:rPr>
              <w:t>s</w:t>
            </w:r>
            <w:r w:rsidRPr="00745DC2">
              <w:rPr>
                <w:rFonts w:ascii="Arial" w:hAnsi="Arial" w:cs="Arial"/>
                <w:color w:val="000000"/>
                <w:sz w:val="16"/>
                <w:szCs w:val="16"/>
              </w:rPr>
              <w:t>’</w:t>
            </w:r>
            <w:r w:rsidR="008474FF" w:rsidRPr="00745DC2">
              <w:rPr>
                <w:rFonts w:ascii="Arial" w:hAnsi="Arial" w:cs="Arial"/>
                <w:color w:val="000000"/>
                <w:sz w:val="16"/>
                <w:szCs w:val="16"/>
              </w:rPr>
              <w:t xml:space="preserve"> station  - at entrance to ward</w:t>
            </w:r>
          </w:p>
        </w:tc>
        <w:tc>
          <w:tcPr>
            <w:tcW w:w="1559" w:type="dxa"/>
            <w:vAlign w:val="bottom"/>
          </w:tcPr>
          <w:p w14:paraId="401D5D5B" w14:textId="23B94BBB" w:rsidR="008474FF" w:rsidRPr="00745DC2" w:rsidRDefault="00F04E15" w:rsidP="000C083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45DC2">
              <w:rPr>
                <w:rFonts w:ascii="Arial" w:hAnsi="Arial" w:cs="Arial"/>
                <w:color w:val="000000"/>
                <w:sz w:val="16"/>
                <w:szCs w:val="16"/>
              </w:rPr>
              <w:t>Digital</w:t>
            </w:r>
          </w:p>
        </w:tc>
        <w:tc>
          <w:tcPr>
            <w:tcW w:w="1843" w:type="dxa"/>
            <w:vAlign w:val="bottom"/>
          </w:tcPr>
          <w:p w14:paraId="41935243" w14:textId="77777777" w:rsidR="008474FF" w:rsidRPr="00745DC2" w:rsidRDefault="008474FF" w:rsidP="000C083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45DC2">
              <w:rPr>
                <w:rFonts w:ascii="Arial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2552" w:type="dxa"/>
            <w:vAlign w:val="bottom"/>
          </w:tcPr>
          <w:p w14:paraId="4BC7A4E3" w14:textId="312EC6E4" w:rsidR="008474FF" w:rsidRPr="00745DC2" w:rsidRDefault="00A90708" w:rsidP="000C083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45DC2">
              <w:rPr>
                <w:rFonts w:ascii="Arial" w:hAnsi="Arial" w:cs="Arial"/>
                <w:color w:val="000000"/>
                <w:sz w:val="16"/>
                <w:szCs w:val="16"/>
              </w:rPr>
              <w:t>Nursing staff</w:t>
            </w:r>
          </w:p>
        </w:tc>
        <w:tc>
          <w:tcPr>
            <w:tcW w:w="2126" w:type="dxa"/>
            <w:vAlign w:val="bottom"/>
          </w:tcPr>
          <w:p w14:paraId="450D7C6B" w14:textId="135E0ABB" w:rsidR="008474FF" w:rsidRPr="00745DC2" w:rsidRDefault="00A90708" w:rsidP="000C083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45DC2">
              <w:rPr>
                <w:rFonts w:ascii="Arial" w:hAnsi="Arial" w:cs="Arial"/>
                <w:color w:val="000000"/>
                <w:sz w:val="16"/>
                <w:szCs w:val="16"/>
              </w:rPr>
              <w:t>Nursing staff</w:t>
            </w:r>
          </w:p>
        </w:tc>
      </w:tr>
      <w:tr w:rsidR="008474FF" w:rsidRPr="00950502" w14:paraId="14B68BDA" w14:textId="77777777" w:rsidTr="000C0837">
        <w:tc>
          <w:tcPr>
            <w:tcW w:w="1320" w:type="dxa"/>
            <w:vAlign w:val="bottom"/>
          </w:tcPr>
          <w:p w14:paraId="701AB95A" w14:textId="2ADDC73C" w:rsidR="008474FF" w:rsidRPr="00745DC2" w:rsidRDefault="00DA169C" w:rsidP="000C083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320" w:type="dxa"/>
            <w:vAlign w:val="bottom"/>
          </w:tcPr>
          <w:p w14:paraId="4C45B27F" w14:textId="77777777" w:rsidR="008474FF" w:rsidRPr="00745DC2" w:rsidRDefault="008474FF" w:rsidP="000C083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45DC2">
              <w:rPr>
                <w:rFonts w:ascii="Arial" w:hAnsi="Arial" w:cs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2713" w:type="dxa"/>
            <w:vAlign w:val="bottom"/>
          </w:tcPr>
          <w:p w14:paraId="28DD9545" w14:textId="1CE7FB1E" w:rsidR="008474FF" w:rsidRPr="00745DC2" w:rsidRDefault="00286D4B" w:rsidP="000C083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45DC2">
              <w:rPr>
                <w:rFonts w:ascii="Arial" w:hAnsi="Arial" w:cs="Arial"/>
                <w:color w:val="000000"/>
                <w:sz w:val="16"/>
                <w:szCs w:val="16"/>
              </w:rPr>
              <w:t>At one end of the ward</w:t>
            </w:r>
          </w:p>
        </w:tc>
        <w:tc>
          <w:tcPr>
            <w:tcW w:w="1559" w:type="dxa"/>
            <w:vAlign w:val="bottom"/>
          </w:tcPr>
          <w:p w14:paraId="57B43774" w14:textId="3EABD2FD" w:rsidR="008474FF" w:rsidRPr="00745DC2" w:rsidRDefault="00F04E15" w:rsidP="000C083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45DC2">
              <w:rPr>
                <w:rFonts w:ascii="Arial" w:hAnsi="Arial" w:cs="Arial"/>
                <w:color w:val="000000"/>
                <w:sz w:val="16"/>
                <w:szCs w:val="16"/>
              </w:rPr>
              <w:t>Digital</w:t>
            </w:r>
          </w:p>
        </w:tc>
        <w:tc>
          <w:tcPr>
            <w:tcW w:w="1843" w:type="dxa"/>
            <w:vAlign w:val="bottom"/>
          </w:tcPr>
          <w:p w14:paraId="37C0509B" w14:textId="77777777" w:rsidR="008474FF" w:rsidRPr="00745DC2" w:rsidRDefault="008474FF" w:rsidP="000C083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45DC2">
              <w:rPr>
                <w:rFonts w:ascii="Arial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2552" w:type="dxa"/>
            <w:vAlign w:val="bottom"/>
          </w:tcPr>
          <w:p w14:paraId="67E120A0" w14:textId="452F7B33" w:rsidR="008474FF" w:rsidRPr="00745DC2" w:rsidRDefault="008474FF" w:rsidP="000C083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45DC2">
              <w:rPr>
                <w:rFonts w:ascii="Arial" w:hAnsi="Arial" w:cs="Arial"/>
                <w:color w:val="000000"/>
                <w:sz w:val="16"/>
                <w:szCs w:val="16"/>
              </w:rPr>
              <w:t xml:space="preserve">Pharmacy </w:t>
            </w:r>
            <w:r w:rsidR="00A90708" w:rsidRPr="00745DC2">
              <w:rPr>
                <w:rFonts w:ascii="Arial" w:hAnsi="Arial" w:cs="Arial"/>
                <w:color w:val="000000"/>
                <w:sz w:val="16"/>
                <w:szCs w:val="16"/>
              </w:rPr>
              <w:t>staff</w:t>
            </w:r>
          </w:p>
        </w:tc>
        <w:tc>
          <w:tcPr>
            <w:tcW w:w="2126" w:type="dxa"/>
            <w:vAlign w:val="bottom"/>
          </w:tcPr>
          <w:p w14:paraId="42AD7D8E" w14:textId="7B30CCD1" w:rsidR="008474FF" w:rsidRPr="00745DC2" w:rsidRDefault="008474FF" w:rsidP="000C083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45DC2">
              <w:rPr>
                <w:rFonts w:ascii="Arial" w:hAnsi="Arial" w:cs="Arial"/>
                <w:color w:val="000000"/>
                <w:sz w:val="16"/>
                <w:szCs w:val="16"/>
              </w:rPr>
              <w:t>Pharmacy</w:t>
            </w:r>
            <w:r w:rsidR="00A90708" w:rsidRPr="00745DC2">
              <w:rPr>
                <w:rFonts w:ascii="Arial" w:hAnsi="Arial" w:cs="Arial"/>
                <w:color w:val="000000"/>
                <w:sz w:val="16"/>
                <w:szCs w:val="16"/>
              </w:rPr>
              <w:t xml:space="preserve"> staff</w:t>
            </w:r>
          </w:p>
        </w:tc>
      </w:tr>
      <w:tr w:rsidR="008474FF" w:rsidRPr="00950502" w14:paraId="220EB081" w14:textId="77777777" w:rsidTr="000C0837">
        <w:tc>
          <w:tcPr>
            <w:tcW w:w="1320" w:type="dxa"/>
            <w:vAlign w:val="bottom"/>
          </w:tcPr>
          <w:p w14:paraId="3A1FE6D0" w14:textId="0B6CAB83" w:rsidR="008474FF" w:rsidRPr="00745DC2" w:rsidRDefault="00DA169C" w:rsidP="000C083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320" w:type="dxa"/>
            <w:vAlign w:val="bottom"/>
          </w:tcPr>
          <w:p w14:paraId="74E69160" w14:textId="77777777" w:rsidR="008474FF" w:rsidRPr="00745DC2" w:rsidRDefault="008474FF" w:rsidP="000C083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45DC2"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2713" w:type="dxa"/>
            <w:vAlign w:val="bottom"/>
          </w:tcPr>
          <w:p w14:paraId="4C640B95" w14:textId="5BFF9AC0" w:rsidR="008474FF" w:rsidRPr="00745DC2" w:rsidRDefault="008474FF" w:rsidP="00286D4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45DC2">
              <w:rPr>
                <w:rFonts w:ascii="Arial" w:hAnsi="Arial" w:cs="Arial"/>
                <w:color w:val="000000"/>
                <w:sz w:val="16"/>
                <w:szCs w:val="16"/>
              </w:rPr>
              <w:t xml:space="preserve">Down </w:t>
            </w:r>
            <w:r w:rsidR="00286D4B" w:rsidRPr="00745DC2">
              <w:rPr>
                <w:rFonts w:ascii="Arial" w:hAnsi="Arial" w:cs="Arial"/>
                <w:color w:val="000000"/>
                <w:sz w:val="16"/>
                <w:szCs w:val="16"/>
              </w:rPr>
              <w:t xml:space="preserve">the </w:t>
            </w:r>
            <w:r w:rsidRPr="00745DC2">
              <w:rPr>
                <w:rFonts w:ascii="Arial" w:hAnsi="Arial" w:cs="Arial"/>
                <w:color w:val="000000"/>
                <w:sz w:val="16"/>
                <w:szCs w:val="16"/>
              </w:rPr>
              <w:t xml:space="preserve">corridor </w:t>
            </w:r>
            <w:r w:rsidR="00286D4B" w:rsidRPr="00745DC2">
              <w:rPr>
                <w:rFonts w:ascii="Arial" w:hAnsi="Arial" w:cs="Arial"/>
                <w:color w:val="000000"/>
                <w:sz w:val="16"/>
                <w:szCs w:val="16"/>
              </w:rPr>
              <w:t xml:space="preserve">from nurses’’ station, </w:t>
            </w:r>
            <w:r w:rsidRPr="00745DC2">
              <w:rPr>
                <w:rFonts w:ascii="Arial" w:hAnsi="Arial" w:cs="Arial"/>
                <w:color w:val="000000"/>
                <w:sz w:val="16"/>
                <w:szCs w:val="16"/>
              </w:rPr>
              <w:t>on</w:t>
            </w:r>
            <w:r w:rsidR="00286D4B" w:rsidRPr="00745DC2">
              <w:rPr>
                <w:rFonts w:ascii="Arial" w:hAnsi="Arial" w:cs="Arial"/>
                <w:color w:val="000000"/>
                <w:sz w:val="16"/>
                <w:szCs w:val="16"/>
              </w:rPr>
              <w:t xml:space="preserve"> the</w:t>
            </w:r>
            <w:r w:rsidRPr="00745DC2">
              <w:rPr>
                <w:rFonts w:ascii="Arial" w:hAnsi="Arial" w:cs="Arial"/>
                <w:color w:val="000000"/>
                <w:sz w:val="16"/>
                <w:szCs w:val="16"/>
              </w:rPr>
              <w:t xml:space="preserve"> way into unit </w:t>
            </w:r>
          </w:p>
        </w:tc>
        <w:tc>
          <w:tcPr>
            <w:tcW w:w="1559" w:type="dxa"/>
            <w:vAlign w:val="bottom"/>
          </w:tcPr>
          <w:p w14:paraId="351D28C6" w14:textId="0C628CF2" w:rsidR="008474FF" w:rsidRPr="00745DC2" w:rsidRDefault="00F04E15" w:rsidP="000C083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45DC2">
              <w:rPr>
                <w:rFonts w:ascii="Arial" w:hAnsi="Arial" w:cs="Arial"/>
                <w:color w:val="000000"/>
                <w:sz w:val="16"/>
                <w:szCs w:val="16"/>
              </w:rPr>
              <w:t>Digital</w:t>
            </w:r>
          </w:p>
        </w:tc>
        <w:tc>
          <w:tcPr>
            <w:tcW w:w="1843" w:type="dxa"/>
            <w:vAlign w:val="bottom"/>
          </w:tcPr>
          <w:p w14:paraId="3AB1FF02" w14:textId="77777777" w:rsidR="008474FF" w:rsidRPr="00745DC2" w:rsidRDefault="008474FF" w:rsidP="000C083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45DC2"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552" w:type="dxa"/>
            <w:vAlign w:val="bottom"/>
          </w:tcPr>
          <w:p w14:paraId="5990C9B7" w14:textId="33EC9431" w:rsidR="008474FF" w:rsidRPr="00745DC2" w:rsidRDefault="00A90708" w:rsidP="000C083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45DC2">
              <w:rPr>
                <w:rFonts w:ascii="Arial" w:hAnsi="Arial" w:cs="Arial"/>
                <w:color w:val="000000"/>
                <w:sz w:val="16"/>
                <w:szCs w:val="16"/>
              </w:rPr>
              <w:t xml:space="preserve">Nursing and </w:t>
            </w:r>
            <w:r w:rsidR="008474FF" w:rsidRPr="00745DC2">
              <w:rPr>
                <w:rFonts w:ascii="Arial" w:hAnsi="Arial" w:cs="Arial"/>
                <w:color w:val="000000"/>
                <w:sz w:val="16"/>
                <w:szCs w:val="16"/>
              </w:rPr>
              <w:t>pharmacy</w:t>
            </w:r>
            <w:r w:rsidRPr="00745DC2">
              <w:rPr>
                <w:rFonts w:ascii="Arial" w:hAnsi="Arial" w:cs="Arial"/>
                <w:color w:val="000000"/>
                <w:sz w:val="16"/>
                <w:szCs w:val="16"/>
              </w:rPr>
              <w:t xml:space="preserve"> staff</w:t>
            </w:r>
          </w:p>
        </w:tc>
        <w:tc>
          <w:tcPr>
            <w:tcW w:w="2126" w:type="dxa"/>
            <w:vAlign w:val="bottom"/>
          </w:tcPr>
          <w:p w14:paraId="22975117" w14:textId="10B17F17" w:rsidR="008474FF" w:rsidRPr="00745DC2" w:rsidRDefault="00A90708" w:rsidP="000C083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45DC2">
              <w:rPr>
                <w:rFonts w:ascii="Arial" w:hAnsi="Arial" w:cs="Arial"/>
                <w:color w:val="000000"/>
                <w:sz w:val="16"/>
                <w:szCs w:val="16"/>
              </w:rPr>
              <w:t>Nursing and pharmacy staff</w:t>
            </w:r>
          </w:p>
        </w:tc>
      </w:tr>
      <w:tr w:rsidR="008474FF" w:rsidRPr="00950502" w14:paraId="2F259C87" w14:textId="77777777" w:rsidTr="000C0837">
        <w:tc>
          <w:tcPr>
            <w:tcW w:w="1320" w:type="dxa"/>
            <w:vAlign w:val="bottom"/>
          </w:tcPr>
          <w:p w14:paraId="289613D7" w14:textId="0C9E2397" w:rsidR="008474FF" w:rsidRPr="00745DC2" w:rsidRDefault="00DA169C" w:rsidP="000C083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1320" w:type="dxa"/>
            <w:vAlign w:val="bottom"/>
          </w:tcPr>
          <w:p w14:paraId="2083E3D1" w14:textId="77777777" w:rsidR="008474FF" w:rsidRPr="00745DC2" w:rsidRDefault="008474FF" w:rsidP="000C083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45DC2">
              <w:rPr>
                <w:rFonts w:ascii="Arial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2713" w:type="dxa"/>
            <w:vAlign w:val="bottom"/>
          </w:tcPr>
          <w:p w14:paraId="7EC7920D" w14:textId="2917950F" w:rsidR="008474FF" w:rsidRPr="00745DC2" w:rsidRDefault="006F3B99" w:rsidP="000C083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45DC2">
              <w:rPr>
                <w:rFonts w:ascii="Arial" w:hAnsi="Arial" w:cs="Arial"/>
                <w:color w:val="000000"/>
                <w:sz w:val="16"/>
                <w:szCs w:val="16"/>
              </w:rPr>
              <w:t>Beside nurses’ station</w:t>
            </w:r>
          </w:p>
        </w:tc>
        <w:tc>
          <w:tcPr>
            <w:tcW w:w="1559" w:type="dxa"/>
            <w:vAlign w:val="bottom"/>
          </w:tcPr>
          <w:p w14:paraId="493B07B7" w14:textId="31E936DE" w:rsidR="008474FF" w:rsidRPr="00745DC2" w:rsidRDefault="008474FF" w:rsidP="000C083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45DC2">
              <w:rPr>
                <w:rFonts w:ascii="Arial" w:hAnsi="Arial" w:cs="Arial"/>
                <w:color w:val="000000"/>
                <w:sz w:val="16"/>
                <w:szCs w:val="16"/>
              </w:rPr>
              <w:t>Digital</w:t>
            </w:r>
          </w:p>
        </w:tc>
        <w:tc>
          <w:tcPr>
            <w:tcW w:w="1843" w:type="dxa"/>
            <w:vAlign w:val="bottom"/>
          </w:tcPr>
          <w:p w14:paraId="78A3CF38" w14:textId="77777777" w:rsidR="008474FF" w:rsidRPr="00745DC2" w:rsidRDefault="008474FF" w:rsidP="000C083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45DC2">
              <w:rPr>
                <w:rFonts w:ascii="Arial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2552" w:type="dxa"/>
            <w:vAlign w:val="bottom"/>
          </w:tcPr>
          <w:p w14:paraId="3F518C15" w14:textId="1054108A" w:rsidR="008474FF" w:rsidRPr="00745DC2" w:rsidRDefault="00A90708" w:rsidP="000C083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45DC2">
              <w:rPr>
                <w:rFonts w:ascii="Arial" w:hAnsi="Arial" w:cs="Arial"/>
                <w:color w:val="000000"/>
                <w:sz w:val="16"/>
                <w:szCs w:val="16"/>
              </w:rPr>
              <w:t>Nursing and</w:t>
            </w:r>
            <w:r w:rsidR="008474FF" w:rsidRPr="00745DC2">
              <w:rPr>
                <w:rFonts w:ascii="Arial" w:hAnsi="Arial" w:cs="Arial"/>
                <w:color w:val="000000"/>
                <w:sz w:val="16"/>
                <w:szCs w:val="16"/>
              </w:rPr>
              <w:t xml:space="preserve"> pharmacy</w:t>
            </w:r>
            <w:r w:rsidRPr="00745DC2">
              <w:rPr>
                <w:rFonts w:ascii="Arial" w:hAnsi="Arial" w:cs="Arial"/>
                <w:color w:val="000000"/>
                <w:sz w:val="16"/>
                <w:szCs w:val="16"/>
              </w:rPr>
              <w:t xml:space="preserve"> staff</w:t>
            </w:r>
            <w:r w:rsidR="008474FF" w:rsidRPr="00745DC2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2126" w:type="dxa"/>
            <w:vAlign w:val="bottom"/>
          </w:tcPr>
          <w:p w14:paraId="3677DB52" w14:textId="3E4B922B" w:rsidR="008474FF" w:rsidRPr="00745DC2" w:rsidRDefault="00A90708" w:rsidP="000C083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45DC2">
              <w:rPr>
                <w:rFonts w:ascii="Arial" w:hAnsi="Arial" w:cs="Arial"/>
                <w:color w:val="000000"/>
                <w:sz w:val="16"/>
                <w:szCs w:val="16"/>
              </w:rPr>
              <w:t>Nursing and pharmacy staff</w:t>
            </w:r>
          </w:p>
        </w:tc>
      </w:tr>
      <w:tr w:rsidR="008474FF" w:rsidRPr="00950502" w14:paraId="69642551" w14:textId="77777777" w:rsidTr="000C0837">
        <w:tc>
          <w:tcPr>
            <w:tcW w:w="1320" w:type="dxa"/>
            <w:vAlign w:val="bottom"/>
          </w:tcPr>
          <w:p w14:paraId="50F2A24F" w14:textId="798D1760" w:rsidR="008474FF" w:rsidRPr="00745DC2" w:rsidRDefault="00DA169C" w:rsidP="000C083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1320" w:type="dxa"/>
            <w:vAlign w:val="bottom"/>
          </w:tcPr>
          <w:p w14:paraId="0749A48B" w14:textId="77777777" w:rsidR="008474FF" w:rsidRPr="00745DC2" w:rsidRDefault="008474FF" w:rsidP="000C083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45DC2"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2713" w:type="dxa"/>
            <w:vAlign w:val="bottom"/>
          </w:tcPr>
          <w:p w14:paraId="2F3A14EE" w14:textId="3F5FDF20" w:rsidR="008474FF" w:rsidRPr="00745DC2" w:rsidRDefault="00286D4B" w:rsidP="000C083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45DC2">
              <w:rPr>
                <w:rFonts w:ascii="Arial" w:hAnsi="Arial" w:cs="Arial"/>
                <w:color w:val="000000"/>
                <w:sz w:val="16"/>
                <w:szCs w:val="16"/>
              </w:rPr>
              <w:t>D</w:t>
            </w:r>
            <w:r w:rsidR="008474FF" w:rsidRPr="00745DC2">
              <w:rPr>
                <w:rFonts w:ascii="Arial" w:hAnsi="Arial" w:cs="Arial"/>
                <w:color w:val="000000"/>
                <w:sz w:val="16"/>
                <w:szCs w:val="16"/>
              </w:rPr>
              <w:t>own</w:t>
            </w:r>
            <w:r w:rsidRPr="00745DC2">
              <w:rPr>
                <w:rFonts w:ascii="Arial" w:hAnsi="Arial" w:cs="Arial"/>
                <w:color w:val="000000"/>
                <w:sz w:val="16"/>
                <w:szCs w:val="16"/>
              </w:rPr>
              <w:t xml:space="preserve"> the</w:t>
            </w:r>
            <w:r w:rsidR="008474FF" w:rsidRPr="00745DC2">
              <w:rPr>
                <w:rFonts w:ascii="Arial" w:hAnsi="Arial" w:cs="Arial"/>
                <w:color w:val="000000"/>
                <w:sz w:val="16"/>
                <w:szCs w:val="16"/>
              </w:rPr>
              <w:t xml:space="preserve"> corridor from nurse’s station</w:t>
            </w:r>
          </w:p>
        </w:tc>
        <w:tc>
          <w:tcPr>
            <w:tcW w:w="1559" w:type="dxa"/>
            <w:vAlign w:val="bottom"/>
          </w:tcPr>
          <w:p w14:paraId="6241BD49" w14:textId="46BCD100" w:rsidR="008474FF" w:rsidRPr="00745DC2" w:rsidRDefault="00F04E15" w:rsidP="000C083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45DC2">
              <w:rPr>
                <w:rFonts w:ascii="Arial" w:hAnsi="Arial" w:cs="Arial"/>
                <w:color w:val="000000"/>
                <w:sz w:val="16"/>
                <w:szCs w:val="16"/>
              </w:rPr>
              <w:t>Digital</w:t>
            </w:r>
          </w:p>
        </w:tc>
        <w:tc>
          <w:tcPr>
            <w:tcW w:w="1843" w:type="dxa"/>
            <w:vAlign w:val="bottom"/>
          </w:tcPr>
          <w:p w14:paraId="0F0776A9" w14:textId="77777777" w:rsidR="008474FF" w:rsidRPr="00745DC2" w:rsidRDefault="008474FF" w:rsidP="000C083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45DC2">
              <w:rPr>
                <w:rFonts w:ascii="Arial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2552" w:type="dxa"/>
            <w:vAlign w:val="bottom"/>
          </w:tcPr>
          <w:p w14:paraId="2C5FDC68" w14:textId="543EECDD" w:rsidR="008474FF" w:rsidRPr="00745DC2" w:rsidRDefault="00A90708" w:rsidP="000C083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45DC2">
              <w:rPr>
                <w:rFonts w:ascii="Arial" w:hAnsi="Arial" w:cs="Arial"/>
                <w:color w:val="000000"/>
                <w:sz w:val="16"/>
                <w:szCs w:val="16"/>
              </w:rPr>
              <w:t>Nursing staff</w:t>
            </w:r>
          </w:p>
        </w:tc>
        <w:tc>
          <w:tcPr>
            <w:tcW w:w="2126" w:type="dxa"/>
            <w:vAlign w:val="bottom"/>
          </w:tcPr>
          <w:p w14:paraId="74973F4B" w14:textId="1FC31838" w:rsidR="008474FF" w:rsidRPr="00745DC2" w:rsidRDefault="00A90708" w:rsidP="000C083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45DC2">
              <w:rPr>
                <w:rFonts w:ascii="Arial" w:hAnsi="Arial" w:cs="Arial"/>
                <w:color w:val="000000"/>
                <w:sz w:val="16"/>
                <w:szCs w:val="16"/>
              </w:rPr>
              <w:t>Nursing staff</w:t>
            </w:r>
          </w:p>
        </w:tc>
      </w:tr>
      <w:tr w:rsidR="006F3B99" w:rsidRPr="00950502" w14:paraId="1C9664FB" w14:textId="77777777" w:rsidTr="000C0837">
        <w:tc>
          <w:tcPr>
            <w:tcW w:w="1320" w:type="dxa"/>
            <w:vAlign w:val="bottom"/>
          </w:tcPr>
          <w:p w14:paraId="41F8850B" w14:textId="48570CED" w:rsidR="006F3B99" w:rsidRPr="00745DC2" w:rsidRDefault="00DA169C" w:rsidP="000C083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1320" w:type="dxa"/>
            <w:vAlign w:val="bottom"/>
          </w:tcPr>
          <w:p w14:paraId="7614D10F" w14:textId="77777777" w:rsidR="006F3B99" w:rsidRPr="00745DC2" w:rsidRDefault="006F3B99" w:rsidP="000C083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45DC2">
              <w:rPr>
                <w:rFonts w:ascii="Arial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2713" w:type="dxa"/>
            <w:vAlign w:val="bottom"/>
          </w:tcPr>
          <w:p w14:paraId="17A51307" w14:textId="3E843901" w:rsidR="006F3B99" w:rsidRPr="00745DC2" w:rsidRDefault="006F3B99" w:rsidP="000C083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45DC2">
              <w:rPr>
                <w:rFonts w:ascii="Arial" w:hAnsi="Arial" w:cs="Arial"/>
                <w:color w:val="000000"/>
                <w:sz w:val="16"/>
                <w:szCs w:val="16"/>
              </w:rPr>
              <w:t>Beside nurses’ station</w:t>
            </w:r>
          </w:p>
        </w:tc>
        <w:tc>
          <w:tcPr>
            <w:tcW w:w="1559" w:type="dxa"/>
            <w:vAlign w:val="bottom"/>
          </w:tcPr>
          <w:p w14:paraId="32D7C0A5" w14:textId="371FDB0F" w:rsidR="006F3B99" w:rsidRPr="00745DC2" w:rsidRDefault="006F3B99" w:rsidP="000C083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45DC2">
              <w:rPr>
                <w:rFonts w:ascii="Arial" w:hAnsi="Arial" w:cs="Arial"/>
                <w:color w:val="000000"/>
                <w:sz w:val="16"/>
                <w:szCs w:val="16"/>
              </w:rPr>
              <w:t>Key</w:t>
            </w:r>
          </w:p>
        </w:tc>
        <w:tc>
          <w:tcPr>
            <w:tcW w:w="1843" w:type="dxa"/>
            <w:vAlign w:val="bottom"/>
          </w:tcPr>
          <w:p w14:paraId="1A065043" w14:textId="77777777" w:rsidR="006F3B99" w:rsidRPr="00745DC2" w:rsidRDefault="006F3B99" w:rsidP="000C083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45DC2">
              <w:rPr>
                <w:rFonts w:ascii="Arial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2552" w:type="dxa"/>
            <w:vAlign w:val="bottom"/>
          </w:tcPr>
          <w:p w14:paraId="7F41D767" w14:textId="7C2F362C" w:rsidR="006F3B99" w:rsidRPr="00745DC2" w:rsidRDefault="00A90708" w:rsidP="000C083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45DC2">
              <w:rPr>
                <w:rFonts w:ascii="Arial" w:hAnsi="Arial" w:cs="Arial"/>
                <w:color w:val="000000"/>
                <w:sz w:val="16"/>
                <w:szCs w:val="16"/>
              </w:rPr>
              <w:t>Nursing staff</w:t>
            </w:r>
          </w:p>
        </w:tc>
        <w:tc>
          <w:tcPr>
            <w:tcW w:w="2126" w:type="dxa"/>
            <w:vAlign w:val="bottom"/>
          </w:tcPr>
          <w:p w14:paraId="1BF18C0C" w14:textId="7786B608" w:rsidR="006F3B99" w:rsidRPr="00745DC2" w:rsidRDefault="00A90708" w:rsidP="000C083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45DC2">
              <w:rPr>
                <w:rFonts w:ascii="Arial" w:hAnsi="Arial" w:cs="Arial"/>
                <w:color w:val="000000"/>
                <w:sz w:val="16"/>
                <w:szCs w:val="16"/>
              </w:rPr>
              <w:t>Nursing staff</w:t>
            </w:r>
          </w:p>
        </w:tc>
      </w:tr>
      <w:tr w:rsidR="006F3B99" w:rsidRPr="00950502" w14:paraId="39C2B057" w14:textId="77777777" w:rsidTr="000C0837">
        <w:tc>
          <w:tcPr>
            <w:tcW w:w="1320" w:type="dxa"/>
            <w:vAlign w:val="bottom"/>
          </w:tcPr>
          <w:p w14:paraId="50ACA2A3" w14:textId="32672A9E" w:rsidR="006F3B99" w:rsidRPr="00745DC2" w:rsidRDefault="00DA169C" w:rsidP="000C083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1320" w:type="dxa"/>
            <w:vAlign w:val="bottom"/>
          </w:tcPr>
          <w:p w14:paraId="09E81C90" w14:textId="77777777" w:rsidR="006F3B99" w:rsidRPr="00745DC2" w:rsidRDefault="006F3B99" w:rsidP="000C083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45DC2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2713" w:type="dxa"/>
            <w:vAlign w:val="bottom"/>
          </w:tcPr>
          <w:p w14:paraId="289C6F85" w14:textId="195FAA4C" w:rsidR="006F3B99" w:rsidRPr="00745DC2" w:rsidRDefault="006F3B99" w:rsidP="000C083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45DC2">
              <w:rPr>
                <w:rFonts w:ascii="Arial" w:hAnsi="Arial" w:cs="Arial"/>
                <w:color w:val="000000"/>
                <w:sz w:val="16"/>
                <w:szCs w:val="16"/>
              </w:rPr>
              <w:t>Beside nurses’ station</w:t>
            </w:r>
          </w:p>
        </w:tc>
        <w:tc>
          <w:tcPr>
            <w:tcW w:w="1559" w:type="dxa"/>
            <w:vAlign w:val="bottom"/>
          </w:tcPr>
          <w:p w14:paraId="146F056E" w14:textId="16A379CB" w:rsidR="006F3B99" w:rsidRPr="00745DC2" w:rsidRDefault="006F3B99" w:rsidP="000C083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45DC2">
              <w:rPr>
                <w:rFonts w:ascii="Arial" w:hAnsi="Arial" w:cs="Arial"/>
                <w:color w:val="000000"/>
                <w:sz w:val="16"/>
                <w:szCs w:val="16"/>
              </w:rPr>
              <w:t>Digital</w:t>
            </w:r>
          </w:p>
        </w:tc>
        <w:tc>
          <w:tcPr>
            <w:tcW w:w="1843" w:type="dxa"/>
            <w:vAlign w:val="bottom"/>
          </w:tcPr>
          <w:p w14:paraId="023004B6" w14:textId="77777777" w:rsidR="006F3B99" w:rsidRPr="00745DC2" w:rsidRDefault="006F3B99" w:rsidP="000C083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45DC2">
              <w:rPr>
                <w:rFonts w:ascii="Arial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2552" w:type="dxa"/>
            <w:vAlign w:val="bottom"/>
          </w:tcPr>
          <w:p w14:paraId="073172FE" w14:textId="7E41B1BC" w:rsidR="006F3B99" w:rsidRPr="00745DC2" w:rsidRDefault="00A90708" w:rsidP="000C083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45DC2">
              <w:rPr>
                <w:rFonts w:ascii="Arial" w:hAnsi="Arial" w:cs="Arial"/>
                <w:color w:val="000000"/>
                <w:sz w:val="16"/>
                <w:szCs w:val="16"/>
              </w:rPr>
              <w:t>Nursing staff</w:t>
            </w:r>
          </w:p>
        </w:tc>
        <w:tc>
          <w:tcPr>
            <w:tcW w:w="2126" w:type="dxa"/>
            <w:vAlign w:val="bottom"/>
          </w:tcPr>
          <w:p w14:paraId="0F152896" w14:textId="1FF1A7BD" w:rsidR="006F3B99" w:rsidRPr="00745DC2" w:rsidRDefault="00A90708" w:rsidP="000C083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45DC2">
              <w:rPr>
                <w:rFonts w:ascii="Arial" w:hAnsi="Arial" w:cs="Arial"/>
                <w:color w:val="000000"/>
                <w:sz w:val="16"/>
                <w:szCs w:val="16"/>
              </w:rPr>
              <w:t>Nursing staff</w:t>
            </w:r>
          </w:p>
        </w:tc>
      </w:tr>
      <w:tr w:rsidR="006F3B99" w:rsidRPr="00950502" w14:paraId="0F501E82" w14:textId="77777777" w:rsidTr="000C0837">
        <w:tc>
          <w:tcPr>
            <w:tcW w:w="1320" w:type="dxa"/>
            <w:vAlign w:val="bottom"/>
          </w:tcPr>
          <w:p w14:paraId="7CF3CA7D" w14:textId="186CA95A" w:rsidR="006F3B99" w:rsidRPr="00745DC2" w:rsidRDefault="00DA169C" w:rsidP="000C083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320" w:type="dxa"/>
            <w:vAlign w:val="bottom"/>
          </w:tcPr>
          <w:p w14:paraId="2FAC0D94" w14:textId="77777777" w:rsidR="006F3B99" w:rsidRPr="00745DC2" w:rsidRDefault="006F3B99" w:rsidP="000C083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45DC2">
              <w:rPr>
                <w:rFonts w:ascii="Arial" w:hAnsi="Arial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2713" w:type="dxa"/>
            <w:vAlign w:val="bottom"/>
          </w:tcPr>
          <w:p w14:paraId="7691BD74" w14:textId="68C1F3B2" w:rsidR="006F3B99" w:rsidRPr="00745DC2" w:rsidRDefault="006F3B99" w:rsidP="000C083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45DC2">
              <w:rPr>
                <w:rFonts w:ascii="Arial" w:hAnsi="Arial" w:cs="Arial"/>
                <w:color w:val="000000"/>
                <w:sz w:val="16"/>
                <w:szCs w:val="16"/>
              </w:rPr>
              <w:t>Beside nurses’ station</w:t>
            </w:r>
          </w:p>
        </w:tc>
        <w:tc>
          <w:tcPr>
            <w:tcW w:w="1559" w:type="dxa"/>
            <w:vAlign w:val="bottom"/>
          </w:tcPr>
          <w:p w14:paraId="501E1169" w14:textId="207251BA" w:rsidR="006F3B99" w:rsidRPr="00745DC2" w:rsidRDefault="006F3B99" w:rsidP="000C083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45DC2">
              <w:rPr>
                <w:rFonts w:ascii="Arial" w:hAnsi="Arial" w:cs="Arial"/>
                <w:color w:val="000000"/>
                <w:sz w:val="16"/>
                <w:szCs w:val="16"/>
              </w:rPr>
              <w:t>Digital</w:t>
            </w:r>
          </w:p>
        </w:tc>
        <w:tc>
          <w:tcPr>
            <w:tcW w:w="1843" w:type="dxa"/>
            <w:vAlign w:val="bottom"/>
          </w:tcPr>
          <w:p w14:paraId="2C8ED62B" w14:textId="77777777" w:rsidR="006F3B99" w:rsidRPr="00745DC2" w:rsidRDefault="006F3B99" w:rsidP="000C083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45DC2">
              <w:rPr>
                <w:rFonts w:ascii="Arial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2552" w:type="dxa"/>
            <w:vAlign w:val="bottom"/>
          </w:tcPr>
          <w:p w14:paraId="7EBAEE1C" w14:textId="45681A79" w:rsidR="006F3B99" w:rsidRPr="00745DC2" w:rsidRDefault="00A90708" w:rsidP="000C083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45DC2">
              <w:rPr>
                <w:rFonts w:ascii="Arial" w:hAnsi="Arial" w:cs="Arial"/>
                <w:color w:val="000000"/>
                <w:sz w:val="16"/>
                <w:szCs w:val="16"/>
              </w:rPr>
              <w:t>Nursing staff</w:t>
            </w:r>
          </w:p>
        </w:tc>
        <w:tc>
          <w:tcPr>
            <w:tcW w:w="2126" w:type="dxa"/>
            <w:vAlign w:val="bottom"/>
          </w:tcPr>
          <w:p w14:paraId="644D94BE" w14:textId="25E73D42" w:rsidR="006F3B99" w:rsidRPr="00745DC2" w:rsidRDefault="00A90708" w:rsidP="000C083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45DC2">
              <w:rPr>
                <w:rFonts w:ascii="Arial" w:hAnsi="Arial" w:cs="Arial"/>
                <w:color w:val="000000"/>
                <w:sz w:val="16"/>
                <w:szCs w:val="16"/>
              </w:rPr>
              <w:t>Nursing staff</w:t>
            </w:r>
          </w:p>
        </w:tc>
      </w:tr>
      <w:tr w:rsidR="008474FF" w:rsidRPr="00950502" w14:paraId="0FB413F7" w14:textId="77777777" w:rsidTr="000C0837">
        <w:tc>
          <w:tcPr>
            <w:tcW w:w="1320" w:type="dxa"/>
            <w:vAlign w:val="bottom"/>
          </w:tcPr>
          <w:p w14:paraId="0FAF20C5" w14:textId="4B8AFB02" w:rsidR="008474FF" w:rsidRPr="00745DC2" w:rsidRDefault="00DA169C" w:rsidP="000C083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320" w:type="dxa"/>
            <w:vAlign w:val="bottom"/>
          </w:tcPr>
          <w:p w14:paraId="4C88DA3E" w14:textId="77777777" w:rsidR="008474FF" w:rsidRPr="00745DC2" w:rsidRDefault="008474FF" w:rsidP="000C083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45DC2">
              <w:rPr>
                <w:rFonts w:ascii="Arial" w:hAnsi="Arial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2713" w:type="dxa"/>
            <w:vAlign w:val="bottom"/>
          </w:tcPr>
          <w:p w14:paraId="39294A99" w14:textId="77E0A691" w:rsidR="008474FF" w:rsidRPr="00745DC2" w:rsidRDefault="008474FF" w:rsidP="000C083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45DC2">
              <w:rPr>
                <w:rFonts w:ascii="Arial" w:hAnsi="Arial" w:cs="Arial"/>
                <w:color w:val="000000"/>
                <w:sz w:val="16"/>
                <w:szCs w:val="16"/>
              </w:rPr>
              <w:t xml:space="preserve">Between bays - at end of </w:t>
            </w:r>
            <w:r w:rsidR="00286D4B" w:rsidRPr="00745DC2">
              <w:rPr>
                <w:rFonts w:ascii="Arial" w:hAnsi="Arial" w:cs="Arial"/>
                <w:color w:val="000000"/>
                <w:sz w:val="16"/>
                <w:szCs w:val="16"/>
              </w:rPr>
              <w:t xml:space="preserve">the </w:t>
            </w:r>
            <w:r w:rsidRPr="00745DC2">
              <w:rPr>
                <w:rFonts w:ascii="Arial" w:hAnsi="Arial" w:cs="Arial"/>
                <w:color w:val="000000"/>
                <w:sz w:val="16"/>
                <w:szCs w:val="16"/>
              </w:rPr>
              <w:t>ward</w:t>
            </w:r>
          </w:p>
        </w:tc>
        <w:tc>
          <w:tcPr>
            <w:tcW w:w="1559" w:type="dxa"/>
            <w:vAlign w:val="bottom"/>
          </w:tcPr>
          <w:p w14:paraId="001FB3C4" w14:textId="255D60BC" w:rsidR="008474FF" w:rsidRPr="00745DC2" w:rsidRDefault="00F04E15" w:rsidP="000C083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45DC2">
              <w:rPr>
                <w:rFonts w:ascii="Arial" w:hAnsi="Arial" w:cs="Arial"/>
                <w:color w:val="000000"/>
                <w:sz w:val="16"/>
                <w:szCs w:val="16"/>
              </w:rPr>
              <w:t>Digital</w:t>
            </w:r>
          </w:p>
        </w:tc>
        <w:tc>
          <w:tcPr>
            <w:tcW w:w="1843" w:type="dxa"/>
            <w:vAlign w:val="bottom"/>
          </w:tcPr>
          <w:p w14:paraId="5B40140F" w14:textId="77777777" w:rsidR="008474FF" w:rsidRPr="00745DC2" w:rsidRDefault="008474FF" w:rsidP="000C083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45DC2">
              <w:rPr>
                <w:rFonts w:ascii="Arial" w:hAnsi="Arial" w:cs="Arial"/>
                <w:color w:val="000000"/>
                <w:sz w:val="16"/>
                <w:szCs w:val="16"/>
              </w:rPr>
              <w:t>Some</w:t>
            </w:r>
          </w:p>
        </w:tc>
        <w:tc>
          <w:tcPr>
            <w:tcW w:w="2552" w:type="dxa"/>
            <w:vAlign w:val="bottom"/>
          </w:tcPr>
          <w:p w14:paraId="444E6395" w14:textId="50DEC2C9" w:rsidR="008474FF" w:rsidRPr="00745DC2" w:rsidRDefault="00A90708" w:rsidP="000C083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45DC2">
              <w:rPr>
                <w:rFonts w:ascii="Arial" w:hAnsi="Arial" w:cs="Arial"/>
                <w:color w:val="000000"/>
                <w:sz w:val="16"/>
                <w:szCs w:val="16"/>
              </w:rPr>
              <w:t>Nursing staff</w:t>
            </w:r>
          </w:p>
        </w:tc>
        <w:tc>
          <w:tcPr>
            <w:tcW w:w="2126" w:type="dxa"/>
            <w:vAlign w:val="bottom"/>
          </w:tcPr>
          <w:p w14:paraId="0E4F3515" w14:textId="4F65597C" w:rsidR="008474FF" w:rsidRPr="00745DC2" w:rsidRDefault="00A90708" w:rsidP="000C083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45DC2">
              <w:rPr>
                <w:rFonts w:ascii="Arial" w:hAnsi="Arial" w:cs="Arial"/>
                <w:color w:val="000000"/>
                <w:sz w:val="16"/>
                <w:szCs w:val="16"/>
              </w:rPr>
              <w:t>Nursing staff</w:t>
            </w:r>
          </w:p>
        </w:tc>
      </w:tr>
      <w:tr w:rsidR="008474FF" w:rsidRPr="00950502" w14:paraId="4EF75BFB" w14:textId="77777777" w:rsidTr="000C0837">
        <w:tc>
          <w:tcPr>
            <w:tcW w:w="1320" w:type="dxa"/>
            <w:vAlign w:val="bottom"/>
          </w:tcPr>
          <w:p w14:paraId="0A6E9A17" w14:textId="27E2AEA4" w:rsidR="008474FF" w:rsidRPr="00745DC2" w:rsidRDefault="00DA169C" w:rsidP="000C083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320" w:type="dxa"/>
            <w:vAlign w:val="bottom"/>
          </w:tcPr>
          <w:p w14:paraId="501A100A" w14:textId="77777777" w:rsidR="008474FF" w:rsidRPr="00745DC2" w:rsidRDefault="008474FF" w:rsidP="000C083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45DC2">
              <w:rPr>
                <w:rFonts w:ascii="Arial" w:hAnsi="Arial" w:cs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2713" w:type="dxa"/>
            <w:vAlign w:val="bottom"/>
          </w:tcPr>
          <w:p w14:paraId="12E62581" w14:textId="0062FB52" w:rsidR="008474FF" w:rsidRPr="00745DC2" w:rsidRDefault="008474FF" w:rsidP="000C083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45DC2">
              <w:rPr>
                <w:rFonts w:ascii="Arial" w:hAnsi="Arial" w:cs="Arial"/>
                <w:color w:val="000000"/>
                <w:sz w:val="16"/>
                <w:szCs w:val="16"/>
              </w:rPr>
              <w:t xml:space="preserve">End of </w:t>
            </w:r>
            <w:r w:rsidR="00286D4B" w:rsidRPr="00745DC2">
              <w:rPr>
                <w:rFonts w:ascii="Arial" w:hAnsi="Arial" w:cs="Arial"/>
                <w:color w:val="000000"/>
                <w:sz w:val="16"/>
                <w:szCs w:val="16"/>
              </w:rPr>
              <w:t xml:space="preserve">the </w:t>
            </w:r>
            <w:r w:rsidRPr="00745DC2">
              <w:rPr>
                <w:rFonts w:ascii="Arial" w:hAnsi="Arial" w:cs="Arial"/>
                <w:color w:val="000000"/>
                <w:sz w:val="16"/>
                <w:szCs w:val="16"/>
              </w:rPr>
              <w:t>ward</w:t>
            </w:r>
          </w:p>
        </w:tc>
        <w:tc>
          <w:tcPr>
            <w:tcW w:w="1559" w:type="dxa"/>
            <w:vAlign w:val="bottom"/>
          </w:tcPr>
          <w:p w14:paraId="22397F7C" w14:textId="73CE806A" w:rsidR="008474FF" w:rsidRPr="00745DC2" w:rsidRDefault="00F04E15" w:rsidP="000C083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45DC2">
              <w:rPr>
                <w:rFonts w:ascii="Arial" w:hAnsi="Arial" w:cs="Arial"/>
                <w:color w:val="000000"/>
                <w:sz w:val="16"/>
                <w:szCs w:val="16"/>
              </w:rPr>
              <w:t>Digital</w:t>
            </w:r>
          </w:p>
        </w:tc>
        <w:tc>
          <w:tcPr>
            <w:tcW w:w="1843" w:type="dxa"/>
            <w:vAlign w:val="bottom"/>
          </w:tcPr>
          <w:p w14:paraId="12DC85AD" w14:textId="77777777" w:rsidR="008474FF" w:rsidRPr="00745DC2" w:rsidRDefault="008474FF" w:rsidP="000C083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45DC2">
              <w:rPr>
                <w:rFonts w:ascii="Arial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2552" w:type="dxa"/>
            <w:vAlign w:val="bottom"/>
          </w:tcPr>
          <w:p w14:paraId="3100F838" w14:textId="0F01B958" w:rsidR="008474FF" w:rsidRPr="00745DC2" w:rsidRDefault="00A90708" w:rsidP="000C083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45DC2">
              <w:rPr>
                <w:rFonts w:ascii="Arial" w:hAnsi="Arial" w:cs="Arial"/>
                <w:color w:val="000000"/>
                <w:sz w:val="16"/>
                <w:szCs w:val="16"/>
              </w:rPr>
              <w:t>Nursing staff</w:t>
            </w:r>
          </w:p>
        </w:tc>
        <w:tc>
          <w:tcPr>
            <w:tcW w:w="2126" w:type="dxa"/>
            <w:vAlign w:val="bottom"/>
          </w:tcPr>
          <w:p w14:paraId="0D3F42EE" w14:textId="3351E951" w:rsidR="008474FF" w:rsidRPr="00745DC2" w:rsidRDefault="00A90708" w:rsidP="000C083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45DC2">
              <w:rPr>
                <w:rFonts w:ascii="Arial" w:hAnsi="Arial" w:cs="Arial"/>
                <w:color w:val="000000"/>
                <w:sz w:val="16"/>
                <w:szCs w:val="16"/>
              </w:rPr>
              <w:t>Nursing staff</w:t>
            </w:r>
          </w:p>
        </w:tc>
      </w:tr>
      <w:tr w:rsidR="008474FF" w:rsidRPr="00950502" w14:paraId="2D8A22BD" w14:textId="77777777" w:rsidTr="000C0837">
        <w:tc>
          <w:tcPr>
            <w:tcW w:w="1320" w:type="dxa"/>
            <w:vAlign w:val="bottom"/>
          </w:tcPr>
          <w:p w14:paraId="02909CE1" w14:textId="39B67EFE" w:rsidR="008474FF" w:rsidRPr="00745DC2" w:rsidRDefault="00DA169C" w:rsidP="000C083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320" w:type="dxa"/>
            <w:vAlign w:val="bottom"/>
          </w:tcPr>
          <w:p w14:paraId="00DF1E69" w14:textId="77777777" w:rsidR="008474FF" w:rsidRPr="00745DC2" w:rsidRDefault="008474FF" w:rsidP="000C083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45DC2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2713" w:type="dxa"/>
            <w:vAlign w:val="bottom"/>
          </w:tcPr>
          <w:p w14:paraId="0A9E5E3E" w14:textId="4452CE25" w:rsidR="008474FF" w:rsidRPr="00745DC2" w:rsidRDefault="00286D4B" w:rsidP="000C083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45DC2">
              <w:rPr>
                <w:rFonts w:ascii="Arial" w:hAnsi="Arial" w:cs="Arial"/>
                <w:color w:val="000000"/>
                <w:sz w:val="16"/>
                <w:szCs w:val="16"/>
              </w:rPr>
              <w:t>Around the corner from nurses’ station – into unit</w:t>
            </w:r>
          </w:p>
        </w:tc>
        <w:tc>
          <w:tcPr>
            <w:tcW w:w="1559" w:type="dxa"/>
            <w:vAlign w:val="bottom"/>
          </w:tcPr>
          <w:p w14:paraId="78922E8E" w14:textId="18DAAFCA" w:rsidR="008474FF" w:rsidRPr="00745DC2" w:rsidRDefault="00F04E15" w:rsidP="000C083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45DC2">
              <w:rPr>
                <w:rFonts w:ascii="Arial" w:hAnsi="Arial" w:cs="Arial"/>
                <w:color w:val="000000"/>
                <w:sz w:val="16"/>
                <w:szCs w:val="16"/>
              </w:rPr>
              <w:t>Digital</w:t>
            </w:r>
          </w:p>
        </w:tc>
        <w:tc>
          <w:tcPr>
            <w:tcW w:w="1843" w:type="dxa"/>
            <w:vAlign w:val="bottom"/>
          </w:tcPr>
          <w:p w14:paraId="1B10F9F3" w14:textId="77777777" w:rsidR="008474FF" w:rsidRPr="00745DC2" w:rsidRDefault="008474FF" w:rsidP="000C083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45DC2"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552" w:type="dxa"/>
            <w:vAlign w:val="bottom"/>
          </w:tcPr>
          <w:p w14:paraId="7551AEA0" w14:textId="6131F30F" w:rsidR="008474FF" w:rsidRPr="00745DC2" w:rsidRDefault="00A90708" w:rsidP="000C083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45DC2">
              <w:rPr>
                <w:rFonts w:ascii="Arial" w:hAnsi="Arial" w:cs="Arial"/>
                <w:color w:val="000000"/>
                <w:sz w:val="16"/>
                <w:szCs w:val="16"/>
              </w:rPr>
              <w:t>Nursing staff</w:t>
            </w:r>
          </w:p>
        </w:tc>
        <w:tc>
          <w:tcPr>
            <w:tcW w:w="2126" w:type="dxa"/>
            <w:vAlign w:val="bottom"/>
          </w:tcPr>
          <w:p w14:paraId="59A517AD" w14:textId="3FA70F12" w:rsidR="008474FF" w:rsidRPr="00745DC2" w:rsidRDefault="00A90708" w:rsidP="000C083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45DC2">
              <w:rPr>
                <w:rFonts w:ascii="Arial" w:hAnsi="Arial" w:cs="Arial"/>
                <w:color w:val="000000"/>
                <w:sz w:val="16"/>
                <w:szCs w:val="16"/>
              </w:rPr>
              <w:t>Nursing staff</w:t>
            </w:r>
          </w:p>
        </w:tc>
      </w:tr>
      <w:tr w:rsidR="008474FF" w:rsidRPr="00950502" w14:paraId="799B1C48" w14:textId="77777777" w:rsidTr="000C0837">
        <w:tc>
          <w:tcPr>
            <w:tcW w:w="1320" w:type="dxa"/>
            <w:vAlign w:val="bottom"/>
          </w:tcPr>
          <w:p w14:paraId="27636CCD" w14:textId="0584946F" w:rsidR="008474FF" w:rsidRPr="00745DC2" w:rsidRDefault="00DA169C" w:rsidP="000C083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320" w:type="dxa"/>
            <w:vAlign w:val="bottom"/>
          </w:tcPr>
          <w:p w14:paraId="2C51BA88" w14:textId="77777777" w:rsidR="008474FF" w:rsidRPr="00745DC2" w:rsidRDefault="008474FF" w:rsidP="000C083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45DC2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2713" w:type="dxa"/>
            <w:vAlign w:val="bottom"/>
          </w:tcPr>
          <w:p w14:paraId="566DC6E0" w14:textId="37BB453F" w:rsidR="008474FF" w:rsidRPr="00745DC2" w:rsidRDefault="008474FF" w:rsidP="000C083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45DC2">
              <w:rPr>
                <w:rFonts w:ascii="Arial" w:hAnsi="Arial" w:cs="Arial"/>
                <w:color w:val="000000"/>
                <w:sz w:val="16"/>
                <w:szCs w:val="16"/>
              </w:rPr>
              <w:t xml:space="preserve">Around </w:t>
            </w:r>
            <w:r w:rsidR="00286D4B" w:rsidRPr="00745DC2">
              <w:rPr>
                <w:rFonts w:ascii="Arial" w:hAnsi="Arial" w:cs="Arial"/>
                <w:color w:val="000000"/>
                <w:sz w:val="16"/>
                <w:szCs w:val="16"/>
              </w:rPr>
              <w:t xml:space="preserve">the </w:t>
            </w:r>
            <w:r w:rsidRPr="00745DC2">
              <w:rPr>
                <w:rFonts w:ascii="Arial" w:hAnsi="Arial" w:cs="Arial"/>
                <w:color w:val="000000"/>
                <w:sz w:val="16"/>
                <w:szCs w:val="16"/>
              </w:rPr>
              <w:t>corner from nurses</w:t>
            </w:r>
            <w:r w:rsidR="006F3B99" w:rsidRPr="00745DC2">
              <w:rPr>
                <w:rFonts w:ascii="Arial" w:hAnsi="Arial" w:cs="Arial"/>
                <w:color w:val="000000"/>
                <w:sz w:val="16"/>
                <w:szCs w:val="16"/>
              </w:rPr>
              <w:t>’</w:t>
            </w:r>
            <w:r w:rsidRPr="00745DC2">
              <w:rPr>
                <w:rFonts w:ascii="Arial" w:hAnsi="Arial" w:cs="Arial"/>
                <w:color w:val="000000"/>
                <w:sz w:val="16"/>
                <w:szCs w:val="16"/>
              </w:rPr>
              <w:t xml:space="preserve"> station</w:t>
            </w:r>
          </w:p>
        </w:tc>
        <w:tc>
          <w:tcPr>
            <w:tcW w:w="1559" w:type="dxa"/>
            <w:vAlign w:val="bottom"/>
          </w:tcPr>
          <w:p w14:paraId="4C73668D" w14:textId="73A6005F" w:rsidR="008474FF" w:rsidRPr="00745DC2" w:rsidRDefault="00F04E15" w:rsidP="000C083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45DC2">
              <w:rPr>
                <w:rFonts w:ascii="Arial" w:hAnsi="Arial" w:cs="Arial"/>
                <w:color w:val="000000"/>
                <w:sz w:val="16"/>
                <w:szCs w:val="16"/>
              </w:rPr>
              <w:t>Digital</w:t>
            </w:r>
          </w:p>
        </w:tc>
        <w:tc>
          <w:tcPr>
            <w:tcW w:w="1843" w:type="dxa"/>
            <w:vAlign w:val="bottom"/>
          </w:tcPr>
          <w:p w14:paraId="02320DA3" w14:textId="77777777" w:rsidR="008474FF" w:rsidRPr="00745DC2" w:rsidRDefault="008474FF" w:rsidP="000C083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45DC2">
              <w:rPr>
                <w:rFonts w:ascii="Arial" w:hAnsi="Arial" w:cs="Arial"/>
                <w:color w:val="000000"/>
                <w:sz w:val="16"/>
                <w:szCs w:val="16"/>
              </w:rPr>
              <w:t xml:space="preserve">Yes </w:t>
            </w:r>
          </w:p>
        </w:tc>
        <w:tc>
          <w:tcPr>
            <w:tcW w:w="2552" w:type="dxa"/>
            <w:vAlign w:val="bottom"/>
          </w:tcPr>
          <w:p w14:paraId="5541D498" w14:textId="4A4F5335" w:rsidR="008474FF" w:rsidRPr="00745DC2" w:rsidRDefault="00A90708" w:rsidP="000C083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45DC2">
              <w:rPr>
                <w:rFonts w:ascii="Arial" w:hAnsi="Arial" w:cs="Arial"/>
                <w:color w:val="000000"/>
                <w:sz w:val="16"/>
                <w:szCs w:val="16"/>
              </w:rPr>
              <w:t>Nursing and</w:t>
            </w:r>
            <w:r w:rsidR="008474FF" w:rsidRPr="00745DC2">
              <w:rPr>
                <w:rFonts w:ascii="Arial" w:hAnsi="Arial" w:cs="Arial"/>
                <w:color w:val="000000"/>
                <w:sz w:val="16"/>
                <w:szCs w:val="16"/>
              </w:rPr>
              <w:t xml:space="preserve"> pharmacy</w:t>
            </w:r>
            <w:r w:rsidRPr="00745DC2">
              <w:rPr>
                <w:rFonts w:ascii="Arial" w:hAnsi="Arial" w:cs="Arial"/>
                <w:color w:val="000000"/>
                <w:sz w:val="16"/>
                <w:szCs w:val="16"/>
              </w:rPr>
              <w:t xml:space="preserve"> staff</w:t>
            </w:r>
          </w:p>
        </w:tc>
        <w:tc>
          <w:tcPr>
            <w:tcW w:w="2126" w:type="dxa"/>
            <w:vAlign w:val="bottom"/>
          </w:tcPr>
          <w:p w14:paraId="5985B5C5" w14:textId="7222CD5D" w:rsidR="008474FF" w:rsidRPr="00745DC2" w:rsidRDefault="00A90708" w:rsidP="000C083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45DC2">
              <w:rPr>
                <w:rFonts w:ascii="Arial" w:hAnsi="Arial" w:cs="Arial"/>
                <w:color w:val="000000"/>
                <w:sz w:val="16"/>
                <w:szCs w:val="16"/>
              </w:rPr>
              <w:t>Nursing and pharmacy staff</w:t>
            </w:r>
          </w:p>
        </w:tc>
      </w:tr>
      <w:tr w:rsidR="008474FF" w:rsidRPr="00950502" w14:paraId="6739471A" w14:textId="77777777" w:rsidTr="000C0837">
        <w:tc>
          <w:tcPr>
            <w:tcW w:w="1320" w:type="dxa"/>
            <w:vAlign w:val="bottom"/>
          </w:tcPr>
          <w:p w14:paraId="4E98EE91" w14:textId="63DC660D" w:rsidR="008474FF" w:rsidRPr="00745DC2" w:rsidRDefault="00DA169C" w:rsidP="000C083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320" w:type="dxa"/>
            <w:vAlign w:val="bottom"/>
          </w:tcPr>
          <w:p w14:paraId="5C05069E" w14:textId="77777777" w:rsidR="008474FF" w:rsidRPr="00745DC2" w:rsidRDefault="008474FF" w:rsidP="000C083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45DC2">
              <w:rPr>
                <w:rFonts w:ascii="Arial" w:hAnsi="Arial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2713" w:type="dxa"/>
            <w:vAlign w:val="bottom"/>
          </w:tcPr>
          <w:p w14:paraId="47DBC25A" w14:textId="26234EFA" w:rsidR="008474FF" w:rsidRPr="00745DC2" w:rsidRDefault="00286D4B" w:rsidP="000C083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45DC2">
              <w:rPr>
                <w:rFonts w:ascii="Arial" w:hAnsi="Arial" w:cs="Arial"/>
                <w:color w:val="000000"/>
                <w:sz w:val="16"/>
                <w:szCs w:val="16"/>
              </w:rPr>
              <w:t xml:space="preserve">Into the unit and at one end </w:t>
            </w:r>
            <w:r w:rsidR="008474FF" w:rsidRPr="00745DC2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559" w:type="dxa"/>
            <w:vAlign w:val="bottom"/>
          </w:tcPr>
          <w:p w14:paraId="54BBC033" w14:textId="2DF92D40" w:rsidR="008474FF" w:rsidRPr="00745DC2" w:rsidRDefault="00F04E15" w:rsidP="000C083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45DC2">
              <w:rPr>
                <w:rFonts w:ascii="Arial" w:hAnsi="Arial" w:cs="Arial"/>
                <w:color w:val="000000"/>
                <w:sz w:val="16"/>
                <w:szCs w:val="16"/>
              </w:rPr>
              <w:t>Digital</w:t>
            </w:r>
          </w:p>
        </w:tc>
        <w:tc>
          <w:tcPr>
            <w:tcW w:w="1843" w:type="dxa"/>
            <w:vAlign w:val="bottom"/>
          </w:tcPr>
          <w:p w14:paraId="41C945A2" w14:textId="77777777" w:rsidR="008474FF" w:rsidRPr="00745DC2" w:rsidRDefault="008474FF" w:rsidP="000C083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45DC2">
              <w:rPr>
                <w:rFonts w:ascii="Arial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2552" w:type="dxa"/>
            <w:vAlign w:val="bottom"/>
          </w:tcPr>
          <w:p w14:paraId="61814146" w14:textId="2AE5E8B0" w:rsidR="008474FF" w:rsidRPr="00745DC2" w:rsidRDefault="00A90708" w:rsidP="000C083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45DC2">
              <w:rPr>
                <w:rFonts w:ascii="Arial" w:hAnsi="Arial" w:cs="Arial"/>
                <w:color w:val="000000"/>
                <w:sz w:val="16"/>
                <w:szCs w:val="16"/>
              </w:rPr>
              <w:t>Nursing staff</w:t>
            </w:r>
          </w:p>
        </w:tc>
        <w:tc>
          <w:tcPr>
            <w:tcW w:w="2126" w:type="dxa"/>
            <w:vAlign w:val="bottom"/>
          </w:tcPr>
          <w:p w14:paraId="36B20A13" w14:textId="4056B772" w:rsidR="008474FF" w:rsidRPr="00745DC2" w:rsidRDefault="00A90708" w:rsidP="000C083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45DC2">
              <w:rPr>
                <w:rFonts w:ascii="Arial" w:hAnsi="Arial" w:cs="Arial"/>
                <w:color w:val="000000"/>
                <w:sz w:val="16"/>
                <w:szCs w:val="16"/>
              </w:rPr>
              <w:t>Nursing staff</w:t>
            </w:r>
          </w:p>
        </w:tc>
      </w:tr>
      <w:tr w:rsidR="008474FF" w:rsidRPr="00950502" w14:paraId="5E9C00B6" w14:textId="77777777" w:rsidTr="000C0837">
        <w:tc>
          <w:tcPr>
            <w:tcW w:w="1320" w:type="dxa"/>
            <w:vAlign w:val="bottom"/>
          </w:tcPr>
          <w:p w14:paraId="1B69A63C" w14:textId="42AD0F1C" w:rsidR="008474FF" w:rsidRPr="00745DC2" w:rsidRDefault="00DA169C" w:rsidP="000C083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320" w:type="dxa"/>
            <w:vAlign w:val="bottom"/>
          </w:tcPr>
          <w:p w14:paraId="3F1B13F4" w14:textId="77777777" w:rsidR="008474FF" w:rsidRPr="00745DC2" w:rsidRDefault="008474FF" w:rsidP="000C083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45DC2">
              <w:rPr>
                <w:rFonts w:ascii="Arial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2713" w:type="dxa"/>
            <w:vAlign w:val="bottom"/>
          </w:tcPr>
          <w:p w14:paraId="0CD94E69" w14:textId="3B064210" w:rsidR="008474FF" w:rsidRPr="00745DC2" w:rsidRDefault="00286D4B" w:rsidP="000C083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45DC2">
              <w:rPr>
                <w:rFonts w:ascii="Arial" w:hAnsi="Arial" w:cs="Arial"/>
                <w:color w:val="000000"/>
                <w:sz w:val="16"/>
                <w:szCs w:val="16"/>
              </w:rPr>
              <w:t>Down the corridor from nurses’ station at one side of the ward</w:t>
            </w:r>
          </w:p>
        </w:tc>
        <w:tc>
          <w:tcPr>
            <w:tcW w:w="1559" w:type="dxa"/>
            <w:vAlign w:val="bottom"/>
          </w:tcPr>
          <w:p w14:paraId="07A1D2A9" w14:textId="33C0AF63" w:rsidR="008474FF" w:rsidRPr="00745DC2" w:rsidRDefault="00F04E15" w:rsidP="000C083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45DC2">
              <w:rPr>
                <w:rFonts w:ascii="Arial" w:hAnsi="Arial" w:cs="Arial"/>
                <w:color w:val="000000"/>
                <w:sz w:val="16"/>
                <w:szCs w:val="16"/>
              </w:rPr>
              <w:t>Digital</w:t>
            </w:r>
          </w:p>
        </w:tc>
        <w:tc>
          <w:tcPr>
            <w:tcW w:w="1843" w:type="dxa"/>
            <w:vAlign w:val="bottom"/>
          </w:tcPr>
          <w:p w14:paraId="661B5FEE" w14:textId="77777777" w:rsidR="008474FF" w:rsidRPr="00745DC2" w:rsidRDefault="008474FF" w:rsidP="000C083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45DC2">
              <w:rPr>
                <w:rFonts w:ascii="Arial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2552" w:type="dxa"/>
            <w:vAlign w:val="bottom"/>
          </w:tcPr>
          <w:p w14:paraId="433C12B0" w14:textId="5E018C5F" w:rsidR="008474FF" w:rsidRPr="00745DC2" w:rsidRDefault="00A90708" w:rsidP="000C083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45DC2">
              <w:rPr>
                <w:rFonts w:ascii="Arial" w:hAnsi="Arial" w:cs="Arial"/>
                <w:color w:val="000000"/>
                <w:sz w:val="16"/>
                <w:szCs w:val="16"/>
              </w:rPr>
              <w:t>Nursing staff</w:t>
            </w:r>
          </w:p>
        </w:tc>
        <w:tc>
          <w:tcPr>
            <w:tcW w:w="2126" w:type="dxa"/>
            <w:vAlign w:val="bottom"/>
          </w:tcPr>
          <w:p w14:paraId="72A5D2FC" w14:textId="766DAAA1" w:rsidR="008474FF" w:rsidRPr="00745DC2" w:rsidRDefault="00A90708" w:rsidP="000C083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45DC2">
              <w:rPr>
                <w:rFonts w:ascii="Arial" w:hAnsi="Arial" w:cs="Arial"/>
                <w:color w:val="000000"/>
                <w:sz w:val="16"/>
                <w:szCs w:val="16"/>
              </w:rPr>
              <w:t>Nursing staff</w:t>
            </w:r>
          </w:p>
        </w:tc>
      </w:tr>
      <w:tr w:rsidR="008474FF" w:rsidRPr="00950502" w14:paraId="5D74E659" w14:textId="77777777" w:rsidTr="000C0837">
        <w:tc>
          <w:tcPr>
            <w:tcW w:w="1320" w:type="dxa"/>
            <w:vAlign w:val="bottom"/>
          </w:tcPr>
          <w:p w14:paraId="21D42700" w14:textId="275633F6" w:rsidR="008474FF" w:rsidRPr="00745DC2" w:rsidRDefault="00DA169C" w:rsidP="000C083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320" w:type="dxa"/>
            <w:vAlign w:val="bottom"/>
          </w:tcPr>
          <w:p w14:paraId="62E8FF84" w14:textId="77777777" w:rsidR="008474FF" w:rsidRPr="00745DC2" w:rsidRDefault="008474FF" w:rsidP="000C083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45DC2"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2713" w:type="dxa"/>
            <w:vAlign w:val="bottom"/>
          </w:tcPr>
          <w:p w14:paraId="1F9F66F6" w14:textId="4945C83E" w:rsidR="008474FF" w:rsidRPr="00745DC2" w:rsidRDefault="00286D4B" w:rsidP="000C083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45DC2">
              <w:rPr>
                <w:rFonts w:ascii="Arial" w:hAnsi="Arial" w:cs="Arial"/>
                <w:color w:val="000000"/>
                <w:sz w:val="16"/>
                <w:szCs w:val="16"/>
              </w:rPr>
              <w:t>At the end of a corridor</w:t>
            </w:r>
          </w:p>
        </w:tc>
        <w:tc>
          <w:tcPr>
            <w:tcW w:w="1559" w:type="dxa"/>
            <w:vAlign w:val="bottom"/>
          </w:tcPr>
          <w:p w14:paraId="413DB672" w14:textId="365982E8" w:rsidR="008474FF" w:rsidRPr="00745DC2" w:rsidRDefault="00F04E15" w:rsidP="000C083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45DC2">
              <w:rPr>
                <w:rFonts w:ascii="Arial" w:hAnsi="Arial" w:cs="Arial"/>
                <w:color w:val="000000"/>
                <w:sz w:val="16"/>
                <w:szCs w:val="16"/>
              </w:rPr>
              <w:t>Digital</w:t>
            </w:r>
          </w:p>
        </w:tc>
        <w:tc>
          <w:tcPr>
            <w:tcW w:w="1843" w:type="dxa"/>
            <w:vAlign w:val="bottom"/>
          </w:tcPr>
          <w:p w14:paraId="778D0D66" w14:textId="77777777" w:rsidR="008474FF" w:rsidRPr="00745DC2" w:rsidRDefault="008474FF" w:rsidP="000C083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45DC2">
              <w:rPr>
                <w:rFonts w:ascii="Arial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2552" w:type="dxa"/>
            <w:vAlign w:val="bottom"/>
          </w:tcPr>
          <w:p w14:paraId="79480806" w14:textId="563369E3" w:rsidR="008474FF" w:rsidRPr="00745DC2" w:rsidRDefault="00A90708" w:rsidP="000C083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45DC2">
              <w:rPr>
                <w:rFonts w:ascii="Arial" w:hAnsi="Arial" w:cs="Arial"/>
                <w:color w:val="000000"/>
                <w:sz w:val="16"/>
                <w:szCs w:val="16"/>
              </w:rPr>
              <w:t>Nursing staff and students; health care assistants</w:t>
            </w:r>
          </w:p>
        </w:tc>
        <w:tc>
          <w:tcPr>
            <w:tcW w:w="2126" w:type="dxa"/>
            <w:vAlign w:val="bottom"/>
          </w:tcPr>
          <w:p w14:paraId="5B68C5B0" w14:textId="4584799D" w:rsidR="008474FF" w:rsidRPr="00745DC2" w:rsidRDefault="00A90708" w:rsidP="000C083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45DC2">
              <w:rPr>
                <w:rFonts w:ascii="Arial" w:hAnsi="Arial" w:cs="Arial"/>
                <w:color w:val="000000"/>
                <w:sz w:val="16"/>
                <w:szCs w:val="16"/>
              </w:rPr>
              <w:t>Nursing staff and students; health care assistants</w:t>
            </w:r>
          </w:p>
        </w:tc>
      </w:tr>
    </w:tbl>
    <w:p w14:paraId="4A9443A9" w14:textId="77777777" w:rsidR="00AC43BF" w:rsidRDefault="00AC43BF" w:rsidP="00DC2CE5">
      <w:pPr>
        <w:rPr>
          <w:rFonts w:ascii="Arial" w:hAnsi="Arial" w:cs="Arial"/>
          <w:b/>
        </w:rPr>
        <w:sectPr w:rsidR="00AC43BF" w:rsidSect="00AC43BF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0679304A" w14:textId="79787723" w:rsidR="00E9561A" w:rsidRPr="00950502" w:rsidRDefault="00E9561A" w:rsidP="00E9561A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lastRenderedPageBreak/>
        <w:t>Table A</w:t>
      </w:r>
      <w:r w:rsidR="00E71164">
        <w:rPr>
          <w:rFonts w:ascii="Arial" w:hAnsi="Arial" w:cs="Arial"/>
          <w:b/>
        </w:rPr>
        <w:t>4</w:t>
      </w:r>
      <w:r w:rsidR="00E706E0">
        <w:rPr>
          <w:rFonts w:ascii="Arial" w:hAnsi="Arial" w:cs="Arial"/>
          <w:b/>
        </w:rPr>
        <w:t>.</w:t>
      </w:r>
      <w:r>
        <w:rPr>
          <w:rFonts w:ascii="Arial" w:hAnsi="Arial" w:cs="Arial"/>
          <w:b/>
        </w:rPr>
        <w:t xml:space="preserve"> Medication</w:t>
      </w:r>
      <w:r w:rsidRPr="00950502">
        <w:rPr>
          <w:rFonts w:ascii="Arial" w:hAnsi="Arial" w:cs="Arial"/>
          <w:b/>
        </w:rPr>
        <w:t xml:space="preserve"> rooms at </w:t>
      </w:r>
      <w:r w:rsidR="00AE0C14">
        <w:rPr>
          <w:rFonts w:ascii="Arial" w:hAnsi="Arial" w:cs="Arial"/>
          <w:b/>
        </w:rPr>
        <w:t>hospital site 3</w:t>
      </w:r>
    </w:p>
    <w:tbl>
      <w:tblPr>
        <w:tblStyle w:val="TableGrid"/>
        <w:tblW w:w="13575" w:type="dxa"/>
        <w:tblLook w:val="04A0" w:firstRow="1" w:lastRow="0" w:firstColumn="1" w:lastColumn="0" w:noHBand="0" w:noVBand="1"/>
      </w:tblPr>
      <w:tblGrid>
        <w:gridCol w:w="1526"/>
        <w:gridCol w:w="1133"/>
        <w:gridCol w:w="4112"/>
        <w:gridCol w:w="1701"/>
        <w:gridCol w:w="1275"/>
        <w:gridCol w:w="1985"/>
        <w:gridCol w:w="1843"/>
      </w:tblGrid>
      <w:tr w:rsidR="00E9561A" w:rsidRPr="00950502" w14:paraId="4F6BF3FD" w14:textId="77777777" w:rsidTr="000C0837">
        <w:tc>
          <w:tcPr>
            <w:tcW w:w="1526" w:type="dxa"/>
            <w:shd w:val="clear" w:color="auto" w:fill="D9D9D9" w:themeFill="background1" w:themeFillShade="D9"/>
            <w:vAlign w:val="bottom"/>
          </w:tcPr>
          <w:p w14:paraId="723E30FD" w14:textId="77777777" w:rsidR="00E9561A" w:rsidRPr="001E3473" w:rsidRDefault="00E9561A" w:rsidP="000C0837">
            <w:pPr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1E3473">
              <w:rPr>
                <w:rFonts w:ascii="Arial" w:hAnsi="Arial" w:cs="Arial"/>
                <w:b/>
                <w:color w:val="000000"/>
                <w:sz w:val="16"/>
                <w:szCs w:val="16"/>
              </w:rPr>
              <w:t>Ward</w:t>
            </w:r>
          </w:p>
        </w:tc>
        <w:tc>
          <w:tcPr>
            <w:tcW w:w="1133" w:type="dxa"/>
            <w:shd w:val="clear" w:color="auto" w:fill="D9D9D9" w:themeFill="background1" w:themeFillShade="D9"/>
            <w:vAlign w:val="bottom"/>
          </w:tcPr>
          <w:p w14:paraId="78A3B24A" w14:textId="77777777" w:rsidR="00E706E0" w:rsidRDefault="00E706E0" w:rsidP="000C0837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  <w:p w14:paraId="56EA5D42" w14:textId="77777777" w:rsidR="00E9561A" w:rsidRPr="00950502" w:rsidRDefault="00E9561A" w:rsidP="000C0837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Approx. s</w:t>
            </w:r>
            <w:r w:rsidRPr="00950502">
              <w:rPr>
                <w:rFonts w:ascii="Arial" w:hAnsi="Arial" w:cs="Arial"/>
                <w:b/>
                <w:sz w:val="16"/>
                <w:szCs w:val="16"/>
              </w:rPr>
              <w:t xml:space="preserve">ize </w:t>
            </w:r>
          </w:p>
          <w:p w14:paraId="780896D9" w14:textId="77777777" w:rsidR="00E9561A" w:rsidRPr="00950502" w:rsidRDefault="00E9561A" w:rsidP="000C0837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950502">
              <w:rPr>
                <w:rFonts w:ascii="Arial" w:hAnsi="Arial" w:cs="Arial"/>
                <w:b/>
                <w:sz w:val="16"/>
                <w:szCs w:val="16"/>
              </w:rPr>
              <w:t>(m</w:t>
            </w:r>
            <w:r w:rsidRPr="00950502">
              <w:rPr>
                <w:rFonts w:ascii="Arial" w:hAnsi="Arial" w:cs="Arial"/>
                <w:b/>
                <w:sz w:val="16"/>
                <w:szCs w:val="16"/>
                <w:vertAlign w:val="superscript"/>
              </w:rPr>
              <w:t>2</w:t>
            </w:r>
            <w:r w:rsidRPr="00950502">
              <w:rPr>
                <w:rFonts w:ascii="Arial" w:hAnsi="Arial" w:cs="Arial"/>
                <w:b/>
                <w:sz w:val="16"/>
                <w:szCs w:val="16"/>
              </w:rPr>
              <w:t>)</w:t>
            </w:r>
          </w:p>
        </w:tc>
        <w:tc>
          <w:tcPr>
            <w:tcW w:w="4112" w:type="dxa"/>
            <w:shd w:val="clear" w:color="auto" w:fill="D9D9D9" w:themeFill="background1" w:themeFillShade="D9"/>
            <w:vAlign w:val="bottom"/>
          </w:tcPr>
          <w:p w14:paraId="3AFBAFB4" w14:textId="77777777" w:rsidR="00E706E0" w:rsidRDefault="00E706E0" w:rsidP="000C0837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  <w:p w14:paraId="649058BE" w14:textId="77777777" w:rsidR="00E706E0" w:rsidRDefault="00E706E0" w:rsidP="000C0837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  <w:p w14:paraId="7C8FF5EB" w14:textId="77777777" w:rsidR="00E9561A" w:rsidRPr="00950502" w:rsidRDefault="00E9561A" w:rsidP="000C0837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950502">
              <w:rPr>
                <w:rFonts w:ascii="Arial" w:hAnsi="Arial" w:cs="Arial"/>
                <w:b/>
                <w:sz w:val="16"/>
                <w:szCs w:val="16"/>
              </w:rPr>
              <w:t>Location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bottom"/>
          </w:tcPr>
          <w:p w14:paraId="10A94E63" w14:textId="77777777" w:rsidR="00E706E0" w:rsidRDefault="00E706E0" w:rsidP="000C0837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  <w:p w14:paraId="4A30EBE1" w14:textId="77777777" w:rsidR="00E706E0" w:rsidRDefault="00E706E0" w:rsidP="000C0837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  <w:p w14:paraId="39DA3893" w14:textId="77777777" w:rsidR="00E9561A" w:rsidRPr="00950502" w:rsidRDefault="00E9561A" w:rsidP="000C0837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950502">
              <w:rPr>
                <w:rFonts w:ascii="Arial" w:hAnsi="Arial" w:cs="Arial"/>
                <w:b/>
                <w:sz w:val="16"/>
                <w:szCs w:val="16"/>
              </w:rPr>
              <w:t>Room lock</w:t>
            </w:r>
          </w:p>
        </w:tc>
        <w:tc>
          <w:tcPr>
            <w:tcW w:w="1275" w:type="dxa"/>
            <w:shd w:val="clear" w:color="auto" w:fill="D9D9D9" w:themeFill="background1" w:themeFillShade="D9"/>
            <w:vAlign w:val="bottom"/>
          </w:tcPr>
          <w:p w14:paraId="03B93127" w14:textId="77777777" w:rsidR="00E9561A" w:rsidRPr="00950502" w:rsidRDefault="00E9561A" w:rsidP="000C0837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950502">
              <w:rPr>
                <w:rFonts w:ascii="Arial" w:hAnsi="Arial" w:cs="Arial"/>
                <w:b/>
                <w:sz w:val="16"/>
                <w:szCs w:val="16"/>
              </w:rPr>
              <w:t>Medication cupboards lockable?</w:t>
            </w:r>
          </w:p>
        </w:tc>
        <w:tc>
          <w:tcPr>
            <w:tcW w:w="1985" w:type="dxa"/>
            <w:shd w:val="clear" w:color="auto" w:fill="D9D9D9" w:themeFill="background1" w:themeFillShade="D9"/>
            <w:vAlign w:val="bottom"/>
          </w:tcPr>
          <w:p w14:paraId="729F5F29" w14:textId="1D396146" w:rsidR="00E9561A" w:rsidRPr="00950502" w:rsidRDefault="000247B9" w:rsidP="000C0837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R</w:t>
            </w:r>
            <w:r w:rsidR="00E9561A" w:rsidRPr="00950502">
              <w:rPr>
                <w:rFonts w:ascii="Arial" w:hAnsi="Arial" w:cs="Arial"/>
                <w:b/>
                <w:sz w:val="16"/>
                <w:szCs w:val="16"/>
              </w:rPr>
              <w:t>espon</w:t>
            </w:r>
            <w:r w:rsidR="00E706E0">
              <w:rPr>
                <w:rFonts w:ascii="Arial" w:hAnsi="Arial" w:cs="Arial"/>
                <w:b/>
                <w:sz w:val="16"/>
                <w:szCs w:val="16"/>
              </w:rPr>
              <w:t>sible for organising medication</w:t>
            </w:r>
          </w:p>
        </w:tc>
        <w:tc>
          <w:tcPr>
            <w:tcW w:w="1843" w:type="dxa"/>
            <w:shd w:val="clear" w:color="auto" w:fill="D9D9D9" w:themeFill="background1" w:themeFillShade="D9"/>
            <w:vAlign w:val="bottom"/>
          </w:tcPr>
          <w:p w14:paraId="6712985C" w14:textId="55510B27" w:rsidR="00E9561A" w:rsidRPr="00950502" w:rsidRDefault="00E9561A" w:rsidP="000C0837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950502">
              <w:rPr>
                <w:rFonts w:ascii="Arial" w:hAnsi="Arial" w:cs="Arial"/>
                <w:b/>
                <w:sz w:val="16"/>
                <w:szCs w:val="16"/>
              </w:rPr>
              <w:t>Respo</w:t>
            </w:r>
            <w:r w:rsidR="00D6730D">
              <w:rPr>
                <w:rFonts w:ascii="Arial" w:hAnsi="Arial" w:cs="Arial"/>
                <w:b/>
                <w:sz w:val="16"/>
                <w:szCs w:val="16"/>
              </w:rPr>
              <w:t>nsible for unpacking medication</w:t>
            </w:r>
          </w:p>
        </w:tc>
      </w:tr>
      <w:tr w:rsidR="00DF6158" w:rsidRPr="00950502" w14:paraId="6951ADC0" w14:textId="77777777" w:rsidTr="00DA169C">
        <w:tc>
          <w:tcPr>
            <w:tcW w:w="1526" w:type="dxa"/>
          </w:tcPr>
          <w:p w14:paraId="7B7C0055" w14:textId="71BB8098" w:rsidR="00DF6158" w:rsidRPr="001E3473" w:rsidRDefault="00DF6158" w:rsidP="00DF615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E347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33" w:type="dxa"/>
            <w:vAlign w:val="bottom"/>
          </w:tcPr>
          <w:p w14:paraId="5F25AB66" w14:textId="77777777" w:rsidR="00DF6158" w:rsidRPr="00950502" w:rsidRDefault="00DF6158" w:rsidP="00DF615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5050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4112" w:type="dxa"/>
            <w:vAlign w:val="bottom"/>
          </w:tcPr>
          <w:p w14:paraId="432D3EE6" w14:textId="2ACF071E" w:rsidR="00DF6158" w:rsidRPr="00950502" w:rsidRDefault="00DF6158" w:rsidP="00DF615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own the corridor from nurse</w:t>
            </w:r>
            <w:r w:rsidRPr="0095050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’</w:t>
            </w:r>
            <w:r w:rsidRPr="0095050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station</w:t>
            </w:r>
          </w:p>
        </w:tc>
        <w:tc>
          <w:tcPr>
            <w:tcW w:w="1701" w:type="dxa"/>
            <w:vAlign w:val="bottom"/>
          </w:tcPr>
          <w:p w14:paraId="39D2C509" w14:textId="6B470406" w:rsidR="00DF6158" w:rsidRPr="00950502" w:rsidRDefault="00DF6158" w:rsidP="00DF615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igital</w:t>
            </w:r>
          </w:p>
        </w:tc>
        <w:tc>
          <w:tcPr>
            <w:tcW w:w="1275" w:type="dxa"/>
            <w:vAlign w:val="bottom"/>
          </w:tcPr>
          <w:p w14:paraId="65DDCF0C" w14:textId="77777777" w:rsidR="00DF6158" w:rsidRPr="00950502" w:rsidRDefault="00DF6158" w:rsidP="00DF615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5050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985" w:type="dxa"/>
            <w:vAlign w:val="bottom"/>
          </w:tcPr>
          <w:p w14:paraId="095CE4F7" w14:textId="586D1876" w:rsidR="00DF6158" w:rsidRPr="00950502" w:rsidRDefault="00DF6158" w:rsidP="00DF615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ursing staff</w:t>
            </w:r>
          </w:p>
        </w:tc>
        <w:tc>
          <w:tcPr>
            <w:tcW w:w="1843" w:type="dxa"/>
            <w:vAlign w:val="bottom"/>
          </w:tcPr>
          <w:p w14:paraId="4BC896E5" w14:textId="42AD7A0C" w:rsidR="00DF6158" w:rsidRPr="00950502" w:rsidRDefault="00DF6158" w:rsidP="00DF615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24D4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ursing staff</w:t>
            </w:r>
          </w:p>
        </w:tc>
      </w:tr>
      <w:tr w:rsidR="00DF6158" w:rsidRPr="00950502" w14:paraId="39EFC99C" w14:textId="77777777" w:rsidTr="00DA169C">
        <w:tc>
          <w:tcPr>
            <w:tcW w:w="1526" w:type="dxa"/>
          </w:tcPr>
          <w:p w14:paraId="7D83816D" w14:textId="7F949508" w:rsidR="00DF6158" w:rsidRPr="001E3473" w:rsidRDefault="00DF6158" w:rsidP="00DF615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E347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33" w:type="dxa"/>
            <w:vAlign w:val="bottom"/>
          </w:tcPr>
          <w:p w14:paraId="39093B45" w14:textId="77777777" w:rsidR="00DF6158" w:rsidRPr="00950502" w:rsidRDefault="00DF6158" w:rsidP="00DF615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5050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4112" w:type="dxa"/>
            <w:vAlign w:val="bottom"/>
          </w:tcPr>
          <w:p w14:paraId="32338588" w14:textId="258D9072" w:rsidR="00DF6158" w:rsidRPr="00950502" w:rsidRDefault="00DF6158" w:rsidP="00DF615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Beside nurses’ </w:t>
            </w:r>
            <w:r w:rsidRPr="00950502">
              <w:rPr>
                <w:rFonts w:ascii="Arial" w:hAnsi="Arial" w:cs="Arial"/>
                <w:color w:val="000000"/>
                <w:sz w:val="16"/>
                <w:szCs w:val="16"/>
              </w:rPr>
              <w:t>station</w:t>
            </w:r>
          </w:p>
        </w:tc>
        <w:tc>
          <w:tcPr>
            <w:tcW w:w="1701" w:type="dxa"/>
            <w:vAlign w:val="bottom"/>
          </w:tcPr>
          <w:p w14:paraId="7D968679" w14:textId="77777777" w:rsidR="00DF6158" w:rsidRPr="00950502" w:rsidRDefault="00DF6158" w:rsidP="00DF615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5050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FID</w:t>
            </w:r>
          </w:p>
        </w:tc>
        <w:tc>
          <w:tcPr>
            <w:tcW w:w="1275" w:type="dxa"/>
            <w:vAlign w:val="bottom"/>
          </w:tcPr>
          <w:p w14:paraId="12B1C885" w14:textId="77777777" w:rsidR="00DF6158" w:rsidRPr="00950502" w:rsidRDefault="00DF6158" w:rsidP="00DF615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5050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985" w:type="dxa"/>
            <w:vAlign w:val="bottom"/>
          </w:tcPr>
          <w:p w14:paraId="496653D5" w14:textId="0AA77051" w:rsidR="00DF6158" w:rsidRPr="00950502" w:rsidRDefault="00DF6158" w:rsidP="00DF615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ursing staff</w:t>
            </w:r>
          </w:p>
        </w:tc>
        <w:tc>
          <w:tcPr>
            <w:tcW w:w="1843" w:type="dxa"/>
            <w:vAlign w:val="bottom"/>
          </w:tcPr>
          <w:p w14:paraId="75AAF116" w14:textId="0D072896" w:rsidR="00DF6158" w:rsidRPr="00950502" w:rsidRDefault="00DF6158" w:rsidP="00DF615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24D4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ursing staff</w:t>
            </w:r>
          </w:p>
        </w:tc>
      </w:tr>
      <w:tr w:rsidR="00DF6158" w:rsidRPr="00950502" w14:paraId="3B61EDBC" w14:textId="77777777" w:rsidTr="00DA169C">
        <w:tc>
          <w:tcPr>
            <w:tcW w:w="1526" w:type="dxa"/>
          </w:tcPr>
          <w:p w14:paraId="3F163FD0" w14:textId="11AC7C69" w:rsidR="00DF6158" w:rsidRPr="001E3473" w:rsidRDefault="00DF6158" w:rsidP="00DF615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E347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33" w:type="dxa"/>
            <w:vAlign w:val="bottom"/>
          </w:tcPr>
          <w:p w14:paraId="539AD5BE" w14:textId="77777777" w:rsidR="00DF6158" w:rsidRPr="00950502" w:rsidRDefault="00DF6158" w:rsidP="00DF615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5050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4112" w:type="dxa"/>
            <w:vAlign w:val="bottom"/>
          </w:tcPr>
          <w:p w14:paraId="7606C94A" w14:textId="77777777" w:rsidR="00DF6158" w:rsidRPr="00950502" w:rsidRDefault="00DF6158" w:rsidP="00DF615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5050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 one of the bays</w:t>
            </w:r>
          </w:p>
        </w:tc>
        <w:tc>
          <w:tcPr>
            <w:tcW w:w="1701" w:type="dxa"/>
            <w:vAlign w:val="bottom"/>
          </w:tcPr>
          <w:p w14:paraId="7D6511F7" w14:textId="7073D50C" w:rsidR="00DF6158" w:rsidRPr="00950502" w:rsidRDefault="00DF6158" w:rsidP="00DF615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igital</w:t>
            </w:r>
          </w:p>
        </w:tc>
        <w:tc>
          <w:tcPr>
            <w:tcW w:w="1275" w:type="dxa"/>
            <w:vAlign w:val="bottom"/>
          </w:tcPr>
          <w:p w14:paraId="296F3B20" w14:textId="77777777" w:rsidR="00DF6158" w:rsidRPr="00950502" w:rsidRDefault="00DF6158" w:rsidP="00DF615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5050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985" w:type="dxa"/>
            <w:vAlign w:val="bottom"/>
          </w:tcPr>
          <w:p w14:paraId="2B3C00FC" w14:textId="315078DD" w:rsidR="00DF6158" w:rsidRPr="00950502" w:rsidRDefault="00DF6158" w:rsidP="00DF615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ursing staff</w:t>
            </w:r>
          </w:p>
        </w:tc>
        <w:tc>
          <w:tcPr>
            <w:tcW w:w="1843" w:type="dxa"/>
            <w:vAlign w:val="bottom"/>
          </w:tcPr>
          <w:p w14:paraId="37FE8C87" w14:textId="0A3E033C" w:rsidR="00DF6158" w:rsidRPr="00950502" w:rsidRDefault="00DF6158" w:rsidP="00DF615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24D4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ursing staff</w:t>
            </w:r>
          </w:p>
        </w:tc>
      </w:tr>
      <w:tr w:rsidR="00DF6158" w:rsidRPr="00950502" w14:paraId="07391EEC" w14:textId="77777777" w:rsidTr="00DA169C">
        <w:tc>
          <w:tcPr>
            <w:tcW w:w="1526" w:type="dxa"/>
          </w:tcPr>
          <w:p w14:paraId="36EA2535" w14:textId="695106E8" w:rsidR="00DF6158" w:rsidRPr="001E3473" w:rsidRDefault="00DF6158" w:rsidP="00DF615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E347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33" w:type="dxa"/>
            <w:vAlign w:val="bottom"/>
          </w:tcPr>
          <w:p w14:paraId="4FA228E9" w14:textId="77777777" w:rsidR="00DF6158" w:rsidRPr="00950502" w:rsidRDefault="00DF6158" w:rsidP="00DF615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5050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4112" w:type="dxa"/>
            <w:vAlign w:val="bottom"/>
          </w:tcPr>
          <w:p w14:paraId="1B085780" w14:textId="74007C2E" w:rsidR="00DF6158" w:rsidRPr="00950502" w:rsidRDefault="00DF6158" w:rsidP="00DF615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Between two nurses’ stations</w:t>
            </w:r>
          </w:p>
        </w:tc>
        <w:tc>
          <w:tcPr>
            <w:tcW w:w="1701" w:type="dxa"/>
            <w:vAlign w:val="bottom"/>
          </w:tcPr>
          <w:p w14:paraId="2A118FB6" w14:textId="0F0B3AA8" w:rsidR="00DF6158" w:rsidRPr="00950502" w:rsidRDefault="00DF6158" w:rsidP="00DF615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igital</w:t>
            </w:r>
          </w:p>
        </w:tc>
        <w:tc>
          <w:tcPr>
            <w:tcW w:w="1275" w:type="dxa"/>
            <w:vAlign w:val="bottom"/>
          </w:tcPr>
          <w:p w14:paraId="7EC2F428" w14:textId="77777777" w:rsidR="00DF6158" w:rsidRPr="00950502" w:rsidRDefault="00DF6158" w:rsidP="00DF615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5050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985" w:type="dxa"/>
            <w:vAlign w:val="bottom"/>
          </w:tcPr>
          <w:p w14:paraId="181DA7D5" w14:textId="735E4FB2" w:rsidR="00DF6158" w:rsidRPr="00950502" w:rsidRDefault="00DF6158" w:rsidP="00DF615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ursing staff</w:t>
            </w:r>
          </w:p>
        </w:tc>
        <w:tc>
          <w:tcPr>
            <w:tcW w:w="1843" w:type="dxa"/>
            <w:vAlign w:val="bottom"/>
          </w:tcPr>
          <w:p w14:paraId="44BC4F40" w14:textId="3C36DF4E" w:rsidR="00DF6158" w:rsidRPr="00950502" w:rsidRDefault="00DF6158" w:rsidP="00DF615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24D4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ursing staff</w:t>
            </w:r>
          </w:p>
        </w:tc>
      </w:tr>
      <w:tr w:rsidR="00DF6158" w:rsidRPr="00950502" w14:paraId="61A958BA" w14:textId="77777777" w:rsidTr="00DA169C">
        <w:tc>
          <w:tcPr>
            <w:tcW w:w="1526" w:type="dxa"/>
          </w:tcPr>
          <w:p w14:paraId="356400F4" w14:textId="0E91D13D" w:rsidR="00DF6158" w:rsidRPr="001E3473" w:rsidRDefault="00DF6158" w:rsidP="00DF615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E347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33" w:type="dxa"/>
            <w:vAlign w:val="bottom"/>
          </w:tcPr>
          <w:p w14:paraId="5885537A" w14:textId="77777777" w:rsidR="00DF6158" w:rsidRPr="00950502" w:rsidRDefault="00DF6158" w:rsidP="00DF615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5050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4112" w:type="dxa"/>
            <w:vAlign w:val="bottom"/>
          </w:tcPr>
          <w:p w14:paraId="0DE04A10" w14:textId="35F12A05" w:rsidR="00DF6158" w:rsidRPr="00950502" w:rsidRDefault="00DF6158" w:rsidP="00DF615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t one end of the ward</w:t>
            </w:r>
          </w:p>
        </w:tc>
        <w:tc>
          <w:tcPr>
            <w:tcW w:w="1701" w:type="dxa"/>
            <w:vAlign w:val="bottom"/>
          </w:tcPr>
          <w:p w14:paraId="7085FA03" w14:textId="6957A921" w:rsidR="00DF6158" w:rsidRPr="00950502" w:rsidRDefault="00DF6158" w:rsidP="00DF615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igital</w:t>
            </w:r>
          </w:p>
        </w:tc>
        <w:tc>
          <w:tcPr>
            <w:tcW w:w="1275" w:type="dxa"/>
            <w:vAlign w:val="bottom"/>
          </w:tcPr>
          <w:p w14:paraId="5ED539C0" w14:textId="77777777" w:rsidR="00DF6158" w:rsidRPr="00950502" w:rsidRDefault="00DF6158" w:rsidP="00DF615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5050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Yes </w:t>
            </w:r>
          </w:p>
        </w:tc>
        <w:tc>
          <w:tcPr>
            <w:tcW w:w="1985" w:type="dxa"/>
            <w:vAlign w:val="bottom"/>
          </w:tcPr>
          <w:p w14:paraId="351573E9" w14:textId="20438DBA" w:rsidR="00DF6158" w:rsidRPr="00950502" w:rsidRDefault="00DF6158" w:rsidP="00DF615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ursing and pharmacy staff</w:t>
            </w:r>
          </w:p>
        </w:tc>
        <w:tc>
          <w:tcPr>
            <w:tcW w:w="1843" w:type="dxa"/>
            <w:vAlign w:val="bottom"/>
          </w:tcPr>
          <w:p w14:paraId="130C8079" w14:textId="43797A47" w:rsidR="00DF6158" w:rsidRPr="00950502" w:rsidRDefault="00DF6158" w:rsidP="00DF615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24D4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ursing staff</w:t>
            </w:r>
          </w:p>
        </w:tc>
      </w:tr>
      <w:tr w:rsidR="00DF6158" w:rsidRPr="00950502" w14:paraId="0E2DA657" w14:textId="77777777" w:rsidTr="00DA169C">
        <w:tc>
          <w:tcPr>
            <w:tcW w:w="1526" w:type="dxa"/>
          </w:tcPr>
          <w:p w14:paraId="38BDCF4E" w14:textId="392F9736" w:rsidR="00DF6158" w:rsidRPr="001E3473" w:rsidRDefault="00DF6158" w:rsidP="00DF615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E347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33" w:type="dxa"/>
            <w:vAlign w:val="bottom"/>
          </w:tcPr>
          <w:p w14:paraId="64C6C737" w14:textId="77777777" w:rsidR="00DF6158" w:rsidRPr="00950502" w:rsidRDefault="00DF6158" w:rsidP="00DF615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5050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4112" w:type="dxa"/>
            <w:vAlign w:val="bottom"/>
          </w:tcPr>
          <w:p w14:paraId="38D567B1" w14:textId="1AFF7214" w:rsidR="00DF6158" w:rsidRPr="00950502" w:rsidRDefault="00DF6158" w:rsidP="00DF615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To </w:t>
            </w:r>
            <w:r w:rsidRPr="0095050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ne side of w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rd and round corner from nurse</w:t>
            </w:r>
            <w:r w:rsidRPr="0095050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’</w:t>
            </w:r>
            <w:r w:rsidRPr="0095050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station</w:t>
            </w:r>
          </w:p>
        </w:tc>
        <w:tc>
          <w:tcPr>
            <w:tcW w:w="1701" w:type="dxa"/>
            <w:vAlign w:val="bottom"/>
          </w:tcPr>
          <w:p w14:paraId="6DF7BB8D" w14:textId="6A2A1F1E" w:rsidR="00DF6158" w:rsidRPr="00950502" w:rsidRDefault="00DF6158" w:rsidP="00DF615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igital</w:t>
            </w:r>
          </w:p>
        </w:tc>
        <w:tc>
          <w:tcPr>
            <w:tcW w:w="1275" w:type="dxa"/>
            <w:vAlign w:val="bottom"/>
          </w:tcPr>
          <w:p w14:paraId="53E310A6" w14:textId="77777777" w:rsidR="00DF6158" w:rsidRPr="00950502" w:rsidRDefault="00DF6158" w:rsidP="00DF615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5050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985" w:type="dxa"/>
            <w:vAlign w:val="bottom"/>
          </w:tcPr>
          <w:p w14:paraId="490296E2" w14:textId="7BEFFEE9" w:rsidR="00DF6158" w:rsidRPr="00950502" w:rsidRDefault="00DF6158" w:rsidP="00DF615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ursing staff</w:t>
            </w:r>
          </w:p>
        </w:tc>
        <w:tc>
          <w:tcPr>
            <w:tcW w:w="1843" w:type="dxa"/>
            <w:vAlign w:val="bottom"/>
          </w:tcPr>
          <w:p w14:paraId="03632922" w14:textId="0D5BE4EE" w:rsidR="00DF6158" w:rsidRPr="00950502" w:rsidRDefault="00DF6158" w:rsidP="00DF615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ursing staff</w:t>
            </w:r>
          </w:p>
        </w:tc>
      </w:tr>
      <w:tr w:rsidR="00DF6158" w:rsidRPr="00950502" w14:paraId="38E30DEE" w14:textId="77777777" w:rsidTr="00DA169C">
        <w:tc>
          <w:tcPr>
            <w:tcW w:w="1526" w:type="dxa"/>
          </w:tcPr>
          <w:p w14:paraId="085318CC" w14:textId="3F58762D" w:rsidR="00DF6158" w:rsidRPr="001E3473" w:rsidRDefault="00DF6158" w:rsidP="00DF615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E347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1133" w:type="dxa"/>
            <w:vAlign w:val="bottom"/>
          </w:tcPr>
          <w:p w14:paraId="76EAFEA2" w14:textId="77777777" w:rsidR="00DF6158" w:rsidRPr="00950502" w:rsidRDefault="00DF6158" w:rsidP="00DF615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5050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4112" w:type="dxa"/>
            <w:vAlign w:val="bottom"/>
          </w:tcPr>
          <w:p w14:paraId="3037735B" w14:textId="592DF6C4" w:rsidR="00DF6158" w:rsidRPr="00950502" w:rsidRDefault="00DF6158" w:rsidP="00DF615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Beside nurses’ </w:t>
            </w:r>
            <w:r w:rsidRPr="00950502">
              <w:rPr>
                <w:rFonts w:ascii="Arial" w:hAnsi="Arial" w:cs="Arial"/>
                <w:color w:val="000000"/>
                <w:sz w:val="16"/>
                <w:szCs w:val="16"/>
              </w:rPr>
              <w:t>station</w:t>
            </w:r>
          </w:p>
        </w:tc>
        <w:tc>
          <w:tcPr>
            <w:tcW w:w="1701" w:type="dxa"/>
            <w:vAlign w:val="bottom"/>
          </w:tcPr>
          <w:p w14:paraId="5A51301E" w14:textId="238C4735" w:rsidR="00DF6158" w:rsidRPr="00950502" w:rsidRDefault="00DF6158" w:rsidP="00DF615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igital</w:t>
            </w:r>
          </w:p>
        </w:tc>
        <w:tc>
          <w:tcPr>
            <w:tcW w:w="1275" w:type="dxa"/>
            <w:vAlign w:val="bottom"/>
          </w:tcPr>
          <w:p w14:paraId="77AFC25E" w14:textId="77777777" w:rsidR="00DF6158" w:rsidRPr="00950502" w:rsidRDefault="00DF6158" w:rsidP="00DF615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5050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985" w:type="dxa"/>
            <w:vAlign w:val="bottom"/>
          </w:tcPr>
          <w:p w14:paraId="2CC07754" w14:textId="4ECC416E" w:rsidR="00DF6158" w:rsidRPr="00950502" w:rsidRDefault="00DF6158" w:rsidP="00DF615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ursing staff</w:t>
            </w:r>
          </w:p>
        </w:tc>
        <w:tc>
          <w:tcPr>
            <w:tcW w:w="1843" w:type="dxa"/>
            <w:vAlign w:val="bottom"/>
          </w:tcPr>
          <w:p w14:paraId="6EAE89A2" w14:textId="22D5AB2F" w:rsidR="00DF6158" w:rsidRPr="00950502" w:rsidRDefault="00DF6158" w:rsidP="00DF615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ursing staff and health care assistants</w:t>
            </w:r>
          </w:p>
        </w:tc>
      </w:tr>
      <w:tr w:rsidR="00DF6158" w:rsidRPr="00950502" w14:paraId="0AF19A2E" w14:textId="77777777" w:rsidTr="00DA169C">
        <w:tc>
          <w:tcPr>
            <w:tcW w:w="1526" w:type="dxa"/>
          </w:tcPr>
          <w:p w14:paraId="799A2385" w14:textId="6F4961A0" w:rsidR="00DF6158" w:rsidRPr="001E3473" w:rsidRDefault="00DF6158" w:rsidP="00DF615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E347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1133" w:type="dxa"/>
            <w:vAlign w:val="bottom"/>
          </w:tcPr>
          <w:p w14:paraId="2951B122" w14:textId="77777777" w:rsidR="00DF6158" w:rsidRPr="00950502" w:rsidRDefault="00DF6158" w:rsidP="00DF615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5050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4112" w:type="dxa"/>
            <w:vAlign w:val="bottom"/>
          </w:tcPr>
          <w:p w14:paraId="3E053CF1" w14:textId="01F513A9" w:rsidR="00DF6158" w:rsidRPr="00950502" w:rsidRDefault="00DF6158" w:rsidP="00DF615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5050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t ent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ance to ward across from nurse</w:t>
            </w:r>
            <w:r w:rsidRPr="0095050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’</w:t>
            </w:r>
            <w:r w:rsidRPr="0095050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station</w:t>
            </w:r>
          </w:p>
        </w:tc>
        <w:tc>
          <w:tcPr>
            <w:tcW w:w="1701" w:type="dxa"/>
            <w:vAlign w:val="bottom"/>
          </w:tcPr>
          <w:p w14:paraId="69FFD05A" w14:textId="77777777" w:rsidR="00DF6158" w:rsidRPr="00950502" w:rsidRDefault="00DF6158" w:rsidP="00DF615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5050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wipe card</w:t>
            </w:r>
          </w:p>
        </w:tc>
        <w:tc>
          <w:tcPr>
            <w:tcW w:w="1275" w:type="dxa"/>
            <w:vAlign w:val="bottom"/>
          </w:tcPr>
          <w:p w14:paraId="15E8EEA1" w14:textId="77777777" w:rsidR="00DF6158" w:rsidRPr="00950502" w:rsidRDefault="00DF6158" w:rsidP="00DF615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5050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985" w:type="dxa"/>
            <w:vAlign w:val="bottom"/>
          </w:tcPr>
          <w:p w14:paraId="2417597A" w14:textId="0A4FF8C0" w:rsidR="00DF6158" w:rsidRPr="00950502" w:rsidRDefault="00DF6158" w:rsidP="00DF615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ursing and pharmacy staff</w:t>
            </w:r>
          </w:p>
        </w:tc>
        <w:tc>
          <w:tcPr>
            <w:tcW w:w="1843" w:type="dxa"/>
            <w:vAlign w:val="bottom"/>
          </w:tcPr>
          <w:p w14:paraId="2ED05FA2" w14:textId="7431F6AD" w:rsidR="00DF6158" w:rsidRPr="00950502" w:rsidRDefault="00DF6158" w:rsidP="00DF615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55F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ursing staff</w:t>
            </w:r>
          </w:p>
        </w:tc>
      </w:tr>
      <w:tr w:rsidR="00DF6158" w:rsidRPr="00950502" w14:paraId="73930E6A" w14:textId="77777777" w:rsidTr="00DA169C">
        <w:tc>
          <w:tcPr>
            <w:tcW w:w="1526" w:type="dxa"/>
          </w:tcPr>
          <w:p w14:paraId="71B47F65" w14:textId="5D85C9CD" w:rsidR="00DF6158" w:rsidRPr="001E3473" w:rsidRDefault="00DF6158" w:rsidP="00DF615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E347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1133" w:type="dxa"/>
            <w:vAlign w:val="bottom"/>
          </w:tcPr>
          <w:p w14:paraId="348837BC" w14:textId="77777777" w:rsidR="00DF6158" w:rsidRPr="00950502" w:rsidRDefault="00DF6158" w:rsidP="00DF615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5050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4112" w:type="dxa"/>
            <w:vAlign w:val="bottom"/>
          </w:tcPr>
          <w:p w14:paraId="68CEEC4E" w14:textId="0A079C92" w:rsidR="00DF6158" w:rsidRPr="00950502" w:rsidRDefault="00DF6158" w:rsidP="00DF615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own the corridor from nurses’</w:t>
            </w:r>
            <w:r w:rsidRPr="0095050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station</w:t>
            </w:r>
          </w:p>
        </w:tc>
        <w:tc>
          <w:tcPr>
            <w:tcW w:w="1701" w:type="dxa"/>
            <w:vAlign w:val="bottom"/>
          </w:tcPr>
          <w:p w14:paraId="654C5156" w14:textId="10FC41CC" w:rsidR="00DF6158" w:rsidRPr="00950502" w:rsidRDefault="00DF6158" w:rsidP="00DF615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igital</w:t>
            </w:r>
          </w:p>
        </w:tc>
        <w:tc>
          <w:tcPr>
            <w:tcW w:w="1275" w:type="dxa"/>
            <w:vAlign w:val="bottom"/>
          </w:tcPr>
          <w:p w14:paraId="3BD94AC0" w14:textId="77777777" w:rsidR="00DF6158" w:rsidRPr="00950502" w:rsidRDefault="00DF6158" w:rsidP="00DF615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5050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985" w:type="dxa"/>
            <w:vAlign w:val="bottom"/>
          </w:tcPr>
          <w:p w14:paraId="1A1580EB" w14:textId="2116CCA7" w:rsidR="00DF6158" w:rsidRPr="00950502" w:rsidRDefault="00DF6158" w:rsidP="00DF615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57B9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ursing staff</w:t>
            </w:r>
          </w:p>
        </w:tc>
        <w:tc>
          <w:tcPr>
            <w:tcW w:w="1843" w:type="dxa"/>
            <w:vAlign w:val="bottom"/>
          </w:tcPr>
          <w:p w14:paraId="45FF70B1" w14:textId="66F40692" w:rsidR="00DF6158" w:rsidRPr="00950502" w:rsidRDefault="00DF6158" w:rsidP="00DF615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55F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ursing staff</w:t>
            </w:r>
          </w:p>
        </w:tc>
      </w:tr>
      <w:tr w:rsidR="00DF6158" w:rsidRPr="00950502" w14:paraId="456D8025" w14:textId="77777777" w:rsidTr="00DA169C">
        <w:tc>
          <w:tcPr>
            <w:tcW w:w="1526" w:type="dxa"/>
          </w:tcPr>
          <w:p w14:paraId="6B9CE9B9" w14:textId="1D16DD95" w:rsidR="00DF6158" w:rsidRPr="001E3473" w:rsidRDefault="00DF6158" w:rsidP="00DF615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E347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133" w:type="dxa"/>
            <w:vAlign w:val="bottom"/>
          </w:tcPr>
          <w:p w14:paraId="7DBF49BA" w14:textId="77777777" w:rsidR="00DF6158" w:rsidRPr="00950502" w:rsidRDefault="00DF6158" w:rsidP="00DF615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5050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4112" w:type="dxa"/>
            <w:vAlign w:val="bottom"/>
          </w:tcPr>
          <w:p w14:paraId="2E7C5796" w14:textId="33B93EA2" w:rsidR="00DF6158" w:rsidRPr="00950502" w:rsidRDefault="00DF6158" w:rsidP="00DF615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5050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In the middle of ward,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ith nurses’ stations at each end</w:t>
            </w:r>
          </w:p>
        </w:tc>
        <w:tc>
          <w:tcPr>
            <w:tcW w:w="1701" w:type="dxa"/>
            <w:vAlign w:val="bottom"/>
          </w:tcPr>
          <w:p w14:paraId="7338E86F" w14:textId="296A65C9" w:rsidR="00DF6158" w:rsidRPr="00950502" w:rsidRDefault="00DF6158" w:rsidP="00DF615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igital</w:t>
            </w:r>
          </w:p>
        </w:tc>
        <w:tc>
          <w:tcPr>
            <w:tcW w:w="1275" w:type="dxa"/>
            <w:vAlign w:val="bottom"/>
          </w:tcPr>
          <w:p w14:paraId="6939ED72" w14:textId="77777777" w:rsidR="00DF6158" w:rsidRPr="00950502" w:rsidRDefault="00DF6158" w:rsidP="00DF615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5050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985" w:type="dxa"/>
            <w:vAlign w:val="bottom"/>
          </w:tcPr>
          <w:p w14:paraId="6E5729AB" w14:textId="18EA2CD1" w:rsidR="00DF6158" w:rsidRPr="00950502" w:rsidRDefault="00DF6158" w:rsidP="00DF615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57B9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ursing staff</w:t>
            </w:r>
          </w:p>
        </w:tc>
        <w:tc>
          <w:tcPr>
            <w:tcW w:w="1843" w:type="dxa"/>
            <w:vAlign w:val="bottom"/>
          </w:tcPr>
          <w:p w14:paraId="20E67D9C" w14:textId="1ABBBFE2" w:rsidR="00DF6158" w:rsidRPr="00950502" w:rsidRDefault="00DF6158" w:rsidP="00DF615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55F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ursing staff</w:t>
            </w:r>
          </w:p>
        </w:tc>
      </w:tr>
      <w:tr w:rsidR="00B476F1" w:rsidRPr="00950502" w14:paraId="4B20ADE0" w14:textId="77777777" w:rsidTr="000C0837">
        <w:tc>
          <w:tcPr>
            <w:tcW w:w="1526" w:type="dxa"/>
            <w:vAlign w:val="bottom"/>
          </w:tcPr>
          <w:p w14:paraId="645CF33F" w14:textId="4F65DDEA" w:rsidR="00B476F1" w:rsidRPr="001E3473" w:rsidRDefault="00DF6158" w:rsidP="000C083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E3473"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133" w:type="dxa"/>
            <w:vAlign w:val="bottom"/>
          </w:tcPr>
          <w:p w14:paraId="5CEC99AB" w14:textId="77777777" w:rsidR="00B476F1" w:rsidRPr="00950502" w:rsidRDefault="00B476F1" w:rsidP="000C083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5050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4112" w:type="dxa"/>
            <w:vAlign w:val="bottom"/>
          </w:tcPr>
          <w:p w14:paraId="7BD01088" w14:textId="2DA682CF" w:rsidR="00B476F1" w:rsidRPr="00950502" w:rsidRDefault="009A4A1E" w:rsidP="000C083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</w:t>
            </w:r>
            <w:r w:rsidR="00B476F1" w:rsidRPr="0095050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</w:t>
            </w:r>
            <w:r w:rsidR="00B476F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wn corridor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on </w:t>
            </w:r>
            <w:r w:rsidR="00B476F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ne side from nurse</w:t>
            </w:r>
            <w:r w:rsidR="00B476F1" w:rsidRPr="0095050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</w:t>
            </w:r>
            <w:r w:rsidR="00B476F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’</w:t>
            </w:r>
            <w:r w:rsidR="00B476F1" w:rsidRPr="0095050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station</w:t>
            </w:r>
          </w:p>
        </w:tc>
        <w:tc>
          <w:tcPr>
            <w:tcW w:w="1701" w:type="dxa"/>
            <w:vAlign w:val="bottom"/>
          </w:tcPr>
          <w:p w14:paraId="78172252" w14:textId="27A74B11" w:rsidR="00B476F1" w:rsidRPr="00950502" w:rsidRDefault="00B476F1" w:rsidP="000C083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igital</w:t>
            </w:r>
          </w:p>
        </w:tc>
        <w:tc>
          <w:tcPr>
            <w:tcW w:w="1275" w:type="dxa"/>
            <w:vAlign w:val="bottom"/>
          </w:tcPr>
          <w:p w14:paraId="2A8C99CE" w14:textId="77777777" w:rsidR="00B476F1" w:rsidRPr="00950502" w:rsidRDefault="00B476F1" w:rsidP="000C083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5050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985" w:type="dxa"/>
            <w:vAlign w:val="bottom"/>
          </w:tcPr>
          <w:p w14:paraId="6EF52A9B" w14:textId="4C3E91EA" w:rsidR="00B476F1" w:rsidRPr="00950502" w:rsidRDefault="00B476F1" w:rsidP="000C083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57B9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ursing staff</w:t>
            </w:r>
          </w:p>
        </w:tc>
        <w:tc>
          <w:tcPr>
            <w:tcW w:w="1843" w:type="dxa"/>
            <w:vAlign w:val="bottom"/>
          </w:tcPr>
          <w:p w14:paraId="4E70740B" w14:textId="7E1C8DA7" w:rsidR="00B476F1" w:rsidRPr="00950502" w:rsidRDefault="00B476F1" w:rsidP="000C083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55F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ursing staff</w:t>
            </w:r>
          </w:p>
        </w:tc>
      </w:tr>
      <w:tr w:rsidR="00A12E12" w:rsidRPr="00950502" w14:paraId="2E14E199" w14:textId="77777777" w:rsidTr="00DA169C">
        <w:tc>
          <w:tcPr>
            <w:tcW w:w="1526" w:type="dxa"/>
          </w:tcPr>
          <w:p w14:paraId="025AD5C5" w14:textId="656571E7" w:rsidR="00A12E12" w:rsidRPr="001E3473" w:rsidRDefault="00A12E12" w:rsidP="00A12E1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E347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133" w:type="dxa"/>
            <w:vAlign w:val="bottom"/>
          </w:tcPr>
          <w:p w14:paraId="71C786A2" w14:textId="77777777" w:rsidR="00A12E12" w:rsidRPr="00950502" w:rsidRDefault="00A12E12" w:rsidP="00A12E1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5050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4112" w:type="dxa"/>
            <w:vAlign w:val="bottom"/>
          </w:tcPr>
          <w:p w14:paraId="0E84EB2B" w14:textId="58837D85" w:rsidR="00A12E12" w:rsidRPr="00950502" w:rsidRDefault="00A12E12" w:rsidP="00A12E1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6D5C">
              <w:rPr>
                <w:rFonts w:ascii="Arial" w:hAnsi="Arial" w:cs="Arial"/>
                <w:color w:val="000000"/>
                <w:sz w:val="16"/>
                <w:szCs w:val="16"/>
              </w:rPr>
              <w:t>Beside nurses’ station</w:t>
            </w:r>
          </w:p>
        </w:tc>
        <w:tc>
          <w:tcPr>
            <w:tcW w:w="1701" w:type="dxa"/>
            <w:vAlign w:val="bottom"/>
          </w:tcPr>
          <w:p w14:paraId="1C3E93D6" w14:textId="6715124B" w:rsidR="00A12E12" w:rsidRPr="00950502" w:rsidRDefault="00A12E12" w:rsidP="00A12E1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igital</w:t>
            </w:r>
          </w:p>
        </w:tc>
        <w:tc>
          <w:tcPr>
            <w:tcW w:w="1275" w:type="dxa"/>
            <w:vAlign w:val="bottom"/>
          </w:tcPr>
          <w:p w14:paraId="27BA2999" w14:textId="77777777" w:rsidR="00A12E12" w:rsidRPr="00950502" w:rsidRDefault="00A12E12" w:rsidP="00A12E1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5050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985" w:type="dxa"/>
            <w:vAlign w:val="bottom"/>
          </w:tcPr>
          <w:p w14:paraId="2BDA968B" w14:textId="5891CE11" w:rsidR="00A12E12" w:rsidRPr="00950502" w:rsidRDefault="00A12E12" w:rsidP="00A12E1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57B9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ursing staff</w:t>
            </w:r>
          </w:p>
        </w:tc>
        <w:tc>
          <w:tcPr>
            <w:tcW w:w="1843" w:type="dxa"/>
            <w:vAlign w:val="bottom"/>
          </w:tcPr>
          <w:p w14:paraId="7BCE22AB" w14:textId="6560E278" w:rsidR="00A12E12" w:rsidRPr="00950502" w:rsidRDefault="00A12E12" w:rsidP="00A12E1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55F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ursing staff</w:t>
            </w:r>
          </w:p>
        </w:tc>
      </w:tr>
      <w:tr w:rsidR="00A12E12" w:rsidRPr="00950502" w14:paraId="139CAE44" w14:textId="77777777" w:rsidTr="00DA169C">
        <w:tc>
          <w:tcPr>
            <w:tcW w:w="1526" w:type="dxa"/>
          </w:tcPr>
          <w:p w14:paraId="721F7E93" w14:textId="5935C05A" w:rsidR="00A12E12" w:rsidRPr="001E3473" w:rsidRDefault="00A12E12" w:rsidP="00A12E1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E347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133" w:type="dxa"/>
            <w:vAlign w:val="bottom"/>
          </w:tcPr>
          <w:p w14:paraId="3D47BEFE" w14:textId="77777777" w:rsidR="00A12E12" w:rsidRPr="00950502" w:rsidRDefault="00A12E12" w:rsidP="00A12E1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5050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4112" w:type="dxa"/>
            <w:vAlign w:val="bottom"/>
          </w:tcPr>
          <w:p w14:paraId="0476FE34" w14:textId="2BEEFDA6" w:rsidR="00A12E12" w:rsidRPr="00950502" w:rsidRDefault="00A12E12" w:rsidP="00A12E1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6D5C">
              <w:rPr>
                <w:rFonts w:ascii="Arial" w:hAnsi="Arial" w:cs="Arial"/>
                <w:color w:val="000000"/>
                <w:sz w:val="16"/>
                <w:szCs w:val="16"/>
              </w:rPr>
              <w:t>Beside nurses’ station</w:t>
            </w:r>
          </w:p>
        </w:tc>
        <w:tc>
          <w:tcPr>
            <w:tcW w:w="1701" w:type="dxa"/>
            <w:vAlign w:val="bottom"/>
          </w:tcPr>
          <w:p w14:paraId="6402C1E4" w14:textId="77777777" w:rsidR="00A12E12" w:rsidRPr="00950502" w:rsidRDefault="00A12E12" w:rsidP="00A12E1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5050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wipe card</w:t>
            </w:r>
          </w:p>
        </w:tc>
        <w:tc>
          <w:tcPr>
            <w:tcW w:w="1275" w:type="dxa"/>
            <w:vAlign w:val="bottom"/>
          </w:tcPr>
          <w:p w14:paraId="58D54016" w14:textId="77777777" w:rsidR="00A12E12" w:rsidRPr="00950502" w:rsidRDefault="00A12E12" w:rsidP="00A12E1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5050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ome</w:t>
            </w:r>
          </w:p>
        </w:tc>
        <w:tc>
          <w:tcPr>
            <w:tcW w:w="1985" w:type="dxa"/>
            <w:vAlign w:val="bottom"/>
          </w:tcPr>
          <w:p w14:paraId="08087A4A" w14:textId="1D8A9266" w:rsidR="00A12E12" w:rsidRPr="00950502" w:rsidRDefault="00A12E12" w:rsidP="00A12E1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57B9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ursing staff</w:t>
            </w:r>
          </w:p>
        </w:tc>
        <w:tc>
          <w:tcPr>
            <w:tcW w:w="1843" w:type="dxa"/>
            <w:vAlign w:val="bottom"/>
          </w:tcPr>
          <w:p w14:paraId="48482ABF" w14:textId="4BF06C69" w:rsidR="00A12E12" w:rsidRPr="00950502" w:rsidRDefault="00A12E12" w:rsidP="00A12E1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55F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ursing staff</w:t>
            </w:r>
          </w:p>
        </w:tc>
      </w:tr>
      <w:tr w:rsidR="00A12E12" w:rsidRPr="00950502" w14:paraId="27F828E1" w14:textId="77777777" w:rsidTr="00DA169C">
        <w:tc>
          <w:tcPr>
            <w:tcW w:w="1526" w:type="dxa"/>
          </w:tcPr>
          <w:p w14:paraId="7CD6281D" w14:textId="57B7C870" w:rsidR="00A12E12" w:rsidRPr="001E3473" w:rsidRDefault="00A12E12" w:rsidP="00A12E1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E347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133" w:type="dxa"/>
            <w:vAlign w:val="bottom"/>
          </w:tcPr>
          <w:p w14:paraId="3ECDD054" w14:textId="77777777" w:rsidR="00A12E12" w:rsidRPr="00950502" w:rsidRDefault="00A12E12" w:rsidP="00A12E1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5050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4112" w:type="dxa"/>
            <w:vAlign w:val="bottom"/>
          </w:tcPr>
          <w:p w14:paraId="78BE00A7" w14:textId="1777ECD1" w:rsidR="00A12E12" w:rsidRPr="00950502" w:rsidRDefault="00A12E12" w:rsidP="00A12E1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round the corner from nurse</w:t>
            </w:r>
            <w:r w:rsidRPr="0095050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’</w:t>
            </w:r>
            <w:r w:rsidRPr="0095050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stati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n</w:t>
            </w:r>
          </w:p>
        </w:tc>
        <w:tc>
          <w:tcPr>
            <w:tcW w:w="1701" w:type="dxa"/>
            <w:vAlign w:val="bottom"/>
          </w:tcPr>
          <w:p w14:paraId="2C2BF437" w14:textId="77777777" w:rsidR="00A12E12" w:rsidRPr="00950502" w:rsidRDefault="00A12E12" w:rsidP="00A12E1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5050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wipe card</w:t>
            </w:r>
          </w:p>
        </w:tc>
        <w:tc>
          <w:tcPr>
            <w:tcW w:w="1275" w:type="dxa"/>
            <w:vAlign w:val="bottom"/>
          </w:tcPr>
          <w:p w14:paraId="2D44AAE3" w14:textId="77777777" w:rsidR="00A12E12" w:rsidRPr="00950502" w:rsidRDefault="00A12E12" w:rsidP="00A12E1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5050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985" w:type="dxa"/>
            <w:vAlign w:val="bottom"/>
          </w:tcPr>
          <w:p w14:paraId="3E5C9630" w14:textId="0C0D8144" w:rsidR="00A12E12" w:rsidRPr="00950502" w:rsidRDefault="00A12E12" w:rsidP="00A12E1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57B9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ursing staff</w:t>
            </w:r>
          </w:p>
        </w:tc>
        <w:tc>
          <w:tcPr>
            <w:tcW w:w="1843" w:type="dxa"/>
            <w:vAlign w:val="bottom"/>
          </w:tcPr>
          <w:p w14:paraId="00FA9379" w14:textId="68138C9F" w:rsidR="00A12E12" w:rsidRPr="00950502" w:rsidRDefault="00A12E12" w:rsidP="00A12E1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55F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ursing staff</w:t>
            </w:r>
          </w:p>
        </w:tc>
      </w:tr>
      <w:tr w:rsidR="00A12E12" w:rsidRPr="00950502" w14:paraId="122B7E2A" w14:textId="77777777" w:rsidTr="00DA169C">
        <w:tc>
          <w:tcPr>
            <w:tcW w:w="1526" w:type="dxa"/>
          </w:tcPr>
          <w:p w14:paraId="764501C0" w14:textId="23F2CB8A" w:rsidR="00A12E12" w:rsidRPr="001E3473" w:rsidRDefault="00A12E12" w:rsidP="00A12E1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E347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133" w:type="dxa"/>
            <w:vAlign w:val="bottom"/>
          </w:tcPr>
          <w:p w14:paraId="50610910" w14:textId="5B3D9DCF" w:rsidR="00A12E12" w:rsidRPr="00950502" w:rsidRDefault="00A12E12" w:rsidP="00A12E1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3, </w:t>
            </w:r>
            <w:r w:rsidRPr="0095050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4112" w:type="dxa"/>
            <w:vAlign w:val="bottom"/>
          </w:tcPr>
          <w:p w14:paraId="35A59908" w14:textId="2C2307FC" w:rsidR="00A12E12" w:rsidRPr="00950502" w:rsidRDefault="00A12E12" w:rsidP="00A12E1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5050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ne each side of unit and close to nurses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’</w:t>
            </w:r>
            <w:r w:rsidRPr="0095050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stations</w:t>
            </w:r>
          </w:p>
        </w:tc>
        <w:tc>
          <w:tcPr>
            <w:tcW w:w="1701" w:type="dxa"/>
            <w:vAlign w:val="bottom"/>
          </w:tcPr>
          <w:p w14:paraId="2CECA92A" w14:textId="77777777" w:rsidR="00A12E12" w:rsidRPr="00950502" w:rsidRDefault="00A12E12" w:rsidP="00A12E1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5050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wipe card</w:t>
            </w:r>
          </w:p>
        </w:tc>
        <w:tc>
          <w:tcPr>
            <w:tcW w:w="1275" w:type="dxa"/>
            <w:vAlign w:val="bottom"/>
          </w:tcPr>
          <w:p w14:paraId="0E228142" w14:textId="77777777" w:rsidR="00A12E12" w:rsidRPr="00950502" w:rsidRDefault="00A12E12" w:rsidP="00A12E1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5050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985" w:type="dxa"/>
            <w:vAlign w:val="bottom"/>
          </w:tcPr>
          <w:p w14:paraId="5CC58203" w14:textId="094FAE24" w:rsidR="00A12E12" w:rsidRPr="00950502" w:rsidRDefault="00A12E12" w:rsidP="00A12E1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57B9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ursing staff</w:t>
            </w:r>
          </w:p>
        </w:tc>
        <w:tc>
          <w:tcPr>
            <w:tcW w:w="1843" w:type="dxa"/>
            <w:vAlign w:val="bottom"/>
          </w:tcPr>
          <w:p w14:paraId="2019A068" w14:textId="03218763" w:rsidR="00A12E12" w:rsidRPr="00950502" w:rsidRDefault="00A12E12" w:rsidP="00A12E1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55F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ursing staff</w:t>
            </w:r>
          </w:p>
        </w:tc>
      </w:tr>
      <w:tr w:rsidR="00A12E12" w:rsidRPr="00950502" w14:paraId="1F581887" w14:textId="77777777" w:rsidTr="00DA169C">
        <w:tc>
          <w:tcPr>
            <w:tcW w:w="1526" w:type="dxa"/>
          </w:tcPr>
          <w:p w14:paraId="2993D691" w14:textId="5D975F63" w:rsidR="00A12E12" w:rsidRPr="001E3473" w:rsidRDefault="00A12E12" w:rsidP="00A12E1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E347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133" w:type="dxa"/>
            <w:vAlign w:val="bottom"/>
          </w:tcPr>
          <w:p w14:paraId="279B5331" w14:textId="77777777" w:rsidR="00A12E12" w:rsidRPr="00950502" w:rsidRDefault="00A12E12" w:rsidP="00A12E1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5050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4112" w:type="dxa"/>
            <w:vAlign w:val="bottom"/>
          </w:tcPr>
          <w:p w14:paraId="0CD34277" w14:textId="0E677B6B" w:rsidR="00A12E12" w:rsidRPr="00950502" w:rsidRDefault="00A12E12" w:rsidP="00A12E1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Beside nurses’ station</w:t>
            </w:r>
          </w:p>
        </w:tc>
        <w:tc>
          <w:tcPr>
            <w:tcW w:w="1701" w:type="dxa"/>
            <w:vAlign w:val="bottom"/>
          </w:tcPr>
          <w:p w14:paraId="1FA98388" w14:textId="77777777" w:rsidR="00A12E12" w:rsidRPr="00950502" w:rsidRDefault="00A12E12" w:rsidP="00A12E1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5050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wipe card</w:t>
            </w:r>
          </w:p>
        </w:tc>
        <w:tc>
          <w:tcPr>
            <w:tcW w:w="1275" w:type="dxa"/>
            <w:vAlign w:val="bottom"/>
          </w:tcPr>
          <w:p w14:paraId="4527CA01" w14:textId="77777777" w:rsidR="00A12E12" w:rsidRPr="00950502" w:rsidRDefault="00A12E12" w:rsidP="00A12E1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5050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ome</w:t>
            </w:r>
          </w:p>
        </w:tc>
        <w:tc>
          <w:tcPr>
            <w:tcW w:w="1985" w:type="dxa"/>
            <w:vAlign w:val="bottom"/>
          </w:tcPr>
          <w:p w14:paraId="227D5AC9" w14:textId="15952BE6" w:rsidR="00A12E12" w:rsidRPr="00950502" w:rsidRDefault="00A12E12" w:rsidP="00A12E1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57B9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ursing staff</w:t>
            </w:r>
          </w:p>
        </w:tc>
        <w:tc>
          <w:tcPr>
            <w:tcW w:w="1843" w:type="dxa"/>
            <w:vAlign w:val="bottom"/>
          </w:tcPr>
          <w:p w14:paraId="3E10A35E" w14:textId="7B3010AD" w:rsidR="00A12E12" w:rsidRPr="00950502" w:rsidRDefault="00A12E12" w:rsidP="00A12E1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55F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ursing staff</w:t>
            </w:r>
          </w:p>
        </w:tc>
      </w:tr>
      <w:tr w:rsidR="00A12E12" w:rsidRPr="00950502" w14:paraId="5EED59ED" w14:textId="77777777" w:rsidTr="00DA169C">
        <w:tc>
          <w:tcPr>
            <w:tcW w:w="1526" w:type="dxa"/>
          </w:tcPr>
          <w:p w14:paraId="11B1C28C" w14:textId="32022E8A" w:rsidR="00A12E12" w:rsidRPr="001E3473" w:rsidRDefault="00A12E12" w:rsidP="00A12E1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E347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133" w:type="dxa"/>
            <w:vAlign w:val="bottom"/>
          </w:tcPr>
          <w:p w14:paraId="6B811D9E" w14:textId="77777777" w:rsidR="00A12E12" w:rsidRPr="00950502" w:rsidRDefault="00A12E12" w:rsidP="00A12E1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5050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4112" w:type="dxa"/>
            <w:vAlign w:val="bottom"/>
          </w:tcPr>
          <w:p w14:paraId="535A2F68" w14:textId="1B1359B8" w:rsidR="00A12E12" w:rsidRPr="00950502" w:rsidRDefault="00A12E12" w:rsidP="00A12E1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956">
              <w:rPr>
                <w:rFonts w:ascii="Arial" w:hAnsi="Arial" w:cs="Arial"/>
                <w:color w:val="000000"/>
                <w:sz w:val="16"/>
                <w:szCs w:val="16"/>
              </w:rPr>
              <w:t>Beside nurses’ station</w:t>
            </w:r>
          </w:p>
        </w:tc>
        <w:tc>
          <w:tcPr>
            <w:tcW w:w="1701" w:type="dxa"/>
            <w:vAlign w:val="bottom"/>
          </w:tcPr>
          <w:p w14:paraId="45D9901B" w14:textId="342E1697" w:rsidR="00A12E12" w:rsidRPr="00950502" w:rsidRDefault="00A12E12" w:rsidP="00A12E1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igital</w:t>
            </w:r>
          </w:p>
        </w:tc>
        <w:tc>
          <w:tcPr>
            <w:tcW w:w="1275" w:type="dxa"/>
            <w:vAlign w:val="bottom"/>
          </w:tcPr>
          <w:p w14:paraId="467A4828" w14:textId="77777777" w:rsidR="00A12E12" w:rsidRPr="00950502" w:rsidRDefault="00A12E12" w:rsidP="00A12E1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5050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985" w:type="dxa"/>
            <w:vAlign w:val="bottom"/>
          </w:tcPr>
          <w:p w14:paraId="5C2EF308" w14:textId="7217310D" w:rsidR="00A12E12" w:rsidRPr="00950502" w:rsidRDefault="00A12E12" w:rsidP="00A12E1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ursing and pharmacy staff</w:t>
            </w:r>
          </w:p>
        </w:tc>
        <w:tc>
          <w:tcPr>
            <w:tcW w:w="1843" w:type="dxa"/>
            <w:vAlign w:val="bottom"/>
          </w:tcPr>
          <w:p w14:paraId="102E6535" w14:textId="6391719B" w:rsidR="00A12E12" w:rsidRPr="00950502" w:rsidRDefault="00A12E12" w:rsidP="00A12E1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55F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ursing staff</w:t>
            </w:r>
          </w:p>
        </w:tc>
      </w:tr>
      <w:tr w:rsidR="00A12E12" w:rsidRPr="00950502" w14:paraId="28F8BBB6" w14:textId="77777777" w:rsidTr="00DA169C">
        <w:tc>
          <w:tcPr>
            <w:tcW w:w="1526" w:type="dxa"/>
          </w:tcPr>
          <w:p w14:paraId="529FB15D" w14:textId="1F02AE91" w:rsidR="00A12E12" w:rsidRPr="001E3473" w:rsidRDefault="00A12E12" w:rsidP="00A12E1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E347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133" w:type="dxa"/>
            <w:vAlign w:val="bottom"/>
          </w:tcPr>
          <w:p w14:paraId="53641593" w14:textId="77777777" w:rsidR="00A12E12" w:rsidRPr="00950502" w:rsidRDefault="00A12E12" w:rsidP="00A12E1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5050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4112" w:type="dxa"/>
            <w:vAlign w:val="bottom"/>
          </w:tcPr>
          <w:p w14:paraId="419C8B9C" w14:textId="6803E7EE" w:rsidR="00A12E12" w:rsidRPr="00950502" w:rsidRDefault="00A12E12" w:rsidP="00A12E1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956">
              <w:rPr>
                <w:rFonts w:ascii="Arial" w:hAnsi="Arial" w:cs="Arial"/>
                <w:color w:val="000000"/>
                <w:sz w:val="16"/>
                <w:szCs w:val="16"/>
              </w:rPr>
              <w:t>Beside nurses’ station</w:t>
            </w:r>
          </w:p>
        </w:tc>
        <w:tc>
          <w:tcPr>
            <w:tcW w:w="1701" w:type="dxa"/>
            <w:vAlign w:val="bottom"/>
          </w:tcPr>
          <w:p w14:paraId="2DA4A608" w14:textId="77777777" w:rsidR="00A12E12" w:rsidRPr="00950502" w:rsidRDefault="00A12E12" w:rsidP="00A12E1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5050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wipe card</w:t>
            </w:r>
          </w:p>
        </w:tc>
        <w:tc>
          <w:tcPr>
            <w:tcW w:w="1275" w:type="dxa"/>
            <w:vAlign w:val="bottom"/>
          </w:tcPr>
          <w:p w14:paraId="208249E3" w14:textId="77777777" w:rsidR="00A12E12" w:rsidRPr="00950502" w:rsidRDefault="00A12E12" w:rsidP="00A12E1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5050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985" w:type="dxa"/>
            <w:vAlign w:val="bottom"/>
          </w:tcPr>
          <w:p w14:paraId="41596028" w14:textId="3294BBE8" w:rsidR="00A12E12" w:rsidRPr="00950502" w:rsidRDefault="00A12E12" w:rsidP="00A12E1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5C3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ursing staff</w:t>
            </w:r>
          </w:p>
        </w:tc>
        <w:tc>
          <w:tcPr>
            <w:tcW w:w="1843" w:type="dxa"/>
            <w:vAlign w:val="bottom"/>
          </w:tcPr>
          <w:p w14:paraId="1CCABE71" w14:textId="32455821" w:rsidR="00A12E12" w:rsidRPr="00950502" w:rsidRDefault="00A12E12" w:rsidP="00A12E1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55F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ursing staff</w:t>
            </w:r>
          </w:p>
        </w:tc>
      </w:tr>
      <w:tr w:rsidR="00A12E12" w:rsidRPr="00950502" w14:paraId="50BFC5D9" w14:textId="77777777" w:rsidTr="00DA169C">
        <w:tc>
          <w:tcPr>
            <w:tcW w:w="1526" w:type="dxa"/>
          </w:tcPr>
          <w:p w14:paraId="6945F39B" w14:textId="3AE621E8" w:rsidR="00A12E12" w:rsidRPr="001E3473" w:rsidRDefault="00A12E12" w:rsidP="00A12E1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E347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133" w:type="dxa"/>
            <w:vAlign w:val="bottom"/>
          </w:tcPr>
          <w:p w14:paraId="3B9F6DE1" w14:textId="77777777" w:rsidR="00A12E12" w:rsidRPr="00950502" w:rsidRDefault="00A12E12" w:rsidP="00A12E1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5050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4112" w:type="dxa"/>
            <w:vAlign w:val="bottom"/>
          </w:tcPr>
          <w:p w14:paraId="6E473224" w14:textId="16AEFA58" w:rsidR="00A12E12" w:rsidRPr="00950502" w:rsidRDefault="00A12E12" w:rsidP="00A12E1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956">
              <w:rPr>
                <w:rFonts w:ascii="Arial" w:hAnsi="Arial" w:cs="Arial"/>
                <w:color w:val="000000"/>
                <w:sz w:val="16"/>
                <w:szCs w:val="16"/>
              </w:rPr>
              <w:t>Beside nurses’ station</w:t>
            </w:r>
          </w:p>
        </w:tc>
        <w:tc>
          <w:tcPr>
            <w:tcW w:w="1701" w:type="dxa"/>
            <w:vAlign w:val="bottom"/>
          </w:tcPr>
          <w:p w14:paraId="3C5B9460" w14:textId="5A7E56A6" w:rsidR="00A12E12" w:rsidRPr="00950502" w:rsidRDefault="00A12E12" w:rsidP="00A12E1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igital</w:t>
            </w:r>
          </w:p>
        </w:tc>
        <w:tc>
          <w:tcPr>
            <w:tcW w:w="1275" w:type="dxa"/>
            <w:vAlign w:val="bottom"/>
          </w:tcPr>
          <w:p w14:paraId="2058061C" w14:textId="77777777" w:rsidR="00A12E12" w:rsidRPr="00950502" w:rsidRDefault="00A12E12" w:rsidP="00A12E1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5050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ome</w:t>
            </w:r>
          </w:p>
        </w:tc>
        <w:tc>
          <w:tcPr>
            <w:tcW w:w="1985" w:type="dxa"/>
            <w:vAlign w:val="bottom"/>
          </w:tcPr>
          <w:p w14:paraId="6BEF34D7" w14:textId="170C4B69" w:rsidR="00A12E12" w:rsidRPr="00950502" w:rsidRDefault="00A12E12" w:rsidP="00A12E1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5C3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ursing staff</w:t>
            </w:r>
          </w:p>
        </w:tc>
        <w:tc>
          <w:tcPr>
            <w:tcW w:w="1843" w:type="dxa"/>
            <w:vAlign w:val="bottom"/>
          </w:tcPr>
          <w:p w14:paraId="52CAFFAF" w14:textId="6427509B" w:rsidR="00A12E12" w:rsidRPr="00950502" w:rsidRDefault="00A12E12" w:rsidP="00A12E1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55F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ursing staff</w:t>
            </w:r>
          </w:p>
        </w:tc>
      </w:tr>
      <w:tr w:rsidR="001E3473" w:rsidRPr="00950502" w14:paraId="4F8E7BB9" w14:textId="77777777" w:rsidTr="00DA169C">
        <w:tc>
          <w:tcPr>
            <w:tcW w:w="1526" w:type="dxa"/>
          </w:tcPr>
          <w:p w14:paraId="0AF5E05F" w14:textId="230146B9" w:rsidR="001E3473" w:rsidRPr="001E3473" w:rsidRDefault="001E3473" w:rsidP="001E347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E347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133" w:type="dxa"/>
            <w:vAlign w:val="bottom"/>
          </w:tcPr>
          <w:p w14:paraId="15AD5995" w14:textId="77777777" w:rsidR="001E3473" w:rsidRPr="00950502" w:rsidRDefault="001E3473" w:rsidP="001E347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5050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4112" w:type="dxa"/>
            <w:vAlign w:val="bottom"/>
          </w:tcPr>
          <w:p w14:paraId="36525E07" w14:textId="4297C8DF" w:rsidR="001E3473" w:rsidRPr="00950502" w:rsidRDefault="001E3473" w:rsidP="001E347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own the corridor from nurse</w:t>
            </w:r>
            <w:r w:rsidRPr="0095050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’</w:t>
            </w:r>
            <w:r w:rsidRPr="0095050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station</w:t>
            </w:r>
          </w:p>
        </w:tc>
        <w:tc>
          <w:tcPr>
            <w:tcW w:w="1701" w:type="dxa"/>
            <w:vAlign w:val="bottom"/>
          </w:tcPr>
          <w:p w14:paraId="10EE1587" w14:textId="77777777" w:rsidR="001E3473" w:rsidRPr="00950502" w:rsidRDefault="001E3473" w:rsidP="001E347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5050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wipe card</w:t>
            </w:r>
          </w:p>
        </w:tc>
        <w:tc>
          <w:tcPr>
            <w:tcW w:w="1275" w:type="dxa"/>
            <w:vAlign w:val="bottom"/>
          </w:tcPr>
          <w:p w14:paraId="18BC8D80" w14:textId="77777777" w:rsidR="001E3473" w:rsidRPr="00950502" w:rsidRDefault="001E3473" w:rsidP="001E347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5050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985" w:type="dxa"/>
            <w:vAlign w:val="bottom"/>
          </w:tcPr>
          <w:p w14:paraId="148D167C" w14:textId="4F492C4D" w:rsidR="001E3473" w:rsidRPr="00950502" w:rsidRDefault="001E3473" w:rsidP="001E347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5C3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ursing staff</w:t>
            </w:r>
          </w:p>
        </w:tc>
        <w:tc>
          <w:tcPr>
            <w:tcW w:w="1843" w:type="dxa"/>
            <w:vAlign w:val="bottom"/>
          </w:tcPr>
          <w:p w14:paraId="03A44241" w14:textId="2B0817FF" w:rsidR="001E3473" w:rsidRPr="00950502" w:rsidRDefault="001E3473" w:rsidP="001E347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55F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ursing staff</w:t>
            </w:r>
          </w:p>
        </w:tc>
      </w:tr>
      <w:tr w:rsidR="001E3473" w:rsidRPr="00950502" w14:paraId="4585CD02" w14:textId="77777777" w:rsidTr="00DA169C">
        <w:tc>
          <w:tcPr>
            <w:tcW w:w="1526" w:type="dxa"/>
          </w:tcPr>
          <w:p w14:paraId="282D4652" w14:textId="214F88F2" w:rsidR="001E3473" w:rsidRPr="001E3473" w:rsidRDefault="001E3473" w:rsidP="001E347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E347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133" w:type="dxa"/>
            <w:vAlign w:val="bottom"/>
          </w:tcPr>
          <w:p w14:paraId="6BEF70A8" w14:textId="77777777" w:rsidR="001E3473" w:rsidRPr="00950502" w:rsidRDefault="001E3473" w:rsidP="001E347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5050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4112" w:type="dxa"/>
            <w:vAlign w:val="bottom"/>
          </w:tcPr>
          <w:p w14:paraId="5BC1D810" w14:textId="4C9A5362" w:rsidR="001E3473" w:rsidRPr="00950502" w:rsidRDefault="001E3473" w:rsidP="001E347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wp nurse</w:t>
            </w:r>
            <w:r w:rsidRPr="0095050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’</w:t>
            </w:r>
            <w:r w:rsidRPr="0095050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stations at each end of ward medication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room in the middle</w:t>
            </w:r>
          </w:p>
        </w:tc>
        <w:tc>
          <w:tcPr>
            <w:tcW w:w="1701" w:type="dxa"/>
            <w:vAlign w:val="bottom"/>
          </w:tcPr>
          <w:p w14:paraId="368AC165" w14:textId="77777777" w:rsidR="001E3473" w:rsidRPr="00950502" w:rsidRDefault="001E3473" w:rsidP="001E347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5050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wipe card</w:t>
            </w:r>
          </w:p>
        </w:tc>
        <w:tc>
          <w:tcPr>
            <w:tcW w:w="1275" w:type="dxa"/>
            <w:vAlign w:val="bottom"/>
          </w:tcPr>
          <w:p w14:paraId="042A0288" w14:textId="77777777" w:rsidR="001E3473" w:rsidRPr="00950502" w:rsidRDefault="001E3473" w:rsidP="001E347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5050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985" w:type="dxa"/>
            <w:vAlign w:val="bottom"/>
          </w:tcPr>
          <w:p w14:paraId="5AAFCFC8" w14:textId="2E13846E" w:rsidR="001E3473" w:rsidRPr="00950502" w:rsidRDefault="001E3473" w:rsidP="001E347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5C3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ursing staff</w:t>
            </w:r>
          </w:p>
        </w:tc>
        <w:tc>
          <w:tcPr>
            <w:tcW w:w="1843" w:type="dxa"/>
            <w:vAlign w:val="bottom"/>
          </w:tcPr>
          <w:p w14:paraId="25C30439" w14:textId="0AEBDC64" w:rsidR="001E3473" w:rsidRPr="00950502" w:rsidRDefault="001E3473" w:rsidP="001E347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idwifery and nursing staff</w:t>
            </w:r>
          </w:p>
        </w:tc>
      </w:tr>
      <w:tr w:rsidR="001E3473" w:rsidRPr="00950502" w14:paraId="2AB7D79B" w14:textId="77777777" w:rsidTr="00DA169C">
        <w:tc>
          <w:tcPr>
            <w:tcW w:w="1526" w:type="dxa"/>
          </w:tcPr>
          <w:p w14:paraId="39169873" w14:textId="181E7FDC" w:rsidR="001E3473" w:rsidRPr="001E3473" w:rsidRDefault="001E3473" w:rsidP="001E347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E347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</w:t>
            </w:r>
          </w:p>
        </w:tc>
        <w:tc>
          <w:tcPr>
            <w:tcW w:w="1133" w:type="dxa"/>
            <w:vAlign w:val="bottom"/>
          </w:tcPr>
          <w:p w14:paraId="32E33BA2" w14:textId="77777777" w:rsidR="001E3473" w:rsidRPr="00950502" w:rsidRDefault="001E3473" w:rsidP="001E347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5050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0</w:t>
            </w:r>
          </w:p>
        </w:tc>
        <w:tc>
          <w:tcPr>
            <w:tcW w:w="4112" w:type="dxa"/>
            <w:vAlign w:val="bottom"/>
          </w:tcPr>
          <w:p w14:paraId="5273971C" w14:textId="1D6547AC" w:rsidR="001E3473" w:rsidRPr="00950502" w:rsidRDefault="001E3473" w:rsidP="001E347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own the corridor from nurse</w:t>
            </w:r>
            <w:r w:rsidRPr="0095050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’</w:t>
            </w:r>
            <w:r w:rsidRPr="0095050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station</w:t>
            </w:r>
          </w:p>
        </w:tc>
        <w:tc>
          <w:tcPr>
            <w:tcW w:w="1701" w:type="dxa"/>
            <w:vAlign w:val="bottom"/>
          </w:tcPr>
          <w:p w14:paraId="3778DE2C" w14:textId="77777777" w:rsidR="001E3473" w:rsidRPr="00950502" w:rsidRDefault="001E3473" w:rsidP="001E347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5050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275" w:type="dxa"/>
            <w:vAlign w:val="bottom"/>
          </w:tcPr>
          <w:p w14:paraId="32EFFF06" w14:textId="77777777" w:rsidR="001E3473" w:rsidRPr="00950502" w:rsidRDefault="001E3473" w:rsidP="001E347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5050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985" w:type="dxa"/>
            <w:vAlign w:val="bottom"/>
          </w:tcPr>
          <w:p w14:paraId="3C175622" w14:textId="6099F641" w:rsidR="001E3473" w:rsidRPr="00950502" w:rsidRDefault="001E3473" w:rsidP="001E347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5C3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ursing staff</w:t>
            </w:r>
          </w:p>
        </w:tc>
        <w:tc>
          <w:tcPr>
            <w:tcW w:w="1843" w:type="dxa"/>
            <w:vAlign w:val="bottom"/>
          </w:tcPr>
          <w:p w14:paraId="66501EBB" w14:textId="06CAC94B" w:rsidR="001E3473" w:rsidRPr="00950502" w:rsidRDefault="001E3473" w:rsidP="001E347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F42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ursing staff</w:t>
            </w:r>
          </w:p>
        </w:tc>
      </w:tr>
      <w:tr w:rsidR="001E3473" w:rsidRPr="00950502" w14:paraId="3CB0D9D5" w14:textId="77777777" w:rsidTr="00DA169C">
        <w:tc>
          <w:tcPr>
            <w:tcW w:w="1526" w:type="dxa"/>
          </w:tcPr>
          <w:p w14:paraId="69D72FD2" w14:textId="76B308C3" w:rsidR="001E3473" w:rsidRPr="001E3473" w:rsidRDefault="001E3473" w:rsidP="001E347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E347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6</w:t>
            </w:r>
          </w:p>
        </w:tc>
        <w:tc>
          <w:tcPr>
            <w:tcW w:w="1133" w:type="dxa"/>
            <w:vAlign w:val="bottom"/>
          </w:tcPr>
          <w:p w14:paraId="7F52754F" w14:textId="77777777" w:rsidR="001E3473" w:rsidRPr="00950502" w:rsidRDefault="001E3473" w:rsidP="001E347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5050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4112" w:type="dxa"/>
            <w:vAlign w:val="bottom"/>
          </w:tcPr>
          <w:p w14:paraId="196B58BA" w14:textId="2833C3EA" w:rsidR="001E3473" w:rsidRPr="00950502" w:rsidRDefault="001E3473" w:rsidP="001E347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own the corridor from nurses’ station – end of unit</w:t>
            </w:r>
          </w:p>
        </w:tc>
        <w:tc>
          <w:tcPr>
            <w:tcW w:w="1701" w:type="dxa"/>
            <w:vAlign w:val="bottom"/>
          </w:tcPr>
          <w:p w14:paraId="4637A92B" w14:textId="77777777" w:rsidR="001E3473" w:rsidRPr="00950502" w:rsidRDefault="001E3473" w:rsidP="001E347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5050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wipe card</w:t>
            </w:r>
          </w:p>
        </w:tc>
        <w:tc>
          <w:tcPr>
            <w:tcW w:w="1275" w:type="dxa"/>
            <w:vAlign w:val="bottom"/>
          </w:tcPr>
          <w:p w14:paraId="6061A90A" w14:textId="77777777" w:rsidR="001E3473" w:rsidRPr="00950502" w:rsidRDefault="001E3473" w:rsidP="001E347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5050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985" w:type="dxa"/>
            <w:vAlign w:val="bottom"/>
          </w:tcPr>
          <w:p w14:paraId="1D9EDD58" w14:textId="4A23D672" w:rsidR="001E3473" w:rsidRPr="00950502" w:rsidRDefault="001E3473" w:rsidP="001E347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ursing and pharmacy staff</w:t>
            </w:r>
          </w:p>
        </w:tc>
        <w:tc>
          <w:tcPr>
            <w:tcW w:w="1843" w:type="dxa"/>
            <w:vAlign w:val="bottom"/>
          </w:tcPr>
          <w:p w14:paraId="729E4458" w14:textId="00A4E813" w:rsidR="001E3473" w:rsidRPr="00950502" w:rsidRDefault="001E3473" w:rsidP="001E347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F42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ursing staff</w:t>
            </w:r>
          </w:p>
        </w:tc>
      </w:tr>
      <w:tr w:rsidR="001E3473" w:rsidRPr="00950502" w14:paraId="2A1730EC" w14:textId="77777777" w:rsidTr="00DA169C">
        <w:tc>
          <w:tcPr>
            <w:tcW w:w="1526" w:type="dxa"/>
          </w:tcPr>
          <w:p w14:paraId="67A18F93" w14:textId="13186E68" w:rsidR="001E3473" w:rsidRPr="001E3473" w:rsidRDefault="001E3473" w:rsidP="001E347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E347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7</w:t>
            </w:r>
          </w:p>
        </w:tc>
        <w:tc>
          <w:tcPr>
            <w:tcW w:w="1133" w:type="dxa"/>
            <w:vAlign w:val="bottom"/>
          </w:tcPr>
          <w:p w14:paraId="3C0DFA61" w14:textId="77777777" w:rsidR="001E3473" w:rsidRPr="00950502" w:rsidRDefault="001E3473" w:rsidP="001E347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5050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4112" w:type="dxa"/>
            <w:vAlign w:val="bottom"/>
          </w:tcPr>
          <w:p w14:paraId="7F4B3E5D" w14:textId="262B84FA" w:rsidR="001E3473" w:rsidRPr="00950502" w:rsidRDefault="001E3473" w:rsidP="001E347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Beside nurses’ </w:t>
            </w:r>
            <w:r w:rsidRPr="00950502">
              <w:rPr>
                <w:rFonts w:ascii="Arial" w:hAnsi="Arial" w:cs="Arial"/>
                <w:color w:val="000000"/>
                <w:sz w:val="16"/>
                <w:szCs w:val="16"/>
              </w:rPr>
              <w:t>station</w:t>
            </w:r>
          </w:p>
        </w:tc>
        <w:tc>
          <w:tcPr>
            <w:tcW w:w="1701" w:type="dxa"/>
            <w:vAlign w:val="bottom"/>
          </w:tcPr>
          <w:p w14:paraId="04A481E8" w14:textId="77777777" w:rsidR="001E3473" w:rsidRPr="00950502" w:rsidRDefault="001E3473" w:rsidP="001E347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5050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wipe card</w:t>
            </w:r>
          </w:p>
        </w:tc>
        <w:tc>
          <w:tcPr>
            <w:tcW w:w="1275" w:type="dxa"/>
            <w:vAlign w:val="bottom"/>
          </w:tcPr>
          <w:p w14:paraId="36184805" w14:textId="77777777" w:rsidR="001E3473" w:rsidRPr="00950502" w:rsidRDefault="001E3473" w:rsidP="001E347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5050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985" w:type="dxa"/>
            <w:vAlign w:val="bottom"/>
          </w:tcPr>
          <w:p w14:paraId="5C8FBE22" w14:textId="4E7F37CF" w:rsidR="001E3473" w:rsidRPr="00950502" w:rsidRDefault="001E3473" w:rsidP="001E347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5050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rsing and pharmacy staff</w:t>
            </w:r>
          </w:p>
        </w:tc>
        <w:tc>
          <w:tcPr>
            <w:tcW w:w="1843" w:type="dxa"/>
            <w:vAlign w:val="bottom"/>
          </w:tcPr>
          <w:p w14:paraId="117E01C9" w14:textId="1C75AF10" w:rsidR="001E3473" w:rsidRPr="00950502" w:rsidRDefault="001E3473" w:rsidP="001E347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ursing staff and housekeepers</w:t>
            </w:r>
          </w:p>
        </w:tc>
      </w:tr>
    </w:tbl>
    <w:p w14:paraId="19A91AB9" w14:textId="77777777" w:rsidR="00E9561A" w:rsidRDefault="00E9561A" w:rsidP="00E9561A">
      <w:pPr>
        <w:rPr>
          <w:rFonts w:ascii="Arial" w:hAnsi="Arial" w:cs="Arial"/>
          <w:b/>
        </w:rPr>
        <w:sectPr w:rsidR="00E9561A" w:rsidSect="00AC43BF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779A16DA" w14:textId="1D7F6218" w:rsidR="00AE0C14" w:rsidRDefault="00AE0C14" w:rsidP="00AE0C14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lastRenderedPageBreak/>
        <w:t>Table A</w:t>
      </w:r>
      <w:r w:rsidR="00E71164">
        <w:rPr>
          <w:rFonts w:ascii="Arial" w:hAnsi="Arial" w:cs="Arial"/>
          <w:b/>
        </w:rPr>
        <w:t>5</w:t>
      </w:r>
      <w:r>
        <w:rPr>
          <w:rFonts w:ascii="Arial" w:hAnsi="Arial" w:cs="Arial"/>
          <w:b/>
        </w:rPr>
        <w:t>. Medication</w:t>
      </w:r>
      <w:r w:rsidRPr="00950502">
        <w:rPr>
          <w:rFonts w:ascii="Arial" w:hAnsi="Arial" w:cs="Arial"/>
          <w:b/>
        </w:rPr>
        <w:t xml:space="preserve"> rooms at </w:t>
      </w:r>
      <w:r>
        <w:rPr>
          <w:rFonts w:ascii="Arial" w:hAnsi="Arial" w:cs="Arial"/>
          <w:b/>
        </w:rPr>
        <w:t xml:space="preserve">hospital site </w:t>
      </w:r>
      <w:r w:rsidR="00DA169C">
        <w:rPr>
          <w:rFonts w:ascii="Arial" w:hAnsi="Arial" w:cs="Arial"/>
          <w:b/>
        </w:rPr>
        <w:t>4</w:t>
      </w:r>
    </w:p>
    <w:tbl>
      <w:tblPr>
        <w:tblStyle w:val="TableGrid"/>
        <w:tblW w:w="13575" w:type="dxa"/>
        <w:tblLook w:val="04A0" w:firstRow="1" w:lastRow="0" w:firstColumn="1" w:lastColumn="0" w:noHBand="0" w:noVBand="1"/>
      </w:tblPr>
      <w:tblGrid>
        <w:gridCol w:w="1526"/>
        <w:gridCol w:w="1133"/>
        <w:gridCol w:w="4112"/>
        <w:gridCol w:w="1701"/>
        <w:gridCol w:w="1275"/>
        <w:gridCol w:w="1985"/>
        <w:gridCol w:w="1843"/>
      </w:tblGrid>
      <w:tr w:rsidR="00DA169C" w:rsidRPr="00950502" w14:paraId="2AAA1719" w14:textId="77777777" w:rsidTr="00DA169C">
        <w:tc>
          <w:tcPr>
            <w:tcW w:w="1526" w:type="dxa"/>
            <w:shd w:val="clear" w:color="auto" w:fill="D9D9D9" w:themeFill="background1" w:themeFillShade="D9"/>
            <w:vAlign w:val="bottom"/>
          </w:tcPr>
          <w:p w14:paraId="3BB81D3C" w14:textId="77777777" w:rsidR="00DA169C" w:rsidRPr="001E3473" w:rsidRDefault="00DA169C" w:rsidP="00DA169C">
            <w:pPr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1E3473">
              <w:rPr>
                <w:rFonts w:ascii="Arial" w:hAnsi="Arial" w:cs="Arial"/>
                <w:b/>
                <w:color w:val="000000"/>
                <w:sz w:val="16"/>
                <w:szCs w:val="16"/>
              </w:rPr>
              <w:t>Ward</w:t>
            </w:r>
          </w:p>
        </w:tc>
        <w:tc>
          <w:tcPr>
            <w:tcW w:w="1133" w:type="dxa"/>
            <w:shd w:val="clear" w:color="auto" w:fill="D9D9D9" w:themeFill="background1" w:themeFillShade="D9"/>
            <w:vAlign w:val="bottom"/>
          </w:tcPr>
          <w:p w14:paraId="2146685B" w14:textId="77777777" w:rsidR="00DA169C" w:rsidRDefault="00DA169C" w:rsidP="00DA169C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  <w:p w14:paraId="251E3191" w14:textId="77777777" w:rsidR="00DA169C" w:rsidRPr="00950502" w:rsidRDefault="00DA169C" w:rsidP="00DA169C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Approx. s</w:t>
            </w:r>
            <w:r w:rsidRPr="00950502">
              <w:rPr>
                <w:rFonts w:ascii="Arial" w:hAnsi="Arial" w:cs="Arial"/>
                <w:b/>
                <w:sz w:val="16"/>
                <w:szCs w:val="16"/>
              </w:rPr>
              <w:t xml:space="preserve">ize </w:t>
            </w:r>
          </w:p>
          <w:p w14:paraId="12605E99" w14:textId="77777777" w:rsidR="00DA169C" w:rsidRPr="00950502" w:rsidRDefault="00DA169C" w:rsidP="00DA169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950502">
              <w:rPr>
                <w:rFonts w:ascii="Arial" w:hAnsi="Arial" w:cs="Arial"/>
                <w:b/>
                <w:sz w:val="16"/>
                <w:szCs w:val="16"/>
              </w:rPr>
              <w:t>(m</w:t>
            </w:r>
            <w:r w:rsidRPr="00950502">
              <w:rPr>
                <w:rFonts w:ascii="Arial" w:hAnsi="Arial" w:cs="Arial"/>
                <w:b/>
                <w:sz w:val="16"/>
                <w:szCs w:val="16"/>
                <w:vertAlign w:val="superscript"/>
              </w:rPr>
              <w:t>2</w:t>
            </w:r>
            <w:r w:rsidRPr="00950502">
              <w:rPr>
                <w:rFonts w:ascii="Arial" w:hAnsi="Arial" w:cs="Arial"/>
                <w:b/>
                <w:sz w:val="16"/>
                <w:szCs w:val="16"/>
              </w:rPr>
              <w:t>)</w:t>
            </w:r>
          </w:p>
        </w:tc>
        <w:tc>
          <w:tcPr>
            <w:tcW w:w="4112" w:type="dxa"/>
            <w:shd w:val="clear" w:color="auto" w:fill="D9D9D9" w:themeFill="background1" w:themeFillShade="D9"/>
            <w:vAlign w:val="bottom"/>
          </w:tcPr>
          <w:p w14:paraId="1619BBAC" w14:textId="77777777" w:rsidR="00DA169C" w:rsidRDefault="00DA169C" w:rsidP="00DA169C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  <w:p w14:paraId="74416FC7" w14:textId="77777777" w:rsidR="00DA169C" w:rsidRDefault="00DA169C" w:rsidP="00DA169C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  <w:p w14:paraId="0D6A0B46" w14:textId="77777777" w:rsidR="00DA169C" w:rsidRPr="00950502" w:rsidRDefault="00DA169C" w:rsidP="00DA169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950502">
              <w:rPr>
                <w:rFonts w:ascii="Arial" w:hAnsi="Arial" w:cs="Arial"/>
                <w:b/>
                <w:sz w:val="16"/>
                <w:szCs w:val="16"/>
              </w:rPr>
              <w:t>Location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bottom"/>
          </w:tcPr>
          <w:p w14:paraId="383F3826" w14:textId="77777777" w:rsidR="00DA169C" w:rsidRDefault="00DA169C" w:rsidP="00DA169C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  <w:p w14:paraId="6C59DABA" w14:textId="77777777" w:rsidR="00DA169C" w:rsidRDefault="00DA169C" w:rsidP="00DA169C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  <w:p w14:paraId="4E28F201" w14:textId="77777777" w:rsidR="00DA169C" w:rsidRPr="00950502" w:rsidRDefault="00DA169C" w:rsidP="00DA169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950502">
              <w:rPr>
                <w:rFonts w:ascii="Arial" w:hAnsi="Arial" w:cs="Arial"/>
                <w:b/>
                <w:sz w:val="16"/>
                <w:szCs w:val="16"/>
              </w:rPr>
              <w:t>Room lock</w:t>
            </w:r>
          </w:p>
        </w:tc>
        <w:tc>
          <w:tcPr>
            <w:tcW w:w="1275" w:type="dxa"/>
            <w:shd w:val="clear" w:color="auto" w:fill="D9D9D9" w:themeFill="background1" w:themeFillShade="D9"/>
            <w:vAlign w:val="bottom"/>
          </w:tcPr>
          <w:p w14:paraId="13D8E183" w14:textId="77777777" w:rsidR="00DA169C" w:rsidRPr="00950502" w:rsidRDefault="00DA169C" w:rsidP="00DA169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950502">
              <w:rPr>
                <w:rFonts w:ascii="Arial" w:hAnsi="Arial" w:cs="Arial"/>
                <w:b/>
                <w:sz w:val="16"/>
                <w:szCs w:val="16"/>
              </w:rPr>
              <w:t>Medication cupboards lockable?</w:t>
            </w:r>
          </w:p>
        </w:tc>
        <w:tc>
          <w:tcPr>
            <w:tcW w:w="1985" w:type="dxa"/>
            <w:shd w:val="clear" w:color="auto" w:fill="D9D9D9" w:themeFill="background1" w:themeFillShade="D9"/>
            <w:vAlign w:val="bottom"/>
          </w:tcPr>
          <w:p w14:paraId="02502D91" w14:textId="77777777" w:rsidR="00DA169C" w:rsidRPr="00950502" w:rsidRDefault="00DA169C" w:rsidP="00DA169C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R</w:t>
            </w:r>
            <w:r w:rsidRPr="00950502">
              <w:rPr>
                <w:rFonts w:ascii="Arial" w:hAnsi="Arial" w:cs="Arial"/>
                <w:b/>
                <w:sz w:val="16"/>
                <w:szCs w:val="16"/>
              </w:rPr>
              <w:t>espon</w:t>
            </w:r>
            <w:r>
              <w:rPr>
                <w:rFonts w:ascii="Arial" w:hAnsi="Arial" w:cs="Arial"/>
                <w:b/>
                <w:sz w:val="16"/>
                <w:szCs w:val="16"/>
              </w:rPr>
              <w:t>sible for organising medication</w:t>
            </w:r>
          </w:p>
        </w:tc>
        <w:tc>
          <w:tcPr>
            <w:tcW w:w="1843" w:type="dxa"/>
            <w:shd w:val="clear" w:color="auto" w:fill="D9D9D9" w:themeFill="background1" w:themeFillShade="D9"/>
            <w:vAlign w:val="bottom"/>
          </w:tcPr>
          <w:p w14:paraId="58F0D862" w14:textId="77777777" w:rsidR="00DA169C" w:rsidRPr="00950502" w:rsidRDefault="00DA169C" w:rsidP="00DA169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950502">
              <w:rPr>
                <w:rFonts w:ascii="Arial" w:hAnsi="Arial" w:cs="Arial"/>
                <w:b/>
                <w:sz w:val="16"/>
                <w:szCs w:val="16"/>
              </w:rPr>
              <w:t>Respo</w:t>
            </w:r>
            <w:r>
              <w:rPr>
                <w:rFonts w:ascii="Arial" w:hAnsi="Arial" w:cs="Arial"/>
                <w:b/>
                <w:sz w:val="16"/>
                <w:szCs w:val="16"/>
              </w:rPr>
              <w:t>nsible for unpacking medication</w:t>
            </w:r>
          </w:p>
        </w:tc>
      </w:tr>
      <w:tr w:rsidR="00DA169C" w:rsidRPr="00950502" w14:paraId="6B6E1FA8" w14:textId="77777777" w:rsidTr="00DA169C">
        <w:tc>
          <w:tcPr>
            <w:tcW w:w="1526" w:type="dxa"/>
            <w:vAlign w:val="bottom"/>
          </w:tcPr>
          <w:p w14:paraId="5A44EF59" w14:textId="58FBFD2B" w:rsidR="00DA169C" w:rsidRPr="001E3473" w:rsidRDefault="00DA169C" w:rsidP="00DA169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33" w:type="dxa"/>
            <w:vAlign w:val="bottom"/>
          </w:tcPr>
          <w:p w14:paraId="219F1E4C" w14:textId="4249C9AE" w:rsidR="00DA169C" w:rsidRPr="00950502" w:rsidRDefault="00DA169C" w:rsidP="00DA169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45DC2"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4112" w:type="dxa"/>
            <w:vAlign w:val="bottom"/>
          </w:tcPr>
          <w:p w14:paraId="705A11D6" w14:textId="23CAEBFC" w:rsidR="00DA169C" w:rsidRPr="00950502" w:rsidRDefault="00DA169C" w:rsidP="00DA169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45DC2">
              <w:rPr>
                <w:rFonts w:ascii="Arial" w:hAnsi="Arial" w:cs="Arial"/>
                <w:color w:val="000000"/>
                <w:sz w:val="16"/>
                <w:szCs w:val="16"/>
              </w:rPr>
              <w:t>Beside nurses’ station</w:t>
            </w:r>
          </w:p>
        </w:tc>
        <w:tc>
          <w:tcPr>
            <w:tcW w:w="1701" w:type="dxa"/>
            <w:vAlign w:val="bottom"/>
          </w:tcPr>
          <w:p w14:paraId="4A6B42D7" w14:textId="3ACBEFE0" w:rsidR="00DA169C" w:rsidRPr="00950502" w:rsidRDefault="00DA169C" w:rsidP="00DA169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45DC2">
              <w:rPr>
                <w:rFonts w:ascii="Arial" w:hAnsi="Arial" w:cs="Arial"/>
                <w:color w:val="000000"/>
                <w:sz w:val="16"/>
                <w:szCs w:val="16"/>
              </w:rPr>
              <w:t>Swipe card</w:t>
            </w:r>
          </w:p>
        </w:tc>
        <w:tc>
          <w:tcPr>
            <w:tcW w:w="1275" w:type="dxa"/>
            <w:vAlign w:val="bottom"/>
          </w:tcPr>
          <w:p w14:paraId="0FF014F0" w14:textId="3CBE293C" w:rsidR="00DA169C" w:rsidRPr="00950502" w:rsidRDefault="00DA169C" w:rsidP="00DA169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45DC2">
              <w:rPr>
                <w:rFonts w:ascii="Arial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985" w:type="dxa"/>
            <w:vAlign w:val="bottom"/>
          </w:tcPr>
          <w:p w14:paraId="08600512" w14:textId="6640B9DD" w:rsidR="00DA169C" w:rsidRPr="00950502" w:rsidRDefault="00DA169C" w:rsidP="00DA169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45DC2">
              <w:rPr>
                <w:rFonts w:ascii="Arial" w:hAnsi="Arial" w:cs="Arial"/>
                <w:color w:val="000000"/>
                <w:sz w:val="16"/>
                <w:szCs w:val="16"/>
              </w:rPr>
              <w:t>Nursing staff</w:t>
            </w:r>
          </w:p>
        </w:tc>
        <w:tc>
          <w:tcPr>
            <w:tcW w:w="1843" w:type="dxa"/>
            <w:vAlign w:val="bottom"/>
          </w:tcPr>
          <w:p w14:paraId="66AF3AC2" w14:textId="5C272FAC" w:rsidR="00DA169C" w:rsidRPr="00950502" w:rsidRDefault="00DA169C" w:rsidP="00DA169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45DC2">
              <w:rPr>
                <w:rFonts w:ascii="Arial" w:hAnsi="Arial" w:cs="Arial"/>
                <w:color w:val="000000"/>
                <w:sz w:val="16"/>
                <w:szCs w:val="16"/>
              </w:rPr>
              <w:t>Nursing staff</w:t>
            </w:r>
          </w:p>
        </w:tc>
      </w:tr>
      <w:tr w:rsidR="00DA169C" w:rsidRPr="00950502" w14:paraId="615C80E4" w14:textId="77777777" w:rsidTr="00DA169C">
        <w:tc>
          <w:tcPr>
            <w:tcW w:w="1526" w:type="dxa"/>
            <w:vAlign w:val="bottom"/>
          </w:tcPr>
          <w:p w14:paraId="7AC1618B" w14:textId="7AD98E08" w:rsidR="00DA169C" w:rsidRPr="001E3473" w:rsidRDefault="00DA169C" w:rsidP="00DA169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33" w:type="dxa"/>
            <w:vAlign w:val="bottom"/>
          </w:tcPr>
          <w:p w14:paraId="67C818E4" w14:textId="5FB4C41E" w:rsidR="00DA169C" w:rsidRPr="00950502" w:rsidRDefault="00DA169C" w:rsidP="00DA169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45DC2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4112" w:type="dxa"/>
            <w:vAlign w:val="bottom"/>
          </w:tcPr>
          <w:p w14:paraId="026FC55D" w14:textId="34D4A05F" w:rsidR="00DA169C" w:rsidRPr="00950502" w:rsidRDefault="00DA169C" w:rsidP="00DA169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45DC2">
              <w:rPr>
                <w:rFonts w:ascii="Arial" w:hAnsi="Arial" w:cs="Arial"/>
                <w:color w:val="000000"/>
                <w:sz w:val="16"/>
                <w:szCs w:val="16"/>
              </w:rPr>
              <w:t>Beside nurses’ station</w:t>
            </w:r>
          </w:p>
        </w:tc>
        <w:tc>
          <w:tcPr>
            <w:tcW w:w="1701" w:type="dxa"/>
            <w:vAlign w:val="bottom"/>
          </w:tcPr>
          <w:p w14:paraId="14F32ECB" w14:textId="5C191E72" w:rsidR="00DA169C" w:rsidRPr="00950502" w:rsidRDefault="00DA169C" w:rsidP="00DA169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45DC2">
              <w:rPr>
                <w:rFonts w:ascii="Arial" w:hAnsi="Arial" w:cs="Arial"/>
                <w:color w:val="000000"/>
                <w:sz w:val="16"/>
                <w:szCs w:val="16"/>
              </w:rPr>
              <w:t>Swipe card</w:t>
            </w:r>
          </w:p>
        </w:tc>
        <w:tc>
          <w:tcPr>
            <w:tcW w:w="1275" w:type="dxa"/>
            <w:vAlign w:val="bottom"/>
          </w:tcPr>
          <w:p w14:paraId="5056E974" w14:textId="4AB1F59F" w:rsidR="00DA169C" w:rsidRPr="00950502" w:rsidRDefault="00DA169C" w:rsidP="00DA169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45DC2">
              <w:rPr>
                <w:rFonts w:ascii="Arial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985" w:type="dxa"/>
            <w:vAlign w:val="bottom"/>
          </w:tcPr>
          <w:p w14:paraId="3146F177" w14:textId="2828B86B" w:rsidR="00DA169C" w:rsidRPr="00950502" w:rsidRDefault="00DA169C" w:rsidP="00DA169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45DC2">
              <w:rPr>
                <w:rFonts w:ascii="Arial" w:hAnsi="Arial" w:cs="Arial"/>
                <w:color w:val="000000"/>
                <w:sz w:val="16"/>
                <w:szCs w:val="16"/>
              </w:rPr>
              <w:t>Nursing staff</w:t>
            </w:r>
          </w:p>
        </w:tc>
        <w:tc>
          <w:tcPr>
            <w:tcW w:w="1843" w:type="dxa"/>
            <w:vAlign w:val="bottom"/>
          </w:tcPr>
          <w:p w14:paraId="09AA3268" w14:textId="3D37AAAD" w:rsidR="00DA169C" w:rsidRPr="00950502" w:rsidRDefault="00DA169C" w:rsidP="00DA169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45DC2">
              <w:rPr>
                <w:rFonts w:ascii="Arial" w:hAnsi="Arial" w:cs="Arial"/>
                <w:color w:val="000000"/>
                <w:sz w:val="16"/>
                <w:szCs w:val="16"/>
              </w:rPr>
              <w:t>Nursing staff</w:t>
            </w:r>
          </w:p>
        </w:tc>
      </w:tr>
      <w:tr w:rsidR="00DA169C" w:rsidRPr="00950502" w14:paraId="0C6F3003" w14:textId="77777777" w:rsidTr="00DA169C">
        <w:tc>
          <w:tcPr>
            <w:tcW w:w="1526" w:type="dxa"/>
            <w:vAlign w:val="bottom"/>
          </w:tcPr>
          <w:p w14:paraId="34C9A51D" w14:textId="1126F544" w:rsidR="00DA169C" w:rsidRPr="001E3473" w:rsidRDefault="00DA169C" w:rsidP="00DA169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33" w:type="dxa"/>
            <w:vAlign w:val="bottom"/>
          </w:tcPr>
          <w:p w14:paraId="36D00DCC" w14:textId="177C4343" w:rsidR="00DA169C" w:rsidRPr="00950502" w:rsidRDefault="00DA169C" w:rsidP="00DA169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45DC2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4112" w:type="dxa"/>
            <w:vAlign w:val="bottom"/>
          </w:tcPr>
          <w:p w14:paraId="66AE10CA" w14:textId="152D19C4" w:rsidR="00DA169C" w:rsidRPr="00950502" w:rsidRDefault="00DA169C" w:rsidP="00DA169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45DC2">
              <w:rPr>
                <w:rFonts w:ascii="Arial" w:hAnsi="Arial" w:cs="Arial"/>
                <w:color w:val="000000"/>
                <w:sz w:val="16"/>
                <w:szCs w:val="16"/>
              </w:rPr>
              <w:t>Beside nurses’ station</w:t>
            </w:r>
          </w:p>
        </w:tc>
        <w:tc>
          <w:tcPr>
            <w:tcW w:w="1701" w:type="dxa"/>
            <w:vAlign w:val="bottom"/>
          </w:tcPr>
          <w:p w14:paraId="3EC712BD" w14:textId="7E421F0F" w:rsidR="00DA169C" w:rsidRPr="00950502" w:rsidRDefault="00DA169C" w:rsidP="00DA169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45DC2">
              <w:rPr>
                <w:rFonts w:ascii="Arial" w:hAnsi="Arial" w:cs="Arial"/>
                <w:color w:val="000000"/>
                <w:sz w:val="16"/>
                <w:szCs w:val="16"/>
              </w:rPr>
              <w:t>Swipe card</w:t>
            </w:r>
          </w:p>
        </w:tc>
        <w:tc>
          <w:tcPr>
            <w:tcW w:w="1275" w:type="dxa"/>
            <w:vAlign w:val="bottom"/>
          </w:tcPr>
          <w:p w14:paraId="7626B213" w14:textId="49AE7EC1" w:rsidR="00DA169C" w:rsidRPr="00950502" w:rsidRDefault="00DA169C" w:rsidP="00DA169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45DC2">
              <w:rPr>
                <w:rFonts w:ascii="Arial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985" w:type="dxa"/>
            <w:vAlign w:val="bottom"/>
          </w:tcPr>
          <w:p w14:paraId="458A85CD" w14:textId="46419924" w:rsidR="00DA169C" w:rsidRPr="00950502" w:rsidRDefault="00DA169C" w:rsidP="00DA169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45DC2">
              <w:rPr>
                <w:rFonts w:ascii="Arial" w:hAnsi="Arial" w:cs="Arial"/>
                <w:color w:val="000000"/>
                <w:sz w:val="16"/>
                <w:szCs w:val="16"/>
              </w:rPr>
              <w:t>Nursing staff</w:t>
            </w:r>
          </w:p>
        </w:tc>
        <w:tc>
          <w:tcPr>
            <w:tcW w:w="1843" w:type="dxa"/>
            <w:vAlign w:val="bottom"/>
          </w:tcPr>
          <w:p w14:paraId="6E3BEFE6" w14:textId="5D9CCA8D" w:rsidR="00DA169C" w:rsidRPr="00950502" w:rsidRDefault="00DA169C" w:rsidP="00DA169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45DC2">
              <w:rPr>
                <w:rFonts w:ascii="Arial" w:hAnsi="Arial" w:cs="Arial"/>
                <w:color w:val="000000"/>
                <w:sz w:val="16"/>
                <w:szCs w:val="16"/>
              </w:rPr>
              <w:t>Nursing staff and health care assistants</w:t>
            </w:r>
          </w:p>
        </w:tc>
      </w:tr>
      <w:tr w:rsidR="00DA169C" w:rsidRPr="00950502" w14:paraId="3F215C74" w14:textId="77777777" w:rsidTr="00DA169C">
        <w:tc>
          <w:tcPr>
            <w:tcW w:w="1526" w:type="dxa"/>
            <w:vAlign w:val="bottom"/>
          </w:tcPr>
          <w:p w14:paraId="20919478" w14:textId="5CCB11DB" w:rsidR="00DA169C" w:rsidRPr="001E3473" w:rsidRDefault="00DA169C" w:rsidP="00DA169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33" w:type="dxa"/>
            <w:vAlign w:val="bottom"/>
          </w:tcPr>
          <w:p w14:paraId="0BF98DF9" w14:textId="077FF888" w:rsidR="00DA169C" w:rsidRPr="00950502" w:rsidRDefault="00DA169C" w:rsidP="00DA169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45DC2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4112" w:type="dxa"/>
            <w:vAlign w:val="bottom"/>
          </w:tcPr>
          <w:p w14:paraId="7FC83CC8" w14:textId="536E29F5" w:rsidR="00DA169C" w:rsidRPr="00950502" w:rsidRDefault="00DA169C" w:rsidP="00DA169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45DC2">
              <w:rPr>
                <w:rFonts w:ascii="Arial" w:hAnsi="Arial" w:cs="Arial"/>
                <w:color w:val="000000"/>
                <w:sz w:val="16"/>
                <w:szCs w:val="16"/>
              </w:rPr>
              <w:t>Beside nurses’ station</w:t>
            </w:r>
          </w:p>
        </w:tc>
        <w:tc>
          <w:tcPr>
            <w:tcW w:w="1701" w:type="dxa"/>
            <w:vAlign w:val="bottom"/>
          </w:tcPr>
          <w:p w14:paraId="3FD0AEC1" w14:textId="444C90D1" w:rsidR="00DA169C" w:rsidRPr="00950502" w:rsidRDefault="00DA169C" w:rsidP="00DA169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45DC2">
              <w:rPr>
                <w:rFonts w:ascii="Arial" w:hAnsi="Arial" w:cs="Arial"/>
                <w:color w:val="000000"/>
                <w:sz w:val="16"/>
                <w:szCs w:val="16"/>
              </w:rPr>
              <w:t>Swipe card</w:t>
            </w:r>
          </w:p>
        </w:tc>
        <w:tc>
          <w:tcPr>
            <w:tcW w:w="1275" w:type="dxa"/>
            <w:vAlign w:val="bottom"/>
          </w:tcPr>
          <w:p w14:paraId="43CD03BF" w14:textId="485C8295" w:rsidR="00DA169C" w:rsidRPr="00950502" w:rsidRDefault="00DA169C" w:rsidP="00DA169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45DC2">
              <w:rPr>
                <w:rFonts w:ascii="Arial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985" w:type="dxa"/>
            <w:vAlign w:val="bottom"/>
          </w:tcPr>
          <w:p w14:paraId="2B1583DD" w14:textId="200A741C" w:rsidR="00DA169C" w:rsidRPr="00950502" w:rsidRDefault="00DA169C" w:rsidP="00DA169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45DC2">
              <w:rPr>
                <w:rFonts w:ascii="Arial" w:hAnsi="Arial" w:cs="Arial"/>
                <w:color w:val="000000"/>
                <w:sz w:val="16"/>
                <w:szCs w:val="16"/>
              </w:rPr>
              <w:t>Midwifery staff</w:t>
            </w:r>
          </w:p>
        </w:tc>
        <w:tc>
          <w:tcPr>
            <w:tcW w:w="1843" w:type="dxa"/>
            <w:vAlign w:val="bottom"/>
          </w:tcPr>
          <w:p w14:paraId="73708814" w14:textId="4C1511D0" w:rsidR="00DA169C" w:rsidRPr="00950502" w:rsidRDefault="00DA169C" w:rsidP="00DA169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45DC2">
              <w:rPr>
                <w:rFonts w:ascii="Arial" w:hAnsi="Arial" w:cs="Arial"/>
                <w:color w:val="000000"/>
                <w:sz w:val="16"/>
                <w:szCs w:val="16"/>
              </w:rPr>
              <w:t>Midwifery staff</w:t>
            </w:r>
          </w:p>
        </w:tc>
      </w:tr>
      <w:tr w:rsidR="00DA169C" w:rsidRPr="00950502" w14:paraId="6586A86C" w14:textId="77777777" w:rsidTr="00DA169C">
        <w:tc>
          <w:tcPr>
            <w:tcW w:w="1526" w:type="dxa"/>
            <w:vAlign w:val="bottom"/>
          </w:tcPr>
          <w:p w14:paraId="7DE4AB46" w14:textId="3C094513" w:rsidR="00DA169C" w:rsidRPr="001E3473" w:rsidRDefault="00DA169C" w:rsidP="00DA169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33" w:type="dxa"/>
            <w:vAlign w:val="bottom"/>
          </w:tcPr>
          <w:p w14:paraId="488B942A" w14:textId="657041F1" w:rsidR="00DA169C" w:rsidRPr="00950502" w:rsidRDefault="00DA169C" w:rsidP="00DA169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45DC2">
              <w:rPr>
                <w:rFonts w:ascii="Arial" w:hAnsi="Arial" w:cs="Arial"/>
                <w:color w:val="000000"/>
                <w:sz w:val="16"/>
                <w:szCs w:val="16"/>
              </w:rPr>
              <w:t>9, 7</w:t>
            </w:r>
          </w:p>
        </w:tc>
        <w:tc>
          <w:tcPr>
            <w:tcW w:w="4112" w:type="dxa"/>
            <w:vAlign w:val="bottom"/>
          </w:tcPr>
          <w:p w14:paraId="2DBFF34A" w14:textId="1E9EAC85" w:rsidR="00DA169C" w:rsidRPr="00950502" w:rsidRDefault="00DA169C" w:rsidP="00DA169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45DC2">
              <w:rPr>
                <w:rFonts w:ascii="Arial" w:hAnsi="Arial" w:cs="Arial"/>
                <w:color w:val="000000"/>
                <w:sz w:val="16"/>
                <w:szCs w:val="16"/>
              </w:rPr>
              <w:t>Two - opposite ends of the ward</w:t>
            </w:r>
          </w:p>
        </w:tc>
        <w:tc>
          <w:tcPr>
            <w:tcW w:w="1701" w:type="dxa"/>
            <w:vAlign w:val="bottom"/>
          </w:tcPr>
          <w:p w14:paraId="37E5242B" w14:textId="484D285B" w:rsidR="00DA169C" w:rsidRPr="00950502" w:rsidRDefault="00DA169C" w:rsidP="00DA169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45DC2">
              <w:rPr>
                <w:rFonts w:ascii="Arial" w:hAnsi="Arial" w:cs="Arial"/>
                <w:color w:val="000000"/>
                <w:sz w:val="16"/>
                <w:szCs w:val="16"/>
              </w:rPr>
              <w:t>Swipe card</w:t>
            </w:r>
          </w:p>
        </w:tc>
        <w:tc>
          <w:tcPr>
            <w:tcW w:w="1275" w:type="dxa"/>
            <w:vAlign w:val="bottom"/>
          </w:tcPr>
          <w:p w14:paraId="6CA947A1" w14:textId="5312142F" w:rsidR="00DA169C" w:rsidRPr="00950502" w:rsidRDefault="00DA169C" w:rsidP="00DA169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45DC2"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985" w:type="dxa"/>
            <w:vAlign w:val="bottom"/>
          </w:tcPr>
          <w:p w14:paraId="352DECAA" w14:textId="779D22D7" w:rsidR="00DA169C" w:rsidRPr="00950502" w:rsidRDefault="00DA169C" w:rsidP="00DA169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45DC2">
              <w:rPr>
                <w:rFonts w:ascii="Arial" w:hAnsi="Arial" w:cs="Arial"/>
                <w:color w:val="000000"/>
                <w:sz w:val="16"/>
                <w:szCs w:val="16"/>
              </w:rPr>
              <w:t>Midwifery and nursing staff</w:t>
            </w:r>
          </w:p>
        </w:tc>
        <w:tc>
          <w:tcPr>
            <w:tcW w:w="1843" w:type="dxa"/>
            <w:vAlign w:val="bottom"/>
          </w:tcPr>
          <w:p w14:paraId="3DDD154B" w14:textId="624E9527" w:rsidR="00DA169C" w:rsidRPr="00950502" w:rsidRDefault="00DA169C" w:rsidP="00DA169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45DC2">
              <w:rPr>
                <w:rFonts w:ascii="Arial" w:hAnsi="Arial" w:cs="Arial"/>
                <w:color w:val="000000"/>
                <w:sz w:val="16"/>
                <w:szCs w:val="16"/>
              </w:rPr>
              <w:t>Midwifery and nursing staff</w:t>
            </w:r>
          </w:p>
        </w:tc>
      </w:tr>
      <w:tr w:rsidR="00DA169C" w:rsidRPr="00950502" w14:paraId="272BE868" w14:textId="77777777" w:rsidTr="00DA169C">
        <w:tc>
          <w:tcPr>
            <w:tcW w:w="1526" w:type="dxa"/>
            <w:vAlign w:val="bottom"/>
          </w:tcPr>
          <w:p w14:paraId="79F830B1" w14:textId="3AE89D0A" w:rsidR="00DA169C" w:rsidRPr="001E3473" w:rsidRDefault="00DA169C" w:rsidP="00DA169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33" w:type="dxa"/>
            <w:vAlign w:val="bottom"/>
          </w:tcPr>
          <w:p w14:paraId="4170E100" w14:textId="71D5B8A2" w:rsidR="00DA169C" w:rsidRPr="00950502" w:rsidRDefault="00DA169C" w:rsidP="00DA169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45DC2">
              <w:rPr>
                <w:rFonts w:ascii="Arial" w:hAnsi="Arial" w:cs="Arial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4112" w:type="dxa"/>
            <w:vAlign w:val="bottom"/>
          </w:tcPr>
          <w:p w14:paraId="227489A7" w14:textId="2F1907FA" w:rsidR="00DA169C" w:rsidRPr="00950502" w:rsidRDefault="00DA169C" w:rsidP="00DA169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45DC2">
              <w:rPr>
                <w:rFonts w:ascii="Arial" w:hAnsi="Arial" w:cs="Arial"/>
                <w:color w:val="000000"/>
                <w:sz w:val="16"/>
                <w:szCs w:val="16"/>
              </w:rPr>
              <w:t>At one end of unit within bay close to nurse’s station</w:t>
            </w:r>
          </w:p>
        </w:tc>
        <w:tc>
          <w:tcPr>
            <w:tcW w:w="1701" w:type="dxa"/>
            <w:vAlign w:val="bottom"/>
          </w:tcPr>
          <w:p w14:paraId="6BD19E89" w14:textId="6E53D5AA" w:rsidR="00DA169C" w:rsidRPr="00950502" w:rsidRDefault="00DA169C" w:rsidP="00DA169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45DC2">
              <w:rPr>
                <w:rFonts w:ascii="Arial" w:hAnsi="Arial" w:cs="Arial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1275" w:type="dxa"/>
            <w:vAlign w:val="bottom"/>
          </w:tcPr>
          <w:p w14:paraId="63BBE9ED" w14:textId="2138BE6A" w:rsidR="00DA169C" w:rsidRPr="00950502" w:rsidRDefault="00DA169C" w:rsidP="00DA169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45DC2">
              <w:rPr>
                <w:rFonts w:ascii="Arial" w:hAnsi="Arial" w:cs="Arial"/>
                <w:color w:val="000000"/>
                <w:sz w:val="16"/>
                <w:szCs w:val="16"/>
              </w:rPr>
              <w:t>Some</w:t>
            </w:r>
          </w:p>
        </w:tc>
        <w:tc>
          <w:tcPr>
            <w:tcW w:w="1985" w:type="dxa"/>
            <w:vAlign w:val="bottom"/>
          </w:tcPr>
          <w:p w14:paraId="3B0A0230" w14:textId="18EDB277" w:rsidR="00DA169C" w:rsidRPr="00950502" w:rsidRDefault="00DA169C" w:rsidP="00DA169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45DC2">
              <w:rPr>
                <w:rFonts w:ascii="Arial" w:hAnsi="Arial" w:cs="Arial"/>
                <w:color w:val="000000"/>
                <w:sz w:val="16"/>
                <w:szCs w:val="16"/>
              </w:rPr>
              <w:t>Nursing staff</w:t>
            </w:r>
          </w:p>
        </w:tc>
        <w:tc>
          <w:tcPr>
            <w:tcW w:w="1843" w:type="dxa"/>
            <w:vAlign w:val="bottom"/>
          </w:tcPr>
          <w:p w14:paraId="0A02C428" w14:textId="71E43D6B" w:rsidR="00DA169C" w:rsidRPr="00950502" w:rsidRDefault="00DA169C" w:rsidP="00DA169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45DC2">
              <w:rPr>
                <w:rFonts w:ascii="Arial" w:hAnsi="Arial" w:cs="Arial"/>
                <w:color w:val="000000"/>
                <w:sz w:val="16"/>
                <w:szCs w:val="16"/>
              </w:rPr>
              <w:t>Nursing staff</w:t>
            </w:r>
          </w:p>
        </w:tc>
      </w:tr>
      <w:tr w:rsidR="00DA169C" w:rsidRPr="00950502" w14:paraId="5E53256A" w14:textId="77777777" w:rsidTr="00DA169C">
        <w:tc>
          <w:tcPr>
            <w:tcW w:w="1526" w:type="dxa"/>
            <w:vAlign w:val="bottom"/>
          </w:tcPr>
          <w:p w14:paraId="5A7FA842" w14:textId="30C9C59D" w:rsidR="00DA169C" w:rsidRPr="001E3473" w:rsidRDefault="00DA169C" w:rsidP="00DA169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  <w:r w:rsidRPr="00745DC2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133" w:type="dxa"/>
            <w:vAlign w:val="bottom"/>
          </w:tcPr>
          <w:p w14:paraId="6E66DAF1" w14:textId="76124E00" w:rsidR="00DA169C" w:rsidRPr="00950502" w:rsidRDefault="00DA169C" w:rsidP="00DA169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45DC2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4112" w:type="dxa"/>
            <w:vAlign w:val="bottom"/>
          </w:tcPr>
          <w:p w14:paraId="7AEA5020" w14:textId="37473F20" w:rsidR="00DA169C" w:rsidRPr="00950502" w:rsidRDefault="00DA169C" w:rsidP="00DA169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45DC2">
              <w:rPr>
                <w:rFonts w:ascii="Arial" w:hAnsi="Arial" w:cs="Arial"/>
                <w:color w:val="000000"/>
                <w:sz w:val="16"/>
                <w:szCs w:val="16"/>
              </w:rPr>
              <w:t>Down the corridor from the nurses’ station</w:t>
            </w:r>
          </w:p>
        </w:tc>
        <w:tc>
          <w:tcPr>
            <w:tcW w:w="1701" w:type="dxa"/>
            <w:vAlign w:val="bottom"/>
          </w:tcPr>
          <w:p w14:paraId="0A10D024" w14:textId="434D8278" w:rsidR="00DA169C" w:rsidRPr="00950502" w:rsidRDefault="00DA169C" w:rsidP="00DA169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45DC2">
              <w:rPr>
                <w:rFonts w:ascii="Arial" w:hAnsi="Arial" w:cs="Arial"/>
                <w:color w:val="000000"/>
                <w:sz w:val="16"/>
                <w:szCs w:val="16"/>
              </w:rPr>
              <w:t>Digital</w:t>
            </w:r>
          </w:p>
        </w:tc>
        <w:tc>
          <w:tcPr>
            <w:tcW w:w="1275" w:type="dxa"/>
            <w:vAlign w:val="bottom"/>
          </w:tcPr>
          <w:p w14:paraId="420DB9F0" w14:textId="0F931940" w:rsidR="00DA169C" w:rsidRPr="00950502" w:rsidRDefault="00DA169C" w:rsidP="00DA169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45DC2"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985" w:type="dxa"/>
            <w:vAlign w:val="bottom"/>
          </w:tcPr>
          <w:p w14:paraId="23A30342" w14:textId="193C760F" w:rsidR="00DA169C" w:rsidRPr="00950502" w:rsidRDefault="00DA169C" w:rsidP="00DA169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45DC2">
              <w:rPr>
                <w:rFonts w:ascii="Arial" w:hAnsi="Arial" w:cs="Arial"/>
                <w:color w:val="000000"/>
                <w:sz w:val="16"/>
                <w:szCs w:val="16"/>
              </w:rPr>
              <w:t>Nursing staff</w:t>
            </w:r>
          </w:p>
        </w:tc>
        <w:tc>
          <w:tcPr>
            <w:tcW w:w="1843" w:type="dxa"/>
            <w:vAlign w:val="bottom"/>
          </w:tcPr>
          <w:p w14:paraId="3FC0B100" w14:textId="3F89CDB4" w:rsidR="00DA169C" w:rsidRPr="00950502" w:rsidRDefault="00DA169C" w:rsidP="00DA169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45DC2">
              <w:rPr>
                <w:rFonts w:ascii="Arial" w:hAnsi="Arial" w:cs="Arial"/>
                <w:color w:val="000000"/>
                <w:sz w:val="16"/>
                <w:szCs w:val="16"/>
              </w:rPr>
              <w:t>Nursing staff</w:t>
            </w:r>
          </w:p>
        </w:tc>
      </w:tr>
      <w:tr w:rsidR="00DA169C" w:rsidRPr="00950502" w14:paraId="23F58B7C" w14:textId="77777777" w:rsidTr="00DA169C">
        <w:tc>
          <w:tcPr>
            <w:tcW w:w="1526" w:type="dxa"/>
            <w:vAlign w:val="bottom"/>
          </w:tcPr>
          <w:p w14:paraId="36CF3A3C" w14:textId="19A51C8A" w:rsidR="00DA169C" w:rsidRPr="001E3473" w:rsidRDefault="00DA169C" w:rsidP="00DA169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1133" w:type="dxa"/>
            <w:vAlign w:val="bottom"/>
          </w:tcPr>
          <w:p w14:paraId="46F9EAC2" w14:textId="6D1CFCAA" w:rsidR="00DA169C" w:rsidRPr="00950502" w:rsidRDefault="00DA169C" w:rsidP="00DA169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45DC2"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4112" w:type="dxa"/>
            <w:vAlign w:val="bottom"/>
          </w:tcPr>
          <w:p w14:paraId="7CB001F2" w14:textId="0C15E6DE" w:rsidR="00DA169C" w:rsidRPr="00950502" w:rsidRDefault="00DA169C" w:rsidP="00DA169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45DC2">
              <w:rPr>
                <w:rFonts w:ascii="Arial" w:hAnsi="Arial" w:cs="Arial"/>
                <w:color w:val="000000"/>
                <w:sz w:val="16"/>
                <w:szCs w:val="16"/>
              </w:rPr>
              <w:t>Beside nurses’ station</w:t>
            </w:r>
          </w:p>
        </w:tc>
        <w:tc>
          <w:tcPr>
            <w:tcW w:w="1701" w:type="dxa"/>
            <w:vAlign w:val="bottom"/>
          </w:tcPr>
          <w:p w14:paraId="07478938" w14:textId="3F4695B6" w:rsidR="00DA169C" w:rsidRPr="00950502" w:rsidRDefault="00DA169C" w:rsidP="00DA169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45DC2">
              <w:rPr>
                <w:rFonts w:ascii="Arial" w:hAnsi="Arial" w:cs="Arial"/>
                <w:color w:val="000000"/>
                <w:sz w:val="16"/>
                <w:szCs w:val="16"/>
              </w:rPr>
              <w:t>Digital</w:t>
            </w:r>
          </w:p>
        </w:tc>
        <w:tc>
          <w:tcPr>
            <w:tcW w:w="1275" w:type="dxa"/>
            <w:vAlign w:val="bottom"/>
          </w:tcPr>
          <w:p w14:paraId="5E67D6D3" w14:textId="11EA3066" w:rsidR="00DA169C" w:rsidRPr="00950502" w:rsidRDefault="00DA169C" w:rsidP="00DA169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45DC2">
              <w:rPr>
                <w:rFonts w:ascii="Arial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985" w:type="dxa"/>
            <w:vAlign w:val="bottom"/>
          </w:tcPr>
          <w:p w14:paraId="50A9404E" w14:textId="604F8541" w:rsidR="00DA169C" w:rsidRPr="00950502" w:rsidRDefault="00DA169C" w:rsidP="00DA169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45DC2">
              <w:rPr>
                <w:rFonts w:ascii="Arial" w:hAnsi="Arial" w:cs="Arial"/>
                <w:color w:val="000000"/>
                <w:sz w:val="16"/>
                <w:szCs w:val="16"/>
              </w:rPr>
              <w:t>Midwifery staff</w:t>
            </w:r>
          </w:p>
        </w:tc>
        <w:tc>
          <w:tcPr>
            <w:tcW w:w="1843" w:type="dxa"/>
            <w:vAlign w:val="bottom"/>
          </w:tcPr>
          <w:p w14:paraId="0814E082" w14:textId="65B80466" w:rsidR="00DA169C" w:rsidRPr="00950502" w:rsidRDefault="00DA169C" w:rsidP="00DA169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45DC2">
              <w:rPr>
                <w:rFonts w:ascii="Arial" w:hAnsi="Arial" w:cs="Arial"/>
                <w:color w:val="000000"/>
                <w:sz w:val="16"/>
                <w:szCs w:val="16"/>
              </w:rPr>
              <w:t xml:space="preserve">Maternity support worker </w:t>
            </w:r>
          </w:p>
        </w:tc>
      </w:tr>
    </w:tbl>
    <w:p w14:paraId="36963691" w14:textId="77777777" w:rsidR="00DA169C" w:rsidRPr="00950502" w:rsidRDefault="00DA169C" w:rsidP="00AE0C14">
      <w:pPr>
        <w:rPr>
          <w:rFonts w:ascii="Arial" w:hAnsi="Arial" w:cs="Arial"/>
          <w:b/>
        </w:rPr>
      </w:pPr>
    </w:p>
    <w:p w14:paraId="2B0B6387" w14:textId="77777777" w:rsidR="007C33E6" w:rsidRDefault="007C33E6" w:rsidP="00DC2CE5">
      <w:pPr>
        <w:rPr>
          <w:rFonts w:ascii="Arial" w:hAnsi="Arial" w:cs="Arial"/>
          <w:b/>
        </w:rPr>
      </w:pPr>
    </w:p>
    <w:p w14:paraId="6D24D1F3" w14:textId="77777777" w:rsidR="007C33E6" w:rsidRDefault="007C33E6" w:rsidP="00DC2CE5">
      <w:pPr>
        <w:rPr>
          <w:rFonts w:ascii="Arial" w:hAnsi="Arial" w:cs="Arial"/>
          <w:b/>
        </w:rPr>
      </w:pPr>
    </w:p>
    <w:p w14:paraId="1C7A8FAE" w14:textId="77777777" w:rsidR="007C33E6" w:rsidRDefault="007C33E6" w:rsidP="00DC2CE5">
      <w:pPr>
        <w:rPr>
          <w:rFonts w:ascii="Arial" w:hAnsi="Arial" w:cs="Arial"/>
          <w:b/>
        </w:rPr>
      </w:pPr>
    </w:p>
    <w:p w14:paraId="45B2E0FA" w14:textId="77777777" w:rsidR="007C33E6" w:rsidRDefault="007C33E6" w:rsidP="00DC2CE5">
      <w:pPr>
        <w:rPr>
          <w:rFonts w:ascii="Arial" w:hAnsi="Arial" w:cs="Arial"/>
          <w:b/>
        </w:rPr>
      </w:pPr>
    </w:p>
    <w:p w14:paraId="5B8F870B" w14:textId="77777777" w:rsidR="007C33E6" w:rsidRDefault="007C33E6" w:rsidP="00DC2CE5">
      <w:pPr>
        <w:rPr>
          <w:rFonts w:ascii="Arial" w:hAnsi="Arial" w:cs="Arial"/>
          <w:b/>
        </w:rPr>
      </w:pPr>
    </w:p>
    <w:p w14:paraId="29340A97" w14:textId="77777777" w:rsidR="007C33E6" w:rsidRDefault="007C33E6" w:rsidP="00DC2CE5">
      <w:pPr>
        <w:rPr>
          <w:rFonts w:ascii="Arial" w:hAnsi="Arial" w:cs="Arial"/>
          <w:b/>
        </w:rPr>
      </w:pPr>
    </w:p>
    <w:p w14:paraId="724899AB" w14:textId="77777777" w:rsidR="007C33E6" w:rsidRDefault="007C33E6" w:rsidP="00DC2CE5">
      <w:pPr>
        <w:rPr>
          <w:rFonts w:ascii="Arial" w:hAnsi="Arial" w:cs="Arial"/>
          <w:b/>
        </w:rPr>
      </w:pPr>
    </w:p>
    <w:p w14:paraId="2AD730F1" w14:textId="77777777" w:rsidR="007C33E6" w:rsidRDefault="007C33E6" w:rsidP="00DC2CE5">
      <w:pPr>
        <w:rPr>
          <w:rFonts w:ascii="Arial" w:hAnsi="Arial" w:cs="Arial"/>
          <w:b/>
        </w:rPr>
      </w:pPr>
    </w:p>
    <w:p w14:paraId="0E92FFEE" w14:textId="77777777" w:rsidR="007C33E6" w:rsidRDefault="007C33E6" w:rsidP="00DC2CE5">
      <w:pPr>
        <w:rPr>
          <w:rFonts w:ascii="Arial" w:hAnsi="Arial" w:cs="Arial"/>
          <w:b/>
        </w:rPr>
      </w:pPr>
    </w:p>
    <w:p w14:paraId="64181385" w14:textId="77777777" w:rsidR="007C33E6" w:rsidRDefault="007C33E6" w:rsidP="00DC2CE5">
      <w:pPr>
        <w:rPr>
          <w:rFonts w:ascii="Arial" w:hAnsi="Arial" w:cs="Arial"/>
          <w:b/>
        </w:rPr>
      </w:pPr>
    </w:p>
    <w:p w14:paraId="5F1D71BE" w14:textId="77777777" w:rsidR="007C33E6" w:rsidRDefault="007C33E6" w:rsidP="00DC2CE5">
      <w:pPr>
        <w:rPr>
          <w:rFonts w:ascii="Arial" w:hAnsi="Arial" w:cs="Arial"/>
          <w:b/>
        </w:rPr>
      </w:pPr>
    </w:p>
    <w:p w14:paraId="355A37E3" w14:textId="3AE2E73E" w:rsidR="00D73308" w:rsidRPr="00745DC2" w:rsidRDefault="00AB15CD" w:rsidP="00DC2CE5">
      <w:pPr>
        <w:rPr>
          <w:rFonts w:ascii="Arial" w:hAnsi="Arial" w:cs="Arial"/>
          <w:b/>
        </w:rPr>
      </w:pPr>
      <w:r w:rsidRPr="00745DC2">
        <w:rPr>
          <w:rFonts w:ascii="Arial" w:hAnsi="Arial" w:cs="Arial"/>
          <w:b/>
        </w:rPr>
        <w:t xml:space="preserve">Table </w:t>
      </w:r>
      <w:r w:rsidR="00D0750D" w:rsidRPr="00745DC2">
        <w:rPr>
          <w:rFonts w:ascii="Arial" w:hAnsi="Arial" w:cs="Arial"/>
          <w:b/>
        </w:rPr>
        <w:t>A</w:t>
      </w:r>
      <w:r w:rsidR="00E71164">
        <w:rPr>
          <w:rFonts w:ascii="Arial" w:hAnsi="Arial" w:cs="Arial"/>
          <w:b/>
        </w:rPr>
        <w:t>6</w:t>
      </w:r>
      <w:r w:rsidR="005B6924" w:rsidRPr="00745DC2">
        <w:rPr>
          <w:rFonts w:ascii="Arial" w:hAnsi="Arial" w:cs="Arial"/>
          <w:b/>
        </w:rPr>
        <w:t>.</w:t>
      </w:r>
      <w:r w:rsidR="00D0750D" w:rsidRPr="00745DC2">
        <w:rPr>
          <w:rFonts w:ascii="Arial" w:hAnsi="Arial" w:cs="Arial"/>
          <w:b/>
        </w:rPr>
        <w:t xml:space="preserve"> Medication</w:t>
      </w:r>
      <w:r w:rsidR="00D73308" w:rsidRPr="00745DC2">
        <w:rPr>
          <w:rFonts w:ascii="Arial" w:hAnsi="Arial" w:cs="Arial"/>
          <w:b/>
        </w:rPr>
        <w:t xml:space="preserve"> trolleys</w:t>
      </w:r>
      <w:r w:rsidR="00F04E15" w:rsidRPr="00745DC2">
        <w:rPr>
          <w:rFonts w:ascii="Arial" w:hAnsi="Arial" w:cs="Arial"/>
          <w:b/>
        </w:rPr>
        <w:t xml:space="preserve"> </w:t>
      </w:r>
      <w:r w:rsidR="00D73308" w:rsidRPr="00745DC2">
        <w:rPr>
          <w:rFonts w:ascii="Arial" w:hAnsi="Arial" w:cs="Arial"/>
          <w:b/>
        </w:rPr>
        <w:t xml:space="preserve">at </w:t>
      </w:r>
      <w:r w:rsidR="00AE0C14">
        <w:rPr>
          <w:rFonts w:ascii="Arial" w:hAnsi="Arial" w:cs="Arial"/>
          <w:b/>
        </w:rPr>
        <w:t>hospital site 1</w:t>
      </w:r>
    </w:p>
    <w:tbl>
      <w:tblPr>
        <w:tblStyle w:val="TableGrid"/>
        <w:tblW w:w="13575" w:type="dxa"/>
        <w:tblLook w:val="04A0" w:firstRow="1" w:lastRow="0" w:firstColumn="1" w:lastColumn="0" w:noHBand="0" w:noVBand="1"/>
      </w:tblPr>
      <w:tblGrid>
        <w:gridCol w:w="910"/>
        <w:gridCol w:w="967"/>
        <w:gridCol w:w="1161"/>
        <w:gridCol w:w="1261"/>
        <w:gridCol w:w="1451"/>
        <w:gridCol w:w="2231"/>
        <w:gridCol w:w="2916"/>
        <w:gridCol w:w="2678"/>
      </w:tblGrid>
      <w:tr w:rsidR="00F9602B" w:rsidRPr="00745DC2" w14:paraId="1BB67736" w14:textId="77777777" w:rsidTr="000C0837">
        <w:tc>
          <w:tcPr>
            <w:tcW w:w="933" w:type="dxa"/>
            <w:shd w:val="clear" w:color="auto" w:fill="D9D9D9" w:themeFill="background1" w:themeFillShade="D9"/>
            <w:vAlign w:val="bottom"/>
          </w:tcPr>
          <w:p w14:paraId="611EDD75" w14:textId="77777777" w:rsidR="00F9602B" w:rsidRPr="00745DC2" w:rsidRDefault="00F9602B" w:rsidP="000C0837">
            <w:pPr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745DC2">
              <w:rPr>
                <w:rFonts w:ascii="Arial" w:hAnsi="Arial" w:cs="Arial"/>
                <w:b/>
                <w:color w:val="000000"/>
                <w:sz w:val="20"/>
                <w:szCs w:val="20"/>
              </w:rPr>
              <w:t>Ward</w:t>
            </w:r>
          </w:p>
        </w:tc>
        <w:tc>
          <w:tcPr>
            <w:tcW w:w="972" w:type="dxa"/>
            <w:shd w:val="clear" w:color="auto" w:fill="D9D9D9" w:themeFill="background1" w:themeFillShade="D9"/>
            <w:vAlign w:val="bottom"/>
          </w:tcPr>
          <w:p w14:paraId="429F7865" w14:textId="77777777" w:rsidR="00F9602B" w:rsidRPr="00745DC2" w:rsidRDefault="00F9602B" w:rsidP="000C0837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  <w:p w14:paraId="7ADA9859" w14:textId="77777777" w:rsidR="00F9602B" w:rsidRPr="00745DC2" w:rsidRDefault="00F9602B" w:rsidP="000C0837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  <w:p w14:paraId="2F13907C" w14:textId="77777777" w:rsidR="00F9602B" w:rsidRPr="00745DC2" w:rsidRDefault="00F9602B" w:rsidP="000C0837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  <w:p w14:paraId="7822B1D2" w14:textId="77777777" w:rsidR="00F9602B" w:rsidRPr="00745DC2" w:rsidRDefault="00F9602B" w:rsidP="000C0837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745DC2">
              <w:rPr>
                <w:rFonts w:ascii="Arial" w:hAnsi="Arial" w:cs="Arial"/>
                <w:b/>
                <w:sz w:val="20"/>
                <w:szCs w:val="20"/>
              </w:rPr>
              <w:t>No. trolleys</w:t>
            </w:r>
          </w:p>
        </w:tc>
        <w:tc>
          <w:tcPr>
            <w:tcW w:w="1010" w:type="dxa"/>
            <w:shd w:val="clear" w:color="auto" w:fill="D9D9D9" w:themeFill="background1" w:themeFillShade="D9"/>
            <w:vAlign w:val="bottom"/>
          </w:tcPr>
          <w:p w14:paraId="1C9AAC28" w14:textId="77777777" w:rsidR="00F9602B" w:rsidRPr="00745DC2" w:rsidRDefault="00F9602B" w:rsidP="000C0837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  <w:p w14:paraId="74CB3C77" w14:textId="77777777" w:rsidR="00F9602B" w:rsidRPr="00745DC2" w:rsidRDefault="00F9602B" w:rsidP="000C0837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  <w:p w14:paraId="660CC56A" w14:textId="12D85494" w:rsidR="00F9602B" w:rsidRPr="00745DC2" w:rsidRDefault="00F9602B" w:rsidP="000C0837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745DC2">
              <w:rPr>
                <w:rFonts w:ascii="Arial" w:hAnsi="Arial" w:cs="Arial"/>
                <w:b/>
                <w:sz w:val="20"/>
                <w:szCs w:val="20"/>
              </w:rPr>
              <w:t>Computer device attached?</w:t>
            </w:r>
          </w:p>
        </w:tc>
        <w:tc>
          <w:tcPr>
            <w:tcW w:w="1052" w:type="dxa"/>
            <w:shd w:val="clear" w:color="auto" w:fill="D9D9D9" w:themeFill="background1" w:themeFillShade="D9"/>
            <w:vAlign w:val="bottom"/>
          </w:tcPr>
          <w:p w14:paraId="12FE64BA" w14:textId="77777777" w:rsidR="00F9602B" w:rsidRPr="00745DC2" w:rsidRDefault="00F9602B" w:rsidP="000C0837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745DC2">
              <w:rPr>
                <w:rFonts w:ascii="Arial" w:hAnsi="Arial" w:cs="Arial"/>
                <w:b/>
                <w:sz w:val="20"/>
                <w:szCs w:val="20"/>
              </w:rPr>
              <w:t>Medication stored between drug rounds?</w:t>
            </w:r>
          </w:p>
        </w:tc>
        <w:tc>
          <w:tcPr>
            <w:tcW w:w="1305" w:type="dxa"/>
            <w:shd w:val="clear" w:color="auto" w:fill="D9D9D9" w:themeFill="background1" w:themeFillShade="D9"/>
            <w:vAlign w:val="bottom"/>
          </w:tcPr>
          <w:p w14:paraId="6155E654" w14:textId="77777777" w:rsidR="00F9602B" w:rsidRPr="00745DC2" w:rsidRDefault="00F9602B" w:rsidP="000C0837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  <w:p w14:paraId="6F7FF93A" w14:textId="77777777" w:rsidR="00FF2163" w:rsidRPr="00745DC2" w:rsidRDefault="00FF2163" w:rsidP="000C0837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  <w:p w14:paraId="1B8927C6" w14:textId="77777777" w:rsidR="00FF2163" w:rsidRPr="00745DC2" w:rsidRDefault="00FF2163" w:rsidP="000C0837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  <w:p w14:paraId="446AF8A7" w14:textId="6F4CC720" w:rsidR="00F9602B" w:rsidRPr="00745DC2" w:rsidRDefault="00F9602B" w:rsidP="000C0837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745DC2">
              <w:rPr>
                <w:rFonts w:ascii="Arial" w:hAnsi="Arial" w:cs="Arial"/>
                <w:b/>
                <w:sz w:val="20"/>
                <w:szCs w:val="20"/>
              </w:rPr>
              <w:t xml:space="preserve">Medication arrangement </w:t>
            </w:r>
          </w:p>
        </w:tc>
        <w:tc>
          <w:tcPr>
            <w:tcW w:w="2349" w:type="dxa"/>
            <w:shd w:val="clear" w:color="auto" w:fill="D9D9D9" w:themeFill="background1" w:themeFillShade="D9"/>
            <w:vAlign w:val="bottom"/>
          </w:tcPr>
          <w:p w14:paraId="12FFC601" w14:textId="77777777" w:rsidR="00F9602B" w:rsidRPr="00745DC2" w:rsidRDefault="00F9602B" w:rsidP="000C0837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  <w:p w14:paraId="795BDB9E" w14:textId="77777777" w:rsidR="00F9602B" w:rsidRPr="00745DC2" w:rsidRDefault="00F9602B" w:rsidP="000C0837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  <w:p w14:paraId="5C805653" w14:textId="77777777" w:rsidR="00F9602B" w:rsidRPr="00745DC2" w:rsidRDefault="00F9602B" w:rsidP="000C0837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  <w:p w14:paraId="3F826D85" w14:textId="77777777" w:rsidR="00FF2163" w:rsidRPr="00745DC2" w:rsidRDefault="00FF2163" w:rsidP="000C0837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  <w:p w14:paraId="56D20AA3" w14:textId="77C79A96" w:rsidR="00F9602B" w:rsidRPr="00745DC2" w:rsidRDefault="00F9602B" w:rsidP="000C0837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745DC2">
              <w:rPr>
                <w:rFonts w:ascii="Arial" w:hAnsi="Arial" w:cs="Arial"/>
                <w:b/>
                <w:sz w:val="20"/>
                <w:szCs w:val="20"/>
              </w:rPr>
              <w:t xml:space="preserve">Type of medication stored </w:t>
            </w:r>
          </w:p>
        </w:tc>
        <w:tc>
          <w:tcPr>
            <w:tcW w:w="3119" w:type="dxa"/>
            <w:shd w:val="clear" w:color="auto" w:fill="D9D9D9" w:themeFill="background1" w:themeFillShade="D9"/>
            <w:vAlign w:val="bottom"/>
          </w:tcPr>
          <w:p w14:paraId="0A9FD613" w14:textId="77777777" w:rsidR="00F9602B" w:rsidRPr="00745DC2" w:rsidRDefault="00F9602B" w:rsidP="000C0837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  <w:p w14:paraId="30E45518" w14:textId="77777777" w:rsidR="00F9602B" w:rsidRPr="00745DC2" w:rsidRDefault="00F9602B" w:rsidP="000C0837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  <w:p w14:paraId="42A14A6B" w14:textId="77777777" w:rsidR="00F9602B" w:rsidRPr="00745DC2" w:rsidRDefault="00F9602B" w:rsidP="000C0837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  <w:p w14:paraId="52EF059A" w14:textId="7879AF02" w:rsidR="00F9602B" w:rsidRPr="00745DC2" w:rsidRDefault="00F9602B" w:rsidP="000C0837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745DC2">
              <w:rPr>
                <w:rFonts w:ascii="Arial" w:hAnsi="Arial" w:cs="Arial"/>
                <w:b/>
                <w:sz w:val="20"/>
                <w:szCs w:val="20"/>
              </w:rPr>
              <w:t>How is medication prepared during the drug round?</w:t>
            </w:r>
          </w:p>
        </w:tc>
        <w:tc>
          <w:tcPr>
            <w:tcW w:w="2835" w:type="dxa"/>
            <w:shd w:val="clear" w:color="auto" w:fill="D9D9D9" w:themeFill="background1" w:themeFillShade="D9"/>
            <w:vAlign w:val="bottom"/>
          </w:tcPr>
          <w:p w14:paraId="40B0B666" w14:textId="77777777" w:rsidR="00F9602B" w:rsidRPr="00745DC2" w:rsidRDefault="00F9602B" w:rsidP="000C0837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  <w:p w14:paraId="5652447D" w14:textId="77777777" w:rsidR="00F9602B" w:rsidRPr="00745DC2" w:rsidRDefault="00F9602B" w:rsidP="000C0837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  <w:p w14:paraId="2D1A5CA8" w14:textId="77777777" w:rsidR="00F9602B" w:rsidRPr="00745DC2" w:rsidRDefault="00F9602B" w:rsidP="000C0837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  <w:p w14:paraId="36B6BE7C" w14:textId="11879FBB" w:rsidR="00F9602B" w:rsidRPr="00745DC2" w:rsidRDefault="0028603D" w:rsidP="000C0837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R</w:t>
            </w:r>
            <w:r w:rsidR="00F9602B" w:rsidRPr="00745DC2">
              <w:rPr>
                <w:rFonts w:ascii="Arial" w:hAnsi="Arial" w:cs="Arial"/>
                <w:b/>
                <w:sz w:val="20"/>
                <w:szCs w:val="20"/>
              </w:rPr>
              <w:t>espon</w:t>
            </w:r>
            <w:r w:rsidR="000C0837" w:rsidRPr="00745DC2">
              <w:rPr>
                <w:rFonts w:ascii="Arial" w:hAnsi="Arial" w:cs="Arial"/>
                <w:b/>
                <w:sz w:val="20"/>
                <w:szCs w:val="20"/>
              </w:rPr>
              <w:t>sible for organising the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medication</w:t>
            </w:r>
          </w:p>
        </w:tc>
      </w:tr>
      <w:tr w:rsidR="00F9602B" w:rsidRPr="00745DC2" w14:paraId="1E3AF241" w14:textId="77777777" w:rsidTr="000C0837">
        <w:tc>
          <w:tcPr>
            <w:tcW w:w="933" w:type="dxa"/>
            <w:vAlign w:val="bottom"/>
          </w:tcPr>
          <w:p w14:paraId="42081621" w14:textId="41DF2422" w:rsidR="00F9602B" w:rsidRPr="00745DC2" w:rsidRDefault="00834157" w:rsidP="000C083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72" w:type="dxa"/>
            <w:vAlign w:val="bottom"/>
          </w:tcPr>
          <w:p w14:paraId="4B45BCB7" w14:textId="77777777" w:rsidR="00F9602B" w:rsidRPr="00745DC2" w:rsidRDefault="00F9602B" w:rsidP="000C083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DC2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10" w:type="dxa"/>
            <w:vAlign w:val="bottom"/>
          </w:tcPr>
          <w:p w14:paraId="4D659252" w14:textId="188F1415" w:rsidR="00F9602B" w:rsidRPr="00745DC2" w:rsidRDefault="00F9602B" w:rsidP="000C083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DC2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52" w:type="dxa"/>
            <w:vAlign w:val="bottom"/>
          </w:tcPr>
          <w:p w14:paraId="4CAB2576" w14:textId="77777777" w:rsidR="00F9602B" w:rsidRPr="00745DC2" w:rsidRDefault="00F9602B" w:rsidP="000C083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DC2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05" w:type="dxa"/>
            <w:vAlign w:val="bottom"/>
          </w:tcPr>
          <w:p w14:paraId="5CC8F941" w14:textId="77777777" w:rsidR="00F9602B" w:rsidRPr="00745DC2" w:rsidRDefault="00F9602B" w:rsidP="000C083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DC2">
              <w:rPr>
                <w:rFonts w:ascii="Arial" w:hAnsi="Arial" w:cs="Arial"/>
                <w:color w:val="000000"/>
                <w:sz w:val="20"/>
                <w:szCs w:val="20"/>
              </w:rPr>
              <w:t>Alphabetically</w:t>
            </w:r>
          </w:p>
        </w:tc>
        <w:tc>
          <w:tcPr>
            <w:tcW w:w="2349" w:type="dxa"/>
            <w:vAlign w:val="bottom"/>
          </w:tcPr>
          <w:p w14:paraId="250F2734" w14:textId="77777777" w:rsidR="00F9602B" w:rsidRPr="00745DC2" w:rsidRDefault="00F9602B" w:rsidP="000C083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DC2">
              <w:rPr>
                <w:rFonts w:ascii="Arial" w:hAnsi="Arial" w:cs="Arial"/>
                <w:color w:val="000000"/>
                <w:sz w:val="20"/>
                <w:szCs w:val="20"/>
              </w:rPr>
              <w:t>Most frequently used ward stock</w:t>
            </w:r>
          </w:p>
        </w:tc>
        <w:tc>
          <w:tcPr>
            <w:tcW w:w="3119" w:type="dxa"/>
            <w:vAlign w:val="bottom"/>
          </w:tcPr>
          <w:p w14:paraId="515FC1A4" w14:textId="77777777" w:rsidR="00F9602B" w:rsidRPr="00745DC2" w:rsidRDefault="00F9602B" w:rsidP="000C083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DC2">
              <w:rPr>
                <w:rFonts w:ascii="Arial" w:hAnsi="Arial" w:cs="Arial"/>
                <w:color w:val="000000"/>
                <w:sz w:val="20"/>
                <w:szCs w:val="20"/>
              </w:rPr>
              <w:t>Individually</w:t>
            </w:r>
          </w:p>
        </w:tc>
        <w:tc>
          <w:tcPr>
            <w:tcW w:w="2835" w:type="dxa"/>
            <w:vAlign w:val="bottom"/>
          </w:tcPr>
          <w:p w14:paraId="6194A2EB" w14:textId="35727606" w:rsidR="00F9602B" w:rsidRPr="00745DC2" w:rsidRDefault="00F9602B" w:rsidP="000C083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DC2">
              <w:rPr>
                <w:rFonts w:ascii="Arial" w:hAnsi="Arial" w:cs="Arial"/>
                <w:color w:val="000000"/>
                <w:sz w:val="20"/>
                <w:szCs w:val="20"/>
              </w:rPr>
              <w:t>Nursing staff</w:t>
            </w:r>
          </w:p>
        </w:tc>
      </w:tr>
      <w:tr w:rsidR="00F9602B" w:rsidRPr="00745DC2" w14:paraId="2118127A" w14:textId="77777777" w:rsidTr="000C0837">
        <w:tc>
          <w:tcPr>
            <w:tcW w:w="933" w:type="dxa"/>
            <w:vAlign w:val="bottom"/>
          </w:tcPr>
          <w:p w14:paraId="566C7C22" w14:textId="6A2D0FEA" w:rsidR="00F9602B" w:rsidRPr="00745DC2" w:rsidRDefault="00834157" w:rsidP="000C083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972" w:type="dxa"/>
            <w:vAlign w:val="bottom"/>
          </w:tcPr>
          <w:p w14:paraId="1AE2F9FF" w14:textId="77777777" w:rsidR="00F9602B" w:rsidRPr="00745DC2" w:rsidRDefault="00F9602B" w:rsidP="000C083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DC2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10" w:type="dxa"/>
            <w:vAlign w:val="bottom"/>
          </w:tcPr>
          <w:p w14:paraId="109D76B8" w14:textId="1E9BB55F" w:rsidR="00F9602B" w:rsidRPr="00745DC2" w:rsidRDefault="00F9602B" w:rsidP="000C083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DC2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52" w:type="dxa"/>
            <w:vAlign w:val="bottom"/>
          </w:tcPr>
          <w:p w14:paraId="03E02479" w14:textId="77777777" w:rsidR="00F9602B" w:rsidRPr="00745DC2" w:rsidRDefault="00F9602B" w:rsidP="000C083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DC2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05" w:type="dxa"/>
            <w:vAlign w:val="bottom"/>
          </w:tcPr>
          <w:p w14:paraId="48E3EF34" w14:textId="77777777" w:rsidR="00F9602B" w:rsidRPr="00745DC2" w:rsidRDefault="00F9602B" w:rsidP="000C083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DC2">
              <w:rPr>
                <w:rFonts w:ascii="Arial" w:hAnsi="Arial" w:cs="Arial"/>
                <w:color w:val="000000"/>
                <w:sz w:val="20"/>
                <w:szCs w:val="20"/>
              </w:rPr>
              <w:t>Alphabetically</w:t>
            </w:r>
          </w:p>
        </w:tc>
        <w:tc>
          <w:tcPr>
            <w:tcW w:w="2349" w:type="dxa"/>
            <w:vAlign w:val="bottom"/>
          </w:tcPr>
          <w:p w14:paraId="6B5C6F09" w14:textId="77777777" w:rsidR="00F9602B" w:rsidRPr="00745DC2" w:rsidRDefault="00F9602B" w:rsidP="000C083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DC2">
              <w:rPr>
                <w:rFonts w:ascii="Arial" w:hAnsi="Arial" w:cs="Arial"/>
                <w:color w:val="000000"/>
                <w:sz w:val="20"/>
                <w:szCs w:val="20"/>
              </w:rPr>
              <w:t>Most frequently used ward stock</w:t>
            </w:r>
          </w:p>
        </w:tc>
        <w:tc>
          <w:tcPr>
            <w:tcW w:w="3119" w:type="dxa"/>
            <w:vAlign w:val="bottom"/>
          </w:tcPr>
          <w:p w14:paraId="541CA19B" w14:textId="77777777" w:rsidR="00F9602B" w:rsidRPr="00745DC2" w:rsidRDefault="00F9602B" w:rsidP="000C083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DC2">
              <w:rPr>
                <w:rFonts w:ascii="Arial" w:hAnsi="Arial" w:cs="Arial"/>
                <w:color w:val="000000"/>
                <w:sz w:val="20"/>
                <w:szCs w:val="20"/>
              </w:rPr>
              <w:t>Individually</w:t>
            </w:r>
          </w:p>
        </w:tc>
        <w:tc>
          <w:tcPr>
            <w:tcW w:w="2835" w:type="dxa"/>
            <w:vAlign w:val="bottom"/>
          </w:tcPr>
          <w:p w14:paraId="24EB418F" w14:textId="77777777" w:rsidR="00F9602B" w:rsidRPr="00745DC2" w:rsidRDefault="00F9602B" w:rsidP="000C083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14:paraId="6970A287" w14:textId="24C5341C" w:rsidR="00F9602B" w:rsidRPr="00745DC2" w:rsidRDefault="00F9602B" w:rsidP="000C083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DC2">
              <w:rPr>
                <w:rFonts w:ascii="Arial" w:hAnsi="Arial" w:cs="Arial"/>
                <w:color w:val="000000"/>
                <w:sz w:val="20"/>
                <w:szCs w:val="20"/>
              </w:rPr>
              <w:t>Nursing staff</w:t>
            </w:r>
          </w:p>
        </w:tc>
      </w:tr>
      <w:tr w:rsidR="00F9602B" w:rsidRPr="00745DC2" w14:paraId="54B16EB8" w14:textId="77777777" w:rsidTr="000C0837">
        <w:tc>
          <w:tcPr>
            <w:tcW w:w="933" w:type="dxa"/>
            <w:vAlign w:val="bottom"/>
          </w:tcPr>
          <w:p w14:paraId="33898858" w14:textId="6C716C3B" w:rsidR="00F9602B" w:rsidRPr="00745DC2" w:rsidRDefault="00834157" w:rsidP="000C083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972" w:type="dxa"/>
            <w:vAlign w:val="bottom"/>
          </w:tcPr>
          <w:p w14:paraId="3E407062" w14:textId="77777777" w:rsidR="00F9602B" w:rsidRPr="00745DC2" w:rsidRDefault="00F9602B" w:rsidP="000C083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DC2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10" w:type="dxa"/>
            <w:vAlign w:val="bottom"/>
          </w:tcPr>
          <w:p w14:paraId="49244654" w14:textId="65BD1CD6" w:rsidR="00F9602B" w:rsidRPr="00745DC2" w:rsidRDefault="00F9602B" w:rsidP="000C083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DC2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52" w:type="dxa"/>
            <w:vAlign w:val="bottom"/>
          </w:tcPr>
          <w:p w14:paraId="0FAADF7B" w14:textId="77777777" w:rsidR="00F9602B" w:rsidRPr="00745DC2" w:rsidRDefault="00F9602B" w:rsidP="000C083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DC2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05" w:type="dxa"/>
            <w:vAlign w:val="bottom"/>
          </w:tcPr>
          <w:p w14:paraId="294C38CB" w14:textId="77777777" w:rsidR="00F9602B" w:rsidRPr="00745DC2" w:rsidRDefault="00F9602B" w:rsidP="000C083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DC2">
              <w:rPr>
                <w:rFonts w:ascii="Arial" w:hAnsi="Arial" w:cs="Arial"/>
                <w:color w:val="000000"/>
                <w:sz w:val="20"/>
                <w:szCs w:val="20"/>
              </w:rPr>
              <w:t xml:space="preserve">Alphabetically </w:t>
            </w:r>
          </w:p>
        </w:tc>
        <w:tc>
          <w:tcPr>
            <w:tcW w:w="2349" w:type="dxa"/>
            <w:vAlign w:val="bottom"/>
          </w:tcPr>
          <w:p w14:paraId="6C2B85AE" w14:textId="77777777" w:rsidR="00F9602B" w:rsidRPr="00745DC2" w:rsidRDefault="00F9602B" w:rsidP="000C083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DC2">
              <w:rPr>
                <w:rFonts w:ascii="Arial" w:hAnsi="Arial" w:cs="Arial"/>
                <w:color w:val="000000"/>
                <w:sz w:val="20"/>
                <w:szCs w:val="20"/>
              </w:rPr>
              <w:t>Most frequently used ward stock</w:t>
            </w:r>
          </w:p>
        </w:tc>
        <w:tc>
          <w:tcPr>
            <w:tcW w:w="3119" w:type="dxa"/>
            <w:vAlign w:val="bottom"/>
          </w:tcPr>
          <w:p w14:paraId="5CB45E6B" w14:textId="77777777" w:rsidR="00F9602B" w:rsidRPr="00745DC2" w:rsidRDefault="00F9602B" w:rsidP="000C083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DC2">
              <w:rPr>
                <w:rFonts w:ascii="Arial" w:hAnsi="Arial" w:cs="Arial"/>
                <w:color w:val="000000"/>
                <w:sz w:val="20"/>
                <w:szCs w:val="20"/>
              </w:rPr>
              <w:t>Individually</w:t>
            </w:r>
          </w:p>
        </w:tc>
        <w:tc>
          <w:tcPr>
            <w:tcW w:w="2835" w:type="dxa"/>
            <w:vAlign w:val="bottom"/>
          </w:tcPr>
          <w:p w14:paraId="703EBFEC" w14:textId="77777777" w:rsidR="00F9602B" w:rsidRPr="00745DC2" w:rsidRDefault="00F9602B" w:rsidP="000C083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14:paraId="0E97129B" w14:textId="35BA08E2" w:rsidR="00F9602B" w:rsidRPr="00745DC2" w:rsidRDefault="00F9602B" w:rsidP="000C083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DC2">
              <w:rPr>
                <w:rFonts w:ascii="Arial" w:hAnsi="Arial" w:cs="Arial"/>
                <w:color w:val="000000"/>
                <w:sz w:val="20"/>
                <w:szCs w:val="20"/>
              </w:rPr>
              <w:t>Nursing staff</w:t>
            </w:r>
          </w:p>
        </w:tc>
      </w:tr>
      <w:tr w:rsidR="00F9602B" w:rsidRPr="00745DC2" w14:paraId="3264844C" w14:textId="77777777" w:rsidTr="000C0837">
        <w:tc>
          <w:tcPr>
            <w:tcW w:w="933" w:type="dxa"/>
            <w:vAlign w:val="bottom"/>
          </w:tcPr>
          <w:p w14:paraId="35F15B57" w14:textId="25AE4734" w:rsidR="00F9602B" w:rsidRPr="00745DC2" w:rsidRDefault="00834157" w:rsidP="000C083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972" w:type="dxa"/>
            <w:vAlign w:val="bottom"/>
          </w:tcPr>
          <w:p w14:paraId="0749F1EC" w14:textId="77777777" w:rsidR="00F9602B" w:rsidRPr="00745DC2" w:rsidRDefault="00F9602B" w:rsidP="000C083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DC2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10" w:type="dxa"/>
            <w:vAlign w:val="bottom"/>
          </w:tcPr>
          <w:p w14:paraId="3AD2B1FE" w14:textId="1A91AE9A" w:rsidR="00F9602B" w:rsidRPr="00745DC2" w:rsidRDefault="00F9602B" w:rsidP="000C083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DC2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                                 No</w:t>
            </w:r>
          </w:p>
        </w:tc>
        <w:tc>
          <w:tcPr>
            <w:tcW w:w="1052" w:type="dxa"/>
            <w:vAlign w:val="bottom"/>
          </w:tcPr>
          <w:p w14:paraId="40032D26" w14:textId="77777777" w:rsidR="00F9602B" w:rsidRPr="00745DC2" w:rsidRDefault="00F9602B" w:rsidP="000C083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DC2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05" w:type="dxa"/>
            <w:vAlign w:val="bottom"/>
          </w:tcPr>
          <w:p w14:paraId="54E7D668" w14:textId="77777777" w:rsidR="00F9602B" w:rsidRPr="00745DC2" w:rsidRDefault="00F9602B" w:rsidP="000C083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DC2">
              <w:rPr>
                <w:rFonts w:ascii="Arial" w:hAnsi="Arial" w:cs="Arial"/>
                <w:color w:val="000000"/>
                <w:sz w:val="20"/>
                <w:szCs w:val="20"/>
              </w:rPr>
              <w:t xml:space="preserve">Alphabetically </w:t>
            </w:r>
          </w:p>
        </w:tc>
        <w:tc>
          <w:tcPr>
            <w:tcW w:w="2349" w:type="dxa"/>
            <w:vAlign w:val="bottom"/>
          </w:tcPr>
          <w:p w14:paraId="5D19382F" w14:textId="77777777" w:rsidR="00F9602B" w:rsidRPr="00745DC2" w:rsidRDefault="00F9602B" w:rsidP="000C083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DC2">
              <w:rPr>
                <w:rFonts w:ascii="Arial" w:hAnsi="Arial" w:cs="Arial"/>
                <w:color w:val="000000"/>
                <w:sz w:val="20"/>
                <w:szCs w:val="20"/>
              </w:rPr>
              <w:t>Most frequently used ward stock</w:t>
            </w:r>
          </w:p>
        </w:tc>
        <w:tc>
          <w:tcPr>
            <w:tcW w:w="3119" w:type="dxa"/>
            <w:vAlign w:val="bottom"/>
          </w:tcPr>
          <w:p w14:paraId="2B8D4C33" w14:textId="730064A5" w:rsidR="00F9602B" w:rsidRPr="00745DC2" w:rsidRDefault="00F9602B" w:rsidP="000C083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DC2">
              <w:rPr>
                <w:rFonts w:ascii="Arial" w:hAnsi="Arial" w:cs="Arial"/>
                <w:color w:val="000000"/>
                <w:sz w:val="20"/>
                <w:szCs w:val="20"/>
              </w:rPr>
              <w:t>Individually</w:t>
            </w:r>
          </w:p>
        </w:tc>
        <w:tc>
          <w:tcPr>
            <w:tcW w:w="2835" w:type="dxa"/>
            <w:vAlign w:val="bottom"/>
          </w:tcPr>
          <w:p w14:paraId="3255AAAF" w14:textId="77777777" w:rsidR="00F9602B" w:rsidRPr="00745DC2" w:rsidRDefault="00F9602B" w:rsidP="000C083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14:paraId="66B1144C" w14:textId="652701F1" w:rsidR="00F9602B" w:rsidRPr="00745DC2" w:rsidRDefault="00F9602B" w:rsidP="000C083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DC2">
              <w:rPr>
                <w:rFonts w:ascii="Arial" w:hAnsi="Arial" w:cs="Arial"/>
                <w:color w:val="000000"/>
                <w:sz w:val="20"/>
                <w:szCs w:val="20"/>
              </w:rPr>
              <w:t>Nursing staff</w:t>
            </w:r>
          </w:p>
        </w:tc>
      </w:tr>
      <w:tr w:rsidR="00F9602B" w:rsidRPr="00745DC2" w14:paraId="09DF2BE6" w14:textId="77777777" w:rsidTr="000C0837">
        <w:tc>
          <w:tcPr>
            <w:tcW w:w="933" w:type="dxa"/>
            <w:vAlign w:val="bottom"/>
          </w:tcPr>
          <w:p w14:paraId="55342589" w14:textId="3755F7BE" w:rsidR="00F9602B" w:rsidRPr="00745DC2" w:rsidRDefault="00834157" w:rsidP="000C083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972" w:type="dxa"/>
            <w:vAlign w:val="bottom"/>
          </w:tcPr>
          <w:p w14:paraId="4C90CF03" w14:textId="77777777" w:rsidR="00F9602B" w:rsidRPr="00745DC2" w:rsidRDefault="00F9602B" w:rsidP="000C083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DC2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10" w:type="dxa"/>
            <w:vAlign w:val="bottom"/>
          </w:tcPr>
          <w:p w14:paraId="6A62828D" w14:textId="279D75DD" w:rsidR="00F9602B" w:rsidRPr="00745DC2" w:rsidRDefault="00F9602B" w:rsidP="000C083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DC2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52" w:type="dxa"/>
            <w:vAlign w:val="bottom"/>
          </w:tcPr>
          <w:p w14:paraId="60373A9B" w14:textId="77777777" w:rsidR="00F9602B" w:rsidRPr="00745DC2" w:rsidRDefault="00F9602B" w:rsidP="000C083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DC2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05" w:type="dxa"/>
            <w:vAlign w:val="bottom"/>
          </w:tcPr>
          <w:p w14:paraId="41D02EEA" w14:textId="77777777" w:rsidR="00F9602B" w:rsidRPr="00745DC2" w:rsidRDefault="00F9602B" w:rsidP="000C083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DC2">
              <w:rPr>
                <w:rFonts w:ascii="Arial" w:hAnsi="Arial" w:cs="Arial"/>
                <w:color w:val="000000"/>
                <w:sz w:val="20"/>
                <w:szCs w:val="20"/>
              </w:rPr>
              <w:t>No order</w:t>
            </w:r>
          </w:p>
        </w:tc>
        <w:tc>
          <w:tcPr>
            <w:tcW w:w="2349" w:type="dxa"/>
            <w:vAlign w:val="bottom"/>
          </w:tcPr>
          <w:p w14:paraId="6AA4A258" w14:textId="77777777" w:rsidR="00F9602B" w:rsidRPr="00745DC2" w:rsidRDefault="00F9602B" w:rsidP="000C083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DC2">
              <w:rPr>
                <w:rFonts w:ascii="Arial" w:hAnsi="Arial" w:cs="Arial"/>
                <w:color w:val="000000"/>
                <w:sz w:val="20"/>
                <w:szCs w:val="20"/>
              </w:rPr>
              <w:t>Most frequently used ward stock</w:t>
            </w:r>
          </w:p>
        </w:tc>
        <w:tc>
          <w:tcPr>
            <w:tcW w:w="3119" w:type="dxa"/>
            <w:vAlign w:val="bottom"/>
          </w:tcPr>
          <w:p w14:paraId="48F4F3EB" w14:textId="77777777" w:rsidR="00F9602B" w:rsidRPr="00745DC2" w:rsidRDefault="00F9602B" w:rsidP="000C083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DC2">
              <w:rPr>
                <w:rFonts w:ascii="Arial" w:hAnsi="Arial" w:cs="Arial"/>
                <w:color w:val="000000"/>
                <w:sz w:val="20"/>
                <w:szCs w:val="20"/>
              </w:rPr>
              <w:t>Individually</w:t>
            </w:r>
          </w:p>
        </w:tc>
        <w:tc>
          <w:tcPr>
            <w:tcW w:w="2835" w:type="dxa"/>
            <w:vAlign w:val="bottom"/>
          </w:tcPr>
          <w:p w14:paraId="1B81CF46" w14:textId="77777777" w:rsidR="00F9602B" w:rsidRPr="00745DC2" w:rsidRDefault="00F9602B" w:rsidP="000C083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14:paraId="783E5210" w14:textId="3A87087D" w:rsidR="00F9602B" w:rsidRPr="00745DC2" w:rsidRDefault="00F9602B" w:rsidP="000C083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DC2">
              <w:rPr>
                <w:rFonts w:ascii="Arial" w:hAnsi="Arial" w:cs="Arial"/>
                <w:color w:val="000000"/>
                <w:sz w:val="20"/>
                <w:szCs w:val="20"/>
              </w:rPr>
              <w:t>Nursing staff</w:t>
            </w:r>
          </w:p>
        </w:tc>
      </w:tr>
      <w:tr w:rsidR="00F9602B" w:rsidRPr="00745DC2" w14:paraId="4C93C4D5" w14:textId="77777777" w:rsidTr="000C0837">
        <w:tc>
          <w:tcPr>
            <w:tcW w:w="933" w:type="dxa"/>
            <w:vAlign w:val="bottom"/>
          </w:tcPr>
          <w:p w14:paraId="51A3C23D" w14:textId="1E8C27AA" w:rsidR="00F9602B" w:rsidRPr="00745DC2" w:rsidRDefault="00834157" w:rsidP="000C083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72" w:type="dxa"/>
            <w:vAlign w:val="bottom"/>
          </w:tcPr>
          <w:p w14:paraId="125F7408" w14:textId="77777777" w:rsidR="00F9602B" w:rsidRPr="00745DC2" w:rsidRDefault="00F9602B" w:rsidP="000C083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DC2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10" w:type="dxa"/>
            <w:vAlign w:val="bottom"/>
          </w:tcPr>
          <w:p w14:paraId="72F31086" w14:textId="181C8B1A" w:rsidR="00F9602B" w:rsidRPr="00745DC2" w:rsidRDefault="00F9602B" w:rsidP="000C083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DC2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52" w:type="dxa"/>
            <w:vAlign w:val="bottom"/>
          </w:tcPr>
          <w:p w14:paraId="71CDD8AA" w14:textId="77777777" w:rsidR="00F9602B" w:rsidRPr="00745DC2" w:rsidRDefault="00F9602B" w:rsidP="000C083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DC2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05" w:type="dxa"/>
            <w:vAlign w:val="bottom"/>
          </w:tcPr>
          <w:p w14:paraId="00FDF8DC" w14:textId="77777777" w:rsidR="00F9602B" w:rsidRPr="00745DC2" w:rsidRDefault="00F9602B" w:rsidP="000C083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DC2">
              <w:rPr>
                <w:rFonts w:ascii="Arial" w:hAnsi="Arial" w:cs="Arial"/>
                <w:color w:val="000000"/>
                <w:sz w:val="20"/>
                <w:szCs w:val="20"/>
              </w:rPr>
              <w:t>Alphabetically</w:t>
            </w:r>
          </w:p>
        </w:tc>
        <w:tc>
          <w:tcPr>
            <w:tcW w:w="2349" w:type="dxa"/>
            <w:vAlign w:val="bottom"/>
          </w:tcPr>
          <w:p w14:paraId="2A40B038" w14:textId="77777777" w:rsidR="00F9602B" w:rsidRPr="00745DC2" w:rsidRDefault="00F9602B" w:rsidP="000C083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DC2">
              <w:rPr>
                <w:rFonts w:ascii="Arial" w:hAnsi="Arial" w:cs="Arial"/>
                <w:color w:val="000000"/>
                <w:sz w:val="20"/>
                <w:szCs w:val="20"/>
              </w:rPr>
              <w:t>Most frequently used ward stock</w:t>
            </w:r>
          </w:p>
        </w:tc>
        <w:tc>
          <w:tcPr>
            <w:tcW w:w="3119" w:type="dxa"/>
            <w:vAlign w:val="bottom"/>
          </w:tcPr>
          <w:p w14:paraId="0EB512D7" w14:textId="77777777" w:rsidR="00F9602B" w:rsidRPr="00745DC2" w:rsidRDefault="00F9602B" w:rsidP="000C083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DC2">
              <w:rPr>
                <w:rFonts w:ascii="Arial" w:hAnsi="Arial" w:cs="Arial"/>
                <w:color w:val="000000"/>
                <w:sz w:val="20"/>
                <w:szCs w:val="20"/>
              </w:rPr>
              <w:t>Individually</w:t>
            </w:r>
          </w:p>
        </w:tc>
        <w:tc>
          <w:tcPr>
            <w:tcW w:w="2835" w:type="dxa"/>
            <w:vAlign w:val="bottom"/>
          </w:tcPr>
          <w:p w14:paraId="5DF95FC8" w14:textId="77777777" w:rsidR="00F9602B" w:rsidRPr="00745DC2" w:rsidRDefault="00F9602B" w:rsidP="000C083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14:paraId="53A06D73" w14:textId="3FC392A4" w:rsidR="00F9602B" w:rsidRPr="00745DC2" w:rsidRDefault="00F9602B" w:rsidP="000C083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DC2">
              <w:rPr>
                <w:rFonts w:ascii="Arial" w:hAnsi="Arial" w:cs="Arial"/>
                <w:color w:val="000000"/>
                <w:sz w:val="20"/>
                <w:szCs w:val="20"/>
              </w:rPr>
              <w:t>Nursing staff</w:t>
            </w:r>
          </w:p>
        </w:tc>
      </w:tr>
      <w:tr w:rsidR="00F9602B" w:rsidRPr="00745DC2" w14:paraId="231647E3" w14:textId="77777777" w:rsidTr="000C0837">
        <w:tc>
          <w:tcPr>
            <w:tcW w:w="933" w:type="dxa"/>
            <w:vAlign w:val="bottom"/>
          </w:tcPr>
          <w:p w14:paraId="5BF2FEB0" w14:textId="5E679EC9" w:rsidR="00F9602B" w:rsidRPr="00745DC2" w:rsidRDefault="00834157" w:rsidP="000C083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972" w:type="dxa"/>
            <w:vAlign w:val="bottom"/>
          </w:tcPr>
          <w:p w14:paraId="14218194" w14:textId="77777777" w:rsidR="00F9602B" w:rsidRPr="00745DC2" w:rsidRDefault="00F9602B" w:rsidP="000C083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DC2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10" w:type="dxa"/>
            <w:vAlign w:val="bottom"/>
          </w:tcPr>
          <w:p w14:paraId="6474C3DC" w14:textId="6399C4E1" w:rsidR="00F9602B" w:rsidRPr="00745DC2" w:rsidRDefault="00F9602B" w:rsidP="000C083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DC2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52" w:type="dxa"/>
            <w:vAlign w:val="bottom"/>
          </w:tcPr>
          <w:p w14:paraId="6E8AB87E" w14:textId="77777777" w:rsidR="00F9602B" w:rsidRPr="00745DC2" w:rsidRDefault="00F9602B" w:rsidP="000C083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DC2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05" w:type="dxa"/>
            <w:vAlign w:val="bottom"/>
          </w:tcPr>
          <w:p w14:paraId="5AD4B75A" w14:textId="77777777" w:rsidR="00F9602B" w:rsidRPr="00745DC2" w:rsidRDefault="00F9602B" w:rsidP="000C083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DC2">
              <w:rPr>
                <w:rFonts w:ascii="Arial" w:hAnsi="Arial" w:cs="Arial"/>
                <w:color w:val="000000"/>
                <w:sz w:val="20"/>
                <w:szCs w:val="20"/>
              </w:rPr>
              <w:t>Alphabetically and by type</w:t>
            </w:r>
          </w:p>
        </w:tc>
        <w:tc>
          <w:tcPr>
            <w:tcW w:w="2349" w:type="dxa"/>
            <w:vAlign w:val="bottom"/>
          </w:tcPr>
          <w:p w14:paraId="2D8AE205" w14:textId="77777777" w:rsidR="00F9602B" w:rsidRPr="00745DC2" w:rsidRDefault="00F9602B" w:rsidP="000C083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DC2">
              <w:rPr>
                <w:rFonts w:ascii="Arial" w:hAnsi="Arial" w:cs="Arial"/>
                <w:color w:val="000000"/>
                <w:sz w:val="20"/>
                <w:szCs w:val="20"/>
              </w:rPr>
              <w:t>Most frequently used ward stock</w:t>
            </w:r>
          </w:p>
        </w:tc>
        <w:tc>
          <w:tcPr>
            <w:tcW w:w="3119" w:type="dxa"/>
            <w:vAlign w:val="bottom"/>
          </w:tcPr>
          <w:p w14:paraId="440DA9FD" w14:textId="77777777" w:rsidR="00F9602B" w:rsidRPr="00745DC2" w:rsidRDefault="00F9602B" w:rsidP="000C083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DC2">
              <w:rPr>
                <w:rFonts w:ascii="Arial" w:hAnsi="Arial" w:cs="Arial"/>
                <w:color w:val="000000"/>
                <w:sz w:val="20"/>
                <w:szCs w:val="20"/>
              </w:rPr>
              <w:t>Individually</w:t>
            </w:r>
          </w:p>
        </w:tc>
        <w:tc>
          <w:tcPr>
            <w:tcW w:w="2835" w:type="dxa"/>
            <w:vAlign w:val="bottom"/>
          </w:tcPr>
          <w:p w14:paraId="42DC7411" w14:textId="77777777" w:rsidR="00F9602B" w:rsidRPr="00745DC2" w:rsidRDefault="00F9602B" w:rsidP="000C083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14:paraId="5B3F3663" w14:textId="5C22101D" w:rsidR="00F9602B" w:rsidRPr="00745DC2" w:rsidRDefault="00F9602B" w:rsidP="000C083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DC2">
              <w:rPr>
                <w:rFonts w:ascii="Arial" w:hAnsi="Arial" w:cs="Arial"/>
                <w:color w:val="000000"/>
                <w:sz w:val="20"/>
                <w:szCs w:val="20"/>
              </w:rPr>
              <w:t>Nursing staff</w:t>
            </w:r>
          </w:p>
        </w:tc>
      </w:tr>
      <w:tr w:rsidR="00F9602B" w:rsidRPr="00745DC2" w14:paraId="0DBA88B5" w14:textId="77777777" w:rsidTr="000C0837">
        <w:tc>
          <w:tcPr>
            <w:tcW w:w="933" w:type="dxa"/>
            <w:vAlign w:val="bottom"/>
          </w:tcPr>
          <w:p w14:paraId="28D093BA" w14:textId="300B04FB" w:rsidR="00F9602B" w:rsidRPr="00745DC2" w:rsidRDefault="00834157" w:rsidP="000C083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972" w:type="dxa"/>
            <w:vAlign w:val="bottom"/>
          </w:tcPr>
          <w:p w14:paraId="64C00C40" w14:textId="77777777" w:rsidR="00F9602B" w:rsidRPr="00745DC2" w:rsidRDefault="00F9602B" w:rsidP="000C083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DC2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10" w:type="dxa"/>
            <w:vAlign w:val="bottom"/>
          </w:tcPr>
          <w:p w14:paraId="36A2F09B" w14:textId="01FB095B" w:rsidR="00F9602B" w:rsidRPr="00745DC2" w:rsidRDefault="00F9602B" w:rsidP="000C083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DC2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52" w:type="dxa"/>
            <w:vAlign w:val="bottom"/>
          </w:tcPr>
          <w:p w14:paraId="23F53FBB" w14:textId="77777777" w:rsidR="00F9602B" w:rsidRPr="00745DC2" w:rsidRDefault="00F9602B" w:rsidP="000C083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DC2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05" w:type="dxa"/>
            <w:vAlign w:val="bottom"/>
          </w:tcPr>
          <w:p w14:paraId="129A9F1C" w14:textId="77777777" w:rsidR="00F9602B" w:rsidRPr="00745DC2" w:rsidRDefault="00F9602B" w:rsidP="000C083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DC2">
              <w:rPr>
                <w:rFonts w:ascii="Arial" w:hAnsi="Arial" w:cs="Arial"/>
                <w:color w:val="000000"/>
                <w:sz w:val="20"/>
                <w:szCs w:val="20"/>
              </w:rPr>
              <w:t>Alphabetically</w:t>
            </w:r>
          </w:p>
        </w:tc>
        <w:tc>
          <w:tcPr>
            <w:tcW w:w="2349" w:type="dxa"/>
            <w:vAlign w:val="bottom"/>
          </w:tcPr>
          <w:p w14:paraId="50D6B529" w14:textId="54CFDB8C" w:rsidR="00F9602B" w:rsidRPr="00745DC2" w:rsidRDefault="00F9602B" w:rsidP="000C083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DC2">
              <w:rPr>
                <w:rFonts w:ascii="Arial" w:hAnsi="Arial" w:cs="Arial"/>
                <w:color w:val="000000"/>
                <w:sz w:val="20"/>
                <w:szCs w:val="20"/>
              </w:rPr>
              <w:t>All stock</w:t>
            </w:r>
          </w:p>
        </w:tc>
        <w:tc>
          <w:tcPr>
            <w:tcW w:w="3119" w:type="dxa"/>
            <w:vAlign w:val="bottom"/>
          </w:tcPr>
          <w:p w14:paraId="57F0C461" w14:textId="77777777" w:rsidR="00F9602B" w:rsidRPr="00745DC2" w:rsidRDefault="00F9602B" w:rsidP="000C083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DC2">
              <w:rPr>
                <w:rFonts w:ascii="Arial" w:hAnsi="Arial" w:cs="Arial"/>
                <w:color w:val="000000"/>
                <w:sz w:val="20"/>
                <w:szCs w:val="20"/>
              </w:rPr>
              <w:t>Individually</w:t>
            </w:r>
          </w:p>
        </w:tc>
        <w:tc>
          <w:tcPr>
            <w:tcW w:w="2835" w:type="dxa"/>
            <w:vAlign w:val="bottom"/>
          </w:tcPr>
          <w:p w14:paraId="4AAA98F3" w14:textId="6BFE5B67" w:rsidR="00F9602B" w:rsidRPr="00745DC2" w:rsidRDefault="00F9602B" w:rsidP="000C083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DC2">
              <w:rPr>
                <w:rFonts w:ascii="Arial" w:hAnsi="Arial" w:cs="Arial"/>
                <w:color w:val="000000"/>
                <w:sz w:val="20"/>
                <w:szCs w:val="20"/>
              </w:rPr>
              <w:t>Nursing staff</w:t>
            </w:r>
          </w:p>
        </w:tc>
      </w:tr>
      <w:tr w:rsidR="00F9602B" w:rsidRPr="00745DC2" w14:paraId="3DE6EF32" w14:textId="77777777" w:rsidTr="000C0837">
        <w:tc>
          <w:tcPr>
            <w:tcW w:w="933" w:type="dxa"/>
            <w:vAlign w:val="bottom"/>
          </w:tcPr>
          <w:p w14:paraId="481B46D8" w14:textId="50BDE455" w:rsidR="00F9602B" w:rsidRPr="00745DC2" w:rsidRDefault="00834157" w:rsidP="000C083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15</w:t>
            </w:r>
          </w:p>
        </w:tc>
        <w:tc>
          <w:tcPr>
            <w:tcW w:w="972" w:type="dxa"/>
            <w:vAlign w:val="bottom"/>
          </w:tcPr>
          <w:p w14:paraId="5979A40F" w14:textId="77777777" w:rsidR="00F9602B" w:rsidRPr="00745DC2" w:rsidRDefault="00F9602B" w:rsidP="000C083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DC2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10" w:type="dxa"/>
            <w:vAlign w:val="bottom"/>
          </w:tcPr>
          <w:p w14:paraId="2A97BA41" w14:textId="252E047F" w:rsidR="00F9602B" w:rsidRPr="00745DC2" w:rsidRDefault="00F9602B" w:rsidP="000C083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DC2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52" w:type="dxa"/>
            <w:vAlign w:val="bottom"/>
          </w:tcPr>
          <w:p w14:paraId="19D10B2F" w14:textId="77777777" w:rsidR="00F9602B" w:rsidRPr="00745DC2" w:rsidRDefault="00F9602B" w:rsidP="000C083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DC2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05" w:type="dxa"/>
            <w:vAlign w:val="bottom"/>
          </w:tcPr>
          <w:p w14:paraId="03A6CD10" w14:textId="77777777" w:rsidR="00F9602B" w:rsidRPr="00745DC2" w:rsidRDefault="00F9602B" w:rsidP="000C083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DC2">
              <w:rPr>
                <w:rFonts w:ascii="Arial" w:hAnsi="Arial" w:cs="Arial"/>
                <w:color w:val="000000"/>
                <w:sz w:val="20"/>
                <w:szCs w:val="20"/>
              </w:rPr>
              <w:t xml:space="preserve">Alphabetically </w:t>
            </w:r>
          </w:p>
        </w:tc>
        <w:tc>
          <w:tcPr>
            <w:tcW w:w="2349" w:type="dxa"/>
            <w:vAlign w:val="bottom"/>
          </w:tcPr>
          <w:p w14:paraId="3115A120" w14:textId="77777777" w:rsidR="00F9602B" w:rsidRPr="00745DC2" w:rsidRDefault="00F9602B" w:rsidP="000C083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DC2">
              <w:rPr>
                <w:rFonts w:ascii="Arial" w:hAnsi="Arial" w:cs="Arial"/>
                <w:color w:val="000000"/>
                <w:sz w:val="20"/>
                <w:szCs w:val="20"/>
              </w:rPr>
              <w:t>Most frequently used ward stock</w:t>
            </w:r>
          </w:p>
        </w:tc>
        <w:tc>
          <w:tcPr>
            <w:tcW w:w="3119" w:type="dxa"/>
            <w:vAlign w:val="bottom"/>
          </w:tcPr>
          <w:p w14:paraId="25D318F3" w14:textId="77777777" w:rsidR="00F9602B" w:rsidRPr="00745DC2" w:rsidRDefault="00F9602B" w:rsidP="000C083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DC2">
              <w:rPr>
                <w:rFonts w:ascii="Arial" w:hAnsi="Arial" w:cs="Arial"/>
                <w:color w:val="000000"/>
                <w:sz w:val="20"/>
                <w:szCs w:val="20"/>
              </w:rPr>
              <w:t>Individually</w:t>
            </w:r>
          </w:p>
        </w:tc>
        <w:tc>
          <w:tcPr>
            <w:tcW w:w="2835" w:type="dxa"/>
            <w:vAlign w:val="bottom"/>
          </w:tcPr>
          <w:p w14:paraId="1E5D860C" w14:textId="77777777" w:rsidR="00F9602B" w:rsidRPr="00745DC2" w:rsidRDefault="00F9602B" w:rsidP="000C083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14:paraId="2E70F154" w14:textId="265BA590" w:rsidR="00F9602B" w:rsidRPr="00745DC2" w:rsidRDefault="00F9602B" w:rsidP="000C083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DC2">
              <w:rPr>
                <w:rFonts w:ascii="Arial" w:hAnsi="Arial" w:cs="Arial"/>
                <w:color w:val="000000"/>
                <w:sz w:val="20"/>
                <w:szCs w:val="20"/>
              </w:rPr>
              <w:t>Nursing staff</w:t>
            </w:r>
          </w:p>
        </w:tc>
      </w:tr>
    </w:tbl>
    <w:p w14:paraId="5F73162C" w14:textId="77777777" w:rsidR="00D73308" w:rsidRPr="00950502" w:rsidRDefault="00D73308" w:rsidP="00DC2CE5">
      <w:pPr>
        <w:rPr>
          <w:rFonts w:ascii="Arial" w:hAnsi="Arial" w:cs="Arial"/>
          <w:b/>
        </w:rPr>
      </w:pPr>
    </w:p>
    <w:p w14:paraId="387AC453" w14:textId="77777777" w:rsidR="00F5035D" w:rsidRDefault="00F5035D" w:rsidP="00DC2CE5">
      <w:pPr>
        <w:rPr>
          <w:rFonts w:ascii="Arial" w:hAnsi="Arial" w:cs="Arial"/>
          <w:b/>
        </w:rPr>
        <w:sectPr w:rsidR="00F5035D" w:rsidSect="00F5035D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5D267AFC" w14:textId="2DCE1C07" w:rsidR="00D73308" w:rsidRPr="00950502" w:rsidRDefault="00AB15CD" w:rsidP="00DC2CE5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lastRenderedPageBreak/>
        <w:t xml:space="preserve">Table </w:t>
      </w:r>
      <w:r w:rsidR="00D73308" w:rsidRPr="00950502">
        <w:rPr>
          <w:rFonts w:ascii="Arial" w:hAnsi="Arial" w:cs="Arial"/>
          <w:b/>
        </w:rPr>
        <w:t>A</w:t>
      </w:r>
      <w:r w:rsidR="00E71164">
        <w:rPr>
          <w:rFonts w:ascii="Arial" w:hAnsi="Arial" w:cs="Arial"/>
          <w:b/>
        </w:rPr>
        <w:t>7</w:t>
      </w:r>
      <w:r w:rsidR="005B6924">
        <w:rPr>
          <w:rFonts w:ascii="Arial" w:hAnsi="Arial" w:cs="Arial"/>
          <w:b/>
        </w:rPr>
        <w:t>.</w:t>
      </w:r>
      <w:r w:rsidR="00D73308" w:rsidRPr="00950502">
        <w:rPr>
          <w:rFonts w:ascii="Arial" w:hAnsi="Arial" w:cs="Arial"/>
          <w:b/>
        </w:rPr>
        <w:t xml:space="preserve"> </w:t>
      </w:r>
      <w:r w:rsidR="00AE0C14" w:rsidRPr="00745DC2">
        <w:rPr>
          <w:rFonts w:ascii="Arial" w:hAnsi="Arial" w:cs="Arial"/>
          <w:b/>
        </w:rPr>
        <w:t xml:space="preserve">Medication trolleys at </w:t>
      </w:r>
      <w:r w:rsidR="00AE0C14">
        <w:rPr>
          <w:rFonts w:ascii="Arial" w:hAnsi="Arial" w:cs="Arial"/>
          <w:b/>
        </w:rPr>
        <w:t>hospital site 2</w:t>
      </w:r>
    </w:p>
    <w:tbl>
      <w:tblPr>
        <w:tblStyle w:val="TableGrid"/>
        <w:tblW w:w="13575" w:type="dxa"/>
        <w:tblLook w:val="04A0" w:firstRow="1" w:lastRow="0" w:firstColumn="1" w:lastColumn="0" w:noHBand="0" w:noVBand="1"/>
      </w:tblPr>
      <w:tblGrid>
        <w:gridCol w:w="1220"/>
        <w:gridCol w:w="1018"/>
        <w:gridCol w:w="1161"/>
        <w:gridCol w:w="1261"/>
        <w:gridCol w:w="1451"/>
        <w:gridCol w:w="1824"/>
        <w:gridCol w:w="2942"/>
        <w:gridCol w:w="2698"/>
      </w:tblGrid>
      <w:tr w:rsidR="00D73308" w:rsidRPr="00F9602B" w14:paraId="0287398B" w14:textId="77777777" w:rsidTr="007C33E6">
        <w:tc>
          <w:tcPr>
            <w:tcW w:w="1220" w:type="dxa"/>
            <w:shd w:val="clear" w:color="auto" w:fill="D9D9D9" w:themeFill="background1" w:themeFillShade="D9"/>
            <w:vAlign w:val="bottom"/>
          </w:tcPr>
          <w:p w14:paraId="2849100E" w14:textId="77777777" w:rsidR="00D73308" w:rsidRPr="00745DC2" w:rsidRDefault="00D73308" w:rsidP="000C0837">
            <w:pPr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745DC2">
              <w:rPr>
                <w:rFonts w:ascii="Arial" w:hAnsi="Arial" w:cs="Arial"/>
                <w:b/>
                <w:color w:val="000000"/>
                <w:sz w:val="20"/>
                <w:szCs w:val="20"/>
              </w:rPr>
              <w:t>Ward</w:t>
            </w:r>
          </w:p>
        </w:tc>
        <w:tc>
          <w:tcPr>
            <w:tcW w:w="1018" w:type="dxa"/>
            <w:shd w:val="clear" w:color="auto" w:fill="D9D9D9" w:themeFill="background1" w:themeFillShade="D9"/>
            <w:vAlign w:val="bottom"/>
          </w:tcPr>
          <w:p w14:paraId="6D661A0F" w14:textId="77777777" w:rsidR="00F9602B" w:rsidRPr="00745DC2" w:rsidRDefault="00F9602B" w:rsidP="000C0837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  <w:p w14:paraId="01029F73" w14:textId="77777777" w:rsidR="00F9602B" w:rsidRPr="00745DC2" w:rsidRDefault="00F9602B" w:rsidP="000C0837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  <w:p w14:paraId="5CABA4C4" w14:textId="77777777" w:rsidR="00F9602B" w:rsidRPr="00745DC2" w:rsidRDefault="00F9602B" w:rsidP="000C0837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  <w:p w14:paraId="15F9C241" w14:textId="77777777" w:rsidR="00D73308" w:rsidRPr="00745DC2" w:rsidRDefault="00D73308" w:rsidP="000C0837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745DC2">
              <w:rPr>
                <w:rFonts w:ascii="Arial" w:hAnsi="Arial" w:cs="Arial"/>
                <w:b/>
                <w:sz w:val="20"/>
                <w:szCs w:val="20"/>
              </w:rPr>
              <w:t>No. trolleys</w:t>
            </w:r>
          </w:p>
        </w:tc>
        <w:tc>
          <w:tcPr>
            <w:tcW w:w="1161" w:type="dxa"/>
            <w:shd w:val="clear" w:color="auto" w:fill="D9D9D9" w:themeFill="background1" w:themeFillShade="D9"/>
            <w:vAlign w:val="bottom"/>
          </w:tcPr>
          <w:p w14:paraId="153A160E" w14:textId="77777777" w:rsidR="00F9602B" w:rsidRPr="00745DC2" w:rsidRDefault="00F9602B" w:rsidP="000C0837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  <w:p w14:paraId="706CE695" w14:textId="77777777" w:rsidR="00F9602B" w:rsidRPr="00745DC2" w:rsidRDefault="00F9602B" w:rsidP="000C0837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  <w:p w14:paraId="299DF0EF" w14:textId="3FDCD091" w:rsidR="00D73308" w:rsidRPr="00745DC2" w:rsidRDefault="00D73308" w:rsidP="000C0837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745DC2">
              <w:rPr>
                <w:rFonts w:ascii="Arial" w:hAnsi="Arial" w:cs="Arial"/>
                <w:b/>
                <w:sz w:val="20"/>
                <w:szCs w:val="20"/>
              </w:rPr>
              <w:t>Computer device</w:t>
            </w:r>
            <w:r w:rsidR="00F9602B" w:rsidRPr="00745DC2">
              <w:rPr>
                <w:rFonts w:ascii="Arial" w:hAnsi="Arial" w:cs="Arial"/>
                <w:b/>
                <w:sz w:val="20"/>
                <w:szCs w:val="20"/>
              </w:rPr>
              <w:t xml:space="preserve"> attached?</w:t>
            </w:r>
          </w:p>
        </w:tc>
        <w:tc>
          <w:tcPr>
            <w:tcW w:w="1261" w:type="dxa"/>
            <w:shd w:val="clear" w:color="auto" w:fill="D9D9D9" w:themeFill="background1" w:themeFillShade="D9"/>
            <w:vAlign w:val="bottom"/>
          </w:tcPr>
          <w:p w14:paraId="2B30D8F1" w14:textId="77777777" w:rsidR="00D73308" w:rsidRPr="00745DC2" w:rsidRDefault="00D73308" w:rsidP="000C0837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745DC2">
              <w:rPr>
                <w:rFonts w:ascii="Arial" w:hAnsi="Arial" w:cs="Arial"/>
                <w:b/>
                <w:sz w:val="20"/>
                <w:szCs w:val="20"/>
              </w:rPr>
              <w:t>Medication stored between drug rounds?</w:t>
            </w:r>
          </w:p>
        </w:tc>
        <w:tc>
          <w:tcPr>
            <w:tcW w:w="1451" w:type="dxa"/>
            <w:shd w:val="clear" w:color="auto" w:fill="D9D9D9" w:themeFill="background1" w:themeFillShade="D9"/>
            <w:vAlign w:val="bottom"/>
          </w:tcPr>
          <w:p w14:paraId="0BFF6068" w14:textId="1435CED7" w:rsidR="00D73308" w:rsidRPr="00745DC2" w:rsidRDefault="005B6924" w:rsidP="000C0837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745DC2">
              <w:rPr>
                <w:rFonts w:ascii="Arial" w:hAnsi="Arial" w:cs="Arial"/>
                <w:b/>
                <w:sz w:val="20"/>
                <w:szCs w:val="20"/>
              </w:rPr>
              <w:t xml:space="preserve">Medication arrangement </w:t>
            </w:r>
          </w:p>
        </w:tc>
        <w:tc>
          <w:tcPr>
            <w:tcW w:w="1824" w:type="dxa"/>
            <w:shd w:val="clear" w:color="auto" w:fill="D9D9D9" w:themeFill="background1" w:themeFillShade="D9"/>
            <w:vAlign w:val="bottom"/>
          </w:tcPr>
          <w:p w14:paraId="142FBC29" w14:textId="77777777" w:rsidR="005B6924" w:rsidRPr="00745DC2" w:rsidRDefault="005B6924" w:rsidP="000C0837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  <w:p w14:paraId="18F3BA8E" w14:textId="77777777" w:rsidR="005B6924" w:rsidRPr="00745DC2" w:rsidRDefault="005B6924" w:rsidP="000C0837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  <w:p w14:paraId="5948A603" w14:textId="77777777" w:rsidR="005B6924" w:rsidRPr="00745DC2" w:rsidRDefault="005B6924" w:rsidP="000C0837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  <w:p w14:paraId="5F223ADD" w14:textId="73CCD5DF" w:rsidR="00D73308" w:rsidRPr="00745DC2" w:rsidRDefault="005B6924" w:rsidP="000C0837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745DC2">
              <w:rPr>
                <w:rFonts w:ascii="Arial" w:hAnsi="Arial" w:cs="Arial"/>
                <w:b/>
                <w:sz w:val="20"/>
                <w:szCs w:val="20"/>
              </w:rPr>
              <w:t>T</w:t>
            </w:r>
            <w:r w:rsidR="00FF2163" w:rsidRPr="00745DC2">
              <w:rPr>
                <w:rFonts w:ascii="Arial" w:hAnsi="Arial" w:cs="Arial"/>
                <w:b/>
                <w:sz w:val="20"/>
                <w:szCs w:val="20"/>
              </w:rPr>
              <w:t>ype of medication stored</w:t>
            </w:r>
          </w:p>
        </w:tc>
        <w:tc>
          <w:tcPr>
            <w:tcW w:w="2942" w:type="dxa"/>
            <w:shd w:val="clear" w:color="auto" w:fill="D9D9D9" w:themeFill="background1" w:themeFillShade="D9"/>
            <w:vAlign w:val="bottom"/>
          </w:tcPr>
          <w:p w14:paraId="6127615F" w14:textId="77777777" w:rsidR="00F9602B" w:rsidRPr="00745DC2" w:rsidRDefault="00F9602B" w:rsidP="000C0837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  <w:p w14:paraId="3ECF76CB" w14:textId="77777777" w:rsidR="00F9602B" w:rsidRPr="00745DC2" w:rsidRDefault="00F9602B" w:rsidP="000C0837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  <w:p w14:paraId="380D1832" w14:textId="77777777" w:rsidR="00F9602B" w:rsidRPr="00745DC2" w:rsidRDefault="00F9602B" w:rsidP="000C0837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  <w:p w14:paraId="3F391C42" w14:textId="7A2DC65F" w:rsidR="00D73308" w:rsidRPr="00745DC2" w:rsidRDefault="00F9602B" w:rsidP="000C0837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745DC2">
              <w:rPr>
                <w:rFonts w:ascii="Arial" w:hAnsi="Arial" w:cs="Arial"/>
                <w:b/>
                <w:sz w:val="20"/>
                <w:szCs w:val="20"/>
              </w:rPr>
              <w:t>How is medication prepared during the drug round?</w:t>
            </w:r>
          </w:p>
        </w:tc>
        <w:tc>
          <w:tcPr>
            <w:tcW w:w="2698" w:type="dxa"/>
            <w:shd w:val="clear" w:color="auto" w:fill="D9D9D9" w:themeFill="background1" w:themeFillShade="D9"/>
            <w:vAlign w:val="bottom"/>
          </w:tcPr>
          <w:p w14:paraId="696616D2" w14:textId="77777777" w:rsidR="00F9602B" w:rsidRPr="00745DC2" w:rsidRDefault="00F9602B" w:rsidP="000C0837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  <w:p w14:paraId="0C865C45" w14:textId="77777777" w:rsidR="00F9602B" w:rsidRPr="00745DC2" w:rsidRDefault="00F9602B" w:rsidP="000C0837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  <w:p w14:paraId="198E7EB6" w14:textId="77777777" w:rsidR="00F9602B" w:rsidRPr="00745DC2" w:rsidRDefault="00F9602B" w:rsidP="000C0837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  <w:p w14:paraId="0CFDE001" w14:textId="2053ECA0" w:rsidR="00D73308" w:rsidRPr="00745DC2" w:rsidRDefault="0028603D" w:rsidP="000C0837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R</w:t>
            </w:r>
            <w:r w:rsidR="00F9602B" w:rsidRPr="00745DC2">
              <w:rPr>
                <w:rFonts w:ascii="Arial" w:hAnsi="Arial" w:cs="Arial"/>
                <w:b/>
                <w:sz w:val="20"/>
                <w:szCs w:val="20"/>
              </w:rPr>
              <w:t xml:space="preserve">esponsible for organising </w:t>
            </w:r>
            <w:r w:rsidR="00FF2163" w:rsidRPr="00745DC2">
              <w:rPr>
                <w:rFonts w:ascii="Arial" w:hAnsi="Arial" w:cs="Arial"/>
                <w:b/>
                <w:sz w:val="20"/>
                <w:szCs w:val="20"/>
              </w:rPr>
              <w:t xml:space="preserve">the </w:t>
            </w:r>
            <w:r w:rsidR="00F9602B" w:rsidRPr="00745DC2">
              <w:rPr>
                <w:rFonts w:ascii="Arial" w:hAnsi="Arial" w:cs="Arial"/>
                <w:b/>
                <w:sz w:val="20"/>
                <w:szCs w:val="20"/>
              </w:rPr>
              <w:t>medication</w:t>
            </w:r>
          </w:p>
        </w:tc>
      </w:tr>
      <w:tr w:rsidR="00F9602B" w:rsidRPr="00F9602B" w14:paraId="7B6D7852" w14:textId="77777777" w:rsidTr="007C33E6">
        <w:tc>
          <w:tcPr>
            <w:tcW w:w="1220" w:type="dxa"/>
            <w:vAlign w:val="bottom"/>
          </w:tcPr>
          <w:p w14:paraId="18B73F4C" w14:textId="1AE0734A" w:rsidR="00F9602B" w:rsidRPr="00745DC2" w:rsidRDefault="007C33E6" w:rsidP="000C083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18" w:type="dxa"/>
            <w:vAlign w:val="bottom"/>
          </w:tcPr>
          <w:p w14:paraId="49040A1F" w14:textId="77777777" w:rsidR="00F9602B" w:rsidRPr="00745DC2" w:rsidRDefault="00F9602B" w:rsidP="000C083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DC2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61" w:type="dxa"/>
            <w:vAlign w:val="bottom"/>
          </w:tcPr>
          <w:p w14:paraId="3B052AFE" w14:textId="0FB3CF67" w:rsidR="00F9602B" w:rsidRPr="00745DC2" w:rsidRDefault="00F9602B" w:rsidP="000C083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DC2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61" w:type="dxa"/>
            <w:vAlign w:val="bottom"/>
          </w:tcPr>
          <w:p w14:paraId="504F230C" w14:textId="77777777" w:rsidR="00F9602B" w:rsidRPr="00745DC2" w:rsidRDefault="00F9602B" w:rsidP="000C083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DC2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51" w:type="dxa"/>
            <w:vAlign w:val="bottom"/>
          </w:tcPr>
          <w:p w14:paraId="070055DC" w14:textId="6D0D1421" w:rsidR="00F9602B" w:rsidRPr="00745DC2" w:rsidRDefault="00F9602B" w:rsidP="000C083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DC2">
              <w:rPr>
                <w:rFonts w:ascii="Arial" w:hAnsi="Arial" w:cs="Arial"/>
                <w:color w:val="000000"/>
                <w:sz w:val="20"/>
                <w:szCs w:val="20"/>
              </w:rPr>
              <w:t>Alphabetically</w:t>
            </w:r>
          </w:p>
        </w:tc>
        <w:tc>
          <w:tcPr>
            <w:tcW w:w="1824" w:type="dxa"/>
            <w:vAlign w:val="bottom"/>
          </w:tcPr>
          <w:p w14:paraId="32EA8BE0" w14:textId="77777777" w:rsidR="00F9602B" w:rsidRPr="00745DC2" w:rsidRDefault="00F9602B" w:rsidP="000C083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DC2">
              <w:rPr>
                <w:rFonts w:ascii="Arial" w:hAnsi="Arial" w:cs="Arial"/>
                <w:color w:val="000000"/>
                <w:sz w:val="20"/>
                <w:szCs w:val="20"/>
              </w:rPr>
              <w:t>Most frequently used ward stock</w:t>
            </w:r>
          </w:p>
        </w:tc>
        <w:tc>
          <w:tcPr>
            <w:tcW w:w="2942" w:type="dxa"/>
            <w:vAlign w:val="bottom"/>
          </w:tcPr>
          <w:p w14:paraId="6B04D7A1" w14:textId="77777777" w:rsidR="00F9602B" w:rsidRPr="00745DC2" w:rsidRDefault="00F9602B" w:rsidP="000C083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DC2">
              <w:rPr>
                <w:rFonts w:ascii="Arial" w:hAnsi="Arial" w:cs="Arial"/>
                <w:color w:val="000000"/>
                <w:sz w:val="20"/>
                <w:szCs w:val="20"/>
              </w:rPr>
              <w:t>Individually</w:t>
            </w:r>
          </w:p>
        </w:tc>
        <w:tc>
          <w:tcPr>
            <w:tcW w:w="2698" w:type="dxa"/>
            <w:vAlign w:val="bottom"/>
          </w:tcPr>
          <w:p w14:paraId="2AAB2E3D" w14:textId="77777777" w:rsidR="00F9602B" w:rsidRPr="00745DC2" w:rsidRDefault="00F9602B" w:rsidP="000C083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14:paraId="33D131BA" w14:textId="643816E0" w:rsidR="00F9602B" w:rsidRPr="00745DC2" w:rsidRDefault="00F9602B" w:rsidP="000C083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DC2">
              <w:rPr>
                <w:rFonts w:ascii="Arial" w:hAnsi="Arial" w:cs="Arial"/>
                <w:color w:val="000000"/>
                <w:sz w:val="20"/>
                <w:szCs w:val="20"/>
              </w:rPr>
              <w:t>Nursing staff</w:t>
            </w:r>
          </w:p>
        </w:tc>
      </w:tr>
      <w:tr w:rsidR="00F9602B" w:rsidRPr="00F9602B" w14:paraId="26101261" w14:textId="77777777" w:rsidTr="007C33E6">
        <w:tc>
          <w:tcPr>
            <w:tcW w:w="1220" w:type="dxa"/>
            <w:vAlign w:val="bottom"/>
          </w:tcPr>
          <w:p w14:paraId="30F755DB" w14:textId="1B31D62D" w:rsidR="00F9602B" w:rsidRPr="00745DC2" w:rsidRDefault="007C33E6" w:rsidP="000C083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18" w:type="dxa"/>
            <w:vAlign w:val="bottom"/>
          </w:tcPr>
          <w:p w14:paraId="1BA58E0C" w14:textId="77777777" w:rsidR="00F9602B" w:rsidRPr="00745DC2" w:rsidRDefault="00F9602B" w:rsidP="000C083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DC2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61" w:type="dxa"/>
            <w:vAlign w:val="bottom"/>
          </w:tcPr>
          <w:p w14:paraId="394733E2" w14:textId="4F558B31" w:rsidR="00F9602B" w:rsidRPr="00745DC2" w:rsidRDefault="00F9602B" w:rsidP="000C083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DC2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61" w:type="dxa"/>
            <w:vAlign w:val="bottom"/>
          </w:tcPr>
          <w:p w14:paraId="7B9E308D" w14:textId="77777777" w:rsidR="00F9602B" w:rsidRPr="00745DC2" w:rsidRDefault="00F9602B" w:rsidP="000C083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DC2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51" w:type="dxa"/>
            <w:vAlign w:val="bottom"/>
          </w:tcPr>
          <w:p w14:paraId="7EB98E0D" w14:textId="14C23DC3" w:rsidR="00F9602B" w:rsidRPr="00745DC2" w:rsidRDefault="00F9602B" w:rsidP="000C083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DC2">
              <w:rPr>
                <w:rFonts w:ascii="Arial" w:hAnsi="Arial" w:cs="Arial"/>
                <w:color w:val="000000"/>
                <w:sz w:val="20"/>
                <w:szCs w:val="20"/>
              </w:rPr>
              <w:t xml:space="preserve">Alphabetically </w:t>
            </w:r>
          </w:p>
        </w:tc>
        <w:tc>
          <w:tcPr>
            <w:tcW w:w="1824" w:type="dxa"/>
            <w:vAlign w:val="bottom"/>
          </w:tcPr>
          <w:p w14:paraId="2F8B7A3E" w14:textId="77777777" w:rsidR="00F9602B" w:rsidRPr="00745DC2" w:rsidRDefault="00F9602B" w:rsidP="000C083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DC2">
              <w:rPr>
                <w:rFonts w:ascii="Arial" w:hAnsi="Arial" w:cs="Arial"/>
                <w:color w:val="000000"/>
                <w:sz w:val="20"/>
                <w:szCs w:val="20"/>
              </w:rPr>
              <w:t>Most frequently used ward stock</w:t>
            </w:r>
          </w:p>
        </w:tc>
        <w:tc>
          <w:tcPr>
            <w:tcW w:w="2942" w:type="dxa"/>
            <w:vAlign w:val="bottom"/>
          </w:tcPr>
          <w:p w14:paraId="14DD5732" w14:textId="77777777" w:rsidR="00F9602B" w:rsidRPr="00745DC2" w:rsidRDefault="00F9602B" w:rsidP="000C083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DC2">
              <w:rPr>
                <w:rFonts w:ascii="Arial" w:hAnsi="Arial" w:cs="Arial"/>
                <w:color w:val="000000"/>
                <w:sz w:val="20"/>
                <w:szCs w:val="20"/>
              </w:rPr>
              <w:t>Individually</w:t>
            </w:r>
          </w:p>
        </w:tc>
        <w:tc>
          <w:tcPr>
            <w:tcW w:w="2698" w:type="dxa"/>
            <w:vAlign w:val="bottom"/>
          </w:tcPr>
          <w:p w14:paraId="0419925C" w14:textId="77777777" w:rsidR="00F9602B" w:rsidRPr="00745DC2" w:rsidRDefault="00F9602B" w:rsidP="000C083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14:paraId="0A66D543" w14:textId="66457929" w:rsidR="00F9602B" w:rsidRPr="00745DC2" w:rsidRDefault="00F9602B" w:rsidP="000C083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DC2">
              <w:rPr>
                <w:rFonts w:ascii="Arial" w:hAnsi="Arial" w:cs="Arial"/>
                <w:color w:val="000000"/>
                <w:sz w:val="20"/>
                <w:szCs w:val="20"/>
              </w:rPr>
              <w:t>Nursing staff</w:t>
            </w:r>
          </w:p>
        </w:tc>
      </w:tr>
      <w:tr w:rsidR="00F9602B" w:rsidRPr="00F9602B" w14:paraId="06DE54DB" w14:textId="77777777" w:rsidTr="007C33E6">
        <w:tc>
          <w:tcPr>
            <w:tcW w:w="1220" w:type="dxa"/>
            <w:vAlign w:val="bottom"/>
          </w:tcPr>
          <w:p w14:paraId="7661E3CF" w14:textId="496EBB3D" w:rsidR="00F9602B" w:rsidRPr="00745DC2" w:rsidRDefault="007C33E6" w:rsidP="000C083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18" w:type="dxa"/>
            <w:vAlign w:val="bottom"/>
          </w:tcPr>
          <w:p w14:paraId="246D6EEB" w14:textId="77777777" w:rsidR="00F9602B" w:rsidRPr="00745DC2" w:rsidRDefault="00F9602B" w:rsidP="000C083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DC2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61" w:type="dxa"/>
            <w:vAlign w:val="bottom"/>
          </w:tcPr>
          <w:p w14:paraId="1544E472" w14:textId="5ACF5A6B" w:rsidR="00F9602B" w:rsidRPr="00745DC2" w:rsidRDefault="00F9602B" w:rsidP="000C083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DC2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61" w:type="dxa"/>
            <w:vAlign w:val="bottom"/>
          </w:tcPr>
          <w:p w14:paraId="0EFCB04D" w14:textId="77777777" w:rsidR="00F9602B" w:rsidRPr="00745DC2" w:rsidRDefault="00F9602B" w:rsidP="000C083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DC2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51" w:type="dxa"/>
            <w:vAlign w:val="bottom"/>
          </w:tcPr>
          <w:p w14:paraId="0F042702" w14:textId="35147483" w:rsidR="00F9602B" w:rsidRPr="00745DC2" w:rsidRDefault="00F9602B" w:rsidP="000C083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DC2">
              <w:rPr>
                <w:rFonts w:ascii="Arial" w:hAnsi="Arial" w:cs="Arial"/>
                <w:color w:val="000000"/>
                <w:sz w:val="20"/>
                <w:szCs w:val="20"/>
              </w:rPr>
              <w:t>Varies with different  nursing staff</w:t>
            </w:r>
          </w:p>
        </w:tc>
        <w:tc>
          <w:tcPr>
            <w:tcW w:w="1824" w:type="dxa"/>
            <w:vAlign w:val="bottom"/>
          </w:tcPr>
          <w:p w14:paraId="2D593193" w14:textId="77777777" w:rsidR="00F9602B" w:rsidRPr="00745DC2" w:rsidRDefault="00F9602B" w:rsidP="000C083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DC2">
              <w:rPr>
                <w:rFonts w:ascii="Arial" w:hAnsi="Arial" w:cs="Arial"/>
                <w:color w:val="000000"/>
                <w:sz w:val="20"/>
                <w:szCs w:val="20"/>
              </w:rPr>
              <w:t>Most frequently used ward stock</w:t>
            </w:r>
          </w:p>
        </w:tc>
        <w:tc>
          <w:tcPr>
            <w:tcW w:w="2942" w:type="dxa"/>
            <w:vAlign w:val="bottom"/>
          </w:tcPr>
          <w:p w14:paraId="51CF9092" w14:textId="77777777" w:rsidR="00F9602B" w:rsidRPr="00745DC2" w:rsidRDefault="00F9602B" w:rsidP="000C083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DC2">
              <w:rPr>
                <w:rFonts w:ascii="Arial" w:hAnsi="Arial" w:cs="Arial"/>
                <w:color w:val="000000"/>
                <w:sz w:val="20"/>
                <w:szCs w:val="20"/>
              </w:rPr>
              <w:t>Individually</w:t>
            </w:r>
          </w:p>
        </w:tc>
        <w:tc>
          <w:tcPr>
            <w:tcW w:w="2698" w:type="dxa"/>
            <w:vAlign w:val="bottom"/>
          </w:tcPr>
          <w:p w14:paraId="64108FBD" w14:textId="77777777" w:rsidR="00F9602B" w:rsidRPr="00745DC2" w:rsidRDefault="00F9602B" w:rsidP="000C083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14:paraId="6A6727F7" w14:textId="77777777" w:rsidR="00F9602B" w:rsidRPr="00745DC2" w:rsidRDefault="00F9602B" w:rsidP="000C083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14:paraId="22EA0569" w14:textId="23F15EF3" w:rsidR="00F9602B" w:rsidRPr="00745DC2" w:rsidRDefault="00F9602B" w:rsidP="000C083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DC2">
              <w:rPr>
                <w:rFonts w:ascii="Arial" w:hAnsi="Arial" w:cs="Arial"/>
                <w:color w:val="000000"/>
                <w:sz w:val="20"/>
                <w:szCs w:val="20"/>
              </w:rPr>
              <w:t>Nursing staff</w:t>
            </w:r>
          </w:p>
        </w:tc>
      </w:tr>
      <w:tr w:rsidR="00F9602B" w:rsidRPr="00F9602B" w14:paraId="0D4E18F8" w14:textId="77777777" w:rsidTr="007C33E6">
        <w:tc>
          <w:tcPr>
            <w:tcW w:w="1220" w:type="dxa"/>
            <w:vAlign w:val="bottom"/>
          </w:tcPr>
          <w:p w14:paraId="1A6A0285" w14:textId="45293A45" w:rsidR="00F9602B" w:rsidRPr="00745DC2" w:rsidRDefault="007C33E6" w:rsidP="000C083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018" w:type="dxa"/>
            <w:vAlign w:val="bottom"/>
          </w:tcPr>
          <w:p w14:paraId="6FEF5B31" w14:textId="74A86973" w:rsidR="00F9602B" w:rsidRPr="00745DC2" w:rsidRDefault="00F9602B" w:rsidP="000C083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DC2">
              <w:rPr>
                <w:rFonts w:ascii="Arial" w:hAnsi="Arial" w:cs="Arial"/>
                <w:color w:val="000000"/>
                <w:sz w:val="20"/>
                <w:szCs w:val="20"/>
              </w:rPr>
              <w:t xml:space="preserve">1 </w:t>
            </w:r>
          </w:p>
        </w:tc>
        <w:tc>
          <w:tcPr>
            <w:tcW w:w="1161" w:type="dxa"/>
            <w:vAlign w:val="bottom"/>
          </w:tcPr>
          <w:p w14:paraId="4C8A4D74" w14:textId="6DF71800" w:rsidR="00F9602B" w:rsidRPr="00745DC2" w:rsidRDefault="00F9602B" w:rsidP="000C083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DC2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61" w:type="dxa"/>
            <w:vAlign w:val="bottom"/>
          </w:tcPr>
          <w:p w14:paraId="70CA2F48" w14:textId="77777777" w:rsidR="00F9602B" w:rsidRPr="00745DC2" w:rsidRDefault="00F9602B" w:rsidP="000C083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DC2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51" w:type="dxa"/>
            <w:vAlign w:val="bottom"/>
          </w:tcPr>
          <w:p w14:paraId="1784DCB0" w14:textId="77777777" w:rsidR="00F9602B" w:rsidRPr="00745DC2" w:rsidRDefault="00F9602B" w:rsidP="000C083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DC2">
              <w:rPr>
                <w:rFonts w:ascii="Arial" w:hAnsi="Arial" w:cs="Arial"/>
                <w:color w:val="000000"/>
                <w:sz w:val="20"/>
                <w:szCs w:val="20"/>
              </w:rPr>
              <w:t>By type</w:t>
            </w:r>
          </w:p>
        </w:tc>
        <w:tc>
          <w:tcPr>
            <w:tcW w:w="1824" w:type="dxa"/>
            <w:vAlign w:val="bottom"/>
          </w:tcPr>
          <w:p w14:paraId="5F130568" w14:textId="77777777" w:rsidR="00F9602B" w:rsidRPr="00745DC2" w:rsidRDefault="00F9602B" w:rsidP="000C083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DC2">
              <w:rPr>
                <w:rFonts w:ascii="Arial" w:hAnsi="Arial" w:cs="Arial"/>
                <w:color w:val="000000"/>
                <w:sz w:val="20"/>
                <w:szCs w:val="20"/>
              </w:rPr>
              <w:t>Most frequently used ward stock</w:t>
            </w:r>
          </w:p>
        </w:tc>
        <w:tc>
          <w:tcPr>
            <w:tcW w:w="2942" w:type="dxa"/>
            <w:vAlign w:val="bottom"/>
          </w:tcPr>
          <w:p w14:paraId="77C34CD5" w14:textId="77777777" w:rsidR="00F9602B" w:rsidRPr="00745DC2" w:rsidRDefault="00F9602B" w:rsidP="000C083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DC2">
              <w:rPr>
                <w:rFonts w:ascii="Arial" w:hAnsi="Arial" w:cs="Arial"/>
                <w:color w:val="000000"/>
                <w:sz w:val="20"/>
                <w:szCs w:val="20"/>
              </w:rPr>
              <w:t>Individually</w:t>
            </w:r>
          </w:p>
        </w:tc>
        <w:tc>
          <w:tcPr>
            <w:tcW w:w="2698" w:type="dxa"/>
            <w:vAlign w:val="bottom"/>
          </w:tcPr>
          <w:p w14:paraId="12751490" w14:textId="77777777" w:rsidR="00F9602B" w:rsidRPr="00745DC2" w:rsidRDefault="00F9602B" w:rsidP="000C083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14:paraId="1A67705B" w14:textId="558DF9E2" w:rsidR="00F9602B" w:rsidRPr="00745DC2" w:rsidRDefault="00F9602B" w:rsidP="000C083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DC2">
              <w:rPr>
                <w:rFonts w:ascii="Arial" w:hAnsi="Arial" w:cs="Arial"/>
                <w:color w:val="000000"/>
                <w:sz w:val="20"/>
                <w:szCs w:val="20"/>
              </w:rPr>
              <w:t>Nursing staff</w:t>
            </w:r>
          </w:p>
        </w:tc>
      </w:tr>
    </w:tbl>
    <w:p w14:paraId="2B18CE6E" w14:textId="77777777" w:rsidR="00F5035D" w:rsidRPr="00F9602B" w:rsidRDefault="00F5035D" w:rsidP="00DC2CE5">
      <w:pPr>
        <w:rPr>
          <w:rFonts w:ascii="Arial" w:hAnsi="Arial" w:cs="Arial"/>
          <w:b/>
          <w:sz w:val="20"/>
          <w:szCs w:val="20"/>
        </w:rPr>
      </w:pPr>
    </w:p>
    <w:p w14:paraId="2B4FACD3" w14:textId="5E1911DB" w:rsidR="007E0A2A" w:rsidRPr="00F9602B" w:rsidRDefault="007E0A2A" w:rsidP="00DC2CE5">
      <w:pPr>
        <w:rPr>
          <w:rFonts w:ascii="Arial" w:hAnsi="Arial" w:cs="Arial"/>
          <w:b/>
          <w:sz w:val="20"/>
          <w:szCs w:val="20"/>
        </w:rPr>
        <w:sectPr w:rsidR="007E0A2A" w:rsidRPr="00F9602B" w:rsidSect="00F5035D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  <w:r w:rsidRPr="00F9602B">
        <w:rPr>
          <w:rFonts w:ascii="Arial" w:hAnsi="Arial" w:cs="Arial"/>
          <w:b/>
          <w:sz w:val="20"/>
          <w:szCs w:val="20"/>
        </w:rPr>
        <w:t xml:space="preserve">N.B. </w:t>
      </w:r>
      <w:r w:rsidR="007C33E6">
        <w:rPr>
          <w:rFonts w:ascii="Arial" w:hAnsi="Arial" w:cs="Arial"/>
          <w:b/>
          <w:sz w:val="20"/>
          <w:szCs w:val="20"/>
        </w:rPr>
        <w:t>Two</w:t>
      </w:r>
      <w:r w:rsidRPr="00F9602B">
        <w:rPr>
          <w:rFonts w:ascii="Arial" w:hAnsi="Arial" w:cs="Arial"/>
          <w:b/>
          <w:sz w:val="20"/>
          <w:szCs w:val="20"/>
        </w:rPr>
        <w:t xml:space="preserve"> wards </w:t>
      </w:r>
      <w:r w:rsidR="003359B3">
        <w:rPr>
          <w:rFonts w:ascii="Arial" w:hAnsi="Arial" w:cs="Arial"/>
          <w:b/>
          <w:sz w:val="20"/>
          <w:szCs w:val="20"/>
        </w:rPr>
        <w:t xml:space="preserve">also </w:t>
      </w:r>
      <w:r w:rsidRPr="00F9602B">
        <w:rPr>
          <w:rFonts w:ascii="Arial" w:hAnsi="Arial" w:cs="Arial"/>
          <w:b/>
          <w:sz w:val="20"/>
          <w:szCs w:val="20"/>
        </w:rPr>
        <w:t xml:space="preserve">reported having medication trolleys but </w:t>
      </w:r>
      <w:r w:rsidR="003359B3">
        <w:rPr>
          <w:rFonts w:ascii="Arial" w:hAnsi="Arial" w:cs="Arial"/>
          <w:b/>
          <w:sz w:val="20"/>
          <w:szCs w:val="20"/>
        </w:rPr>
        <w:t xml:space="preserve">were </w:t>
      </w:r>
      <w:r w:rsidRPr="00F9602B">
        <w:rPr>
          <w:rFonts w:ascii="Arial" w:hAnsi="Arial" w:cs="Arial"/>
          <w:b/>
          <w:sz w:val="20"/>
          <w:szCs w:val="20"/>
        </w:rPr>
        <w:t>not using them</w:t>
      </w:r>
    </w:p>
    <w:p w14:paraId="569B34A9" w14:textId="5715FE9A" w:rsidR="008814A2" w:rsidRPr="00950502" w:rsidRDefault="008814A2" w:rsidP="008814A2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lastRenderedPageBreak/>
        <w:t xml:space="preserve">Table </w:t>
      </w:r>
      <w:r w:rsidRPr="00950502">
        <w:rPr>
          <w:rFonts w:ascii="Arial" w:hAnsi="Arial" w:cs="Arial"/>
          <w:b/>
        </w:rPr>
        <w:t>A</w:t>
      </w:r>
      <w:r w:rsidR="00E71164">
        <w:rPr>
          <w:rFonts w:ascii="Arial" w:hAnsi="Arial" w:cs="Arial"/>
          <w:b/>
        </w:rPr>
        <w:t>8</w:t>
      </w:r>
      <w:r w:rsidR="005B6924">
        <w:rPr>
          <w:rFonts w:ascii="Arial" w:hAnsi="Arial" w:cs="Arial"/>
          <w:b/>
        </w:rPr>
        <w:t>.</w:t>
      </w:r>
      <w:r w:rsidRPr="00950502">
        <w:rPr>
          <w:rFonts w:ascii="Arial" w:hAnsi="Arial" w:cs="Arial"/>
          <w:b/>
        </w:rPr>
        <w:t xml:space="preserve"> </w:t>
      </w:r>
      <w:r w:rsidR="00AE0C14" w:rsidRPr="00745DC2">
        <w:rPr>
          <w:rFonts w:ascii="Arial" w:hAnsi="Arial" w:cs="Arial"/>
          <w:b/>
        </w:rPr>
        <w:t xml:space="preserve">Medication trolleys at </w:t>
      </w:r>
      <w:r w:rsidR="00AE0C14">
        <w:rPr>
          <w:rFonts w:ascii="Arial" w:hAnsi="Arial" w:cs="Arial"/>
          <w:b/>
        </w:rPr>
        <w:t>hospital site 3</w:t>
      </w:r>
    </w:p>
    <w:tbl>
      <w:tblPr>
        <w:tblStyle w:val="TableGrid"/>
        <w:tblW w:w="13575" w:type="dxa"/>
        <w:tblLook w:val="04A0" w:firstRow="1" w:lastRow="0" w:firstColumn="1" w:lastColumn="0" w:noHBand="0" w:noVBand="1"/>
      </w:tblPr>
      <w:tblGrid>
        <w:gridCol w:w="1254"/>
        <w:gridCol w:w="1004"/>
        <w:gridCol w:w="1067"/>
        <w:gridCol w:w="1157"/>
        <w:gridCol w:w="1422"/>
        <w:gridCol w:w="4018"/>
        <w:gridCol w:w="2100"/>
        <w:gridCol w:w="1553"/>
      </w:tblGrid>
      <w:tr w:rsidR="00F9602B" w:rsidRPr="00950502" w14:paraId="0BE57481" w14:textId="77777777" w:rsidTr="005936AC">
        <w:tc>
          <w:tcPr>
            <w:tcW w:w="1254" w:type="dxa"/>
            <w:shd w:val="clear" w:color="auto" w:fill="D9D9D9" w:themeFill="background1" w:themeFillShade="D9"/>
            <w:vAlign w:val="bottom"/>
          </w:tcPr>
          <w:p w14:paraId="1B401356" w14:textId="77777777" w:rsidR="00F9602B" w:rsidRPr="00745DC2" w:rsidRDefault="00F9602B" w:rsidP="000C0837">
            <w:pPr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745DC2">
              <w:rPr>
                <w:rFonts w:ascii="Arial" w:hAnsi="Arial" w:cs="Arial"/>
                <w:b/>
                <w:color w:val="000000"/>
                <w:sz w:val="18"/>
                <w:szCs w:val="18"/>
              </w:rPr>
              <w:t>Ward</w:t>
            </w:r>
          </w:p>
        </w:tc>
        <w:tc>
          <w:tcPr>
            <w:tcW w:w="1004" w:type="dxa"/>
            <w:shd w:val="clear" w:color="auto" w:fill="D9D9D9" w:themeFill="background1" w:themeFillShade="D9"/>
            <w:vAlign w:val="bottom"/>
          </w:tcPr>
          <w:p w14:paraId="0CBADC40" w14:textId="77777777" w:rsidR="00F9602B" w:rsidRPr="00745DC2" w:rsidRDefault="00F9602B" w:rsidP="000C0837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  <w:p w14:paraId="77A04243" w14:textId="77777777" w:rsidR="00F9602B" w:rsidRPr="00745DC2" w:rsidRDefault="00F9602B" w:rsidP="000C0837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  <w:p w14:paraId="5A1AFB53" w14:textId="77777777" w:rsidR="00F9602B" w:rsidRPr="00745DC2" w:rsidRDefault="00F9602B" w:rsidP="000C0837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  <w:p w14:paraId="043278DA" w14:textId="77777777" w:rsidR="00F9602B" w:rsidRPr="00745DC2" w:rsidRDefault="00F9602B" w:rsidP="000C0837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45DC2">
              <w:rPr>
                <w:rFonts w:ascii="Arial" w:hAnsi="Arial" w:cs="Arial"/>
                <w:b/>
                <w:sz w:val="18"/>
                <w:szCs w:val="18"/>
              </w:rPr>
              <w:t>No. trolleys</w:t>
            </w:r>
          </w:p>
        </w:tc>
        <w:tc>
          <w:tcPr>
            <w:tcW w:w="1067" w:type="dxa"/>
            <w:shd w:val="clear" w:color="auto" w:fill="D9D9D9" w:themeFill="background1" w:themeFillShade="D9"/>
            <w:vAlign w:val="bottom"/>
          </w:tcPr>
          <w:p w14:paraId="1CD6D79E" w14:textId="77777777" w:rsidR="00F9602B" w:rsidRPr="00745DC2" w:rsidRDefault="00F9602B" w:rsidP="000C0837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  <w:p w14:paraId="791A9B0B" w14:textId="77777777" w:rsidR="00F9602B" w:rsidRPr="00745DC2" w:rsidRDefault="00F9602B" w:rsidP="000C0837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  <w:p w14:paraId="1F52F5ED" w14:textId="77777777" w:rsidR="00F9602B" w:rsidRPr="00745DC2" w:rsidRDefault="00F9602B" w:rsidP="000C0837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45DC2">
              <w:rPr>
                <w:rFonts w:ascii="Arial" w:hAnsi="Arial" w:cs="Arial"/>
                <w:b/>
                <w:sz w:val="18"/>
                <w:szCs w:val="18"/>
              </w:rPr>
              <w:t>Computer device attached?</w:t>
            </w:r>
          </w:p>
        </w:tc>
        <w:tc>
          <w:tcPr>
            <w:tcW w:w="1157" w:type="dxa"/>
            <w:shd w:val="clear" w:color="auto" w:fill="D9D9D9" w:themeFill="background1" w:themeFillShade="D9"/>
            <w:vAlign w:val="bottom"/>
          </w:tcPr>
          <w:p w14:paraId="4CB13773" w14:textId="77777777" w:rsidR="00F9602B" w:rsidRPr="00745DC2" w:rsidRDefault="00F9602B" w:rsidP="000C0837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45DC2">
              <w:rPr>
                <w:rFonts w:ascii="Arial" w:hAnsi="Arial" w:cs="Arial"/>
                <w:b/>
                <w:sz w:val="18"/>
                <w:szCs w:val="18"/>
              </w:rPr>
              <w:t>Medication stored between drug rounds?</w:t>
            </w:r>
          </w:p>
        </w:tc>
        <w:tc>
          <w:tcPr>
            <w:tcW w:w="1422" w:type="dxa"/>
            <w:shd w:val="clear" w:color="auto" w:fill="D9D9D9" w:themeFill="background1" w:themeFillShade="D9"/>
            <w:vAlign w:val="bottom"/>
          </w:tcPr>
          <w:p w14:paraId="7CB8DFC0" w14:textId="77777777" w:rsidR="00F9602B" w:rsidRPr="00745DC2" w:rsidRDefault="00F9602B" w:rsidP="000C0837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  <w:p w14:paraId="5B6CB89E" w14:textId="77777777" w:rsidR="00F9602B" w:rsidRPr="00745DC2" w:rsidRDefault="00F9602B" w:rsidP="000C0837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  <w:p w14:paraId="17008589" w14:textId="77777777" w:rsidR="00FF2163" w:rsidRPr="00745DC2" w:rsidRDefault="00FF2163" w:rsidP="000C0837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  <w:p w14:paraId="45A91304" w14:textId="43234A4C" w:rsidR="00F9602B" w:rsidRPr="00745DC2" w:rsidRDefault="00F9602B" w:rsidP="000C0837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45DC2">
              <w:rPr>
                <w:rFonts w:ascii="Arial" w:hAnsi="Arial" w:cs="Arial"/>
                <w:b/>
                <w:sz w:val="18"/>
                <w:szCs w:val="18"/>
              </w:rPr>
              <w:t>Medication arrangement</w:t>
            </w:r>
          </w:p>
        </w:tc>
        <w:tc>
          <w:tcPr>
            <w:tcW w:w="4018" w:type="dxa"/>
            <w:shd w:val="clear" w:color="auto" w:fill="D9D9D9" w:themeFill="background1" w:themeFillShade="D9"/>
            <w:vAlign w:val="bottom"/>
          </w:tcPr>
          <w:p w14:paraId="0077DC08" w14:textId="77777777" w:rsidR="00F9602B" w:rsidRPr="00745DC2" w:rsidRDefault="00F9602B" w:rsidP="000C0837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  <w:p w14:paraId="7E890EA2" w14:textId="77777777" w:rsidR="00F9602B" w:rsidRPr="00745DC2" w:rsidRDefault="00F9602B" w:rsidP="000C0837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  <w:p w14:paraId="6B036029" w14:textId="77777777" w:rsidR="00F9602B" w:rsidRPr="00745DC2" w:rsidRDefault="00F9602B" w:rsidP="000C0837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  <w:p w14:paraId="7B8CFE5A" w14:textId="77777777" w:rsidR="00F9602B" w:rsidRPr="00745DC2" w:rsidRDefault="00F9602B" w:rsidP="000C0837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  <w:p w14:paraId="024B4AF0" w14:textId="2FBAE8AB" w:rsidR="00F9602B" w:rsidRPr="00745DC2" w:rsidRDefault="00F9602B" w:rsidP="000C0837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45DC2">
              <w:rPr>
                <w:rFonts w:ascii="Arial" w:hAnsi="Arial" w:cs="Arial"/>
                <w:b/>
                <w:sz w:val="18"/>
                <w:szCs w:val="18"/>
              </w:rPr>
              <w:t>T</w:t>
            </w:r>
            <w:r w:rsidR="00FF2163" w:rsidRPr="00745DC2">
              <w:rPr>
                <w:rFonts w:ascii="Arial" w:hAnsi="Arial" w:cs="Arial"/>
                <w:b/>
                <w:sz w:val="18"/>
                <w:szCs w:val="18"/>
              </w:rPr>
              <w:t>ype of medication stored</w:t>
            </w:r>
          </w:p>
        </w:tc>
        <w:tc>
          <w:tcPr>
            <w:tcW w:w="2100" w:type="dxa"/>
            <w:shd w:val="clear" w:color="auto" w:fill="D9D9D9" w:themeFill="background1" w:themeFillShade="D9"/>
            <w:vAlign w:val="bottom"/>
          </w:tcPr>
          <w:p w14:paraId="58288A13" w14:textId="77777777" w:rsidR="00F9602B" w:rsidRPr="00745DC2" w:rsidRDefault="00F9602B" w:rsidP="000C0837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  <w:p w14:paraId="2645DC76" w14:textId="77777777" w:rsidR="00F9602B" w:rsidRPr="00745DC2" w:rsidRDefault="00F9602B" w:rsidP="000C0837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  <w:p w14:paraId="1D867B6F" w14:textId="700E1781" w:rsidR="00F9602B" w:rsidRPr="00745DC2" w:rsidRDefault="00F9602B" w:rsidP="000C0837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45DC2">
              <w:rPr>
                <w:rFonts w:ascii="Arial" w:hAnsi="Arial" w:cs="Arial"/>
                <w:b/>
                <w:sz w:val="18"/>
                <w:szCs w:val="18"/>
              </w:rPr>
              <w:t>How is medication prepared during the drug round?</w:t>
            </w:r>
          </w:p>
        </w:tc>
        <w:tc>
          <w:tcPr>
            <w:tcW w:w="1553" w:type="dxa"/>
            <w:shd w:val="clear" w:color="auto" w:fill="D9D9D9" w:themeFill="background1" w:themeFillShade="D9"/>
            <w:vAlign w:val="bottom"/>
          </w:tcPr>
          <w:p w14:paraId="0A0FA14E" w14:textId="77777777" w:rsidR="00FF2163" w:rsidRPr="00745DC2" w:rsidRDefault="00FF2163" w:rsidP="000C0837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  <w:p w14:paraId="4B3A052D" w14:textId="68E7F5C1" w:rsidR="00F9602B" w:rsidRPr="00745DC2" w:rsidRDefault="0028603D" w:rsidP="000C0837">
            <w:pPr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R</w:t>
            </w:r>
            <w:r w:rsidR="00F9602B" w:rsidRPr="00745DC2">
              <w:rPr>
                <w:rFonts w:ascii="Arial" w:hAnsi="Arial" w:cs="Arial"/>
                <w:b/>
                <w:sz w:val="18"/>
                <w:szCs w:val="18"/>
              </w:rPr>
              <w:t xml:space="preserve">esponsible for organising </w:t>
            </w:r>
            <w:r w:rsidR="00FF2163" w:rsidRPr="00745DC2">
              <w:rPr>
                <w:rFonts w:ascii="Arial" w:hAnsi="Arial" w:cs="Arial"/>
                <w:b/>
                <w:sz w:val="18"/>
                <w:szCs w:val="18"/>
              </w:rPr>
              <w:t xml:space="preserve">the </w:t>
            </w:r>
            <w:r w:rsidR="00F9602B" w:rsidRPr="00745DC2">
              <w:rPr>
                <w:rFonts w:ascii="Arial" w:hAnsi="Arial" w:cs="Arial"/>
                <w:b/>
                <w:sz w:val="18"/>
                <w:szCs w:val="18"/>
              </w:rPr>
              <w:t>medication</w:t>
            </w:r>
          </w:p>
        </w:tc>
      </w:tr>
      <w:tr w:rsidR="005936AC" w:rsidRPr="00950502" w14:paraId="662F1341" w14:textId="77777777" w:rsidTr="005936AC">
        <w:tc>
          <w:tcPr>
            <w:tcW w:w="1254" w:type="dxa"/>
          </w:tcPr>
          <w:p w14:paraId="7CB33494" w14:textId="1CE642E9" w:rsidR="005936AC" w:rsidRPr="00745DC2" w:rsidRDefault="005936AC" w:rsidP="005936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04" w:type="dxa"/>
            <w:vAlign w:val="bottom"/>
          </w:tcPr>
          <w:p w14:paraId="01F5090E" w14:textId="77777777" w:rsidR="005936AC" w:rsidRPr="00745DC2" w:rsidRDefault="005936AC" w:rsidP="005936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5DC2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67" w:type="dxa"/>
            <w:vAlign w:val="bottom"/>
          </w:tcPr>
          <w:p w14:paraId="30691828" w14:textId="77777777" w:rsidR="005936AC" w:rsidRPr="00745DC2" w:rsidRDefault="005936AC" w:rsidP="005936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5DC2">
              <w:rPr>
                <w:rFonts w:ascii="Arial" w:hAnsi="Arial" w:cs="Arial"/>
                <w:color w:val="000000"/>
                <w:sz w:val="18"/>
                <w:szCs w:val="18"/>
              </w:rPr>
              <w:t xml:space="preserve">Yes </w:t>
            </w:r>
          </w:p>
        </w:tc>
        <w:tc>
          <w:tcPr>
            <w:tcW w:w="1157" w:type="dxa"/>
            <w:vAlign w:val="bottom"/>
          </w:tcPr>
          <w:p w14:paraId="4AD0879B" w14:textId="77777777" w:rsidR="005936AC" w:rsidRPr="00745DC2" w:rsidRDefault="005936AC" w:rsidP="005936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5DC2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422" w:type="dxa"/>
            <w:vAlign w:val="bottom"/>
          </w:tcPr>
          <w:p w14:paraId="3CEF2451" w14:textId="77777777" w:rsidR="005936AC" w:rsidRPr="00745DC2" w:rsidRDefault="005936AC" w:rsidP="005936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5DC2">
              <w:rPr>
                <w:rFonts w:ascii="Arial" w:hAnsi="Arial" w:cs="Arial"/>
                <w:color w:val="000000"/>
                <w:sz w:val="18"/>
                <w:szCs w:val="18"/>
              </w:rPr>
              <w:t>So as is visible</w:t>
            </w:r>
          </w:p>
        </w:tc>
        <w:tc>
          <w:tcPr>
            <w:tcW w:w="4018" w:type="dxa"/>
            <w:vAlign w:val="bottom"/>
          </w:tcPr>
          <w:p w14:paraId="3D511D8E" w14:textId="77777777" w:rsidR="005936AC" w:rsidRPr="00745DC2" w:rsidRDefault="005936AC" w:rsidP="005936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5DC2">
              <w:rPr>
                <w:rFonts w:ascii="Arial" w:hAnsi="Arial" w:cs="Arial"/>
                <w:color w:val="000000"/>
                <w:sz w:val="18"/>
                <w:szCs w:val="18"/>
              </w:rPr>
              <w:t>Most frequently used ward stock</w:t>
            </w:r>
          </w:p>
        </w:tc>
        <w:tc>
          <w:tcPr>
            <w:tcW w:w="2100" w:type="dxa"/>
            <w:vAlign w:val="bottom"/>
          </w:tcPr>
          <w:p w14:paraId="6BE79A2A" w14:textId="77777777" w:rsidR="005936AC" w:rsidRPr="00745DC2" w:rsidRDefault="005936AC" w:rsidP="005936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5DC2">
              <w:rPr>
                <w:rFonts w:ascii="Arial" w:hAnsi="Arial" w:cs="Arial"/>
                <w:color w:val="000000"/>
                <w:sz w:val="18"/>
                <w:szCs w:val="18"/>
              </w:rPr>
              <w:t>Individually</w:t>
            </w:r>
          </w:p>
        </w:tc>
        <w:tc>
          <w:tcPr>
            <w:tcW w:w="1553" w:type="dxa"/>
            <w:vAlign w:val="bottom"/>
          </w:tcPr>
          <w:p w14:paraId="2F122556" w14:textId="59C463A5" w:rsidR="005936AC" w:rsidRPr="00745DC2" w:rsidRDefault="005936AC" w:rsidP="005936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5DC2">
              <w:rPr>
                <w:rFonts w:ascii="Arial" w:hAnsi="Arial" w:cs="Arial"/>
                <w:color w:val="000000"/>
                <w:sz w:val="18"/>
                <w:szCs w:val="18"/>
              </w:rPr>
              <w:t>Nursing staff</w:t>
            </w:r>
          </w:p>
        </w:tc>
      </w:tr>
      <w:tr w:rsidR="005936AC" w:rsidRPr="00950502" w14:paraId="28CB5ABC" w14:textId="77777777" w:rsidTr="005936AC">
        <w:tc>
          <w:tcPr>
            <w:tcW w:w="1254" w:type="dxa"/>
          </w:tcPr>
          <w:p w14:paraId="37029B9A" w14:textId="7AE84856" w:rsidR="005936AC" w:rsidRPr="00745DC2" w:rsidRDefault="005936AC" w:rsidP="005936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04" w:type="dxa"/>
            <w:vAlign w:val="bottom"/>
          </w:tcPr>
          <w:p w14:paraId="7A182780" w14:textId="77777777" w:rsidR="005936AC" w:rsidRPr="00745DC2" w:rsidRDefault="005936AC" w:rsidP="005936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5DC2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67" w:type="dxa"/>
            <w:vAlign w:val="bottom"/>
          </w:tcPr>
          <w:p w14:paraId="0BB0616C" w14:textId="77777777" w:rsidR="005936AC" w:rsidRPr="00745DC2" w:rsidRDefault="005936AC" w:rsidP="005936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5DC2">
              <w:rPr>
                <w:rFonts w:ascii="Arial" w:hAnsi="Arial" w:cs="Arial"/>
                <w:color w:val="000000"/>
                <w:sz w:val="18"/>
                <w:szCs w:val="18"/>
              </w:rPr>
              <w:t>2 x Yes; 1 x No</w:t>
            </w:r>
          </w:p>
        </w:tc>
        <w:tc>
          <w:tcPr>
            <w:tcW w:w="1157" w:type="dxa"/>
            <w:vAlign w:val="bottom"/>
          </w:tcPr>
          <w:p w14:paraId="089632BF" w14:textId="77777777" w:rsidR="005936AC" w:rsidRPr="00745DC2" w:rsidRDefault="005936AC" w:rsidP="005936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5DC2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422" w:type="dxa"/>
            <w:vAlign w:val="bottom"/>
          </w:tcPr>
          <w:p w14:paraId="052579F2" w14:textId="77777777" w:rsidR="005936AC" w:rsidRPr="00745DC2" w:rsidRDefault="005936AC" w:rsidP="005936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5DC2">
              <w:rPr>
                <w:rFonts w:ascii="Arial" w:hAnsi="Arial" w:cs="Arial"/>
                <w:color w:val="000000"/>
                <w:sz w:val="18"/>
                <w:szCs w:val="18"/>
              </w:rPr>
              <w:t>Alphabetically, type</w:t>
            </w:r>
          </w:p>
        </w:tc>
        <w:tc>
          <w:tcPr>
            <w:tcW w:w="4018" w:type="dxa"/>
            <w:vAlign w:val="bottom"/>
          </w:tcPr>
          <w:p w14:paraId="09C3E101" w14:textId="77777777" w:rsidR="005936AC" w:rsidRPr="00745DC2" w:rsidRDefault="005936AC" w:rsidP="005936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5DC2">
              <w:rPr>
                <w:rFonts w:ascii="Arial" w:hAnsi="Arial" w:cs="Arial"/>
                <w:color w:val="000000"/>
                <w:sz w:val="18"/>
                <w:szCs w:val="18"/>
              </w:rPr>
              <w:t>Most frequently used ward stock</w:t>
            </w:r>
          </w:p>
        </w:tc>
        <w:tc>
          <w:tcPr>
            <w:tcW w:w="2100" w:type="dxa"/>
            <w:vAlign w:val="bottom"/>
          </w:tcPr>
          <w:p w14:paraId="3A9B9DA8" w14:textId="77777777" w:rsidR="005936AC" w:rsidRPr="00745DC2" w:rsidRDefault="005936AC" w:rsidP="005936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5DC2">
              <w:rPr>
                <w:rFonts w:ascii="Arial" w:hAnsi="Arial" w:cs="Arial"/>
                <w:color w:val="000000"/>
                <w:sz w:val="18"/>
                <w:szCs w:val="18"/>
              </w:rPr>
              <w:t>Individually</w:t>
            </w:r>
          </w:p>
        </w:tc>
        <w:tc>
          <w:tcPr>
            <w:tcW w:w="1553" w:type="dxa"/>
            <w:vAlign w:val="bottom"/>
          </w:tcPr>
          <w:p w14:paraId="7EFC1C01" w14:textId="62BD9760" w:rsidR="005936AC" w:rsidRPr="00745DC2" w:rsidRDefault="005936AC" w:rsidP="005936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5DC2">
              <w:rPr>
                <w:rFonts w:ascii="Arial" w:hAnsi="Arial" w:cs="Arial"/>
                <w:color w:val="000000"/>
                <w:sz w:val="18"/>
                <w:szCs w:val="18"/>
              </w:rPr>
              <w:t>Nursing staff</w:t>
            </w:r>
          </w:p>
        </w:tc>
      </w:tr>
      <w:tr w:rsidR="005936AC" w:rsidRPr="00950502" w14:paraId="58FCCD4C" w14:textId="77777777" w:rsidTr="005936AC">
        <w:tc>
          <w:tcPr>
            <w:tcW w:w="1254" w:type="dxa"/>
          </w:tcPr>
          <w:p w14:paraId="1C64A841" w14:textId="7DEE668B" w:rsidR="005936AC" w:rsidRPr="00745DC2" w:rsidRDefault="005936AC" w:rsidP="005936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04" w:type="dxa"/>
            <w:vAlign w:val="bottom"/>
          </w:tcPr>
          <w:p w14:paraId="5C9783CD" w14:textId="77777777" w:rsidR="005936AC" w:rsidRPr="00745DC2" w:rsidRDefault="005936AC" w:rsidP="005936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5DC2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67" w:type="dxa"/>
            <w:vAlign w:val="bottom"/>
          </w:tcPr>
          <w:p w14:paraId="3BA84689" w14:textId="77777777" w:rsidR="005936AC" w:rsidRPr="00745DC2" w:rsidRDefault="005936AC" w:rsidP="005936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5DC2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57" w:type="dxa"/>
            <w:vAlign w:val="bottom"/>
          </w:tcPr>
          <w:p w14:paraId="41A6C14C" w14:textId="77777777" w:rsidR="005936AC" w:rsidRPr="00745DC2" w:rsidRDefault="005936AC" w:rsidP="005936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5DC2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422" w:type="dxa"/>
            <w:vAlign w:val="bottom"/>
          </w:tcPr>
          <w:p w14:paraId="35525E0C" w14:textId="77777777" w:rsidR="005936AC" w:rsidRPr="00745DC2" w:rsidRDefault="005936AC" w:rsidP="005936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5DC2">
              <w:rPr>
                <w:rFonts w:ascii="Arial" w:hAnsi="Arial" w:cs="Arial"/>
                <w:color w:val="000000"/>
                <w:sz w:val="18"/>
                <w:szCs w:val="18"/>
              </w:rPr>
              <w:t xml:space="preserve">No order </w:t>
            </w:r>
          </w:p>
        </w:tc>
        <w:tc>
          <w:tcPr>
            <w:tcW w:w="4018" w:type="dxa"/>
            <w:vAlign w:val="bottom"/>
          </w:tcPr>
          <w:p w14:paraId="33EEB93E" w14:textId="77777777" w:rsidR="005936AC" w:rsidRPr="00745DC2" w:rsidRDefault="005936AC" w:rsidP="005936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5DC2">
              <w:rPr>
                <w:rFonts w:ascii="Arial" w:hAnsi="Arial" w:cs="Arial"/>
                <w:color w:val="000000"/>
                <w:sz w:val="18"/>
                <w:szCs w:val="18"/>
              </w:rPr>
              <w:t>Most frequently used ward stock</w:t>
            </w:r>
          </w:p>
        </w:tc>
        <w:tc>
          <w:tcPr>
            <w:tcW w:w="2100" w:type="dxa"/>
            <w:vAlign w:val="bottom"/>
          </w:tcPr>
          <w:p w14:paraId="684552EB" w14:textId="77777777" w:rsidR="005936AC" w:rsidRPr="00745DC2" w:rsidRDefault="005936AC" w:rsidP="005936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5DC2">
              <w:rPr>
                <w:rFonts w:ascii="Arial" w:hAnsi="Arial" w:cs="Arial"/>
                <w:color w:val="000000"/>
                <w:sz w:val="18"/>
                <w:szCs w:val="18"/>
              </w:rPr>
              <w:t>Individually</w:t>
            </w:r>
          </w:p>
        </w:tc>
        <w:tc>
          <w:tcPr>
            <w:tcW w:w="1553" w:type="dxa"/>
            <w:vAlign w:val="bottom"/>
          </w:tcPr>
          <w:p w14:paraId="468AE194" w14:textId="2AA9F25B" w:rsidR="005936AC" w:rsidRPr="00745DC2" w:rsidRDefault="005936AC" w:rsidP="005936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5DC2">
              <w:rPr>
                <w:rFonts w:ascii="Arial" w:hAnsi="Arial" w:cs="Arial"/>
                <w:color w:val="000000"/>
                <w:sz w:val="18"/>
                <w:szCs w:val="18"/>
              </w:rPr>
              <w:t>Nursing staff</w:t>
            </w:r>
          </w:p>
        </w:tc>
      </w:tr>
      <w:tr w:rsidR="005936AC" w:rsidRPr="00950502" w14:paraId="23430692" w14:textId="77777777" w:rsidTr="005936AC">
        <w:tc>
          <w:tcPr>
            <w:tcW w:w="1254" w:type="dxa"/>
          </w:tcPr>
          <w:p w14:paraId="755CB0FA" w14:textId="771DE214" w:rsidR="005936AC" w:rsidRPr="00745DC2" w:rsidRDefault="005936AC" w:rsidP="005936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04" w:type="dxa"/>
            <w:vAlign w:val="bottom"/>
          </w:tcPr>
          <w:p w14:paraId="7FFE54E3" w14:textId="77777777" w:rsidR="005936AC" w:rsidRPr="00745DC2" w:rsidRDefault="005936AC" w:rsidP="005936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5DC2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67" w:type="dxa"/>
            <w:vAlign w:val="bottom"/>
          </w:tcPr>
          <w:p w14:paraId="5B0B8239" w14:textId="77777777" w:rsidR="005936AC" w:rsidRPr="00745DC2" w:rsidRDefault="005936AC" w:rsidP="005936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5DC2">
              <w:rPr>
                <w:rFonts w:ascii="Arial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57" w:type="dxa"/>
            <w:vAlign w:val="bottom"/>
          </w:tcPr>
          <w:p w14:paraId="638FA4FD" w14:textId="77777777" w:rsidR="005936AC" w:rsidRPr="00745DC2" w:rsidRDefault="005936AC" w:rsidP="005936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5DC2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422" w:type="dxa"/>
            <w:vAlign w:val="bottom"/>
          </w:tcPr>
          <w:p w14:paraId="18B96769" w14:textId="77777777" w:rsidR="005936AC" w:rsidRPr="00745DC2" w:rsidRDefault="005936AC" w:rsidP="005936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5DC2">
              <w:rPr>
                <w:rFonts w:ascii="Arial" w:hAnsi="Arial" w:cs="Arial"/>
                <w:color w:val="000000"/>
                <w:sz w:val="18"/>
                <w:szCs w:val="18"/>
              </w:rPr>
              <w:t>By type</w:t>
            </w:r>
          </w:p>
        </w:tc>
        <w:tc>
          <w:tcPr>
            <w:tcW w:w="4018" w:type="dxa"/>
            <w:vAlign w:val="bottom"/>
          </w:tcPr>
          <w:p w14:paraId="1BC0F765" w14:textId="77777777" w:rsidR="005936AC" w:rsidRPr="00745DC2" w:rsidRDefault="005936AC" w:rsidP="005936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5DC2">
              <w:rPr>
                <w:rFonts w:ascii="Arial" w:hAnsi="Arial" w:cs="Arial"/>
                <w:color w:val="000000"/>
                <w:sz w:val="18"/>
                <w:szCs w:val="18"/>
              </w:rPr>
              <w:t>Most frequently used ward stock</w:t>
            </w:r>
          </w:p>
        </w:tc>
        <w:tc>
          <w:tcPr>
            <w:tcW w:w="2100" w:type="dxa"/>
            <w:vAlign w:val="bottom"/>
          </w:tcPr>
          <w:p w14:paraId="54DFA5C5" w14:textId="77777777" w:rsidR="005936AC" w:rsidRPr="00745DC2" w:rsidRDefault="005936AC" w:rsidP="005936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5DC2">
              <w:rPr>
                <w:rFonts w:ascii="Arial" w:hAnsi="Arial" w:cs="Arial"/>
                <w:color w:val="000000"/>
                <w:sz w:val="18"/>
                <w:szCs w:val="18"/>
              </w:rPr>
              <w:t>Individually</w:t>
            </w:r>
          </w:p>
        </w:tc>
        <w:tc>
          <w:tcPr>
            <w:tcW w:w="1553" w:type="dxa"/>
            <w:vAlign w:val="bottom"/>
          </w:tcPr>
          <w:p w14:paraId="22E76CBB" w14:textId="65F0A701" w:rsidR="005936AC" w:rsidRPr="00745DC2" w:rsidRDefault="005936AC" w:rsidP="005936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5DC2">
              <w:rPr>
                <w:rFonts w:ascii="Arial" w:hAnsi="Arial" w:cs="Arial"/>
                <w:color w:val="000000"/>
                <w:sz w:val="18"/>
                <w:szCs w:val="18"/>
              </w:rPr>
              <w:t>Nursing staff</w:t>
            </w:r>
          </w:p>
        </w:tc>
      </w:tr>
      <w:tr w:rsidR="005936AC" w:rsidRPr="00950502" w14:paraId="74D8663F" w14:textId="77777777" w:rsidTr="005936AC">
        <w:tc>
          <w:tcPr>
            <w:tcW w:w="1254" w:type="dxa"/>
          </w:tcPr>
          <w:p w14:paraId="5D5FD133" w14:textId="044F7FF6" w:rsidR="005936AC" w:rsidRPr="00745DC2" w:rsidRDefault="005936AC" w:rsidP="005936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04" w:type="dxa"/>
            <w:vAlign w:val="bottom"/>
          </w:tcPr>
          <w:p w14:paraId="3FE97A47" w14:textId="77777777" w:rsidR="005936AC" w:rsidRPr="00745DC2" w:rsidRDefault="005936AC" w:rsidP="005936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5DC2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67" w:type="dxa"/>
            <w:vAlign w:val="bottom"/>
          </w:tcPr>
          <w:p w14:paraId="7B04CD15" w14:textId="77777777" w:rsidR="005936AC" w:rsidRPr="00745DC2" w:rsidRDefault="005936AC" w:rsidP="005936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5DC2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57" w:type="dxa"/>
            <w:vAlign w:val="bottom"/>
          </w:tcPr>
          <w:p w14:paraId="023C8FED" w14:textId="77777777" w:rsidR="005936AC" w:rsidRPr="00745DC2" w:rsidRDefault="005936AC" w:rsidP="005936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5DC2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422" w:type="dxa"/>
            <w:vAlign w:val="bottom"/>
          </w:tcPr>
          <w:p w14:paraId="686A1CC9" w14:textId="77777777" w:rsidR="005936AC" w:rsidRPr="00745DC2" w:rsidRDefault="005936AC" w:rsidP="005936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5DC2">
              <w:rPr>
                <w:rFonts w:ascii="Arial" w:hAnsi="Arial" w:cs="Arial"/>
                <w:color w:val="000000"/>
                <w:sz w:val="18"/>
                <w:szCs w:val="18"/>
              </w:rPr>
              <w:t>No order</w:t>
            </w:r>
          </w:p>
        </w:tc>
        <w:tc>
          <w:tcPr>
            <w:tcW w:w="4018" w:type="dxa"/>
            <w:vAlign w:val="bottom"/>
          </w:tcPr>
          <w:p w14:paraId="49DF32DF" w14:textId="77777777" w:rsidR="005936AC" w:rsidRPr="00745DC2" w:rsidRDefault="005936AC" w:rsidP="005936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5DC2">
              <w:rPr>
                <w:rFonts w:ascii="Arial" w:hAnsi="Arial" w:cs="Arial"/>
                <w:color w:val="000000"/>
                <w:sz w:val="18"/>
                <w:szCs w:val="18"/>
              </w:rPr>
              <w:t>Most frequently used ward stock</w:t>
            </w:r>
          </w:p>
        </w:tc>
        <w:tc>
          <w:tcPr>
            <w:tcW w:w="2100" w:type="dxa"/>
            <w:vAlign w:val="bottom"/>
          </w:tcPr>
          <w:p w14:paraId="12AF7C6A" w14:textId="77777777" w:rsidR="005936AC" w:rsidRPr="00745DC2" w:rsidRDefault="005936AC" w:rsidP="005936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5DC2">
              <w:rPr>
                <w:rFonts w:ascii="Arial" w:hAnsi="Arial" w:cs="Arial"/>
                <w:color w:val="000000"/>
                <w:sz w:val="18"/>
                <w:szCs w:val="18"/>
              </w:rPr>
              <w:t>Individually</w:t>
            </w:r>
          </w:p>
        </w:tc>
        <w:tc>
          <w:tcPr>
            <w:tcW w:w="1553" w:type="dxa"/>
            <w:vAlign w:val="bottom"/>
          </w:tcPr>
          <w:p w14:paraId="7144BB75" w14:textId="2B95B55B" w:rsidR="005936AC" w:rsidRPr="00745DC2" w:rsidRDefault="005936AC" w:rsidP="005936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5DC2">
              <w:rPr>
                <w:rFonts w:ascii="Arial" w:hAnsi="Arial" w:cs="Arial"/>
                <w:color w:val="000000"/>
                <w:sz w:val="18"/>
                <w:szCs w:val="18"/>
              </w:rPr>
              <w:t>Nursing staff</w:t>
            </w:r>
          </w:p>
        </w:tc>
      </w:tr>
      <w:tr w:rsidR="005936AC" w:rsidRPr="00950502" w14:paraId="12B43C1A" w14:textId="77777777" w:rsidTr="005936AC">
        <w:tc>
          <w:tcPr>
            <w:tcW w:w="1254" w:type="dxa"/>
          </w:tcPr>
          <w:p w14:paraId="2CD76A8F" w14:textId="2D854294" w:rsidR="005936AC" w:rsidRPr="00745DC2" w:rsidRDefault="005936AC" w:rsidP="005936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04" w:type="dxa"/>
            <w:vAlign w:val="bottom"/>
          </w:tcPr>
          <w:p w14:paraId="5F1FCA89" w14:textId="77777777" w:rsidR="005936AC" w:rsidRPr="00745DC2" w:rsidRDefault="005936AC" w:rsidP="005936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5DC2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67" w:type="dxa"/>
            <w:vAlign w:val="bottom"/>
          </w:tcPr>
          <w:p w14:paraId="61A9DAC2" w14:textId="77777777" w:rsidR="005936AC" w:rsidRPr="00745DC2" w:rsidRDefault="005936AC" w:rsidP="005936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5DC2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57" w:type="dxa"/>
            <w:vAlign w:val="bottom"/>
          </w:tcPr>
          <w:p w14:paraId="4C3A4162" w14:textId="77777777" w:rsidR="005936AC" w:rsidRPr="00745DC2" w:rsidRDefault="005936AC" w:rsidP="005936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5DC2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422" w:type="dxa"/>
            <w:vAlign w:val="bottom"/>
          </w:tcPr>
          <w:p w14:paraId="71EB1E92" w14:textId="77777777" w:rsidR="005936AC" w:rsidRPr="00745DC2" w:rsidRDefault="005936AC" w:rsidP="005936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5DC2">
              <w:rPr>
                <w:rFonts w:ascii="Arial" w:hAnsi="Arial" w:cs="Arial"/>
                <w:color w:val="000000"/>
                <w:sz w:val="18"/>
                <w:szCs w:val="18"/>
              </w:rPr>
              <w:t>Alphabetically</w:t>
            </w:r>
          </w:p>
        </w:tc>
        <w:tc>
          <w:tcPr>
            <w:tcW w:w="4018" w:type="dxa"/>
            <w:vAlign w:val="bottom"/>
          </w:tcPr>
          <w:p w14:paraId="6400BC4D" w14:textId="77777777" w:rsidR="005936AC" w:rsidRPr="00745DC2" w:rsidRDefault="005936AC" w:rsidP="005936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5DC2">
              <w:rPr>
                <w:rFonts w:ascii="Arial" w:hAnsi="Arial" w:cs="Arial"/>
                <w:color w:val="000000"/>
                <w:sz w:val="18"/>
                <w:szCs w:val="18"/>
              </w:rPr>
              <w:t>Most frequently used ward stock</w:t>
            </w:r>
          </w:p>
        </w:tc>
        <w:tc>
          <w:tcPr>
            <w:tcW w:w="2100" w:type="dxa"/>
            <w:vAlign w:val="bottom"/>
          </w:tcPr>
          <w:p w14:paraId="0B44BA28" w14:textId="77777777" w:rsidR="005936AC" w:rsidRPr="00745DC2" w:rsidRDefault="005936AC" w:rsidP="005936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5DC2">
              <w:rPr>
                <w:rFonts w:ascii="Arial" w:hAnsi="Arial" w:cs="Arial"/>
                <w:color w:val="000000"/>
                <w:sz w:val="18"/>
                <w:szCs w:val="18"/>
              </w:rPr>
              <w:t>Individually</w:t>
            </w:r>
          </w:p>
        </w:tc>
        <w:tc>
          <w:tcPr>
            <w:tcW w:w="1553" w:type="dxa"/>
            <w:vAlign w:val="bottom"/>
          </w:tcPr>
          <w:p w14:paraId="66A63E63" w14:textId="2B6B3D5A" w:rsidR="005936AC" w:rsidRPr="00745DC2" w:rsidRDefault="005936AC" w:rsidP="005936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5DC2">
              <w:rPr>
                <w:rFonts w:ascii="Arial" w:hAnsi="Arial" w:cs="Arial"/>
                <w:color w:val="000000"/>
                <w:sz w:val="18"/>
                <w:szCs w:val="18"/>
              </w:rPr>
              <w:t>Nursing staff</w:t>
            </w:r>
          </w:p>
        </w:tc>
      </w:tr>
      <w:tr w:rsidR="005936AC" w:rsidRPr="00950502" w14:paraId="1C880233" w14:textId="77777777" w:rsidTr="005936AC">
        <w:tc>
          <w:tcPr>
            <w:tcW w:w="1254" w:type="dxa"/>
          </w:tcPr>
          <w:p w14:paraId="277266A5" w14:textId="06BE2EEF" w:rsidR="005936AC" w:rsidRPr="00745DC2" w:rsidRDefault="005936AC" w:rsidP="005936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04" w:type="dxa"/>
            <w:vAlign w:val="bottom"/>
          </w:tcPr>
          <w:p w14:paraId="6AD8A06E" w14:textId="77777777" w:rsidR="005936AC" w:rsidRPr="00745DC2" w:rsidRDefault="005936AC" w:rsidP="005936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5DC2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67" w:type="dxa"/>
            <w:vAlign w:val="bottom"/>
          </w:tcPr>
          <w:p w14:paraId="138F89A9" w14:textId="77777777" w:rsidR="005936AC" w:rsidRPr="00745DC2" w:rsidRDefault="005936AC" w:rsidP="005936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5DC2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57" w:type="dxa"/>
            <w:vAlign w:val="bottom"/>
          </w:tcPr>
          <w:p w14:paraId="04A0C8E1" w14:textId="77777777" w:rsidR="005936AC" w:rsidRPr="00745DC2" w:rsidRDefault="005936AC" w:rsidP="005936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5DC2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422" w:type="dxa"/>
            <w:vAlign w:val="bottom"/>
          </w:tcPr>
          <w:p w14:paraId="274700DC" w14:textId="77777777" w:rsidR="005936AC" w:rsidRPr="00745DC2" w:rsidRDefault="005936AC" w:rsidP="005936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5DC2">
              <w:rPr>
                <w:rFonts w:ascii="Arial" w:hAnsi="Arial" w:cs="Arial"/>
                <w:color w:val="000000"/>
                <w:sz w:val="18"/>
                <w:szCs w:val="18"/>
              </w:rPr>
              <w:t>No order</w:t>
            </w:r>
          </w:p>
        </w:tc>
        <w:tc>
          <w:tcPr>
            <w:tcW w:w="4018" w:type="dxa"/>
            <w:vAlign w:val="bottom"/>
          </w:tcPr>
          <w:p w14:paraId="69F8B656" w14:textId="77777777" w:rsidR="005936AC" w:rsidRPr="00745DC2" w:rsidRDefault="005936AC" w:rsidP="005936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5DC2">
              <w:rPr>
                <w:rFonts w:ascii="Arial" w:hAnsi="Arial" w:cs="Arial"/>
                <w:color w:val="000000"/>
                <w:sz w:val="18"/>
                <w:szCs w:val="18"/>
              </w:rPr>
              <w:t>Most frequently used ward stock</w:t>
            </w:r>
          </w:p>
        </w:tc>
        <w:tc>
          <w:tcPr>
            <w:tcW w:w="2100" w:type="dxa"/>
            <w:vAlign w:val="bottom"/>
          </w:tcPr>
          <w:p w14:paraId="0577E6D9" w14:textId="77777777" w:rsidR="005936AC" w:rsidRPr="00745DC2" w:rsidRDefault="005936AC" w:rsidP="005936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5DC2">
              <w:rPr>
                <w:rFonts w:ascii="Arial" w:hAnsi="Arial" w:cs="Arial"/>
                <w:color w:val="000000"/>
                <w:sz w:val="18"/>
                <w:szCs w:val="18"/>
              </w:rPr>
              <w:t>Individually</w:t>
            </w:r>
          </w:p>
        </w:tc>
        <w:tc>
          <w:tcPr>
            <w:tcW w:w="1553" w:type="dxa"/>
            <w:vAlign w:val="bottom"/>
          </w:tcPr>
          <w:p w14:paraId="63DFD1FF" w14:textId="1E402FA8" w:rsidR="005936AC" w:rsidRPr="00745DC2" w:rsidRDefault="005936AC" w:rsidP="005936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5DC2">
              <w:rPr>
                <w:rFonts w:ascii="Arial" w:hAnsi="Arial" w:cs="Arial"/>
                <w:color w:val="000000"/>
                <w:sz w:val="18"/>
                <w:szCs w:val="18"/>
              </w:rPr>
              <w:t>Nursing staff</w:t>
            </w:r>
          </w:p>
        </w:tc>
      </w:tr>
      <w:tr w:rsidR="005936AC" w:rsidRPr="00950502" w14:paraId="57DADB32" w14:textId="77777777" w:rsidTr="005936AC">
        <w:tc>
          <w:tcPr>
            <w:tcW w:w="1254" w:type="dxa"/>
          </w:tcPr>
          <w:p w14:paraId="28C91AD9" w14:textId="3430F24D" w:rsidR="005936AC" w:rsidRPr="00745DC2" w:rsidRDefault="005936AC" w:rsidP="005936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004" w:type="dxa"/>
            <w:vAlign w:val="bottom"/>
          </w:tcPr>
          <w:p w14:paraId="4617B2C6" w14:textId="77777777" w:rsidR="005936AC" w:rsidRPr="00745DC2" w:rsidRDefault="005936AC" w:rsidP="005936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5DC2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67" w:type="dxa"/>
            <w:vAlign w:val="bottom"/>
          </w:tcPr>
          <w:p w14:paraId="16323BC3" w14:textId="77777777" w:rsidR="005936AC" w:rsidRPr="00745DC2" w:rsidRDefault="005936AC" w:rsidP="005936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5DC2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57" w:type="dxa"/>
            <w:vAlign w:val="bottom"/>
          </w:tcPr>
          <w:p w14:paraId="202B558C" w14:textId="77777777" w:rsidR="005936AC" w:rsidRPr="00745DC2" w:rsidRDefault="005936AC" w:rsidP="005936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5DC2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422" w:type="dxa"/>
            <w:vAlign w:val="bottom"/>
          </w:tcPr>
          <w:p w14:paraId="397DAE0E" w14:textId="77777777" w:rsidR="005936AC" w:rsidRPr="00745DC2" w:rsidRDefault="005936AC" w:rsidP="005936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5DC2">
              <w:rPr>
                <w:rFonts w:ascii="Arial" w:hAnsi="Arial" w:cs="Arial"/>
                <w:color w:val="000000"/>
                <w:sz w:val="18"/>
                <w:szCs w:val="18"/>
              </w:rPr>
              <w:t>No order</w:t>
            </w:r>
          </w:p>
        </w:tc>
        <w:tc>
          <w:tcPr>
            <w:tcW w:w="4018" w:type="dxa"/>
            <w:vAlign w:val="bottom"/>
          </w:tcPr>
          <w:p w14:paraId="258B32E4" w14:textId="77777777" w:rsidR="005936AC" w:rsidRPr="00745DC2" w:rsidRDefault="005936AC" w:rsidP="005936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5DC2">
              <w:rPr>
                <w:rFonts w:ascii="Arial" w:hAnsi="Arial" w:cs="Arial"/>
                <w:color w:val="000000"/>
                <w:sz w:val="18"/>
                <w:szCs w:val="18"/>
              </w:rPr>
              <w:t>Most frequently used ward stock</w:t>
            </w:r>
          </w:p>
        </w:tc>
        <w:tc>
          <w:tcPr>
            <w:tcW w:w="2100" w:type="dxa"/>
            <w:vAlign w:val="bottom"/>
          </w:tcPr>
          <w:p w14:paraId="682C2C91" w14:textId="77777777" w:rsidR="005936AC" w:rsidRPr="00745DC2" w:rsidRDefault="005936AC" w:rsidP="005936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5DC2">
              <w:rPr>
                <w:rFonts w:ascii="Arial" w:hAnsi="Arial" w:cs="Arial"/>
                <w:color w:val="000000"/>
                <w:sz w:val="18"/>
                <w:szCs w:val="18"/>
              </w:rPr>
              <w:t>Individually</w:t>
            </w:r>
          </w:p>
        </w:tc>
        <w:tc>
          <w:tcPr>
            <w:tcW w:w="1553" w:type="dxa"/>
            <w:vAlign w:val="bottom"/>
          </w:tcPr>
          <w:p w14:paraId="01B6AB6B" w14:textId="4E42B0FB" w:rsidR="005936AC" w:rsidRPr="00745DC2" w:rsidRDefault="005936AC" w:rsidP="005936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5DC2">
              <w:rPr>
                <w:rFonts w:ascii="Arial" w:hAnsi="Arial" w:cs="Arial"/>
                <w:color w:val="000000"/>
                <w:sz w:val="18"/>
                <w:szCs w:val="18"/>
              </w:rPr>
              <w:t>Nursing staff</w:t>
            </w:r>
          </w:p>
        </w:tc>
      </w:tr>
      <w:tr w:rsidR="005936AC" w:rsidRPr="00950502" w14:paraId="5F959984" w14:textId="77777777" w:rsidTr="005936AC">
        <w:tc>
          <w:tcPr>
            <w:tcW w:w="1254" w:type="dxa"/>
          </w:tcPr>
          <w:p w14:paraId="0217F745" w14:textId="3BFD3FCE" w:rsidR="005936AC" w:rsidRPr="00745DC2" w:rsidRDefault="005936AC" w:rsidP="005936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004" w:type="dxa"/>
            <w:vAlign w:val="bottom"/>
          </w:tcPr>
          <w:p w14:paraId="6C75BDF9" w14:textId="77777777" w:rsidR="005936AC" w:rsidRPr="00745DC2" w:rsidRDefault="005936AC" w:rsidP="005936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5DC2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67" w:type="dxa"/>
            <w:vAlign w:val="bottom"/>
          </w:tcPr>
          <w:p w14:paraId="7C05E43B" w14:textId="77777777" w:rsidR="005936AC" w:rsidRPr="00745DC2" w:rsidRDefault="005936AC" w:rsidP="005936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5DC2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57" w:type="dxa"/>
            <w:vAlign w:val="bottom"/>
          </w:tcPr>
          <w:p w14:paraId="0911960F" w14:textId="77777777" w:rsidR="005936AC" w:rsidRPr="00745DC2" w:rsidRDefault="005936AC" w:rsidP="005936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5DC2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422" w:type="dxa"/>
            <w:vAlign w:val="bottom"/>
          </w:tcPr>
          <w:p w14:paraId="02B68336" w14:textId="77777777" w:rsidR="005936AC" w:rsidRPr="00745DC2" w:rsidRDefault="005936AC" w:rsidP="005936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5DC2">
              <w:rPr>
                <w:rFonts w:ascii="Arial" w:hAnsi="Arial" w:cs="Arial"/>
                <w:color w:val="000000"/>
                <w:sz w:val="18"/>
                <w:szCs w:val="18"/>
              </w:rPr>
              <w:t>By type</w:t>
            </w:r>
          </w:p>
        </w:tc>
        <w:tc>
          <w:tcPr>
            <w:tcW w:w="4018" w:type="dxa"/>
            <w:vAlign w:val="bottom"/>
          </w:tcPr>
          <w:p w14:paraId="2ED46637" w14:textId="77777777" w:rsidR="005936AC" w:rsidRPr="00745DC2" w:rsidRDefault="005936AC" w:rsidP="005936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5DC2">
              <w:rPr>
                <w:rFonts w:ascii="Arial" w:hAnsi="Arial" w:cs="Arial"/>
                <w:color w:val="000000"/>
                <w:sz w:val="18"/>
                <w:szCs w:val="18"/>
              </w:rPr>
              <w:t>Most frequently used ward stock</w:t>
            </w:r>
          </w:p>
        </w:tc>
        <w:tc>
          <w:tcPr>
            <w:tcW w:w="2100" w:type="dxa"/>
            <w:vAlign w:val="bottom"/>
          </w:tcPr>
          <w:p w14:paraId="25621D48" w14:textId="77777777" w:rsidR="005936AC" w:rsidRPr="00745DC2" w:rsidRDefault="005936AC" w:rsidP="005936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5DC2">
              <w:rPr>
                <w:rFonts w:ascii="Arial" w:hAnsi="Arial" w:cs="Arial"/>
                <w:color w:val="000000"/>
                <w:sz w:val="18"/>
                <w:szCs w:val="18"/>
              </w:rPr>
              <w:t>Individually</w:t>
            </w:r>
          </w:p>
        </w:tc>
        <w:tc>
          <w:tcPr>
            <w:tcW w:w="1553" w:type="dxa"/>
            <w:vAlign w:val="bottom"/>
          </w:tcPr>
          <w:p w14:paraId="400A20B5" w14:textId="784223E2" w:rsidR="005936AC" w:rsidRPr="00745DC2" w:rsidRDefault="005936AC" w:rsidP="005936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5DC2">
              <w:rPr>
                <w:rFonts w:ascii="Arial" w:hAnsi="Arial" w:cs="Arial"/>
                <w:color w:val="000000"/>
                <w:sz w:val="18"/>
                <w:szCs w:val="18"/>
              </w:rPr>
              <w:t>Nursing staff</w:t>
            </w:r>
          </w:p>
        </w:tc>
      </w:tr>
      <w:tr w:rsidR="005936AC" w:rsidRPr="00950502" w14:paraId="63B85416" w14:textId="77777777" w:rsidTr="005936AC">
        <w:tc>
          <w:tcPr>
            <w:tcW w:w="1254" w:type="dxa"/>
          </w:tcPr>
          <w:p w14:paraId="092F4E06" w14:textId="095611A9" w:rsidR="005936AC" w:rsidRPr="00745DC2" w:rsidRDefault="005936AC" w:rsidP="005936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04" w:type="dxa"/>
            <w:vAlign w:val="bottom"/>
          </w:tcPr>
          <w:p w14:paraId="76D0F353" w14:textId="77777777" w:rsidR="005936AC" w:rsidRPr="00745DC2" w:rsidRDefault="005936AC" w:rsidP="005936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5DC2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67" w:type="dxa"/>
            <w:vAlign w:val="bottom"/>
          </w:tcPr>
          <w:p w14:paraId="4913AB5E" w14:textId="77777777" w:rsidR="005936AC" w:rsidRPr="00745DC2" w:rsidRDefault="005936AC" w:rsidP="005936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5DC2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57" w:type="dxa"/>
            <w:vAlign w:val="bottom"/>
          </w:tcPr>
          <w:p w14:paraId="12A20480" w14:textId="77777777" w:rsidR="005936AC" w:rsidRPr="00745DC2" w:rsidRDefault="005936AC" w:rsidP="005936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5DC2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422" w:type="dxa"/>
            <w:vAlign w:val="bottom"/>
          </w:tcPr>
          <w:p w14:paraId="6C9363AF" w14:textId="77777777" w:rsidR="005936AC" w:rsidRPr="00745DC2" w:rsidRDefault="005936AC" w:rsidP="005936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5DC2">
              <w:rPr>
                <w:rFonts w:ascii="Arial" w:hAnsi="Arial" w:cs="Arial"/>
                <w:color w:val="000000"/>
                <w:sz w:val="18"/>
                <w:szCs w:val="18"/>
              </w:rPr>
              <w:t xml:space="preserve">Alphabetically </w:t>
            </w:r>
          </w:p>
        </w:tc>
        <w:tc>
          <w:tcPr>
            <w:tcW w:w="4018" w:type="dxa"/>
            <w:vAlign w:val="bottom"/>
          </w:tcPr>
          <w:p w14:paraId="6D6431D3" w14:textId="77777777" w:rsidR="005936AC" w:rsidRPr="00745DC2" w:rsidRDefault="005936AC" w:rsidP="005936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5DC2">
              <w:rPr>
                <w:rFonts w:ascii="Arial" w:hAnsi="Arial" w:cs="Arial"/>
                <w:color w:val="000000"/>
                <w:sz w:val="18"/>
                <w:szCs w:val="18"/>
              </w:rPr>
              <w:t>Most frequently used ward stock</w:t>
            </w:r>
          </w:p>
        </w:tc>
        <w:tc>
          <w:tcPr>
            <w:tcW w:w="2100" w:type="dxa"/>
            <w:vAlign w:val="bottom"/>
          </w:tcPr>
          <w:p w14:paraId="37D8523B" w14:textId="77777777" w:rsidR="005936AC" w:rsidRPr="00745DC2" w:rsidRDefault="005936AC" w:rsidP="005936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5DC2">
              <w:rPr>
                <w:rFonts w:ascii="Arial" w:hAnsi="Arial" w:cs="Arial"/>
                <w:color w:val="000000"/>
                <w:sz w:val="18"/>
                <w:szCs w:val="18"/>
              </w:rPr>
              <w:t>Individually</w:t>
            </w:r>
          </w:p>
        </w:tc>
        <w:tc>
          <w:tcPr>
            <w:tcW w:w="1553" w:type="dxa"/>
            <w:vAlign w:val="bottom"/>
          </w:tcPr>
          <w:p w14:paraId="00D76E8A" w14:textId="4BF76D2B" w:rsidR="005936AC" w:rsidRPr="00745DC2" w:rsidRDefault="005936AC" w:rsidP="005936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5DC2">
              <w:rPr>
                <w:rFonts w:ascii="Arial" w:hAnsi="Arial" w:cs="Arial"/>
                <w:color w:val="000000"/>
                <w:sz w:val="18"/>
                <w:szCs w:val="18"/>
              </w:rPr>
              <w:t>Nursing staff</w:t>
            </w:r>
          </w:p>
        </w:tc>
      </w:tr>
      <w:tr w:rsidR="00F9602B" w:rsidRPr="00950502" w14:paraId="4EDD8ABD" w14:textId="77777777" w:rsidTr="005936AC">
        <w:tc>
          <w:tcPr>
            <w:tcW w:w="1254" w:type="dxa"/>
            <w:vAlign w:val="bottom"/>
          </w:tcPr>
          <w:p w14:paraId="317EB36D" w14:textId="7A2AE9BA" w:rsidR="00F9602B" w:rsidRPr="00745DC2" w:rsidRDefault="00C42C90" w:rsidP="000C083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004" w:type="dxa"/>
            <w:vAlign w:val="bottom"/>
          </w:tcPr>
          <w:p w14:paraId="64B61CF6" w14:textId="77777777" w:rsidR="00F9602B" w:rsidRPr="00745DC2" w:rsidRDefault="00F9602B" w:rsidP="000C083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5DC2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67" w:type="dxa"/>
            <w:vAlign w:val="bottom"/>
          </w:tcPr>
          <w:p w14:paraId="3981E455" w14:textId="77777777" w:rsidR="00F9602B" w:rsidRPr="00745DC2" w:rsidRDefault="00F9602B" w:rsidP="000C083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5DC2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57" w:type="dxa"/>
            <w:vAlign w:val="bottom"/>
          </w:tcPr>
          <w:p w14:paraId="472157FC" w14:textId="77777777" w:rsidR="00F9602B" w:rsidRPr="00745DC2" w:rsidRDefault="00F9602B" w:rsidP="000C083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5DC2">
              <w:rPr>
                <w:rFonts w:ascii="Arial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422" w:type="dxa"/>
            <w:vAlign w:val="bottom"/>
          </w:tcPr>
          <w:p w14:paraId="653946D8" w14:textId="77777777" w:rsidR="00F9602B" w:rsidRPr="00745DC2" w:rsidRDefault="00F9602B" w:rsidP="000C083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5DC2">
              <w:rPr>
                <w:rFonts w:ascii="Arial" w:hAnsi="Arial" w:cs="Arial"/>
                <w:color w:val="000000"/>
                <w:sz w:val="18"/>
                <w:szCs w:val="18"/>
              </w:rPr>
              <w:t>No order</w:t>
            </w:r>
          </w:p>
        </w:tc>
        <w:tc>
          <w:tcPr>
            <w:tcW w:w="4018" w:type="dxa"/>
            <w:vAlign w:val="bottom"/>
          </w:tcPr>
          <w:p w14:paraId="615FC6AD" w14:textId="77777777" w:rsidR="00F9602B" w:rsidRPr="00745DC2" w:rsidRDefault="00F9602B" w:rsidP="000C083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5DC2">
              <w:rPr>
                <w:rFonts w:ascii="Arial" w:hAnsi="Arial" w:cs="Arial"/>
                <w:color w:val="000000"/>
                <w:sz w:val="18"/>
                <w:szCs w:val="18"/>
              </w:rPr>
              <w:t>Most frequently used ward stock</w:t>
            </w:r>
          </w:p>
        </w:tc>
        <w:tc>
          <w:tcPr>
            <w:tcW w:w="2100" w:type="dxa"/>
            <w:vAlign w:val="bottom"/>
          </w:tcPr>
          <w:p w14:paraId="3255BE81" w14:textId="2CECD339" w:rsidR="00F9602B" w:rsidRPr="00745DC2" w:rsidRDefault="00F9602B" w:rsidP="000C083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5DC2">
              <w:rPr>
                <w:rFonts w:ascii="Arial" w:hAnsi="Arial" w:cs="Arial"/>
                <w:color w:val="000000"/>
                <w:sz w:val="18"/>
                <w:szCs w:val="18"/>
              </w:rPr>
              <w:t xml:space="preserve">Altogether </w:t>
            </w:r>
          </w:p>
        </w:tc>
        <w:tc>
          <w:tcPr>
            <w:tcW w:w="1553" w:type="dxa"/>
            <w:vAlign w:val="bottom"/>
          </w:tcPr>
          <w:p w14:paraId="1E7A24AC" w14:textId="75281032" w:rsidR="00F9602B" w:rsidRPr="00745DC2" w:rsidRDefault="00F9602B" w:rsidP="000C083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5DC2">
              <w:rPr>
                <w:rFonts w:ascii="Arial" w:hAnsi="Arial" w:cs="Arial"/>
                <w:color w:val="000000"/>
                <w:sz w:val="18"/>
                <w:szCs w:val="18"/>
              </w:rPr>
              <w:t>Nursing staff</w:t>
            </w:r>
          </w:p>
        </w:tc>
      </w:tr>
      <w:tr w:rsidR="00F9602B" w:rsidRPr="00950502" w14:paraId="0EC03D4D" w14:textId="77777777" w:rsidTr="005936AC">
        <w:tc>
          <w:tcPr>
            <w:tcW w:w="1254" w:type="dxa"/>
            <w:vAlign w:val="bottom"/>
          </w:tcPr>
          <w:p w14:paraId="24204D9A" w14:textId="579B68DA" w:rsidR="00F9602B" w:rsidRPr="00745DC2" w:rsidRDefault="00C42C90" w:rsidP="000C083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004" w:type="dxa"/>
            <w:vAlign w:val="bottom"/>
          </w:tcPr>
          <w:p w14:paraId="064DD7BA" w14:textId="77777777" w:rsidR="00F9602B" w:rsidRPr="00745DC2" w:rsidRDefault="00F9602B" w:rsidP="000C083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5DC2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67" w:type="dxa"/>
            <w:vAlign w:val="bottom"/>
          </w:tcPr>
          <w:p w14:paraId="7359B8AF" w14:textId="77777777" w:rsidR="00F9602B" w:rsidRPr="00745DC2" w:rsidRDefault="00F9602B" w:rsidP="000C083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5DC2">
              <w:rPr>
                <w:rFonts w:ascii="Arial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57" w:type="dxa"/>
            <w:vAlign w:val="bottom"/>
          </w:tcPr>
          <w:p w14:paraId="540F01AB" w14:textId="77777777" w:rsidR="00F9602B" w:rsidRPr="00745DC2" w:rsidRDefault="00F9602B" w:rsidP="000C083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5DC2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422" w:type="dxa"/>
            <w:vAlign w:val="bottom"/>
          </w:tcPr>
          <w:p w14:paraId="5EBFCCC5" w14:textId="77777777" w:rsidR="00F9602B" w:rsidRPr="00745DC2" w:rsidRDefault="00F9602B" w:rsidP="000C083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5DC2">
              <w:rPr>
                <w:rFonts w:ascii="Arial" w:hAnsi="Arial" w:cs="Arial"/>
                <w:color w:val="000000"/>
                <w:sz w:val="18"/>
                <w:szCs w:val="18"/>
              </w:rPr>
              <w:t>Alphabetically; by type</w:t>
            </w:r>
          </w:p>
        </w:tc>
        <w:tc>
          <w:tcPr>
            <w:tcW w:w="4018" w:type="dxa"/>
            <w:vAlign w:val="bottom"/>
          </w:tcPr>
          <w:p w14:paraId="7F1F7EA0" w14:textId="77777777" w:rsidR="00F9602B" w:rsidRPr="00745DC2" w:rsidRDefault="00F9602B" w:rsidP="000C083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5DC2">
              <w:rPr>
                <w:rFonts w:ascii="Arial" w:hAnsi="Arial" w:cs="Arial"/>
                <w:color w:val="000000"/>
                <w:sz w:val="18"/>
                <w:szCs w:val="18"/>
              </w:rPr>
              <w:t>Most frequently used ward stock</w:t>
            </w:r>
          </w:p>
        </w:tc>
        <w:tc>
          <w:tcPr>
            <w:tcW w:w="2100" w:type="dxa"/>
            <w:vAlign w:val="bottom"/>
          </w:tcPr>
          <w:p w14:paraId="7649B0E4" w14:textId="77777777" w:rsidR="00F9602B" w:rsidRPr="00745DC2" w:rsidRDefault="00F9602B" w:rsidP="000C083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5DC2">
              <w:rPr>
                <w:rFonts w:ascii="Arial" w:hAnsi="Arial" w:cs="Arial"/>
                <w:color w:val="000000"/>
                <w:sz w:val="18"/>
                <w:szCs w:val="18"/>
              </w:rPr>
              <w:t>Individually</w:t>
            </w:r>
          </w:p>
        </w:tc>
        <w:tc>
          <w:tcPr>
            <w:tcW w:w="1553" w:type="dxa"/>
            <w:vAlign w:val="bottom"/>
          </w:tcPr>
          <w:p w14:paraId="041402E8" w14:textId="7B65CAD3" w:rsidR="00F9602B" w:rsidRPr="00745DC2" w:rsidRDefault="00F9602B" w:rsidP="000C083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5DC2">
              <w:rPr>
                <w:rFonts w:ascii="Arial" w:hAnsi="Arial" w:cs="Arial"/>
                <w:color w:val="000000"/>
                <w:sz w:val="18"/>
                <w:szCs w:val="18"/>
              </w:rPr>
              <w:t>Nursing staff</w:t>
            </w:r>
          </w:p>
        </w:tc>
      </w:tr>
      <w:tr w:rsidR="00F9602B" w:rsidRPr="00950502" w14:paraId="33A591C6" w14:textId="77777777" w:rsidTr="005936AC">
        <w:tc>
          <w:tcPr>
            <w:tcW w:w="1254" w:type="dxa"/>
            <w:vAlign w:val="bottom"/>
          </w:tcPr>
          <w:p w14:paraId="7FFC5D3B" w14:textId="4C1B8D45" w:rsidR="00F9602B" w:rsidRPr="00745DC2" w:rsidRDefault="00C42C90" w:rsidP="000C083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004" w:type="dxa"/>
            <w:vAlign w:val="bottom"/>
          </w:tcPr>
          <w:p w14:paraId="0F918B5C" w14:textId="6D55DC51" w:rsidR="00F9602B" w:rsidRPr="00745DC2" w:rsidRDefault="00F9602B" w:rsidP="000C083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5DC2">
              <w:rPr>
                <w:rFonts w:ascii="Arial" w:hAnsi="Arial" w:cs="Arial"/>
                <w:color w:val="000000"/>
                <w:sz w:val="18"/>
                <w:szCs w:val="18"/>
              </w:rPr>
              <w:t xml:space="preserve">3 </w:t>
            </w:r>
          </w:p>
        </w:tc>
        <w:tc>
          <w:tcPr>
            <w:tcW w:w="1067" w:type="dxa"/>
            <w:vAlign w:val="bottom"/>
          </w:tcPr>
          <w:p w14:paraId="5D9C03B0" w14:textId="77777777" w:rsidR="00F9602B" w:rsidRPr="00745DC2" w:rsidRDefault="00F9602B" w:rsidP="000C083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5DC2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57" w:type="dxa"/>
            <w:vAlign w:val="bottom"/>
          </w:tcPr>
          <w:p w14:paraId="45466AC7" w14:textId="77777777" w:rsidR="00F9602B" w:rsidRPr="00745DC2" w:rsidRDefault="00F9602B" w:rsidP="000C083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5DC2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422" w:type="dxa"/>
            <w:vAlign w:val="bottom"/>
          </w:tcPr>
          <w:p w14:paraId="397B2717" w14:textId="77777777" w:rsidR="00F9602B" w:rsidRPr="00745DC2" w:rsidRDefault="00F9602B" w:rsidP="000C083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5DC2">
              <w:rPr>
                <w:rFonts w:ascii="Arial" w:hAnsi="Arial" w:cs="Arial"/>
                <w:color w:val="000000"/>
                <w:sz w:val="18"/>
                <w:szCs w:val="18"/>
              </w:rPr>
              <w:t>Alphabetically</w:t>
            </w:r>
          </w:p>
        </w:tc>
        <w:tc>
          <w:tcPr>
            <w:tcW w:w="4018" w:type="dxa"/>
            <w:vAlign w:val="bottom"/>
          </w:tcPr>
          <w:p w14:paraId="44976C2E" w14:textId="77777777" w:rsidR="00F9602B" w:rsidRPr="00745DC2" w:rsidRDefault="00F9602B" w:rsidP="000C083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5DC2">
              <w:rPr>
                <w:rFonts w:ascii="Arial" w:hAnsi="Arial" w:cs="Arial"/>
                <w:color w:val="000000"/>
                <w:sz w:val="18"/>
                <w:szCs w:val="18"/>
              </w:rPr>
              <w:t>Most frequently used ward stock</w:t>
            </w:r>
          </w:p>
        </w:tc>
        <w:tc>
          <w:tcPr>
            <w:tcW w:w="2100" w:type="dxa"/>
            <w:vAlign w:val="bottom"/>
          </w:tcPr>
          <w:p w14:paraId="001DFDDA" w14:textId="77777777" w:rsidR="00F9602B" w:rsidRPr="00745DC2" w:rsidRDefault="00F9602B" w:rsidP="000C083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5DC2">
              <w:rPr>
                <w:rFonts w:ascii="Arial" w:hAnsi="Arial" w:cs="Arial"/>
                <w:color w:val="000000"/>
                <w:sz w:val="18"/>
                <w:szCs w:val="18"/>
              </w:rPr>
              <w:t>Individually</w:t>
            </w:r>
          </w:p>
        </w:tc>
        <w:tc>
          <w:tcPr>
            <w:tcW w:w="1553" w:type="dxa"/>
            <w:vAlign w:val="bottom"/>
          </w:tcPr>
          <w:p w14:paraId="19A03F35" w14:textId="5863490D" w:rsidR="00F9602B" w:rsidRPr="00745DC2" w:rsidRDefault="00F9602B" w:rsidP="000C083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5DC2">
              <w:rPr>
                <w:rFonts w:ascii="Arial" w:hAnsi="Arial" w:cs="Arial"/>
                <w:color w:val="000000"/>
                <w:sz w:val="18"/>
                <w:szCs w:val="18"/>
              </w:rPr>
              <w:t>Nursing staff</w:t>
            </w:r>
          </w:p>
        </w:tc>
      </w:tr>
      <w:tr w:rsidR="00F9602B" w:rsidRPr="00950502" w14:paraId="2A37B5A8" w14:textId="77777777" w:rsidTr="005936AC">
        <w:tc>
          <w:tcPr>
            <w:tcW w:w="1254" w:type="dxa"/>
            <w:vAlign w:val="bottom"/>
          </w:tcPr>
          <w:p w14:paraId="71D61FA4" w14:textId="1EA663A3" w:rsidR="00F9602B" w:rsidRPr="00745DC2" w:rsidRDefault="00C42C90" w:rsidP="000C083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004" w:type="dxa"/>
            <w:vAlign w:val="bottom"/>
          </w:tcPr>
          <w:p w14:paraId="3E88CA45" w14:textId="77777777" w:rsidR="00F9602B" w:rsidRPr="00745DC2" w:rsidRDefault="00F9602B" w:rsidP="000C083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5DC2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67" w:type="dxa"/>
            <w:vAlign w:val="bottom"/>
          </w:tcPr>
          <w:p w14:paraId="20C47DEE" w14:textId="77777777" w:rsidR="00F9602B" w:rsidRPr="00745DC2" w:rsidRDefault="00F9602B" w:rsidP="000C083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5DC2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57" w:type="dxa"/>
            <w:vAlign w:val="bottom"/>
          </w:tcPr>
          <w:p w14:paraId="2D1FC42A" w14:textId="77777777" w:rsidR="00F9602B" w:rsidRPr="00745DC2" w:rsidRDefault="00F9602B" w:rsidP="000C083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5DC2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422" w:type="dxa"/>
            <w:vAlign w:val="bottom"/>
          </w:tcPr>
          <w:p w14:paraId="36B55BA5" w14:textId="77777777" w:rsidR="00F9602B" w:rsidRPr="00745DC2" w:rsidRDefault="00F9602B" w:rsidP="000C083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5DC2">
              <w:rPr>
                <w:rFonts w:ascii="Arial" w:hAnsi="Arial" w:cs="Arial"/>
                <w:color w:val="000000"/>
                <w:sz w:val="18"/>
                <w:szCs w:val="18"/>
              </w:rPr>
              <w:t>By type</w:t>
            </w:r>
          </w:p>
        </w:tc>
        <w:tc>
          <w:tcPr>
            <w:tcW w:w="4018" w:type="dxa"/>
            <w:vAlign w:val="bottom"/>
          </w:tcPr>
          <w:p w14:paraId="6689A15B" w14:textId="77777777" w:rsidR="00F9602B" w:rsidRPr="00745DC2" w:rsidRDefault="00F9602B" w:rsidP="000C083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5DC2">
              <w:rPr>
                <w:rFonts w:ascii="Arial" w:hAnsi="Arial" w:cs="Arial"/>
                <w:color w:val="000000"/>
                <w:sz w:val="18"/>
                <w:szCs w:val="18"/>
              </w:rPr>
              <w:t>Most frequently used ward stock</w:t>
            </w:r>
          </w:p>
        </w:tc>
        <w:tc>
          <w:tcPr>
            <w:tcW w:w="2100" w:type="dxa"/>
            <w:vAlign w:val="bottom"/>
          </w:tcPr>
          <w:p w14:paraId="490006C9" w14:textId="77777777" w:rsidR="00F9602B" w:rsidRPr="00745DC2" w:rsidRDefault="00F9602B" w:rsidP="000C083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5DC2">
              <w:rPr>
                <w:rFonts w:ascii="Arial" w:hAnsi="Arial" w:cs="Arial"/>
                <w:color w:val="000000"/>
                <w:sz w:val="18"/>
                <w:szCs w:val="18"/>
              </w:rPr>
              <w:t>Individually</w:t>
            </w:r>
          </w:p>
        </w:tc>
        <w:tc>
          <w:tcPr>
            <w:tcW w:w="1553" w:type="dxa"/>
            <w:vAlign w:val="bottom"/>
          </w:tcPr>
          <w:p w14:paraId="211127FC" w14:textId="4A9E3EC1" w:rsidR="00F9602B" w:rsidRPr="00745DC2" w:rsidRDefault="00F9602B" w:rsidP="000C083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5DC2">
              <w:rPr>
                <w:rFonts w:ascii="Arial" w:hAnsi="Arial" w:cs="Arial"/>
                <w:color w:val="000000"/>
                <w:sz w:val="18"/>
                <w:szCs w:val="18"/>
              </w:rPr>
              <w:t>Nursing staff</w:t>
            </w:r>
          </w:p>
        </w:tc>
      </w:tr>
      <w:tr w:rsidR="00F9602B" w:rsidRPr="00950502" w14:paraId="57314629" w14:textId="77777777" w:rsidTr="005936AC">
        <w:tc>
          <w:tcPr>
            <w:tcW w:w="1254" w:type="dxa"/>
            <w:vAlign w:val="bottom"/>
          </w:tcPr>
          <w:p w14:paraId="3640AFF8" w14:textId="295F4D00" w:rsidR="00F9602B" w:rsidRPr="00745DC2" w:rsidRDefault="00C42C90" w:rsidP="000C083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004" w:type="dxa"/>
            <w:vAlign w:val="bottom"/>
          </w:tcPr>
          <w:p w14:paraId="6AAB90F0" w14:textId="77777777" w:rsidR="00F9602B" w:rsidRPr="00745DC2" w:rsidRDefault="00F9602B" w:rsidP="000C083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5DC2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67" w:type="dxa"/>
            <w:vAlign w:val="bottom"/>
          </w:tcPr>
          <w:p w14:paraId="52E42AD7" w14:textId="77777777" w:rsidR="00F9602B" w:rsidRPr="00745DC2" w:rsidRDefault="00F9602B" w:rsidP="000C083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5DC2">
              <w:rPr>
                <w:rFonts w:ascii="Arial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57" w:type="dxa"/>
            <w:vAlign w:val="bottom"/>
          </w:tcPr>
          <w:p w14:paraId="164C6A47" w14:textId="77777777" w:rsidR="00F9602B" w:rsidRPr="00745DC2" w:rsidRDefault="00F9602B" w:rsidP="000C083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5DC2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422" w:type="dxa"/>
            <w:vAlign w:val="bottom"/>
          </w:tcPr>
          <w:p w14:paraId="0C95D60D" w14:textId="77777777" w:rsidR="00F9602B" w:rsidRPr="00745DC2" w:rsidRDefault="00F9602B" w:rsidP="000C083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5DC2">
              <w:rPr>
                <w:rFonts w:ascii="Arial" w:hAnsi="Arial" w:cs="Arial"/>
                <w:color w:val="000000"/>
                <w:sz w:val="18"/>
                <w:szCs w:val="18"/>
              </w:rPr>
              <w:t xml:space="preserve">So as is visible </w:t>
            </w:r>
          </w:p>
        </w:tc>
        <w:tc>
          <w:tcPr>
            <w:tcW w:w="4018" w:type="dxa"/>
            <w:vAlign w:val="bottom"/>
          </w:tcPr>
          <w:p w14:paraId="6B41634C" w14:textId="77777777" w:rsidR="00F9602B" w:rsidRPr="00745DC2" w:rsidRDefault="00F9602B" w:rsidP="000C083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5DC2">
              <w:rPr>
                <w:rFonts w:ascii="Arial" w:hAnsi="Arial" w:cs="Arial"/>
                <w:color w:val="000000"/>
                <w:sz w:val="18"/>
                <w:szCs w:val="18"/>
              </w:rPr>
              <w:t>Most frequently used ward stock</w:t>
            </w:r>
          </w:p>
        </w:tc>
        <w:tc>
          <w:tcPr>
            <w:tcW w:w="2100" w:type="dxa"/>
            <w:vAlign w:val="bottom"/>
          </w:tcPr>
          <w:p w14:paraId="468B4BC0" w14:textId="77777777" w:rsidR="00F9602B" w:rsidRPr="00745DC2" w:rsidRDefault="00F9602B" w:rsidP="000C083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5DC2">
              <w:rPr>
                <w:rFonts w:ascii="Arial" w:hAnsi="Arial" w:cs="Arial"/>
                <w:color w:val="000000"/>
                <w:sz w:val="18"/>
                <w:szCs w:val="18"/>
              </w:rPr>
              <w:t>Individually</w:t>
            </w:r>
          </w:p>
        </w:tc>
        <w:tc>
          <w:tcPr>
            <w:tcW w:w="1553" w:type="dxa"/>
            <w:vAlign w:val="bottom"/>
          </w:tcPr>
          <w:p w14:paraId="68E5E93A" w14:textId="5747B0D5" w:rsidR="00F9602B" w:rsidRPr="00745DC2" w:rsidRDefault="00F9602B" w:rsidP="000C083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5DC2">
              <w:rPr>
                <w:rFonts w:ascii="Arial" w:hAnsi="Arial" w:cs="Arial"/>
                <w:color w:val="000000"/>
                <w:sz w:val="18"/>
                <w:szCs w:val="18"/>
              </w:rPr>
              <w:t>Nursing staff</w:t>
            </w:r>
          </w:p>
        </w:tc>
      </w:tr>
      <w:tr w:rsidR="00F9602B" w:rsidRPr="00950502" w14:paraId="6E5861A2" w14:textId="77777777" w:rsidTr="005936AC">
        <w:tc>
          <w:tcPr>
            <w:tcW w:w="1254" w:type="dxa"/>
            <w:vAlign w:val="bottom"/>
          </w:tcPr>
          <w:p w14:paraId="185D88E9" w14:textId="3162D211" w:rsidR="00F9602B" w:rsidRPr="00745DC2" w:rsidRDefault="00494086" w:rsidP="000C083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004" w:type="dxa"/>
            <w:vAlign w:val="bottom"/>
          </w:tcPr>
          <w:p w14:paraId="575A0957" w14:textId="77777777" w:rsidR="00F9602B" w:rsidRPr="00745DC2" w:rsidRDefault="00F9602B" w:rsidP="000C083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5DC2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67" w:type="dxa"/>
            <w:vAlign w:val="bottom"/>
          </w:tcPr>
          <w:p w14:paraId="34253F60" w14:textId="77777777" w:rsidR="00F9602B" w:rsidRPr="00745DC2" w:rsidRDefault="00F9602B" w:rsidP="000C083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5DC2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57" w:type="dxa"/>
            <w:vAlign w:val="bottom"/>
          </w:tcPr>
          <w:p w14:paraId="13FD0784" w14:textId="77777777" w:rsidR="00F9602B" w:rsidRPr="00745DC2" w:rsidRDefault="00F9602B" w:rsidP="000C083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5DC2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422" w:type="dxa"/>
            <w:vAlign w:val="bottom"/>
          </w:tcPr>
          <w:p w14:paraId="6D160AEC" w14:textId="77777777" w:rsidR="00F9602B" w:rsidRPr="00745DC2" w:rsidRDefault="00F9602B" w:rsidP="000C083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5DC2">
              <w:rPr>
                <w:rFonts w:ascii="Arial" w:hAnsi="Arial" w:cs="Arial"/>
                <w:color w:val="000000"/>
                <w:sz w:val="18"/>
                <w:szCs w:val="18"/>
              </w:rPr>
              <w:t>Alphabetically</w:t>
            </w:r>
          </w:p>
        </w:tc>
        <w:tc>
          <w:tcPr>
            <w:tcW w:w="4018" w:type="dxa"/>
            <w:vAlign w:val="bottom"/>
          </w:tcPr>
          <w:p w14:paraId="01ADF3E1" w14:textId="77777777" w:rsidR="00F9602B" w:rsidRPr="00745DC2" w:rsidRDefault="00F9602B" w:rsidP="000C083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5DC2">
              <w:rPr>
                <w:rFonts w:ascii="Arial" w:hAnsi="Arial" w:cs="Arial"/>
                <w:color w:val="000000"/>
                <w:sz w:val="18"/>
                <w:szCs w:val="18"/>
              </w:rPr>
              <w:t>Most frequently used ward stock</w:t>
            </w:r>
          </w:p>
        </w:tc>
        <w:tc>
          <w:tcPr>
            <w:tcW w:w="2100" w:type="dxa"/>
            <w:vAlign w:val="bottom"/>
          </w:tcPr>
          <w:p w14:paraId="0971A0AF" w14:textId="77777777" w:rsidR="00F9602B" w:rsidRPr="00745DC2" w:rsidRDefault="00F9602B" w:rsidP="000C083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5DC2">
              <w:rPr>
                <w:rFonts w:ascii="Arial" w:hAnsi="Arial" w:cs="Arial"/>
                <w:color w:val="000000"/>
                <w:sz w:val="18"/>
                <w:szCs w:val="18"/>
              </w:rPr>
              <w:t>Individually</w:t>
            </w:r>
          </w:p>
        </w:tc>
        <w:tc>
          <w:tcPr>
            <w:tcW w:w="1553" w:type="dxa"/>
            <w:vAlign w:val="bottom"/>
          </w:tcPr>
          <w:p w14:paraId="672E17EA" w14:textId="631DBF08" w:rsidR="00F9602B" w:rsidRPr="00745DC2" w:rsidRDefault="00F9602B" w:rsidP="000C083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5DC2">
              <w:rPr>
                <w:rFonts w:ascii="Arial" w:hAnsi="Arial" w:cs="Arial"/>
                <w:color w:val="000000"/>
                <w:sz w:val="18"/>
                <w:szCs w:val="18"/>
              </w:rPr>
              <w:t>Nursing staff</w:t>
            </w:r>
          </w:p>
        </w:tc>
      </w:tr>
      <w:tr w:rsidR="00F9602B" w:rsidRPr="00950502" w14:paraId="0AFB2036" w14:textId="77777777" w:rsidTr="005936AC">
        <w:tc>
          <w:tcPr>
            <w:tcW w:w="1254" w:type="dxa"/>
            <w:vAlign w:val="bottom"/>
          </w:tcPr>
          <w:p w14:paraId="4FA67B83" w14:textId="58CDD822" w:rsidR="00F9602B" w:rsidRPr="00745DC2" w:rsidRDefault="00172DE8" w:rsidP="000C083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004" w:type="dxa"/>
            <w:vAlign w:val="bottom"/>
          </w:tcPr>
          <w:p w14:paraId="40DD2D93" w14:textId="77777777" w:rsidR="00F9602B" w:rsidRPr="00745DC2" w:rsidRDefault="00F9602B" w:rsidP="000C083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5DC2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67" w:type="dxa"/>
            <w:vAlign w:val="bottom"/>
          </w:tcPr>
          <w:p w14:paraId="002A4A35" w14:textId="77777777" w:rsidR="00F9602B" w:rsidRPr="00745DC2" w:rsidRDefault="00F9602B" w:rsidP="000C083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5DC2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57" w:type="dxa"/>
            <w:vAlign w:val="bottom"/>
          </w:tcPr>
          <w:p w14:paraId="716D72A5" w14:textId="77777777" w:rsidR="00F9602B" w:rsidRPr="00745DC2" w:rsidRDefault="00F9602B" w:rsidP="000C083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5DC2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422" w:type="dxa"/>
            <w:vAlign w:val="bottom"/>
          </w:tcPr>
          <w:p w14:paraId="0ED42845" w14:textId="77777777" w:rsidR="00F9602B" w:rsidRPr="00745DC2" w:rsidRDefault="00F9602B" w:rsidP="000C083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5DC2">
              <w:rPr>
                <w:rFonts w:ascii="Arial" w:hAnsi="Arial" w:cs="Arial"/>
                <w:color w:val="000000"/>
                <w:sz w:val="18"/>
                <w:szCs w:val="18"/>
              </w:rPr>
              <w:t>Alphabetically</w:t>
            </w:r>
          </w:p>
        </w:tc>
        <w:tc>
          <w:tcPr>
            <w:tcW w:w="4018" w:type="dxa"/>
            <w:vAlign w:val="bottom"/>
          </w:tcPr>
          <w:p w14:paraId="7C199862" w14:textId="77777777" w:rsidR="00F9602B" w:rsidRPr="00745DC2" w:rsidRDefault="00F9602B" w:rsidP="000C083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5DC2">
              <w:rPr>
                <w:rFonts w:ascii="Arial" w:hAnsi="Arial" w:cs="Arial"/>
                <w:color w:val="000000"/>
                <w:sz w:val="18"/>
                <w:szCs w:val="18"/>
              </w:rPr>
              <w:t>Most frequently used ward stock</w:t>
            </w:r>
          </w:p>
        </w:tc>
        <w:tc>
          <w:tcPr>
            <w:tcW w:w="2100" w:type="dxa"/>
            <w:vAlign w:val="bottom"/>
          </w:tcPr>
          <w:p w14:paraId="7CF7E614" w14:textId="77777777" w:rsidR="00F9602B" w:rsidRPr="00745DC2" w:rsidRDefault="00F9602B" w:rsidP="000C083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5DC2">
              <w:rPr>
                <w:rFonts w:ascii="Arial" w:hAnsi="Arial" w:cs="Arial"/>
                <w:color w:val="000000"/>
                <w:sz w:val="18"/>
                <w:szCs w:val="18"/>
              </w:rPr>
              <w:t>Individually</w:t>
            </w:r>
          </w:p>
        </w:tc>
        <w:tc>
          <w:tcPr>
            <w:tcW w:w="1553" w:type="dxa"/>
            <w:vAlign w:val="bottom"/>
          </w:tcPr>
          <w:p w14:paraId="4D427E7B" w14:textId="5224191F" w:rsidR="00F9602B" w:rsidRPr="00745DC2" w:rsidRDefault="00F9602B" w:rsidP="000C083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5DC2">
              <w:rPr>
                <w:rFonts w:ascii="Arial" w:hAnsi="Arial" w:cs="Arial"/>
                <w:color w:val="000000"/>
                <w:sz w:val="18"/>
                <w:szCs w:val="18"/>
              </w:rPr>
              <w:t>Nursing staff</w:t>
            </w:r>
          </w:p>
        </w:tc>
      </w:tr>
      <w:tr w:rsidR="008814A2" w:rsidRPr="00950502" w14:paraId="0AD753AD" w14:textId="77777777" w:rsidTr="005936AC">
        <w:tc>
          <w:tcPr>
            <w:tcW w:w="1254" w:type="dxa"/>
            <w:vAlign w:val="bottom"/>
          </w:tcPr>
          <w:p w14:paraId="5F0F5DD4" w14:textId="5BBC39D0" w:rsidR="008814A2" w:rsidRPr="00745DC2" w:rsidRDefault="00172DE8" w:rsidP="000C083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004" w:type="dxa"/>
            <w:vAlign w:val="bottom"/>
          </w:tcPr>
          <w:p w14:paraId="6B8F8047" w14:textId="77777777" w:rsidR="008814A2" w:rsidRPr="00745DC2" w:rsidRDefault="008814A2" w:rsidP="000C083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5DC2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67" w:type="dxa"/>
            <w:vAlign w:val="bottom"/>
          </w:tcPr>
          <w:p w14:paraId="7B392411" w14:textId="77777777" w:rsidR="008814A2" w:rsidRPr="00745DC2" w:rsidRDefault="008814A2" w:rsidP="000C083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5DC2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57" w:type="dxa"/>
            <w:vAlign w:val="bottom"/>
          </w:tcPr>
          <w:p w14:paraId="5A299F2E" w14:textId="77777777" w:rsidR="008814A2" w:rsidRPr="00745DC2" w:rsidRDefault="008814A2" w:rsidP="000C083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5DC2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422" w:type="dxa"/>
            <w:vAlign w:val="bottom"/>
          </w:tcPr>
          <w:p w14:paraId="09CC7D0F" w14:textId="77777777" w:rsidR="008814A2" w:rsidRPr="00745DC2" w:rsidRDefault="008814A2" w:rsidP="000C083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5DC2">
              <w:rPr>
                <w:rFonts w:ascii="Arial" w:hAnsi="Arial" w:cs="Arial"/>
                <w:color w:val="000000"/>
                <w:sz w:val="18"/>
                <w:szCs w:val="18"/>
              </w:rPr>
              <w:t>So as is visible</w:t>
            </w:r>
          </w:p>
        </w:tc>
        <w:tc>
          <w:tcPr>
            <w:tcW w:w="4018" w:type="dxa"/>
            <w:vAlign w:val="bottom"/>
          </w:tcPr>
          <w:p w14:paraId="04E657A8" w14:textId="77777777" w:rsidR="008814A2" w:rsidRPr="00745DC2" w:rsidRDefault="008814A2" w:rsidP="000C083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5DC2">
              <w:rPr>
                <w:rFonts w:ascii="Arial" w:hAnsi="Arial" w:cs="Arial"/>
                <w:color w:val="000000"/>
                <w:sz w:val="18"/>
                <w:szCs w:val="18"/>
              </w:rPr>
              <w:t>Most frequently used ward stock</w:t>
            </w:r>
          </w:p>
        </w:tc>
        <w:tc>
          <w:tcPr>
            <w:tcW w:w="2100" w:type="dxa"/>
            <w:vAlign w:val="bottom"/>
          </w:tcPr>
          <w:p w14:paraId="13BD8C25" w14:textId="77777777" w:rsidR="008814A2" w:rsidRPr="00745DC2" w:rsidRDefault="008814A2" w:rsidP="000C083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5DC2">
              <w:rPr>
                <w:rFonts w:ascii="Arial" w:hAnsi="Arial" w:cs="Arial"/>
                <w:color w:val="000000"/>
                <w:sz w:val="18"/>
                <w:szCs w:val="18"/>
              </w:rPr>
              <w:t>Individually</w:t>
            </w:r>
          </w:p>
        </w:tc>
        <w:tc>
          <w:tcPr>
            <w:tcW w:w="1553" w:type="dxa"/>
            <w:vAlign w:val="bottom"/>
          </w:tcPr>
          <w:p w14:paraId="69B61F30" w14:textId="3708DB37" w:rsidR="008814A2" w:rsidRPr="00745DC2" w:rsidRDefault="00F9602B" w:rsidP="000C083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5DC2">
              <w:rPr>
                <w:rFonts w:ascii="Arial" w:hAnsi="Arial" w:cs="Arial"/>
                <w:color w:val="000000"/>
                <w:sz w:val="18"/>
                <w:szCs w:val="18"/>
              </w:rPr>
              <w:t>Midwifery staff</w:t>
            </w:r>
          </w:p>
        </w:tc>
      </w:tr>
      <w:tr w:rsidR="008814A2" w:rsidRPr="00950502" w14:paraId="197A73DA" w14:textId="77777777" w:rsidTr="005936AC">
        <w:tc>
          <w:tcPr>
            <w:tcW w:w="1254" w:type="dxa"/>
            <w:vAlign w:val="bottom"/>
          </w:tcPr>
          <w:p w14:paraId="01B1C228" w14:textId="2D0F5463" w:rsidR="008814A2" w:rsidRPr="00745DC2" w:rsidRDefault="00172DE8" w:rsidP="000C083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004" w:type="dxa"/>
            <w:vAlign w:val="bottom"/>
          </w:tcPr>
          <w:p w14:paraId="1B7235C0" w14:textId="77777777" w:rsidR="008814A2" w:rsidRPr="00745DC2" w:rsidRDefault="008814A2" w:rsidP="000C083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5DC2">
              <w:rPr>
                <w:rFonts w:ascii="Arial" w:hAnsi="Arial" w:cs="Arial"/>
                <w:color w:val="000000"/>
                <w:sz w:val="18"/>
                <w:szCs w:val="18"/>
              </w:rPr>
              <w:t xml:space="preserve">1 </w:t>
            </w:r>
          </w:p>
        </w:tc>
        <w:tc>
          <w:tcPr>
            <w:tcW w:w="1067" w:type="dxa"/>
            <w:vAlign w:val="bottom"/>
          </w:tcPr>
          <w:p w14:paraId="0784C998" w14:textId="77777777" w:rsidR="008814A2" w:rsidRPr="00745DC2" w:rsidRDefault="008814A2" w:rsidP="000C083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5DC2">
              <w:rPr>
                <w:rFonts w:ascii="Arial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57" w:type="dxa"/>
            <w:vAlign w:val="bottom"/>
          </w:tcPr>
          <w:p w14:paraId="0C36713D" w14:textId="77777777" w:rsidR="008814A2" w:rsidRPr="00745DC2" w:rsidRDefault="008814A2" w:rsidP="000C083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5DC2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422" w:type="dxa"/>
            <w:vAlign w:val="bottom"/>
          </w:tcPr>
          <w:p w14:paraId="1FA2DA4C" w14:textId="77777777" w:rsidR="008814A2" w:rsidRPr="00745DC2" w:rsidRDefault="008814A2" w:rsidP="000C083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5DC2">
              <w:rPr>
                <w:rFonts w:ascii="Arial" w:hAnsi="Arial" w:cs="Arial"/>
                <w:color w:val="000000"/>
                <w:sz w:val="18"/>
                <w:szCs w:val="18"/>
              </w:rPr>
              <w:t>So as is visible</w:t>
            </w:r>
          </w:p>
        </w:tc>
        <w:tc>
          <w:tcPr>
            <w:tcW w:w="4018" w:type="dxa"/>
            <w:vAlign w:val="bottom"/>
          </w:tcPr>
          <w:p w14:paraId="459D64BC" w14:textId="77777777" w:rsidR="008814A2" w:rsidRPr="00745DC2" w:rsidRDefault="008814A2" w:rsidP="000C083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5DC2">
              <w:rPr>
                <w:rFonts w:ascii="Arial" w:hAnsi="Arial" w:cs="Arial"/>
                <w:color w:val="000000"/>
                <w:sz w:val="18"/>
                <w:szCs w:val="18"/>
              </w:rPr>
              <w:t>Most frequently used ward stock</w:t>
            </w:r>
          </w:p>
        </w:tc>
        <w:tc>
          <w:tcPr>
            <w:tcW w:w="2100" w:type="dxa"/>
            <w:vAlign w:val="bottom"/>
          </w:tcPr>
          <w:p w14:paraId="422E52F1" w14:textId="77777777" w:rsidR="008814A2" w:rsidRPr="00745DC2" w:rsidRDefault="008814A2" w:rsidP="000C083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5DC2">
              <w:rPr>
                <w:rFonts w:ascii="Arial" w:hAnsi="Arial" w:cs="Arial"/>
                <w:color w:val="000000"/>
                <w:sz w:val="18"/>
                <w:szCs w:val="18"/>
              </w:rPr>
              <w:t>Individually</w:t>
            </w:r>
          </w:p>
        </w:tc>
        <w:tc>
          <w:tcPr>
            <w:tcW w:w="1553" w:type="dxa"/>
            <w:vAlign w:val="bottom"/>
          </w:tcPr>
          <w:p w14:paraId="0630CECE" w14:textId="56EFA5A6" w:rsidR="008814A2" w:rsidRPr="00745DC2" w:rsidRDefault="00F9602B" w:rsidP="000C083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5DC2">
              <w:rPr>
                <w:rFonts w:ascii="Arial" w:hAnsi="Arial" w:cs="Arial"/>
                <w:color w:val="000000"/>
                <w:sz w:val="18"/>
                <w:szCs w:val="18"/>
              </w:rPr>
              <w:t>Nursing staff</w:t>
            </w:r>
          </w:p>
        </w:tc>
      </w:tr>
    </w:tbl>
    <w:p w14:paraId="09BB42D2" w14:textId="77777777" w:rsidR="008814A2" w:rsidRDefault="008814A2" w:rsidP="008814A2">
      <w:pPr>
        <w:rPr>
          <w:rFonts w:ascii="Arial" w:hAnsi="Arial" w:cs="Arial"/>
          <w:b/>
        </w:rPr>
        <w:sectPr w:rsidR="008814A2" w:rsidSect="00F5035D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5BB59A17" w14:textId="01D52D6B" w:rsidR="00AE0C14" w:rsidRDefault="007C33E6" w:rsidP="00DC2CE5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lastRenderedPageBreak/>
        <w:t>Table A</w:t>
      </w:r>
      <w:r w:rsidR="00E71164">
        <w:rPr>
          <w:rFonts w:ascii="Arial" w:hAnsi="Arial" w:cs="Arial"/>
          <w:b/>
        </w:rPr>
        <w:t>9</w:t>
      </w:r>
      <w:r>
        <w:rPr>
          <w:rFonts w:ascii="Arial" w:hAnsi="Arial" w:cs="Arial"/>
          <w:b/>
        </w:rPr>
        <w:t xml:space="preserve">. </w:t>
      </w:r>
      <w:r w:rsidR="00AE0C14" w:rsidRPr="00745DC2">
        <w:rPr>
          <w:rFonts w:ascii="Arial" w:hAnsi="Arial" w:cs="Arial"/>
          <w:b/>
        </w:rPr>
        <w:t xml:space="preserve">Medication trolleys at </w:t>
      </w:r>
      <w:r w:rsidR="00AE0C14">
        <w:rPr>
          <w:rFonts w:ascii="Arial" w:hAnsi="Arial" w:cs="Arial"/>
          <w:b/>
        </w:rPr>
        <w:t>hospital site 4</w:t>
      </w:r>
    </w:p>
    <w:tbl>
      <w:tblPr>
        <w:tblStyle w:val="TableGrid"/>
        <w:tblW w:w="13575" w:type="dxa"/>
        <w:tblLook w:val="04A0" w:firstRow="1" w:lastRow="0" w:firstColumn="1" w:lastColumn="0" w:noHBand="0" w:noVBand="1"/>
      </w:tblPr>
      <w:tblGrid>
        <w:gridCol w:w="1188"/>
        <w:gridCol w:w="1018"/>
        <w:gridCol w:w="1161"/>
        <w:gridCol w:w="1261"/>
        <w:gridCol w:w="1451"/>
        <w:gridCol w:w="1829"/>
        <w:gridCol w:w="2957"/>
        <w:gridCol w:w="2710"/>
      </w:tblGrid>
      <w:tr w:rsidR="00DA169C" w:rsidRPr="00745DC2" w14:paraId="31BA8AB8" w14:textId="77777777" w:rsidTr="00DA169C">
        <w:tc>
          <w:tcPr>
            <w:tcW w:w="1188" w:type="dxa"/>
            <w:shd w:val="clear" w:color="auto" w:fill="D9D9D9" w:themeFill="background1" w:themeFillShade="D9"/>
            <w:vAlign w:val="bottom"/>
          </w:tcPr>
          <w:p w14:paraId="4D7B22A0" w14:textId="77777777" w:rsidR="00DA169C" w:rsidRPr="00745DC2" w:rsidRDefault="00DA169C" w:rsidP="00DA169C">
            <w:pPr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745DC2">
              <w:rPr>
                <w:rFonts w:ascii="Arial" w:hAnsi="Arial" w:cs="Arial"/>
                <w:b/>
                <w:color w:val="000000"/>
                <w:sz w:val="20"/>
                <w:szCs w:val="20"/>
              </w:rPr>
              <w:t>Ward</w:t>
            </w:r>
          </w:p>
        </w:tc>
        <w:tc>
          <w:tcPr>
            <w:tcW w:w="1018" w:type="dxa"/>
            <w:shd w:val="clear" w:color="auto" w:fill="D9D9D9" w:themeFill="background1" w:themeFillShade="D9"/>
            <w:vAlign w:val="bottom"/>
          </w:tcPr>
          <w:p w14:paraId="07EC39A9" w14:textId="77777777" w:rsidR="00DA169C" w:rsidRPr="00745DC2" w:rsidRDefault="00DA169C" w:rsidP="00DA169C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  <w:p w14:paraId="0C6CB13C" w14:textId="77777777" w:rsidR="00DA169C" w:rsidRPr="00745DC2" w:rsidRDefault="00DA169C" w:rsidP="00DA169C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  <w:p w14:paraId="40D7FE0C" w14:textId="77777777" w:rsidR="00DA169C" w:rsidRPr="00745DC2" w:rsidRDefault="00DA169C" w:rsidP="00DA169C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  <w:p w14:paraId="3939F57E" w14:textId="77777777" w:rsidR="00DA169C" w:rsidRPr="00745DC2" w:rsidRDefault="00DA169C" w:rsidP="00DA169C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745DC2">
              <w:rPr>
                <w:rFonts w:ascii="Arial" w:hAnsi="Arial" w:cs="Arial"/>
                <w:b/>
                <w:sz w:val="20"/>
                <w:szCs w:val="20"/>
              </w:rPr>
              <w:t>No. trolleys</w:t>
            </w:r>
          </w:p>
        </w:tc>
        <w:tc>
          <w:tcPr>
            <w:tcW w:w="1161" w:type="dxa"/>
            <w:shd w:val="clear" w:color="auto" w:fill="D9D9D9" w:themeFill="background1" w:themeFillShade="D9"/>
            <w:vAlign w:val="bottom"/>
          </w:tcPr>
          <w:p w14:paraId="7F8BA229" w14:textId="77777777" w:rsidR="00DA169C" w:rsidRPr="00745DC2" w:rsidRDefault="00DA169C" w:rsidP="00DA169C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  <w:p w14:paraId="2AD8F25C" w14:textId="77777777" w:rsidR="00DA169C" w:rsidRPr="00745DC2" w:rsidRDefault="00DA169C" w:rsidP="00DA169C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  <w:p w14:paraId="5FD689D0" w14:textId="77777777" w:rsidR="00DA169C" w:rsidRPr="00745DC2" w:rsidRDefault="00DA169C" w:rsidP="00DA169C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745DC2">
              <w:rPr>
                <w:rFonts w:ascii="Arial" w:hAnsi="Arial" w:cs="Arial"/>
                <w:b/>
                <w:sz w:val="20"/>
                <w:szCs w:val="20"/>
              </w:rPr>
              <w:t>Computer device attached?</w:t>
            </w:r>
          </w:p>
        </w:tc>
        <w:tc>
          <w:tcPr>
            <w:tcW w:w="1261" w:type="dxa"/>
            <w:shd w:val="clear" w:color="auto" w:fill="D9D9D9" w:themeFill="background1" w:themeFillShade="D9"/>
            <w:vAlign w:val="bottom"/>
          </w:tcPr>
          <w:p w14:paraId="4471DAF6" w14:textId="77777777" w:rsidR="00DA169C" w:rsidRPr="00745DC2" w:rsidRDefault="00DA169C" w:rsidP="00DA169C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745DC2">
              <w:rPr>
                <w:rFonts w:ascii="Arial" w:hAnsi="Arial" w:cs="Arial"/>
                <w:b/>
                <w:sz w:val="20"/>
                <w:szCs w:val="20"/>
              </w:rPr>
              <w:t>Medication stored between drug rounds?</w:t>
            </w:r>
          </w:p>
        </w:tc>
        <w:tc>
          <w:tcPr>
            <w:tcW w:w="1451" w:type="dxa"/>
            <w:shd w:val="clear" w:color="auto" w:fill="D9D9D9" w:themeFill="background1" w:themeFillShade="D9"/>
            <w:vAlign w:val="bottom"/>
          </w:tcPr>
          <w:p w14:paraId="5EE9E682" w14:textId="77777777" w:rsidR="00DA169C" w:rsidRPr="00745DC2" w:rsidRDefault="00DA169C" w:rsidP="00DA169C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745DC2">
              <w:rPr>
                <w:rFonts w:ascii="Arial" w:hAnsi="Arial" w:cs="Arial"/>
                <w:b/>
                <w:sz w:val="20"/>
                <w:szCs w:val="20"/>
              </w:rPr>
              <w:t xml:space="preserve">Medication arrangement </w:t>
            </w:r>
          </w:p>
        </w:tc>
        <w:tc>
          <w:tcPr>
            <w:tcW w:w="1829" w:type="dxa"/>
            <w:shd w:val="clear" w:color="auto" w:fill="D9D9D9" w:themeFill="background1" w:themeFillShade="D9"/>
            <w:vAlign w:val="bottom"/>
          </w:tcPr>
          <w:p w14:paraId="4E3CEC95" w14:textId="77777777" w:rsidR="00DA169C" w:rsidRPr="00745DC2" w:rsidRDefault="00DA169C" w:rsidP="00DA169C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  <w:p w14:paraId="124CE46D" w14:textId="77777777" w:rsidR="00DA169C" w:rsidRPr="00745DC2" w:rsidRDefault="00DA169C" w:rsidP="00DA169C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  <w:p w14:paraId="2AE3EA56" w14:textId="77777777" w:rsidR="00DA169C" w:rsidRPr="00745DC2" w:rsidRDefault="00DA169C" w:rsidP="00DA169C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  <w:p w14:paraId="04A1BCB0" w14:textId="77777777" w:rsidR="00DA169C" w:rsidRPr="00745DC2" w:rsidRDefault="00DA169C" w:rsidP="00DA169C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745DC2">
              <w:rPr>
                <w:rFonts w:ascii="Arial" w:hAnsi="Arial" w:cs="Arial"/>
                <w:b/>
                <w:sz w:val="20"/>
                <w:szCs w:val="20"/>
              </w:rPr>
              <w:t>Type of medication stored</w:t>
            </w:r>
          </w:p>
        </w:tc>
        <w:tc>
          <w:tcPr>
            <w:tcW w:w="2957" w:type="dxa"/>
            <w:shd w:val="clear" w:color="auto" w:fill="D9D9D9" w:themeFill="background1" w:themeFillShade="D9"/>
            <w:vAlign w:val="bottom"/>
          </w:tcPr>
          <w:p w14:paraId="4BD05E70" w14:textId="77777777" w:rsidR="00DA169C" w:rsidRPr="00745DC2" w:rsidRDefault="00DA169C" w:rsidP="00DA169C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  <w:p w14:paraId="13C3D8DD" w14:textId="77777777" w:rsidR="00DA169C" w:rsidRPr="00745DC2" w:rsidRDefault="00DA169C" w:rsidP="00DA169C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  <w:p w14:paraId="5B635885" w14:textId="77777777" w:rsidR="00DA169C" w:rsidRPr="00745DC2" w:rsidRDefault="00DA169C" w:rsidP="00DA169C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  <w:p w14:paraId="0D47D60A" w14:textId="77777777" w:rsidR="00DA169C" w:rsidRPr="00745DC2" w:rsidRDefault="00DA169C" w:rsidP="00DA169C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745DC2">
              <w:rPr>
                <w:rFonts w:ascii="Arial" w:hAnsi="Arial" w:cs="Arial"/>
                <w:b/>
                <w:sz w:val="20"/>
                <w:szCs w:val="20"/>
              </w:rPr>
              <w:t>How is medication prepared during the drug round?</w:t>
            </w:r>
          </w:p>
        </w:tc>
        <w:tc>
          <w:tcPr>
            <w:tcW w:w="2710" w:type="dxa"/>
            <w:shd w:val="clear" w:color="auto" w:fill="D9D9D9" w:themeFill="background1" w:themeFillShade="D9"/>
            <w:vAlign w:val="bottom"/>
          </w:tcPr>
          <w:p w14:paraId="17EAEA71" w14:textId="77777777" w:rsidR="00DA169C" w:rsidRPr="00745DC2" w:rsidRDefault="00DA169C" w:rsidP="00DA169C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  <w:p w14:paraId="2A30BC5B" w14:textId="77777777" w:rsidR="00DA169C" w:rsidRPr="00745DC2" w:rsidRDefault="00DA169C" w:rsidP="00DA169C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  <w:p w14:paraId="2AB6B797" w14:textId="77777777" w:rsidR="00DA169C" w:rsidRPr="00745DC2" w:rsidRDefault="00DA169C" w:rsidP="00DA169C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  <w:p w14:paraId="3EADEF1A" w14:textId="77777777" w:rsidR="00DA169C" w:rsidRPr="00745DC2" w:rsidRDefault="00DA169C" w:rsidP="00DA169C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R</w:t>
            </w:r>
            <w:r w:rsidRPr="00745DC2">
              <w:rPr>
                <w:rFonts w:ascii="Arial" w:hAnsi="Arial" w:cs="Arial"/>
                <w:b/>
                <w:sz w:val="20"/>
                <w:szCs w:val="20"/>
              </w:rPr>
              <w:t>esponsible for organising the medication</w:t>
            </w:r>
          </w:p>
        </w:tc>
      </w:tr>
      <w:tr w:rsidR="00DA169C" w:rsidRPr="00745DC2" w14:paraId="7616E74C" w14:textId="77777777" w:rsidTr="00DA169C">
        <w:tc>
          <w:tcPr>
            <w:tcW w:w="1188" w:type="dxa"/>
            <w:vAlign w:val="bottom"/>
          </w:tcPr>
          <w:p w14:paraId="3887ADA1" w14:textId="20BE0E66" w:rsidR="00DA169C" w:rsidRPr="00745DC2" w:rsidRDefault="00494086" w:rsidP="00DA169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18" w:type="dxa"/>
            <w:vAlign w:val="bottom"/>
          </w:tcPr>
          <w:p w14:paraId="481CDA25" w14:textId="0F10F1F0" w:rsidR="00DA169C" w:rsidRPr="00745DC2" w:rsidRDefault="00DA169C" w:rsidP="00DA169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DC2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61" w:type="dxa"/>
            <w:vAlign w:val="bottom"/>
          </w:tcPr>
          <w:p w14:paraId="15E9A36C" w14:textId="181E4A8C" w:rsidR="00DA169C" w:rsidRPr="00745DC2" w:rsidRDefault="00DA169C" w:rsidP="00DA169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DC2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61" w:type="dxa"/>
            <w:vAlign w:val="bottom"/>
          </w:tcPr>
          <w:p w14:paraId="3F2F21E1" w14:textId="5D1EA5D7" w:rsidR="00DA169C" w:rsidRPr="00745DC2" w:rsidRDefault="00DA169C" w:rsidP="00DA169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DC2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51" w:type="dxa"/>
            <w:vAlign w:val="bottom"/>
          </w:tcPr>
          <w:p w14:paraId="0E337EB2" w14:textId="7BCCFFCB" w:rsidR="00DA169C" w:rsidRPr="00745DC2" w:rsidRDefault="00DA169C" w:rsidP="00DA169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DC2">
              <w:rPr>
                <w:rFonts w:ascii="Arial" w:hAnsi="Arial" w:cs="Arial"/>
                <w:color w:val="000000"/>
                <w:sz w:val="20"/>
                <w:szCs w:val="20"/>
              </w:rPr>
              <w:t>By type</w:t>
            </w:r>
          </w:p>
        </w:tc>
        <w:tc>
          <w:tcPr>
            <w:tcW w:w="1829" w:type="dxa"/>
            <w:vAlign w:val="bottom"/>
          </w:tcPr>
          <w:p w14:paraId="689030DA" w14:textId="027E1506" w:rsidR="00DA169C" w:rsidRPr="00745DC2" w:rsidRDefault="00DA169C" w:rsidP="00DA169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DC2">
              <w:rPr>
                <w:rFonts w:ascii="Arial" w:hAnsi="Arial" w:cs="Arial"/>
                <w:color w:val="000000"/>
                <w:sz w:val="20"/>
                <w:szCs w:val="20"/>
              </w:rPr>
              <w:t>Most frequently used ward stock</w:t>
            </w:r>
          </w:p>
        </w:tc>
        <w:tc>
          <w:tcPr>
            <w:tcW w:w="2957" w:type="dxa"/>
            <w:vAlign w:val="bottom"/>
          </w:tcPr>
          <w:p w14:paraId="7EAF1241" w14:textId="39F92779" w:rsidR="00DA169C" w:rsidRPr="00745DC2" w:rsidRDefault="00DA169C" w:rsidP="00DA169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DC2">
              <w:rPr>
                <w:rFonts w:ascii="Arial" w:hAnsi="Arial" w:cs="Arial"/>
                <w:color w:val="000000"/>
                <w:sz w:val="20"/>
                <w:szCs w:val="20"/>
              </w:rPr>
              <w:t>Individually</w:t>
            </w:r>
          </w:p>
        </w:tc>
        <w:tc>
          <w:tcPr>
            <w:tcW w:w="2710" w:type="dxa"/>
            <w:vAlign w:val="bottom"/>
          </w:tcPr>
          <w:p w14:paraId="266C31D1" w14:textId="77777777" w:rsidR="00DA169C" w:rsidRPr="00745DC2" w:rsidRDefault="00DA169C" w:rsidP="00DA169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14:paraId="1FBFD5C7" w14:textId="77777777" w:rsidR="00DA169C" w:rsidRPr="00745DC2" w:rsidRDefault="00DA169C" w:rsidP="00DA169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14:paraId="1D5C3982" w14:textId="1D78E546" w:rsidR="00DA169C" w:rsidRPr="00745DC2" w:rsidRDefault="00DA169C" w:rsidP="00DA169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DC2">
              <w:rPr>
                <w:rFonts w:ascii="Arial" w:hAnsi="Arial" w:cs="Arial"/>
                <w:color w:val="000000"/>
                <w:sz w:val="20"/>
                <w:szCs w:val="20"/>
              </w:rPr>
              <w:t>Nursing staff</w:t>
            </w:r>
          </w:p>
        </w:tc>
      </w:tr>
      <w:tr w:rsidR="00DA169C" w:rsidRPr="00745DC2" w14:paraId="68F4E955" w14:textId="77777777" w:rsidTr="00DA169C">
        <w:tc>
          <w:tcPr>
            <w:tcW w:w="1188" w:type="dxa"/>
            <w:vAlign w:val="bottom"/>
          </w:tcPr>
          <w:p w14:paraId="6190144E" w14:textId="133A1D78" w:rsidR="00DA169C" w:rsidRPr="00745DC2" w:rsidRDefault="00494086" w:rsidP="00DA169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18" w:type="dxa"/>
            <w:vAlign w:val="bottom"/>
          </w:tcPr>
          <w:p w14:paraId="6F67E780" w14:textId="249BE8BD" w:rsidR="00DA169C" w:rsidRPr="00745DC2" w:rsidRDefault="00DA169C" w:rsidP="00DA169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DC2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61" w:type="dxa"/>
            <w:vAlign w:val="bottom"/>
          </w:tcPr>
          <w:p w14:paraId="0028FA50" w14:textId="0C3C6165" w:rsidR="00DA169C" w:rsidRPr="00745DC2" w:rsidRDefault="00DA169C" w:rsidP="00DA169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DC2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61" w:type="dxa"/>
            <w:vAlign w:val="bottom"/>
          </w:tcPr>
          <w:p w14:paraId="3F177640" w14:textId="03712527" w:rsidR="00DA169C" w:rsidRPr="00745DC2" w:rsidRDefault="00DA169C" w:rsidP="00DA169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DC2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51" w:type="dxa"/>
            <w:vAlign w:val="bottom"/>
          </w:tcPr>
          <w:p w14:paraId="02204F05" w14:textId="26AB0B42" w:rsidR="00DA169C" w:rsidRPr="00745DC2" w:rsidRDefault="00DA169C" w:rsidP="00DA169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DC2">
              <w:rPr>
                <w:rFonts w:ascii="Arial" w:hAnsi="Arial" w:cs="Arial"/>
                <w:color w:val="000000"/>
                <w:sz w:val="20"/>
                <w:szCs w:val="20"/>
              </w:rPr>
              <w:t>By type</w:t>
            </w:r>
          </w:p>
        </w:tc>
        <w:tc>
          <w:tcPr>
            <w:tcW w:w="1829" w:type="dxa"/>
            <w:vAlign w:val="bottom"/>
          </w:tcPr>
          <w:p w14:paraId="2C84258B" w14:textId="0ADB9E66" w:rsidR="00DA169C" w:rsidRPr="00745DC2" w:rsidRDefault="00DA169C" w:rsidP="00DA169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DC2">
              <w:rPr>
                <w:rFonts w:ascii="Arial" w:hAnsi="Arial" w:cs="Arial"/>
                <w:color w:val="000000"/>
                <w:sz w:val="20"/>
                <w:szCs w:val="20"/>
              </w:rPr>
              <w:t>Most frequently used ward stock</w:t>
            </w:r>
          </w:p>
        </w:tc>
        <w:tc>
          <w:tcPr>
            <w:tcW w:w="2957" w:type="dxa"/>
            <w:vAlign w:val="bottom"/>
          </w:tcPr>
          <w:p w14:paraId="64A11E36" w14:textId="2658641B" w:rsidR="00DA169C" w:rsidRPr="00745DC2" w:rsidRDefault="00DA169C" w:rsidP="00DA169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DC2">
              <w:rPr>
                <w:rFonts w:ascii="Arial" w:hAnsi="Arial" w:cs="Arial"/>
                <w:color w:val="000000"/>
                <w:sz w:val="20"/>
                <w:szCs w:val="20"/>
              </w:rPr>
              <w:t>Individually</w:t>
            </w:r>
          </w:p>
        </w:tc>
        <w:tc>
          <w:tcPr>
            <w:tcW w:w="2710" w:type="dxa"/>
            <w:vAlign w:val="bottom"/>
          </w:tcPr>
          <w:p w14:paraId="1410F0DC" w14:textId="28052A5D" w:rsidR="00DA169C" w:rsidRPr="00745DC2" w:rsidRDefault="00DA169C" w:rsidP="00DA169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DC2">
              <w:rPr>
                <w:rFonts w:ascii="Arial" w:hAnsi="Arial" w:cs="Arial"/>
                <w:color w:val="000000"/>
                <w:sz w:val="20"/>
                <w:szCs w:val="20"/>
              </w:rPr>
              <w:t>Midwifery staff</w:t>
            </w:r>
          </w:p>
        </w:tc>
      </w:tr>
      <w:tr w:rsidR="00DA169C" w:rsidRPr="00745DC2" w14:paraId="74BB4F86" w14:textId="77777777" w:rsidTr="00DA169C">
        <w:tc>
          <w:tcPr>
            <w:tcW w:w="1188" w:type="dxa"/>
            <w:vAlign w:val="bottom"/>
          </w:tcPr>
          <w:p w14:paraId="5C687940" w14:textId="2801E7A6" w:rsidR="00DA169C" w:rsidRPr="00745DC2" w:rsidRDefault="00494086" w:rsidP="00DA169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18" w:type="dxa"/>
            <w:vAlign w:val="bottom"/>
          </w:tcPr>
          <w:p w14:paraId="2F00863C" w14:textId="00EB1206" w:rsidR="00DA169C" w:rsidRPr="00745DC2" w:rsidRDefault="00DA169C" w:rsidP="00DA169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DC2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61" w:type="dxa"/>
            <w:vAlign w:val="bottom"/>
          </w:tcPr>
          <w:p w14:paraId="422A7A8C" w14:textId="288D7FDA" w:rsidR="00DA169C" w:rsidRPr="00745DC2" w:rsidRDefault="00DA169C" w:rsidP="00DA169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DC2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61" w:type="dxa"/>
            <w:vAlign w:val="bottom"/>
          </w:tcPr>
          <w:p w14:paraId="72AC2306" w14:textId="4634EC5D" w:rsidR="00DA169C" w:rsidRPr="00745DC2" w:rsidRDefault="00DA169C" w:rsidP="00DA169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DC2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51" w:type="dxa"/>
            <w:vAlign w:val="bottom"/>
          </w:tcPr>
          <w:p w14:paraId="50C89909" w14:textId="31AD71C0" w:rsidR="00DA169C" w:rsidRPr="00745DC2" w:rsidRDefault="00DA169C" w:rsidP="00DA169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DC2">
              <w:rPr>
                <w:rFonts w:ascii="Arial" w:hAnsi="Arial" w:cs="Arial"/>
                <w:color w:val="000000"/>
                <w:sz w:val="20"/>
                <w:szCs w:val="20"/>
              </w:rPr>
              <w:t>No order</w:t>
            </w:r>
          </w:p>
        </w:tc>
        <w:tc>
          <w:tcPr>
            <w:tcW w:w="1829" w:type="dxa"/>
            <w:vAlign w:val="bottom"/>
          </w:tcPr>
          <w:p w14:paraId="3AA3D1DA" w14:textId="7FF616E0" w:rsidR="00DA169C" w:rsidRPr="00745DC2" w:rsidRDefault="00DA169C" w:rsidP="00DA169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DC2">
              <w:rPr>
                <w:rFonts w:ascii="Arial" w:hAnsi="Arial" w:cs="Arial"/>
                <w:color w:val="000000"/>
                <w:sz w:val="20"/>
                <w:szCs w:val="20"/>
              </w:rPr>
              <w:t>Most frequently used ward stock</w:t>
            </w:r>
          </w:p>
        </w:tc>
        <w:tc>
          <w:tcPr>
            <w:tcW w:w="2957" w:type="dxa"/>
            <w:vAlign w:val="bottom"/>
          </w:tcPr>
          <w:p w14:paraId="39B65B08" w14:textId="722ED35C" w:rsidR="00DA169C" w:rsidRPr="00745DC2" w:rsidRDefault="00DA169C" w:rsidP="00DA169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DC2">
              <w:rPr>
                <w:rFonts w:ascii="Arial" w:hAnsi="Arial" w:cs="Arial"/>
                <w:color w:val="000000"/>
                <w:sz w:val="20"/>
                <w:szCs w:val="20"/>
              </w:rPr>
              <w:t>Individually</w:t>
            </w:r>
          </w:p>
        </w:tc>
        <w:tc>
          <w:tcPr>
            <w:tcW w:w="2710" w:type="dxa"/>
            <w:vAlign w:val="bottom"/>
          </w:tcPr>
          <w:p w14:paraId="101E7FE2" w14:textId="77777777" w:rsidR="00DA169C" w:rsidRPr="00745DC2" w:rsidRDefault="00DA169C" w:rsidP="00DA169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14:paraId="5B8ABE81" w14:textId="7D1CB300" w:rsidR="00DA169C" w:rsidRPr="00745DC2" w:rsidRDefault="00DA169C" w:rsidP="00DA169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DC2">
              <w:rPr>
                <w:rFonts w:ascii="Arial" w:hAnsi="Arial" w:cs="Arial"/>
                <w:color w:val="000000"/>
                <w:sz w:val="20"/>
                <w:szCs w:val="20"/>
              </w:rPr>
              <w:t>Nursing staff</w:t>
            </w:r>
          </w:p>
        </w:tc>
      </w:tr>
      <w:tr w:rsidR="00DA169C" w:rsidRPr="00745DC2" w14:paraId="715147D0" w14:textId="77777777" w:rsidTr="00DA169C">
        <w:tc>
          <w:tcPr>
            <w:tcW w:w="1188" w:type="dxa"/>
          </w:tcPr>
          <w:p w14:paraId="48AC21C9" w14:textId="3AE53431" w:rsidR="00DA169C" w:rsidRPr="00745DC2" w:rsidRDefault="00494086" w:rsidP="00DA169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18" w:type="dxa"/>
          </w:tcPr>
          <w:p w14:paraId="0E98E707" w14:textId="77777777" w:rsidR="00DA169C" w:rsidRPr="00745DC2" w:rsidRDefault="00DA169C" w:rsidP="00DA169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DC2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61" w:type="dxa"/>
          </w:tcPr>
          <w:p w14:paraId="1AE3A434" w14:textId="77777777" w:rsidR="00DA169C" w:rsidRPr="00745DC2" w:rsidRDefault="00DA169C" w:rsidP="00DA169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DC2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61" w:type="dxa"/>
          </w:tcPr>
          <w:p w14:paraId="2A1F1C42" w14:textId="77777777" w:rsidR="00DA169C" w:rsidRPr="00745DC2" w:rsidRDefault="00DA169C" w:rsidP="00DA169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DC2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51" w:type="dxa"/>
          </w:tcPr>
          <w:p w14:paraId="068BE0C1" w14:textId="77777777" w:rsidR="00DA169C" w:rsidRPr="00745DC2" w:rsidRDefault="00DA169C" w:rsidP="00DA169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DC2">
              <w:rPr>
                <w:rFonts w:ascii="Arial" w:hAnsi="Arial" w:cs="Arial"/>
                <w:color w:val="000000"/>
                <w:sz w:val="20"/>
                <w:szCs w:val="20"/>
              </w:rPr>
              <w:t>So as is visible</w:t>
            </w:r>
          </w:p>
        </w:tc>
        <w:tc>
          <w:tcPr>
            <w:tcW w:w="1829" w:type="dxa"/>
          </w:tcPr>
          <w:p w14:paraId="3F39F83F" w14:textId="77777777" w:rsidR="00DA169C" w:rsidRPr="00745DC2" w:rsidRDefault="00DA169C" w:rsidP="00DA169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DC2">
              <w:rPr>
                <w:rFonts w:ascii="Arial" w:hAnsi="Arial" w:cs="Arial"/>
                <w:color w:val="000000"/>
                <w:sz w:val="20"/>
                <w:szCs w:val="20"/>
              </w:rPr>
              <w:t>Most frequently used ward stock</w:t>
            </w:r>
          </w:p>
        </w:tc>
        <w:tc>
          <w:tcPr>
            <w:tcW w:w="2957" w:type="dxa"/>
          </w:tcPr>
          <w:p w14:paraId="2DF56234" w14:textId="77777777" w:rsidR="00DA169C" w:rsidRPr="00745DC2" w:rsidRDefault="00DA169C" w:rsidP="00DA169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DC2">
              <w:rPr>
                <w:rFonts w:ascii="Arial" w:hAnsi="Arial" w:cs="Arial"/>
                <w:color w:val="000000"/>
                <w:sz w:val="20"/>
                <w:szCs w:val="20"/>
              </w:rPr>
              <w:t>Individually</w:t>
            </w:r>
          </w:p>
        </w:tc>
        <w:tc>
          <w:tcPr>
            <w:tcW w:w="2710" w:type="dxa"/>
          </w:tcPr>
          <w:p w14:paraId="39C52C26" w14:textId="77777777" w:rsidR="00DA169C" w:rsidRPr="00745DC2" w:rsidRDefault="00DA169C" w:rsidP="00DA169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14:paraId="5C3B7DAD" w14:textId="77777777" w:rsidR="00DA169C" w:rsidRPr="00745DC2" w:rsidRDefault="00DA169C" w:rsidP="00DA169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DC2">
              <w:rPr>
                <w:rFonts w:ascii="Arial" w:hAnsi="Arial" w:cs="Arial"/>
                <w:color w:val="000000"/>
                <w:sz w:val="20"/>
                <w:szCs w:val="20"/>
              </w:rPr>
              <w:t>Midwifery staff</w:t>
            </w:r>
          </w:p>
        </w:tc>
      </w:tr>
      <w:tr w:rsidR="00DA169C" w:rsidRPr="00745DC2" w14:paraId="49C2EE27" w14:textId="77777777" w:rsidTr="00DA169C">
        <w:tc>
          <w:tcPr>
            <w:tcW w:w="1188" w:type="dxa"/>
          </w:tcPr>
          <w:p w14:paraId="67DE7BFB" w14:textId="325483AA" w:rsidR="00DA169C" w:rsidRPr="00745DC2" w:rsidRDefault="00494086" w:rsidP="00DA169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18" w:type="dxa"/>
          </w:tcPr>
          <w:p w14:paraId="5D472F50" w14:textId="77777777" w:rsidR="00DA169C" w:rsidRPr="00745DC2" w:rsidRDefault="00DA169C" w:rsidP="00DA169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DC2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61" w:type="dxa"/>
          </w:tcPr>
          <w:p w14:paraId="0EEEF5D2" w14:textId="77777777" w:rsidR="00DA169C" w:rsidRPr="00745DC2" w:rsidRDefault="00DA169C" w:rsidP="00DA169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DC2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61" w:type="dxa"/>
          </w:tcPr>
          <w:p w14:paraId="00592008" w14:textId="77777777" w:rsidR="00DA169C" w:rsidRPr="00745DC2" w:rsidRDefault="00DA169C" w:rsidP="00DA169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DC2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51" w:type="dxa"/>
          </w:tcPr>
          <w:p w14:paraId="762E82DB" w14:textId="77777777" w:rsidR="00DA169C" w:rsidRPr="00745DC2" w:rsidRDefault="00DA169C" w:rsidP="00DA169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DC2">
              <w:rPr>
                <w:rFonts w:ascii="Arial" w:hAnsi="Arial" w:cs="Arial"/>
                <w:color w:val="000000"/>
                <w:sz w:val="20"/>
                <w:szCs w:val="20"/>
              </w:rPr>
              <w:t>By type</w:t>
            </w:r>
          </w:p>
        </w:tc>
        <w:tc>
          <w:tcPr>
            <w:tcW w:w="1829" w:type="dxa"/>
          </w:tcPr>
          <w:p w14:paraId="715F155A" w14:textId="77777777" w:rsidR="00DA169C" w:rsidRPr="00745DC2" w:rsidRDefault="00DA169C" w:rsidP="00DA169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DC2">
              <w:rPr>
                <w:rFonts w:ascii="Arial" w:hAnsi="Arial" w:cs="Arial"/>
                <w:color w:val="000000"/>
                <w:sz w:val="20"/>
                <w:szCs w:val="20"/>
              </w:rPr>
              <w:t>Most frequently used ward stock</w:t>
            </w:r>
          </w:p>
        </w:tc>
        <w:tc>
          <w:tcPr>
            <w:tcW w:w="2957" w:type="dxa"/>
          </w:tcPr>
          <w:p w14:paraId="67C3076B" w14:textId="77777777" w:rsidR="00DA169C" w:rsidRPr="00745DC2" w:rsidRDefault="00DA169C" w:rsidP="00DA169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DC2">
              <w:rPr>
                <w:rFonts w:ascii="Arial" w:hAnsi="Arial" w:cs="Arial"/>
                <w:color w:val="000000"/>
                <w:sz w:val="20"/>
                <w:szCs w:val="20"/>
              </w:rPr>
              <w:t>Individually</w:t>
            </w:r>
          </w:p>
        </w:tc>
        <w:tc>
          <w:tcPr>
            <w:tcW w:w="2710" w:type="dxa"/>
          </w:tcPr>
          <w:p w14:paraId="40007919" w14:textId="77777777" w:rsidR="00DA169C" w:rsidRPr="00745DC2" w:rsidRDefault="00DA169C" w:rsidP="00DA169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14:paraId="6D329D21" w14:textId="77777777" w:rsidR="00DA169C" w:rsidRPr="00745DC2" w:rsidRDefault="00DA169C" w:rsidP="00DA169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DC2">
              <w:rPr>
                <w:rFonts w:ascii="Arial" w:hAnsi="Arial" w:cs="Arial"/>
                <w:color w:val="000000"/>
                <w:sz w:val="20"/>
                <w:szCs w:val="20"/>
              </w:rPr>
              <w:t>Nursing staff</w:t>
            </w:r>
          </w:p>
        </w:tc>
      </w:tr>
      <w:tr w:rsidR="00DA169C" w:rsidRPr="00745DC2" w14:paraId="4B626C1A" w14:textId="77777777" w:rsidTr="00DA169C">
        <w:tc>
          <w:tcPr>
            <w:tcW w:w="1188" w:type="dxa"/>
          </w:tcPr>
          <w:p w14:paraId="56372F0D" w14:textId="4D880BDC" w:rsidR="00DA169C" w:rsidRPr="00745DC2" w:rsidRDefault="00494086" w:rsidP="00DA169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18" w:type="dxa"/>
          </w:tcPr>
          <w:p w14:paraId="1E14DA3F" w14:textId="77777777" w:rsidR="00DA169C" w:rsidRPr="00745DC2" w:rsidRDefault="00DA169C" w:rsidP="00DA169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DC2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61" w:type="dxa"/>
          </w:tcPr>
          <w:p w14:paraId="2105522B" w14:textId="77777777" w:rsidR="00DA169C" w:rsidRPr="00745DC2" w:rsidRDefault="00DA169C" w:rsidP="00DA169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DC2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61" w:type="dxa"/>
          </w:tcPr>
          <w:p w14:paraId="642E06B3" w14:textId="77777777" w:rsidR="00DA169C" w:rsidRPr="00745DC2" w:rsidRDefault="00DA169C" w:rsidP="00DA169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DC2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51" w:type="dxa"/>
          </w:tcPr>
          <w:p w14:paraId="54C3DB04" w14:textId="77777777" w:rsidR="00DA169C" w:rsidRPr="00745DC2" w:rsidRDefault="00DA169C" w:rsidP="00DA169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DC2">
              <w:rPr>
                <w:rFonts w:ascii="Arial" w:hAnsi="Arial" w:cs="Arial"/>
                <w:color w:val="000000"/>
                <w:sz w:val="20"/>
                <w:szCs w:val="20"/>
              </w:rPr>
              <w:t>By type</w:t>
            </w:r>
          </w:p>
        </w:tc>
        <w:tc>
          <w:tcPr>
            <w:tcW w:w="1829" w:type="dxa"/>
          </w:tcPr>
          <w:p w14:paraId="78B6080F" w14:textId="77777777" w:rsidR="00DA169C" w:rsidRPr="00745DC2" w:rsidRDefault="00DA169C" w:rsidP="00DA169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DC2">
              <w:rPr>
                <w:rFonts w:ascii="Arial" w:hAnsi="Arial" w:cs="Arial"/>
                <w:color w:val="000000"/>
                <w:sz w:val="20"/>
                <w:szCs w:val="20"/>
              </w:rPr>
              <w:t>Most frequently used ward stock</w:t>
            </w:r>
          </w:p>
        </w:tc>
        <w:tc>
          <w:tcPr>
            <w:tcW w:w="2957" w:type="dxa"/>
          </w:tcPr>
          <w:p w14:paraId="7A601EF5" w14:textId="77777777" w:rsidR="00DA169C" w:rsidRPr="00745DC2" w:rsidRDefault="00DA169C" w:rsidP="00DA169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DC2">
              <w:rPr>
                <w:rFonts w:ascii="Arial" w:hAnsi="Arial" w:cs="Arial"/>
                <w:color w:val="000000"/>
                <w:sz w:val="20"/>
                <w:szCs w:val="20"/>
              </w:rPr>
              <w:t>Individually</w:t>
            </w:r>
          </w:p>
        </w:tc>
        <w:tc>
          <w:tcPr>
            <w:tcW w:w="2710" w:type="dxa"/>
          </w:tcPr>
          <w:p w14:paraId="5490926A" w14:textId="77777777" w:rsidR="00DA169C" w:rsidRPr="00745DC2" w:rsidRDefault="00DA169C" w:rsidP="00DA169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14:paraId="494DDEA0" w14:textId="77777777" w:rsidR="00DA169C" w:rsidRPr="00745DC2" w:rsidRDefault="00DA169C" w:rsidP="00DA169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DC2">
              <w:rPr>
                <w:rFonts w:ascii="Arial" w:hAnsi="Arial" w:cs="Arial"/>
                <w:color w:val="000000"/>
                <w:sz w:val="20"/>
                <w:szCs w:val="20"/>
              </w:rPr>
              <w:t>Nursing staff</w:t>
            </w:r>
          </w:p>
        </w:tc>
      </w:tr>
      <w:tr w:rsidR="00DA169C" w:rsidRPr="00745DC2" w14:paraId="7C258666" w14:textId="77777777" w:rsidTr="00DA169C">
        <w:tc>
          <w:tcPr>
            <w:tcW w:w="1188" w:type="dxa"/>
          </w:tcPr>
          <w:p w14:paraId="7E8D01D0" w14:textId="4B99A7F6" w:rsidR="00DA169C" w:rsidRPr="00745DC2" w:rsidRDefault="00494086" w:rsidP="00DA169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018" w:type="dxa"/>
          </w:tcPr>
          <w:p w14:paraId="028B8A0B" w14:textId="77777777" w:rsidR="00DA169C" w:rsidRPr="00745DC2" w:rsidRDefault="00DA169C" w:rsidP="00DA169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DC2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61" w:type="dxa"/>
          </w:tcPr>
          <w:p w14:paraId="3E3B76AD" w14:textId="77777777" w:rsidR="00DA169C" w:rsidRPr="00745DC2" w:rsidRDefault="00DA169C" w:rsidP="00DA169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DC2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61" w:type="dxa"/>
          </w:tcPr>
          <w:p w14:paraId="0A44AAE9" w14:textId="77777777" w:rsidR="00DA169C" w:rsidRPr="00745DC2" w:rsidRDefault="00DA169C" w:rsidP="00DA169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DC2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51" w:type="dxa"/>
          </w:tcPr>
          <w:p w14:paraId="075D71E2" w14:textId="77777777" w:rsidR="00DA169C" w:rsidRPr="00745DC2" w:rsidRDefault="00DA169C" w:rsidP="00DA169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DC2">
              <w:rPr>
                <w:rFonts w:ascii="Arial" w:hAnsi="Arial" w:cs="Arial"/>
                <w:color w:val="000000"/>
                <w:sz w:val="20"/>
                <w:szCs w:val="20"/>
              </w:rPr>
              <w:t>By type</w:t>
            </w:r>
          </w:p>
        </w:tc>
        <w:tc>
          <w:tcPr>
            <w:tcW w:w="1829" w:type="dxa"/>
          </w:tcPr>
          <w:p w14:paraId="26E69849" w14:textId="77777777" w:rsidR="00DA169C" w:rsidRPr="00745DC2" w:rsidRDefault="00DA169C" w:rsidP="00DA169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DC2">
              <w:rPr>
                <w:rFonts w:ascii="Arial" w:hAnsi="Arial" w:cs="Arial"/>
                <w:color w:val="000000"/>
                <w:sz w:val="20"/>
                <w:szCs w:val="20"/>
              </w:rPr>
              <w:t>Most frequently used ward stock</w:t>
            </w:r>
          </w:p>
        </w:tc>
        <w:tc>
          <w:tcPr>
            <w:tcW w:w="2957" w:type="dxa"/>
          </w:tcPr>
          <w:p w14:paraId="776CF04C" w14:textId="77777777" w:rsidR="00DA169C" w:rsidRPr="00745DC2" w:rsidRDefault="00DA169C" w:rsidP="00DA169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DC2">
              <w:rPr>
                <w:rFonts w:ascii="Arial" w:hAnsi="Arial" w:cs="Arial"/>
                <w:color w:val="000000"/>
                <w:sz w:val="20"/>
                <w:szCs w:val="20"/>
              </w:rPr>
              <w:t>Individually</w:t>
            </w:r>
          </w:p>
        </w:tc>
        <w:tc>
          <w:tcPr>
            <w:tcW w:w="2710" w:type="dxa"/>
          </w:tcPr>
          <w:p w14:paraId="294B9443" w14:textId="77777777" w:rsidR="00DA169C" w:rsidRPr="00745DC2" w:rsidRDefault="00DA169C" w:rsidP="00DA169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14:paraId="5383A388" w14:textId="77777777" w:rsidR="00DA169C" w:rsidRPr="00745DC2" w:rsidRDefault="00DA169C" w:rsidP="00DA169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DC2">
              <w:rPr>
                <w:rFonts w:ascii="Arial" w:hAnsi="Arial" w:cs="Arial"/>
                <w:color w:val="000000"/>
                <w:sz w:val="20"/>
                <w:szCs w:val="20"/>
              </w:rPr>
              <w:t>Midwifery staff</w:t>
            </w:r>
          </w:p>
        </w:tc>
      </w:tr>
    </w:tbl>
    <w:p w14:paraId="027494BF" w14:textId="77777777" w:rsidR="00DA169C" w:rsidRDefault="00DA169C" w:rsidP="00DC2CE5">
      <w:pPr>
        <w:rPr>
          <w:rFonts w:ascii="Arial" w:hAnsi="Arial" w:cs="Arial"/>
          <w:b/>
        </w:rPr>
      </w:pPr>
    </w:p>
    <w:p w14:paraId="0ED6F9CD" w14:textId="77777777" w:rsidR="00961DCC" w:rsidRDefault="00961DCC" w:rsidP="00DC2CE5">
      <w:pPr>
        <w:rPr>
          <w:rFonts w:ascii="Arial" w:hAnsi="Arial" w:cs="Arial"/>
          <w:b/>
        </w:rPr>
      </w:pPr>
    </w:p>
    <w:p w14:paraId="12E73461" w14:textId="77777777" w:rsidR="00961DCC" w:rsidRDefault="00961DCC" w:rsidP="00DC2CE5">
      <w:pPr>
        <w:rPr>
          <w:rFonts w:ascii="Arial" w:hAnsi="Arial" w:cs="Arial"/>
          <w:b/>
        </w:rPr>
      </w:pPr>
    </w:p>
    <w:p w14:paraId="57B332C1" w14:textId="77777777" w:rsidR="007C33E6" w:rsidRDefault="007C33E6" w:rsidP="00DC2CE5">
      <w:pPr>
        <w:rPr>
          <w:rFonts w:ascii="Arial" w:hAnsi="Arial" w:cs="Arial"/>
          <w:b/>
        </w:rPr>
      </w:pPr>
    </w:p>
    <w:p w14:paraId="2399C568" w14:textId="77777777" w:rsidR="007C33E6" w:rsidRDefault="007C33E6" w:rsidP="00DC2CE5">
      <w:pPr>
        <w:rPr>
          <w:rFonts w:ascii="Arial" w:hAnsi="Arial" w:cs="Arial"/>
          <w:b/>
        </w:rPr>
      </w:pPr>
    </w:p>
    <w:p w14:paraId="20D5144F" w14:textId="77777777" w:rsidR="007C33E6" w:rsidRDefault="007C33E6" w:rsidP="00DC2CE5">
      <w:pPr>
        <w:rPr>
          <w:rFonts w:ascii="Arial" w:hAnsi="Arial" w:cs="Arial"/>
          <w:b/>
        </w:rPr>
      </w:pPr>
    </w:p>
    <w:p w14:paraId="1C816F64" w14:textId="77777777" w:rsidR="007C33E6" w:rsidRDefault="007C33E6" w:rsidP="00DC2CE5">
      <w:pPr>
        <w:rPr>
          <w:rFonts w:ascii="Arial" w:hAnsi="Arial" w:cs="Arial"/>
          <w:b/>
        </w:rPr>
      </w:pPr>
    </w:p>
    <w:p w14:paraId="46693366" w14:textId="200B71FD" w:rsidR="005239D8" w:rsidRDefault="005239D8" w:rsidP="00DC2CE5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Table A</w:t>
      </w:r>
      <w:r w:rsidR="00E71164">
        <w:rPr>
          <w:rFonts w:ascii="Arial" w:hAnsi="Arial" w:cs="Arial"/>
          <w:b/>
        </w:rPr>
        <w:t>10</w:t>
      </w:r>
      <w:r>
        <w:rPr>
          <w:rFonts w:ascii="Arial" w:hAnsi="Arial" w:cs="Arial"/>
          <w:b/>
        </w:rPr>
        <w:t xml:space="preserve">. Bedside medication storage at </w:t>
      </w:r>
      <w:r w:rsidR="00961DCC">
        <w:rPr>
          <w:rFonts w:ascii="Arial" w:hAnsi="Arial" w:cs="Arial"/>
          <w:b/>
        </w:rPr>
        <w:t>hospital site 1</w:t>
      </w:r>
    </w:p>
    <w:tbl>
      <w:tblPr>
        <w:tblStyle w:val="TableGrid"/>
        <w:tblW w:w="7621" w:type="dxa"/>
        <w:tblLook w:val="04A0" w:firstRow="1" w:lastRow="0" w:firstColumn="1" w:lastColumn="0" w:noHBand="0" w:noVBand="1"/>
      </w:tblPr>
      <w:tblGrid>
        <w:gridCol w:w="2310"/>
        <w:gridCol w:w="2310"/>
        <w:gridCol w:w="3001"/>
      </w:tblGrid>
      <w:tr w:rsidR="007F676E" w:rsidRPr="00F03C4C" w14:paraId="2F22A0C5" w14:textId="77777777" w:rsidTr="000247B9">
        <w:tc>
          <w:tcPr>
            <w:tcW w:w="2310" w:type="dxa"/>
            <w:shd w:val="clear" w:color="auto" w:fill="D9D9D9" w:themeFill="background1" w:themeFillShade="D9"/>
            <w:vAlign w:val="bottom"/>
          </w:tcPr>
          <w:p w14:paraId="12EEF61D" w14:textId="77777777" w:rsidR="007F676E" w:rsidRPr="00745DC2" w:rsidRDefault="007F676E" w:rsidP="000C0837">
            <w:pPr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745DC2">
              <w:rPr>
                <w:rFonts w:ascii="Arial" w:hAnsi="Arial" w:cs="Arial"/>
                <w:b/>
                <w:color w:val="000000"/>
                <w:sz w:val="20"/>
                <w:szCs w:val="20"/>
              </w:rPr>
              <w:t>Ward</w:t>
            </w:r>
          </w:p>
        </w:tc>
        <w:tc>
          <w:tcPr>
            <w:tcW w:w="2310" w:type="dxa"/>
            <w:shd w:val="clear" w:color="auto" w:fill="D9D9D9" w:themeFill="background1" w:themeFillShade="D9"/>
            <w:vAlign w:val="bottom"/>
          </w:tcPr>
          <w:p w14:paraId="5A2C5F60" w14:textId="77777777" w:rsidR="00E1330B" w:rsidRPr="00745DC2" w:rsidRDefault="00E1330B" w:rsidP="000C0837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  <w:p w14:paraId="74647758" w14:textId="0C0C9F4F" w:rsidR="007F676E" w:rsidRPr="00745DC2" w:rsidRDefault="00E1330B" w:rsidP="000C0837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745DC2">
              <w:rPr>
                <w:rFonts w:ascii="Arial" w:hAnsi="Arial" w:cs="Arial"/>
                <w:b/>
                <w:sz w:val="20"/>
                <w:szCs w:val="20"/>
              </w:rPr>
              <w:t>Lock</w:t>
            </w:r>
            <w:r w:rsidR="007F676E" w:rsidRPr="00745DC2">
              <w:rPr>
                <w:rFonts w:ascii="Arial" w:hAnsi="Arial" w:cs="Arial"/>
                <w:b/>
                <w:sz w:val="20"/>
                <w:szCs w:val="20"/>
              </w:rPr>
              <w:t xml:space="preserve"> type</w:t>
            </w:r>
          </w:p>
        </w:tc>
        <w:tc>
          <w:tcPr>
            <w:tcW w:w="3001" w:type="dxa"/>
            <w:shd w:val="clear" w:color="auto" w:fill="D9D9D9" w:themeFill="background1" w:themeFillShade="D9"/>
            <w:vAlign w:val="bottom"/>
          </w:tcPr>
          <w:p w14:paraId="4D436FBE" w14:textId="77777777" w:rsidR="007F676E" w:rsidRPr="00745DC2" w:rsidRDefault="007F676E" w:rsidP="000C0837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745DC2">
              <w:rPr>
                <w:rFonts w:ascii="Arial" w:hAnsi="Arial" w:cs="Arial"/>
                <w:b/>
                <w:sz w:val="20"/>
                <w:szCs w:val="20"/>
              </w:rPr>
              <w:t>Responsible for organising</w:t>
            </w:r>
          </w:p>
        </w:tc>
      </w:tr>
      <w:tr w:rsidR="007F676E" w:rsidRPr="00F03C4C" w14:paraId="2BC06E09" w14:textId="77777777" w:rsidTr="000247B9">
        <w:tc>
          <w:tcPr>
            <w:tcW w:w="2310" w:type="dxa"/>
            <w:vAlign w:val="bottom"/>
          </w:tcPr>
          <w:p w14:paraId="5E7E69C0" w14:textId="680A1A13" w:rsidR="007F676E" w:rsidRPr="00745DC2" w:rsidRDefault="00F20B2C" w:rsidP="000C083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310" w:type="dxa"/>
            <w:vAlign w:val="bottom"/>
          </w:tcPr>
          <w:p w14:paraId="32ABCFD4" w14:textId="77777777" w:rsidR="007F676E" w:rsidRPr="00745DC2" w:rsidRDefault="007F676E" w:rsidP="000C083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DC2">
              <w:rPr>
                <w:rFonts w:ascii="Arial" w:hAnsi="Arial" w:cs="Arial"/>
                <w:color w:val="000000"/>
                <w:sz w:val="20"/>
                <w:szCs w:val="20"/>
              </w:rPr>
              <w:t>Digital and key</w:t>
            </w:r>
          </w:p>
        </w:tc>
        <w:tc>
          <w:tcPr>
            <w:tcW w:w="3001" w:type="dxa"/>
            <w:vAlign w:val="bottom"/>
          </w:tcPr>
          <w:p w14:paraId="0450D322" w14:textId="0390790E" w:rsidR="007F676E" w:rsidRPr="00745DC2" w:rsidRDefault="00C135D7" w:rsidP="000C083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DC2">
              <w:rPr>
                <w:rFonts w:ascii="Arial" w:hAnsi="Arial" w:cs="Arial"/>
                <w:color w:val="000000"/>
                <w:sz w:val="20"/>
                <w:szCs w:val="20"/>
              </w:rPr>
              <w:t>Nursing staff</w:t>
            </w:r>
          </w:p>
        </w:tc>
      </w:tr>
      <w:tr w:rsidR="00C135D7" w:rsidRPr="00F03C4C" w14:paraId="42EF822A" w14:textId="77777777" w:rsidTr="000247B9">
        <w:tc>
          <w:tcPr>
            <w:tcW w:w="2310" w:type="dxa"/>
            <w:vAlign w:val="bottom"/>
          </w:tcPr>
          <w:p w14:paraId="104A08F8" w14:textId="5403F523" w:rsidR="00C135D7" w:rsidRPr="00745DC2" w:rsidRDefault="00F20B2C" w:rsidP="000C083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2310" w:type="dxa"/>
            <w:vAlign w:val="bottom"/>
          </w:tcPr>
          <w:p w14:paraId="0346C054" w14:textId="77777777" w:rsidR="00C135D7" w:rsidRPr="00745DC2" w:rsidRDefault="00C135D7" w:rsidP="000C083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DC2">
              <w:rPr>
                <w:rFonts w:ascii="Arial" w:hAnsi="Arial" w:cs="Arial"/>
                <w:color w:val="000000"/>
                <w:sz w:val="20"/>
                <w:szCs w:val="20"/>
              </w:rPr>
              <w:t>Key</w:t>
            </w:r>
          </w:p>
        </w:tc>
        <w:tc>
          <w:tcPr>
            <w:tcW w:w="3001" w:type="dxa"/>
            <w:vAlign w:val="bottom"/>
          </w:tcPr>
          <w:p w14:paraId="4C4D0CC3" w14:textId="7E3F14C2" w:rsidR="00C135D7" w:rsidRPr="00745DC2" w:rsidRDefault="00C135D7" w:rsidP="000C083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DC2">
              <w:rPr>
                <w:rFonts w:ascii="Arial" w:hAnsi="Arial" w:cs="Arial"/>
                <w:color w:val="000000"/>
                <w:sz w:val="20"/>
                <w:szCs w:val="20"/>
              </w:rPr>
              <w:t>Nursing staff</w:t>
            </w:r>
          </w:p>
        </w:tc>
      </w:tr>
      <w:tr w:rsidR="00C135D7" w:rsidRPr="00F03C4C" w14:paraId="47F496F1" w14:textId="77777777" w:rsidTr="000247B9">
        <w:tc>
          <w:tcPr>
            <w:tcW w:w="2310" w:type="dxa"/>
            <w:vAlign w:val="bottom"/>
          </w:tcPr>
          <w:p w14:paraId="79615042" w14:textId="4CBD1FB7" w:rsidR="00C135D7" w:rsidRPr="00745DC2" w:rsidRDefault="00F20B2C" w:rsidP="000C083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2310" w:type="dxa"/>
            <w:vAlign w:val="bottom"/>
          </w:tcPr>
          <w:p w14:paraId="2550ED5D" w14:textId="77777777" w:rsidR="00C135D7" w:rsidRPr="00745DC2" w:rsidRDefault="00C135D7" w:rsidP="000C083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DC2">
              <w:rPr>
                <w:rFonts w:ascii="Arial" w:hAnsi="Arial" w:cs="Arial"/>
                <w:color w:val="000000"/>
                <w:sz w:val="20"/>
                <w:szCs w:val="20"/>
              </w:rPr>
              <w:t>Digital</w:t>
            </w:r>
          </w:p>
        </w:tc>
        <w:tc>
          <w:tcPr>
            <w:tcW w:w="3001" w:type="dxa"/>
            <w:vAlign w:val="bottom"/>
          </w:tcPr>
          <w:p w14:paraId="2CAEC627" w14:textId="54FEA79D" w:rsidR="00C135D7" w:rsidRPr="00745DC2" w:rsidRDefault="00C135D7" w:rsidP="000C083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DC2">
              <w:rPr>
                <w:rFonts w:ascii="Arial" w:hAnsi="Arial" w:cs="Arial"/>
                <w:color w:val="000000"/>
                <w:sz w:val="20"/>
                <w:szCs w:val="20"/>
              </w:rPr>
              <w:t>Nursing staff</w:t>
            </w:r>
          </w:p>
        </w:tc>
      </w:tr>
      <w:tr w:rsidR="00C135D7" w:rsidRPr="00F03C4C" w14:paraId="5AA5F2AE" w14:textId="77777777" w:rsidTr="000247B9">
        <w:tc>
          <w:tcPr>
            <w:tcW w:w="2310" w:type="dxa"/>
            <w:vAlign w:val="bottom"/>
          </w:tcPr>
          <w:p w14:paraId="0D4F6E0D" w14:textId="77505FFF" w:rsidR="00C135D7" w:rsidRPr="00745DC2" w:rsidRDefault="00F20B2C" w:rsidP="000C083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2310" w:type="dxa"/>
            <w:vAlign w:val="bottom"/>
          </w:tcPr>
          <w:p w14:paraId="3B3D9BAD" w14:textId="77777777" w:rsidR="00C135D7" w:rsidRPr="00745DC2" w:rsidRDefault="00C135D7" w:rsidP="000C083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DC2">
              <w:rPr>
                <w:rFonts w:ascii="Arial" w:hAnsi="Arial" w:cs="Arial"/>
                <w:color w:val="000000"/>
                <w:sz w:val="20"/>
                <w:szCs w:val="20"/>
              </w:rPr>
              <w:t>Key</w:t>
            </w:r>
          </w:p>
        </w:tc>
        <w:tc>
          <w:tcPr>
            <w:tcW w:w="3001" w:type="dxa"/>
            <w:vAlign w:val="bottom"/>
          </w:tcPr>
          <w:p w14:paraId="458A031B" w14:textId="3417FF97" w:rsidR="00C135D7" w:rsidRPr="00745DC2" w:rsidRDefault="00C135D7" w:rsidP="000C083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DC2">
              <w:rPr>
                <w:rFonts w:ascii="Arial" w:hAnsi="Arial" w:cs="Arial"/>
                <w:color w:val="000000"/>
                <w:sz w:val="20"/>
                <w:szCs w:val="20"/>
              </w:rPr>
              <w:t>Nursing staff</w:t>
            </w:r>
          </w:p>
        </w:tc>
      </w:tr>
      <w:tr w:rsidR="00C135D7" w:rsidRPr="00F03C4C" w14:paraId="70AE7825" w14:textId="77777777" w:rsidTr="000247B9">
        <w:tc>
          <w:tcPr>
            <w:tcW w:w="2310" w:type="dxa"/>
            <w:vAlign w:val="bottom"/>
          </w:tcPr>
          <w:p w14:paraId="2B5BEF2E" w14:textId="234D9243" w:rsidR="00C135D7" w:rsidRPr="00745DC2" w:rsidRDefault="00F20B2C" w:rsidP="000C083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2310" w:type="dxa"/>
            <w:vAlign w:val="bottom"/>
          </w:tcPr>
          <w:p w14:paraId="00F375C1" w14:textId="77777777" w:rsidR="00C135D7" w:rsidRPr="00745DC2" w:rsidRDefault="00C135D7" w:rsidP="000C083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DC2">
              <w:rPr>
                <w:rFonts w:ascii="Arial" w:hAnsi="Arial" w:cs="Arial"/>
                <w:color w:val="000000"/>
                <w:sz w:val="20"/>
                <w:szCs w:val="20"/>
              </w:rPr>
              <w:t>Digital and key</w:t>
            </w:r>
          </w:p>
        </w:tc>
        <w:tc>
          <w:tcPr>
            <w:tcW w:w="3001" w:type="dxa"/>
            <w:vAlign w:val="bottom"/>
          </w:tcPr>
          <w:p w14:paraId="16F92FE1" w14:textId="19F36AD5" w:rsidR="00C135D7" w:rsidRPr="00745DC2" w:rsidRDefault="00C135D7" w:rsidP="000C083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DC2">
              <w:rPr>
                <w:rFonts w:ascii="Arial" w:hAnsi="Arial" w:cs="Arial"/>
                <w:color w:val="000000"/>
                <w:sz w:val="20"/>
                <w:szCs w:val="20"/>
              </w:rPr>
              <w:t>Nursing staff</w:t>
            </w:r>
          </w:p>
        </w:tc>
      </w:tr>
      <w:tr w:rsidR="00C135D7" w:rsidRPr="00F03C4C" w14:paraId="24BBEB9F" w14:textId="77777777" w:rsidTr="000247B9">
        <w:tc>
          <w:tcPr>
            <w:tcW w:w="2310" w:type="dxa"/>
            <w:vAlign w:val="bottom"/>
          </w:tcPr>
          <w:p w14:paraId="70440BA0" w14:textId="5DF51EC3" w:rsidR="00C135D7" w:rsidRPr="00745DC2" w:rsidRDefault="00F20B2C" w:rsidP="000C083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2310" w:type="dxa"/>
            <w:vAlign w:val="bottom"/>
          </w:tcPr>
          <w:p w14:paraId="7D7EFC2C" w14:textId="77777777" w:rsidR="00C135D7" w:rsidRPr="00745DC2" w:rsidRDefault="00C135D7" w:rsidP="000C083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DC2">
              <w:rPr>
                <w:rFonts w:ascii="Arial" w:hAnsi="Arial" w:cs="Arial"/>
                <w:color w:val="000000"/>
                <w:sz w:val="20"/>
                <w:szCs w:val="20"/>
              </w:rPr>
              <w:t>Key</w:t>
            </w:r>
          </w:p>
        </w:tc>
        <w:tc>
          <w:tcPr>
            <w:tcW w:w="3001" w:type="dxa"/>
            <w:vAlign w:val="bottom"/>
          </w:tcPr>
          <w:p w14:paraId="0B9D185A" w14:textId="44936A9A" w:rsidR="00C135D7" w:rsidRPr="00745DC2" w:rsidRDefault="00C135D7" w:rsidP="000C083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DC2">
              <w:rPr>
                <w:rFonts w:ascii="Arial" w:hAnsi="Arial" w:cs="Arial"/>
                <w:color w:val="000000"/>
                <w:sz w:val="20"/>
                <w:szCs w:val="20"/>
              </w:rPr>
              <w:t>Nursing staff</w:t>
            </w:r>
          </w:p>
        </w:tc>
      </w:tr>
      <w:tr w:rsidR="00C135D7" w:rsidRPr="00F03C4C" w14:paraId="248D4198" w14:textId="77777777" w:rsidTr="000247B9">
        <w:tc>
          <w:tcPr>
            <w:tcW w:w="2310" w:type="dxa"/>
            <w:vAlign w:val="bottom"/>
          </w:tcPr>
          <w:p w14:paraId="584AEBB5" w14:textId="7D07DE3A" w:rsidR="00C135D7" w:rsidRPr="00745DC2" w:rsidRDefault="00F20B2C" w:rsidP="000C083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2310" w:type="dxa"/>
            <w:vAlign w:val="bottom"/>
          </w:tcPr>
          <w:p w14:paraId="4D415A64" w14:textId="77777777" w:rsidR="00C135D7" w:rsidRPr="00745DC2" w:rsidRDefault="00C135D7" w:rsidP="000C083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DC2">
              <w:rPr>
                <w:rFonts w:ascii="Arial" w:hAnsi="Arial" w:cs="Arial"/>
                <w:color w:val="000000"/>
                <w:sz w:val="20"/>
                <w:szCs w:val="20"/>
              </w:rPr>
              <w:t>Key</w:t>
            </w:r>
          </w:p>
        </w:tc>
        <w:tc>
          <w:tcPr>
            <w:tcW w:w="3001" w:type="dxa"/>
            <w:vAlign w:val="bottom"/>
          </w:tcPr>
          <w:p w14:paraId="5F358DC9" w14:textId="100A1C53" w:rsidR="00C135D7" w:rsidRPr="00745DC2" w:rsidRDefault="00C135D7" w:rsidP="000C083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DC2">
              <w:rPr>
                <w:rFonts w:ascii="Arial" w:hAnsi="Arial" w:cs="Arial"/>
                <w:color w:val="000000"/>
                <w:sz w:val="20"/>
                <w:szCs w:val="20"/>
              </w:rPr>
              <w:t>Nursing staff</w:t>
            </w:r>
          </w:p>
        </w:tc>
      </w:tr>
      <w:tr w:rsidR="00C135D7" w:rsidRPr="00F03C4C" w14:paraId="001A32CD" w14:textId="77777777" w:rsidTr="000247B9">
        <w:tc>
          <w:tcPr>
            <w:tcW w:w="2310" w:type="dxa"/>
            <w:vAlign w:val="bottom"/>
          </w:tcPr>
          <w:p w14:paraId="5A1A3B6F" w14:textId="2B7F6B0A" w:rsidR="00C135D7" w:rsidRPr="00745DC2" w:rsidRDefault="00F20B2C" w:rsidP="000C083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  <w:r w:rsidR="00C135D7" w:rsidRPr="00745DC2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310" w:type="dxa"/>
            <w:vAlign w:val="bottom"/>
          </w:tcPr>
          <w:p w14:paraId="3B66FBA6" w14:textId="77777777" w:rsidR="00C135D7" w:rsidRPr="00745DC2" w:rsidRDefault="00C135D7" w:rsidP="000C083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DC2">
              <w:rPr>
                <w:rFonts w:ascii="Arial" w:hAnsi="Arial" w:cs="Arial"/>
                <w:color w:val="000000"/>
                <w:sz w:val="20"/>
                <w:szCs w:val="20"/>
              </w:rPr>
              <w:t>Key</w:t>
            </w:r>
          </w:p>
        </w:tc>
        <w:tc>
          <w:tcPr>
            <w:tcW w:w="3001" w:type="dxa"/>
            <w:vAlign w:val="bottom"/>
          </w:tcPr>
          <w:p w14:paraId="78D0DF7A" w14:textId="204E4E16" w:rsidR="00C135D7" w:rsidRPr="00745DC2" w:rsidRDefault="00C135D7" w:rsidP="000C083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DC2">
              <w:rPr>
                <w:rFonts w:ascii="Arial" w:hAnsi="Arial" w:cs="Arial"/>
                <w:color w:val="000000"/>
                <w:sz w:val="20"/>
                <w:szCs w:val="20"/>
              </w:rPr>
              <w:t>Nursing staff</w:t>
            </w:r>
          </w:p>
        </w:tc>
      </w:tr>
      <w:tr w:rsidR="00C135D7" w:rsidRPr="00F03C4C" w14:paraId="080D1CBB" w14:textId="77777777" w:rsidTr="000247B9">
        <w:tc>
          <w:tcPr>
            <w:tcW w:w="2310" w:type="dxa"/>
            <w:vAlign w:val="bottom"/>
          </w:tcPr>
          <w:p w14:paraId="081B901C" w14:textId="35939983" w:rsidR="00C135D7" w:rsidRPr="00745DC2" w:rsidRDefault="00F20B2C" w:rsidP="000C083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2310" w:type="dxa"/>
            <w:vAlign w:val="bottom"/>
          </w:tcPr>
          <w:p w14:paraId="2474270A" w14:textId="77777777" w:rsidR="00C135D7" w:rsidRPr="00745DC2" w:rsidRDefault="00C135D7" w:rsidP="000C083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DC2">
              <w:rPr>
                <w:rFonts w:ascii="Arial" w:hAnsi="Arial" w:cs="Arial"/>
                <w:color w:val="000000"/>
                <w:sz w:val="20"/>
                <w:szCs w:val="20"/>
              </w:rPr>
              <w:t>Key</w:t>
            </w:r>
          </w:p>
        </w:tc>
        <w:tc>
          <w:tcPr>
            <w:tcW w:w="3001" w:type="dxa"/>
            <w:vAlign w:val="bottom"/>
          </w:tcPr>
          <w:p w14:paraId="170A7A93" w14:textId="3129D3A0" w:rsidR="00C135D7" w:rsidRPr="00745DC2" w:rsidRDefault="00C135D7" w:rsidP="000C083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DC2">
              <w:rPr>
                <w:rFonts w:ascii="Arial" w:hAnsi="Arial" w:cs="Arial"/>
                <w:color w:val="000000"/>
                <w:sz w:val="20"/>
                <w:szCs w:val="20"/>
              </w:rPr>
              <w:t>Nursing staff</w:t>
            </w:r>
          </w:p>
        </w:tc>
      </w:tr>
      <w:tr w:rsidR="00C135D7" w:rsidRPr="00F03C4C" w14:paraId="11B097BE" w14:textId="77777777" w:rsidTr="000247B9">
        <w:tc>
          <w:tcPr>
            <w:tcW w:w="2310" w:type="dxa"/>
            <w:vAlign w:val="bottom"/>
          </w:tcPr>
          <w:p w14:paraId="7A13DA0E" w14:textId="455E2102" w:rsidR="00C135D7" w:rsidRPr="00745DC2" w:rsidRDefault="007F737D" w:rsidP="000C083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310" w:type="dxa"/>
            <w:vAlign w:val="bottom"/>
          </w:tcPr>
          <w:p w14:paraId="66A14268" w14:textId="77777777" w:rsidR="00C135D7" w:rsidRPr="00745DC2" w:rsidRDefault="00C135D7" w:rsidP="000C083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DC2">
              <w:rPr>
                <w:rFonts w:ascii="Arial" w:hAnsi="Arial" w:cs="Arial"/>
                <w:color w:val="000000"/>
                <w:sz w:val="20"/>
                <w:szCs w:val="20"/>
              </w:rPr>
              <w:t>Digital</w:t>
            </w:r>
          </w:p>
        </w:tc>
        <w:tc>
          <w:tcPr>
            <w:tcW w:w="3001" w:type="dxa"/>
            <w:vAlign w:val="bottom"/>
          </w:tcPr>
          <w:p w14:paraId="537D86FE" w14:textId="55B330B6" w:rsidR="00C135D7" w:rsidRPr="00745DC2" w:rsidRDefault="00C135D7" w:rsidP="000C083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DC2">
              <w:rPr>
                <w:rFonts w:ascii="Arial" w:hAnsi="Arial" w:cs="Arial"/>
                <w:color w:val="000000"/>
                <w:sz w:val="20"/>
                <w:szCs w:val="20"/>
              </w:rPr>
              <w:t>Nursing staff</w:t>
            </w:r>
          </w:p>
        </w:tc>
      </w:tr>
      <w:tr w:rsidR="00C135D7" w:rsidRPr="00F03C4C" w14:paraId="47AFF488" w14:textId="77777777" w:rsidTr="000247B9">
        <w:tc>
          <w:tcPr>
            <w:tcW w:w="2310" w:type="dxa"/>
            <w:vAlign w:val="bottom"/>
          </w:tcPr>
          <w:p w14:paraId="3EBA02DB" w14:textId="7A8E1F8C" w:rsidR="00C135D7" w:rsidRPr="00745DC2" w:rsidRDefault="007F737D" w:rsidP="000C083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310" w:type="dxa"/>
            <w:vAlign w:val="bottom"/>
          </w:tcPr>
          <w:p w14:paraId="010C5332" w14:textId="77777777" w:rsidR="00C135D7" w:rsidRPr="00745DC2" w:rsidRDefault="00C135D7" w:rsidP="000C083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DC2">
              <w:rPr>
                <w:rFonts w:ascii="Arial" w:hAnsi="Arial" w:cs="Arial"/>
                <w:color w:val="000000"/>
                <w:sz w:val="20"/>
                <w:szCs w:val="20"/>
              </w:rPr>
              <w:t>Key</w:t>
            </w:r>
          </w:p>
        </w:tc>
        <w:tc>
          <w:tcPr>
            <w:tcW w:w="3001" w:type="dxa"/>
            <w:vAlign w:val="bottom"/>
          </w:tcPr>
          <w:p w14:paraId="50E04B27" w14:textId="55A70BD3" w:rsidR="00C135D7" w:rsidRPr="00745DC2" w:rsidRDefault="00C135D7" w:rsidP="000C083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DC2">
              <w:rPr>
                <w:rFonts w:ascii="Arial" w:hAnsi="Arial" w:cs="Arial"/>
                <w:color w:val="000000"/>
                <w:sz w:val="20"/>
                <w:szCs w:val="20"/>
              </w:rPr>
              <w:t>Nursing staff</w:t>
            </w:r>
          </w:p>
        </w:tc>
      </w:tr>
      <w:tr w:rsidR="00C135D7" w:rsidRPr="00F03C4C" w14:paraId="725358B2" w14:textId="77777777" w:rsidTr="000247B9">
        <w:tc>
          <w:tcPr>
            <w:tcW w:w="2310" w:type="dxa"/>
            <w:vAlign w:val="bottom"/>
          </w:tcPr>
          <w:p w14:paraId="4444D0C9" w14:textId="36389A0D" w:rsidR="00C135D7" w:rsidRPr="00745DC2" w:rsidRDefault="007F737D" w:rsidP="000C083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310" w:type="dxa"/>
            <w:vAlign w:val="bottom"/>
          </w:tcPr>
          <w:p w14:paraId="1F0A7E85" w14:textId="77777777" w:rsidR="00C135D7" w:rsidRPr="00745DC2" w:rsidRDefault="00C135D7" w:rsidP="000C083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DC2">
              <w:rPr>
                <w:rFonts w:ascii="Arial" w:hAnsi="Arial" w:cs="Arial"/>
                <w:color w:val="000000"/>
                <w:sz w:val="20"/>
                <w:szCs w:val="20"/>
              </w:rPr>
              <w:t>Key</w:t>
            </w:r>
          </w:p>
        </w:tc>
        <w:tc>
          <w:tcPr>
            <w:tcW w:w="3001" w:type="dxa"/>
            <w:vAlign w:val="bottom"/>
          </w:tcPr>
          <w:p w14:paraId="70A48370" w14:textId="5DC25E68" w:rsidR="00C135D7" w:rsidRPr="00745DC2" w:rsidRDefault="00C135D7" w:rsidP="000C083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DC2">
              <w:rPr>
                <w:rFonts w:ascii="Arial" w:hAnsi="Arial" w:cs="Arial"/>
                <w:color w:val="000000"/>
                <w:sz w:val="20"/>
                <w:szCs w:val="20"/>
              </w:rPr>
              <w:t>Nursing staff</w:t>
            </w:r>
          </w:p>
        </w:tc>
      </w:tr>
      <w:tr w:rsidR="007F676E" w:rsidRPr="00F03C4C" w14:paraId="45BC6183" w14:textId="77777777" w:rsidTr="000247B9">
        <w:tc>
          <w:tcPr>
            <w:tcW w:w="2310" w:type="dxa"/>
            <w:vAlign w:val="bottom"/>
          </w:tcPr>
          <w:p w14:paraId="027E8BFF" w14:textId="4407347B" w:rsidR="007F676E" w:rsidRPr="00745DC2" w:rsidRDefault="007F737D" w:rsidP="000C083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2310" w:type="dxa"/>
            <w:vAlign w:val="bottom"/>
          </w:tcPr>
          <w:p w14:paraId="4BCD5555" w14:textId="77777777" w:rsidR="007F676E" w:rsidRPr="00745DC2" w:rsidRDefault="007F676E" w:rsidP="000C083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DC2">
              <w:rPr>
                <w:rFonts w:ascii="Arial" w:hAnsi="Arial" w:cs="Arial"/>
                <w:color w:val="000000"/>
                <w:sz w:val="20"/>
                <w:szCs w:val="20"/>
              </w:rPr>
              <w:t>Key</w:t>
            </w:r>
          </w:p>
        </w:tc>
        <w:tc>
          <w:tcPr>
            <w:tcW w:w="3001" w:type="dxa"/>
            <w:vAlign w:val="bottom"/>
          </w:tcPr>
          <w:p w14:paraId="1F4F715B" w14:textId="615288F2" w:rsidR="007F676E" w:rsidRPr="00745DC2" w:rsidRDefault="001B79E9" w:rsidP="000C083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DC2">
              <w:rPr>
                <w:rFonts w:ascii="Arial" w:hAnsi="Arial" w:cs="Arial"/>
                <w:color w:val="000000"/>
                <w:sz w:val="20"/>
                <w:szCs w:val="20"/>
              </w:rPr>
              <w:t>Nursing staff</w:t>
            </w:r>
          </w:p>
        </w:tc>
      </w:tr>
      <w:tr w:rsidR="00C135D7" w:rsidRPr="00F03C4C" w14:paraId="35D6F9A9" w14:textId="77777777" w:rsidTr="000247B9">
        <w:tc>
          <w:tcPr>
            <w:tcW w:w="2310" w:type="dxa"/>
            <w:vAlign w:val="bottom"/>
          </w:tcPr>
          <w:p w14:paraId="66F5B3EE" w14:textId="5F56CEAC" w:rsidR="00C135D7" w:rsidRPr="00745DC2" w:rsidRDefault="007F737D" w:rsidP="000C083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2310" w:type="dxa"/>
            <w:vAlign w:val="bottom"/>
          </w:tcPr>
          <w:p w14:paraId="7B04AD64" w14:textId="77777777" w:rsidR="00C135D7" w:rsidRPr="00745DC2" w:rsidRDefault="00C135D7" w:rsidP="000C083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DC2">
              <w:rPr>
                <w:rFonts w:ascii="Arial" w:hAnsi="Arial" w:cs="Arial"/>
                <w:color w:val="000000"/>
                <w:sz w:val="20"/>
                <w:szCs w:val="20"/>
              </w:rPr>
              <w:t>Key</w:t>
            </w:r>
          </w:p>
        </w:tc>
        <w:tc>
          <w:tcPr>
            <w:tcW w:w="3001" w:type="dxa"/>
            <w:vAlign w:val="bottom"/>
          </w:tcPr>
          <w:p w14:paraId="7D7CBFCC" w14:textId="63A09B92" w:rsidR="00C135D7" w:rsidRPr="00745DC2" w:rsidRDefault="00C135D7" w:rsidP="000C083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DC2">
              <w:rPr>
                <w:rFonts w:ascii="Arial" w:hAnsi="Arial" w:cs="Arial"/>
                <w:color w:val="000000"/>
                <w:sz w:val="20"/>
                <w:szCs w:val="20"/>
              </w:rPr>
              <w:t>Nursing staff</w:t>
            </w:r>
          </w:p>
        </w:tc>
      </w:tr>
      <w:tr w:rsidR="00C135D7" w:rsidRPr="00F03C4C" w14:paraId="6742E09D" w14:textId="77777777" w:rsidTr="000247B9">
        <w:tc>
          <w:tcPr>
            <w:tcW w:w="2310" w:type="dxa"/>
            <w:vAlign w:val="bottom"/>
          </w:tcPr>
          <w:p w14:paraId="13348850" w14:textId="6A0CA81B" w:rsidR="00C135D7" w:rsidRPr="00745DC2" w:rsidRDefault="007F737D" w:rsidP="000C083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2310" w:type="dxa"/>
            <w:vAlign w:val="bottom"/>
          </w:tcPr>
          <w:p w14:paraId="615E1637" w14:textId="77777777" w:rsidR="00C135D7" w:rsidRPr="00745DC2" w:rsidRDefault="00C135D7" w:rsidP="000C083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DC2">
              <w:rPr>
                <w:rFonts w:ascii="Arial" w:hAnsi="Arial" w:cs="Arial"/>
                <w:color w:val="000000"/>
                <w:sz w:val="20"/>
                <w:szCs w:val="20"/>
              </w:rPr>
              <w:t>Key</w:t>
            </w:r>
          </w:p>
        </w:tc>
        <w:tc>
          <w:tcPr>
            <w:tcW w:w="3001" w:type="dxa"/>
            <w:vAlign w:val="bottom"/>
          </w:tcPr>
          <w:p w14:paraId="71871BD0" w14:textId="12CACFB1" w:rsidR="00C135D7" w:rsidRPr="00745DC2" w:rsidRDefault="00C135D7" w:rsidP="000C083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DC2">
              <w:rPr>
                <w:rFonts w:ascii="Arial" w:hAnsi="Arial" w:cs="Arial"/>
                <w:color w:val="000000"/>
                <w:sz w:val="20"/>
                <w:szCs w:val="20"/>
              </w:rPr>
              <w:t>Nursing staff</w:t>
            </w:r>
          </w:p>
        </w:tc>
      </w:tr>
      <w:tr w:rsidR="00C135D7" w:rsidRPr="00F03C4C" w14:paraId="78BAE969" w14:textId="77777777" w:rsidTr="000247B9">
        <w:tc>
          <w:tcPr>
            <w:tcW w:w="2310" w:type="dxa"/>
            <w:vAlign w:val="bottom"/>
          </w:tcPr>
          <w:p w14:paraId="0BAFD02A" w14:textId="45055643" w:rsidR="00C135D7" w:rsidRPr="00745DC2" w:rsidRDefault="00C135D7" w:rsidP="000C083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DC2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="007F737D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2310" w:type="dxa"/>
            <w:vAlign w:val="bottom"/>
          </w:tcPr>
          <w:p w14:paraId="72D188A9" w14:textId="77777777" w:rsidR="00C135D7" w:rsidRPr="00745DC2" w:rsidRDefault="00C135D7" w:rsidP="000C083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DC2">
              <w:rPr>
                <w:rFonts w:ascii="Arial" w:hAnsi="Arial" w:cs="Arial"/>
                <w:color w:val="000000"/>
                <w:sz w:val="20"/>
                <w:szCs w:val="20"/>
              </w:rPr>
              <w:t>Digital</w:t>
            </w:r>
          </w:p>
        </w:tc>
        <w:tc>
          <w:tcPr>
            <w:tcW w:w="3001" w:type="dxa"/>
            <w:vAlign w:val="bottom"/>
          </w:tcPr>
          <w:p w14:paraId="6B74BE71" w14:textId="3917F2A5" w:rsidR="00C135D7" w:rsidRPr="00745DC2" w:rsidRDefault="00C135D7" w:rsidP="000C083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DC2">
              <w:rPr>
                <w:rFonts w:ascii="Arial" w:hAnsi="Arial" w:cs="Arial"/>
                <w:color w:val="000000"/>
                <w:sz w:val="20"/>
                <w:szCs w:val="20"/>
              </w:rPr>
              <w:t>Nursing staff</w:t>
            </w:r>
          </w:p>
        </w:tc>
      </w:tr>
      <w:tr w:rsidR="00C135D7" w:rsidRPr="00F03C4C" w14:paraId="24917D8F" w14:textId="77777777" w:rsidTr="000247B9">
        <w:tc>
          <w:tcPr>
            <w:tcW w:w="2310" w:type="dxa"/>
            <w:vAlign w:val="bottom"/>
          </w:tcPr>
          <w:p w14:paraId="359964CB" w14:textId="1D15C2B1" w:rsidR="00C135D7" w:rsidRPr="00745DC2" w:rsidRDefault="00FF6699" w:rsidP="000C083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2310" w:type="dxa"/>
            <w:vAlign w:val="bottom"/>
          </w:tcPr>
          <w:p w14:paraId="58BC9F21" w14:textId="77777777" w:rsidR="00C135D7" w:rsidRPr="00745DC2" w:rsidRDefault="00C135D7" w:rsidP="000C083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DC2">
              <w:rPr>
                <w:rFonts w:ascii="Arial" w:hAnsi="Arial" w:cs="Arial"/>
                <w:color w:val="000000"/>
                <w:sz w:val="20"/>
                <w:szCs w:val="20"/>
              </w:rPr>
              <w:t>Key</w:t>
            </w:r>
          </w:p>
        </w:tc>
        <w:tc>
          <w:tcPr>
            <w:tcW w:w="3001" w:type="dxa"/>
            <w:vAlign w:val="bottom"/>
          </w:tcPr>
          <w:p w14:paraId="57319798" w14:textId="1AAA1860" w:rsidR="00C135D7" w:rsidRPr="00745DC2" w:rsidRDefault="00C135D7" w:rsidP="000C083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DC2">
              <w:rPr>
                <w:rFonts w:ascii="Arial" w:hAnsi="Arial" w:cs="Arial"/>
                <w:color w:val="000000"/>
                <w:sz w:val="20"/>
                <w:szCs w:val="20"/>
              </w:rPr>
              <w:t>Nursing staff</w:t>
            </w:r>
          </w:p>
        </w:tc>
      </w:tr>
      <w:tr w:rsidR="00C135D7" w:rsidRPr="00F03C4C" w14:paraId="79F85344" w14:textId="77777777" w:rsidTr="000247B9">
        <w:tc>
          <w:tcPr>
            <w:tcW w:w="2310" w:type="dxa"/>
            <w:vAlign w:val="bottom"/>
          </w:tcPr>
          <w:p w14:paraId="7C8A9A88" w14:textId="2FF66782" w:rsidR="00C135D7" w:rsidRPr="00745DC2" w:rsidRDefault="00FF6699" w:rsidP="000C083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2310" w:type="dxa"/>
            <w:vAlign w:val="bottom"/>
          </w:tcPr>
          <w:p w14:paraId="6C574D76" w14:textId="77777777" w:rsidR="00C135D7" w:rsidRPr="00745DC2" w:rsidRDefault="00C135D7" w:rsidP="000C083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DC2">
              <w:rPr>
                <w:rFonts w:ascii="Arial" w:hAnsi="Arial" w:cs="Arial"/>
                <w:color w:val="000000"/>
                <w:sz w:val="20"/>
                <w:szCs w:val="20"/>
              </w:rPr>
              <w:t>Digital</w:t>
            </w:r>
          </w:p>
        </w:tc>
        <w:tc>
          <w:tcPr>
            <w:tcW w:w="3001" w:type="dxa"/>
            <w:vAlign w:val="bottom"/>
          </w:tcPr>
          <w:p w14:paraId="6C43A405" w14:textId="657FB899" w:rsidR="00C135D7" w:rsidRPr="00745DC2" w:rsidRDefault="00C135D7" w:rsidP="000C083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DC2">
              <w:rPr>
                <w:rFonts w:ascii="Arial" w:hAnsi="Arial" w:cs="Arial"/>
                <w:color w:val="000000"/>
                <w:sz w:val="20"/>
                <w:szCs w:val="20"/>
              </w:rPr>
              <w:t>Nursing staff</w:t>
            </w:r>
          </w:p>
        </w:tc>
      </w:tr>
      <w:tr w:rsidR="00C135D7" w:rsidRPr="00F03C4C" w14:paraId="48493A2F" w14:textId="77777777" w:rsidTr="000247B9">
        <w:tc>
          <w:tcPr>
            <w:tcW w:w="2310" w:type="dxa"/>
            <w:vAlign w:val="bottom"/>
          </w:tcPr>
          <w:p w14:paraId="469F56DB" w14:textId="248FEB95" w:rsidR="00C135D7" w:rsidRPr="00745DC2" w:rsidRDefault="00FF6699" w:rsidP="000C083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2310" w:type="dxa"/>
            <w:vAlign w:val="bottom"/>
          </w:tcPr>
          <w:p w14:paraId="69D3F2D6" w14:textId="77777777" w:rsidR="00C135D7" w:rsidRPr="00745DC2" w:rsidRDefault="00C135D7" w:rsidP="000C083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DC2">
              <w:rPr>
                <w:rFonts w:ascii="Arial" w:hAnsi="Arial" w:cs="Arial"/>
                <w:color w:val="000000"/>
                <w:sz w:val="20"/>
                <w:szCs w:val="20"/>
              </w:rPr>
              <w:t>Key</w:t>
            </w:r>
          </w:p>
        </w:tc>
        <w:tc>
          <w:tcPr>
            <w:tcW w:w="3001" w:type="dxa"/>
            <w:vAlign w:val="bottom"/>
          </w:tcPr>
          <w:p w14:paraId="0317EF6F" w14:textId="0BFF15D0" w:rsidR="00C135D7" w:rsidRPr="00745DC2" w:rsidRDefault="00C135D7" w:rsidP="000C083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DC2">
              <w:rPr>
                <w:rFonts w:ascii="Arial" w:hAnsi="Arial" w:cs="Arial"/>
                <w:color w:val="000000"/>
                <w:sz w:val="20"/>
                <w:szCs w:val="20"/>
              </w:rPr>
              <w:t>Nursing staff</w:t>
            </w:r>
          </w:p>
        </w:tc>
      </w:tr>
      <w:tr w:rsidR="00C135D7" w:rsidRPr="00F03C4C" w14:paraId="0BCD432E" w14:textId="77777777" w:rsidTr="000247B9">
        <w:tc>
          <w:tcPr>
            <w:tcW w:w="2310" w:type="dxa"/>
            <w:vAlign w:val="bottom"/>
          </w:tcPr>
          <w:p w14:paraId="3C49F425" w14:textId="5606C240" w:rsidR="00C135D7" w:rsidRPr="00745DC2" w:rsidRDefault="00FF6699" w:rsidP="000C083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2310" w:type="dxa"/>
            <w:vAlign w:val="bottom"/>
          </w:tcPr>
          <w:p w14:paraId="7C27FC77" w14:textId="77777777" w:rsidR="00C135D7" w:rsidRPr="00745DC2" w:rsidRDefault="00C135D7" w:rsidP="000C083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DC2">
              <w:rPr>
                <w:rFonts w:ascii="Arial" w:hAnsi="Arial" w:cs="Arial"/>
                <w:color w:val="000000"/>
                <w:sz w:val="20"/>
                <w:szCs w:val="20"/>
              </w:rPr>
              <w:t>Digital and key</w:t>
            </w:r>
          </w:p>
        </w:tc>
        <w:tc>
          <w:tcPr>
            <w:tcW w:w="3001" w:type="dxa"/>
            <w:vAlign w:val="bottom"/>
          </w:tcPr>
          <w:p w14:paraId="250D56F2" w14:textId="677EBEAE" w:rsidR="00C135D7" w:rsidRPr="00745DC2" w:rsidRDefault="00C135D7" w:rsidP="000C083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DC2">
              <w:rPr>
                <w:rFonts w:ascii="Arial" w:hAnsi="Arial" w:cs="Arial"/>
                <w:color w:val="000000"/>
                <w:sz w:val="20"/>
                <w:szCs w:val="20"/>
              </w:rPr>
              <w:t>Nursing staff</w:t>
            </w:r>
          </w:p>
        </w:tc>
      </w:tr>
      <w:tr w:rsidR="00C135D7" w:rsidRPr="00F03C4C" w14:paraId="5572ED3C" w14:textId="77777777" w:rsidTr="000247B9">
        <w:tc>
          <w:tcPr>
            <w:tcW w:w="2310" w:type="dxa"/>
            <w:vAlign w:val="bottom"/>
          </w:tcPr>
          <w:p w14:paraId="5C96F734" w14:textId="48E5A81B" w:rsidR="00C135D7" w:rsidRPr="00745DC2" w:rsidRDefault="009E4BD0" w:rsidP="000C083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2310" w:type="dxa"/>
            <w:vAlign w:val="bottom"/>
          </w:tcPr>
          <w:p w14:paraId="26966846" w14:textId="77777777" w:rsidR="00C135D7" w:rsidRPr="00745DC2" w:rsidRDefault="00C135D7" w:rsidP="000C083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DC2">
              <w:rPr>
                <w:rFonts w:ascii="Arial" w:hAnsi="Arial" w:cs="Arial"/>
                <w:color w:val="000000"/>
                <w:sz w:val="20"/>
                <w:szCs w:val="20"/>
              </w:rPr>
              <w:t>Digital</w:t>
            </w:r>
          </w:p>
        </w:tc>
        <w:tc>
          <w:tcPr>
            <w:tcW w:w="3001" w:type="dxa"/>
            <w:vAlign w:val="bottom"/>
          </w:tcPr>
          <w:p w14:paraId="732B0BDC" w14:textId="5926A8FE" w:rsidR="00C135D7" w:rsidRPr="00745DC2" w:rsidRDefault="00C135D7" w:rsidP="000C083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DC2">
              <w:rPr>
                <w:rFonts w:ascii="Arial" w:hAnsi="Arial" w:cs="Arial"/>
                <w:color w:val="000000"/>
                <w:sz w:val="20"/>
                <w:szCs w:val="20"/>
              </w:rPr>
              <w:t>Nursing staff</w:t>
            </w:r>
          </w:p>
        </w:tc>
      </w:tr>
      <w:tr w:rsidR="00C135D7" w:rsidRPr="00F03C4C" w14:paraId="30FB3365" w14:textId="77777777" w:rsidTr="000247B9">
        <w:tc>
          <w:tcPr>
            <w:tcW w:w="2310" w:type="dxa"/>
            <w:vAlign w:val="bottom"/>
          </w:tcPr>
          <w:p w14:paraId="3503E972" w14:textId="4ACF7336" w:rsidR="00C135D7" w:rsidRPr="00745DC2" w:rsidRDefault="009E4BD0" w:rsidP="000C083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2310" w:type="dxa"/>
            <w:vAlign w:val="bottom"/>
          </w:tcPr>
          <w:p w14:paraId="721F7B4D" w14:textId="77777777" w:rsidR="00C135D7" w:rsidRPr="00745DC2" w:rsidRDefault="00C135D7" w:rsidP="000C083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DC2">
              <w:rPr>
                <w:rFonts w:ascii="Arial" w:hAnsi="Arial" w:cs="Arial"/>
                <w:color w:val="000000"/>
                <w:sz w:val="20"/>
                <w:szCs w:val="20"/>
              </w:rPr>
              <w:t>Digital</w:t>
            </w:r>
          </w:p>
        </w:tc>
        <w:tc>
          <w:tcPr>
            <w:tcW w:w="3001" w:type="dxa"/>
            <w:vAlign w:val="bottom"/>
          </w:tcPr>
          <w:p w14:paraId="3CCA1E5A" w14:textId="6F0F78CA" w:rsidR="00C135D7" w:rsidRPr="00745DC2" w:rsidRDefault="00C135D7" w:rsidP="000C083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DC2">
              <w:rPr>
                <w:rFonts w:ascii="Arial" w:hAnsi="Arial" w:cs="Arial"/>
                <w:color w:val="000000"/>
                <w:sz w:val="20"/>
                <w:szCs w:val="20"/>
              </w:rPr>
              <w:t>Nursing staff</w:t>
            </w:r>
          </w:p>
        </w:tc>
      </w:tr>
      <w:tr w:rsidR="00C135D7" w:rsidRPr="00F03C4C" w14:paraId="37C53687" w14:textId="77777777" w:rsidTr="000247B9">
        <w:tc>
          <w:tcPr>
            <w:tcW w:w="2310" w:type="dxa"/>
            <w:vAlign w:val="bottom"/>
          </w:tcPr>
          <w:p w14:paraId="2FEF7538" w14:textId="2B431EAD" w:rsidR="00C135D7" w:rsidRPr="00745DC2" w:rsidRDefault="009E4BD0" w:rsidP="000C083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2310" w:type="dxa"/>
            <w:vAlign w:val="bottom"/>
          </w:tcPr>
          <w:p w14:paraId="1070C2C8" w14:textId="77777777" w:rsidR="00C135D7" w:rsidRPr="00745DC2" w:rsidRDefault="00C135D7" w:rsidP="000C083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DC2">
              <w:rPr>
                <w:rFonts w:ascii="Arial" w:hAnsi="Arial" w:cs="Arial"/>
                <w:color w:val="000000"/>
                <w:sz w:val="20"/>
                <w:szCs w:val="20"/>
              </w:rPr>
              <w:t>Digital</w:t>
            </w:r>
          </w:p>
        </w:tc>
        <w:tc>
          <w:tcPr>
            <w:tcW w:w="3001" w:type="dxa"/>
            <w:vAlign w:val="bottom"/>
          </w:tcPr>
          <w:p w14:paraId="50ED398A" w14:textId="0853093B" w:rsidR="00C135D7" w:rsidRPr="00745DC2" w:rsidRDefault="00C135D7" w:rsidP="000C083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DC2">
              <w:rPr>
                <w:rFonts w:ascii="Arial" w:hAnsi="Arial" w:cs="Arial"/>
                <w:color w:val="000000"/>
                <w:sz w:val="20"/>
                <w:szCs w:val="20"/>
              </w:rPr>
              <w:t>Nursing staff</w:t>
            </w:r>
          </w:p>
        </w:tc>
      </w:tr>
      <w:tr w:rsidR="00C135D7" w:rsidRPr="00F03C4C" w14:paraId="3D7AEB40" w14:textId="77777777" w:rsidTr="000247B9">
        <w:tc>
          <w:tcPr>
            <w:tcW w:w="2310" w:type="dxa"/>
            <w:vAlign w:val="bottom"/>
          </w:tcPr>
          <w:p w14:paraId="23C9B941" w14:textId="2895DCE4" w:rsidR="00C135D7" w:rsidRPr="00745DC2" w:rsidRDefault="009E4BD0" w:rsidP="000C083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2310" w:type="dxa"/>
            <w:vAlign w:val="bottom"/>
          </w:tcPr>
          <w:p w14:paraId="0CD4AEC9" w14:textId="77777777" w:rsidR="00C135D7" w:rsidRPr="00745DC2" w:rsidRDefault="00C135D7" w:rsidP="000C083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DC2">
              <w:rPr>
                <w:rFonts w:ascii="Arial" w:hAnsi="Arial" w:cs="Arial"/>
                <w:color w:val="000000"/>
                <w:sz w:val="20"/>
                <w:szCs w:val="20"/>
              </w:rPr>
              <w:t>Key</w:t>
            </w:r>
          </w:p>
        </w:tc>
        <w:tc>
          <w:tcPr>
            <w:tcW w:w="3001" w:type="dxa"/>
            <w:vAlign w:val="bottom"/>
          </w:tcPr>
          <w:p w14:paraId="56420306" w14:textId="345E37E9" w:rsidR="00C135D7" w:rsidRPr="00745DC2" w:rsidRDefault="00C135D7" w:rsidP="000C083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DC2">
              <w:rPr>
                <w:rFonts w:ascii="Arial" w:hAnsi="Arial" w:cs="Arial"/>
                <w:color w:val="000000"/>
                <w:sz w:val="20"/>
                <w:szCs w:val="20"/>
              </w:rPr>
              <w:t>Nursing staff</w:t>
            </w:r>
          </w:p>
        </w:tc>
      </w:tr>
    </w:tbl>
    <w:p w14:paraId="4D033D35" w14:textId="77777777" w:rsidR="00F5035D" w:rsidRDefault="00F5035D" w:rsidP="00DC2CE5">
      <w:pPr>
        <w:rPr>
          <w:rFonts w:ascii="Arial" w:hAnsi="Arial" w:cs="Arial"/>
          <w:b/>
        </w:rPr>
        <w:sectPr w:rsidR="00F5035D" w:rsidSect="00F5035D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71651795" w14:textId="6CE46ABA" w:rsidR="005239D8" w:rsidRDefault="005239D8" w:rsidP="00DC2CE5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lastRenderedPageBreak/>
        <w:t>Table A</w:t>
      </w:r>
      <w:r w:rsidR="00E71164">
        <w:rPr>
          <w:rFonts w:ascii="Arial" w:hAnsi="Arial" w:cs="Arial"/>
          <w:b/>
        </w:rPr>
        <w:t>11</w:t>
      </w:r>
      <w:r>
        <w:rPr>
          <w:rFonts w:ascii="Arial" w:hAnsi="Arial" w:cs="Arial"/>
          <w:b/>
        </w:rPr>
        <w:t xml:space="preserve">. </w:t>
      </w:r>
      <w:r w:rsidR="00961DCC">
        <w:rPr>
          <w:rFonts w:ascii="Arial" w:hAnsi="Arial" w:cs="Arial"/>
          <w:b/>
        </w:rPr>
        <w:t>Bedside medication storage at hospital site 2</w:t>
      </w:r>
    </w:p>
    <w:tbl>
      <w:tblPr>
        <w:tblStyle w:val="TableGrid"/>
        <w:tblW w:w="7621" w:type="dxa"/>
        <w:tblLook w:val="04A0" w:firstRow="1" w:lastRow="0" w:firstColumn="1" w:lastColumn="0" w:noHBand="0" w:noVBand="1"/>
      </w:tblPr>
      <w:tblGrid>
        <w:gridCol w:w="2310"/>
        <w:gridCol w:w="2310"/>
        <w:gridCol w:w="3001"/>
      </w:tblGrid>
      <w:tr w:rsidR="007F676E" w:rsidRPr="008248D2" w14:paraId="01CA3B8D" w14:textId="77777777" w:rsidTr="000247B9">
        <w:tc>
          <w:tcPr>
            <w:tcW w:w="2310" w:type="dxa"/>
            <w:shd w:val="clear" w:color="auto" w:fill="D9D9D9" w:themeFill="background1" w:themeFillShade="D9"/>
            <w:vAlign w:val="bottom"/>
          </w:tcPr>
          <w:p w14:paraId="27FED258" w14:textId="77777777" w:rsidR="007F676E" w:rsidRPr="00745DC2" w:rsidRDefault="007F676E" w:rsidP="000C0837">
            <w:pPr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745DC2">
              <w:rPr>
                <w:rFonts w:ascii="Arial" w:hAnsi="Arial" w:cs="Arial"/>
                <w:b/>
                <w:color w:val="000000"/>
                <w:sz w:val="20"/>
                <w:szCs w:val="20"/>
              </w:rPr>
              <w:t>Ward</w:t>
            </w:r>
          </w:p>
        </w:tc>
        <w:tc>
          <w:tcPr>
            <w:tcW w:w="2310" w:type="dxa"/>
            <w:shd w:val="clear" w:color="auto" w:fill="D9D9D9" w:themeFill="background1" w:themeFillShade="D9"/>
            <w:vAlign w:val="bottom"/>
          </w:tcPr>
          <w:p w14:paraId="7353CF99" w14:textId="77777777" w:rsidR="00E1330B" w:rsidRPr="00745DC2" w:rsidRDefault="00E1330B" w:rsidP="000C0837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  <w:p w14:paraId="75D84A37" w14:textId="7F722CC4" w:rsidR="007F676E" w:rsidRPr="00745DC2" w:rsidRDefault="00E1330B" w:rsidP="000C0837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745DC2">
              <w:rPr>
                <w:rFonts w:ascii="Arial" w:hAnsi="Arial" w:cs="Arial"/>
                <w:b/>
                <w:sz w:val="20"/>
                <w:szCs w:val="20"/>
              </w:rPr>
              <w:t>Lock</w:t>
            </w:r>
            <w:r w:rsidR="007F676E" w:rsidRPr="00745DC2">
              <w:rPr>
                <w:rFonts w:ascii="Arial" w:hAnsi="Arial" w:cs="Arial"/>
                <w:b/>
                <w:sz w:val="20"/>
                <w:szCs w:val="20"/>
              </w:rPr>
              <w:t xml:space="preserve"> type</w:t>
            </w:r>
          </w:p>
        </w:tc>
        <w:tc>
          <w:tcPr>
            <w:tcW w:w="3001" w:type="dxa"/>
            <w:shd w:val="clear" w:color="auto" w:fill="D9D9D9" w:themeFill="background1" w:themeFillShade="D9"/>
            <w:vAlign w:val="bottom"/>
          </w:tcPr>
          <w:p w14:paraId="05A40E6E" w14:textId="77777777" w:rsidR="007F676E" w:rsidRPr="00745DC2" w:rsidRDefault="007F676E" w:rsidP="000C0837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745DC2">
              <w:rPr>
                <w:rFonts w:ascii="Arial" w:hAnsi="Arial" w:cs="Arial"/>
                <w:b/>
                <w:sz w:val="20"/>
                <w:szCs w:val="20"/>
              </w:rPr>
              <w:t>Responsible for organising</w:t>
            </w:r>
          </w:p>
        </w:tc>
      </w:tr>
      <w:tr w:rsidR="007F676E" w:rsidRPr="008248D2" w14:paraId="76EA7AB9" w14:textId="77777777" w:rsidTr="000247B9">
        <w:tc>
          <w:tcPr>
            <w:tcW w:w="2310" w:type="dxa"/>
            <w:vAlign w:val="bottom"/>
          </w:tcPr>
          <w:p w14:paraId="465B3C6E" w14:textId="254D01F3" w:rsidR="007F676E" w:rsidRPr="00745DC2" w:rsidRDefault="00DD5848" w:rsidP="000C083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310" w:type="dxa"/>
            <w:vAlign w:val="bottom"/>
          </w:tcPr>
          <w:p w14:paraId="352A283F" w14:textId="77777777" w:rsidR="007F676E" w:rsidRPr="00745DC2" w:rsidRDefault="007F676E" w:rsidP="000C083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DC2">
              <w:rPr>
                <w:rFonts w:ascii="Arial" w:hAnsi="Arial" w:cs="Arial"/>
                <w:color w:val="000000"/>
                <w:sz w:val="20"/>
                <w:szCs w:val="20"/>
              </w:rPr>
              <w:t>Digital and key</w:t>
            </w:r>
          </w:p>
        </w:tc>
        <w:tc>
          <w:tcPr>
            <w:tcW w:w="3001" w:type="dxa"/>
            <w:vAlign w:val="bottom"/>
          </w:tcPr>
          <w:p w14:paraId="2D56D307" w14:textId="62834990" w:rsidR="007F676E" w:rsidRPr="00745DC2" w:rsidRDefault="00745DC2" w:rsidP="000C083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ursing staff</w:t>
            </w:r>
          </w:p>
        </w:tc>
      </w:tr>
      <w:tr w:rsidR="007F676E" w:rsidRPr="008248D2" w14:paraId="1DC918B9" w14:textId="77777777" w:rsidTr="000247B9">
        <w:tc>
          <w:tcPr>
            <w:tcW w:w="2310" w:type="dxa"/>
            <w:vAlign w:val="bottom"/>
          </w:tcPr>
          <w:p w14:paraId="1C72FA7A" w14:textId="28962EE2" w:rsidR="007F676E" w:rsidRPr="00745DC2" w:rsidRDefault="00DD5848" w:rsidP="000C083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2310" w:type="dxa"/>
            <w:vAlign w:val="bottom"/>
          </w:tcPr>
          <w:p w14:paraId="01FFEA20" w14:textId="77777777" w:rsidR="007F676E" w:rsidRPr="00745DC2" w:rsidRDefault="007F676E" w:rsidP="000C083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DC2">
              <w:rPr>
                <w:rFonts w:ascii="Arial" w:hAnsi="Arial" w:cs="Arial"/>
                <w:color w:val="000000"/>
                <w:sz w:val="20"/>
                <w:szCs w:val="20"/>
              </w:rPr>
              <w:t>Digital</w:t>
            </w:r>
          </w:p>
        </w:tc>
        <w:tc>
          <w:tcPr>
            <w:tcW w:w="3001" w:type="dxa"/>
            <w:vAlign w:val="bottom"/>
          </w:tcPr>
          <w:p w14:paraId="51C56BE5" w14:textId="1B4F7791" w:rsidR="007F676E" w:rsidRPr="00745DC2" w:rsidRDefault="001B79E9" w:rsidP="000C083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DC2">
              <w:rPr>
                <w:rFonts w:ascii="Arial" w:hAnsi="Arial" w:cs="Arial"/>
                <w:color w:val="000000"/>
                <w:sz w:val="20"/>
                <w:szCs w:val="20"/>
              </w:rPr>
              <w:t>Nursing staff</w:t>
            </w:r>
          </w:p>
        </w:tc>
      </w:tr>
      <w:tr w:rsidR="007F676E" w:rsidRPr="008248D2" w14:paraId="6127C9CD" w14:textId="77777777" w:rsidTr="000247B9">
        <w:tc>
          <w:tcPr>
            <w:tcW w:w="2310" w:type="dxa"/>
            <w:vAlign w:val="bottom"/>
          </w:tcPr>
          <w:p w14:paraId="46C6243C" w14:textId="75CF9AC9" w:rsidR="007F676E" w:rsidRPr="00745DC2" w:rsidRDefault="00DD5848" w:rsidP="000C083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2310" w:type="dxa"/>
            <w:vAlign w:val="bottom"/>
          </w:tcPr>
          <w:p w14:paraId="3A68E006" w14:textId="77777777" w:rsidR="007F676E" w:rsidRPr="00745DC2" w:rsidRDefault="007F676E" w:rsidP="000C083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DC2">
              <w:rPr>
                <w:rFonts w:ascii="Arial" w:hAnsi="Arial" w:cs="Arial"/>
                <w:color w:val="000000"/>
                <w:sz w:val="20"/>
                <w:szCs w:val="20"/>
              </w:rPr>
              <w:t>Key</w:t>
            </w:r>
          </w:p>
        </w:tc>
        <w:tc>
          <w:tcPr>
            <w:tcW w:w="3001" w:type="dxa"/>
            <w:vAlign w:val="bottom"/>
          </w:tcPr>
          <w:p w14:paraId="646711EE" w14:textId="5049FB3E" w:rsidR="007F676E" w:rsidRPr="00745DC2" w:rsidRDefault="008248D2" w:rsidP="000C083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DC2">
              <w:rPr>
                <w:rFonts w:ascii="Arial" w:hAnsi="Arial" w:cs="Arial"/>
                <w:color w:val="000000"/>
                <w:sz w:val="20"/>
                <w:szCs w:val="20"/>
              </w:rPr>
              <w:t>Nursing and pharmacy staff</w:t>
            </w:r>
            <w:r w:rsidR="007F676E" w:rsidRPr="00745DC2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</w:tr>
      <w:tr w:rsidR="00C135D7" w:rsidRPr="008248D2" w14:paraId="69A52338" w14:textId="77777777" w:rsidTr="000247B9">
        <w:tc>
          <w:tcPr>
            <w:tcW w:w="2310" w:type="dxa"/>
            <w:vAlign w:val="bottom"/>
          </w:tcPr>
          <w:p w14:paraId="4E759E5B" w14:textId="0AFD2A2E" w:rsidR="00C135D7" w:rsidRPr="00745DC2" w:rsidRDefault="00DD5848" w:rsidP="000C083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2310" w:type="dxa"/>
            <w:vAlign w:val="bottom"/>
          </w:tcPr>
          <w:p w14:paraId="1148DD95" w14:textId="77777777" w:rsidR="00C135D7" w:rsidRPr="00745DC2" w:rsidRDefault="00C135D7" w:rsidP="000C083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DC2">
              <w:rPr>
                <w:rFonts w:ascii="Arial" w:hAnsi="Arial" w:cs="Arial"/>
                <w:color w:val="000000"/>
                <w:sz w:val="20"/>
                <w:szCs w:val="20"/>
              </w:rPr>
              <w:t>Digital</w:t>
            </w:r>
          </w:p>
        </w:tc>
        <w:tc>
          <w:tcPr>
            <w:tcW w:w="3001" w:type="dxa"/>
            <w:vAlign w:val="bottom"/>
          </w:tcPr>
          <w:p w14:paraId="33694C69" w14:textId="2D4D3D8A" w:rsidR="00C135D7" w:rsidRPr="00745DC2" w:rsidRDefault="00C135D7" w:rsidP="000C083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DC2">
              <w:rPr>
                <w:rFonts w:ascii="Arial" w:hAnsi="Arial" w:cs="Arial"/>
                <w:color w:val="000000"/>
                <w:sz w:val="20"/>
                <w:szCs w:val="20"/>
              </w:rPr>
              <w:t>Nursing staff</w:t>
            </w:r>
          </w:p>
        </w:tc>
      </w:tr>
      <w:tr w:rsidR="00C135D7" w:rsidRPr="008248D2" w14:paraId="1B08C5BE" w14:textId="77777777" w:rsidTr="000247B9">
        <w:tc>
          <w:tcPr>
            <w:tcW w:w="2310" w:type="dxa"/>
            <w:vAlign w:val="bottom"/>
          </w:tcPr>
          <w:p w14:paraId="7F451BB1" w14:textId="37E65C7B" w:rsidR="00C135D7" w:rsidRPr="00745DC2" w:rsidRDefault="00DD5848" w:rsidP="000C083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2310" w:type="dxa"/>
            <w:vAlign w:val="bottom"/>
          </w:tcPr>
          <w:p w14:paraId="19445B46" w14:textId="77777777" w:rsidR="00C135D7" w:rsidRPr="00745DC2" w:rsidRDefault="00C135D7" w:rsidP="000C083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DC2">
              <w:rPr>
                <w:rFonts w:ascii="Arial" w:hAnsi="Arial" w:cs="Arial"/>
                <w:color w:val="000000"/>
                <w:sz w:val="20"/>
                <w:szCs w:val="20"/>
              </w:rPr>
              <w:t>Key</w:t>
            </w:r>
          </w:p>
        </w:tc>
        <w:tc>
          <w:tcPr>
            <w:tcW w:w="3001" w:type="dxa"/>
            <w:vAlign w:val="bottom"/>
          </w:tcPr>
          <w:p w14:paraId="6E6E5D93" w14:textId="0A20DD41" w:rsidR="00C135D7" w:rsidRPr="00745DC2" w:rsidRDefault="00C135D7" w:rsidP="000C083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DC2">
              <w:rPr>
                <w:rFonts w:ascii="Arial" w:hAnsi="Arial" w:cs="Arial"/>
                <w:color w:val="000000"/>
                <w:sz w:val="20"/>
                <w:szCs w:val="20"/>
              </w:rPr>
              <w:t>Nursing staff</w:t>
            </w:r>
          </w:p>
        </w:tc>
      </w:tr>
      <w:tr w:rsidR="00C135D7" w:rsidRPr="008248D2" w14:paraId="6CD39E24" w14:textId="77777777" w:rsidTr="000247B9">
        <w:tc>
          <w:tcPr>
            <w:tcW w:w="2310" w:type="dxa"/>
            <w:vAlign w:val="bottom"/>
          </w:tcPr>
          <w:p w14:paraId="3A96CEE2" w14:textId="349C22FB" w:rsidR="00C135D7" w:rsidRPr="00745DC2" w:rsidRDefault="00DD5848" w:rsidP="000C083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2310" w:type="dxa"/>
            <w:vAlign w:val="bottom"/>
          </w:tcPr>
          <w:p w14:paraId="468B8B2B" w14:textId="77777777" w:rsidR="00C135D7" w:rsidRPr="00745DC2" w:rsidRDefault="00C135D7" w:rsidP="000C083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DC2">
              <w:rPr>
                <w:rFonts w:ascii="Arial" w:hAnsi="Arial" w:cs="Arial"/>
                <w:color w:val="000000"/>
                <w:sz w:val="20"/>
                <w:szCs w:val="20"/>
              </w:rPr>
              <w:t>Key</w:t>
            </w:r>
          </w:p>
        </w:tc>
        <w:tc>
          <w:tcPr>
            <w:tcW w:w="3001" w:type="dxa"/>
            <w:vAlign w:val="bottom"/>
          </w:tcPr>
          <w:p w14:paraId="7266CD01" w14:textId="62414706" w:rsidR="00C135D7" w:rsidRPr="00745DC2" w:rsidRDefault="00C135D7" w:rsidP="000C083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DC2">
              <w:rPr>
                <w:rFonts w:ascii="Arial" w:hAnsi="Arial" w:cs="Arial"/>
                <w:color w:val="000000"/>
                <w:sz w:val="20"/>
                <w:szCs w:val="20"/>
              </w:rPr>
              <w:t>Nursing staff</w:t>
            </w:r>
          </w:p>
        </w:tc>
      </w:tr>
      <w:tr w:rsidR="00C135D7" w:rsidRPr="008248D2" w14:paraId="614358F4" w14:textId="77777777" w:rsidTr="000247B9">
        <w:tc>
          <w:tcPr>
            <w:tcW w:w="2310" w:type="dxa"/>
            <w:vAlign w:val="bottom"/>
          </w:tcPr>
          <w:p w14:paraId="0D66B1CF" w14:textId="6AF74DC6" w:rsidR="00C135D7" w:rsidRPr="00745DC2" w:rsidRDefault="00DD5848" w:rsidP="000C083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2310" w:type="dxa"/>
            <w:vAlign w:val="bottom"/>
          </w:tcPr>
          <w:p w14:paraId="37C006E0" w14:textId="77777777" w:rsidR="00C135D7" w:rsidRPr="00745DC2" w:rsidRDefault="00C135D7" w:rsidP="000C083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DC2">
              <w:rPr>
                <w:rFonts w:ascii="Arial" w:hAnsi="Arial" w:cs="Arial"/>
                <w:color w:val="000000"/>
                <w:sz w:val="20"/>
                <w:szCs w:val="20"/>
              </w:rPr>
              <w:t xml:space="preserve">Key </w:t>
            </w:r>
          </w:p>
        </w:tc>
        <w:tc>
          <w:tcPr>
            <w:tcW w:w="3001" w:type="dxa"/>
            <w:vAlign w:val="bottom"/>
          </w:tcPr>
          <w:p w14:paraId="5CD48D73" w14:textId="4C402D92" w:rsidR="00C135D7" w:rsidRPr="00745DC2" w:rsidRDefault="00C135D7" w:rsidP="000C083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DC2">
              <w:rPr>
                <w:rFonts w:ascii="Arial" w:hAnsi="Arial" w:cs="Arial"/>
                <w:color w:val="000000"/>
                <w:sz w:val="20"/>
                <w:szCs w:val="20"/>
              </w:rPr>
              <w:t>Nursing staff</w:t>
            </w:r>
          </w:p>
        </w:tc>
      </w:tr>
      <w:tr w:rsidR="00C135D7" w:rsidRPr="008248D2" w14:paraId="2260087C" w14:textId="77777777" w:rsidTr="000247B9">
        <w:tc>
          <w:tcPr>
            <w:tcW w:w="2310" w:type="dxa"/>
            <w:vAlign w:val="bottom"/>
          </w:tcPr>
          <w:p w14:paraId="6FB88339" w14:textId="4EAC62BA" w:rsidR="00C135D7" w:rsidRPr="00745DC2" w:rsidRDefault="00DD5848" w:rsidP="000C083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2310" w:type="dxa"/>
            <w:vAlign w:val="bottom"/>
          </w:tcPr>
          <w:p w14:paraId="148F01D8" w14:textId="77777777" w:rsidR="00C135D7" w:rsidRPr="00745DC2" w:rsidRDefault="00C135D7" w:rsidP="000C083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DC2">
              <w:rPr>
                <w:rFonts w:ascii="Arial" w:hAnsi="Arial" w:cs="Arial"/>
                <w:color w:val="000000"/>
                <w:sz w:val="20"/>
                <w:szCs w:val="20"/>
              </w:rPr>
              <w:t>Key</w:t>
            </w:r>
          </w:p>
        </w:tc>
        <w:tc>
          <w:tcPr>
            <w:tcW w:w="3001" w:type="dxa"/>
            <w:vAlign w:val="bottom"/>
          </w:tcPr>
          <w:p w14:paraId="4D4670BE" w14:textId="70ED7171" w:rsidR="00C135D7" w:rsidRPr="00745DC2" w:rsidRDefault="00C135D7" w:rsidP="000C083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DC2">
              <w:rPr>
                <w:rFonts w:ascii="Arial" w:hAnsi="Arial" w:cs="Arial"/>
                <w:color w:val="000000"/>
                <w:sz w:val="20"/>
                <w:szCs w:val="20"/>
              </w:rPr>
              <w:t>Nursing staff</w:t>
            </w:r>
          </w:p>
        </w:tc>
      </w:tr>
      <w:tr w:rsidR="007F676E" w:rsidRPr="008248D2" w14:paraId="451CA8E0" w14:textId="77777777" w:rsidTr="000247B9">
        <w:tc>
          <w:tcPr>
            <w:tcW w:w="2310" w:type="dxa"/>
            <w:vAlign w:val="bottom"/>
          </w:tcPr>
          <w:p w14:paraId="59324042" w14:textId="2BDFD704" w:rsidR="007F676E" w:rsidRPr="00745DC2" w:rsidRDefault="00DD5848" w:rsidP="000C083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2310" w:type="dxa"/>
            <w:vAlign w:val="bottom"/>
          </w:tcPr>
          <w:p w14:paraId="77D7FB31" w14:textId="77777777" w:rsidR="007F676E" w:rsidRPr="00745DC2" w:rsidRDefault="007F676E" w:rsidP="000C083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DC2">
              <w:rPr>
                <w:rFonts w:ascii="Arial" w:hAnsi="Arial" w:cs="Arial"/>
                <w:color w:val="000000"/>
                <w:sz w:val="20"/>
                <w:szCs w:val="20"/>
              </w:rPr>
              <w:t>Key</w:t>
            </w:r>
          </w:p>
        </w:tc>
        <w:tc>
          <w:tcPr>
            <w:tcW w:w="3001" w:type="dxa"/>
            <w:vAlign w:val="bottom"/>
          </w:tcPr>
          <w:p w14:paraId="33CC7120" w14:textId="1A3BFB5D" w:rsidR="007F676E" w:rsidRPr="00745DC2" w:rsidRDefault="008248D2" w:rsidP="000C083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DC2">
              <w:rPr>
                <w:rFonts w:ascii="Arial" w:hAnsi="Arial" w:cs="Arial"/>
                <w:color w:val="000000"/>
                <w:sz w:val="20"/>
                <w:szCs w:val="20"/>
              </w:rPr>
              <w:t>Nursing and pharmacy staff</w:t>
            </w:r>
          </w:p>
        </w:tc>
      </w:tr>
      <w:tr w:rsidR="00C135D7" w:rsidRPr="008248D2" w14:paraId="7A87137C" w14:textId="77777777" w:rsidTr="000247B9">
        <w:tc>
          <w:tcPr>
            <w:tcW w:w="2310" w:type="dxa"/>
            <w:vAlign w:val="bottom"/>
          </w:tcPr>
          <w:p w14:paraId="77876174" w14:textId="01AD5927" w:rsidR="00C135D7" w:rsidRPr="00745DC2" w:rsidRDefault="00DD5848" w:rsidP="000C083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310" w:type="dxa"/>
            <w:vAlign w:val="bottom"/>
          </w:tcPr>
          <w:p w14:paraId="1FB2954E" w14:textId="77777777" w:rsidR="00C135D7" w:rsidRPr="00745DC2" w:rsidRDefault="00C135D7" w:rsidP="000C083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DC2">
              <w:rPr>
                <w:rFonts w:ascii="Arial" w:hAnsi="Arial" w:cs="Arial"/>
                <w:color w:val="000000"/>
                <w:sz w:val="20"/>
                <w:szCs w:val="20"/>
              </w:rPr>
              <w:t>Key</w:t>
            </w:r>
          </w:p>
        </w:tc>
        <w:tc>
          <w:tcPr>
            <w:tcW w:w="3001" w:type="dxa"/>
            <w:vAlign w:val="bottom"/>
          </w:tcPr>
          <w:p w14:paraId="2116960C" w14:textId="0EAAA785" w:rsidR="00C135D7" w:rsidRPr="00745DC2" w:rsidRDefault="00C135D7" w:rsidP="000C083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DC2">
              <w:rPr>
                <w:rFonts w:ascii="Arial" w:hAnsi="Arial" w:cs="Arial"/>
                <w:color w:val="000000"/>
                <w:sz w:val="20"/>
                <w:szCs w:val="20"/>
              </w:rPr>
              <w:t>Nursing staff</w:t>
            </w:r>
          </w:p>
        </w:tc>
      </w:tr>
      <w:tr w:rsidR="00C135D7" w:rsidRPr="008248D2" w14:paraId="18442FF1" w14:textId="77777777" w:rsidTr="000247B9">
        <w:tc>
          <w:tcPr>
            <w:tcW w:w="2310" w:type="dxa"/>
            <w:vAlign w:val="bottom"/>
          </w:tcPr>
          <w:p w14:paraId="2B03870A" w14:textId="2E0E0768" w:rsidR="00C135D7" w:rsidRPr="00745DC2" w:rsidRDefault="00DD5848" w:rsidP="000C083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310" w:type="dxa"/>
            <w:vAlign w:val="bottom"/>
          </w:tcPr>
          <w:p w14:paraId="41606260" w14:textId="77777777" w:rsidR="00C135D7" w:rsidRPr="00745DC2" w:rsidRDefault="00C135D7" w:rsidP="000C083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DC2">
              <w:rPr>
                <w:rFonts w:ascii="Arial" w:hAnsi="Arial" w:cs="Arial"/>
                <w:color w:val="000000"/>
                <w:sz w:val="20"/>
                <w:szCs w:val="20"/>
              </w:rPr>
              <w:t>Key</w:t>
            </w:r>
          </w:p>
        </w:tc>
        <w:tc>
          <w:tcPr>
            <w:tcW w:w="3001" w:type="dxa"/>
            <w:vAlign w:val="bottom"/>
          </w:tcPr>
          <w:p w14:paraId="29AACB40" w14:textId="66DAE8EF" w:rsidR="00C135D7" w:rsidRPr="00745DC2" w:rsidRDefault="00C135D7" w:rsidP="000C083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DC2">
              <w:rPr>
                <w:rFonts w:ascii="Arial" w:hAnsi="Arial" w:cs="Arial"/>
                <w:color w:val="000000"/>
                <w:sz w:val="20"/>
                <w:szCs w:val="20"/>
              </w:rPr>
              <w:t>Nursing staff</w:t>
            </w:r>
          </w:p>
        </w:tc>
      </w:tr>
      <w:tr w:rsidR="00C135D7" w:rsidRPr="008248D2" w14:paraId="087723BE" w14:textId="77777777" w:rsidTr="000247B9">
        <w:tc>
          <w:tcPr>
            <w:tcW w:w="2310" w:type="dxa"/>
            <w:vAlign w:val="bottom"/>
          </w:tcPr>
          <w:p w14:paraId="0AEFF44A" w14:textId="3325C154" w:rsidR="00C135D7" w:rsidRPr="00745DC2" w:rsidRDefault="00DD5848" w:rsidP="000C083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310" w:type="dxa"/>
            <w:vAlign w:val="bottom"/>
          </w:tcPr>
          <w:p w14:paraId="327B7627" w14:textId="77777777" w:rsidR="00C135D7" w:rsidRPr="00745DC2" w:rsidRDefault="00C135D7" w:rsidP="000C083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DC2">
              <w:rPr>
                <w:rFonts w:ascii="Arial" w:hAnsi="Arial" w:cs="Arial"/>
                <w:color w:val="000000"/>
                <w:sz w:val="20"/>
                <w:szCs w:val="20"/>
              </w:rPr>
              <w:t>Key</w:t>
            </w:r>
          </w:p>
        </w:tc>
        <w:tc>
          <w:tcPr>
            <w:tcW w:w="3001" w:type="dxa"/>
            <w:vAlign w:val="bottom"/>
          </w:tcPr>
          <w:p w14:paraId="457083A5" w14:textId="3145BB3C" w:rsidR="00C135D7" w:rsidRPr="00745DC2" w:rsidRDefault="00C135D7" w:rsidP="000C083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DC2">
              <w:rPr>
                <w:rFonts w:ascii="Arial" w:hAnsi="Arial" w:cs="Arial"/>
                <w:color w:val="000000"/>
                <w:sz w:val="20"/>
                <w:szCs w:val="20"/>
              </w:rPr>
              <w:t>Nursing staff</w:t>
            </w:r>
          </w:p>
        </w:tc>
      </w:tr>
      <w:tr w:rsidR="00C135D7" w:rsidRPr="008248D2" w14:paraId="09C59F4C" w14:textId="77777777" w:rsidTr="000247B9">
        <w:tc>
          <w:tcPr>
            <w:tcW w:w="2310" w:type="dxa"/>
            <w:vAlign w:val="bottom"/>
          </w:tcPr>
          <w:p w14:paraId="5DA2D87C" w14:textId="50D2D7D3" w:rsidR="00C135D7" w:rsidRPr="00745DC2" w:rsidRDefault="00DD5848" w:rsidP="000C083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2310" w:type="dxa"/>
            <w:vAlign w:val="bottom"/>
          </w:tcPr>
          <w:p w14:paraId="4B57EA2F" w14:textId="77777777" w:rsidR="00C135D7" w:rsidRPr="00745DC2" w:rsidRDefault="00C135D7" w:rsidP="000C083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DC2">
              <w:rPr>
                <w:rFonts w:ascii="Arial" w:hAnsi="Arial" w:cs="Arial"/>
                <w:color w:val="000000"/>
                <w:sz w:val="20"/>
                <w:szCs w:val="20"/>
              </w:rPr>
              <w:t>Combination padlock</w:t>
            </w:r>
          </w:p>
        </w:tc>
        <w:tc>
          <w:tcPr>
            <w:tcW w:w="3001" w:type="dxa"/>
            <w:vAlign w:val="bottom"/>
          </w:tcPr>
          <w:p w14:paraId="3A3CD4FF" w14:textId="77777777" w:rsidR="008248D2" w:rsidRPr="00745DC2" w:rsidRDefault="008248D2" w:rsidP="000C083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14:paraId="06BFDE73" w14:textId="5DC7C42A" w:rsidR="00C135D7" w:rsidRPr="00745DC2" w:rsidRDefault="00C135D7" w:rsidP="000C083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DC2">
              <w:rPr>
                <w:rFonts w:ascii="Arial" w:hAnsi="Arial" w:cs="Arial"/>
                <w:color w:val="000000"/>
                <w:sz w:val="20"/>
                <w:szCs w:val="20"/>
              </w:rPr>
              <w:t>Nursing staff</w:t>
            </w:r>
          </w:p>
        </w:tc>
      </w:tr>
      <w:tr w:rsidR="00C135D7" w:rsidRPr="008248D2" w14:paraId="7283EB14" w14:textId="77777777" w:rsidTr="000247B9">
        <w:tc>
          <w:tcPr>
            <w:tcW w:w="2310" w:type="dxa"/>
            <w:vAlign w:val="bottom"/>
          </w:tcPr>
          <w:p w14:paraId="7D7CDEF4" w14:textId="0AC20158" w:rsidR="00C135D7" w:rsidRPr="00745DC2" w:rsidRDefault="00DD5848" w:rsidP="000C083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2310" w:type="dxa"/>
            <w:vAlign w:val="bottom"/>
          </w:tcPr>
          <w:p w14:paraId="3A822742" w14:textId="77777777" w:rsidR="00C135D7" w:rsidRPr="00745DC2" w:rsidRDefault="00C135D7" w:rsidP="000C083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DC2">
              <w:rPr>
                <w:rFonts w:ascii="Arial" w:hAnsi="Arial" w:cs="Arial"/>
                <w:color w:val="000000"/>
                <w:sz w:val="20"/>
                <w:szCs w:val="20"/>
              </w:rPr>
              <w:t>Key</w:t>
            </w:r>
          </w:p>
        </w:tc>
        <w:tc>
          <w:tcPr>
            <w:tcW w:w="3001" w:type="dxa"/>
            <w:vAlign w:val="bottom"/>
          </w:tcPr>
          <w:p w14:paraId="2E28E91E" w14:textId="23ED104A" w:rsidR="00C135D7" w:rsidRPr="00745DC2" w:rsidRDefault="00C135D7" w:rsidP="000C083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DC2">
              <w:rPr>
                <w:rFonts w:ascii="Arial" w:hAnsi="Arial" w:cs="Arial"/>
                <w:color w:val="000000"/>
                <w:sz w:val="20"/>
                <w:szCs w:val="20"/>
              </w:rPr>
              <w:t>Nursing staff</w:t>
            </w:r>
          </w:p>
        </w:tc>
      </w:tr>
      <w:tr w:rsidR="00C135D7" w:rsidRPr="008248D2" w14:paraId="3A51D548" w14:textId="77777777" w:rsidTr="000247B9">
        <w:tc>
          <w:tcPr>
            <w:tcW w:w="2310" w:type="dxa"/>
            <w:vAlign w:val="bottom"/>
          </w:tcPr>
          <w:p w14:paraId="5B2FE58D" w14:textId="4F098E00" w:rsidR="00C135D7" w:rsidRPr="00745DC2" w:rsidRDefault="00DD5848" w:rsidP="000C083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2310" w:type="dxa"/>
            <w:vAlign w:val="bottom"/>
          </w:tcPr>
          <w:p w14:paraId="5786307C" w14:textId="77777777" w:rsidR="00C135D7" w:rsidRPr="00745DC2" w:rsidRDefault="00C135D7" w:rsidP="000C083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DC2">
              <w:rPr>
                <w:rFonts w:ascii="Arial" w:hAnsi="Arial" w:cs="Arial"/>
                <w:color w:val="000000"/>
                <w:sz w:val="20"/>
                <w:szCs w:val="20"/>
              </w:rPr>
              <w:t>Key</w:t>
            </w:r>
          </w:p>
        </w:tc>
        <w:tc>
          <w:tcPr>
            <w:tcW w:w="3001" w:type="dxa"/>
            <w:vAlign w:val="bottom"/>
          </w:tcPr>
          <w:p w14:paraId="51FEE2DB" w14:textId="259282C0" w:rsidR="00C135D7" w:rsidRPr="00745DC2" w:rsidRDefault="00C135D7" w:rsidP="000C083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DC2">
              <w:rPr>
                <w:rFonts w:ascii="Arial" w:hAnsi="Arial" w:cs="Arial"/>
                <w:color w:val="000000"/>
                <w:sz w:val="20"/>
                <w:szCs w:val="20"/>
              </w:rPr>
              <w:t>Nursing staff</w:t>
            </w:r>
          </w:p>
        </w:tc>
      </w:tr>
      <w:tr w:rsidR="00C135D7" w:rsidRPr="008248D2" w14:paraId="1077BB12" w14:textId="77777777" w:rsidTr="000247B9">
        <w:tc>
          <w:tcPr>
            <w:tcW w:w="2310" w:type="dxa"/>
            <w:vAlign w:val="bottom"/>
          </w:tcPr>
          <w:p w14:paraId="7070104F" w14:textId="44AD9EAE" w:rsidR="00C135D7" w:rsidRPr="00745DC2" w:rsidRDefault="00DD5848" w:rsidP="000C083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2310" w:type="dxa"/>
            <w:vAlign w:val="bottom"/>
          </w:tcPr>
          <w:p w14:paraId="162E88C9" w14:textId="77777777" w:rsidR="00C135D7" w:rsidRPr="00745DC2" w:rsidRDefault="00C135D7" w:rsidP="000C083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DC2">
              <w:rPr>
                <w:rFonts w:ascii="Arial" w:hAnsi="Arial" w:cs="Arial"/>
                <w:color w:val="000000"/>
                <w:sz w:val="20"/>
                <w:szCs w:val="20"/>
              </w:rPr>
              <w:t>Key</w:t>
            </w:r>
          </w:p>
        </w:tc>
        <w:tc>
          <w:tcPr>
            <w:tcW w:w="3001" w:type="dxa"/>
            <w:vAlign w:val="bottom"/>
          </w:tcPr>
          <w:p w14:paraId="124231A8" w14:textId="4B632F9E" w:rsidR="00C135D7" w:rsidRPr="00745DC2" w:rsidRDefault="00C135D7" w:rsidP="000C083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DC2">
              <w:rPr>
                <w:rFonts w:ascii="Arial" w:hAnsi="Arial" w:cs="Arial"/>
                <w:color w:val="000000"/>
                <w:sz w:val="20"/>
                <w:szCs w:val="20"/>
              </w:rPr>
              <w:t>Nursing staff</w:t>
            </w:r>
          </w:p>
        </w:tc>
      </w:tr>
    </w:tbl>
    <w:p w14:paraId="5B0174F9" w14:textId="77777777" w:rsidR="00F5035D" w:rsidRDefault="00F5035D" w:rsidP="00DC2CE5">
      <w:pPr>
        <w:rPr>
          <w:rFonts w:ascii="Arial" w:hAnsi="Arial" w:cs="Arial"/>
          <w:b/>
        </w:rPr>
        <w:sectPr w:rsidR="00F5035D" w:rsidSect="00F5035D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5C8A3AD6" w14:textId="3DC8A7F1" w:rsidR="005239D8" w:rsidRDefault="00151510" w:rsidP="00DC2CE5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lastRenderedPageBreak/>
        <w:t>Table A</w:t>
      </w:r>
      <w:r w:rsidR="00A932EA">
        <w:rPr>
          <w:rFonts w:ascii="Arial" w:hAnsi="Arial" w:cs="Arial"/>
          <w:b/>
        </w:rPr>
        <w:t>12</w:t>
      </w:r>
      <w:r w:rsidR="005B6924">
        <w:rPr>
          <w:rFonts w:ascii="Arial" w:hAnsi="Arial" w:cs="Arial"/>
          <w:b/>
        </w:rPr>
        <w:t>.</w:t>
      </w:r>
      <w:r w:rsidR="005239D8">
        <w:rPr>
          <w:rFonts w:ascii="Arial" w:hAnsi="Arial" w:cs="Arial"/>
          <w:b/>
        </w:rPr>
        <w:t xml:space="preserve"> </w:t>
      </w:r>
      <w:r w:rsidR="00961DCC">
        <w:rPr>
          <w:rFonts w:ascii="Arial" w:hAnsi="Arial" w:cs="Arial"/>
          <w:b/>
        </w:rPr>
        <w:t>Bedside medication storage at hospital site 3</w:t>
      </w:r>
    </w:p>
    <w:tbl>
      <w:tblPr>
        <w:tblStyle w:val="TableGrid"/>
        <w:tblW w:w="9242" w:type="dxa"/>
        <w:tblLook w:val="04A0" w:firstRow="1" w:lastRow="0" w:firstColumn="1" w:lastColumn="0" w:noHBand="0" w:noVBand="1"/>
      </w:tblPr>
      <w:tblGrid>
        <w:gridCol w:w="3620"/>
        <w:gridCol w:w="2811"/>
        <w:gridCol w:w="2811"/>
      </w:tblGrid>
      <w:tr w:rsidR="00434F32" w:rsidRPr="00F03C4C" w14:paraId="3927531B" w14:textId="77777777" w:rsidTr="000C0837">
        <w:tc>
          <w:tcPr>
            <w:tcW w:w="3620" w:type="dxa"/>
            <w:shd w:val="clear" w:color="auto" w:fill="D9D9D9" w:themeFill="background1" w:themeFillShade="D9"/>
            <w:vAlign w:val="bottom"/>
          </w:tcPr>
          <w:p w14:paraId="44311177" w14:textId="77777777" w:rsidR="00434F32" w:rsidRPr="00745DC2" w:rsidRDefault="00434F32" w:rsidP="000C0837">
            <w:pPr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745DC2">
              <w:rPr>
                <w:rFonts w:ascii="Arial" w:hAnsi="Arial" w:cs="Arial"/>
                <w:b/>
                <w:color w:val="000000"/>
                <w:sz w:val="20"/>
                <w:szCs w:val="20"/>
              </w:rPr>
              <w:t>Ward</w:t>
            </w:r>
          </w:p>
        </w:tc>
        <w:tc>
          <w:tcPr>
            <w:tcW w:w="2811" w:type="dxa"/>
            <w:shd w:val="clear" w:color="auto" w:fill="D9D9D9" w:themeFill="background1" w:themeFillShade="D9"/>
            <w:vAlign w:val="bottom"/>
          </w:tcPr>
          <w:p w14:paraId="715005BC" w14:textId="77777777" w:rsidR="00E1330B" w:rsidRPr="00745DC2" w:rsidRDefault="00E1330B" w:rsidP="000C0837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  <w:p w14:paraId="2977C8D1" w14:textId="77777777" w:rsidR="00434F32" w:rsidRPr="00745DC2" w:rsidRDefault="00434F32" w:rsidP="000C0837">
            <w:pPr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745DC2">
              <w:rPr>
                <w:rFonts w:ascii="Arial" w:hAnsi="Arial" w:cs="Arial"/>
                <w:b/>
                <w:sz w:val="20"/>
                <w:szCs w:val="20"/>
              </w:rPr>
              <w:t>Lock type</w:t>
            </w:r>
          </w:p>
        </w:tc>
        <w:tc>
          <w:tcPr>
            <w:tcW w:w="2811" w:type="dxa"/>
            <w:shd w:val="clear" w:color="auto" w:fill="D9D9D9" w:themeFill="background1" w:themeFillShade="D9"/>
            <w:vAlign w:val="bottom"/>
          </w:tcPr>
          <w:p w14:paraId="735FB172" w14:textId="77777777" w:rsidR="00434F32" w:rsidRPr="00745DC2" w:rsidRDefault="00434F32" w:rsidP="000C0837">
            <w:pPr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745DC2">
              <w:rPr>
                <w:rFonts w:ascii="Arial" w:hAnsi="Arial" w:cs="Arial"/>
                <w:b/>
                <w:sz w:val="20"/>
                <w:szCs w:val="20"/>
              </w:rPr>
              <w:t>Responsible for organising</w:t>
            </w:r>
          </w:p>
        </w:tc>
      </w:tr>
      <w:tr w:rsidR="00FB14C2" w:rsidRPr="00F03C4C" w14:paraId="38DB3E4F" w14:textId="77777777" w:rsidTr="00DA169C">
        <w:tc>
          <w:tcPr>
            <w:tcW w:w="3620" w:type="dxa"/>
          </w:tcPr>
          <w:p w14:paraId="34AC13D7" w14:textId="21F65CD6" w:rsidR="00FB14C2" w:rsidRPr="00745DC2" w:rsidRDefault="00FB14C2" w:rsidP="00FB14C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811" w:type="dxa"/>
            <w:vAlign w:val="bottom"/>
          </w:tcPr>
          <w:p w14:paraId="48820190" w14:textId="77777777" w:rsidR="00FB14C2" w:rsidRPr="00745DC2" w:rsidRDefault="00FB14C2" w:rsidP="00FB14C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5DC2">
              <w:rPr>
                <w:rFonts w:ascii="Arial" w:hAnsi="Arial" w:cs="Arial"/>
                <w:color w:val="000000"/>
                <w:sz w:val="20"/>
                <w:szCs w:val="20"/>
              </w:rPr>
              <w:t xml:space="preserve">Digital </w:t>
            </w:r>
          </w:p>
        </w:tc>
        <w:tc>
          <w:tcPr>
            <w:tcW w:w="2811" w:type="dxa"/>
            <w:vAlign w:val="bottom"/>
          </w:tcPr>
          <w:p w14:paraId="3E82BEB7" w14:textId="647EDF38" w:rsidR="00FB14C2" w:rsidRPr="00745DC2" w:rsidRDefault="00FB14C2" w:rsidP="00FB14C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5DC2">
              <w:rPr>
                <w:rFonts w:ascii="Arial" w:hAnsi="Arial" w:cs="Arial"/>
                <w:color w:val="000000"/>
                <w:sz w:val="20"/>
                <w:szCs w:val="20"/>
              </w:rPr>
              <w:t>Nursing staff</w:t>
            </w:r>
          </w:p>
        </w:tc>
      </w:tr>
      <w:tr w:rsidR="00FB14C2" w:rsidRPr="00F03C4C" w14:paraId="52D549A4" w14:textId="77777777" w:rsidTr="00DA169C">
        <w:tc>
          <w:tcPr>
            <w:tcW w:w="3620" w:type="dxa"/>
          </w:tcPr>
          <w:p w14:paraId="4DF22FA5" w14:textId="52C8424C" w:rsidR="00FB14C2" w:rsidRPr="00745DC2" w:rsidRDefault="00FB14C2" w:rsidP="00FB14C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2811" w:type="dxa"/>
            <w:vAlign w:val="bottom"/>
          </w:tcPr>
          <w:p w14:paraId="5F1AA9B3" w14:textId="77777777" w:rsidR="00FB14C2" w:rsidRPr="00745DC2" w:rsidRDefault="00FB14C2" w:rsidP="00FB14C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5DC2">
              <w:rPr>
                <w:rFonts w:ascii="Arial" w:hAnsi="Arial" w:cs="Arial"/>
                <w:color w:val="000000"/>
                <w:sz w:val="20"/>
                <w:szCs w:val="20"/>
              </w:rPr>
              <w:t>Key</w:t>
            </w:r>
          </w:p>
        </w:tc>
        <w:tc>
          <w:tcPr>
            <w:tcW w:w="2811" w:type="dxa"/>
            <w:vAlign w:val="bottom"/>
          </w:tcPr>
          <w:p w14:paraId="1CED3349" w14:textId="0E3962FD" w:rsidR="00FB14C2" w:rsidRPr="00745DC2" w:rsidRDefault="00FB14C2" w:rsidP="00FB14C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5DC2">
              <w:rPr>
                <w:rFonts w:ascii="Arial" w:hAnsi="Arial" w:cs="Arial"/>
                <w:color w:val="000000"/>
                <w:sz w:val="20"/>
                <w:szCs w:val="20"/>
              </w:rPr>
              <w:t>Nursing staff</w:t>
            </w:r>
          </w:p>
        </w:tc>
      </w:tr>
      <w:tr w:rsidR="00FB14C2" w:rsidRPr="00F03C4C" w14:paraId="630117E0" w14:textId="77777777" w:rsidTr="00DA169C">
        <w:tc>
          <w:tcPr>
            <w:tcW w:w="3620" w:type="dxa"/>
          </w:tcPr>
          <w:p w14:paraId="5B76F56A" w14:textId="20D94C00" w:rsidR="00FB14C2" w:rsidRPr="00745DC2" w:rsidRDefault="00FB14C2" w:rsidP="00FB14C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2811" w:type="dxa"/>
            <w:vAlign w:val="bottom"/>
          </w:tcPr>
          <w:p w14:paraId="7DB1BF5E" w14:textId="77777777" w:rsidR="00FB14C2" w:rsidRPr="00745DC2" w:rsidRDefault="00FB14C2" w:rsidP="00FB14C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5DC2">
              <w:rPr>
                <w:rFonts w:ascii="Arial" w:hAnsi="Arial" w:cs="Arial"/>
                <w:color w:val="000000"/>
                <w:sz w:val="20"/>
                <w:szCs w:val="20"/>
              </w:rPr>
              <w:t>Digital</w:t>
            </w:r>
          </w:p>
        </w:tc>
        <w:tc>
          <w:tcPr>
            <w:tcW w:w="2811" w:type="dxa"/>
            <w:vAlign w:val="bottom"/>
          </w:tcPr>
          <w:p w14:paraId="27076D84" w14:textId="26AD5D35" w:rsidR="00FB14C2" w:rsidRPr="00745DC2" w:rsidRDefault="00FB14C2" w:rsidP="00FB14C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5DC2">
              <w:rPr>
                <w:rFonts w:ascii="Arial" w:hAnsi="Arial" w:cs="Arial"/>
                <w:color w:val="000000"/>
                <w:sz w:val="20"/>
                <w:szCs w:val="20"/>
              </w:rPr>
              <w:t>Nursing staff</w:t>
            </w:r>
          </w:p>
        </w:tc>
      </w:tr>
      <w:tr w:rsidR="00FB14C2" w:rsidRPr="00F03C4C" w14:paraId="2914F17A" w14:textId="77777777" w:rsidTr="00DA169C">
        <w:tc>
          <w:tcPr>
            <w:tcW w:w="3620" w:type="dxa"/>
          </w:tcPr>
          <w:p w14:paraId="3BFDCBAF" w14:textId="3E03C19D" w:rsidR="00FB14C2" w:rsidRPr="00745DC2" w:rsidRDefault="00FB14C2" w:rsidP="00FB14C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2811" w:type="dxa"/>
            <w:vAlign w:val="bottom"/>
          </w:tcPr>
          <w:p w14:paraId="127BD437" w14:textId="77777777" w:rsidR="00FB14C2" w:rsidRPr="00745DC2" w:rsidRDefault="00FB14C2" w:rsidP="00FB14C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5DC2">
              <w:rPr>
                <w:rFonts w:ascii="Arial" w:hAnsi="Arial" w:cs="Arial"/>
                <w:color w:val="000000"/>
                <w:sz w:val="20"/>
                <w:szCs w:val="20"/>
              </w:rPr>
              <w:t>Digital</w:t>
            </w:r>
          </w:p>
        </w:tc>
        <w:tc>
          <w:tcPr>
            <w:tcW w:w="2811" w:type="dxa"/>
            <w:vAlign w:val="bottom"/>
          </w:tcPr>
          <w:p w14:paraId="3388FB14" w14:textId="4384D10D" w:rsidR="00FB14C2" w:rsidRPr="00745DC2" w:rsidRDefault="00FB14C2" w:rsidP="00FB14C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5DC2">
              <w:rPr>
                <w:rFonts w:ascii="Arial" w:hAnsi="Arial" w:cs="Arial"/>
                <w:color w:val="000000"/>
                <w:sz w:val="20"/>
                <w:szCs w:val="20"/>
              </w:rPr>
              <w:t>Nursing staff</w:t>
            </w:r>
          </w:p>
        </w:tc>
      </w:tr>
      <w:tr w:rsidR="00FB14C2" w:rsidRPr="00F03C4C" w14:paraId="67E4B84D" w14:textId="77777777" w:rsidTr="00DA169C">
        <w:tc>
          <w:tcPr>
            <w:tcW w:w="3620" w:type="dxa"/>
          </w:tcPr>
          <w:p w14:paraId="2380AC8A" w14:textId="5068AAD3" w:rsidR="00FB14C2" w:rsidRPr="00745DC2" w:rsidRDefault="00FB14C2" w:rsidP="00FB14C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2811" w:type="dxa"/>
            <w:vAlign w:val="bottom"/>
          </w:tcPr>
          <w:p w14:paraId="1A67EE18" w14:textId="77777777" w:rsidR="00FB14C2" w:rsidRPr="00745DC2" w:rsidRDefault="00FB14C2" w:rsidP="00FB14C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5DC2">
              <w:rPr>
                <w:rFonts w:ascii="Arial" w:hAnsi="Arial" w:cs="Arial"/>
                <w:color w:val="000000"/>
                <w:sz w:val="20"/>
                <w:szCs w:val="20"/>
              </w:rPr>
              <w:t>Digital</w:t>
            </w:r>
          </w:p>
        </w:tc>
        <w:tc>
          <w:tcPr>
            <w:tcW w:w="2811" w:type="dxa"/>
            <w:vAlign w:val="bottom"/>
          </w:tcPr>
          <w:p w14:paraId="2025DEE5" w14:textId="2117E9BB" w:rsidR="00FB14C2" w:rsidRPr="00745DC2" w:rsidRDefault="00FB14C2" w:rsidP="00FB14C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5DC2">
              <w:rPr>
                <w:rFonts w:ascii="Arial" w:hAnsi="Arial" w:cs="Arial"/>
                <w:color w:val="000000"/>
                <w:sz w:val="20"/>
                <w:szCs w:val="20"/>
              </w:rPr>
              <w:t>Nursing staff</w:t>
            </w:r>
          </w:p>
        </w:tc>
      </w:tr>
      <w:tr w:rsidR="00FB14C2" w:rsidRPr="00F03C4C" w14:paraId="5BE78E76" w14:textId="77777777" w:rsidTr="00DA169C">
        <w:tc>
          <w:tcPr>
            <w:tcW w:w="3620" w:type="dxa"/>
          </w:tcPr>
          <w:p w14:paraId="4C7F5C41" w14:textId="54F720B7" w:rsidR="00FB14C2" w:rsidRPr="00745DC2" w:rsidRDefault="00FB14C2" w:rsidP="00FB14C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2811" w:type="dxa"/>
            <w:vAlign w:val="bottom"/>
          </w:tcPr>
          <w:p w14:paraId="4D03143C" w14:textId="77777777" w:rsidR="00FB14C2" w:rsidRPr="00745DC2" w:rsidRDefault="00FB14C2" w:rsidP="00FB14C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5DC2">
              <w:rPr>
                <w:rFonts w:ascii="Arial" w:hAnsi="Arial" w:cs="Arial"/>
                <w:color w:val="000000"/>
                <w:sz w:val="20"/>
                <w:szCs w:val="20"/>
              </w:rPr>
              <w:t>Combination padlock</w:t>
            </w:r>
          </w:p>
        </w:tc>
        <w:tc>
          <w:tcPr>
            <w:tcW w:w="2811" w:type="dxa"/>
            <w:vAlign w:val="bottom"/>
          </w:tcPr>
          <w:p w14:paraId="0A2C2DD9" w14:textId="7F81A44B" w:rsidR="00FB14C2" w:rsidRPr="00745DC2" w:rsidRDefault="00FB14C2" w:rsidP="00FB14C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5DC2">
              <w:rPr>
                <w:rFonts w:ascii="Arial" w:hAnsi="Arial" w:cs="Arial"/>
                <w:color w:val="000000"/>
                <w:sz w:val="20"/>
                <w:szCs w:val="20"/>
              </w:rPr>
              <w:t>Nursing staff</w:t>
            </w:r>
          </w:p>
        </w:tc>
      </w:tr>
      <w:tr w:rsidR="001B79E9" w:rsidRPr="00F03C4C" w14:paraId="14F4B2F1" w14:textId="77777777" w:rsidTr="000C0837">
        <w:tc>
          <w:tcPr>
            <w:tcW w:w="3620" w:type="dxa"/>
            <w:vAlign w:val="bottom"/>
          </w:tcPr>
          <w:p w14:paraId="14F790B3" w14:textId="62AC8529" w:rsidR="001B79E9" w:rsidRPr="00745DC2" w:rsidRDefault="00FB14C2" w:rsidP="000C083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2811" w:type="dxa"/>
            <w:vAlign w:val="bottom"/>
          </w:tcPr>
          <w:p w14:paraId="7876E317" w14:textId="77777777" w:rsidR="001B79E9" w:rsidRPr="00745DC2" w:rsidRDefault="001B79E9" w:rsidP="000C083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5DC2">
              <w:rPr>
                <w:rFonts w:ascii="Arial" w:hAnsi="Arial" w:cs="Arial"/>
                <w:color w:val="000000"/>
                <w:sz w:val="20"/>
                <w:szCs w:val="20"/>
              </w:rPr>
              <w:t>Digital</w:t>
            </w:r>
          </w:p>
        </w:tc>
        <w:tc>
          <w:tcPr>
            <w:tcW w:w="2811" w:type="dxa"/>
            <w:vAlign w:val="bottom"/>
          </w:tcPr>
          <w:p w14:paraId="03F2CED0" w14:textId="3B67B40F" w:rsidR="001B79E9" w:rsidRPr="00745DC2" w:rsidRDefault="001B79E9" w:rsidP="000C083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5DC2">
              <w:rPr>
                <w:rFonts w:ascii="Arial" w:hAnsi="Arial" w:cs="Arial"/>
                <w:color w:val="000000"/>
                <w:sz w:val="20"/>
                <w:szCs w:val="20"/>
              </w:rPr>
              <w:t>Nursing staff</w:t>
            </w:r>
          </w:p>
        </w:tc>
      </w:tr>
      <w:tr w:rsidR="001B79E9" w:rsidRPr="00F03C4C" w14:paraId="0D9B9389" w14:textId="77777777" w:rsidTr="000C0837">
        <w:tc>
          <w:tcPr>
            <w:tcW w:w="3620" w:type="dxa"/>
            <w:vAlign w:val="bottom"/>
          </w:tcPr>
          <w:p w14:paraId="0A8195EE" w14:textId="2682DEDB" w:rsidR="001B79E9" w:rsidRPr="00745DC2" w:rsidRDefault="00FB14C2" w:rsidP="000C083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2811" w:type="dxa"/>
            <w:vAlign w:val="bottom"/>
          </w:tcPr>
          <w:p w14:paraId="28617ECA" w14:textId="77777777" w:rsidR="001B79E9" w:rsidRPr="00745DC2" w:rsidRDefault="001B79E9" w:rsidP="000C083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5DC2">
              <w:rPr>
                <w:rFonts w:ascii="Arial" w:hAnsi="Arial" w:cs="Arial"/>
                <w:color w:val="000000"/>
                <w:sz w:val="20"/>
                <w:szCs w:val="20"/>
              </w:rPr>
              <w:t>Digital</w:t>
            </w:r>
          </w:p>
        </w:tc>
        <w:tc>
          <w:tcPr>
            <w:tcW w:w="2811" w:type="dxa"/>
            <w:vAlign w:val="bottom"/>
          </w:tcPr>
          <w:p w14:paraId="3F49CF1E" w14:textId="2C723EE0" w:rsidR="001B79E9" w:rsidRPr="00745DC2" w:rsidRDefault="001B79E9" w:rsidP="000C083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5DC2">
              <w:rPr>
                <w:rFonts w:ascii="Arial" w:hAnsi="Arial" w:cs="Arial"/>
                <w:color w:val="000000"/>
                <w:sz w:val="20"/>
                <w:szCs w:val="20"/>
              </w:rPr>
              <w:t>Nursing staff</w:t>
            </w:r>
          </w:p>
        </w:tc>
      </w:tr>
      <w:tr w:rsidR="00434F32" w:rsidRPr="00F03C4C" w14:paraId="1101ED61" w14:textId="77777777" w:rsidTr="000C0837">
        <w:tc>
          <w:tcPr>
            <w:tcW w:w="3620" w:type="dxa"/>
            <w:vAlign w:val="bottom"/>
          </w:tcPr>
          <w:p w14:paraId="247795E2" w14:textId="383FAA79" w:rsidR="00434F32" w:rsidRPr="00745DC2" w:rsidRDefault="00FB14C2" w:rsidP="000C083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811" w:type="dxa"/>
            <w:vAlign w:val="bottom"/>
          </w:tcPr>
          <w:p w14:paraId="1ABDD1E6" w14:textId="77777777" w:rsidR="00434F32" w:rsidRPr="00745DC2" w:rsidRDefault="00434F32" w:rsidP="000C083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5DC2">
              <w:rPr>
                <w:rFonts w:ascii="Arial" w:hAnsi="Arial" w:cs="Arial"/>
                <w:color w:val="000000"/>
                <w:sz w:val="20"/>
                <w:szCs w:val="20"/>
              </w:rPr>
              <w:t>Digital</w:t>
            </w:r>
          </w:p>
        </w:tc>
        <w:tc>
          <w:tcPr>
            <w:tcW w:w="2811" w:type="dxa"/>
            <w:vAlign w:val="bottom"/>
          </w:tcPr>
          <w:p w14:paraId="7F2A3360" w14:textId="6612409E" w:rsidR="00434F32" w:rsidRPr="00745DC2" w:rsidRDefault="008248D2" w:rsidP="000C083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5DC2">
              <w:rPr>
                <w:rFonts w:ascii="Arial" w:hAnsi="Arial" w:cs="Arial"/>
                <w:color w:val="000000"/>
                <w:sz w:val="20"/>
                <w:szCs w:val="20"/>
              </w:rPr>
              <w:t>Nursing and pharmacy staff</w:t>
            </w:r>
          </w:p>
        </w:tc>
      </w:tr>
      <w:tr w:rsidR="001B79E9" w:rsidRPr="00F03C4C" w14:paraId="1B83C978" w14:textId="77777777" w:rsidTr="000C0837">
        <w:tc>
          <w:tcPr>
            <w:tcW w:w="3620" w:type="dxa"/>
            <w:vAlign w:val="bottom"/>
          </w:tcPr>
          <w:p w14:paraId="11FC4D53" w14:textId="3A7179BC" w:rsidR="001B79E9" w:rsidRPr="00745DC2" w:rsidRDefault="00FB14C2" w:rsidP="000C083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811" w:type="dxa"/>
            <w:vAlign w:val="bottom"/>
          </w:tcPr>
          <w:p w14:paraId="172F2DA4" w14:textId="77777777" w:rsidR="001B79E9" w:rsidRPr="00745DC2" w:rsidRDefault="001B79E9" w:rsidP="000C083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5DC2">
              <w:rPr>
                <w:rFonts w:ascii="Arial" w:hAnsi="Arial" w:cs="Arial"/>
                <w:color w:val="000000"/>
                <w:sz w:val="20"/>
                <w:szCs w:val="20"/>
              </w:rPr>
              <w:t>Key</w:t>
            </w:r>
          </w:p>
        </w:tc>
        <w:tc>
          <w:tcPr>
            <w:tcW w:w="2811" w:type="dxa"/>
            <w:vAlign w:val="bottom"/>
          </w:tcPr>
          <w:p w14:paraId="07F6A0CF" w14:textId="79C28424" w:rsidR="001B79E9" w:rsidRPr="00745DC2" w:rsidRDefault="001B79E9" w:rsidP="000C083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5DC2">
              <w:rPr>
                <w:rFonts w:ascii="Arial" w:hAnsi="Arial" w:cs="Arial"/>
                <w:color w:val="000000"/>
                <w:sz w:val="20"/>
                <w:szCs w:val="20"/>
              </w:rPr>
              <w:t>Nursing staff</w:t>
            </w:r>
          </w:p>
        </w:tc>
      </w:tr>
      <w:tr w:rsidR="001B79E9" w:rsidRPr="00F03C4C" w14:paraId="72D705B1" w14:textId="77777777" w:rsidTr="000C0837">
        <w:tc>
          <w:tcPr>
            <w:tcW w:w="3620" w:type="dxa"/>
            <w:vAlign w:val="bottom"/>
          </w:tcPr>
          <w:p w14:paraId="2996886C" w14:textId="16339F2E" w:rsidR="001B79E9" w:rsidRPr="00745DC2" w:rsidRDefault="00FB14C2" w:rsidP="000C083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2811" w:type="dxa"/>
            <w:vAlign w:val="bottom"/>
          </w:tcPr>
          <w:p w14:paraId="0EFC6D08" w14:textId="77777777" w:rsidR="001B79E9" w:rsidRPr="00745DC2" w:rsidRDefault="001B79E9" w:rsidP="000C083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5DC2">
              <w:rPr>
                <w:rFonts w:ascii="Arial" w:hAnsi="Arial" w:cs="Arial"/>
                <w:color w:val="000000"/>
                <w:sz w:val="20"/>
                <w:szCs w:val="20"/>
              </w:rPr>
              <w:t>Key</w:t>
            </w:r>
          </w:p>
        </w:tc>
        <w:tc>
          <w:tcPr>
            <w:tcW w:w="2811" w:type="dxa"/>
            <w:vAlign w:val="bottom"/>
          </w:tcPr>
          <w:p w14:paraId="04EF7E90" w14:textId="5CC9B2B6" w:rsidR="001B79E9" w:rsidRPr="00745DC2" w:rsidRDefault="001B79E9" w:rsidP="000C083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5DC2">
              <w:rPr>
                <w:rFonts w:ascii="Arial" w:hAnsi="Arial" w:cs="Arial"/>
                <w:color w:val="000000"/>
                <w:sz w:val="20"/>
                <w:szCs w:val="20"/>
              </w:rPr>
              <w:t>Nursing staff</w:t>
            </w:r>
          </w:p>
        </w:tc>
      </w:tr>
      <w:tr w:rsidR="001B79E9" w:rsidRPr="00F03C4C" w14:paraId="0764CEB2" w14:textId="77777777" w:rsidTr="000C0837">
        <w:tc>
          <w:tcPr>
            <w:tcW w:w="3620" w:type="dxa"/>
            <w:vAlign w:val="bottom"/>
          </w:tcPr>
          <w:p w14:paraId="3E025E06" w14:textId="53081C73" w:rsidR="001B79E9" w:rsidRPr="00745DC2" w:rsidRDefault="00FB14C2" w:rsidP="000C083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2811" w:type="dxa"/>
            <w:vAlign w:val="bottom"/>
          </w:tcPr>
          <w:p w14:paraId="7BDDD66E" w14:textId="77777777" w:rsidR="001B79E9" w:rsidRPr="00745DC2" w:rsidRDefault="001B79E9" w:rsidP="000C083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5DC2">
              <w:rPr>
                <w:rFonts w:ascii="Arial" w:hAnsi="Arial" w:cs="Arial"/>
                <w:color w:val="000000"/>
                <w:sz w:val="20"/>
                <w:szCs w:val="20"/>
              </w:rPr>
              <w:t>Digital</w:t>
            </w:r>
          </w:p>
        </w:tc>
        <w:tc>
          <w:tcPr>
            <w:tcW w:w="2811" w:type="dxa"/>
            <w:vAlign w:val="bottom"/>
          </w:tcPr>
          <w:p w14:paraId="08783A64" w14:textId="02054110" w:rsidR="001B79E9" w:rsidRPr="00745DC2" w:rsidRDefault="001B79E9" w:rsidP="000C083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5DC2">
              <w:rPr>
                <w:rFonts w:ascii="Arial" w:hAnsi="Arial" w:cs="Arial"/>
                <w:color w:val="000000"/>
                <w:sz w:val="20"/>
                <w:szCs w:val="20"/>
              </w:rPr>
              <w:t>Nursing staff</w:t>
            </w:r>
          </w:p>
        </w:tc>
      </w:tr>
      <w:tr w:rsidR="001B79E9" w:rsidRPr="00F03C4C" w14:paraId="48F6DC35" w14:textId="77777777" w:rsidTr="000C0837">
        <w:tc>
          <w:tcPr>
            <w:tcW w:w="3620" w:type="dxa"/>
            <w:vAlign w:val="bottom"/>
          </w:tcPr>
          <w:p w14:paraId="60AF9C9F" w14:textId="004FE558" w:rsidR="001B79E9" w:rsidRPr="00745DC2" w:rsidRDefault="00FB14C2" w:rsidP="000C083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2811" w:type="dxa"/>
            <w:vAlign w:val="bottom"/>
          </w:tcPr>
          <w:p w14:paraId="4C186FEE" w14:textId="77777777" w:rsidR="001B79E9" w:rsidRPr="00745DC2" w:rsidRDefault="001B79E9" w:rsidP="000C083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5DC2">
              <w:rPr>
                <w:rFonts w:ascii="Arial" w:hAnsi="Arial" w:cs="Arial"/>
                <w:color w:val="000000"/>
                <w:sz w:val="20"/>
                <w:szCs w:val="20"/>
              </w:rPr>
              <w:t>Digital</w:t>
            </w:r>
          </w:p>
        </w:tc>
        <w:tc>
          <w:tcPr>
            <w:tcW w:w="2811" w:type="dxa"/>
            <w:vAlign w:val="bottom"/>
          </w:tcPr>
          <w:p w14:paraId="608AD414" w14:textId="67F4CDDE" w:rsidR="001B79E9" w:rsidRPr="00745DC2" w:rsidRDefault="001B79E9" w:rsidP="000C083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5DC2">
              <w:rPr>
                <w:rFonts w:ascii="Arial" w:hAnsi="Arial" w:cs="Arial"/>
                <w:color w:val="000000"/>
                <w:sz w:val="20"/>
                <w:szCs w:val="20"/>
              </w:rPr>
              <w:t>Nursing staff</w:t>
            </w:r>
          </w:p>
        </w:tc>
      </w:tr>
      <w:tr w:rsidR="001B79E9" w:rsidRPr="00F03C4C" w14:paraId="6E2A964F" w14:textId="77777777" w:rsidTr="000C0837">
        <w:tc>
          <w:tcPr>
            <w:tcW w:w="3620" w:type="dxa"/>
            <w:vAlign w:val="bottom"/>
          </w:tcPr>
          <w:p w14:paraId="416AA808" w14:textId="16F7E03E" w:rsidR="001B79E9" w:rsidRPr="00745DC2" w:rsidRDefault="00FB14C2" w:rsidP="000C083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2811" w:type="dxa"/>
            <w:vAlign w:val="bottom"/>
          </w:tcPr>
          <w:p w14:paraId="33BD1F63" w14:textId="77777777" w:rsidR="001B79E9" w:rsidRPr="00745DC2" w:rsidRDefault="001B79E9" w:rsidP="000C083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5DC2">
              <w:rPr>
                <w:rFonts w:ascii="Arial" w:hAnsi="Arial" w:cs="Arial"/>
                <w:color w:val="000000"/>
                <w:sz w:val="20"/>
                <w:szCs w:val="20"/>
              </w:rPr>
              <w:t>Key</w:t>
            </w:r>
          </w:p>
        </w:tc>
        <w:tc>
          <w:tcPr>
            <w:tcW w:w="2811" w:type="dxa"/>
            <w:vAlign w:val="bottom"/>
          </w:tcPr>
          <w:p w14:paraId="7969E2B1" w14:textId="26126C56" w:rsidR="001B79E9" w:rsidRPr="00745DC2" w:rsidRDefault="001B79E9" w:rsidP="000C083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5DC2">
              <w:rPr>
                <w:rFonts w:ascii="Arial" w:hAnsi="Arial" w:cs="Arial"/>
                <w:color w:val="000000"/>
                <w:sz w:val="20"/>
                <w:szCs w:val="20"/>
              </w:rPr>
              <w:t>Nursing staff</w:t>
            </w:r>
          </w:p>
        </w:tc>
      </w:tr>
      <w:tr w:rsidR="001B79E9" w:rsidRPr="00F03C4C" w14:paraId="0C786EE0" w14:textId="77777777" w:rsidTr="000C0837">
        <w:tc>
          <w:tcPr>
            <w:tcW w:w="3620" w:type="dxa"/>
            <w:vAlign w:val="bottom"/>
          </w:tcPr>
          <w:p w14:paraId="72D55832" w14:textId="3D851759" w:rsidR="001B79E9" w:rsidRPr="00745DC2" w:rsidRDefault="00FB14C2" w:rsidP="000C083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2811" w:type="dxa"/>
            <w:vAlign w:val="bottom"/>
          </w:tcPr>
          <w:p w14:paraId="7DA56DF9" w14:textId="5B999EED" w:rsidR="001B79E9" w:rsidRPr="00745DC2" w:rsidRDefault="001B79E9" w:rsidP="000C083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5DC2">
              <w:rPr>
                <w:rFonts w:ascii="Arial" w:hAnsi="Arial" w:cs="Arial"/>
                <w:color w:val="000000"/>
                <w:sz w:val="20"/>
                <w:szCs w:val="20"/>
              </w:rPr>
              <w:t>Digital</w:t>
            </w:r>
          </w:p>
        </w:tc>
        <w:tc>
          <w:tcPr>
            <w:tcW w:w="2811" w:type="dxa"/>
            <w:vAlign w:val="bottom"/>
          </w:tcPr>
          <w:p w14:paraId="4E78D461" w14:textId="53FB96B8" w:rsidR="001B79E9" w:rsidRPr="00745DC2" w:rsidRDefault="001B79E9" w:rsidP="000C083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5DC2">
              <w:rPr>
                <w:rFonts w:ascii="Arial" w:hAnsi="Arial" w:cs="Arial"/>
                <w:color w:val="000000"/>
                <w:sz w:val="20"/>
                <w:szCs w:val="20"/>
              </w:rPr>
              <w:t>Nursing staff</w:t>
            </w:r>
          </w:p>
        </w:tc>
      </w:tr>
      <w:tr w:rsidR="001B79E9" w:rsidRPr="00F03C4C" w14:paraId="3DF11768" w14:textId="77777777" w:rsidTr="000C0837">
        <w:tc>
          <w:tcPr>
            <w:tcW w:w="3620" w:type="dxa"/>
            <w:vAlign w:val="bottom"/>
          </w:tcPr>
          <w:p w14:paraId="03422E7E" w14:textId="682E17B8" w:rsidR="001B79E9" w:rsidRPr="00745DC2" w:rsidRDefault="00FB14C2" w:rsidP="000C083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2811" w:type="dxa"/>
            <w:vAlign w:val="bottom"/>
          </w:tcPr>
          <w:p w14:paraId="1CFE4435" w14:textId="77777777" w:rsidR="001B79E9" w:rsidRPr="00745DC2" w:rsidRDefault="001B79E9" w:rsidP="000C083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5DC2">
              <w:rPr>
                <w:rFonts w:ascii="Arial" w:hAnsi="Arial" w:cs="Arial"/>
                <w:color w:val="000000"/>
                <w:sz w:val="20"/>
                <w:szCs w:val="20"/>
              </w:rPr>
              <w:t>Digital</w:t>
            </w:r>
          </w:p>
        </w:tc>
        <w:tc>
          <w:tcPr>
            <w:tcW w:w="2811" w:type="dxa"/>
            <w:vAlign w:val="bottom"/>
          </w:tcPr>
          <w:p w14:paraId="618B7414" w14:textId="126CBE82" w:rsidR="001B79E9" w:rsidRPr="00745DC2" w:rsidRDefault="001B79E9" w:rsidP="000C083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5DC2">
              <w:rPr>
                <w:rFonts w:ascii="Arial" w:hAnsi="Arial" w:cs="Arial"/>
                <w:color w:val="000000"/>
                <w:sz w:val="20"/>
                <w:szCs w:val="20"/>
              </w:rPr>
              <w:t>Nursing staff</w:t>
            </w:r>
          </w:p>
        </w:tc>
      </w:tr>
      <w:tr w:rsidR="001B79E9" w:rsidRPr="00F03C4C" w14:paraId="77501955" w14:textId="77777777" w:rsidTr="000C0837">
        <w:tc>
          <w:tcPr>
            <w:tcW w:w="3620" w:type="dxa"/>
            <w:vAlign w:val="bottom"/>
          </w:tcPr>
          <w:p w14:paraId="651BB916" w14:textId="5ABF59B7" w:rsidR="001B79E9" w:rsidRPr="00745DC2" w:rsidRDefault="00FB14C2" w:rsidP="000C083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2811" w:type="dxa"/>
            <w:vAlign w:val="bottom"/>
          </w:tcPr>
          <w:p w14:paraId="739865B1" w14:textId="77777777" w:rsidR="001B79E9" w:rsidRPr="00745DC2" w:rsidRDefault="001B79E9" w:rsidP="000C083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5DC2">
              <w:rPr>
                <w:rFonts w:ascii="Arial" w:hAnsi="Arial" w:cs="Arial"/>
                <w:color w:val="000000"/>
                <w:sz w:val="20"/>
                <w:szCs w:val="20"/>
              </w:rPr>
              <w:t>Digital and key</w:t>
            </w:r>
          </w:p>
        </w:tc>
        <w:tc>
          <w:tcPr>
            <w:tcW w:w="2811" w:type="dxa"/>
            <w:vAlign w:val="bottom"/>
          </w:tcPr>
          <w:p w14:paraId="38823C4D" w14:textId="3CD84022" w:rsidR="001B79E9" w:rsidRPr="00745DC2" w:rsidRDefault="001B79E9" w:rsidP="000C083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5DC2">
              <w:rPr>
                <w:rFonts w:ascii="Arial" w:hAnsi="Arial" w:cs="Arial"/>
                <w:color w:val="000000"/>
                <w:sz w:val="20"/>
                <w:szCs w:val="20"/>
              </w:rPr>
              <w:t>Nursing staff</w:t>
            </w:r>
          </w:p>
        </w:tc>
      </w:tr>
      <w:tr w:rsidR="001B79E9" w:rsidRPr="00F03C4C" w14:paraId="46187898" w14:textId="77777777" w:rsidTr="000C0837">
        <w:tc>
          <w:tcPr>
            <w:tcW w:w="3620" w:type="dxa"/>
            <w:vAlign w:val="bottom"/>
          </w:tcPr>
          <w:p w14:paraId="56E8B708" w14:textId="77F96E4A" w:rsidR="001B79E9" w:rsidRPr="00745DC2" w:rsidRDefault="00FB14C2" w:rsidP="000C083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2811" w:type="dxa"/>
            <w:vAlign w:val="bottom"/>
          </w:tcPr>
          <w:p w14:paraId="38C29023" w14:textId="77777777" w:rsidR="001B79E9" w:rsidRPr="00745DC2" w:rsidRDefault="001B79E9" w:rsidP="000C083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5DC2">
              <w:rPr>
                <w:rFonts w:ascii="Arial" w:hAnsi="Arial" w:cs="Arial"/>
                <w:color w:val="000000"/>
                <w:sz w:val="20"/>
                <w:szCs w:val="20"/>
              </w:rPr>
              <w:t>Key</w:t>
            </w:r>
          </w:p>
        </w:tc>
        <w:tc>
          <w:tcPr>
            <w:tcW w:w="2811" w:type="dxa"/>
            <w:vAlign w:val="bottom"/>
          </w:tcPr>
          <w:p w14:paraId="1B206D94" w14:textId="4886885A" w:rsidR="001B79E9" w:rsidRPr="00745DC2" w:rsidRDefault="001B79E9" w:rsidP="000C083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5DC2">
              <w:rPr>
                <w:rFonts w:ascii="Arial" w:hAnsi="Arial" w:cs="Arial"/>
                <w:color w:val="000000"/>
                <w:sz w:val="20"/>
                <w:szCs w:val="20"/>
              </w:rPr>
              <w:t>Nursing staff</w:t>
            </w:r>
          </w:p>
        </w:tc>
      </w:tr>
      <w:tr w:rsidR="001B79E9" w:rsidRPr="00F03C4C" w14:paraId="586C8B32" w14:textId="77777777" w:rsidTr="000C0837">
        <w:tc>
          <w:tcPr>
            <w:tcW w:w="3620" w:type="dxa"/>
            <w:vAlign w:val="bottom"/>
          </w:tcPr>
          <w:p w14:paraId="33D7310B" w14:textId="0F5CE001" w:rsidR="001B79E9" w:rsidRPr="00745DC2" w:rsidRDefault="00FB14C2" w:rsidP="000C083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2811" w:type="dxa"/>
            <w:vAlign w:val="bottom"/>
          </w:tcPr>
          <w:p w14:paraId="618133F5" w14:textId="77777777" w:rsidR="001B79E9" w:rsidRPr="00745DC2" w:rsidRDefault="001B79E9" w:rsidP="000C083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5DC2">
              <w:rPr>
                <w:rFonts w:ascii="Arial" w:hAnsi="Arial" w:cs="Arial"/>
                <w:color w:val="000000"/>
                <w:sz w:val="20"/>
                <w:szCs w:val="20"/>
              </w:rPr>
              <w:t>Key</w:t>
            </w:r>
          </w:p>
        </w:tc>
        <w:tc>
          <w:tcPr>
            <w:tcW w:w="2811" w:type="dxa"/>
            <w:vAlign w:val="bottom"/>
          </w:tcPr>
          <w:p w14:paraId="34B32A5A" w14:textId="170F6FFF" w:rsidR="001B79E9" w:rsidRPr="00745DC2" w:rsidRDefault="001B79E9" w:rsidP="000C083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5DC2">
              <w:rPr>
                <w:rFonts w:ascii="Arial" w:hAnsi="Arial" w:cs="Arial"/>
                <w:color w:val="000000"/>
                <w:sz w:val="20"/>
                <w:szCs w:val="20"/>
              </w:rPr>
              <w:t>Nursing staff</w:t>
            </w:r>
          </w:p>
        </w:tc>
      </w:tr>
    </w:tbl>
    <w:p w14:paraId="308932C0" w14:textId="77777777" w:rsidR="00F5035D" w:rsidRDefault="00494086" w:rsidP="00DC2CE5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 </w:t>
      </w:r>
    </w:p>
    <w:p w14:paraId="52DE3DF6" w14:textId="77777777" w:rsidR="007C33E6" w:rsidRDefault="007C33E6" w:rsidP="00494086">
      <w:pPr>
        <w:rPr>
          <w:rFonts w:ascii="Arial" w:hAnsi="Arial" w:cs="Arial"/>
          <w:b/>
        </w:rPr>
      </w:pPr>
    </w:p>
    <w:p w14:paraId="07199D4C" w14:textId="77777777" w:rsidR="007C33E6" w:rsidRDefault="007C33E6" w:rsidP="00494086">
      <w:pPr>
        <w:rPr>
          <w:rFonts w:ascii="Arial" w:hAnsi="Arial" w:cs="Arial"/>
          <w:b/>
        </w:rPr>
      </w:pPr>
    </w:p>
    <w:p w14:paraId="23B02FA4" w14:textId="77777777" w:rsidR="007C33E6" w:rsidRDefault="007C33E6" w:rsidP="00494086">
      <w:pPr>
        <w:rPr>
          <w:rFonts w:ascii="Arial" w:hAnsi="Arial" w:cs="Arial"/>
          <w:b/>
        </w:rPr>
      </w:pPr>
    </w:p>
    <w:p w14:paraId="2E785FB8" w14:textId="77777777" w:rsidR="007C33E6" w:rsidRDefault="007C33E6" w:rsidP="00494086">
      <w:pPr>
        <w:rPr>
          <w:rFonts w:ascii="Arial" w:hAnsi="Arial" w:cs="Arial"/>
          <w:b/>
        </w:rPr>
      </w:pPr>
    </w:p>
    <w:p w14:paraId="3067CD95" w14:textId="77777777" w:rsidR="007C33E6" w:rsidRDefault="007C33E6" w:rsidP="00494086">
      <w:pPr>
        <w:rPr>
          <w:rFonts w:ascii="Arial" w:hAnsi="Arial" w:cs="Arial"/>
          <w:b/>
        </w:rPr>
      </w:pPr>
    </w:p>
    <w:p w14:paraId="4280F7CE" w14:textId="77777777" w:rsidR="007C33E6" w:rsidRDefault="007C33E6" w:rsidP="00494086">
      <w:pPr>
        <w:rPr>
          <w:rFonts w:ascii="Arial" w:hAnsi="Arial" w:cs="Arial"/>
          <w:b/>
        </w:rPr>
      </w:pPr>
    </w:p>
    <w:p w14:paraId="0442BFAF" w14:textId="7E0F9763" w:rsidR="00494086" w:rsidRDefault="00494086" w:rsidP="00DC2CE5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Table A</w:t>
      </w:r>
      <w:r w:rsidR="00A932EA">
        <w:rPr>
          <w:rFonts w:ascii="Arial" w:hAnsi="Arial" w:cs="Arial"/>
          <w:b/>
        </w:rPr>
        <w:t>13</w:t>
      </w:r>
      <w:r>
        <w:rPr>
          <w:rFonts w:ascii="Arial" w:hAnsi="Arial" w:cs="Arial"/>
          <w:b/>
        </w:rPr>
        <w:t>. Bedside medication storage at hospital site 4</w:t>
      </w:r>
    </w:p>
    <w:tbl>
      <w:tblPr>
        <w:tblStyle w:val="TableGrid"/>
        <w:tblW w:w="7621" w:type="dxa"/>
        <w:tblLook w:val="04A0" w:firstRow="1" w:lastRow="0" w:firstColumn="1" w:lastColumn="0" w:noHBand="0" w:noVBand="1"/>
      </w:tblPr>
      <w:tblGrid>
        <w:gridCol w:w="2310"/>
        <w:gridCol w:w="2310"/>
        <w:gridCol w:w="3001"/>
      </w:tblGrid>
      <w:tr w:rsidR="00494086" w:rsidRPr="00745DC2" w14:paraId="11086E2A" w14:textId="77777777" w:rsidTr="006F136E">
        <w:tc>
          <w:tcPr>
            <w:tcW w:w="2310" w:type="dxa"/>
            <w:shd w:val="clear" w:color="auto" w:fill="D9D9D9" w:themeFill="background1" w:themeFillShade="D9"/>
            <w:vAlign w:val="bottom"/>
          </w:tcPr>
          <w:p w14:paraId="0FC04A22" w14:textId="77777777" w:rsidR="00494086" w:rsidRPr="00745DC2" w:rsidRDefault="00494086" w:rsidP="006F136E">
            <w:pPr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745DC2">
              <w:rPr>
                <w:rFonts w:ascii="Arial" w:hAnsi="Arial" w:cs="Arial"/>
                <w:b/>
                <w:color w:val="000000"/>
                <w:sz w:val="20"/>
                <w:szCs w:val="20"/>
              </w:rPr>
              <w:t>Ward</w:t>
            </w:r>
          </w:p>
        </w:tc>
        <w:tc>
          <w:tcPr>
            <w:tcW w:w="2310" w:type="dxa"/>
            <w:shd w:val="clear" w:color="auto" w:fill="D9D9D9" w:themeFill="background1" w:themeFillShade="D9"/>
            <w:vAlign w:val="bottom"/>
          </w:tcPr>
          <w:p w14:paraId="5EE8BE9C" w14:textId="77777777" w:rsidR="00494086" w:rsidRPr="00745DC2" w:rsidRDefault="00494086" w:rsidP="006F136E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  <w:p w14:paraId="21E552B8" w14:textId="77777777" w:rsidR="00494086" w:rsidRPr="00745DC2" w:rsidRDefault="00494086" w:rsidP="006F136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745DC2">
              <w:rPr>
                <w:rFonts w:ascii="Arial" w:hAnsi="Arial" w:cs="Arial"/>
                <w:b/>
                <w:sz w:val="20"/>
                <w:szCs w:val="20"/>
              </w:rPr>
              <w:t>Lock type</w:t>
            </w:r>
          </w:p>
        </w:tc>
        <w:tc>
          <w:tcPr>
            <w:tcW w:w="3001" w:type="dxa"/>
            <w:shd w:val="clear" w:color="auto" w:fill="D9D9D9" w:themeFill="background1" w:themeFillShade="D9"/>
            <w:vAlign w:val="bottom"/>
          </w:tcPr>
          <w:p w14:paraId="75A333D5" w14:textId="77777777" w:rsidR="00494086" w:rsidRPr="00745DC2" w:rsidRDefault="00494086" w:rsidP="006F136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745DC2">
              <w:rPr>
                <w:rFonts w:ascii="Arial" w:hAnsi="Arial" w:cs="Arial"/>
                <w:b/>
                <w:sz w:val="20"/>
                <w:szCs w:val="20"/>
              </w:rPr>
              <w:t>Responsible for organising</w:t>
            </w:r>
          </w:p>
        </w:tc>
      </w:tr>
      <w:tr w:rsidR="00494086" w:rsidRPr="00745DC2" w14:paraId="7C622AA5" w14:textId="77777777" w:rsidTr="006F136E">
        <w:tc>
          <w:tcPr>
            <w:tcW w:w="2310" w:type="dxa"/>
            <w:vAlign w:val="bottom"/>
          </w:tcPr>
          <w:p w14:paraId="0B76F76F" w14:textId="76C7BFD7" w:rsidR="00494086" w:rsidRPr="00745DC2" w:rsidRDefault="00494086" w:rsidP="004940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2310" w:type="dxa"/>
            <w:vAlign w:val="bottom"/>
          </w:tcPr>
          <w:p w14:paraId="6DFF1D4F" w14:textId="0F37A39C" w:rsidR="00494086" w:rsidRPr="00745DC2" w:rsidRDefault="00494086" w:rsidP="004940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DC2">
              <w:rPr>
                <w:rFonts w:ascii="Arial" w:hAnsi="Arial" w:cs="Arial"/>
                <w:color w:val="000000"/>
                <w:sz w:val="20"/>
                <w:szCs w:val="20"/>
              </w:rPr>
              <w:t>Key</w:t>
            </w:r>
          </w:p>
        </w:tc>
        <w:tc>
          <w:tcPr>
            <w:tcW w:w="3001" w:type="dxa"/>
            <w:vAlign w:val="bottom"/>
          </w:tcPr>
          <w:p w14:paraId="6F14648B" w14:textId="78845BEF" w:rsidR="00494086" w:rsidRPr="00745DC2" w:rsidRDefault="00494086" w:rsidP="004940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DC2">
              <w:rPr>
                <w:rFonts w:ascii="Arial" w:hAnsi="Arial" w:cs="Arial"/>
                <w:color w:val="000000"/>
                <w:sz w:val="20"/>
                <w:szCs w:val="20"/>
              </w:rPr>
              <w:t>Nursing staff</w:t>
            </w:r>
          </w:p>
        </w:tc>
      </w:tr>
    </w:tbl>
    <w:p w14:paraId="6B6975B2" w14:textId="77777777" w:rsidR="00BF795F" w:rsidRDefault="00BF795F" w:rsidP="00BF795F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 </w:t>
      </w:r>
    </w:p>
    <w:p w14:paraId="064F8310" w14:textId="54C97A46" w:rsidR="00BF795F" w:rsidRDefault="00BF795F" w:rsidP="00DC2CE5">
      <w:pPr>
        <w:rPr>
          <w:rFonts w:ascii="Arial" w:hAnsi="Arial" w:cs="Arial"/>
          <w:b/>
        </w:rPr>
        <w:sectPr w:rsidR="00BF795F" w:rsidSect="00F5035D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11E9D3EC" w14:textId="3A5C3F93" w:rsidR="005239D8" w:rsidRPr="00F7519E" w:rsidRDefault="005239D8" w:rsidP="00DC2CE5">
      <w:pPr>
        <w:rPr>
          <w:rFonts w:ascii="Arial" w:hAnsi="Arial" w:cs="Arial"/>
          <w:b/>
        </w:rPr>
      </w:pPr>
      <w:r w:rsidRPr="00F7519E">
        <w:rPr>
          <w:rFonts w:ascii="Arial" w:hAnsi="Arial" w:cs="Arial"/>
          <w:b/>
        </w:rPr>
        <w:lastRenderedPageBreak/>
        <w:t>Table A</w:t>
      </w:r>
      <w:r w:rsidR="00A932EA">
        <w:rPr>
          <w:rFonts w:ascii="Arial" w:hAnsi="Arial" w:cs="Arial"/>
          <w:b/>
        </w:rPr>
        <w:t>14</w:t>
      </w:r>
      <w:r w:rsidRPr="00F7519E">
        <w:rPr>
          <w:rFonts w:ascii="Arial" w:hAnsi="Arial" w:cs="Arial"/>
          <w:b/>
        </w:rPr>
        <w:t xml:space="preserve">. Medication storage practices at </w:t>
      </w:r>
      <w:r w:rsidR="008F3A34">
        <w:rPr>
          <w:rFonts w:ascii="Arial" w:hAnsi="Arial" w:cs="Arial"/>
          <w:b/>
        </w:rPr>
        <w:t>hospital site 1</w:t>
      </w:r>
    </w:p>
    <w:tbl>
      <w:tblPr>
        <w:tblStyle w:val="TableGrid"/>
        <w:tblW w:w="13291" w:type="dxa"/>
        <w:tblLook w:val="04A0" w:firstRow="1" w:lastRow="0" w:firstColumn="1" w:lastColumn="0" w:noHBand="0" w:noVBand="1"/>
      </w:tblPr>
      <w:tblGrid>
        <w:gridCol w:w="1033"/>
        <w:gridCol w:w="1485"/>
        <w:gridCol w:w="1559"/>
        <w:gridCol w:w="2410"/>
        <w:gridCol w:w="2126"/>
        <w:gridCol w:w="2835"/>
        <w:gridCol w:w="1843"/>
      </w:tblGrid>
      <w:tr w:rsidR="00434F32" w:rsidRPr="00F7519E" w14:paraId="4D49FF73" w14:textId="77777777" w:rsidTr="000C0837">
        <w:tc>
          <w:tcPr>
            <w:tcW w:w="1033" w:type="dxa"/>
            <w:shd w:val="clear" w:color="auto" w:fill="D9D9D9" w:themeFill="background1" w:themeFillShade="D9"/>
            <w:vAlign w:val="bottom"/>
          </w:tcPr>
          <w:p w14:paraId="2131F286" w14:textId="77777777" w:rsidR="00434F32" w:rsidRPr="00F7519E" w:rsidRDefault="00434F32" w:rsidP="000C0837">
            <w:pPr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F7519E">
              <w:rPr>
                <w:rFonts w:ascii="Arial" w:hAnsi="Arial" w:cs="Arial"/>
                <w:b/>
                <w:color w:val="000000"/>
                <w:sz w:val="16"/>
                <w:szCs w:val="16"/>
              </w:rPr>
              <w:t>Ward</w:t>
            </w:r>
          </w:p>
        </w:tc>
        <w:tc>
          <w:tcPr>
            <w:tcW w:w="1485" w:type="dxa"/>
            <w:shd w:val="clear" w:color="auto" w:fill="D9D9D9" w:themeFill="background1" w:themeFillShade="D9"/>
            <w:vAlign w:val="bottom"/>
          </w:tcPr>
          <w:p w14:paraId="1431BA8D" w14:textId="77777777" w:rsidR="00434F32" w:rsidRPr="00F7519E" w:rsidRDefault="00434F32" w:rsidP="000C0837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F7519E">
              <w:rPr>
                <w:rFonts w:ascii="Arial" w:hAnsi="Arial" w:cs="Arial"/>
                <w:b/>
                <w:sz w:val="16"/>
                <w:szCs w:val="16"/>
              </w:rPr>
              <w:t>Ward stock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bottom"/>
          </w:tcPr>
          <w:p w14:paraId="52CE6BB8" w14:textId="2539EE50" w:rsidR="00434F32" w:rsidRPr="00F7519E" w:rsidRDefault="00434F32" w:rsidP="000C0837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F7519E">
              <w:rPr>
                <w:rFonts w:ascii="Arial" w:hAnsi="Arial" w:cs="Arial"/>
                <w:b/>
                <w:sz w:val="16"/>
                <w:szCs w:val="16"/>
              </w:rPr>
              <w:t xml:space="preserve">Ward stock in use </w:t>
            </w:r>
            <w:r w:rsidR="005C0AAC">
              <w:rPr>
                <w:rFonts w:ascii="Arial" w:hAnsi="Arial" w:cs="Arial"/>
                <w:b/>
                <w:sz w:val="16"/>
                <w:szCs w:val="16"/>
              </w:rPr>
              <w:t xml:space="preserve">by a </w:t>
            </w:r>
            <w:r w:rsidRPr="00F7519E">
              <w:rPr>
                <w:rFonts w:ascii="Arial" w:hAnsi="Arial" w:cs="Arial"/>
                <w:b/>
                <w:sz w:val="16"/>
                <w:szCs w:val="16"/>
              </w:rPr>
              <w:t>specific patient</w:t>
            </w:r>
          </w:p>
        </w:tc>
        <w:tc>
          <w:tcPr>
            <w:tcW w:w="2410" w:type="dxa"/>
            <w:shd w:val="clear" w:color="auto" w:fill="D9D9D9" w:themeFill="background1" w:themeFillShade="D9"/>
            <w:vAlign w:val="bottom"/>
          </w:tcPr>
          <w:p w14:paraId="54074A09" w14:textId="77777777" w:rsidR="00434F32" w:rsidRPr="00F7519E" w:rsidRDefault="00434F32" w:rsidP="000C0837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F7519E">
              <w:rPr>
                <w:rFonts w:ascii="Arial" w:hAnsi="Arial" w:cs="Arial"/>
                <w:b/>
                <w:sz w:val="16"/>
                <w:szCs w:val="16"/>
              </w:rPr>
              <w:t>Medication dispensed to patients for inpatient use</w:t>
            </w:r>
          </w:p>
        </w:tc>
        <w:tc>
          <w:tcPr>
            <w:tcW w:w="2126" w:type="dxa"/>
            <w:shd w:val="clear" w:color="auto" w:fill="D9D9D9" w:themeFill="background1" w:themeFillShade="D9"/>
            <w:vAlign w:val="bottom"/>
          </w:tcPr>
          <w:p w14:paraId="36B00D18" w14:textId="2081DC51" w:rsidR="00434F32" w:rsidRPr="00F7519E" w:rsidRDefault="005C0AAC" w:rsidP="000C0837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Patient</w:t>
            </w:r>
            <w:r w:rsidR="00434F32" w:rsidRPr="00F7519E">
              <w:rPr>
                <w:rFonts w:ascii="Arial" w:hAnsi="Arial" w:cs="Arial"/>
                <w:b/>
                <w:sz w:val="16"/>
                <w:szCs w:val="16"/>
              </w:rPr>
              <w:t>s</w:t>
            </w:r>
            <w:r>
              <w:rPr>
                <w:rFonts w:ascii="Arial" w:hAnsi="Arial" w:cs="Arial"/>
                <w:b/>
                <w:sz w:val="16"/>
                <w:szCs w:val="16"/>
              </w:rPr>
              <w:t>’</w:t>
            </w:r>
            <w:r w:rsidR="00434F32" w:rsidRPr="00F7519E">
              <w:rPr>
                <w:rFonts w:ascii="Arial" w:hAnsi="Arial" w:cs="Arial"/>
                <w:b/>
                <w:sz w:val="16"/>
                <w:szCs w:val="16"/>
              </w:rPr>
              <w:t xml:space="preserve"> own medication</w:t>
            </w:r>
          </w:p>
        </w:tc>
        <w:tc>
          <w:tcPr>
            <w:tcW w:w="2835" w:type="dxa"/>
            <w:shd w:val="clear" w:color="auto" w:fill="D9D9D9" w:themeFill="background1" w:themeFillShade="D9"/>
            <w:vAlign w:val="bottom"/>
          </w:tcPr>
          <w:p w14:paraId="1AF312AF" w14:textId="77777777" w:rsidR="00434F32" w:rsidRPr="00F7519E" w:rsidRDefault="00434F32" w:rsidP="000C0837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F7519E">
              <w:rPr>
                <w:rFonts w:ascii="Arial" w:hAnsi="Arial" w:cs="Arial"/>
                <w:b/>
                <w:sz w:val="16"/>
                <w:szCs w:val="16"/>
              </w:rPr>
              <w:t>Medication dispensed for discharge</w:t>
            </w:r>
          </w:p>
        </w:tc>
        <w:tc>
          <w:tcPr>
            <w:tcW w:w="1843" w:type="dxa"/>
            <w:shd w:val="clear" w:color="auto" w:fill="D9D9D9" w:themeFill="background1" w:themeFillShade="D9"/>
            <w:vAlign w:val="bottom"/>
          </w:tcPr>
          <w:p w14:paraId="7A20898E" w14:textId="30EDDEED" w:rsidR="00434F32" w:rsidRPr="00F7519E" w:rsidRDefault="00434F32" w:rsidP="000C0837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F7519E">
              <w:rPr>
                <w:rFonts w:ascii="Arial" w:hAnsi="Arial" w:cs="Arial"/>
                <w:b/>
                <w:sz w:val="16"/>
                <w:szCs w:val="16"/>
              </w:rPr>
              <w:t>Medication for returning</w:t>
            </w:r>
            <w:r w:rsidR="005C0AAC">
              <w:rPr>
                <w:rFonts w:ascii="Arial" w:hAnsi="Arial" w:cs="Arial"/>
                <w:b/>
                <w:sz w:val="16"/>
                <w:szCs w:val="16"/>
              </w:rPr>
              <w:t xml:space="preserve"> to pharmacy</w:t>
            </w:r>
          </w:p>
        </w:tc>
      </w:tr>
      <w:tr w:rsidR="00963680" w:rsidRPr="00F7519E" w14:paraId="40554B4E" w14:textId="77777777" w:rsidTr="00DA169C">
        <w:tc>
          <w:tcPr>
            <w:tcW w:w="1033" w:type="dxa"/>
          </w:tcPr>
          <w:p w14:paraId="2AD9CA27" w14:textId="2D21D20A" w:rsidR="00963680" w:rsidRPr="00963680" w:rsidRDefault="00963680" w:rsidP="0096368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63680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85" w:type="dxa"/>
            <w:vAlign w:val="bottom"/>
          </w:tcPr>
          <w:p w14:paraId="002CF8D0" w14:textId="51D9EDBA" w:rsidR="00963680" w:rsidRPr="00F7519E" w:rsidRDefault="00963680" w:rsidP="0096368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edication room,</w:t>
            </w:r>
            <w:r w:rsidRPr="00F7519E">
              <w:rPr>
                <w:rFonts w:ascii="Arial" w:hAnsi="Arial" w:cs="Arial"/>
                <w:color w:val="000000"/>
                <w:sz w:val="16"/>
                <w:szCs w:val="16"/>
              </w:rPr>
              <w:t xml:space="preserve"> trolley</w:t>
            </w:r>
          </w:p>
        </w:tc>
        <w:tc>
          <w:tcPr>
            <w:tcW w:w="1559" w:type="dxa"/>
            <w:vAlign w:val="bottom"/>
          </w:tcPr>
          <w:p w14:paraId="5851F158" w14:textId="77777777" w:rsidR="00963680" w:rsidRPr="00F7519E" w:rsidRDefault="00963680" w:rsidP="0096368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7519E">
              <w:rPr>
                <w:rFonts w:ascii="Arial" w:hAnsi="Arial" w:cs="Arial"/>
                <w:color w:val="000000"/>
                <w:sz w:val="16"/>
                <w:szCs w:val="16"/>
              </w:rPr>
              <w:t>Trolley</w:t>
            </w:r>
          </w:p>
        </w:tc>
        <w:tc>
          <w:tcPr>
            <w:tcW w:w="2410" w:type="dxa"/>
            <w:vAlign w:val="bottom"/>
          </w:tcPr>
          <w:p w14:paraId="5AA49622" w14:textId="54F457AB" w:rsidR="00963680" w:rsidRPr="00F7519E" w:rsidRDefault="00963680" w:rsidP="0096368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Bedside</w:t>
            </w:r>
            <w:r w:rsidRPr="00F7519E">
              <w:rPr>
                <w:rFonts w:ascii="Arial" w:hAnsi="Arial" w:cs="Arial"/>
                <w:color w:val="000000"/>
                <w:sz w:val="16"/>
                <w:szCs w:val="16"/>
              </w:rPr>
              <w:t xml:space="preserve">, or if too big in the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medica</w:t>
            </w:r>
            <w:r w:rsidRPr="00F7519E">
              <w:rPr>
                <w:rFonts w:ascii="Arial" w:hAnsi="Arial" w:cs="Arial"/>
                <w:color w:val="000000"/>
                <w:sz w:val="16"/>
                <w:szCs w:val="16"/>
              </w:rPr>
              <w:t>t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ion</w:t>
            </w:r>
            <w:r w:rsidRPr="00F7519E">
              <w:rPr>
                <w:rFonts w:ascii="Arial" w:hAnsi="Arial" w:cs="Arial"/>
                <w:color w:val="000000"/>
                <w:sz w:val="16"/>
                <w:szCs w:val="16"/>
              </w:rPr>
              <w:t xml:space="preserve"> room</w:t>
            </w:r>
          </w:p>
        </w:tc>
        <w:tc>
          <w:tcPr>
            <w:tcW w:w="2126" w:type="dxa"/>
            <w:vAlign w:val="bottom"/>
          </w:tcPr>
          <w:p w14:paraId="7720846B" w14:textId="0C18F8B9" w:rsidR="00963680" w:rsidRPr="00F7519E" w:rsidRDefault="00963680" w:rsidP="0096368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Bedside</w:t>
            </w:r>
          </w:p>
        </w:tc>
        <w:tc>
          <w:tcPr>
            <w:tcW w:w="2835" w:type="dxa"/>
            <w:vAlign w:val="bottom"/>
          </w:tcPr>
          <w:p w14:paraId="3584F68E" w14:textId="693B7A9E" w:rsidR="00963680" w:rsidRPr="00F7519E" w:rsidRDefault="00963680" w:rsidP="0096368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edication room</w:t>
            </w:r>
          </w:p>
        </w:tc>
        <w:tc>
          <w:tcPr>
            <w:tcW w:w="1843" w:type="dxa"/>
            <w:vAlign w:val="bottom"/>
          </w:tcPr>
          <w:p w14:paraId="48F37ED3" w14:textId="5F2EB315" w:rsidR="00963680" w:rsidRPr="00F7519E" w:rsidRDefault="00963680" w:rsidP="0096368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edication room</w:t>
            </w:r>
          </w:p>
        </w:tc>
      </w:tr>
      <w:tr w:rsidR="00963680" w:rsidRPr="00F7519E" w14:paraId="123CE119" w14:textId="77777777" w:rsidTr="00DA169C">
        <w:tc>
          <w:tcPr>
            <w:tcW w:w="1033" w:type="dxa"/>
          </w:tcPr>
          <w:p w14:paraId="2336C355" w14:textId="2226B88B" w:rsidR="00963680" w:rsidRPr="00963680" w:rsidRDefault="00963680" w:rsidP="0096368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63680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485" w:type="dxa"/>
            <w:vAlign w:val="bottom"/>
          </w:tcPr>
          <w:p w14:paraId="06F05F1C" w14:textId="77777777" w:rsidR="00963680" w:rsidRPr="00F7519E" w:rsidRDefault="00963680" w:rsidP="0096368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7519E">
              <w:rPr>
                <w:rFonts w:ascii="Arial" w:hAnsi="Arial" w:cs="Arial"/>
                <w:color w:val="000000"/>
                <w:sz w:val="16"/>
                <w:szCs w:val="16"/>
              </w:rPr>
              <w:t>Medication room</w:t>
            </w:r>
          </w:p>
        </w:tc>
        <w:tc>
          <w:tcPr>
            <w:tcW w:w="1559" w:type="dxa"/>
            <w:vAlign w:val="bottom"/>
          </w:tcPr>
          <w:p w14:paraId="4E7D76BC" w14:textId="22B656A4" w:rsidR="00963680" w:rsidRPr="00F7519E" w:rsidRDefault="00963680" w:rsidP="0096368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Bedside</w:t>
            </w:r>
          </w:p>
        </w:tc>
        <w:tc>
          <w:tcPr>
            <w:tcW w:w="2410" w:type="dxa"/>
            <w:vAlign w:val="bottom"/>
          </w:tcPr>
          <w:p w14:paraId="3E40E1AA" w14:textId="3CA4ACCB" w:rsidR="00963680" w:rsidRPr="00F7519E" w:rsidRDefault="00963680" w:rsidP="0096368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Bedside</w:t>
            </w:r>
          </w:p>
        </w:tc>
        <w:tc>
          <w:tcPr>
            <w:tcW w:w="2126" w:type="dxa"/>
            <w:vAlign w:val="bottom"/>
          </w:tcPr>
          <w:p w14:paraId="2466FFA0" w14:textId="77777777" w:rsidR="00963680" w:rsidRDefault="00963680" w:rsidP="0096368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  <w:p w14:paraId="5A1E08A7" w14:textId="2F75317F" w:rsidR="00963680" w:rsidRPr="00F7519E" w:rsidRDefault="00963680" w:rsidP="0096368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15031">
              <w:rPr>
                <w:rFonts w:ascii="Arial" w:hAnsi="Arial" w:cs="Arial"/>
                <w:color w:val="000000"/>
                <w:sz w:val="16"/>
                <w:szCs w:val="16"/>
              </w:rPr>
              <w:t>Bedside</w:t>
            </w:r>
          </w:p>
        </w:tc>
        <w:tc>
          <w:tcPr>
            <w:tcW w:w="2835" w:type="dxa"/>
            <w:vAlign w:val="bottom"/>
          </w:tcPr>
          <w:p w14:paraId="4D3EDCF6" w14:textId="4CF3B89D" w:rsidR="00963680" w:rsidRPr="00F7519E" w:rsidRDefault="00963680" w:rsidP="0096368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edication room</w:t>
            </w:r>
          </w:p>
        </w:tc>
        <w:tc>
          <w:tcPr>
            <w:tcW w:w="1843" w:type="dxa"/>
            <w:vAlign w:val="bottom"/>
          </w:tcPr>
          <w:p w14:paraId="7FAFB197" w14:textId="32181879" w:rsidR="00963680" w:rsidRPr="00F7519E" w:rsidRDefault="00963680" w:rsidP="0096368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edication room</w:t>
            </w:r>
          </w:p>
        </w:tc>
      </w:tr>
      <w:tr w:rsidR="00963680" w:rsidRPr="00F7519E" w14:paraId="02C832C2" w14:textId="77777777" w:rsidTr="00DA169C">
        <w:tc>
          <w:tcPr>
            <w:tcW w:w="1033" w:type="dxa"/>
          </w:tcPr>
          <w:p w14:paraId="44943DA5" w14:textId="1F5DBCFC" w:rsidR="00963680" w:rsidRPr="00963680" w:rsidRDefault="00963680" w:rsidP="0096368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63680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485" w:type="dxa"/>
            <w:vAlign w:val="bottom"/>
          </w:tcPr>
          <w:p w14:paraId="060DBA50" w14:textId="6EA03726" w:rsidR="00963680" w:rsidRPr="00F7519E" w:rsidRDefault="00963680" w:rsidP="0096368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edication room,</w:t>
            </w:r>
            <w:r w:rsidRPr="00F7519E">
              <w:rPr>
                <w:rFonts w:ascii="Arial" w:hAnsi="Arial" w:cs="Arial"/>
                <w:color w:val="000000"/>
                <w:sz w:val="16"/>
                <w:szCs w:val="16"/>
              </w:rPr>
              <w:t xml:space="preserve"> trolley</w:t>
            </w:r>
          </w:p>
        </w:tc>
        <w:tc>
          <w:tcPr>
            <w:tcW w:w="1559" w:type="dxa"/>
            <w:vAlign w:val="bottom"/>
          </w:tcPr>
          <w:p w14:paraId="57B13A98" w14:textId="233171F5" w:rsidR="00963680" w:rsidRPr="00F7519E" w:rsidRDefault="00963680" w:rsidP="0096368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Medication room, </w:t>
            </w:r>
            <w:r w:rsidRPr="00F7519E">
              <w:rPr>
                <w:rFonts w:ascii="Arial" w:hAnsi="Arial" w:cs="Arial"/>
                <w:color w:val="000000"/>
                <w:sz w:val="16"/>
                <w:szCs w:val="16"/>
              </w:rPr>
              <w:t>trolley</w:t>
            </w:r>
          </w:p>
        </w:tc>
        <w:tc>
          <w:tcPr>
            <w:tcW w:w="2410" w:type="dxa"/>
            <w:vAlign w:val="bottom"/>
          </w:tcPr>
          <w:p w14:paraId="4521C783" w14:textId="25368B48" w:rsidR="00963680" w:rsidRPr="00F7519E" w:rsidRDefault="00963680" w:rsidP="0096368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edication room,</w:t>
            </w:r>
            <w:r w:rsidRPr="00F7519E">
              <w:rPr>
                <w:rFonts w:ascii="Arial" w:hAnsi="Arial" w:cs="Arial"/>
                <w:color w:val="000000"/>
                <w:sz w:val="16"/>
                <w:szCs w:val="16"/>
              </w:rPr>
              <w:t xml:space="preserve"> trolley</w:t>
            </w:r>
          </w:p>
        </w:tc>
        <w:tc>
          <w:tcPr>
            <w:tcW w:w="2126" w:type="dxa"/>
            <w:vAlign w:val="bottom"/>
          </w:tcPr>
          <w:p w14:paraId="1E6958EC" w14:textId="77777777" w:rsidR="00963680" w:rsidRDefault="00963680" w:rsidP="0096368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  <w:p w14:paraId="3BEFD4D1" w14:textId="058BFEF5" w:rsidR="00963680" w:rsidRPr="00F7519E" w:rsidRDefault="00963680" w:rsidP="0096368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15031">
              <w:rPr>
                <w:rFonts w:ascii="Arial" w:hAnsi="Arial" w:cs="Arial"/>
                <w:color w:val="000000"/>
                <w:sz w:val="16"/>
                <w:szCs w:val="16"/>
              </w:rPr>
              <w:t>Bedside</w:t>
            </w:r>
          </w:p>
        </w:tc>
        <w:tc>
          <w:tcPr>
            <w:tcW w:w="2835" w:type="dxa"/>
            <w:vAlign w:val="bottom"/>
          </w:tcPr>
          <w:p w14:paraId="7AC422CD" w14:textId="697D7D4A" w:rsidR="00963680" w:rsidRPr="00F7519E" w:rsidRDefault="00963680" w:rsidP="0096368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Bedside</w:t>
            </w:r>
          </w:p>
        </w:tc>
        <w:tc>
          <w:tcPr>
            <w:tcW w:w="1843" w:type="dxa"/>
            <w:vAlign w:val="bottom"/>
          </w:tcPr>
          <w:p w14:paraId="5177FA3F" w14:textId="77777777" w:rsidR="00963680" w:rsidRPr="00F7519E" w:rsidRDefault="00963680" w:rsidP="0096368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7519E">
              <w:rPr>
                <w:rFonts w:ascii="Arial" w:hAnsi="Arial" w:cs="Arial"/>
                <w:color w:val="000000"/>
                <w:sz w:val="16"/>
                <w:szCs w:val="16"/>
              </w:rPr>
              <w:t>Given to pharmacy</w:t>
            </w:r>
          </w:p>
        </w:tc>
      </w:tr>
      <w:tr w:rsidR="00963680" w:rsidRPr="00F7519E" w14:paraId="5CBEC19B" w14:textId="77777777" w:rsidTr="00DA169C">
        <w:tc>
          <w:tcPr>
            <w:tcW w:w="1033" w:type="dxa"/>
          </w:tcPr>
          <w:p w14:paraId="554FF738" w14:textId="13B6603E" w:rsidR="00963680" w:rsidRPr="00963680" w:rsidRDefault="00963680" w:rsidP="0096368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63680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485" w:type="dxa"/>
            <w:vAlign w:val="bottom"/>
          </w:tcPr>
          <w:p w14:paraId="77CC08C4" w14:textId="77777777" w:rsidR="00963680" w:rsidRPr="00F7519E" w:rsidRDefault="00963680" w:rsidP="0096368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7519E">
              <w:rPr>
                <w:rFonts w:ascii="Arial" w:hAnsi="Arial" w:cs="Arial"/>
                <w:color w:val="000000"/>
                <w:sz w:val="16"/>
                <w:szCs w:val="16"/>
              </w:rPr>
              <w:t>Medication room</w:t>
            </w:r>
          </w:p>
        </w:tc>
        <w:tc>
          <w:tcPr>
            <w:tcW w:w="1559" w:type="dxa"/>
            <w:vAlign w:val="bottom"/>
          </w:tcPr>
          <w:p w14:paraId="69794DD9" w14:textId="5FB5EAAB" w:rsidR="00963680" w:rsidRPr="00F7519E" w:rsidRDefault="00963680" w:rsidP="0096368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Bedside</w:t>
            </w:r>
          </w:p>
        </w:tc>
        <w:tc>
          <w:tcPr>
            <w:tcW w:w="2410" w:type="dxa"/>
            <w:vAlign w:val="bottom"/>
          </w:tcPr>
          <w:p w14:paraId="6DAC6767" w14:textId="72DA777A" w:rsidR="00963680" w:rsidRPr="00F7519E" w:rsidRDefault="00963680" w:rsidP="0096368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Bedside</w:t>
            </w:r>
          </w:p>
        </w:tc>
        <w:tc>
          <w:tcPr>
            <w:tcW w:w="2126" w:type="dxa"/>
            <w:vAlign w:val="bottom"/>
          </w:tcPr>
          <w:p w14:paraId="4A850743" w14:textId="77777777" w:rsidR="00963680" w:rsidRDefault="00963680" w:rsidP="0096368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  <w:p w14:paraId="0A07D800" w14:textId="08F75398" w:rsidR="00963680" w:rsidRPr="00F7519E" w:rsidRDefault="00963680" w:rsidP="0096368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15031">
              <w:rPr>
                <w:rFonts w:ascii="Arial" w:hAnsi="Arial" w:cs="Arial"/>
                <w:color w:val="000000"/>
                <w:sz w:val="16"/>
                <w:szCs w:val="16"/>
              </w:rPr>
              <w:t>Bedside</w:t>
            </w:r>
          </w:p>
        </w:tc>
        <w:tc>
          <w:tcPr>
            <w:tcW w:w="2835" w:type="dxa"/>
            <w:vAlign w:val="bottom"/>
          </w:tcPr>
          <w:p w14:paraId="69F63BF5" w14:textId="0003D91C" w:rsidR="00963680" w:rsidRPr="00F7519E" w:rsidRDefault="00963680" w:rsidP="0096368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edication room</w:t>
            </w:r>
          </w:p>
        </w:tc>
        <w:tc>
          <w:tcPr>
            <w:tcW w:w="1843" w:type="dxa"/>
            <w:vAlign w:val="bottom"/>
          </w:tcPr>
          <w:p w14:paraId="26671C8B" w14:textId="165CBEC2" w:rsidR="00963680" w:rsidRPr="00F7519E" w:rsidRDefault="00963680" w:rsidP="0096368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edication room</w:t>
            </w:r>
          </w:p>
        </w:tc>
      </w:tr>
      <w:tr w:rsidR="00963680" w:rsidRPr="00F7519E" w14:paraId="44FE6A3E" w14:textId="77777777" w:rsidTr="00DA169C">
        <w:tc>
          <w:tcPr>
            <w:tcW w:w="1033" w:type="dxa"/>
          </w:tcPr>
          <w:p w14:paraId="1D165198" w14:textId="73F221A1" w:rsidR="00963680" w:rsidRPr="00963680" w:rsidRDefault="00963680" w:rsidP="0096368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63680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1485" w:type="dxa"/>
            <w:vAlign w:val="bottom"/>
          </w:tcPr>
          <w:p w14:paraId="7C44F87A" w14:textId="77777777" w:rsidR="00963680" w:rsidRPr="00F7519E" w:rsidRDefault="00963680" w:rsidP="0096368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7519E">
              <w:rPr>
                <w:rFonts w:ascii="Arial" w:hAnsi="Arial" w:cs="Arial"/>
                <w:color w:val="000000"/>
                <w:sz w:val="16"/>
                <w:szCs w:val="16"/>
              </w:rPr>
              <w:t>Medication room</w:t>
            </w:r>
          </w:p>
        </w:tc>
        <w:tc>
          <w:tcPr>
            <w:tcW w:w="1559" w:type="dxa"/>
            <w:vAlign w:val="bottom"/>
          </w:tcPr>
          <w:p w14:paraId="7CFD4C5D" w14:textId="55E73479" w:rsidR="00963680" w:rsidRPr="00F7519E" w:rsidRDefault="00963680" w:rsidP="0096368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Bedside</w:t>
            </w:r>
          </w:p>
        </w:tc>
        <w:tc>
          <w:tcPr>
            <w:tcW w:w="2410" w:type="dxa"/>
            <w:vAlign w:val="bottom"/>
          </w:tcPr>
          <w:p w14:paraId="1C67894B" w14:textId="6AE464D9" w:rsidR="00963680" w:rsidRPr="00F7519E" w:rsidRDefault="00963680" w:rsidP="0096368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Bedside</w:t>
            </w:r>
          </w:p>
        </w:tc>
        <w:tc>
          <w:tcPr>
            <w:tcW w:w="2126" w:type="dxa"/>
            <w:vAlign w:val="bottom"/>
          </w:tcPr>
          <w:p w14:paraId="6C7471A6" w14:textId="77777777" w:rsidR="00963680" w:rsidRDefault="00963680" w:rsidP="0096368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  <w:p w14:paraId="4B0ABF50" w14:textId="48BDF0EF" w:rsidR="00963680" w:rsidRPr="00F7519E" w:rsidRDefault="00963680" w:rsidP="0096368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15031">
              <w:rPr>
                <w:rFonts w:ascii="Arial" w:hAnsi="Arial" w:cs="Arial"/>
                <w:color w:val="000000"/>
                <w:sz w:val="16"/>
                <w:szCs w:val="16"/>
              </w:rPr>
              <w:t>Bedside</w:t>
            </w:r>
          </w:p>
        </w:tc>
        <w:tc>
          <w:tcPr>
            <w:tcW w:w="2835" w:type="dxa"/>
            <w:vAlign w:val="bottom"/>
          </w:tcPr>
          <w:p w14:paraId="765A3B52" w14:textId="7ECE09CB" w:rsidR="00963680" w:rsidRPr="00F7519E" w:rsidRDefault="00963680" w:rsidP="0096368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edication room, bedside</w:t>
            </w:r>
          </w:p>
        </w:tc>
        <w:tc>
          <w:tcPr>
            <w:tcW w:w="1843" w:type="dxa"/>
            <w:vAlign w:val="bottom"/>
          </w:tcPr>
          <w:p w14:paraId="7EA2C221" w14:textId="75B04170" w:rsidR="00963680" w:rsidRPr="00F7519E" w:rsidRDefault="00963680" w:rsidP="0096368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edication room</w:t>
            </w:r>
          </w:p>
        </w:tc>
      </w:tr>
      <w:tr w:rsidR="00963680" w:rsidRPr="00F7519E" w14:paraId="5AFF7D6B" w14:textId="77777777" w:rsidTr="00DA169C">
        <w:tc>
          <w:tcPr>
            <w:tcW w:w="1033" w:type="dxa"/>
          </w:tcPr>
          <w:p w14:paraId="6F3EA8E8" w14:textId="609B71FC" w:rsidR="00963680" w:rsidRPr="00963680" w:rsidRDefault="00963680" w:rsidP="0096368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63680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1485" w:type="dxa"/>
            <w:vAlign w:val="bottom"/>
          </w:tcPr>
          <w:p w14:paraId="51E2CB0F" w14:textId="30DDB0BD" w:rsidR="00963680" w:rsidRPr="00F7519E" w:rsidRDefault="00963680" w:rsidP="0096368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7519E">
              <w:rPr>
                <w:rFonts w:ascii="Arial" w:hAnsi="Arial" w:cs="Arial"/>
                <w:color w:val="000000"/>
                <w:sz w:val="16"/>
                <w:szCs w:val="16"/>
              </w:rPr>
              <w:t>Medication r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oom,</w:t>
            </w:r>
            <w:r w:rsidRPr="00F7519E">
              <w:rPr>
                <w:rFonts w:ascii="Arial" w:hAnsi="Arial" w:cs="Arial"/>
                <w:color w:val="000000"/>
                <w:sz w:val="16"/>
                <w:szCs w:val="16"/>
              </w:rPr>
              <w:t xml:space="preserve"> trolley</w:t>
            </w:r>
          </w:p>
        </w:tc>
        <w:tc>
          <w:tcPr>
            <w:tcW w:w="1559" w:type="dxa"/>
            <w:vAlign w:val="bottom"/>
          </w:tcPr>
          <w:p w14:paraId="0494E52E" w14:textId="77777777" w:rsidR="00963680" w:rsidRPr="00F7519E" w:rsidRDefault="00963680" w:rsidP="0096368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7519E">
              <w:rPr>
                <w:rFonts w:ascii="Arial" w:hAnsi="Arial" w:cs="Arial"/>
                <w:color w:val="000000"/>
                <w:sz w:val="16"/>
                <w:szCs w:val="16"/>
              </w:rPr>
              <w:t>Trolley</w:t>
            </w:r>
          </w:p>
        </w:tc>
        <w:tc>
          <w:tcPr>
            <w:tcW w:w="2410" w:type="dxa"/>
            <w:vAlign w:val="bottom"/>
          </w:tcPr>
          <w:p w14:paraId="5F28CA4F" w14:textId="297CD24E" w:rsidR="00963680" w:rsidRPr="00F7519E" w:rsidRDefault="00963680" w:rsidP="0096368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Bedside</w:t>
            </w:r>
          </w:p>
        </w:tc>
        <w:tc>
          <w:tcPr>
            <w:tcW w:w="2126" w:type="dxa"/>
            <w:vAlign w:val="bottom"/>
          </w:tcPr>
          <w:p w14:paraId="4A38E51D" w14:textId="77777777" w:rsidR="00963680" w:rsidRDefault="00963680" w:rsidP="0096368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  <w:p w14:paraId="3AE6262C" w14:textId="1BF72238" w:rsidR="00963680" w:rsidRPr="00F7519E" w:rsidRDefault="00963680" w:rsidP="0096368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15031">
              <w:rPr>
                <w:rFonts w:ascii="Arial" w:hAnsi="Arial" w:cs="Arial"/>
                <w:color w:val="000000"/>
                <w:sz w:val="16"/>
                <w:szCs w:val="16"/>
              </w:rPr>
              <w:t>Bedside</w:t>
            </w:r>
          </w:p>
        </w:tc>
        <w:tc>
          <w:tcPr>
            <w:tcW w:w="2835" w:type="dxa"/>
            <w:vAlign w:val="bottom"/>
          </w:tcPr>
          <w:p w14:paraId="2A5327EC" w14:textId="4E013A82" w:rsidR="00963680" w:rsidRPr="00F7519E" w:rsidRDefault="00963680" w:rsidP="0096368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edication room</w:t>
            </w:r>
          </w:p>
        </w:tc>
        <w:tc>
          <w:tcPr>
            <w:tcW w:w="1843" w:type="dxa"/>
            <w:vAlign w:val="bottom"/>
          </w:tcPr>
          <w:p w14:paraId="21063027" w14:textId="77777777" w:rsidR="00963680" w:rsidRDefault="00963680" w:rsidP="0096368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  <w:p w14:paraId="532F5C94" w14:textId="6D69EC3C" w:rsidR="00963680" w:rsidRPr="00F7519E" w:rsidRDefault="00963680" w:rsidP="0096368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018DA">
              <w:rPr>
                <w:rFonts w:ascii="Arial" w:hAnsi="Arial" w:cs="Arial"/>
                <w:color w:val="000000"/>
                <w:sz w:val="16"/>
                <w:szCs w:val="16"/>
              </w:rPr>
              <w:t>Medication room</w:t>
            </w:r>
          </w:p>
        </w:tc>
      </w:tr>
      <w:tr w:rsidR="00963680" w:rsidRPr="00F7519E" w14:paraId="264278D4" w14:textId="77777777" w:rsidTr="00DA169C">
        <w:tc>
          <w:tcPr>
            <w:tcW w:w="1033" w:type="dxa"/>
          </w:tcPr>
          <w:p w14:paraId="167B620B" w14:textId="6F4D5B35" w:rsidR="00963680" w:rsidRPr="00963680" w:rsidRDefault="00963680" w:rsidP="0096368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63680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1485" w:type="dxa"/>
            <w:vAlign w:val="bottom"/>
          </w:tcPr>
          <w:p w14:paraId="166CF041" w14:textId="77777777" w:rsidR="00963680" w:rsidRPr="00F7519E" w:rsidRDefault="00963680" w:rsidP="0096368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7519E">
              <w:rPr>
                <w:rFonts w:ascii="Arial" w:hAnsi="Arial" w:cs="Arial"/>
                <w:color w:val="000000"/>
                <w:sz w:val="16"/>
                <w:szCs w:val="16"/>
              </w:rPr>
              <w:t>Medication room</w:t>
            </w:r>
          </w:p>
        </w:tc>
        <w:tc>
          <w:tcPr>
            <w:tcW w:w="1559" w:type="dxa"/>
            <w:vAlign w:val="bottom"/>
          </w:tcPr>
          <w:p w14:paraId="6C49A030" w14:textId="77777777" w:rsidR="00963680" w:rsidRPr="00F7519E" w:rsidRDefault="00963680" w:rsidP="0096368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7519E">
              <w:rPr>
                <w:rFonts w:ascii="Arial" w:hAnsi="Arial" w:cs="Arial"/>
                <w:color w:val="000000"/>
                <w:sz w:val="16"/>
                <w:szCs w:val="16"/>
              </w:rPr>
              <w:t>Medication room</w:t>
            </w:r>
          </w:p>
        </w:tc>
        <w:tc>
          <w:tcPr>
            <w:tcW w:w="2410" w:type="dxa"/>
            <w:vAlign w:val="bottom"/>
          </w:tcPr>
          <w:p w14:paraId="5F934294" w14:textId="4C04CAAA" w:rsidR="00963680" w:rsidRPr="00F7519E" w:rsidRDefault="00963680" w:rsidP="0096368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Bedside</w:t>
            </w:r>
          </w:p>
        </w:tc>
        <w:tc>
          <w:tcPr>
            <w:tcW w:w="2126" w:type="dxa"/>
            <w:vAlign w:val="bottom"/>
          </w:tcPr>
          <w:p w14:paraId="03BA7476" w14:textId="77777777" w:rsidR="00963680" w:rsidRDefault="00963680" w:rsidP="0096368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  <w:p w14:paraId="2F6E0C65" w14:textId="5A2CB96B" w:rsidR="00963680" w:rsidRPr="00F7519E" w:rsidRDefault="00963680" w:rsidP="0096368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15031">
              <w:rPr>
                <w:rFonts w:ascii="Arial" w:hAnsi="Arial" w:cs="Arial"/>
                <w:color w:val="000000"/>
                <w:sz w:val="16"/>
                <w:szCs w:val="16"/>
              </w:rPr>
              <w:t>Bedside</w:t>
            </w:r>
          </w:p>
        </w:tc>
        <w:tc>
          <w:tcPr>
            <w:tcW w:w="2835" w:type="dxa"/>
            <w:vAlign w:val="bottom"/>
          </w:tcPr>
          <w:p w14:paraId="2BDE565C" w14:textId="305CDB87" w:rsidR="00963680" w:rsidRPr="00F7519E" w:rsidRDefault="00963680" w:rsidP="0096368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edication room</w:t>
            </w:r>
          </w:p>
        </w:tc>
        <w:tc>
          <w:tcPr>
            <w:tcW w:w="1843" w:type="dxa"/>
            <w:vAlign w:val="bottom"/>
          </w:tcPr>
          <w:p w14:paraId="0571FB46" w14:textId="77777777" w:rsidR="00963680" w:rsidRDefault="00963680" w:rsidP="0096368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  <w:p w14:paraId="0BA3CED5" w14:textId="6507BBF7" w:rsidR="00963680" w:rsidRPr="00F7519E" w:rsidRDefault="00963680" w:rsidP="0096368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018DA">
              <w:rPr>
                <w:rFonts w:ascii="Arial" w:hAnsi="Arial" w:cs="Arial"/>
                <w:color w:val="000000"/>
                <w:sz w:val="16"/>
                <w:szCs w:val="16"/>
              </w:rPr>
              <w:t>Medication room</w:t>
            </w:r>
          </w:p>
        </w:tc>
      </w:tr>
      <w:tr w:rsidR="00963680" w:rsidRPr="00F7519E" w14:paraId="40CD9D71" w14:textId="77777777" w:rsidTr="00DA169C">
        <w:tc>
          <w:tcPr>
            <w:tcW w:w="1033" w:type="dxa"/>
          </w:tcPr>
          <w:p w14:paraId="5F222060" w14:textId="6F1B6053" w:rsidR="00963680" w:rsidRPr="00963680" w:rsidRDefault="00963680" w:rsidP="0096368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63680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1485" w:type="dxa"/>
            <w:vAlign w:val="bottom"/>
          </w:tcPr>
          <w:p w14:paraId="3B40E807" w14:textId="3DD3562D" w:rsidR="00963680" w:rsidRPr="00F7519E" w:rsidRDefault="00963680" w:rsidP="0096368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edication room,</w:t>
            </w:r>
            <w:r w:rsidRPr="00F7519E">
              <w:rPr>
                <w:rFonts w:ascii="Arial" w:hAnsi="Arial" w:cs="Arial"/>
                <w:color w:val="000000"/>
                <w:sz w:val="16"/>
                <w:szCs w:val="16"/>
              </w:rPr>
              <w:t xml:space="preserve"> trolley</w:t>
            </w:r>
          </w:p>
        </w:tc>
        <w:tc>
          <w:tcPr>
            <w:tcW w:w="1559" w:type="dxa"/>
            <w:vAlign w:val="bottom"/>
          </w:tcPr>
          <w:p w14:paraId="441236A0" w14:textId="77777777" w:rsidR="00963680" w:rsidRPr="00F7519E" w:rsidRDefault="00963680" w:rsidP="0096368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7519E">
              <w:rPr>
                <w:rFonts w:ascii="Arial" w:hAnsi="Arial" w:cs="Arial"/>
                <w:color w:val="000000"/>
                <w:sz w:val="16"/>
                <w:szCs w:val="16"/>
              </w:rPr>
              <w:t>Trolley</w:t>
            </w:r>
          </w:p>
        </w:tc>
        <w:tc>
          <w:tcPr>
            <w:tcW w:w="2410" w:type="dxa"/>
            <w:vAlign w:val="bottom"/>
          </w:tcPr>
          <w:p w14:paraId="09C6690D" w14:textId="45FDDF2F" w:rsidR="00963680" w:rsidRPr="00F7519E" w:rsidRDefault="00963680" w:rsidP="0096368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Bedside</w:t>
            </w:r>
          </w:p>
        </w:tc>
        <w:tc>
          <w:tcPr>
            <w:tcW w:w="2126" w:type="dxa"/>
            <w:vAlign w:val="bottom"/>
          </w:tcPr>
          <w:p w14:paraId="23128E10" w14:textId="77777777" w:rsidR="00963680" w:rsidRDefault="00963680" w:rsidP="0096368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  <w:p w14:paraId="1BB8D1CB" w14:textId="171270B9" w:rsidR="00963680" w:rsidRPr="00F7519E" w:rsidRDefault="00963680" w:rsidP="0096368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15031">
              <w:rPr>
                <w:rFonts w:ascii="Arial" w:hAnsi="Arial" w:cs="Arial"/>
                <w:color w:val="000000"/>
                <w:sz w:val="16"/>
                <w:szCs w:val="16"/>
              </w:rPr>
              <w:t>Bedside</w:t>
            </w:r>
          </w:p>
        </w:tc>
        <w:tc>
          <w:tcPr>
            <w:tcW w:w="2835" w:type="dxa"/>
            <w:vAlign w:val="bottom"/>
          </w:tcPr>
          <w:p w14:paraId="1C5529D2" w14:textId="4A51CBD1" w:rsidR="00963680" w:rsidRPr="00F7519E" w:rsidRDefault="00963680" w:rsidP="0096368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edication room</w:t>
            </w:r>
          </w:p>
        </w:tc>
        <w:tc>
          <w:tcPr>
            <w:tcW w:w="1843" w:type="dxa"/>
            <w:vAlign w:val="bottom"/>
          </w:tcPr>
          <w:p w14:paraId="00C15B44" w14:textId="77777777" w:rsidR="00963680" w:rsidRDefault="00963680" w:rsidP="0096368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  <w:p w14:paraId="0A32254C" w14:textId="74EEB801" w:rsidR="00963680" w:rsidRPr="00F7519E" w:rsidRDefault="00963680" w:rsidP="0096368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018DA">
              <w:rPr>
                <w:rFonts w:ascii="Arial" w:hAnsi="Arial" w:cs="Arial"/>
                <w:color w:val="000000"/>
                <w:sz w:val="16"/>
                <w:szCs w:val="16"/>
              </w:rPr>
              <w:t>Medication room</w:t>
            </w:r>
          </w:p>
        </w:tc>
      </w:tr>
      <w:tr w:rsidR="00963680" w:rsidRPr="00F7519E" w14:paraId="33377E62" w14:textId="77777777" w:rsidTr="00DA169C">
        <w:tc>
          <w:tcPr>
            <w:tcW w:w="1033" w:type="dxa"/>
          </w:tcPr>
          <w:p w14:paraId="2B1DC0CF" w14:textId="4A7C3A38" w:rsidR="00963680" w:rsidRPr="00963680" w:rsidRDefault="00963680" w:rsidP="0096368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63680"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1485" w:type="dxa"/>
            <w:vAlign w:val="bottom"/>
          </w:tcPr>
          <w:p w14:paraId="2F7A86FD" w14:textId="693E5976" w:rsidR="00963680" w:rsidRPr="00F7519E" w:rsidRDefault="00963680" w:rsidP="0096368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edication room,</w:t>
            </w:r>
            <w:r w:rsidRPr="00F7519E">
              <w:rPr>
                <w:rFonts w:ascii="Arial" w:hAnsi="Arial" w:cs="Arial"/>
                <w:color w:val="000000"/>
                <w:sz w:val="16"/>
                <w:szCs w:val="16"/>
              </w:rPr>
              <w:t xml:space="preserve"> trolley</w:t>
            </w:r>
          </w:p>
        </w:tc>
        <w:tc>
          <w:tcPr>
            <w:tcW w:w="1559" w:type="dxa"/>
            <w:vAlign w:val="bottom"/>
          </w:tcPr>
          <w:p w14:paraId="0A995DD2" w14:textId="04ECB64A" w:rsidR="00963680" w:rsidRPr="00F7519E" w:rsidRDefault="00963680" w:rsidP="0096368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Medication room, </w:t>
            </w:r>
            <w:r w:rsidRPr="00F7519E">
              <w:rPr>
                <w:rFonts w:ascii="Arial" w:hAnsi="Arial" w:cs="Arial"/>
                <w:color w:val="000000"/>
                <w:sz w:val="16"/>
                <w:szCs w:val="16"/>
              </w:rPr>
              <w:t>trolley</w:t>
            </w:r>
          </w:p>
        </w:tc>
        <w:tc>
          <w:tcPr>
            <w:tcW w:w="2410" w:type="dxa"/>
            <w:vAlign w:val="bottom"/>
          </w:tcPr>
          <w:p w14:paraId="38B106D3" w14:textId="3767F194" w:rsidR="00963680" w:rsidRPr="00F7519E" w:rsidRDefault="00963680" w:rsidP="0096368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7519E">
              <w:rPr>
                <w:rFonts w:ascii="Arial" w:hAnsi="Arial" w:cs="Arial"/>
                <w:color w:val="000000"/>
                <w:sz w:val="16"/>
                <w:szCs w:val="16"/>
              </w:rPr>
              <w:t>Bedside</w:t>
            </w:r>
          </w:p>
        </w:tc>
        <w:tc>
          <w:tcPr>
            <w:tcW w:w="2126" w:type="dxa"/>
            <w:vAlign w:val="bottom"/>
          </w:tcPr>
          <w:p w14:paraId="19E0C253" w14:textId="77777777" w:rsidR="00963680" w:rsidRDefault="00963680" w:rsidP="0096368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  <w:p w14:paraId="5E8B9AB4" w14:textId="77777777" w:rsidR="00963680" w:rsidRDefault="00963680" w:rsidP="0096368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  <w:p w14:paraId="7A5F95B4" w14:textId="4494F0E7" w:rsidR="00963680" w:rsidRPr="00F7519E" w:rsidRDefault="00963680" w:rsidP="0096368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15031">
              <w:rPr>
                <w:rFonts w:ascii="Arial" w:hAnsi="Arial" w:cs="Arial"/>
                <w:color w:val="000000"/>
                <w:sz w:val="16"/>
                <w:szCs w:val="16"/>
              </w:rPr>
              <w:t>Bedside</w:t>
            </w:r>
          </w:p>
        </w:tc>
        <w:tc>
          <w:tcPr>
            <w:tcW w:w="2835" w:type="dxa"/>
            <w:vAlign w:val="bottom"/>
          </w:tcPr>
          <w:p w14:paraId="3FFF1E6A" w14:textId="73808F7B" w:rsidR="00963680" w:rsidRPr="00F7519E" w:rsidRDefault="00963680" w:rsidP="0096368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edication room or if small maybe at the bedside</w:t>
            </w:r>
          </w:p>
        </w:tc>
        <w:tc>
          <w:tcPr>
            <w:tcW w:w="1843" w:type="dxa"/>
            <w:vAlign w:val="bottom"/>
          </w:tcPr>
          <w:p w14:paraId="14D6E0F9" w14:textId="77777777" w:rsidR="00963680" w:rsidRDefault="00963680" w:rsidP="0096368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  <w:p w14:paraId="12817CD0" w14:textId="77777777" w:rsidR="00963680" w:rsidRDefault="00963680" w:rsidP="0096368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  <w:p w14:paraId="393EA472" w14:textId="353EB02B" w:rsidR="00963680" w:rsidRPr="00F7519E" w:rsidRDefault="00963680" w:rsidP="0096368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018DA">
              <w:rPr>
                <w:rFonts w:ascii="Arial" w:hAnsi="Arial" w:cs="Arial"/>
                <w:color w:val="000000"/>
                <w:sz w:val="16"/>
                <w:szCs w:val="16"/>
              </w:rPr>
              <w:t>Medication room</w:t>
            </w:r>
          </w:p>
        </w:tc>
      </w:tr>
      <w:tr w:rsidR="00963680" w:rsidRPr="00F7519E" w14:paraId="4BB5CF72" w14:textId="77777777" w:rsidTr="00DA169C">
        <w:tc>
          <w:tcPr>
            <w:tcW w:w="1033" w:type="dxa"/>
          </w:tcPr>
          <w:p w14:paraId="72F84EB0" w14:textId="11CB07B5" w:rsidR="00963680" w:rsidRPr="00963680" w:rsidRDefault="00963680" w:rsidP="0096368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63680">
              <w:rPr>
                <w:rFonts w:ascii="Arial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485" w:type="dxa"/>
            <w:vAlign w:val="bottom"/>
          </w:tcPr>
          <w:p w14:paraId="3AEFB504" w14:textId="77777777" w:rsidR="00963680" w:rsidRPr="00F7519E" w:rsidRDefault="00963680" w:rsidP="0096368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7519E">
              <w:rPr>
                <w:rFonts w:ascii="Arial" w:hAnsi="Arial" w:cs="Arial"/>
                <w:color w:val="000000"/>
                <w:sz w:val="16"/>
                <w:szCs w:val="16"/>
              </w:rPr>
              <w:t>Medication room</w:t>
            </w:r>
          </w:p>
        </w:tc>
        <w:tc>
          <w:tcPr>
            <w:tcW w:w="1559" w:type="dxa"/>
            <w:vAlign w:val="bottom"/>
          </w:tcPr>
          <w:p w14:paraId="190036B1" w14:textId="77777777" w:rsidR="00963680" w:rsidRPr="00F7519E" w:rsidRDefault="00963680" w:rsidP="0096368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7519E">
              <w:rPr>
                <w:rFonts w:ascii="Arial" w:hAnsi="Arial" w:cs="Arial"/>
                <w:color w:val="000000"/>
                <w:sz w:val="16"/>
                <w:szCs w:val="16"/>
              </w:rPr>
              <w:t>Medication room</w:t>
            </w:r>
          </w:p>
        </w:tc>
        <w:tc>
          <w:tcPr>
            <w:tcW w:w="2410" w:type="dxa"/>
            <w:vAlign w:val="bottom"/>
          </w:tcPr>
          <w:p w14:paraId="383EEEC8" w14:textId="5FB5FD53" w:rsidR="00963680" w:rsidRPr="00F7519E" w:rsidRDefault="00963680" w:rsidP="0096368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Bedside</w:t>
            </w:r>
          </w:p>
        </w:tc>
        <w:tc>
          <w:tcPr>
            <w:tcW w:w="2126" w:type="dxa"/>
            <w:vAlign w:val="bottom"/>
          </w:tcPr>
          <w:p w14:paraId="615B3743" w14:textId="6297AD26" w:rsidR="00963680" w:rsidRPr="00F7519E" w:rsidRDefault="00963680" w:rsidP="0096368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15031">
              <w:rPr>
                <w:rFonts w:ascii="Arial" w:hAnsi="Arial" w:cs="Arial"/>
                <w:color w:val="000000"/>
                <w:sz w:val="16"/>
                <w:szCs w:val="16"/>
              </w:rPr>
              <w:t>Bedside</w:t>
            </w:r>
          </w:p>
        </w:tc>
        <w:tc>
          <w:tcPr>
            <w:tcW w:w="2835" w:type="dxa"/>
            <w:vAlign w:val="bottom"/>
          </w:tcPr>
          <w:p w14:paraId="0363DF8F" w14:textId="0F52D21F" w:rsidR="00963680" w:rsidRPr="00F7519E" w:rsidRDefault="00963680" w:rsidP="0096368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edication room</w:t>
            </w:r>
          </w:p>
        </w:tc>
        <w:tc>
          <w:tcPr>
            <w:tcW w:w="1843" w:type="dxa"/>
            <w:vAlign w:val="bottom"/>
          </w:tcPr>
          <w:p w14:paraId="298418BD" w14:textId="33B5D7B0" w:rsidR="00963680" w:rsidRPr="00F7519E" w:rsidRDefault="00963680" w:rsidP="0096368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018DA">
              <w:rPr>
                <w:rFonts w:ascii="Arial" w:hAnsi="Arial" w:cs="Arial"/>
                <w:color w:val="000000"/>
                <w:sz w:val="16"/>
                <w:szCs w:val="16"/>
              </w:rPr>
              <w:t>Medication room</w:t>
            </w:r>
          </w:p>
        </w:tc>
      </w:tr>
      <w:tr w:rsidR="00963680" w:rsidRPr="00F7519E" w14:paraId="7103E2EC" w14:textId="77777777" w:rsidTr="00DA169C">
        <w:tc>
          <w:tcPr>
            <w:tcW w:w="1033" w:type="dxa"/>
          </w:tcPr>
          <w:p w14:paraId="18E41884" w14:textId="764ABC6C" w:rsidR="00963680" w:rsidRPr="00963680" w:rsidRDefault="00963680" w:rsidP="0096368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63680">
              <w:rPr>
                <w:rFonts w:ascii="Arial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485" w:type="dxa"/>
            <w:vAlign w:val="bottom"/>
          </w:tcPr>
          <w:p w14:paraId="018D3A1A" w14:textId="77777777" w:rsidR="00963680" w:rsidRPr="00F7519E" w:rsidRDefault="00963680" w:rsidP="0096368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7519E">
              <w:rPr>
                <w:rFonts w:ascii="Arial" w:hAnsi="Arial" w:cs="Arial"/>
                <w:color w:val="000000"/>
                <w:sz w:val="16"/>
                <w:szCs w:val="16"/>
              </w:rPr>
              <w:t>Medication room</w:t>
            </w:r>
          </w:p>
        </w:tc>
        <w:tc>
          <w:tcPr>
            <w:tcW w:w="1559" w:type="dxa"/>
            <w:vAlign w:val="bottom"/>
          </w:tcPr>
          <w:p w14:paraId="21FAA920" w14:textId="669590CD" w:rsidR="00963680" w:rsidRPr="00F7519E" w:rsidRDefault="00963680" w:rsidP="0096368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7519E">
              <w:rPr>
                <w:rFonts w:ascii="Arial" w:hAnsi="Arial" w:cs="Arial"/>
                <w:color w:val="000000"/>
                <w:sz w:val="16"/>
                <w:szCs w:val="16"/>
              </w:rPr>
              <w:t>Medication room</w:t>
            </w:r>
          </w:p>
        </w:tc>
        <w:tc>
          <w:tcPr>
            <w:tcW w:w="2410" w:type="dxa"/>
            <w:vAlign w:val="bottom"/>
          </w:tcPr>
          <w:p w14:paraId="2836F483" w14:textId="7B6DA205" w:rsidR="00963680" w:rsidRPr="00F7519E" w:rsidRDefault="00963680" w:rsidP="0096368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Bedside</w:t>
            </w:r>
          </w:p>
        </w:tc>
        <w:tc>
          <w:tcPr>
            <w:tcW w:w="2126" w:type="dxa"/>
            <w:vAlign w:val="bottom"/>
          </w:tcPr>
          <w:p w14:paraId="5F4F1A4B" w14:textId="58020F39" w:rsidR="00963680" w:rsidRPr="00F7519E" w:rsidRDefault="00963680" w:rsidP="0096368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ot stored</w:t>
            </w:r>
          </w:p>
        </w:tc>
        <w:tc>
          <w:tcPr>
            <w:tcW w:w="2835" w:type="dxa"/>
            <w:vAlign w:val="bottom"/>
          </w:tcPr>
          <w:p w14:paraId="78B0A97D" w14:textId="496C1069" w:rsidR="00963680" w:rsidRPr="00F7519E" w:rsidRDefault="00963680" w:rsidP="0096368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edication room</w:t>
            </w:r>
          </w:p>
        </w:tc>
        <w:tc>
          <w:tcPr>
            <w:tcW w:w="1843" w:type="dxa"/>
            <w:vAlign w:val="bottom"/>
          </w:tcPr>
          <w:p w14:paraId="2C631AB2" w14:textId="0BF9D822" w:rsidR="00963680" w:rsidRPr="00F7519E" w:rsidRDefault="00963680" w:rsidP="0096368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018DA">
              <w:rPr>
                <w:rFonts w:ascii="Arial" w:hAnsi="Arial" w:cs="Arial"/>
                <w:color w:val="000000"/>
                <w:sz w:val="16"/>
                <w:szCs w:val="16"/>
              </w:rPr>
              <w:t>Medication room</w:t>
            </w:r>
          </w:p>
        </w:tc>
      </w:tr>
      <w:tr w:rsidR="00963680" w:rsidRPr="00F7519E" w14:paraId="6CB6E03C" w14:textId="77777777" w:rsidTr="00DA169C">
        <w:tc>
          <w:tcPr>
            <w:tcW w:w="1033" w:type="dxa"/>
          </w:tcPr>
          <w:p w14:paraId="3D2563C8" w14:textId="1B78E605" w:rsidR="00963680" w:rsidRPr="00963680" w:rsidRDefault="00963680" w:rsidP="0096368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63680"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485" w:type="dxa"/>
            <w:vAlign w:val="bottom"/>
          </w:tcPr>
          <w:p w14:paraId="5E71C6CC" w14:textId="113A3659" w:rsidR="00963680" w:rsidRPr="00F7519E" w:rsidRDefault="00963680" w:rsidP="0096368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7519E">
              <w:rPr>
                <w:rFonts w:ascii="Arial" w:hAnsi="Arial" w:cs="Arial"/>
                <w:color w:val="000000"/>
                <w:sz w:val="16"/>
                <w:szCs w:val="16"/>
              </w:rPr>
              <w:t>Medication room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, trolley</w:t>
            </w:r>
          </w:p>
        </w:tc>
        <w:tc>
          <w:tcPr>
            <w:tcW w:w="1559" w:type="dxa"/>
            <w:vAlign w:val="bottom"/>
          </w:tcPr>
          <w:p w14:paraId="4DE46377" w14:textId="4364002A" w:rsidR="00963680" w:rsidRPr="00F7519E" w:rsidRDefault="00963680" w:rsidP="0096368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7519E">
              <w:rPr>
                <w:rFonts w:ascii="Arial" w:hAnsi="Arial" w:cs="Arial"/>
                <w:color w:val="000000"/>
                <w:sz w:val="16"/>
                <w:szCs w:val="16"/>
              </w:rPr>
              <w:t>Medication room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, trolley</w:t>
            </w:r>
          </w:p>
        </w:tc>
        <w:tc>
          <w:tcPr>
            <w:tcW w:w="2410" w:type="dxa"/>
            <w:vAlign w:val="bottom"/>
          </w:tcPr>
          <w:p w14:paraId="4DC8A086" w14:textId="7FE06B21" w:rsidR="00963680" w:rsidRPr="00F7519E" w:rsidRDefault="00963680" w:rsidP="0096368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Bedside</w:t>
            </w:r>
          </w:p>
        </w:tc>
        <w:tc>
          <w:tcPr>
            <w:tcW w:w="2126" w:type="dxa"/>
            <w:vAlign w:val="bottom"/>
          </w:tcPr>
          <w:p w14:paraId="2CBAE035" w14:textId="77777777" w:rsidR="00963680" w:rsidRDefault="00963680" w:rsidP="0096368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  <w:p w14:paraId="24C31BC8" w14:textId="4D7B262E" w:rsidR="00963680" w:rsidRPr="00F7519E" w:rsidRDefault="00963680" w:rsidP="0096368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54FA">
              <w:rPr>
                <w:rFonts w:ascii="Arial" w:hAnsi="Arial" w:cs="Arial"/>
                <w:color w:val="000000"/>
                <w:sz w:val="16"/>
                <w:szCs w:val="16"/>
              </w:rPr>
              <w:t>Bedside</w:t>
            </w:r>
          </w:p>
        </w:tc>
        <w:tc>
          <w:tcPr>
            <w:tcW w:w="2835" w:type="dxa"/>
            <w:vAlign w:val="bottom"/>
          </w:tcPr>
          <w:p w14:paraId="6C0D9F18" w14:textId="39B556A2" w:rsidR="00963680" w:rsidRPr="00F7519E" w:rsidRDefault="00963680" w:rsidP="0096368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upboard outside of medication room by nurses’ station</w:t>
            </w:r>
          </w:p>
        </w:tc>
        <w:tc>
          <w:tcPr>
            <w:tcW w:w="1843" w:type="dxa"/>
            <w:vAlign w:val="bottom"/>
          </w:tcPr>
          <w:p w14:paraId="0C9DFA11" w14:textId="77777777" w:rsidR="00963680" w:rsidRDefault="00963680" w:rsidP="0096368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  <w:p w14:paraId="619D5AF2" w14:textId="1ACC3225" w:rsidR="00963680" w:rsidRPr="00F7519E" w:rsidRDefault="00963680" w:rsidP="0096368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018DA">
              <w:rPr>
                <w:rFonts w:ascii="Arial" w:hAnsi="Arial" w:cs="Arial"/>
                <w:color w:val="000000"/>
                <w:sz w:val="16"/>
                <w:szCs w:val="16"/>
              </w:rPr>
              <w:t>Medication room</w:t>
            </w:r>
          </w:p>
        </w:tc>
      </w:tr>
      <w:tr w:rsidR="00963680" w:rsidRPr="00F7519E" w14:paraId="0B6640A3" w14:textId="77777777" w:rsidTr="00DA169C">
        <w:tc>
          <w:tcPr>
            <w:tcW w:w="1033" w:type="dxa"/>
          </w:tcPr>
          <w:p w14:paraId="3EC55455" w14:textId="5E5F6E0B" w:rsidR="00963680" w:rsidRPr="00963680" w:rsidRDefault="00963680" w:rsidP="0096368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63680">
              <w:rPr>
                <w:rFonts w:ascii="Arial" w:hAnsi="Arial" w:cs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485" w:type="dxa"/>
            <w:vAlign w:val="bottom"/>
          </w:tcPr>
          <w:p w14:paraId="33412881" w14:textId="65C1DA6B" w:rsidR="00963680" w:rsidRPr="00F7519E" w:rsidRDefault="00963680" w:rsidP="0096368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edication room,</w:t>
            </w:r>
            <w:r w:rsidRPr="00F7519E">
              <w:rPr>
                <w:rFonts w:ascii="Arial" w:hAnsi="Arial" w:cs="Arial"/>
                <w:color w:val="000000"/>
                <w:sz w:val="16"/>
                <w:szCs w:val="16"/>
              </w:rPr>
              <w:t xml:space="preserve"> trolley</w:t>
            </w:r>
          </w:p>
        </w:tc>
        <w:tc>
          <w:tcPr>
            <w:tcW w:w="1559" w:type="dxa"/>
            <w:vAlign w:val="bottom"/>
          </w:tcPr>
          <w:p w14:paraId="65BBBEB8" w14:textId="5E461A98" w:rsidR="00963680" w:rsidRPr="00F7519E" w:rsidRDefault="00963680" w:rsidP="0096368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Medication room, </w:t>
            </w:r>
            <w:r w:rsidRPr="00F7519E">
              <w:rPr>
                <w:rFonts w:ascii="Arial" w:hAnsi="Arial" w:cs="Arial"/>
                <w:color w:val="000000"/>
                <w:sz w:val="16"/>
                <w:szCs w:val="16"/>
              </w:rPr>
              <w:t>trolley</w:t>
            </w:r>
          </w:p>
        </w:tc>
        <w:tc>
          <w:tcPr>
            <w:tcW w:w="2410" w:type="dxa"/>
            <w:vAlign w:val="bottom"/>
          </w:tcPr>
          <w:p w14:paraId="6E907B39" w14:textId="455E6987" w:rsidR="00963680" w:rsidRPr="00F7519E" w:rsidRDefault="00963680" w:rsidP="0096368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Bedside</w:t>
            </w:r>
          </w:p>
        </w:tc>
        <w:tc>
          <w:tcPr>
            <w:tcW w:w="2126" w:type="dxa"/>
            <w:vAlign w:val="bottom"/>
          </w:tcPr>
          <w:p w14:paraId="18380B8D" w14:textId="77777777" w:rsidR="00963680" w:rsidRDefault="00963680" w:rsidP="0096368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  <w:p w14:paraId="391FDFD6" w14:textId="77777777" w:rsidR="00963680" w:rsidRDefault="00963680" w:rsidP="0096368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  <w:p w14:paraId="37D42681" w14:textId="789D21C6" w:rsidR="00963680" w:rsidRPr="00F7519E" w:rsidRDefault="00963680" w:rsidP="0096368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54FA">
              <w:rPr>
                <w:rFonts w:ascii="Arial" w:hAnsi="Arial" w:cs="Arial"/>
                <w:color w:val="000000"/>
                <w:sz w:val="16"/>
                <w:szCs w:val="16"/>
              </w:rPr>
              <w:t>Bedside</w:t>
            </w:r>
          </w:p>
        </w:tc>
        <w:tc>
          <w:tcPr>
            <w:tcW w:w="2835" w:type="dxa"/>
            <w:vAlign w:val="bottom"/>
          </w:tcPr>
          <w:p w14:paraId="60D5F2CF" w14:textId="4A8585F9" w:rsidR="00963680" w:rsidRPr="00F7519E" w:rsidRDefault="00963680" w:rsidP="0096368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Bedside or if lock broken in the medication room</w:t>
            </w:r>
          </w:p>
        </w:tc>
        <w:tc>
          <w:tcPr>
            <w:tcW w:w="1843" w:type="dxa"/>
            <w:vAlign w:val="bottom"/>
          </w:tcPr>
          <w:p w14:paraId="238F0660" w14:textId="77777777" w:rsidR="00963680" w:rsidRDefault="00963680" w:rsidP="0096368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  <w:p w14:paraId="40F468CE" w14:textId="77777777" w:rsidR="00963680" w:rsidRDefault="00963680" w:rsidP="0096368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  <w:p w14:paraId="0AD0E823" w14:textId="3FDFE9EE" w:rsidR="00963680" w:rsidRPr="00F7519E" w:rsidRDefault="00963680" w:rsidP="0096368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018DA">
              <w:rPr>
                <w:rFonts w:ascii="Arial" w:hAnsi="Arial" w:cs="Arial"/>
                <w:color w:val="000000"/>
                <w:sz w:val="16"/>
                <w:szCs w:val="16"/>
              </w:rPr>
              <w:t>Medication room</w:t>
            </w:r>
          </w:p>
        </w:tc>
      </w:tr>
      <w:tr w:rsidR="00963680" w:rsidRPr="00F7519E" w14:paraId="7C132AD5" w14:textId="77777777" w:rsidTr="00DA169C">
        <w:tc>
          <w:tcPr>
            <w:tcW w:w="1033" w:type="dxa"/>
          </w:tcPr>
          <w:p w14:paraId="6CCA7059" w14:textId="366E38E8" w:rsidR="00963680" w:rsidRPr="00963680" w:rsidRDefault="00963680" w:rsidP="0096368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63680">
              <w:rPr>
                <w:rFonts w:ascii="Arial" w:hAnsi="Arial"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485" w:type="dxa"/>
            <w:vAlign w:val="bottom"/>
          </w:tcPr>
          <w:p w14:paraId="2D44FCF2" w14:textId="00BE9BF5" w:rsidR="00963680" w:rsidRPr="00F7519E" w:rsidRDefault="00963680" w:rsidP="0096368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edication room,</w:t>
            </w:r>
            <w:r w:rsidRPr="00F7519E">
              <w:rPr>
                <w:rFonts w:ascii="Arial" w:hAnsi="Arial" w:cs="Arial"/>
                <w:color w:val="000000"/>
                <w:sz w:val="16"/>
                <w:szCs w:val="16"/>
              </w:rPr>
              <w:t xml:space="preserve"> trolley</w:t>
            </w:r>
          </w:p>
        </w:tc>
        <w:tc>
          <w:tcPr>
            <w:tcW w:w="1559" w:type="dxa"/>
            <w:vAlign w:val="bottom"/>
          </w:tcPr>
          <w:p w14:paraId="4AA89812" w14:textId="49CE3CC3" w:rsidR="00963680" w:rsidRPr="00F7519E" w:rsidRDefault="00963680" w:rsidP="0096368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Bedside, </w:t>
            </w:r>
            <w:r w:rsidRPr="00F7519E">
              <w:rPr>
                <w:rFonts w:ascii="Arial" w:hAnsi="Arial" w:cs="Arial"/>
                <w:color w:val="000000"/>
                <w:sz w:val="16"/>
                <w:szCs w:val="16"/>
              </w:rPr>
              <w:t xml:space="preserve"> trolley</w:t>
            </w:r>
          </w:p>
        </w:tc>
        <w:tc>
          <w:tcPr>
            <w:tcW w:w="2410" w:type="dxa"/>
            <w:vAlign w:val="bottom"/>
          </w:tcPr>
          <w:p w14:paraId="40DEC14E" w14:textId="417B7D33" w:rsidR="00963680" w:rsidRPr="00F7519E" w:rsidRDefault="00963680" w:rsidP="0096368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Bedside</w:t>
            </w:r>
            <w:r w:rsidRPr="00F7519E">
              <w:rPr>
                <w:rFonts w:ascii="Arial" w:hAnsi="Arial" w:cs="Arial"/>
                <w:color w:val="000000"/>
                <w:sz w:val="16"/>
                <w:szCs w:val="16"/>
              </w:rPr>
              <w:t xml:space="preserve">, or if too big in the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medica</w:t>
            </w:r>
            <w:r w:rsidRPr="00F7519E">
              <w:rPr>
                <w:rFonts w:ascii="Arial" w:hAnsi="Arial" w:cs="Arial"/>
                <w:color w:val="000000"/>
                <w:sz w:val="16"/>
                <w:szCs w:val="16"/>
              </w:rPr>
              <w:t>t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ion</w:t>
            </w:r>
            <w:r w:rsidRPr="00F7519E">
              <w:rPr>
                <w:rFonts w:ascii="Arial" w:hAnsi="Arial" w:cs="Arial"/>
                <w:color w:val="000000"/>
                <w:sz w:val="16"/>
                <w:szCs w:val="16"/>
              </w:rPr>
              <w:t xml:space="preserve"> room</w:t>
            </w:r>
          </w:p>
        </w:tc>
        <w:tc>
          <w:tcPr>
            <w:tcW w:w="2126" w:type="dxa"/>
            <w:vAlign w:val="bottom"/>
          </w:tcPr>
          <w:p w14:paraId="16DAF6C0" w14:textId="77777777" w:rsidR="00963680" w:rsidRDefault="00963680" w:rsidP="0096368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  <w:p w14:paraId="6938EDB4" w14:textId="77777777" w:rsidR="00963680" w:rsidRDefault="00963680" w:rsidP="0096368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  <w:p w14:paraId="3CAAB437" w14:textId="20F364D4" w:rsidR="00963680" w:rsidRPr="00F7519E" w:rsidRDefault="00963680" w:rsidP="0096368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54FA">
              <w:rPr>
                <w:rFonts w:ascii="Arial" w:hAnsi="Arial" w:cs="Arial"/>
                <w:color w:val="000000"/>
                <w:sz w:val="16"/>
                <w:szCs w:val="16"/>
              </w:rPr>
              <w:t>Bedside</w:t>
            </w:r>
          </w:p>
        </w:tc>
        <w:tc>
          <w:tcPr>
            <w:tcW w:w="2835" w:type="dxa"/>
            <w:vAlign w:val="bottom"/>
          </w:tcPr>
          <w:p w14:paraId="7BD06483" w14:textId="1C9DEC81" w:rsidR="00963680" w:rsidRPr="00F7519E" w:rsidRDefault="00963680" w:rsidP="0096368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upboard external to the medication room</w:t>
            </w:r>
          </w:p>
        </w:tc>
        <w:tc>
          <w:tcPr>
            <w:tcW w:w="1843" w:type="dxa"/>
            <w:vAlign w:val="bottom"/>
          </w:tcPr>
          <w:p w14:paraId="7B657372" w14:textId="77777777" w:rsidR="00963680" w:rsidRDefault="00963680" w:rsidP="0096368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  <w:p w14:paraId="7E0AE561" w14:textId="77777777" w:rsidR="00963680" w:rsidRDefault="00963680" w:rsidP="0096368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  <w:p w14:paraId="04AD012F" w14:textId="7C991B57" w:rsidR="00963680" w:rsidRPr="00F7519E" w:rsidRDefault="00963680" w:rsidP="0096368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018DA">
              <w:rPr>
                <w:rFonts w:ascii="Arial" w:hAnsi="Arial" w:cs="Arial"/>
                <w:color w:val="000000"/>
                <w:sz w:val="16"/>
                <w:szCs w:val="16"/>
              </w:rPr>
              <w:t>Medication room</w:t>
            </w:r>
          </w:p>
        </w:tc>
      </w:tr>
      <w:tr w:rsidR="00963680" w:rsidRPr="00F7519E" w14:paraId="1C83C62C" w14:textId="77777777" w:rsidTr="00DA169C">
        <w:tc>
          <w:tcPr>
            <w:tcW w:w="1033" w:type="dxa"/>
          </w:tcPr>
          <w:p w14:paraId="065F2784" w14:textId="6D699AD3" w:rsidR="00963680" w:rsidRPr="00963680" w:rsidRDefault="00963680" w:rsidP="0096368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63680">
              <w:rPr>
                <w:rFonts w:ascii="Arial" w:hAnsi="Arial" w:cs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485" w:type="dxa"/>
            <w:vAlign w:val="bottom"/>
          </w:tcPr>
          <w:p w14:paraId="0B7BA96E" w14:textId="7F0A9F1C" w:rsidR="00963680" w:rsidRPr="00F7519E" w:rsidRDefault="00963680" w:rsidP="0096368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edication room,</w:t>
            </w:r>
            <w:r w:rsidRPr="00F7519E">
              <w:rPr>
                <w:rFonts w:ascii="Arial" w:hAnsi="Arial" w:cs="Arial"/>
                <w:color w:val="000000"/>
                <w:sz w:val="16"/>
                <w:szCs w:val="16"/>
              </w:rPr>
              <w:t xml:space="preserve"> trolley</w:t>
            </w:r>
          </w:p>
        </w:tc>
        <w:tc>
          <w:tcPr>
            <w:tcW w:w="1559" w:type="dxa"/>
            <w:vAlign w:val="bottom"/>
          </w:tcPr>
          <w:p w14:paraId="221F9676" w14:textId="77777777" w:rsidR="00963680" w:rsidRPr="00F7519E" w:rsidRDefault="00963680" w:rsidP="0096368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7519E">
              <w:rPr>
                <w:rFonts w:ascii="Arial" w:hAnsi="Arial" w:cs="Arial"/>
                <w:color w:val="000000"/>
                <w:sz w:val="16"/>
                <w:szCs w:val="16"/>
              </w:rPr>
              <w:t>Trolley</w:t>
            </w:r>
          </w:p>
        </w:tc>
        <w:tc>
          <w:tcPr>
            <w:tcW w:w="2410" w:type="dxa"/>
            <w:vAlign w:val="bottom"/>
          </w:tcPr>
          <w:p w14:paraId="30DBFADE" w14:textId="397EDF6D" w:rsidR="00963680" w:rsidRPr="00F7519E" w:rsidRDefault="00963680" w:rsidP="0096368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7519E">
              <w:rPr>
                <w:rFonts w:ascii="Arial" w:hAnsi="Arial" w:cs="Arial"/>
                <w:color w:val="000000"/>
                <w:sz w:val="16"/>
                <w:szCs w:val="16"/>
              </w:rPr>
              <w:t xml:space="preserve">Bedside </w:t>
            </w:r>
          </w:p>
        </w:tc>
        <w:tc>
          <w:tcPr>
            <w:tcW w:w="2126" w:type="dxa"/>
            <w:vAlign w:val="bottom"/>
          </w:tcPr>
          <w:p w14:paraId="4803F6F2" w14:textId="77777777" w:rsidR="00963680" w:rsidRDefault="00963680" w:rsidP="0096368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  <w:p w14:paraId="0233F3DD" w14:textId="4143E117" w:rsidR="00963680" w:rsidRPr="00F7519E" w:rsidRDefault="00963680" w:rsidP="0096368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54FA">
              <w:rPr>
                <w:rFonts w:ascii="Arial" w:hAnsi="Arial" w:cs="Arial"/>
                <w:color w:val="000000"/>
                <w:sz w:val="16"/>
                <w:szCs w:val="16"/>
              </w:rPr>
              <w:t>Bedside</w:t>
            </w:r>
          </w:p>
        </w:tc>
        <w:tc>
          <w:tcPr>
            <w:tcW w:w="2835" w:type="dxa"/>
            <w:vAlign w:val="bottom"/>
          </w:tcPr>
          <w:p w14:paraId="1E1F1744" w14:textId="2B4947DA" w:rsidR="00963680" w:rsidRPr="00F7519E" w:rsidRDefault="00963680" w:rsidP="0096368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edication room</w:t>
            </w:r>
          </w:p>
        </w:tc>
        <w:tc>
          <w:tcPr>
            <w:tcW w:w="1843" w:type="dxa"/>
            <w:vAlign w:val="bottom"/>
          </w:tcPr>
          <w:p w14:paraId="030EBBF1" w14:textId="77777777" w:rsidR="00963680" w:rsidRDefault="00963680" w:rsidP="0096368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  <w:p w14:paraId="29CC451A" w14:textId="50B80A6B" w:rsidR="00963680" w:rsidRPr="00F7519E" w:rsidRDefault="00963680" w:rsidP="0096368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018DA">
              <w:rPr>
                <w:rFonts w:ascii="Arial" w:hAnsi="Arial" w:cs="Arial"/>
                <w:color w:val="000000"/>
                <w:sz w:val="16"/>
                <w:szCs w:val="16"/>
              </w:rPr>
              <w:t>Medication room</w:t>
            </w:r>
          </w:p>
        </w:tc>
      </w:tr>
      <w:tr w:rsidR="00963680" w:rsidRPr="00F7519E" w14:paraId="6A5B7563" w14:textId="77777777" w:rsidTr="00DA169C">
        <w:tc>
          <w:tcPr>
            <w:tcW w:w="1033" w:type="dxa"/>
          </w:tcPr>
          <w:p w14:paraId="065643A7" w14:textId="5B5C76CB" w:rsidR="00963680" w:rsidRPr="00963680" w:rsidRDefault="00963680" w:rsidP="0096368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63680">
              <w:rPr>
                <w:rFonts w:ascii="Arial" w:hAnsi="Arial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485" w:type="dxa"/>
            <w:vAlign w:val="bottom"/>
          </w:tcPr>
          <w:p w14:paraId="366E23F4" w14:textId="77777777" w:rsidR="00963680" w:rsidRPr="00F7519E" w:rsidRDefault="00963680" w:rsidP="0096368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7519E">
              <w:rPr>
                <w:rFonts w:ascii="Arial" w:hAnsi="Arial" w:cs="Arial"/>
                <w:color w:val="000000"/>
                <w:sz w:val="16"/>
                <w:szCs w:val="16"/>
              </w:rPr>
              <w:t>Medication room</w:t>
            </w:r>
          </w:p>
        </w:tc>
        <w:tc>
          <w:tcPr>
            <w:tcW w:w="1559" w:type="dxa"/>
            <w:vAlign w:val="bottom"/>
          </w:tcPr>
          <w:p w14:paraId="3A6609A7" w14:textId="77777777" w:rsidR="00963680" w:rsidRPr="00F7519E" w:rsidRDefault="00963680" w:rsidP="0096368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7519E">
              <w:rPr>
                <w:rFonts w:ascii="Arial" w:hAnsi="Arial" w:cs="Arial"/>
                <w:color w:val="000000"/>
                <w:sz w:val="16"/>
                <w:szCs w:val="16"/>
              </w:rPr>
              <w:t>Medication room</w:t>
            </w:r>
          </w:p>
        </w:tc>
        <w:tc>
          <w:tcPr>
            <w:tcW w:w="2410" w:type="dxa"/>
            <w:vAlign w:val="bottom"/>
          </w:tcPr>
          <w:p w14:paraId="778D267A" w14:textId="534E2087" w:rsidR="00963680" w:rsidRPr="00F7519E" w:rsidRDefault="00963680" w:rsidP="0096368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7519E">
              <w:rPr>
                <w:rFonts w:ascii="Arial" w:hAnsi="Arial" w:cs="Arial"/>
                <w:color w:val="000000"/>
                <w:sz w:val="16"/>
                <w:szCs w:val="16"/>
              </w:rPr>
              <w:t>Bedside</w:t>
            </w:r>
          </w:p>
        </w:tc>
        <w:tc>
          <w:tcPr>
            <w:tcW w:w="2126" w:type="dxa"/>
            <w:vAlign w:val="bottom"/>
          </w:tcPr>
          <w:p w14:paraId="5B25729C" w14:textId="77777777" w:rsidR="00963680" w:rsidRDefault="00963680" w:rsidP="0096368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  <w:p w14:paraId="46AABC90" w14:textId="77777777" w:rsidR="00963680" w:rsidRDefault="00963680" w:rsidP="0096368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  <w:p w14:paraId="7D0A1C37" w14:textId="160F7092" w:rsidR="00963680" w:rsidRPr="00F7519E" w:rsidRDefault="00963680" w:rsidP="0096368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54FA">
              <w:rPr>
                <w:rFonts w:ascii="Arial" w:hAnsi="Arial" w:cs="Arial"/>
                <w:color w:val="000000"/>
                <w:sz w:val="16"/>
                <w:szCs w:val="16"/>
              </w:rPr>
              <w:t>Bedside</w:t>
            </w:r>
          </w:p>
        </w:tc>
        <w:tc>
          <w:tcPr>
            <w:tcW w:w="2835" w:type="dxa"/>
            <w:vAlign w:val="bottom"/>
          </w:tcPr>
          <w:p w14:paraId="07E95A9A" w14:textId="63DC0CEC" w:rsidR="00963680" w:rsidRPr="00F7519E" w:rsidRDefault="00963680" w:rsidP="0096368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edication room, bedside</w:t>
            </w:r>
          </w:p>
        </w:tc>
        <w:tc>
          <w:tcPr>
            <w:tcW w:w="1843" w:type="dxa"/>
            <w:vAlign w:val="bottom"/>
          </w:tcPr>
          <w:p w14:paraId="674CD035" w14:textId="77777777" w:rsidR="00963680" w:rsidRDefault="00963680" w:rsidP="0096368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  <w:p w14:paraId="08DC8249" w14:textId="77777777" w:rsidR="00963680" w:rsidRDefault="00963680" w:rsidP="0096368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  <w:p w14:paraId="1E4579B9" w14:textId="73537473" w:rsidR="00963680" w:rsidRPr="00F7519E" w:rsidRDefault="00963680" w:rsidP="0096368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018DA">
              <w:rPr>
                <w:rFonts w:ascii="Arial" w:hAnsi="Arial" w:cs="Arial"/>
                <w:color w:val="000000"/>
                <w:sz w:val="16"/>
                <w:szCs w:val="16"/>
              </w:rPr>
              <w:t>Medication room</w:t>
            </w:r>
          </w:p>
        </w:tc>
      </w:tr>
      <w:tr w:rsidR="00963680" w:rsidRPr="00F7519E" w14:paraId="087C5A35" w14:textId="77777777" w:rsidTr="00DA169C">
        <w:tc>
          <w:tcPr>
            <w:tcW w:w="1033" w:type="dxa"/>
          </w:tcPr>
          <w:p w14:paraId="51B3463C" w14:textId="71DB001D" w:rsidR="00963680" w:rsidRPr="00963680" w:rsidRDefault="00963680" w:rsidP="0096368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63680">
              <w:rPr>
                <w:rFonts w:ascii="Arial" w:hAnsi="Arial" w:cs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485" w:type="dxa"/>
            <w:vAlign w:val="bottom"/>
          </w:tcPr>
          <w:p w14:paraId="659A3B85" w14:textId="2B1C25E2" w:rsidR="00963680" w:rsidRPr="00F7519E" w:rsidRDefault="00963680" w:rsidP="0096368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Medication room – </w:t>
            </w:r>
            <w:r w:rsidR="0063156A">
              <w:rPr>
                <w:rFonts w:ascii="Arial" w:hAnsi="Arial" w:cs="Arial"/>
                <w:color w:val="000000"/>
                <w:sz w:val="16"/>
                <w:szCs w:val="16"/>
              </w:rPr>
              <w:t>automated dispensing cabinet</w:t>
            </w:r>
          </w:p>
        </w:tc>
        <w:tc>
          <w:tcPr>
            <w:tcW w:w="1559" w:type="dxa"/>
            <w:vAlign w:val="bottom"/>
          </w:tcPr>
          <w:p w14:paraId="68EA4158" w14:textId="28C1FDBF" w:rsidR="00963680" w:rsidRPr="00F7519E" w:rsidRDefault="00963680" w:rsidP="0096368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Bedside</w:t>
            </w:r>
          </w:p>
        </w:tc>
        <w:tc>
          <w:tcPr>
            <w:tcW w:w="2410" w:type="dxa"/>
            <w:vAlign w:val="bottom"/>
          </w:tcPr>
          <w:p w14:paraId="7DD9B99C" w14:textId="0A72700E" w:rsidR="00963680" w:rsidRPr="00F7519E" w:rsidRDefault="00963680" w:rsidP="0096368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Bedside</w:t>
            </w:r>
          </w:p>
        </w:tc>
        <w:tc>
          <w:tcPr>
            <w:tcW w:w="2126" w:type="dxa"/>
            <w:vAlign w:val="bottom"/>
          </w:tcPr>
          <w:p w14:paraId="1F10BDC0" w14:textId="77777777" w:rsidR="00963680" w:rsidRDefault="00963680" w:rsidP="0096368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  <w:p w14:paraId="24B2A46A" w14:textId="6303D044" w:rsidR="00963680" w:rsidRPr="00F7519E" w:rsidRDefault="00963680" w:rsidP="0096368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54FA">
              <w:rPr>
                <w:rFonts w:ascii="Arial" w:hAnsi="Arial" w:cs="Arial"/>
                <w:color w:val="000000"/>
                <w:sz w:val="16"/>
                <w:szCs w:val="16"/>
              </w:rPr>
              <w:t>Bedside</w:t>
            </w:r>
          </w:p>
        </w:tc>
        <w:tc>
          <w:tcPr>
            <w:tcW w:w="2835" w:type="dxa"/>
            <w:vAlign w:val="bottom"/>
          </w:tcPr>
          <w:p w14:paraId="745A2B08" w14:textId="584E6889" w:rsidR="00963680" w:rsidRPr="00F7519E" w:rsidRDefault="00963680" w:rsidP="0096368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Cupboard on </w:t>
            </w:r>
            <w:r w:rsidR="00554BF6">
              <w:rPr>
                <w:rFonts w:ascii="Arial" w:hAnsi="Arial" w:cs="Arial"/>
                <w:color w:val="000000"/>
                <w:sz w:val="16"/>
                <w:szCs w:val="16"/>
              </w:rPr>
              <w:t>nearby ward</w:t>
            </w:r>
          </w:p>
        </w:tc>
        <w:tc>
          <w:tcPr>
            <w:tcW w:w="1843" w:type="dxa"/>
            <w:vAlign w:val="bottom"/>
          </w:tcPr>
          <w:p w14:paraId="0E7EECC2" w14:textId="77777777" w:rsidR="00963680" w:rsidRDefault="00963680" w:rsidP="0096368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  <w:p w14:paraId="4231B869" w14:textId="282B0592" w:rsidR="00963680" w:rsidRPr="00F7519E" w:rsidRDefault="00963680" w:rsidP="0096368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018DA">
              <w:rPr>
                <w:rFonts w:ascii="Arial" w:hAnsi="Arial" w:cs="Arial"/>
                <w:color w:val="000000"/>
                <w:sz w:val="16"/>
                <w:szCs w:val="16"/>
              </w:rPr>
              <w:t>Medication room</w:t>
            </w:r>
          </w:p>
        </w:tc>
      </w:tr>
      <w:tr w:rsidR="00963680" w:rsidRPr="00F7519E" w14:paraId="61E79548" w14:textId="77777777" w:rsidTr="00DA169C">
        <w:tc>
          <w:tcPr>
            <w:tcW w:w="1033" w:type="dxa"/>
          </w:tcPr>
          <w:p w14:paraId="259D505D" w14:textId="16C4047B" w:rsidR="00963680" w:rsidRPr="00963680" w:rsidRDefault="00963680" w:rsidP="0096368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63680">
              <w:rPr>
                <w:rFonts w:ascii="Arial" w:hAnsi="Arial" w:cs="Arial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485" w:type="dxa"/>
            <w:vAlign w:val="bottom"/>
          </w:tcPr>
          <w:p w14:paraId="1F20C09A" w14:textId="75E89FE3" w:rsidR="00963680" w:rsidRPr="00F7519E" w:rsidRDefault="00963680" w:rsidP="0096368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Medication room – </w:t>
            </w:r>
            <w:r w:rsidR="0063156A">
              <w:rPr>
                <w:rFonts w:ascii="Arial" w:hAnsi="Arial" w:cs="Arial"/>
                <w:color w:val="000000"/>
                <w:sz w:val="16"/>
                <w:szCs w:val="16"/>
              </w:rPr>
              <w:t>automated dispensing cabinet</w:t>
            </w:r>
          </w:p>
        </w:tc>
        <w:tc>
          <w:tcPr>
            <w:tcW w:w="1559" w:type="dxa"/>
            <w:vAlign w:val="bottom"/>
          </w:tcPr>
          <w:p w14:paraId="46898BFE" w14:textId="1C817854" w:rsidR="00963680" w:rsidRPr="00F7519E" w:rsidRDefault="00963680" w:rsidP="0096368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Bedside</w:t>
            </w:r>
          </w:p>
        </w:tc>
        <w:tc>
          <w:tcPr>
            <w:tcW w:w="2410" w:type="dxa"/>
            <w:vAlign w:val="bottom"/>
          </w:tcPr>
          <w:p w14:paraId="25CC6405" w14:textId="76A35B15" w:rsidR="00963680" w:rsidRPr="00F7519E" w:rsidRDefault="00963680" w:rsidP="0096368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7519E">
              <w:rPr>
                <w:rFonts w:ascii="Arial" w:hAnsi="Arial" w:cs="Arial"/>
                <w:color w:val="000000"/>
                <w:sz w:val="16"/>
                <w:szCs w:val="16"/>
              </w:rPr>
              <w:t>Bedsid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e</w:t>
            </w:r>
          </w:p>
        </w:tc>
        <w:tc>
          <w:tcPr>
            <w:tcW w:w="2126" w:type="dxa"/>
            <w:vAlign w:val="bottom"/>
          </w:tcPr>
          <w:p w14:paraId="604C35A1" w14:textId="77777777" w:rsidR="00963680" w:rsidRDefault="00963680" w:rsidP="0096368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  <w:p w14:paraId="2D25D801" w14:textId="2002D035" w:rsidR="00963680" w:rsidRPr="00F7519E" w:rsidRDefault="00963680" w:rsidP="0096368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54FA">
              <w:rPr>
                <w:rFonts w:ascii="Arial" w:hAnsi="Arial" w:cs="Arial"/>
                <w:color w:val="000000"/>
                <w:sz w:val="16"/>
                <w:szCs w:val="16"/>
              </w:rPr>
              <w:t>Bedside</w:t>
            </w:r>
          </w:p>
        </w:tc>
        <w:tc>
          <w:tcPr>
            <w:tcW w:w="2835" w:type="dxa"/>
            <w:vAlign w:val="bottom"/>
          </w:tcPr>
          <w:p w14:paraId="1FDC5D15" w14:textId="47A7C415" w:rsidR="00963680" w:rsidRPr="00F7519E" w:rsidRDefault="00963680" w:rsidP="0096368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edication room</w:t>
            </w:r>
          </w:p>
        </w:tc>
        <w:tc>
          <w:tcPr>
            <w:tcW w:w="1843" w:type="dxa"/>
            <w:vAlign w:val="bottom"/>
          </w:tcPr>
          <w:p w14:paraId="364D97D5" w14:textId="77777777" w:rsidR="00963680" w:rsidRDefault="00963680" w:rsidP="0096368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  <w:p w14:paraId="63EBA360" w14:textId="24A0F6C4" w:rsidR="00963680" w:rsidRPr="00F7519E" w:rsidRDefault="00963680" w:rsidP="0096368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018DA">
              <w:rPr>
                <w:rFonts w:ascii="Arial" w:hAnsi="Arial" w:cs="Arial"/>
                <w:color w:val="000000"/>
                <w:sz w:val="16"/>
                <w:szCs w:val="16"/>
              </w:rPr>
              <w:t>Medication room</w:t>
            </w:r>
          </w:p>
        </w:tc>
      </w:tr>
      <w:tr w:rsidR="00963680" w:rsidRPr="00F7519E" w14:paraId="506E17F1" w14:textId="77777777" w:rsidTr="00DA169C">
        <w:tc>
          <w:tcPr>
            <w:tcW w:w="1033" w:type="dxa"/>
          </w:tcPr>
          <w:p w14:paraId="0C56CB38" w14:textId="2BA4C264" w:rsidR="00963680" w:rsidRPr="00963680" w:rsidRDefault="00963680" w:rsidP="0096368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63680">
              <w:rPr>
                <w:rFonts w:ascii="Arial" w:hAnsi="Arial" w:cs="Arial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485" w:type="dxa"/>
            <w:vAlign w:val="bottom"/>
          </w:tcPr>
          <w:p w14:paraId="78BED192" w14:textId="77777777" w:rsidR="00963680" w:rsidRPr="00F7519E" w:rsidRDefault="00963680" w:rsidP="0096368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7519E">
              <w:rPr>
                <w:rFonts w:ascii="Arial" w:hAnsi="Arial" w:cs="Arial"/>
                <w:color w:val="000000"/>
                <w:sz w:val="16"/>
                <w:szCs w:val="16"/>
              </w:rPr>
              <w:t>Medication room</w:t>
            </w:r>
          </w:p>
        </w:tc>
        <w:tc>
          <w:tcPr>
            <w:tcW w:w="1559" w:type="dxa"/>
            <w:vAlign w:val="bottom"/>
          </w:tcPr>
          <w:p w14:paraId="4B7AD103" w14:textId="671DE050" w:rsidR="00963680" w:rsidRPr="00F7519E" w:rsidRDefault="00963680" w:rsidP="0096368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Bedside</w:t>
            </w:r>
          </w:p>
        </w:tc>
        <w:tc>
          <w:tcPr>
            <w:tcW w:w="2410" w:type="dxa"/>
            <w:vAlign w:val="bottom"/>
          </w:tcPr>
          <w:p w14:paraId="41B14D69" w14:textId="4B4EA9AF" w:rsidR="00963680" w:rsidRPr="00F7519E" w:rsidRDefault="00963680" w:rsidP="0096368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Bedside</w:t>
            </w:r>
          </w:p>
        </w:tc>
        <w:tc>
          <w:tcPr>
            <w:tcW w:w="2126" w:type="dxa"/>
            <w:vAlign w:val="bottom"/>
          </w:tcPr>
          <w:p w14:paraId="66B25B3F" w14:textId="77777777" w:rsidR="00963680" w:rsidRDefault="00963680" w:rsidP="0096368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  <w:p w14:paraId="49F38F82" w14:textId="6C57A6F8" w:rsidR="00963680" w:rsidRPr="00F7519E" w:rsidRDefault="00963680" w:rsidP="0096368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54FA">
              <w:rPr>
                <w:rFonts w:ascii="Arial" w:hAnsi="Arial" w:cs="Arial"/>
                <w:color w:val="000000"/>
                <w:sz w:val="16"/>
                <w:szCs w:val="16"/>
              </w:rPr>
              <w:t>Bedside</w:t>
            </w:r>
          </w:p>
        </w:tc>
        <w:tc>
          <w:tcPr>
            <w:tcW w:w="2835" w:type="dxa"/>
            <w:vAlign w:val="bottom"/>
          </w:tcPr>
          <w:p w14:paraId="1FD54A51" w14:textId="3BB7A6FA" w:rsidR="00963680" w:rsidRPr="00F7519E" w:rsidRDefault="00963680" w:rsidP="0096368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edication room</w:t>
            </w:r>
          </w:p>
        </w:tc>
        <w:tc>
          <w:tcPr>
            <w:tcW w:w="1843" w:type="dxa"/>
            <w:vAlign w:val="bottom"/>
          </w:tcPr>
          <w:p w14:paraId="59C6998C" w14:textId="77777777" w:rsidR="00963680" w:rsidRDefault="00963680" w:rsidP="0096368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  <w:p w14:paraId="5490C1F8" w14:textId="5F58F87C" w:rsidR="00963680" w:rsidRPr="00F7519E" w:rsidRDefault="00963680" w:rsidP="0096368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018DA">
              <w:rPr>
                <w:rFonts w:ascii="Arial" w:hAnsi="Arial" w:cs="Arial"/>
                <w:color w:val="000000"/>
                <w:sz w:val="16"/>
                <w:szCs w:val="16"/>
              </w:rPr>
              <w:t>Medication room</w:t>
            </w:r>
          </w:p>
        </w:tc>
      </w:tr>
      <w:tr w:rsidR="00963680" w:rsidRPr="00F7519E" w14:paraId="442F3EC6" w14:textId="77777777" w:rsidTr="00DA169C">
        <w:tc>
          <w:tcPr>
            <w:tcW w:w="1033" w:type="dxa"/>
          </w:tcPr>
          <w:p w14:paraId="2A995204" w14:textId="379680D1" w:rsidR="00963680" w:rsidRPr="00963680" w:rsidRDefault="00963680" w:rsidP="0096368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63680">
              <w:rPr>
                <w:rFonts w:ascii="Arial" w:hAnsi="Arial" w:cs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485" w:type="dxa"/>
            <w:vAlign w:val="bottom"/>
          </w:tcPr>
          <w:p w14:paraId="56EC38A5" w14:textId="77777777" w:rsidR="00963680" w:rsidRPr="00F7519E" w:rsidRDefault="00963680" w:rsidP="0096368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7519E">
              <w:rPr>
                <w:rFonts w:ascii="Arial" w:hAnsi="Arial" w:cs="Arial"/>
                <w:color w:val="000000"/>
                <w:sz w:val="16"/>
                <w:szCs w:val="16"/>
              </w:rPr>
              <w:t>Medication room</w:t>
            </w:r>
          </w:p>
        </w:tc>
        <w:tc>
          <w:tcPr>
            <w:tcW w:w="1559" w:type="dxa"/>
            <w:vAlign w:val="bottom"/>
          </w:tcPr>
          <w:p w14:paraId="3F45FFF0" w14:textId="77777777" w:rsidR="00963680" w:rsidRPr="00F7519E" w:rsidRDefault="00963680" w:rsidP="0096368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7519E">
              <w:rPr>
                <w:rFonts w:ascii="Arial" w:hAnsi="Arial" w:cs="Arial"/>
                <w:color w:val="000000"/>
                <w:sz w:val="16"/>
                <w:szCs w:val="16"/>
              </w:rPr>
              <w:t>Medication room</w:t>
            </w:r>
          </w:p>
        </w:tc>
        <w:tc>
          <w:tcPr>
            <w:tcW w:w="2410" w:type="dxa"/>
            <w:vAlign w:val="bottom"/>
          </w:tcPr>
          <w:p w14:paraId="7B786689" w14:textId="1ABFE590" w:rsidR="00963680" w:rsidRPr="00F7519E" w:rsidRDefault="00963680" w:rsidP="0096368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Bedside</w:t>
            </w:r>
          </w:p>
        </w:tc>
        <w:tc>
          <w:tcPr>
            <w:tcW w:w="2126" w:type="dxa"/>
            <w:vAlign w:val="bottom"/>
          </w:tcPr>
          <w:p w14:paraId="5502997E" w14:textId="0AB6DDC8" w:rsidR="00963680" w:rsidRPr="00F7519E" w:rsidRDefault="00963680" w:rsidP="0096368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54FA">
              <w:rPr>
                <w:rFonts w:ascii="Arial" w:hAnsi="Arial" w:cs="Arial"/>
                <w:color w:val="000000"/>
                <w:sz w:val="16"/>
                <w:szCs w:val="16"/>
              </w:rPr>
              <w:t>Bedside</w:t>
            </w:r>
          </w:p>
        </w:tc>
        <w:tc>
          <w:tcPr>
            <w:tcW w:w="2835" w:type="dxa"/>
            <w:vAlign w:val="bottom"/>
          </w:tcPr>
          <w:p w14:paraId="5FC75D33" w14:textId="7F7EE32B" w:rsidR="00963680" w:rsidRPr="00F7519E" w:rsidRDefault="00963680" w:rsidP="0096368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Bedside</w:t>
            </w:r>
          </w:p>
        </w:tc>
        <w:tc>
          <w:tcPr>
            <w:tcW w:w="1843" w:type="dxa"/>
            <w:vAlign w:val="bottom"/>
          </w:tcPr>
          <w:p w14:paraId="7E4F52FA" w14:textId="389AADB1" w:rsidR="00963680" w:rsidRPr="00F7519E" w:rsidRDefault="00963680" w:rsidP="0096368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018DA">
              <w:rPr>
                <w:rFonts w:ascii="Arial" w:hAnsi="Arial" w:cs="Arial"/>
                <w:color w:val="000000"/>
                <w:sz w:val="16"/>
                <w:szCs w:val="16"/>
              </w:rPr>
              <w:t>Medication room</w:t>
            </w:r>
          </w:p>
        </w:tc>
      </w:tr>
      <w:tr w:rsidR="00963680" w:rsidRPr="00F7519E" w14:paraId="629E5891" w14:textId="77777777" w:rsidTr="00DA169C">
        <w:tc>
          <w:tcPr>
            <w:tcW w:w="1033" w:type="dxa"/>
          </w:tcPr>
          <w:p w14:paraId="638818CE" w14:textId="491D1D11" w:rsidR="00963680" w:rsidRPr="00963680" w:rsidRDefault="00963680" w:rsidP="0096368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63680">
              <w:rPr>
                <w:rFonts w:ascii="Arial" w:hAnsi="Arial" w:cs="Arial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485" w:type="dxa"/>
            <w:vAlign w:val="bottom"/>
          </w:tcPr>
          <w:p w14:paraId="772C7FBC" w14:textId="77777777" w:rsidR="00963680" w:rsidRPr="00F7519E" w:rsidRDefault="00963680" w:rsidP="0096368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7519E">
              <w:rPr>
                <w:rFonts w:ascii="Arial" w:hAnsi="Arial" w:cs="Arial"/>
                <w:color w:val="000000"/>
                <w:sz w:val="16"/>
                <w:szCs w:val="16"/>
              </w:rPr>
              <w:t>Medication room</w:t>
            </w:r>
          </w:p>
        </w:tc>
        <w:tc>
          <w:tcPr>
            <w:tcW w:w="1559" w:type="dxa"/>
            <w:vAlign w:val="bottom"/>
          </w:tcPr>
          <w:p w14:paraId="012D3487" w14:textId="071AA78D" w:rsidR="00963680" w:rsidRPr="00F7519E" w:rsidRDefault="00963680" w:rsidP="0096368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edication room, bedside</w:t>
            </w:r>
          </w:p>
        </w:tc>
        <w:tc>
          <w:tcPr>
            <w:tcW w:w="2410" w:type="dxa"/>
            <w:vAlign w:val="bottom"/>
          </w:tcPr>
          <w:p w14:paraId="3E44E1CE" w14:textId="7A591B87" w:rsidR="00963680" w:rsidRPr="00F7519E" w:rsidRDefault="00963680" w:rsidP="0096368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Bedside</w:t>
            </w:r>
          </w:p>
        </w:tc>
        <w:tc>
          <w:tcPr>
            <w:tcW w:w="2126" w:type="dxa"/>
            <w:vAlign w:val="bottom"/>
          </w:tcPr>
          <w:p w14:paraId="73976F9B" w14:textId="5B2F056E" w:rsidR="00963680" w:rsidRPr="00F7519E" w:rsidRDefault="00963680" w:rsidP="0096368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7519E">
              <w:rPr>
                <w:rFonts w:ascii="Arial" w:hAnsi="Arial" w:cs="Arial"/>
                <w:color w:val="000000"/>
                <w:sz w:val="16"/>
                <w:szCs w:val="16"/>
              </w:rPr>
              <w:t>Bedside</w:t>
            </w:r>
          </w:p>
        </w:tc>
        <w:tc>
          <w:tcPr>
            <w:tcW w:w="2835" w:type="dxa"/>
            <w:vAlign w:val="bottom"/>
          </w:tcPr>
          <w:p w14:paraId="13A17576" w14:textId="04D1F9EC" w:rsidR="00963680" w:rsidRPr="00F7519E" w:rsidRDefault="00963680" w:rsidP="0096368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Bedside</w:t>
            </w:r>
          </w:p>
        </w:tc>
        <w:tc>
          <w:tcPr>
            <w:tcW w:w="1843" w:type="dxa"/>
            <w:vAlign w:val="bottom"/>
          </w:tcPr>
          <w:p w14:paraId="3423F5ED" w14:textId="6B08C493" w:rsidR="00963680" w:rsidRPr="00F7519E" w:rsidRDefault="00963680" w:rsidP="0096368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harmacy remove</w:t>
            </w:r>
          </w:p>
        </w:tc>
      </w:tr>
      <w:tr w:rsidR="00963680" w:rsidRPr="00F7519E" w14:paraId="7C9D166F" w14:textId="77777777" w:rsidTr="00DA169C">
        <w:tc>
          <w:tcPr>
            <w:tcW w:w="1033" w:type="dxa"/>
          </w:tcPr>
          <w:p w14:paraId="6FB899D9" w14:textId="41BDC1BF" w:rsidR="00963680" w:rsidRPr="00963680" w:rsidRDefault="00963680" w:rsidP="0096368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63680">
              <w:rPr>
                <w:rFonts w:ascii="Arial" w:hAnsi="Arial" w:cs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485" w:type="dxa"/>
            <w:vAlign w:val="bottom"/>
          </w:tcPr>
          <w:p w14:paraId="17F31E9C" w14:textId="77777777" w:rsidR="00963680" w:rsidRPr="00F7519E" w:rsidRDefault="00963680" w:rsidP="0096368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7519E">
              <w:rPr>
                <w:rFonts w:ascii="Arial" w:hAnsi="Arial" w:cs="Arial"/>
                <w:color w:val="000000"/>
                <w:sz w:val="16"/>
                <w:szCs w:val="16"/>
              </w:rPr>
              <w:t>Medication room</w:t>
            </w:r>
          </w:p>
        </w:tc>
        <w:tc>
          <w:tcPr>
            <w:tcW w:w="1559" w:type="dxa"/>
            <w:vAlign w:val="bottom"/>
          </w:tcPr>
          <w:p w14:paraId="64E9F50D" w14:textId="6AFCF896" w:rsidR="00963680" w:rsidRPr="00F7519E" w:rsidRDefault="00963680" w:rsidP="0096368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Bedside</w:t>
            </w:r>
          </w:p>
        </w:tc>
        <w:tc>
          <w:tcPr>
            <w:tcW w:w="2410" w:type="dxa"/>
            <w:vAlign w:val="bottom"/>
          </w:tcPr>
          <w:p w14:paraId="7E6ADE44" w14:textId="2D683C65" w:rsidR="00963680" w:rsidRPr="00F7519E" w:rsidRDefault="00963680" w:rsidP="0096368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Bedside</w:t>
            </w:r>
          </w:p>
        </w:tc>
        <w:tc>
          <w:tcPr>
            <w:tcW w:w="2126" w:type="dxa"/>
            <w:vAlign w:val="bottom"/>
          </w:tcPr>
          <w:p w14:paraId="64DDE225" w14:textId="4A505635" w:rsidR="00963680" w:rsidRPr="00F7519E" w:rsidRDefault="00963680" w:rsidP="0096368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7519E">
              <w:rPr>
                <w:rFonts w:ascii="Arial" w:hAnsi="Arial" w:cs="Arial"/>
                <w:color w:val="000000"/>
                <w:sz w:val="16"/>
                <w:szCs w:val="16"/>
              </w:rPr>
              <w:t>Bedside</w:t>
            </w:r>
          </w:p>
        </w:tc>
        <w:tc>
          <w:tcPr>
            <w:tcW w:w="2835" w:type="dxa"/>
            <w:vAlign w:val="bottom"/>
          </w:tcPr>
          <w:p w14:paraId="2F3980A1" w14:textId="25EF98EA" w:rsidR="00963680" w:rsidRPr="00F7519E" w:rsidRDefault="00963680" w:rsidP="0096368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ot stored</w:t>
            </w:r>
          </w:p>
        </w:tc>
        <w:tc>
          <w:tcPr>
            <w:tcW w:w="1843" w:type="dxa"/>
            <w:vAlign w:val="bottom"/>
          </w:tcPr>
          <w:p w14:paraId="4C087C80" w14:textId="7E3C5BB6" w:rsidR="00963680" w:rsidRPr="00F7519E" w:rsidRDefault="00963680" w:rsidP="0096368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7519E">
              <w:rPr>
                <w:rFonts w:ascii="Arial" w:hAnsi="Arial" w:cs="Arial"/>
                <w:color w:val="000000"/>
                <w:sz w:val="16"/>
                <w:szCs w:val="16"/>
              </w:rPr>
              <w:t xml:space="preserve">Pharmacy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remove</w:t>
            </w:r>
          </w:p>
        </w:tc>
      </w:tr>
      <w:tr w:rsidR="00963680" w:rsidRPr="00F7519E" w14:paraId="119279A9" w14:textId="77777777" w:rsidTr="00DA169C">
        <w:tc>
          <w:tcPr>
            <w:tcW w:w="1033" w:type="dxa"/>
          </w:tcPr>
          <w:p w14:paraId="31729BA8" w14:textId="559600BE" w:rsidR="00963680" w:rsidRPr="00963680" w:rsidRDefault="00963680" w:rsidP="0096368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63680">
              <w:rPr>
                <w:rFonts w:ascii="Arial" w:hAnsi="Arial" w:cs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485" w:type="dxa"/>
            <w:vAlign w:val="bottom"/>
          </w:tcPr>
          <w:p w14:paraId="14CA5546" w14:textId="77777777" w:rsidR="00963680" w:rsidRPr="00F7519E" w:rsidRDefault="00963680" w:rsidP="0096368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7519E">
              <w:rPr>
                <w:rFonts w:ascii="Arial" w:hAnsi="Arial" w:cs="Arial"/>
                <w:color w:val="000000"/>
                <w:sz w:val="16"/>
                <w:szCs w:val="16"/>
              </w:rPr>
              <w:t>Medication room</w:t>
            </w:r>
          </w:p>
        </w:tc>
        <w:tc>
          <w:tcPr>
            <w:tcW w:w="1559" w:type="dxa"/>
            <w:vAlign w:val="bottom"/>
          </w:tcPr>
          <w:p w14:paraId="31361EB8" w14:textId="0F0A9D87" w:rsidR="00963680" w:rsidRPr="00F7519E" w:rsidRDefault="00963680" w:rsidP="0096368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Bedside</w:t>
            </w:r>
          </w:p>
        </w:tc>
        <w:tc>
          <w:tcPr>
            <w:tcW w:w="2410" w:type="dxa"/>
            <w:vAlign w:val="bottom"/>
          </w:tcPr>
          <w:p w14:paraId="04454CD8" w14:textId="4B2A988E" w:rsidR="00963680" w:rsidRPr="00F7519E" w:rsidRDefault="00963680" w:rsidP="0096368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Bedside </w:t>
            </w:r>
          </w:p>
        </w:tc>
        <w:tc>
          <w:tcPr>
            <w:tcW w:w="2126" w:type="dxa"/>
            <w:vAlign w:val="bottom"/>
          </w:tcPr>
          <w:p w14:paraId="71A19F55" w14:textId="06ED2AB5" w:rsidR="00963680" w:rsidRPr="00F7519E" w:rsidRDefault="00963680" w:rsidP="0096368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7519E">
              <w:rPr>
                <w:rFonts w:ascii="Arial" w:hAnsi="Arial" w:cs="Arial"/>
                <w:color w:val="000000"/>
                <w:sz w:val="16"/>
                <w:szCs w:val="16"/>
              </w:rPr>
              <w:t>Bedside</w:t>
            </w:r>
          </w:p>
        </w:tc>
        <w:tc>
          <w:tcPr>
            <w:tcW w:w="2835" w:type="dxa"/>
            <w:vAlign w:val="bottom"/>
          </w:tcPr>
          <w:p w14:paraId="606A67CE" w14:textId="19305BB8" w:rsidR="00963680" w:rsidRPr="00F7519E" w:rsidRDefault="00963680" w:rsidP="0096368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edication room, bedside</w:t>
            </w:r>
          </w:p>
        </w:tc>
        <w:tc>
          <w:tcPr>
            <w:tcW w:w="1843" w:type="dxa"/>
            <w:vAlign w:val="bottom"/>
          </w:tcPr>
          <w:p w14:paraId="6D1D2146" w14:textId="77777777" w:rsidR="00963680" w:rsidRPr="00F7519E" w:rsidRDefault="00963680" w:rsidP="0096368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7519E">
              <w:rPr>
                <w:rFonts w:ascii="Arial" w:hAnsi="Arial" w:cs="Arial"/>
                <w:color w:val="000000"/>
                <w:sz w:val="16"/>
                <w:szCs w:val="16"/>
              </w:rPr>
              <w:t>Medication room</w:t>
            </w:r>
          </w:p>
        </w:tc>
      </w:tr>
      <w:tr w:rsidR="00963680" w:rsidRPr="00F7519E" w14:paraId="1AA2ACAD" w14:textId="77777777" w:rsidTr="00DA169C">
        <w:tc>
          <w:tcPr>
            <w:tcW w:w="1033" w:type="dxa"/>
          </w:tcPr>
          <w:p w14:paraId="3B520C5B" w14:textId="0C117ABD" w:rsidR="00963680" w:rsidRPr="00963680" w:rsidRDefault="00963680" w:rsidP="0096368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63680">
              <w:rPr>
                <w:rFonts w:ascii="Arial" w:hAnsi="Arial" w:cs="Arial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485" w:type="dxa"/>
            <w:vAlign w:val="bottom"/>
          </w:tcPr>
          <w:p w14:paraId="55B0CF3B" w14:textId="77777777" w:rsidR="00963680" w:rsidRPr="00F7519E" w:rsidRDefault="00963680" w:rsidP="0096368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7519E">
              <w:rPr>
                <w:rFonts w:ascii="Arial" w:hAnsi="Arial" w:cs="Arial"/>
                <w:color w:val="000000"/>
                <w:sz w:val="16"/>
                <w:szCs w:val="16"/>
              </w:rPr>
              <w:t>Medication room</w:t>
            </w:r>
          </w:p>
        </w:tc>
        <w:tc>
          <w:tcPr>
            <w:tcW w:w="1559" w:type="dxa"/>
            <w:vAlign w:val="bottom"/>
          </w:tcPr>
          <w:p w14:paraId="7B0AF1E8" w14:textId="77777777" w:rsidR="00963680" w:rsidRPr="00F7519E" w:rsidRDefault="00963680" w:rsidP="0096368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7519E">
              <w:rPr>
                <w:rFonts w:ascii="Arial" w:hAnsi="Arial" w:cs="Arial"/>
                <w:color w:val="000000"/>
                <w:sz w:val="16"/>
                <w:szCs w:val="16"/>
              </w:rPr>
              <w:t>Medication room</w:t>
            </w:r>
          </w:p>
        </w:tc>
        <w:tc>
          <w:tcPr>
            <w:tcW w:w="2410" w:type="dxa"/>
            <w:vAlign w:val="bottom"/>
          </w:tcPr>
          <w:p w14:paraId="6DEF4B90" w14:textId="3C2B6E68" w:rsidR="00963680" w:rsidRPr="00F7519E" w:rsidRDefault="00963680" w:rsidP="0096368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7519E">
              <w:rPr>
                <w:rFonts w:ascii="Arial" w:hAnsi="Arial" w:cs="Arial"/>
                <w:color w:val="000000"/>
                <w:sz w:val="16"/>
                <w:szCs w:val="16"/>
              </w:rPr>
              <w:t>Bedside</w:t>
            </w:r>
          </w:p>
        </w:tc>
        <w:tc>
          <w:tcPr>
            <w:tcW w:w="2126" w:type="dxa"/>
            <w:vAlign w:val="bottom"/>
          </w:tcPr>
          <w:p w14:paraId="1032BDF0" w14:textId="6D14213F" w:rsidR="00963680" w:rsidRPr="00F7519E" w:rsidRDefault="00963680" w:rsidP="0096368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7519E">
              <w:rPr>
                <w:rFonts w:ascii="Arial" w:hAnsi="Arial" w:cs="Arial"/>
                <w:color w:val="000000"/>
                <w:sz w:val="16"/>
                <w:szCs w:val="16"/>
              </w:rPr>
              <w:t>Bedside</w:t>
            </w:r>
          </w:p>
        </w:tc>
        <w:tc>
          <w:tcPr>
            <w:tcW w:w="2835" w:type="dxa"/>
            <w:vAlign w:val="bottom"/>
          </w:tcPr>
          <w:p w14:paraId="05AD65F3" w14:textId="77777777" w:rsidR="00963680" w:rsidRPr="00F7519E" w:rsidRDefault="00963680" w:rsidP="0096368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7519E">
              <w:rPr>
                <w:rFonts w:ascii="Arial" w:hAnsi="Arial" w:cs="Arial"/>
                <w:color w:val="000000"/>
                <w:sz w:val="16"/>
                <w:szCs w:val="16"/>
              </w:rPr>
              <w:t>Medication room</w:t>
            </w:r>
          </w:p>
        </w:tc>
        <w:tc>
          <w:tcPr>
            <w:tcW w:w="1843" w:type="dxa"/>
            <w:vAlign w:val="bottom"/>
          </w:tcPr>
          <w:p w14:paraId="682CD2DF" w14:textId="6EB0305C" w:rsidR="00963680" w:rsidRPr="00F7519E" w:rsidRDefault="00963680" w:rsidP="0096368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urse</w:t>
            </w:r>
            <w:r w:rsidRPr="00F7519E">
              <w:rPr>
                <w:rFonts w:ascii="Arial" w:hAnsi="Arial" w:cs="Arial"/>
                <w:color w:val="000000"/>
                <w:sz w:val="16"/>
                <w:szCs w:val="16"/>
              </w:rPr>
              <w:t>s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’</w:t>
            </w:r>
            <w:r w:rsidRPr="00F7519E">
              <w:rPr>
                <w:rFonts w:ascii="Arial" w:hAnsi="Arial" w:cs="Arial"/>
                <w:color w:val="000000"/>
                <w:sz w:val="16"/>
                <w:szCs w:val="16"/>
              </w:rPr>
              <w:t xml:space="preserve"> station</w:t>
            </w:r>
          </w:p>
        </w:tc>
      </w:tr>
    </w:tbl>
    <w:p w14:paraId="0FE54CC9" w14:textId="77777777" w:rsidR="00F5035D" w:rsidRPr="00F7519E" w:rsidRDefault="00F5035D" w:rsidP="00DC2CE5">
      <w:pPr>
        <w:rPr>
          <w:rFonts w:ascii="Arial" w:hAnsi="Arial" w:cs="Arial"/>
          <w:b/>
        </w:rPr>
        <w:sectPr w:rsidR="00F5035D" w:rsidRPr="00F7519E" w:rsidSect="00F5035D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3D9C93B6" w14:textId="11A27580" w:rsidR="005239D8" w:rsidRPr="00F7519E" w:rsidRDefault="00151510" w:rsidP="00DC2CE5">
      <w:pPr>
        <w:rPr>
          <w:rFonts w:ascii="Arial" w:hAnsi="Arial" w:cs="Arial"/>
          <w:b/>
        </w:rPr>
      </w:pPr>
      <w:r w:rsidRPr="00F7519E">
        <w:rPr>
          <w:rFonts w:ascii="Arial" w:hAnsi="Arial" w:cs="Arial"/>
          <w:b/>
        </w:rPr>
        <w:lastRenderedPageBreak/>
        <w:t>Table A</w:t>
      </w:r>
      <w:r w:rsidR="00A932EA">
        <w:rPr>
          <w:rFonts w:ascii="Arial" w:hAnsi="Arial" w:cs="Arial"/>
          <w:b/>
        </w:rPr>
        <w:t>15</w:t>
      </w:r>
      <w:r w:rsidR="005239D8" w:rsidRPr="00F7519E">
        <w:rPr>
          <w:rFonts w:ascii="Arial" w:hAnsi="Arial" w:cs="Arial"/>
          <w:b/>
        </w:rPr>
        <w:t xml:space="preserve">. </w:t>
      </w:r>
      <w:r w:rsidR="008F3A34" w:rsidRPr="00F7519E">
        <w:rPr>
          <w:rFonts w:ascii="Arial" w:hAnsi="Arial" w:cs="Arial"/>
          <w:b/>
        </w:rPr>
        <w:t xml:space="preserve">Medication storage practices at </w:t>
      </w:r>
      <w:r w:rsidR="008F3A34">
        <w:rPr>
          <w:rFonts w:ascii="Arial" w:hAnsi="Arial" w:cs="Arial"/>
          <w:b/>
        </w:rPr>
        <w:t>hospital site 2</w:t>
      </w:r>
    </w:p>
    <w:tbl>
      <w:tblPr>
        <w:tblStyle w:val="TableGrid"/>
        <w:tblW w:w="13575" w:type="dxa"/>
        <w:tblLook w:val="04A0" w:firstRow="1" w:lastRow="0" w:firstColumn="1" w:lastColumn="0" w:noHBand="0" w:noVBand="1"/>
      </w:tblPr>
      <w:tblGrid>
        <w:gridCol w:w="1242"/>
        <w:gridCol w:w="2127"/>
        <w:gridCol w:w="1984"/>
        <w:gridCol w:w="1843"/>
        <w:gridCol w:w="2551"/>
        <w:gridCol w:w="1985"/>
        <w:gridCol w:w="1843"/>
      </w:tblGrid>
      <w:tr w:rsidR="00434F32" w:rsidRPr="00F7519E" w14:paraId="56832AD8" w14:textId="77777777" w:rsidTr="000C0837">
        <w:tc>
          <w:tcPr>
            <w:tcW w:w="1242" w:type="dxa"/>
            <w:shd w:val="clear" w:color="auto" w:fill="D9D9D9" w:themeFill="background1" w:themeFillShade="D9"/>
            <w:vAlign w:val="bottom"/>
          </w:tcPr>
          <w:p w14:paraId="64EC2B61" w14:textId="77777777" w:rsidR="00434F32" w:rsidRPr="00F7519E" w:rsidRDefault="00434F32" w:rsidP="000C0837">
            <w:pPr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F7519E">
              <w:rPr>
                <w:rFonts w:ascii="Arial" w:hAnsi="Arial" w:cs="Arial"/>
                <w:b/>
                <w:color w:val="000000"/>
                <w:sz w:val="16"/>
                <w:szCs w:val="16"/>
              </w:rPr>
              <w:t>Ward</w:t>
            </w:r>
          </w:p>
        </w:tc>
        <w:tc>
          <w:tcPr>
            <w:tcW w:w="2127" w:type="dxa"/>
            <w:shd w:val="clear" w:color="auto" w:fill="D9D9D9" w:themeFill="background1" w:themeFillShade="D9"/>
            <w:vAlign w:val="bottom"/>
          </w:tcPr>
          <w:p w14:paraId="534918B4" w14:textId="77777777" w:rsidR="00434F32" w:rsidRPr="00F7519E" w:rsidRDefault="00434F32" w:rsidP="000C0837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F7519E">
              <w:rPr>
                <w:rFonts w:ascii="Arial" w:hAnsi="Arial" w:cs="Arial"/>
                <w:b/>
                <w:sz w:val="16"/>
                <w:szCs w:val="16"/>
              </w:rPr>
              <w:t>Ward stock</w:t>
            </w:r>
          </w:p>
        </w:tc>
        <w:tc>
          <w:tcPr>
            <w:tcW w:w="1984" w:type="dxa"/>
            <w:shd w:val="clear" w:color="auto" w:fill="D9D9D9" w:themeFill="background1" w:themeFillShade="D9"/>
            <w:vAlign w:val="bottom"/>
          </w:tcPr>
          <w:p w14:paraId="3645A3E2" w14:textId="153B7666" w:rsidR="00434F32" w:rsidRPr="00F7519E" w:rsidRDefault="00434F32" w:rsidP="000C0837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F7519E">
              <w:rPr>
                <w:rFonts w:ascii="Arial" w:hAnsi="Arial" w:cs="Arial"/>
                <w:b/>
                <w:sz w:val="16"/>
                <w:szCs w:val="16"/>
              </w:rPr>
              <w:t xml:space="preserve">Ward stock in use </w:t>
            </w:r>
            <w:r w:rsidR="005C0AAC">
              <w:rPr>
                <w:rFonts w:ascii="Arial" w:hAnsi="Arial" w:cs="Arial"/>
                <w:b/>
                <w:sz w:val="16"/>
                <w:szCs w:val="16"/>
              </w:rPr>
              <w:t xml:space="preserve">by a </w:t>
            </w:r>
            <w:r w:rsidRPr="00F7519E">
              <w:rPr>
                <w:rFonts w:ascii="Arial" w:hAnsi="Arial" w:cs="Arial"/>
                <w:b/>
                <w:sz w:val="16"/>
                <w:szCs w:val="16"/>
              </w:rPr>
              <w:t>specific patient</w:t>
            </w:r>
          </w:p>
        </w:tc>
        <w:tc>
          <w:tcPr>
            <w:tcW w:w="1843" w:type="dxa"/>
            <w:shd w:val="clear" w:color="auto" w:fill="D9D9D9" w:themeFill="background1" w:themeFillShade="D9"/>
            <w:vAlign w:val="bottom"/>
          </w:tcPr>
          <w:p w14:paraId="28ACDD8F" w14:textId="77777777" w:rsidR="00434F32" w:rsidRPr="00F7519E" w:rsidRDefault="00434F32" w:rsidP="000C0837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F7519E">
              <w:rPr>
                <w:rFonts w:ascii="Arial" w:hAnsi="Arial" w:cs="Arial"/>
                <w:b/>
                <w:sz w:val="16"/>
                <w:szCs w:val="16"/>
              </w:rPr>
              <w:t>Medication dispensed to patients for inpatient use</w:t>
            </w:r>
          </w:p>
        </w:tc>
        <w:tc>
          <w:tcPr>
            <w:tcW w:w="2551" w:type="dxa"/>
            <w:shd w:val="clear" w:color="auto" w:fill="D9D9D9" w:themeFill="background1" w:themeFillShade="D9"/>
            <w:vAlign w:val="bottom"/>
          </w:tcPr>
          <w:p w14:paraId="0ABC833B" w14:textId="61416628" w:rsidR="00434F32" w:rsidRPr="00F7519E" w:rsidRDefault="005C0AAC" w:rsidP="000C0837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Patient</w:t>
            </w:r>
            <w:r w:rsidR="00434F32" w:rsidRPr="00F7519E">
              <w:rPr>
                <w:rFonts w:ascii="Arial" w:hAnsi="Arial" w:cs="Arial"/>
                <w:b/>
                <w:sz w:val="16"/>
                <w:szCs w:val="16"/>
              </w:rPr>
              <w:t>s</w:t>
            </w:r>
            <w:r>
              <w:rPr>
                <w:rFonts w:ascii="Arial" w:hAnsi="Arial" w:cs="Arial"/>
                <w:b/>
                <w:sz w:val="16"/>
                <w:szCs w:val="16"/>
              </w:rPr>
              <w:t>’</w:t>
            </w:r>
            <w:r w:rsidR="00434F32" w:rsidRPr="00F7519E">
              <w:rPr>
                <w:rFonts w:ascii="Arial" w:hAnsi="Arial" w:cs="Arial"/>
                <w:b/>
                <w:sz w:val="16"/>
                <w:szCs w:val="16"/>
              </w:rPr>
              <w:t xml:space="preserve"> own medication</w:t>
            </w:r>
          </w:p>
        </w:tc>
        <w:tc>
          <w:tcPr>
            <w:tcW w:w="1985" w:type="dxa"/>
            <w:shd w:val="clear" w:color="auto" w:fill="D9D9D9" w:themeFill="background1" w:themeFillShade="D9"/>
            <w:vAlign w:val="bottom"/>
          </w:tcPr>
          <w:p w14:paraId="7D031E76" w14:textId="77777777" w:rsidR="00434F32" w:rsidRPr="00F7519E" w:rsidRDefault="00434F32" w:rsidP="000C0837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F7519E">
              <w:rPr>
                <w:rFonts w:ascii="Arial" w:hAnsi="Arial" w:cs="Arial"/>
                <w:b/>
                <w:sz w:val="16"/>
                <w:szCs w:val="16"/>
              </w:rPr>
              <w:t>Medication dispensed for discharge</w:t>
            </w:r>
          </w:p>
        </w:tc>
        <w:tc>
          <w:tcPr>
            <w:tcW w:w="1843" w:type="dxa"/>
            <w:shd w:val="clear" w:color="auto" w:fill="D9D9D9" w:themeFill="background1" w:themeFillShade="D9"/>
            <w:vAlign w:val="bottom"/>
          </w:tcPr>
          <w:p w14:paraId="7BB47F43" w14:textId="308DF939" w:rsidR="00434F32" w:rsidRPr="00F7519E" w:rsidRDefault="00434F32" w:rsidP="000C0837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F7519E">
              <w:rPr>
                <w:rFonts w:ascii="Arial" w:hAnsi="Arial" w:cs="Arial"/>
                <w:b/>
                <w:sz w:val="16"/>
                <w:szCs w:val="16"/>
              </w:rPr>
              <w:t>Medication for returning</w:t>
            </w:r>
            <w:r w:rsidR="005C0AAC">
              <w:rPr>
                <w:rFonts w:ascii="Arial" w:hAnsi="Arial" w:cs="Arial"/>
                <w:b/>
                <w:sz w:val="16"/>
                <w:szCs w:val="16"/>
              </w:rPr>
              <w:t xml:space="preserve"> to pharmacy</w:t>
            </w:r>
          </w:p>
        </w:tc>
      </w:tr>
      <w:tr w:rsidR="008F0BC7" w:rsidRPr="00F7519E" w14:paraId="036AC482" w14:textId="77777777" w:rsidTr="000C0837">
        <w:tc>
          <w:tcPr>
            <w:tcW w:w="1242" w:type="dxa"/>
            <w:vAlign w:val="bottom"/>
          </w:tcPr>
          <w:p w14:paraId="010F83E7" w14:textId="781F88B0" w:rsidR="008F0BC7" w:rsidRPr="00F7519E" w:rsidRDefault="00494086" w:rsidP="000C083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2127" w:type="dxa"/>
            <w:vAlign w:val="bottom"/>
          </w:tcPr>
          <w:p w14:paraId="4B43E9D1" w14:textId="75298F00" w:rsidR="008F0BC7" w:rsidRPr="00F7519E" w:rsidRDefault="008F0BC7" w:rsidP="000C083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edication room,</w:t>
            </w:r>
            <w:r w:rsidRPr="00F7519E">
              <w:rPr>
                <w:rFonts w:ascii="Arial" w:hAnsi="Arial" w:cs="Arial"/>
                <w:color w:val="000000"/>
                <w:sz w:val="16"/>
                <w:szCs w:val="16"/>
              </w:rPr>
              <w:t xml:space="preserve"> trolley</w:t>
            </w:r>
          </w:p>
        </w:tc>
        <w:tc>
          <w:tcPr>
            <w:tcW w:w="1984" w:type="dxa"/>
            <w:vAlign w:val="bottom"/>
          </w:tcPr>
          <w:p w14:paraId="076DD9E9" w14:textId="0779CC80" w:rsidR="008F0BC7" w:rsidRPr="00F7519E" w:rsidRDefault="008F0BC7" w:rsidP="000C083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Medication room, </w:t>
            </w:r>
            <w:r w:rsidRPr="00F7519E">
              <w:rPr>
                <w:rFonts w:ascii="Arial" w:hAnsi="Arial" w:cs="Arial"/>
                <w:color w:val="000000"/>
                <w:sz w:val="16"/>
                <w:szCs w:val="16"/>
              </w:rPr>
              <w:t>trolley</w:t>
            </w:r>
          </w:p>
        </w:tc>
        <w:tc>
          <w:tcPr>
            <w:tcW w:w="1843" w:type="dxa"/>
            <w:vAlign w:val="bottom"/>
          </w:tcPr>
          <w:p w14:paraId="1C4D7C90" w14:textId="49503694" w:rsidR="008F0BC7" w:rsidRPr="00F7519E" w:rsidRDefault="008F0BC7" w:rsidP="000C083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Bedside</w:t>
            </w:r>
          </w:p>
        </w:tc>
        <w:tc>
          <w:tcPr>
            <w:tcW w:w="2551" w:type="dxa"/>
            <w:vAlign w:val="bottom"/>
          </w:tcPr>
          <w:p w14:paraId="63B06DA3" w14:textId="21FB7424" w:rsidR="008F0BC7" w:rsidRPr="00F7519E" w:rsidRDefault="008F0BC7" w:rsidP="000C083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7154">
              <w:rPr>
                <w:rFonts w:ascii="Arial" w:hAnsi="Arial" w:cs="Arial"/>
                <w:color w:val="000000"/>
                <w:sz w:val="16"/>
                <w:szCs w:val="16"/>
              </w:rPr>
              <w:t>Bedside</w:t>
            </w:r>
          </w:p>
        </w:tc>
        <w:tc>
          <w:tcPr>
            <w:tcW w:w="1985" w:type="dxa"/>
            <w:vAlign w:val="bottom"/>
          </w:tcPr>
          <w:p w14:paraId="026AF171" w14:textId="01941147" w:rsidR="008F0BC7" w:rsidRPr="00F7519E" w:rsidRDefault="008F0BC7" w:rsidP="000C083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Bedside</w:t>
            </w:r>
          </w:p>
        </w:tc>
        <w:tc>
          <w:tcPr>
            <w:tcW w:w="1843" w:type="dxa"/>
            <w:vAlign w:val="bottom"/>
          </w:tcPr>
          <w:p w14:paraId="5BBD2CC1" w14:textId="75121394" w:rsidR="008F0BC7" w:rsidRPr="00F7519E" w:rsidRDefault="008F0BC7" w:rsidP="000C083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edication room</w:t>
            </w:r>
          </w:p>
        </w:tc>
      </w:tr>
      <w:tr w:rsidR="008F0BC7" w:rsidRPr="00F7519E" w14:paraId="686C5AC3" w14:textId="77777777" w:rsidTr="000C0837">
        <w:tc>
          <w:tcPr>
            <w:tcW w:w="1242" w:type="dxa"/>
            <w:vAlign w:val="bottom"/>
          </w:tcPr>
          <w:p w14:paraId="320151EB" w14:textId="61765710" w:rsidR="008F0BC7" w:rsidRPr="00F7519E" w:rsidRDefault="00494086" w:rsidP="000C083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2127" w:type="dxa"/>
            <w:vAlign w:val="bottom"/>
          </w:tcPr>
          <w:p w14:paraId="77B08207" w14:textId="77777777" w:rsidR="008F0BC7" w:rsidRPr="00F7519E" w:rsidRDefault="008F0BC7" w:rsidP="000C083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7519E">
              <w:rPr>
                <w:rFonts w:ascii="Arial" w:hAnsi="Arial" w:cs="Arial"/>
                <w:color w:val="000000"/>
                <w:sz w:val="16"/>
                <w:szCs w:val="16"/>
              </w:rPr>
              <w:t>Medication room</w:t>
            </w:r>
          </w:p>
        </w:tc>
        <w:tc>
          <w:tcPr>
            <w:tcW w:w="1984" w:type="dxa"/>
            <w:vAlign w:val="bottom"/>
          </w:tcPr>
          <w:p w14:paraId="497948B1" w14:textId="77777777" w:rsidR="008F0BC7" w:rsidRPr="00F7519E" w:rsidRDefault="008F0BC7" w:rsidP="000C083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7519E">
              <w:rPr>
                <w:rFonts w:ascii="Arial" w:hAnsi="Arial" w:cs="Arial"/>
                <w:color w:val="000000"/>
                <w:sz w:val="16"/>
                <w:szCs w:val="16"/>
              </w:rPr>
              <w:t>Medication room</w:t>
            </w:r>
          </w:p>
        </w:tc>
        <w:tc>
          <w:tcPr>
            <w:tcW w:w="1843" w:type="dxa"/>
            <w:vAlign w:val="bottom"/>
          </w:tcPr>
          <w:p w14:paraId="4CE69BC5" w14:textId="4C7AC861" w:rsidR="008F0BC7" w:rsidRPr="00F7519E" w:rsidRDefault="008F0BC7" w:rsidP="000C083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Bedside</w:t>
            </w:r>
          </w:p>
        </w:tc>
        <w:tc>
          <w:tcPr>
            <w:tcW w:w="2551" w:type="dxa"/>
            <w:vAlign w:val="bottom"/>
          </w:tcPr>
          <w:p w14:paraId="45F2BCDE" w14:textId="019E6B02" w:rsidR="008F0BC7" w:rsidRPr="00F7519E" w:rsidRDefault="008F0BC7" w:rsidP="000C083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7154">
              <w:rPr>
                <w:rFonts w:ascii="Arial" w:hAnsi="Arial" w:cs="Arial"/>
                <w:color w:val="000000"/>
                <w:sz w:val="16"/>
                <w:szCs w:val="16"/>
              </w:rPr>
              <w:t>Bedside</w:t>
            </w:r>
          </w:p>
        </w:tc>
        <w:tc>
          <w:tcPr>
            <w:tcW w:w="1985" w:type="dxa"/>
            <w:vAlign w:val="bottom"/>
          </w:tcPr>
          <w:p w14:paraId="0C44647F" w14:textId="6876FFE2" w:rsidR="008F0BC7" w:rsidRPr="00F7519E" w:rsidRDefault="008F0BC7" w:rsidP="000C083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Bedside</w:t>
            </w:r>
          </w:p>
        </w:tc>
        <w:tc>
          <w:tcPr>
            <w:tcW w:w="1843" w:type="dxa"/>
            <w:vAlign w:val="bottom"/>
          </w:tcPr>
          <w:p w14:paraId="36D0196E" w14:textId="5B2FCBB9" w:rsidR="008F0BC7" w:rsidRPr="00F7519E" w:rsidRDefault="008F0BC7" w:rsidP="000C083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7519E">
              <w:rPr>
                <w:rFonts w:ascii="Arial" w:hAnsi="Arial" w:cs="Arial"/>
                <w:color w:val="000000"/>
                <w:sz w:val="16"/>
                <w:szCs w:val="16"/>
              </w:rPr>
              <w:t>Medica</w:t>
            </w:r>
            <w:r w:rsidR="003A5DC8">
              <w:rPr>
                <w:rFonts w:ascii="Arial" w:hAnsi="Arial" w:cs="Arial"/>
                <w:color w:val="000000"/>
                <w:sz w:val="16"/>
                <w:szCs w:val="16"/>
              </w:rPr>
              <w:t xml:space="preserve">tion room </w:t>
            </w:r>
          </w:p>
        </w:tc>
      </w:tr>
      <w:tr w:rsidR="008F0BC7" w:rsidRPr="00F7519E" w14:paraId="1C8688B6" w14:textId="77777777" w:rsidTr="000C0837">
        <w:tc>
          <w:tcPr>
            <w:tcW w:w="1242" w:type="dxa"/>
            <w:vAlign w:val="bottom"/>
          </w:tcPr>
          <w:p w14:paraId="1FE2E7D3" w14:textId="02CEDDDF" w:rsidR="008F0BC7" w:rsidRPr="00F7519E" w:rsidRDefault="00494086" w:rsidP="000C083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2127" w:type="dxa"/>
            <w:vAlign w:val="bottom"/>
          </w:tcPr>
          <w:p w14:paraId="5EE43C3A" w14:textId="77777777" w:rsidR="008F0BC7" w:rsidRPr="00F7519E" w:rsidRDefault="008F0BC7" w:rsidP="000C083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7519E">
              <w:rPr>
                <w:rFonts w:ascii="Arial" w:hAnsi="Arial" w:cs="Arial"/>
                <w:color w:val="000000"/>
                <w:sz w:val="16"/>
                <w:szCs w:val="16"/>
              </w:rPr>
              <w:t>Medication room</w:t>
            </w:r>
          </w:p>
        </w:tc>
        <w:tc>
          <w:tcPr>
            <w:tcW w:w="1984" w:type="dxa"/>
            <w:vAlign w:val="bottom"/>
          </w:tcPr>
          <w:p w14:paraId="74E76E36" w14:textId="77777777" w:rsidR="008F0BC7" w:rsidRPr="00F7519E" w:rsidRDefault="008F0BC7" w:rsidP="000C083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7519E">
              <w:rPr>
                <w:rFonts w:ascii="Arial" w:hAnsi="Arial" w:cs="Arial"/>
                <w:color w:val="000000"/>
                <w:sz w:val="16"/>
                <w:szCs w:val="16"/>
              </w:rPr>
              <w:t>Medication room</w:t>
            </w:r>
          </w:p>
        </w:tc>
        <w:tc>
          <w:tcPr>
            <w:tcW w:w="1843" w:type="dxa"/>
            <w:vAlign w:val="bottom"/>
          </w:tcPr>
          <w:p w14:paraId="6D7BF218" w14:textId="77777777" w:rsidR="008F0BC7" w:rsidRPr="00F7519E" w:rsidRDefault="008F0BC7" w:rsidP="000C083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7519E">
              <w:rPr>
                <w:rFonts w:ascii="Arial" w:hAnsi="Arial" w:cs="Arial"/>
                <w:color w:val="000000"/>
                <w:sz w:val="16"/>
                <w:szCs w:val="16"/>
              </w:rPr>
              <w:t>Medication room</w:t>
            </w:r>
          </w:p>
        </w:tc>
        <w:tc>
          <w:tcPr>
            <w:tcW w:w="2551" w:type="dxa"/>
            <w:vAlign w:val="bottom"/>
          </w:tcPr>
          <w:p w14:paraId="470372E3" w14:textId="6D39F389" w:rsidR="008F0BC7" w:rsidRPr="00F7519E" w:rsidRDefault="008F0BC7" w:rsidP="000C083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7154">
              <w:rPr>
                <w:rFonts w:ascii="Arial" w:hAnsi="Arial" w:cs="Arial"/>
                <w:color w:val="000000"/>
                <w:sz w:val="16"/>
                <w:szCs w:val="16"/>
              </w:rPr>
              <w:t>Bedside</w:t>
            </w:r>
          </w:p>
        </w:tc>
        <w:tc>
          <w:tcPr>
            <w:tcW w:w="1985" w:type="dxa"/>
            <w:vAlign w:val="bottom"/>
          </w:tcPr>
          <w:p w14:paraId="6A5B4528" w14:textId="7655C10F" w:rsidR="008F0BC7" w:rsidRPr="00F7519E" w:rsidRDefault="008F0BC7" w:rsidP="000C083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Bedside</w:t>
            </w:r>
          </w:p>
        </w:tc>
        <w:tc>
          <w:tcPr>
            <w:tcW w:w="1843" w:type="dxa"/>
            <w:vAlign w:val="bottom"/>
          </w:tcPr>
          <w:p w14:paraId="4A78EF70" w14:textId="05F12D44" w:rsidR="008F0BC7" w:rsidRPr="00F7519E" w:rsidRDefault="003A5DC8" w:rsidP="000C083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edication room</w:t>
            </w:r>
          </w:p>
        </w:tc>
      </w:tr>
      <w:tr w:rsidR="008F0BC7" w:rsidRPr="00F7519E" w14:paraId="2BFFB118" w14:textId="77777777" w:rsidTr="000C0837">
        <w:tc>
          <w:tcPr>
            <w:tcW w:w="1242" w:type="dxa"/>
            <w:vAlign w:val="bottom"/>
          </w:tcPr>
          <w:p w14:paraId="70376C9B" w14:textId="5A923EE1" w:rsidR="008F0BC7" w:rsidRPr="00F7519E" w:rsidRDefault="00494086" w:rsidP="000C083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2127" w:type="dxa"/>
            <w:vAlign w:val="bottom"/>
          </w:tcPr>
          <w:p w14:paraId="194E62E2" w14:textId="77777777" w:rsidR="008F0BC7" w:rsidRPr="00F7519E" w:rsidRDefault="008F0BC7" w:rsidP="000C083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7519E">
              <w:rPr>
                <w:rFonts w:ascii="Arial" w:hAnsi="Arial" w:cs="Arial"/>
                <w:color w:val="000000"/>
                <w:sz w:val="16"/>
                <w:szCs w:val="16"/>
              </w:rPr>
              <w:t>Medication room</w:t>
            </w:r>
          </w:p>
        </w:tc>
        <w:tc>
          <w:tcPr>
            <w:tcW w:w="1984" w:type="dxa"/>
            <w:vAlign w:val="bottom"/>
          </w:tcPr>
          <w:p w14:paraId="6F343338" w14:textId="77777777" w:rsidR="008F0BC7" w:rsidRPr="00F7519E" w:rsidRDefault="008F0BC7" w:rsidP="000C083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7519E">
              <w:rPr>
                <w:rFonts w:ascii="Arial" w:hAnsi="Arial" w:cs="Arial"/>
                <w:color w:val="000000"/>
                <w:sz w:val="16"/>
                <w:szCs w:val="16"/>
              </w:rPr>
              <w:t>Medication room</w:t>
            </w:r>
          </w:p>
        </w:tc>
        <w:tc>
          <w:tcPr>
            <w:tcW w:w="1843" w:type="dxa"/>
            <w:vAlign w:val="bottom"/>
          </w:tcPr>
          <w:p w14:paraId="77D9F8C0" w14:textId="77777777" w:rsidR="008F0BC7" w:rsidRDefault="008F0BC7" w:rsidP="000C083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  <w:p w14:paraId="409DD13F" w14:textId="289E1DBB" w:rsidR="008F0BC7" w:rsidRPr="00F7519E" w:rsidRDefault="008F0BC7" w:rsidP="000C083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F29DE">
              <w:rPr>
                <w:rFonts w:ascii="Arial" w:hAnsi="Arial" w:cs="Arial"/>
                <w:color w:val="000000"/>
                <w:sz w:val="16"/>
                <w:szCs w:val="16"/>
              </w:rPr>
              <w:t>Bedside</w:t>
            </w:r>
          </w:p>
        </w:tc>
        <w:tc>
          <w:tcPr>
            <w:tcW w:w="2551" w:type="dxa"/>
            <w:vAlign w:val="bottom"/>
          </w:tcPr>
          <w:p w14:paraId="017138EE" w14:textId="444626C3" w:rsidR="008F0BC7" w:rsidRPr="00F7519E" w:rsidRDefault="008F0BC7" w:rsidP="000C083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7154">
              <w:rPr>
                <w:rFonts w:ascii="Arial" w:hAnsi="Arial" w:cs="Arial"/>
                <w:color w:val="000000"/>
                <w:sz w:val="16"/>
                <w:szCs w:val="16"/>
              </w:rPr>
              <w:t>Bedside</w:t>
            </w:r>
          </w:p>
        </w:tc>
        <w:tc>
          <w:tcPr>
            <w:tcW w:w="1985" w:type="dxa"/>
            <w:vAlign w:val="bottom"/>
          </w:tcPr>
          <w:p w14:paraId="6FA1AA2C" w14:textId="61089759" w:rsidR="008F0BC7" w:rsidRPr="00F7519E" w:rsidRDefault="008F0BC7" w:rsidP="000C083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0AD4">
              <w:rPr>
                <w:rFonts w:ascii="Arial" w:hAnsi="Arial" w:cs="Arial"/>
                <w:color w:val="000000"/>
                <w:sz w:val="16"/>
                <w:szCs w:val="16"/>
              </w:rPr>
              <w:t>Bedside</w:t>
            </w:r>
          </w:p>
        </w:tc>
        <w:tc>
          <w:tcPr>
            <w:tcW w:w="1843" w:type="dxa"/>
            <w:vAlign w:val="bottom"/>
          </w:tcPr>
          <w:p w14:paraId="280A3E2B" w14:textId="77777777" w:rsidR="008F0BC7" w:rsidRPr="00F7519E" w:rsidRDefault="008F0BC7" w:rsidP="000C083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7519E">
              <w:rPr>
                <w:rFonts w:ascii="Arial" w:hAnsi="Arial" w:cs="Arial"/>
                <w:color w:val="000000"/>
                <w:sz w:val="16"/>
                <w:szCs w:val="16"/>
              </w:rPr>
              <w:t>Medication room</w:t>
            </w:r>
          </w:p>
        </w:tc>
      </w:tr>
      <w:tr w:rsidR="00494086" w:rsidRPr="00F7519E" w14:paraId="71EB46F8" w14:textId="77777777" w:rsidTr="00AB6D71">
        <w:tc>
          <w:tcPr>
            <w:tcW w:w="1242" w:type="dxa"/>
          </w:tcPr>
          <w:p w14:paraId="0B39A569" w14:textId="25C5443A" w:rsidR="00494086" w:rsidRPr="00494086" w:rsidRDefault="00494086" w:rsidP="0049408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94086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2127" w:type="dxa"/>
            <w:vAlign w:val="bottom"/>
          </w:tcPr>
          <w:p w14:paraId="3D8B6FC2" w14:textId="77777777" w:rsidR="00494086" w:rsidRPr="00F7519E" w:rsidRDefault="00494086" w:rsidP="0049408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7519E">
              <w:rPr>
                <w:rFonts w:ascii="Arial" w:hAnsi="Arial" w:cs="Arial"/>
                <w:color w:val="000000"/>
                <w:sz w:val="16"/>
                <w:szCs w:val="16"/>
              </w:rPr>
              <w:t>Medication room</w:t>
            </w:r>
          </w:p>
        </w:tc>
        <w:tc>
          <w:tcPr>
            <w:tcW w:w="1984" w:type="dxa"/>
            <w:vAlign w:val="bottom"/>
          </w:tcPr>
          <w:p w14:paraId="294B2B50" w14:textId="77777777" w:rsidR="00494086" w:rsidRPr="00F7519E" w:rsidRDefault="00494086" w:rsidP="0049408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7519E">
              <w:rPr>
                <w:rFonts w:ascii="Arial" w:hAnsi="Arial" w:cs="Arial"/>
                <w:color w:val="000000"/>
                <w:sz w:val="16"/>
                <w:szCs w:val="16"/>
              </w:rPr>
              <w:t>Medication room</w:t>
            </w:r>
          </w:p>
        </w:tc>
        <w:tc>
          <w:tcPr>
            <w:tcW w:w="1843" w:type="dxa"/>
            <w:vAlign w:val="bottom"/>
          </w:tcPr>
          <w:p w14:paraId="0028E2FA" w14:textId="77777777" w:rsidR="00494086" w:rsidRDefault="00494086" w:rsidP="0049408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  <w:p w14:paraId="43C95AA1" w14:textId="4CC8044F" w:rsidR="00494086" w:rsidRPr="00F7519E" w:rsidRDefault="00494086" w:rsidP="0049408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F29DE">
              <w:rPr>
                <w:rFonts w:ascii="Arial" w:hAnsi="Arial" w:cs="Arial"/>
                <w:color w:val="000000"/>
                <w:sz w:val="16"/>
                <w:szCs w:val="16"/>
              </w:rPr>
              <w:t>Bedside</w:t>
            </w:r>
          </w:p>
        </w:tc>
        <w:tc>
          <w:tcPr>
            <w:tcW w:w="2551" w:type="dxa"/>
            <w:vAlign w:val="bottom"/>
          </w:tcPr>
          <w:p w14:paraId="1EA69FAB" w14:textId="76546F5B" w:rsidR="00494086" w:rsidRPr="00F7519E" w:rsidRDefault="00494086" w:rsidP="0049408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7154">
              <w:rPr>
                <w:rFonts w:ascii="Arial" w:hAnsi="Arial" w:cs="Arial"/>
                <w:color w:val="000000"/>
                <w:sz w:val="16"/>
                <w:szCs w:val="16"/>
              </w:rPr>
              <w:t>Bedside</w:t>
            </w:r>
          </w:p>
        </w:tc>
        <w:tc>
          <w:tcPr>
            <w:tcW w:w="1985" w:type="dxa"/>
            <w:vAlign w:val="bottom"/>
          </w:tcPr>
          <w:p w14:paraId="79481A0A" w14:textId="085A985D" w:rsidR="00494086" w:rsidRPr="00F7519E" w:rsidRDefault="00494086" w:rsidP="0049408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0AD4">
              <w:rPr>
                <w:rFonts w:ascii="Arial" w:hAnsi="Arial" w:cs="Arial"/>
                <w:color w:val="000000"/>
                <w:sz w:val="16"/>
                <w:szCs w:val="16"/>
              </w:rPr>
              <w:t>Bedside</w:t>
            </w:r>
          </w:p>
        </w:tc>
        <w:tc>
          <w:tcPr>
            <w:tcW w:w="1843" w:type="dxa"/>
            <w:vAlign w:val="bottom"/>
          </w:tcPr>
          <w:p w14:paraId="5E1BF74E" w14:textId="77777777" w:rsidR="00494086" w:rsidRPr="00F7519E" w:rsidRDefault="00494086" w:rsidP="0049408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7519E">
              <w:rPr>
                <w:rFonts w:ascii="Arial" w:hAnsi="Arial" w:cs="Arial"/>
                <w:color w:val="000000"/>
                <w:sz w:val="16"/>
                <w:szCs w:val="16"/>
              </w:rPr>
              <w:t>Medication room</w:t>
            </w:r>
          </w:p>
        </w:tc>
      </w:tr>
      <w:tr w:rsidR="00494086" w:rsidRPr="00F7519E" w14:paraId="53E3492E" w14:textId="77777777" w:rsidTr="00AB6D71">
        <w:tc>
          <w:tcPr>
            <w:tcW w:w="1242" w:type="dxa"/>
          </w:tcPr>
          <w:p w14:paraId="6A0E9DEA" w14:textId="2A956DD4" w:rsidR="00494086" w:rsidRPr="00494086" w:rsidRDefault="00494086" w:rsidP="0049408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94086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2127" w:type="dxa"/>
            <w:vAlign w:val="bottom"/>
          </w:tcPr>
          <w:p w14:paraId="4DCD03BB" w14:textId="77777777" w:rsidR="00494086" w:rsidRPr="00F7519E" w:rsidRDefault="00494086" w:rsidP="0049408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7519E">
              <w:rPr>
                <w:rFonts w:ascii="Arial" w:hAnsi="Arial" w:cs="Arial"/>
                <w:color w:val="000000"/>
                <w:sz w:val="16"/>
                <w:szCs w:val="16"/>
              </w:rPr>
              <w:t>Medication room</w:t>
            </w:r>
          </w:p>
        </w:tc>
        <w:tc>
          <w:tcPr>
            <w:tcW w:w="1984" w:type="dxa"/>
            <w:vAlign w:val="bottom"/>
          </w:tcPr>
          <w:p w14:paraId="4D150216" w14:textId="77777777" w:rsidR="00494086" w:rsidRPr="00F7519E" w:rsidRDefault="00494086" w:rsidP="0049408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7519E">
              <w:rPr>
                <w:rFonts w:ascii="Arial" w:hAnsi="Arial" w:cs="Arial"/>
                <w:color w:val="000000"/>
                <w:sz w:val="16"/>
                <w:szCs w:val="16"/>
              </w:rPr>
              <w:t>Medication room</w:t>
            </w:r>
          </w:p>
        </w:tc>
        <w:tc>
          <w:tcPr>
            <w:tcW w:w="1843" w:type="dxa"/>
            <w:vAlign w:val="bottom"/>
          </w:tcPr>
          <w:p w14:paraId="3B9842A6" w14:textId="77777777" w:rsidR="00494086" w:rsidRDefault="00494086" w:rsidP="0049408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  <w:p w14:paraId="39FDE813" w14:textId="0CBA1980" w:rsidR="00494086" w:rsidRPr="00F7519E" w:rsidRDefault="00494086" w:rsidP="0049408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F29DE">
              <w:rPr>
                <w:rFonts w:ascii="Arial" w:hAnsi="Arial" w:cs="Arial"/>
                <w:color w:val="000000"/>
                <w:sz w:val="16"/>
                <w:szCs w:val="16"/>
              </w:rPr>
              <w:t>Bedside</w:t>
            </w:r>
          </w:p>
        </w:tc>
        <w:tc>
          <w:tcPr>
            <w:tcW w:w="2551" w:type="dxa"/>
            <w:vAlign w:val="bottom"/>
          </w:tcPr>
          <w:p w14:paraId="5CBCF1D3" w14:textId="756B2E92" w:rsidR="00494086" w:rsidRPr="00F7519E" w:rsidRDefault="00494086" w:rsidP="0049408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7154">
              <w:rPr>
                <w:rFonts w:ascii="Arial" w:hAnsi="Arial" w:cs="Arial"/>
                <w:color w:val="000000"/>
                <w:sz w:val="16"/>
                <w:szCs w:val="16"/>
              </w:rPr>
              <w:t>Bedside</w:t>
            </w:r>
          </w:p>
        </w:tc>
        <w:tc>
          <w:tcPr>
            <w:tcW w:w="1985" w:type="dxa"/>
            <w:vAlign w:val="bottom"/>
          </w:tcPr>
          <w:p w14:paraId="57960C15" w14:textId="43EA4D02" w:rsidR="00494086" w:rsidRPr="00F7519E" w:rsidRDefault="00494086" w:rsidP="0049408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0AD4">
              <w:rPr>
                <w:rFonts w:ascii="Arial" w:hAnsi="Arial" w:cs="Arial"/>
                <w:color w:val="000000"/>
                <w:sz w:val="16"/>
                <w:szCs w:val="16"/>
              </w:rPr>
              <w:t>Bedside</w:t>
            </w:r>
          </w:p>
        </w:tc>
        <w:tc>
          <w:tcPr>
            <w:tcW w:w="1843" w:type="dxa"/>
            <w:vAlign w:val="bottom"/>
          </w:tcPr>
          <w:p w14:paraId="325A7911" w14:textId="1FE4FF96" w:rsidR="00494086" w:rsidRPr="00F7519E" w:rsidRDefault="00494086" w:rsidP="0049408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edication room</w:t>
            </w:r>
          </w:p>
        </w:tc>
      </w:tr>
      <w:tr w:rsidR="00494086" w:rsidRPr="00F7519E" w14:paraId="7ED8BE0E" w14:textId="77777777" w:rsidTr="00AB6D71">
        <w:tc>
          <w:tcPr>
            <w:tcW w:w="1242" w:type="dxa"/>
          </w:tcPr>
          <w:p w14:paraId="517B58E7" w14:textId="2B0A9C1B" w:rsidR="00494086" w:rsidRPr="00494086" w:rsidRDefault="00494086" w:rsidP="0049408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94086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2127" w:type="dxa"/>
            <w:vAlign w:val="bottom"/>
          </w:tcPr>
          <w:p w14:paraId="040E850A" w14:textId="77777777" w:rsidR="00494086" w:rsidRPr="00F7519E" w:rsidRDefault="00494086" w:rsidP="0049408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7519E">
              <w:rPr>
                <w:rFonts w:ascii="Arial" w:hAnsi="Arial" w:cs="Arial"/>
                <w:color w:val="000000"/>
                <w:sz w:val="16"/>
                <w:szCs w:val="16"/>
              </w:rPr>
              <w:t>Medication room</w:t>
            </w:r>
          </w:p>
        </w:tc>
        <w:tc>
          <w:tcPr>
            <w:tcW w:w="1984" w:type="dxa"/>
            <w:vAlign w:val="bottom"/>
          </w:tcPr>
          <w:p w14:paraId="3C12926C" w14:textId="77777777" w:rsidR="00494086" w:rsidRPr="00F7519E" w:rsidRDefault="00494086" w:rsidP="0049408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7519E">
              <w:rPr>
                <w:rFonts w:ascii="Arial" w:hAnsi="Arial" w:cs="Arial"/>
                <w:color w:val="000000"/>
                <w:sz w:val="16"/>
                <w:szCs w:val="16"/>
              </w:rPr>
              <w:t>Medication room</w:t>
            </w:r>
          </w:p>
        </w:tc>
        <w:tc>
          <w:tcPr>
            <w:tcW w:w="1843" w:type="dxa"/>
            <w:vAlign w:val="bottom"/>
          </w:tcPr>
          <w:p w14:paraId="5B41AC20" w14:textId="77777777" w:rsidR="00494086" w:rsidRDefault="00494086" w:rsidP="0049408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  <w:p w14:paraId="2F87FF25" w14:textId="391BF960" w:rsidR="00494086" w:rsidRPr="00F7519E" w:rsidRDefault="00494086" w:rsidP="0049408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F29DE">
              <w:rPr>
                <w:rFonts w:ascii="Arial" w:hAnsi="Arial" w:cs="Arial"/>
                <w:color w:val="000000"/>
                <w:sz w:val="16"/>
                <w:szCs w:val="16"/>
              </w:rPr>
              <w:t>Bedside</w:t>
            </w:r>
          </w:p>
        </w:tc>
        <w:tc>
          <w:tcPr>
            <w:tcW w:w="2551" w:type="dxa"/>
            <w:vAlign w:val="bottom"/>
          </w:tcPr>
          <w:p w14:paraId="0F53F3FA" w14:textId="48A992AB" w:rsidR="00494086" w:rsidRPr="00F7519E" w:rsidRDefault="00494086" w:rsidP="0049408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7154">
              <w:rPr>
                <w:rFonts w:ascii="Arial" w:hAnsi="Arial" w:cs="Arial"/>
                <w:color w:val="000000"/>
                <w:sz w:val="16"/>
                <w:szCs w:val="16"/>
              </w:rPr>
              <w:t>Bedside</w:t>
            </w:r>
          </w:p>
        </w:tc>
        <w:tc>
          <w:tcPr>
            <w:tcW w:w="1985" w:type="dxa"/>
            <w:vAlign w:val="bottom"/>
          </w:tcPr>
          <w:p w14:paraId="22C386E1" w14:textId="23BE8AF4" w:rsidR="00494086" w:rsidRPr="00F7519E" w:rsidRDefault="00494086" w:rsidP="0049408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0AD4">
              <w:rPr>
                <w:rFonts w:ascii="Arial" w:hAnsi="Arial" w:cs="Arial"/>
                <w:color w:val="000000"/>
                <w:sz w:val="16"/>
                <w:szCs w:val="16"/>
              </w:rPr>
              <w:t>Bedside</w:t>
            </w:r>
          </w:p>
        </w:tc>
        <w:tc>
          <w:tcPr>
            <w:tcW w:w="1843" w:type="dxa"/>
            <w:vAlign w:val="bottom"/>
          </w:tcPr>
          <w:p w14:paraId="421A1D09" w14:textId="0B746EBE" w:rsidR="00494086" w:rsidRPr="00F7519E" w:rsidRDefault="00494086" w:rsidP="0049408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edication room</w:t>
            </w:r>
          </w:p>
        </w:tc>
      </w:tr>
      <w:tr w:rsidR="00494086" w:rsidRPr="00F7519E" w14:paraId="563C08C7" w14:textId="77777777" w:rsidTr="00AB6D71">
        <w:tc>
          <w:tcPr>
            <w:tcW w:w="1242" w:type="dxa"/>
          </w:tcPr>
          <w:p w14:paraId="5C000C7B" w14:textId="75A50C09" w:rsidR="00494086" w:rsidRPr="00494086" w:rsidRDefault="00494086" w:rsidP="0049408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94086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2127" w:type="dxa"/>
            <w:vAlign w:val="bottom"/>
          </w:tcPr>
          <w:p w14:paraId="08EBAC05" w14:textId="46E87A2F" w:rsidR="00494086" w:rsidRPr="00F7519E" w:rsidRDefault="00494086" w:rsidP="0049408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  <w:r w:rsidRPr="00F7519E">
              <w:rPr>
                <w:rFonts w:ascii="Arial" w:hAnsi="Arial" w:cs="Arial"/>
                <w:color w:val="000000"/>
                <w:sz w:val="16"/>
                <w:szCs w:val="16"/>
              </w:rPr>
              <w:t>edication cupboard</w:t>
            </w:r>
          </w:p>
        </w:tc>
        <w:tc>
          <w:tcPr>
            <w:tcW w:w="1984" w:type="dxa"/>
            <w:vAlign w:val="bottom"/>
          </w:tcPr>
          <w:p w14:paraId="5432ED6B" w14:textId="1D8F1740" w:rsidR="00494086" w:rsidRPr="00F7519E" w:rsidRDefault="00494086" w:rsidP="0049408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Bedside</w:t>
            </w:r>
          </w:p>
        </w:tc>
        <w:tc>
          <w:tcPr>
            <w:tcW w:w="1843" w:type="dxa"/>
            <w:vAlign w:val="bottom"/>
          </w:tcPr>
          <w:p w14:paraId="40CB0527" w14:textId="41DDA0E1" w:rsidR="00494086" w:rsidRPr="00F7519E" w:rsidRDefault="00494086" w:rsidP="0049408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F29DE">
              <w:rPr>
                <w:rFonts w:ascii="Arial" w:hAnsi="Arial" w:cs="Arial"/>
                <w:color w:val="000000"/>
                <w:sz w:val="16"/>
                <w:szCs w:val="16"/>
              </w:rPr>
              <w:t>Bedside</w:t>
            </w:r>
          </w:p>
        </w:tc>
        <w:tc>
          <w:tcPr>
            <w:tcW w:w="2551" w:type="dxa"/>
            <w:vAlign w:val="bottom"/>
          </w:tcPr>
          <w:p w14:paraId="4791767E" w14:textId="5B5F96E8" w:rsidR="00494086" w:rsidRPr="00F7519E" w:rsidRDefault="00494086" w:rsidP="0049408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7154">
              <w:rPr>
                <w:rFonts w:ascii="Arial" w:hAnsi="Arial" w:cs="Arial"/>
                <w:color w:val="000000"/>
                <w:sz w:val="16"/>
                <w:szCs w:val="16"/>
              </w:rPr>
              <w:t>Bedside</w:t>
            </w:r>
          </w:p>
        </w:tc>
        <w:tc>
          <w:tcPr>
            <w:tcW w:w="1985" w:type="dxa"/>
            <w:vAlign w:val="bottom"/>
          </w:tcPr>
          <w:p w14:paraId="327BAAFF" w14:textId="5B07059F" w:rsidR="00494086" w:rsidRPr="00F7519E" w:rsidRDefault="00494086" w:rsidP="0049408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ot stored</w:t>
            </w:r>
          </w:p>
        </w:tc>
        <w:tc>
          <w:tcPr>
            <w:tcW w:w="1843" w:type="dxa"/>
            <w:vAlign w:val="bottom"/>
          </w:tcPr>
          <w:p w14:paraId="4D5BCFB4" w14:textId="77777777" w:rsidR="00494086" w:rsidRPr="00F7519E" w:rsidRDefault="00494086" w:rsidP="0049408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7519E">
              <w:rPr>
                <w:rFonts w:ascii="Arial" w:hAnsi="Arial" w:cs="Arial"/>
                <w:color w:val="000000"/>
                <w:sz w:val="16"/>
                <w:szCs w:val="16"/>
              </w:rPr>
              <w:t>Box at end of ward</w:t>
            </w:r>
          </w:p>
        </w:tc>
      </w:tr>
      <w:tr w:rsidR="00494086" w:rsidRPr="00F7519E" w14:paraId="5AE5FCCE" w14:textId="77777777" w:rsidTr="00AB6D71">
        <w:tc>
          <w:tcPr>
            <w:tcW w:w="1242" w:type="dxa"/>
          </w:tcPr>
          <w:p w14:paraId="582992B5" w14:textId="3C0F1F5D" w:rsidR="00494086" w:rsidRPr="00494086" w:rsidRDefault="00494086" w:rsidP="0049408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94086"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2127" w:type="dxa"/>
            <w:vAlign w:val="bottom"/>
          </w:tcPr>
          <w:p w14:paraId="4DEE107B" w14:textId="77777777" w:rsidR="00494086" w:rsidRPr="00F7519E" w:rsidRDefault="00494086" w:rsidP="0049408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7519E">
              <w:rPr>
                <w:rFonts w:ascii="Arial" w:hAnsi="Arial" w:cs="Arial"/>
                <w:color w:val="000000"/>
                <w:sz w:val="16"/>
                <w:szCs w:val="16"/>
              </w:rPr>
              <w:t>Medication room</w:t>
            </w:r>
          </w:p>
        </w:tc>
        <w:tc>
          <w:tcPr>
            <w:tcW w:w="1984" w:type="dxa"/>
            <w:vAlign w:val="bottom"/>
          </w:tcPr>
          <w:p w14:paraId="40FB19A6" w14:textId="77777777" w:rsidR="00494086" w:rsidRPr="00F7519E" w:rsidRDefault="00494086" w:rsidP="0049408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7519E">
              <w:rPr>
                <w:rFonts w:ascii="Arial" w:hAnsi="Arial" w:cs="Arial"/>
                <w:color w:val="000000"/>
                <w:sz w:val="16"/>
                <w:szCs w:val="16"/>
              </w:rPr>
              <w:t>Medication room</w:t>
            </w:r>
          </w:p>
        </w:tc>
        <w:tc>
          <w:tcPr>
            <w:tcW w:w="1843" w:type="dxa"/>
            <w:vAlign w:val="bottom"/>
          </w:tcPr>
          <w:p w14:paraId="7C13BC69" w14:textId="1AEA1594" w:rsidR="00494086" w:rsidRPr="00F7519E" w:rsidRDefault="00494086" w:rsidP="0049408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F29DE">
              <w:rPr>
                <w:rFonts w:ascii="Arial" w:hAnsi="Arial" w:cs="Arial"/>
                <w:color w:val="000000"/>
                <w:sz w:val="16"/>
                <w:szCs w:val="16"/>
              </w:rPr>
              <w:t>Bedside</w:t>
            </w:r>
          </w:p>
        </w:tc>
        <w:tc>
          <w:tcPr>
            <w:tcW w:w="2551" w:type="dxa"/>
            <w:vAlign w:val="bottom"/>
          </w:tcPr>
          <w:p w14:paraId="1C2FF072" w14:textId="4906A721" w:rsidR="00494086" w:rsidRPr="00F7519E" w:rsidRDefault="00494086" w:rsidP="0049408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7154">
              <w:rPr>
                <w:rFonts w:ascii="Arial" w:hAnsi="Arial" w:cs="Arial"/>
                <w:color w:val="000000"/>
                <w:sz w:val="16"/>
                <w:szCs w:val="16"/>
              </w:rPr>
              <w:t>Bedside</w:t>
            </w:r>
          </w:p>
        </w:tc>
        <w:tc>
          <w:tcPr>
            <w:tcW w:w="1985" w:type="dxa"/>
            <w:vAlign w:val="bottom"/>
          </w:tcPr>
          <w:p w14:paraId="76281941" w14:textId="4F7F8364" w:rsidR="00494086" w:rsidRPr="00F7519E" w:rsidRDefault="00494086" w:rsidP="0049408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Bedside</w:t>
            </w:r>
          </w:p>
        </w:tc>
        <w:tc>
          <w:tcPr>
            <w:tcW w:w="1843" w:type="dxa"/>
            <w:vAlign w:val="bottom"/>
          </w:tcPr>
          <w:p w14:paraId="7B5DDCA1" w14:textId="77777777" w:rsidR="00494086" w:rsidRPr="00F7519E" w:rsidRDefault="00494086" w:rsidP="0049408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7519E">
              <w:rPr>
                <w:rFonts w:ascii="Arial" w:hAnsi="Arial" w:cs="Arial"/>
                <w:color w:val="000000"/>
                <w:sz w:val="16"/>
                <w:szCs w:val="16"/>
              </w:rPr>
              <w:t>Medication room</w:t>
            </w:r>
          </w:p>
        </w:tc>
      </w:tr>
      <w:tr w:rsidR="00494086" w:rsidRPr="00F7519E" w14:paraId="185EE191" w14:textId="77777777" w:rsidTr="00AB6D71">
        <w:tc>
          <w:tcPr>
            <w:tcW w:w="1242" w:type="dxa"/>
          </w:tcPr>
          <w:p w14:paraId="44204F77" w14:textId="5FEB4E22" w:rsidR="00494086" w:rsidRPr="00494086" w:rsidRDefault="00494086" w:rsidP="0049408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94086">
              <w:rPr>
                <w:rFonts w:ascii="Arial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2127" w:type="dxa"/>
            <w:vAlign w:val="bottom"/>
          </w:tcPr>
          <w:p w14:paraId="26955FE6" w14:textId="17E08F48" w:rsidR="00494086" w:rsidRPr="00F7519E" w:rsidRDefault="00494086" w:rsidP="0049408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Medication room, </w:t>
            </w:r>
            <w:r w:rsidRPr="00F7519E">
              <w:rPr>
                <w:rFonts w:ascii="Arial" w:hAnsi="Arial" w:cs="Arial"/>
                <w:color w:val="000000"/>
                <w:sz w:val="16"/>
                <w:szCs w:val="16"/>
              </w:rPr>
              <w:t>trolley</w:t>
            </w:r>
          </w:p>
        </w:tc>
        <w:tc>
          <w:tcPr>
            <w:tcW w:w="1984" w:type="dxa"/>
            <w:vAlign w:val="bottom"/>
          </w:tcPr>
          <w:p w14:paraId="4B8CC1F6" w14:textId="07ECDCFD" w:rsidR="00494086" w:rsidRPr="00F7519E" w:rsidRDefault="00494086" w:rsidP="0049408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Trolley</w:t>
            </w:r>
          </w:p>
        </w:tc>
        <w:tc>
          <w:tcPr>
            <w:tcW w:w="1843" w:type="dxa"/>
            <w:vAlign w:val="bottom"/>
          </w:tcPr>
          <w:p w14:paraId="01753D57" w14:textId="77777777" w:rsidR="00494086" w:rsidRDefault="00494086" w:rsidP="0049408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  <w:p w14:paraId="71F9D82D" w14:textId="41932048" w:rsidR="00494086" w:rsidRPr="00F7519E" w:rsidRDefault="00494086" w:rsidP="0049408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F29DE">
              <w:rPr>
                <w:rFonts w:ascii="Arial" w:hAnsi="Arial" w:cs="Arial"/>
                <w:color w:val="000000"/>
                <w:sz w:val="16"/>
                <w:szCs w:val="16"/>
              </w:rPr>
              <w:t>Bedside</w:t>
            </w:r>
          </w:p>
        </w:tc>
        <w:tc>
          <w:tcPr>
            <w:tcW w:w="2551" w:type="dxa"/>
            <w:vAlign w:val="bottom"/>
          </w:tcPr>
          <w:p w14:paraId="18E72013" w14:textId="6CAE3BAB" w:rsidR="00494086" w:rsidRPr="00F7519E" w:rsidRDefault="00494086" w:rsidP="0049408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7154">
              <w:rPr>
                <w:rFonts w:ascii="Arial" w:hAnsi="Arial" w:cs="Arial"/>
                <w:color w:val="000000"/>
                <w:sz w:val="16"/>
                <w:szCs w:val="16"/>
              </w:rPr>
              <w:t>Bedside</w:t>
            </w:r>
          </w:p>
        </w:tc>
        <w:tc>
          <w:tcPr>
            <w:tcW w:w="1985" w:type="dxa"/>
            <w:vAlign w:val="bottom"/>
          </w:tcPr>
          <w:p w14:paraId="75C637C4" w14:textId="62F98E95" w:rsidR="00494086" w:rsidRPr="00F7519E" w:rsidRDefault="00494086" w:rsidP="0049408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Bedside</w:t>
            </w:r>
          </w:p>
        </w:tc>
        <w:tc>
          <w:tcPr>
            <w:tcW w:w="1843" w:type="dxa"/>
            <w:vAlign w:val="bottom"/>
          </w:tcPr>
          <w:p w14:paraId="50564340" w14:textId="1DE0DBC8" w:rsidR="00494086" w:rsidRPr="00F7519E" w:rsidRDefault="00494086" w:rsidP="0049408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edication room</w:t>
            </w:r>
          </w:p>
        </w:tc>
      </w:tr>
      <w:tr w:rsidR="00494086" w:rsidRPr="00F7519E" w14:paraId="6EDA3626" w14:textId="77777777" w:rsidTr="00AB6D71">
        <w:tc>
          <w:tcPr>
            <w:tcW w:w="1242" w:type="dxa"/>
          </w:tcPr>
          <w:p w14:paraId="0B00400F" w14:textId="564E20CA" w:rsidR="00494086" w:rsidRPr="00494086" w:rsidRDefault="00494086" w:rsidP="0049408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94086">
              <w:rPr>
                <w:rFonts w:ascii="Arial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2127" w:type="dxa"/>
            <w:vAlign w:val="bottom"/>
          </w:tcPr>
          <w:p w14:paraId="23A644C3" w14:textId="77777777" w:rsidR="00494086" w:rsidRPr="00F7519E" w:rsidRDefault="00494086" w:rsidP="0049408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7519E">
              <w:rPr>
                <w:rFonts w:ascii="Arial" w:hAnsi="Arial" w:cs="Arial"/>
                <w:color w:val="000000"/>
                <w:sz w:val="16"/>
                <w:szCs w:val="16"/>
              </w:rPr>
              <w:t>Medication room</w:t>
            </w:r>
          </w:p>
        </w:tc>
        <w:tc>
          <w:tcPr>
            <w:tcW w:w="1984" w:type="dxa"/>
            <w:vAlign w:val="bottom"/>
          </w:tcPr>
          <w:p w14:paraId="3CA8A0FE" w14:textId="0F7FE444" w:rsidR="00494086" w:rsidRPr="00F7519E" w:rsidRDefault="00494086" w:rsidP="0049408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Bedside</w:t>
            </w:r>
          </w:p>
        </w:tc>
        <w:tc>
          <w:tcPr>
            <w:tcW w:w="1843" w:type="dxa"/>
            <w:vAlign w:val="bottom"/>
          </w:tcPr>
          <w:p w14:paraId="09BEF3CC" w14:textId="77777777" w:rsidR="00494086" w:rsidRDefault="00494086" w:rsidP="0049408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  <w:p w14:paraId="2C34F3EF" w14:textId="723BC6FE" w:rsidR="00494086" w:rsidRPr="00F7519E" w:rsidRDefault="00494086" w:rsidP="0049408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F29DE">
              <w:rPr>
                <w:rFonts w:ascii="Arial" w:hAnsi="Arial" w:cs="Arial"/>
                <w:color w:val="000000"/>
                <w:sz w:val="16"/>
                <w:szCs w:val="16"/>
              </w:rPr>
              <w:t>Bedside</w:t>
            </w:r>
          </w:p>
        </w:tc>
        <w:tc>
          <w:tcPr>
            <w:tcW w:w="2551" w:type="dxa"/>
            <w:vAlign w:val="bottom"/>
          </w:tcPr>
          <w:p w14:paraId="067EF27E" w14:textId="2E0642DE" w:rsidR="00494086" w:rsidRPr="00F7519E" w:rsidRDefault="00494086" w:rsidP="0049408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7154">
              <w:rPr>
                <w:rFonts w:ascii="Arial" w:hAnsi="Arial" w:cs="Arial"/>
                <w:color w:val="000000"/>
                <w:sz w:val="16"/>
                <w:szCs w:val="16"/>
              </w:rPr>
              <w:t>Bedside</w:t>
            </w:r>
          </w:p>
        </w:tc>
        <w:tc>
          <w:tcPr>
            <w:tcW w:w="1985" w:type="dxa"/>
            <w:vAlign w:val="bottom"/>
          </w:tcPr>
          <w:p w14:paraId="4F297702" w14:textId="4D6EA8E7" w:rsidR="00494086" w:rsidRPr="00F7519E" w:rsidRDefault="00494086" w:rsidP="0049408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Bedside</w:t>
            </w:r>
          </w:p>
        </w:tc>
        <w:tc>
          <w:tcPr>
            <w:tcW w:w="1843" w:type="dxa"/>
            <w:vAlign w:val="bottom"/>
          </w:tcPr>
          <w:p w14:paraId="04C75A27" w14:textId="2F9C87C0" w:rsidR="00494086" w:rsidRPr="00F7519E" w:rsidRDefault="00494086" w:rsidP="0049408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edication room</w:t>
            </w:r>
          </w:p>
        </w:tc>
      </w:tr>
      <w:tr w:rsidR="00494086" w:rsidRPr="00F7519E" w14:paraId="248B7DB9" w14:textId="77777777" w:rsidTr="00AB6D71">
        <w:tc>
          <w:tcPr>
            <w:tcW w:w="1242" w:type="dxa"/>
          </w:tcPr>
          <w:p w14:paraId="445C418C" w14:textId="321156B7" w:rsidR="00494086" w:rsidRPr="00494086" w:rsidRDefault="00494086" w:rsidP="0049408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94086"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2127" w:type="dxa"/>
            <w:vAlign w:val="bottom"/>
          </w:tcPr>
          <w:p w14:paraId="224B6783" w14:textId="0EC65509" w:rsidR="00494086" w:rsidRPr="00F7519E" w:rsidRDefault="00494086" w:rsidP="0049408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Medication room, </w:t>
            </w:r>
            <w:r w:rsidRPr="00F7519E">
              <w:rPr>
                <w:rFonts w:ascii="Arial" w:hAnsi="Arial" w:cs="Arial"/>
                <w:color w:val="000000"/>
                <w:sz w:val="16"/>
                <w:szCs w:val="16"/>
              </w:rPr>
              <w:t>trolley</w:t>
            </w:r>
          </w:p>
        </w:tc>
        <w:tc>
          <w:tcPr>
            <w:tcW w:w="1984" w:type="dxa"/>
            <w:vAlign w:val="bottom"/>
          </w:tcPr>
          <w:p w14:paraId="41CEC34A" w14:textId="77777777" w:rsidR="00494086" w:rsidRPr="00F7519E" w:rsidRDefault="00494086" w:rsidP="0049408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7519E">
              <w:rPr>
                <w:rFonts w:ascii="Arial" w:hAnsi="Arial" w:cs="Arial"/>
                <w:color w:val="000000"/>
                <w:sz w:val="16"/>
                <w:szCs w:val="16"/>
              </w:rPr>
              <w:t>Trolley</w:t>
            </w:r>
          </w:p>
        </w:tc>
        <w:tc>
          <w:tcPr>
            <w:tcW w:w="1843" w:type="dxa"/>
            <w:vAlign w:val="bottom"/>
          </w:tcPr>
          <w:p w14:paraId="3426B84A" w14:textId="1BF7ADC7" w:rsidR="00494086" w:rsidRPr="00F7519E" w:rsidRDefault="00494086" w:rsidP="0049408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F29DE">
              <w:rPr>
                <w:rFonts w:ascii="Arial" w:hAnsi="Arial" w:cs="Arial"/>
                <w:color w:val="000000"/>
                <w:sz w:val="16"/>
                <w:szCs w:val="16"/>
              </w:rPr>
              <w:t>Bedside</w:t>
            </w:r>
          </w:p>
        </w:tc>
        <w:tc>
          <w:tcPr>
            <w:tcW w:w="2551" w:type="dxa"/>
            <w:vAlign w:val="bottom"/>
          </w:tcPr>
          <w:p w14:paraId="4C78B085" w14:textId="51AAD415" w:rsidR="00494086" w:rsidRPr="00F7519E" w:rsidRDefault="00494086" w:rsidP="0049408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7154">
              <w:rPr>
                <w:rFonts w:ascii="Arial" w:hAnsi="Arial" w:cs="Arial"/>
                <w:color w:val="000000"/>
                <w:sz w:val="16"/>
                <w:szCs w:val="16"/>
              </w:rPr>
              <w:t>Bedside</w:t>
            </w:r>
          </w:p>
        </w:tc>
        <w:tc>
          <w:tcPr>
            <w:tcW w:w="1985" w:type="dxa"/>
            <w:vAlign w:val="bottom"/>
          </w:tcPr>
          <w:p w14:paraId="4D18BCA7" w14:textId="5793F669" w:rsidR="00494086" w:rsidRPr="00F7519E" w:rsidRDefault="00494086" w:rsidP="0049408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one stored</w:t>
            </w:r>
          </w:p>
        </w:tc>
        <w:tc>
          <w:tcPr>
            <w:tcW w:w="1843" w:type="dxa"/>
            <w:vAlign w:val="bottom"/>
          </w:tcPr>
          <w:p w14:paraId="490A2071" w14:textId="51C65084" w:rsidR="00494086" w:rsidRPr="00F7519E" w:rsidRDefault="00494086" w:rsidP="0049408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edication room</w:t>
            </w:r>
          </w:p>
        </w:tc>
      </w:tr>
      <w:tr w:rsidR="00494086" w:rsidRPr="00F7519E" w14:paraId="125DA79D" w14:textId="77777777" w:rsidTr="00AB6D71">
        <w:tc>
          <w:tcPr>
            <w:tcW w:w="1242" w:type="dxa"/>
          </w:tcPr>
          <w:p w14:paraId="1662E08D" w14:textId="38057D4D" w:rsidR="00494086" w:rsidRPr="00494086" w:rsidRDefault="00494086" w:rsidP="0049408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94086">
              <w:rPr>
                <w:rFonts w:ascii="Arial" w:hAnsi="Arial" w:cs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2127" w:type="dxa"/>
            <w:vAlign w:val="bottom"/>
          </w:tcPr>
          <w:p w14:paraId="6A4D397E" w14:textId="77777777" w:rsidR="00494086" w:rsidRPr="00F7519E" w:rsidRDefault="00494086" w:rsidP="0049408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7519E">
              <w:rPr>
                <w:rFonts w:ascii="Arial" w:hAnsi="Arial" w:cs="Arial"/>
                <w:color w:val="000000"/>
                <w:sz w:val="16"/>
                <w:szCs w:val="16"/>
              </w:rPr>
              <w:t>Medication room</w:t>
            </w:r>
          </w:p>
        </w:tc>
        <w:tc>
          <w:tcPr>
            <w:tcW w:w="1984" w:type="dxa"/>
            <w:vAlign w:val="bottom"/>
          </w:tcPr>
          <w:p w14:paraId="2FA3806C" w14:textId="77777777" w:rsidR="00494086" w:rsidRPr="00F7519E" w:rsidRDefault="00494086" w:rsidP="0049408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7519E">
              <w:rPr>
                <w:rFonts w:ascii="Arial" w:hAnsi="Arial" w:cs="Arial"/>
                <w:color w:val="000000"/>
                <w:sz w:val="16"/>
                <w:szCs w:val="16"/>
              </w:rPr>
              <w:t>Medication room</w:t>
            </w:r>
          </w:p>
        </w:tc>
        <w:tc>
          <w:tcPr>
            <w:tcW w:w="1843" w:type="dxa"/>
            <w:vAlign w:val="bottom"/>
          </w:tcPr>
          <w:p w14:paraId="7D9B8DA2" w14:textId="77777777" w:rsidR="00494086" w:rsidRDefault="00494086" w:rsidP="0049408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  <w:p w14:paraId="539571DB" w14:textId="77777777" w:rsidR="00494086" w:rsidRDefault="00494086" w:rsidP="0049408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  <w:p w14:paraId="273DB34E" w14:textId="77777777" w:rsidR="00494086" w:rsidRDefault="00494086" w:rsidP="0049408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  <w:p w14:paraId="05147B86" w14:textId="77777777" w:rsidR="00494086" w:rsidRDefault="00494086" w:rsidP="0049408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  <w:p w14:paraId="2E828D6C" w14:textId="2FC09841" w:rsidR="00494086" w:rsidRPr="00F7519E" w:rsidRDefault="00494086" w:rsidP="0049408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F29DE">
              <w:rPr>
                <w:rFonts w:ascii="Arial" w:hAnsi="Arial" w:cs="Arial"/>
                <w:color w:val="000000"/>
                <w:sz w:val="16"/>
                <w:szCs w:val="16"/>
              </w:rPr>
              <w:t>Bedside</w:t>
            </w:r>
          </w:p>
        </w:tc>
        <w:tc>
          <w:tcPr>
            <w:tcW w:w="2551" w:type="dxa"/>
            <w:vAlign w:val="bottom"/>
          </w:tcPr>
          <w:p w14:paraId="61782812" w14:textId="3C020685" w:rsidR="00494086" w:rsidRPr="00F7519E" w:rsidRDefault="00494086" w:rsidP="0049408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7154">
              <w:rPr>
                <w:rFonts w:ascii="Arial" w:hAnsi="Arial" w:cs="Arial"/>
                <w:color w:val="000000"/>
                <w:sz w:val="16"/>
                <w:szCs w:val="16"/>
              </w:rPr>
              <w:t>Bedside</w:t>
            </w:r>
          </w:p>
        </w:tc>
        <w:tc>
          <w:tcPr>
            <w:tcW w:w="1985" w:type="dxa"/>
            <w:vAlign w:val="bottom"/>
          </w:tcPr>
          <w:p w14:paraId="59A63173" w14:textId="77777777" w:rsidR="00494086" w:rsidRPr="00F7519E" w:rsidRDefault="00494086" w:rsidP="0049408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7519E">
              <w:rPr>
                <w:rFonts w:ascii="Arial" w:hAnsi="Arial" w:cs="Arial"/>
                <w:color w:val="000000"/>
                <w:sz w:val="16"/>
                <w:szCs w:val="16"/>
              </w:rPr>
              <w:t>Bedside locker if name on from pharmacy; have some ward stock they give and that is kept in medication room</w:t>
            </w:r>
          </w:p>
        </w:tc>
        <w:tc>
          <w:tcPr>
            <w:tcW w:w="1843" w:type="dxa"/>
            <w:vAlign w:val="bottom"/>
          </w:tcPr>
          <w:p w14:paraId="57C3ECBB" w14:textId="1F793ED6" w:rsidR="00494086" w:rsidRPr="00F7519E" w:rsidRDefault="00494086" w:rsidP="0049408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edication room</w:t>
            </w:r>
          </w:p>
        </w:tc>
      </w:tr>
      <w:tr w:rsidR="00494086" w:rsidRPr="00F7519E" w14:paraId="21877FE1" w14:textId="77777777" w:rsidTr="00AB6D71">
        <w:tc>
          <w:tcPr>
            <w:tcW w:w="1242" w:type="dxa"/>
          </w:tcPr>
          <w:p w14:paraId="2DF3F82B" w14:textId="5B585B81" w:rsidR="00494086" w:rsidRPr="00494086" w:rsidRDefault="00494086" w:rsidP="0049408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94086">
              <w:rPr>
                <w:rFonts w:ascii="Arial" w:hAnsi="Arial"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2127" w:type="dxa"/>
            <w:vAlign w:val="bottom"/>
          </w:tcPr>
          <w:p w14:paraId="03846410" w14:textId="77777777" w:rsidR="00494086" w:rsidRPr="00F7519E" w:rsidRDefault="00494086" w:rsidP="0049408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7519E">
              <w:rPr>
                <w:rFonts w:ascii="Arial" w:hAnsi="Arial" w:cs="Arial"/>
                <w:color w:val="000000"/>
                <w:sz w:val="16"/>
                <w:szCs w:val="16"/>
              </w:rPr>
              <w:t>Medication room</w:t>
            </w:r>
          </w:p>
        </w:tc>
        <w:tc>
          <w:tcPr>
            <w:tcW w:w="1984" w:type="dxa"/>
            <w:vAlign w:val="bottom"/>
          </w:tcPr>
          <w:p w14:paraId="08FF7682" w14:textId="7A58EA83" w:rsidR="00494086" w:rsidRPr="00F7519E" w:rsidRDefault="00494086" w:rsidP="0049408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Bedside</w:t>
            </w:r>
          </w:p>
        </w:tc>
        <w:tc>
          <w:tcPr>
            <w:tcW w:w="1843" w:type="dxa"/>
            <w:vAlign w:val="bottom"/>
          </w:tcPr>
          <w:p w14:paraId="4B7211A6" w14:textId="5EF39770" w:rsidR="00494086" w:rsidRPr="00F7519E" w:rsidRDefault="00494086" w:rsidP="0049408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F29DE">
              <w:rPr>
                <w:rFonts w:ascii="Arial" w:hAnsi="Arial" w:cs="Arial"/>
                <w:color w:val="000000"/>
                <w:sz w:val="16"/>
                <w:szCs w:val="16"/>
              </w:rPr>
              <w:t>Bedside</w:t>
            </w:r>
          </w:p>
        </w:tc>
        <w:tc>
          <w:tcPr>
            <w:tcW w:w="2551" w:type="dxa"/>
            <w:vAlign w:val="bottom"/>
          </w:tcPr>
          <w:p w14:paraId="721BDE86" w14:textId="6B4E1B94" w:rsidR="00494086" w:rsidRPr="00F7519E" w:rsidRDefault="00494086" w:rsidP="0049408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7154">
              <w:rPr>
                <w:rFonts w:ascii="Arial" w:hAnsi="Arial" w:cs="Arial"/>
                <w:color w:val="000000"/>
                <w:sz w:val="16"/>
                <w:szCs w:val="16"/>
              </w:rPr>
              <w:t>Bedside</w:t>
            </w:r>
          </w:p>
        </w:tc>
        <w:tc>
          <w:tcPr>
            <w:tcW w:w="1985" w:type="dxa"/>
            <w:vAlign w:val="bottom"/>
          </w:tcPr>
          <w:p w14:paraId="3234B6FD" w14:textId="2E630162" w:rsidR="00494086" w:rsidRPr="00F7519E" w:rsidRDefault="00494086" w:rsidP="0049408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ot stored</w:t>
            </w:r>
          </w:p>
        </w:tc>
        <w:tc>
          <w:tcPr>
            <w:tcW w:w="1843" w:type="dxa"/>
            <w:vAlign w:val="bottom"/>
          </w:tcPr>
          <w:p w14:paraId="2B5CC893" w14:textId="1F14E0E6" w:rsidR="00494086" w:rsidRPr="00F7519E" w:rsidRDefault="00494086" w:rsidP="0049408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edication room</w:t>
            </w:r>
          </w:p>
        </w:tc>
      </w:tr>
      <w:tr w:rsidR="00494086" w:rsidRPr="00F7519E" w14:paraId="39E7070F" w14:textId="77777777" w:rsidTr="00AB6D71">
        <w:tc>
          <w:tcPr>
            <w:tcW w:w="1242" w:type="dxa"/>
          </w:tcPr>
          <w:p w14:paraId="6641915C" w14:textId="17D8B5EF" w:rsidR="00494086" w:rsidRPr="00494086" w:rsidRDefault="00494086" w:rsidP="0049408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94086">
              <w:rPr>
                <w:rFonts w:ascii="Arial" w:hAnsi="Arial" w:cs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2127" w:type="dxa"/>
            <w:vAlign w:val="bottom"/>
          </w:tcPr>
          <w:p w14:paraId="7C726038" w14:textId="77777777" w:rsidR="00494086" w:rsidRPr="00F7519E" w:rsidRDefault="00494086" w:rsidP="0049408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7519E">
              <w:rPr>
                <w:rFonts w:ascii="Arial" w:hAnsi="Arial" w:cs="Arial"/>
                <w:color w:val="000000"/>
                <w:sz w:val="16"/>
                <w:szCs w:val="16"/>
              </w:rPr>
              <w:t>Medication room</w:t>
            </w:r>
          </w:p>
        </w:tc>
        <w:tc>
          <w:tcPr>
            <w:tcW w:w="1984" w:type="dxa"/>
            <w:vAlign w:val="bottom"/>
          </w:tcPr>
          <w:p w14:paraId="4AE23077" w14:textId="77777777" w:rsidR="00494086" w:rsidRPr="00F7519E" w:rsidRDefault="00494086" w:rsidP="0049408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7519E">
              <w:rPr>
                <w:rFonts w:ascii="Arial" w:hAnsi="Arial" w:cs="Arial"/>
                <w:color w:val="000000"/>
                <w:sz w:val="16"/>
                <w:szCs w:val="16"/>
              </w:rPr>
              <w:t>Medication room</w:t>
            </w:r>
          </w:p>
        </w:tc>
        <w:tc>
          <w:tcPr>
            <w:tcW w:w="1843" w:type="dxa"/>
            <w:vAlign w:val="bottom"/>
          </w:tcPr>
          <w:p w14:paraId="626A2344" w14:textId="5D702E35" w:rsidR="00494086" w:rsidRPr="00F7519E" w:rsidRDefault="00494086" w:rsidP="0049408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edication room</w:t>
            </w:r>
            <w:r w:rsidRPr="00F7519E">
              <w:rPr>
                <w:rFonts w:ascii="Arial" w:hAnsi="Arial" w:cs="Arial"/>
                <w:color w:val="000000"/>
                <w:sz w:val="16"/>
                <w:szCs w:val="16"/>
              </w:rPr>
              <w:t xml:space="preserve">  </w:t>
            </w:r>
          </w:p>
        </w:tc>
        <w:tc>
          <w:tcPr>
            <w:tcW w:w="2551" w:type="dxa"/>
            <w:vAlign w:val="bottom"/>
          </w:tcPr>
          <w:p w14:paraId="1CD7BFF9" w14:textId="44D87B6A" w:rsidR="00494086" w:rsidRPr="00F7519E" w:rsidRDefault="00494086" w:rsidP="0049408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edication room</w:t>
            </w:r>
          </w:p>
        </w:tc>
        <w:tc>
          <w:tcPr>
            <w:tcW w:w="1985" w:type="dxa"/>
            <w:vAlign w:val="bottom"/>
          </w:tcPr>
          <w:p w14:paraId="1BEC65E3" w14:textId="4D742326" w:rsidR="00494086" w:rsidRPr="00F7519E" w:rsidRDefault="00494086" w:rsidP="0049408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edication room</w:t>
            </w:r>
          </w:p>
        </w:tc>
        <w:tc>
          <w:tcPr>
            <w:tcW w:w="1843" w:type="dxa"/>
            <w:vAlign w:val="bottom"/>
          </w:tcPr>
          <w:p w14:paraId="570D724E" w14:textId="7058B568" w:rsidR="00494086" w:rsidRPr="00F7519E" w:rsidRDefault="00494086" w:rsidP="0049408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edication room</w:t>
            </w:r>
          </w:p>
        </w:tc>
      </w:tr>
      <w:tr w:rsidR="00494086" w:rsidRPr="00F7519E" w14:paraId="0F3EC11F" w14:textId="77777777" w:rsidTr="00AB6D71">
        <w:tc>
          <w:tcPr>
            <w:tcW w:w="1242" w:type="dxa"/>
          </w:tcPr>
          <w:p w14:paraId="6F06936D" w14:textId="70DB0F5C" w:rsidR="00494086" w:rsidRPr="00494086" w:rsidRDefault="00494086" w:rsidP="0049408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94086">
              <w:rPr>
                <w:rFonts w:ascii="Arial" w:hAnsi="Arial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2127" w:type="dxa"/>
            <w:vAlign w:val="bottom"/>
          </w:tcPr>
          <w:p w14:paraId="6A52B9A7" w14:textId="77777777" w:rsidR="00494086" w:rsidRPr="00F7519E" w:rsidRDefault="00494086" w:rsidP="0049408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7519E">
              <w:rPr>
                <w:rFonts w:ascii="Arial" w:hAnsi="Arial" w:cs="Arial"/>
                <w:color w:val="000000"/>
                <w:sz w:val="16"/>
                <w:szCs w:val="16"/>
              </w:rPr>
              <w:t>Medication room</w:t>
            </w:r>
          </w:p>
        </w:tc>
        <w:tc>
          <w:tcPr>
            <w:tcW w:w="1984" w:type="dxa"/>
            <w:vAlign w:val="bottom"/>
          </w:tcPr>
          <w:p w14:paraId="02A91BA8" w14:textId="55DAD39A" w:rsidR="00494086" w:rsidRPr="00F7519E" w:rsidRDefault="00494086" w:rsidP="0049408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Bedside</w:t>
            </w:r>
          </w:p>
        </w:tc>
        <w:tc>
          <w:tcPr>
            <w:tcW w:w="1843" w:type="dxa"/>
            <w:vAlign w:val="bottom"/>
          </w:tcPr>
          <w:p w14:paraId="7DD38264" w14:textId="77777777" w:rsidR="00494086" w:rsidRDefault="00494086" w:rsidP="0049408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  <w:p w14:paraId="2C96A34C" w14:textId="5FB89FDF" w:rsidR="00494086" w:rsidRPr="00F7519E" w:rsidRDefault="00494086" w:rsidP="0049408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53473">
              <w:rPr>
                <w:rFonts w:ascii="Arial" w:hAnsi="Arial" w:cs="Arial"/>
                <w:color w:val="000000"/>
                <w:sz w:val="16"/>
                <w:szCs w:val="16"/>
              </w:rPr>
              <w:t>Bedside</w:t>
            </w:r>
          </w:p>
        </w:tc>
        <w:tc>
          <w:tcPr>
            <w:tcW w:w="2551" w:type="dxa"/>
            <w:vAlign w:val="bottom"/>
          </w:tcPr>
          <w:p w14:paraId="0BEFAEE2" w14:textId="77777777" w:rsidR="00494086" w:rsidRDefault="00494086" w:rsidP="0049408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  <w:p w14:paraId="2A0354FC" w14:textId="21A96C62" w:rsidR="00494086" w:rsidRPr="00F7519E" w:rsidRDefault="00494086" w:rsidP="0049408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307C1">
              <w:rPr>
                <w:rFonts w:ascii="Arial" w:hAnsi="Arial" w:cs="Arial"/>
                <w:color w:val="000000"/>
                <w:sz w:val="16"/>
                <w:szCs w:val="16"/>
              </w:rPr>
              <w:t>Bedside</w:t>
            </w:r>
          </w:p>
        </w:tc>
        <w:tc>
          <w:tcPr>
            <w:tcW w:w="1985" w:type="dxa"/>
            <w:vAlign w:val="bottom"/>
          </w:tcPr>
          <w:p w14:paraId="5CDFFEC5" w14:textId="3B29C656" w:rsidR="00494086" w:rsidRPr="00F7519E" w:rsidRDefault="00494086" w:rsidP="0049408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edication room</w:t>
            </w:r>
          </w:p>
        </w:tc>
        <w:tc>
          <w:tcPr>
            <w:tcW w:w="1843" w:type="dxa"/>
            <w:vAlign w:val="bottom"/>
          </w:tcPr>
          <w:p w14:paraId="7EF82BE3" w14:textId="77777777" w:rsidR="00494086" w:rsidRDefault="00494086" w:rsidP="0049408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  <w:p w14:paraId="183DA063" w14:textId="020BE8E5" w:rsidR="00494086" w:rsidRPr="00F7519E" w:rsidRDefault="00494086" w:rsidP="0049408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3A48">
              <w:rPr>
                <w:rFonts w:ascii="Arial" w:hAnsi="Arial" w:cs="Arial"/>
                <w:color w:val="000000"/>
                <w:sz w:val="16"/>
                <w:szCs w:val="16"/>
              </w:rPr>
              <w:t>Medication room</w:t>
            </w:r>
          </w:p>
        </w:tc>
      </w:tr>
      <w:tr w:rsidR="00494086" w:rsidRPr="00F7519E" w14:paraId="440C0167" w14:textId="77777777" w:rsidTr="00AB6D71">
        <w:tc>
          <w:tcPr>
            <w:tcW w:w="1242" w:type="dxa"/>
          </w:tcPr>
          <w:p w14:paraId="75837CDA" w14:textId="707209CA" w:rsidR="00494086" w:rsidRPr="00494086" w:rsidRDefault="00494086" w:rsidP="0049408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94086">
              <w:rPr>
                <w:rFonts w:ascii="Arial" w:hAnsi="Arial" w:cs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2127" w:type="dxa"/>
            <w:vAlign w:val="bottom"/>
          </w:tcPr>
          <w:p w14:paraId="5059B90C" w14:textId="77777777" w:rsidR="00494086" w:rsidRPr="00F7519E" w:rsidRDefault="00494086" w:rsidP="0049408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7519E">
              <w:rPr>
                <w:rFonts w:ascii="Arial" w:hAnsi="Arial" w:cs="Arial"/>
                <w:color w:val="000000"/>
                <w:sz w:val="16"/>
                <w:szCs w:val="16"/>
              </w:rPr>
              <w:t>Medication room</w:t>
            </w:r>
          </w:p>
        </w:tc>
        <w:tc>
          <w:tcPr>
            <w:tcW w:w="1984" w:type="dxa"/>
            <w:vAlign w:val="bottom"/>
          </w:tcPr>
          <w:p w14:paraId="1D1CD2F5" w14:textId="0CE578AF" w:rsidR="00494086" w:rsidRPr="00F7519E" w:rsidRDefault="00494086" w:rsidP="0049408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Bedside</w:t>
            </w:r>
          </w:p>
        </w:tc>
        <w:tc>
          <w:tcPr>
            <w:tcW w:w="1843" w:type="dxa"/>
            <w:vAlign w:val="bottom"/>
          </w:tcPr>
          <w:p w14:paraId="363E37CE" w14:textId="77777777" w:rsidR="00494086" w:rsidRDefault="00494086" w:rsidP="0049408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  <w:p w14:paraId="75D5D36C" w14:textId="7400D319" w:rsidR="00494086" w:rsidRPr="00F7519E" w:rsidRDefault="00494086" w:rsidP="0049408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53473">
              <w:rPr>
                <w:rFonts w:ascii="Arial" w:hAnsi="Arial" w:cs="Arial"/>
                <w:color w:val="000000"/>
                <w:sz w:val="16"/>
                <w:szCs w:val="16"/>
              </w:rPr>
              <w:t>Bedside</w:t>
            </w:r>
          </w:p>
        </w:tc>
        <w:tc>
          <w:tcPr>
            <w:tcW w:w="2551" w:type="dxa"/>
            <w:vAlign w:val="bottom"/>
          </w:tcPr>
          <w:p w14:paraId="0514CDCD" w14:textId="77777777" w:rsidR="00494086" w:rsidRDefault="00494086" w:rsidP="0049408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  <w:p w14:paraId="271CCEF2" w14:textId="1F39889E" w:rsidR="00494086" w:rsidRPr="00F7519E" w:rsidRDefault="00494086" w:rsidP="0049408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307C1">
              <w:rPr>
                <w:rFonts w:ascii="Arial" w:hAnsi="Arial" w:cs="Arial"/>
                <w:color w:val="000000"/>
                <w:sz w:val="16"/>
                <w:szCs w:val="16"/>
              </w:rPr>
              <w:t>Bedside</w:t>
            </w:r>
          </w:p>
        </w:tc>
        <w:tc>
          <w:tcPr>
            <w:tcW w:w="1985" w:type="dxa"/>
            <w:vAlign w:val="bottom"/>
          </w:tcPr>
          <w:p w14:paraId="173BE55F" w14:textId="77777777" w:rsidR="00494086" w:rsidRPr="00F7519E" w:rsidRDefault="00494086" w:rsidP="0049408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7519E">
              <w:rPr>
                <w:rFonts w:ascii="Arial" w:hAnsi="Arial" w:cs="Arial"/>
                <w:color w:val="000000"/>
                <w:sz w:val="16"/>
                <w:szCs w:val="16"/>
              </w:rPr>
              <w:t>Fluid room</w:t>
            </w:r>
          </w:p>
        </w:tc>
        <w:tc>
          <w:tcPr>
            <w:tcW w:w="1843" w:type="dxa"/>
            <w:vAlign w:val="bottom"/>
          </w:tcPr>
          <w:p w14:paraId="11B89057" w14:textId="77777777" w:rsidR="00494086" w:rsidRDefault="00494086" w:rsidP="0049408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  <w:p w14:paraId="6FDB1D9D" w14:textId="75CCD2C3" w:rsidR="00494086" w:rsidRPr="00F7519E" w:rsidRDefault="00494086" w:rsidP="0049408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3A48">
              <w:rPr>
                <w:rFonts w:ascii="Arial" w:hAnsi="Arial" w:cs="Arial"/>
                <w:color w:val="000000"/>
                <w:sz w:val="16"/>
                <w:szCs w:val="16"/>
              </w:rPr>
              <w:t>Medication room</w:t>
            </w:r>
          </w:p>
        </w:tc>
      </w:tr>
    </w:tbl>
    <w:p w14:paraId="4C04BB0F" w14:textId="77777777" w:rsidR="00F5035D" w:rsidRPr="00F7519E" w:rsidRDefault="00F5035D" w:rsidP="00DC2CE5">
      <w:pPr>
        <w:rPr>
          <w:rFonts w:ascii="Arial" w:hAnsi="Arial" w:cs="Arial"/>
          <w:b/>
        </w:rPr>
        <w:sectPr w:rsidR="00F5035D" w:rsidRPr="00F7519E" w:rsidSect="00F5035D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1128E9F3" w14:textId="4760885E" w:rsidR="005239D8" w:rsidRPr="00F7519E" w:rsidRDefault="00151510" w:rsidP="00DC2CE5">
      <w:pPr>
        <w:rPr>
          <w:rFonts w:ascii="Arial" w:hAnsi="Arial" w:cs="Arial"/>
          <w:b/>
        </w:rPr>
      </w:pPr>
      <w:r w:rsidRPr="00F7519E">
        <w:rPr>
          <w:rFonts w:ascii="Arial" w:hAnsi="Arial" w:cs="Arial"/>
          <w:b/>
        </w:rPr>
        <w:lastRenderedPageBreak/>
        <w:t>Table A</w:t>
      </w:r>
      <w:r w:rsidR="00A932EA">
        <w:rPr>
          <w:rFonts w:ascii="Arial" w:hAnsi="Arial" w:cs="Arial"/>
          <w:b/>
        </w:rPr>
        <w:t>16</w:t>
      </w:r>
      <w:r w:rsidR="005239D8" w:rsidRPr="00F7519E">
        <w:rPr>
          <w:rFonts w:ascii="Arial" w:hAnsi="Arial" w:cs="Arial"/>
          <w:b/>
        </w:rPr>
        <w:t xml:space="preserve">. </w:t>
      </w:r>
      <w:r w:rsidR="008F3A34" w:rsidRPr="00F7519E">
        <w:rPr>
          <w:rFonts w:ascii="Arial" w:hAnsi="Arial" w:cs="Arial"/>
          <w:b/>
        </w:rPr>
        <w:t xml:space="preserve">Medication storage practices at </w:t>
      </w:r>
      <w:r w:rsidR="008F3A34">
        <w:rPr>
          <w:rFonts w:ascii="Arial" w:hAnsi="Arial" w:cs="Arial"/>
          <w:b/>
        </w:rPr>
        <w:t>hospital site 3</w:t>
      </w:r>
    </w:p>
    <w:tbl>
      <w:tblPr>
        <w:tblStyle w:val="TableGrid"/>
        <w:tblW w:w="13149" w:type="dxa"/>
        <w:tblLook w:val="04A0" w:firstRow="1" w:lastRow="0" w:firstColumn="1" w:lastColumn="0" w:noHBand="0" w:noVBand="1"/>
      </w:tblPr>
      <w:tblGrid>
        <w:gridCol w:w="1329"/>
        <w:gridCol w:w="1614"/>
        <w:gridCol w:w="1701"/>
        <w:gridCol w:w="2410"/>
        <w:gridCol w:w="2126"/>
        <w:gridCol w:w="2127"/>
        <w:gridCol w:w="1842"/>
      </w:tblGrid>
      <w:tr w:rsidR="00F5035D" w:rsidRPr="00F7519E" w14:paraId="66994CCE" w14:textId="77777777" w:rsidTr="000C0837">
        <w:tc>
          <w:tcPr>
            <w:tcW w:w="1329" w:type="dxa"/>
            <w:shd w:val="clear" w:color="auto" w:fill="D9D9D9" w:themeFill="background1" w:themeFillShade="D9"/>
            <w:vAlign w:val="bottom"/>
          </w:tcPr>
          <w:p w14:paraId="1E882113" w14:textId="77777777" w:rsidR="00434F32" w:rsidRPr="00F7519E" w:rsidRDefault="00434F32" w:rsidP="000C0837">
            <w:pPr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F7519E">
              <w:rPr>
                <w:rFonts w:ascii="Arial" w:hAnsi="Arial" w:cs="Arial"/>
                <w:b/>
                <w:color w:val="000000"/>
                <w:sz w:val="16"/>
                <w:szCs w:val="16"/>
              </w:rPr>
              <w:t>Ward</w:t>
            </w:r>
          </w:p>
        </w:tc>
        <w:tc>
          <w:tcPr>
            <w:tcW w:w="1614" w:type="dxa"/>
            <w:shd w:val="clear" w:color="auto" w:fill="D9D9D9" w:themeFill="background1" w:themeFillShade="D9"/>
            <w:vAlign w:val="bottom"/>
          </w:tcPr>
          <w:p w14:paraId="67698E65" w14:textId="77777777" w:rsidR="00434F32" w:rsidRPr="00F7519E" w:rsidRDefault="00434F32" w:rsidP="000C0837">
            <w:pPr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F7519E">
              <w:rPr>
                <w:rFonts w:ascii="Arial" w:hAnsi="Arial" w:cs="Arial"/>
                <w:b/>
                <w:sz w:val="16"/>
                <w:szCs w:val="16"/>
              </w:rPr>
              <w:t>Ward stock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bottom"/>
          </w:tcPr>
          <w:p w14:paraId="5788B73F" w14:textId="3A7842F0" w:rsidR="00434F32" w:rsidRPr="00F7519E" w:rsidRDefault="00434F32" w:rsidP="000C0837">
            <w:pPr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F7519E">
              <w:rPr>
                <w:rFonts w:ascii="Arial" w:hAnsi="Arial" w:cs="Arial"/>
                <w:b/>
                <w:sz w:val="16"/>
                <w:szCs w:val="16"/>
              </w:rPr>
              <w:t xml:space="preserve">Ward stock in use </w:t>
            </w:r>
            <w:r w:rsidR="005C0AAC">
              <w:rPr>
                <w:rFonts w:ascii="Arial" w:hAnsi="Arial" w:cs="Arial"/>
                <w:b/>
                <w:sz w:val="16"/>
                <w:szCs w:val="16"/>
              </w:rPr>
              <w:t xml:space="preserve">by a </w:t>
            </w:r>
            <w:r w:rsidRPr="00F7519E">
              <w:rPr>
                <w:rFonts w:ascii="Arial" w:hAnsi="Arial" w:cs="Arial"/>
                <w:b/>
                <w:sz w:val="16"/>
                <w:szCs w:val="16"/>
              </w:rPr>
              <w:t>specific patient</w:t>
            </w:r>
          </w:p>
        </w:tc>
        <w:tc>
          <w:tcPr>
            <w:tcW w:w="2410" w:type="dxa"/>
            <w:shd w:val="clear" w:color="auto" w:fill="D9D9D9" w:themeFill="background1" w:themeFillShade="D9"/>
            <w:vAlign w:val="bottom"/>
          </w:tcPr>
          <w:p w14:paraId="32EABDB6" w14:textId="77777777" w:rsidR="00434F32" w:rsidRPr="00F7519E" w:rsidRDefault="00434F32" w:rsidP="000C0837">
            <w:pPr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F7519E">
              <w:rPr>
                <w:rFonts w:ascii="Arial" w:hAnsi="Arial" w:cs="Arial"/>
                <w:b/>
                <w:sz w:val="16"/>
                <w:szCs w:val="16"/>
              </w:rPr>
              <w:t>Medication dispensed to patients for inpatient use</w:t>
            </w:r>
          </w:p>
        </w:tc>
        <w:tc>
          <w:tcPr>
            <w:tcW w:w="2126" w:type="dxa"/>
            <w:shd w:val="clear" w:color="auto" w:fill="D9D9D9" w:themeFill="background1" w:themeFillShade="D9"/>
            <w:vAlign w:val="bottom"/>
          </w:tcPr>
          <w:p w14:paraId="727CB014" w14:textId="38E4EE95" w:rsidR="00434F32" w:rsidRPr="00F7519E" w:rsidRDefault="005C0AAC" w:rsidP="000C0837">
            <w:pPr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Patients’</w:t>
            </w:r>
            <w:r w:rsidR="00434F32" w:rsidRPr="00F7519E">
              <w:rPr>
                <w:rFonts w:ascii="Arial" w:hAnsi="Arial" w:cs="Arial"/>
                <w:b/>
                <w:sz w:val="16"/>
                <w:szCs w:val="16"/>
              </w:rPr>
              <w:t xml:space="preserve"> own medication</w:t>
            </w:r>
          </w:p>
        </w:tc>
        <w:tc>
          <w:tcPr>
            <w:tcW w:w="2127" w:type="dxa"/>
            <w:shd w:val="clear" w:color="auto" w:fill="D9D9D9" w:themeFill="background1" w:themeFillShade="D9"/>
            <w:vAlign w:val="bottom"/>
          </w:tcPr>
          <w:p w14:paraId="347BDB9D" w14:textId="5A8358B5" w:rsidR="00434F32" w:rsidRPr="00F7519E" w:rsidRDefault="00434F32" w:rsidP="000C0837">
            <w:pPr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F7519E">
              <w:rPr>
                <w:rFonts w:ascii="Arial" w:hAnsi="Arial" w:cs="Arial"/>
                <w:b/>
                <w:sz w:val="16"/>
                <w:szCs w:val="16"/>
              </w:rPr>
              <w:t>Medication dispensed for discharge</w:t>
            </w:r>
            <w:r w:rsidR="00C879E1"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</w:p>
        </w:tc>
        <w:tc>
          <w:tcPr>
            <w:tcW w:w="1842" w:type="dxa"/>
            <w:shd w:val="clear" w:color="auto" w:fill="D9D9D9" w:themeFill="background1" w:themeFillShade="D9"/>
            <w:vAlign w:val="bottom"/>
          </w:tcPr>
          <w:p w14:paraId="0EA4E2B1" w14:textId="519ED25A" w:rsidR="00434F32" w:rsidRPr="00F7519E" w:rsidRDefault="00434F32" w:rsidP="000C0837">
            <w:pPr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F7519E">
              <w:rPr>
                <w:rFonts w:ascii="Arial" w:hAnsi="Arial" w:cs="Arial"/>
                <w:b/>
                <w:sz w:val="16"/>
                <w:szCs w:val="16"/>
              </w:rPr>
              <w:t>Medication for returning</w:t>
            </w:r>
            <w:r w:rsidR="005C0AAC">
              <w:rPr>
                <w:rFonts w:ascii="Arial" w:hAnsi="Arial" w:cs="Arial"/>
                <w:b/>
                <w:sz w:val="16"/>
                <w:szCs w:val="16"/>
              </w:rPr>
              <w:t xml:space="preserve"> to pharmacy</w:t>
            </w:r>
          </w:p>
        </w:tc>
      </w:tr>
      <w:tr w:rsidR="00772F70" w:rsidRPr="00F7519E" w14:paraId="3938B8C0" w14:textId="77777777" w:rsidTr="00DA169C">
        <w:tc>
          <w:tcPr>
            <w:tcW w:w="1329" w:type="dxa"/>
          </w:tcPr>
          <w:p w14:paraId="222476FF" w14:textId="7C2A22DA" w:rsidR="00772F70" w:rsidRPr="00F7519E" w:rsidRDefault="00772F70" w:rsidP="00772F7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14" w:type="dxa"/>
            <w:vAlign w:val="bottom"/>
          </w:tcPr>
          <w:p w14:paraId="6BF5C749" w14:textId="5EFAF15B" w:rsidR="00772F70" w:rsidRPr="00F7519E" w:rsidRDefault="00772F70" w:rsidP="00772F7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Medication cupboard, </w:t>
            </w:r>
            <w:r w:rsidRPr="00F7519E">
              <w:rPr>
                <w:rFonts w:ascii="Arial" w:hAnsi="Arial" w:cs="Arial"/>
                <w:color w:val="000000"/>
                <w:sz w:val="16"/>
                <w:szCs w:val="16"/>
              </w:rPr>
              <w:t>trolley</w:t>
            </w:r>
          </w:p>
        </w:tc>
        <w:tc>
          <w:tcPr>
            <w:tcW w:w="1701" w:type="dxa"/>
            <w:vAlign w:val="bottom"/>
          </w:tcPr>
          <w:p w14:paraId="4EEB33A1" w14:textId="77777777" w:rsidR="00772F70" w:rsidRPr="00F7519E" w:rsidRDefault="00772F70" w:rsidP="00772F7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7519E">
              <w:rPr>
                <w:rFonts w:ascii="Arial" w:hAnsi="Arial" w:cs="Arial"/>
                <w:color w:val="000000"/>
                <w:sz w:val="16"/>
                <w:szCs w:val="16"/>
              </w:rPr>
              <w:t>Trolley</w:t>
            </w:r>
          </w:p>
        </w:tc>
        <w:tc>
          <w:tcPr>
            <w:tcW w:w="2410" w:type="dxa"/>
            <w:vAlign w:val="bottom"/>
          </w:tcPr>
          <w:p w14:paraId="506F116C" w14:textId="77777777" w:rsidR="00772F70" w:rsidRDefault="00772F70" w:rsidP="00772F7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  <w:p w14:paraId="302887EC" w14:textId="6F6F349F" w:rsidR="00772F70" w:rsidRPr="00F7519E" w:rsidRDefault="00772F70" w:rsidP="00772F7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31015">
              <w:rPr>
                <w:rFonts w:ascii="Arial" w:hAnsi="Arial" w:cs="Arial"/>
                <w:color w:val="000000"/>
                <w:sz w:val="16"/>
                <w:szCs w:val="16"/>
              </w:rPr>
              <w:t xml:space="preserve">Bedside </w:t>
            </w:r>
          </w:p>
        </w:tc>
        <w:tc>
          <w:tcPr>
            <w:tcW w:w="2126" w:type="dxa"/>
            <w:vAlign w:val="bottom"/>
          </w:tcPr>
          <w:p w14:paraId="2E1B5C56" w14:textId="77777777" w:rsidR="00772F70" w:rsidRDefault="00772F70" w:rsidP="00772F7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  <w:p w14:paraId="1DF339CF" w14:textId="16B2B548" w:rsidR="00772F70" w:rsidRPr="00F7519E" w:rsidRDefault="00772F70" w:rsidP="00772F7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5B69">
              <w:rPr>
                <w:rFonts w:ascii="Arial" w:hAnsi="Arial" w:cs="Arial"/>
                <w:color w:val="000000"/>
                <w:sz w:val="16"/>
                <w:szCs w:val="16"/>
              </w:rPr>
              <w:t xml:space="preserve">Bedside </w:t>
            </w:r>
          </w:p>
        </w:tc>
        <w:tc>
          <w:tcPr>
            <w:tcW w:w="2127" w:type="dxa"/>
            <w:vAlign w:val="bottom"/>
          </w:tcPr>
          <w:p w14:paraId="16FD8235" w14:textId="5741052A" w:rsidR="00772F70" w:rsidRPr="00F7519E" w:rsidRDefault="00772F70" w:rsidP="00772F7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7519E">
              <w:rPr>
                <w:rFonts w:ascii="Arial" w:hAnsi="Arial" w:cs="Arial"/>
                <w:color w:val="000000"/>
                <w:sz w:val="16"/>
                <w:szCs w:val="16"/>
              </w:rPr>
              <w:t>Bedside</w:t>
            </w:r>
          </w:p>
        </w:tc>
        <w:tc>
          <w:tcPr>
            <w:tcW w:w="1842" w:type="dxa"/>
            <w:vAlign w:val="bottom"/>
          </w:tcPr>
          <w:p w14:paraId="1678F416" w14:textId="25240F3B" w:rsidR="00772F70" w:rsidRPr="00F7519E" w:rsidRDefault="00772F70" w:rsidP="00772F7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  <w:r w:rsidRPr="00F7519E">
              <w:rPr>
                <w:rFonts w:ascii="Arial" w:hAnsi="Arial" w:cs="Arial"/>
                <w:color w:val="000000"/>
                <w:sz w:val="16"/>
                <w:szCs w:val="16"/>
              </w:rPr>
              <w:t>edication cupboard</w:t>
            </w:r>
          </w:p>
        </w:tc>
      </w:tr>
      <w:tr w:rsidR="00772F70" w:rsidRPr="00F7519E" w14:paraId="185DC17B" w14:textId="77777777" w:rsidTr="00DA169C">
        <w:tc>
          <w:tcPr>
            <w:tcW w:w="1329" w:type="dxa"/>
          </w:tcPr>
          <w:p w14:paraId="50145F89" w14:textId="39F8D825" w:rsidR="00772F70" w:rsidRPr="00F7519E" w:rsidRDefault="00772F70" w:rsidP="00772F7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614" w:type="dxa"/>
            <w:vAlign w:val="bottom"/>
          </w:tcPr>
          <w:p w14:paraId="38A1F70B" w14:textId="516BEDF7" w:rsidR="00772F70" w:rsidRPr="00F7519E" w:rsidRDefault="00772F70" w:rsidP="00772F7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Medication room, </w:t>
            </w:r>
            <w:r w:rsidRPr="00F7519E">
              <w:rPr>
                <w:rFonts w:ascii="Arial" w:hAnsi="Arial" w:cs="Arial"/>
                <w:color w:val="000000"/>
                <w:sz w:val="16"/>
                <w:szCs w:val="16"/>
              </w:rPr>
              <w:t>trolley</w:t>
            </w:r>
          </w:p>
        </w:tc>
        <w:tc>
          <w:tcPr>
            <w:tcW w:w="1701" w:type="dxa"/>
            <w:vAlign w:val="bottom"/>
          </w:tcPr>
          <w:p w14:paraId="388F2688" w14:textId="77777777" w:rsidR="00772F70" w:rsidRPr="00F7519E" w:rsidRDefault="00772F70" w:rsidP="00772F7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7519E">
              <w:rPr>
                <w:rFonts w:ascii="Arial" w:hAnsi="Arial" w:cs="Arial"/>
                <w:color w:val="000000"/>
                <w:sz w:val="16"/>
                <w:szCs w:val="16"/>
              </w:rPr>
              <w:t>Trolley</w:t>
            </w:r>
          </w:p>
        </w:tc>
        <w:tc>
          <w:tcPr>
            <w:tcW w:w="2410" w:type="dxa"/>
            <w:vAlign w:val="bottom"/>
          </w:tcPr>
          <w:p w14:paraId="4FFC455C" w14:textId="77777777" w:rsidR="00772F70" w:rsidRDefault="00772F70" w:rsidP="00772F7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  <w:p w14:paraId="66C5F876" w14:textId="512E20C6" w:rsidR="00772F70" w:rsidRPr="00F7519E" w:rsidRDefault="00772F70" w:rsidP="00772F7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31015">
              <w:rPr>
                <w:rFonts w:ascii="Arial" w:hAnsi="Arial" w:cs="Arial"/>
                <w:color w:val="000000"/>
                <w:sz w:val="16"/>
                <w:szCs w:val="16"/>
              </w:rPr>
              <w:t xml:space="preserve">Bedside </w:t>
            </w:r>
          </w:p>
        </w:tc>
        <w:tc>
          <w:tcPr>
            <w:tcW w:w="2126" w:type="dxa"/>
            <w:vAlign w:val="bottom"/>
          </w:tcPr>
          <w:p w14:paraId="6AB2160C" w14:textId="77777777" w:rsidR="00772F70" w:rsidRDefault="00772F70" w:rsidP="00772F7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  <w:p w14:paraId="53D9A487" w14:textId="3FA4D690" w:rsidR="00772F70" w:rsidRPr="00F7519E" w:rsidRDefault="00772F70" w:rsidP="00772F7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5B69">
              <w:rPr>
                <w:rFonts w:ascii="Arial" w:hAnsi="Arial" w:cs="Arial"/>
                <w:color w:val="000000"/>
                <w:sz w:val="16"/>
                <w:szCs w:val="16"/>
              </w:rPr>
              <w:t xml:space="preserve">Bedside </w:t>
            </w:r>
          </w:p>
        </w:tc>
        <w:tc>
          <w:tcPr>
            <w:tcW w:w="2127" w:type="dxa"/>
            <w:vAlign w:val="bottom"/>
          </w:tcPr>
          <w:p w14:paraId="5F89AAD4" w14:textId="4FE25525" w:rsidR="00772F70" w:rsidRPr="00F7519E" w:rsidRDefault="00772F70" w:rsidP="00772F7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Medication room, bedside </w:t>
            </w:r>
          </w:p>
        </w:tc>
        <w:tc>
          <w:tcPr>
            <w:tcW w:w="1842" w:type="dxa"/>
            <w:vAlign w:val="bottom"/>
          </w:tcPr>
          <w:p w14:paraId="3F6B7469" w14:textId="77777777" w:rsidR="00772F70" w:rsidRPr="00F7519E" w:rsidRDefault="00772F70" w:rsidP="00772F7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7519E">
              <w:rPr>
                <w:rFonts w:ascii="Arial" w:hAnsi="Arial" w:cs="Arial"/>
                <w:color w:val="000000"/>
                <w:sz w:val="16"/>
                <w:szCs w:val="16"/>
              </w:rPr>
              <w:t>Medication room</w:t>
            </w:r>
          </w:p>
        </w:tc>
      </w:tr>
      <w:tr w:rsidR="00772F70" w:rsidRPr="00F7519E" w14:paraId="0A212FA4" w14:textId="77777777" w:rsidTr="00DA169C">
        <w:tc>
          <w:tcPr>
            <w:tcW w:w="1329" w:type="dxa"/>
          </w:tcPr>
          <w:p w14:paraId="5FD43D49" w14:textId="0EB7EF2D" w:rsidR="00772F70" w:rsidRPr="00F7519E" w:rsidRDefault="00772F70" w:rsidP="00772F7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614" w:type="dxa"/>
            <w:vAlign w:val="bottom"/>
          </w:tcPr>
          <w:p w14:paraId="6C3FFCCC" w14:textId="3A881396" w:rsidR="00772F70" w:rsidRPr="00F7519E" w:rsidRDefault="00772F70" w:rsidP="00772F7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edication room,</w:t>
            </w:r>
            <w:r w:rsidRPr="00F7519E">
              <w:rPr>
                <w:rFonts w:ascii="Arial" w:hAnsi="Arial" w:cs="Arial"/>
                <w:color w:val="000000"/>
                <w:sz w:val="16"/>
                <w:szCs w:val="16"/>
              </w:rPr>
              <w:t xml:space="preserve"> trolley</w:t>
            </w:r>
          </w:p>
        </w:tc>
        <w:tc>
          <w:tcPr>
            <w:tcW w:w="1701" w:type="dxa"/>
            <w:vAlign w:val="bottom"/>
          </w:tcPr>
          <w:p w14:paraId="6DD211CC" w14:textId="77777777" w:rsidR="00772F70" w:rsidRPr="00F7519E" w:rsidRDefault="00772F70" w:rsidP="00772F7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7519E">
              <w:rPr>
                <w:rFonts w:ascii="Arial" w:hAnsi="Arial" w:cs="Arial"/>
                <w:color w:val="000000"/>
                <w:sz w:val="16"/>
                <w:szCs w:val="16"/>
              </w:rPr>
              <w:t>Trolley</w:t>
            </w:r>
          </w:p>
        </w:tc>
        <w:tc>
          <w:tcPr>
            <w:tcW w:w="2410" w:type="dxa"/>
            <w:vAlign w:val="bottom"/>
          </w:tcPr>
          <w:p w14:paraId="1BFDAE32" w14:textId="77777777" w:rsidR="00772F70" w:rsidRDefault="00772F70" w:rsidP="00772F7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  <w:p w14:paraId="2F01AA55" w14:textId="727FBBC4" w:rsidR="00772F70" w:rsidRPr="00F7519E" w:rsidRDefault="00772F70" w:rsidP="00772F7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31015">
              <w:rPr>
                <w:rFonts w:ascii="Arial" w:hAnsi="Arial" w:cs="Arial"/>
                <w:color w:val="000000"/>
                <w:sz w:val="16"/>
                <w:szCs w:val="16"/>
              </w:rPr>
              <w:t xml:space="preserve">Bedside </w:t>
            </w:r>
          </w:p>
        </w:tc>
        <w:tc>
          <w:tcPr>
            <w:tcW w:w="2126" w:type="dxa"/>
            <w:vAlign w:val="bottom"/>
          </w:tcPr>
          <w:p w14:paraId="4D04BD26" w14:textId="77777777" w:rsidR="00772F70" w:rsidRDefault="00772F70" w:rsidP="00772F7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  <w:p w14:paraId="6DF05605" w14:textId="6624D36B" w:rsidR="00772F70" w:rsidRPr="00F7519E" w:rsidRDefault="00772F70" w:rsidP="00772F7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5B69">
              <w:rPr>
                <w:rFonts w:ascii="Arial" w:hAnsi="Arial" w:cs="Arial"/>
                <w:color w:val="000000"/>
                <w:sz w:val="16"/>
                <w:szCs w:val="16"/>
              </w:rPr>
              <w:t xml:space="preserve">Bedside </w:t>
            </w:r>
          </w:p>
        </w:tc>
        <w:tc>
          <w:tcPr>
            <w:tcW w:w="2127" w:type="dxa"/>
            <w:vAlign w:val="bottom"/>
          </w:tcPr>
          <w:p w14:paraId="3820E12C" w14:textId="353D477F" w:rsidR="00772F70" w:rsidRPr="00F7519E" w:rsidRDefault="00772F70" w:rsidP="00772F7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  <w:r w:rsidRPr="00F7519E">
              <w:rPr>
                <w:rFonts w:ascii="Arial" w:hAnsi="Arial" w:cs="Arial"/>
                <w:color w:val="000000"/>
                <w:sz w:val="16"/>
                <w:szCs w:val="16"/>
              </w:rPr>
              <w:t>edication room</w:t>
            </w:r>
          </w:p>
        </w:tc>
        <w:tc>
          <w:tcPr>
            <w:tcW w:w="1842" w:type="dxa"/>
            <w:vAlign w:val="bottom"/>
          </w:tcPr>
          <w:p w14:paraId="606B296D" w14:textId="670E9412" w:rsidR="00772F70" w:rsidRPr="00F7519E" w:rsidRDefault="00772F70" w:rsidP="00772F7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  <w:r w:rsidRPr="00F7519E">
              <w:rPr>
                <w:rFonts w:ascii="Arial" w:hAnsi="Arial" w:cs="Arial"/>
                <w:color w:val="000000"/>
                <w:sz w:val="16"/>
                <w:szCs w:val="16"/>
              </w:rPr>
              <w:t>edication room</w:t>
            </w:r>
          </w:p>
        </w:tc>
      </w:tr>
      <w:tr w:rsidR="00772F70" w:rsidRPr="00F7519E" w14:paraId="614525DF" w14:textId="77777777" w:rsidTr="00DA169C">
        <w:tc>
          <w:tcPr>
            <w:tcW w:w="1329" w:type="dxa"/>
          </w:tcPr>
          <w:p w14:paraId="362D4F6A" w14:textId="0238BDCA" w:rsidR="00772F70" w:rsidRPr="00F7519E" w:rsidRDefault="00772F70" w:rsidP="00772F7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614" w:type="dxa"/>
            <w:vAlign w:val="bottom"/>
          </w:tcPr>
          <w:p w14:paraId="034C6F20" w14:textId="5864642A" w:rsidR="00772F70" w:rsidRPr="00F7519E" w:rsidRDefault="00772F70" w:rsidP="00772F7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Medication room, </w:t>
            </w:r>
            <w:r w:rsidRPr="00F7519E">
              <w:rPr>
                <w:rFonts w:ascii="Arial" w:hAnsi="Arial" w:cs="Arial"/>
                <w:color w:val="000000"/>
                <w:sz w:val="16"/>
                <w:szCs w:val="16"/>
              </w:rPr>
              <w:t>trolley</w:t>
            </w:r>
          </w:p>
        </w:tc>
        <w:tc>
          <w:tcPr>
            <w:tcW w:w="1701" w:type="dxa"/>
            <w:vAlign w:val="bottom"/>
          </w:tcPr>
          <w:p w14:paraId="264FDB65" w14:textId="77777777" w:rsidR="00772F70" w:rsidRPr="00F7519E" w:rsidRDefault="00772F70" w:rsidP="00772F7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7519E">
              <w:rPr>
                <w:rFonts w:ascii="Arial" w:hAnsi="Arial" w:cs="Arial"/>
                <w:color w:val="000000"/>
                <w:sz w:val="16"/>
                <w:szCs w:val="16"/>
              </w:rPr>
              <w:t>Trolley</w:t>
            </w:r>
          </w:p>
        </w:tc>
        <w:tc>
          <w:tcPr>
            <w:tcW w:w="2410" w:type="dxa"/>
            <w:vAlign w:val="bottom"/>
          </w:tcPr>
          <w:p w14:paraId="6E106A7C" w14:textId="77777777" w:rsidR="00772F70" w:rsidRDefault="00772F70" w:rsidP="00772F7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  <w:p w14:paraId="06D20B57" w14:textId="77777777" w:rsidR="00772F70" w:rsidRDefault="00772F70" w:rsidP="00772F7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  <w:p w14:paraId="4309B87C" w14:textId="77777777" w:rsidR="00772F70" w:rsidRDefault="00772F70" w:rsidP="00772F7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  <w:p w14:paraId="60A07115" w14:textId="776A71C6" w:rsidR="00772F70" w:rsidRPr="00F7519E" w:rsidRDefault="00772F70" w:rsidP="00772F7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31015">
              <w:rPr>
                <w:rFonts w:ascii="Arial" w:hAnsi="Arial" w:cs="Arial"/>
                <w:color w:val="000000"/>
                <w:sz w:val="16"/>
                <w:szCs w:val="16"/>
              </w:rPr>
              <w:t xml:space="preserve">Bedside </w:t>
            </w:r>
          </w:p>
        </w:tc>
        <w:tc>
          <w:tcPr>
            <w:tcW w:w="2126" w:type="dxa"/>
            <w:vAlign w:val="bottom"/>
          </w:tcPr>
          <w:p w14:paraId="061F16BD" w14:textId="3E0DE8AE" w:rsidR="00772F70" w:rsidRPr="00F7519E" w:rsidRDefault="00772F70" w:rsidP="00772F7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Bedside,</w:t>
            </w:r>
            <w:r w:rsidRPr="00F7519E">
              <w:rPr>
                <w:rFonts w:ascii="Arial" w:hAnsi="Arial" w:cs="Arial"/>
                <w:color w:val="000000"/>
                <w:sz w:val="16"/>
                <w:szCs w:val="16"/>
              </w:rPr>
              <w:t xml:space="preserve"> but side rooms don’t have a locker so overspill in medication room</w:t>
            </w:r>
          </w:p>
        </w:tc>
        <w:tc>
          <w:tcPr>
            <w:tcW w:w="2127" w:type="dxa"/>
            <w:vAlign w:val="bottom"/>
          </w:tcPr>
          <w:p w14:paraId="71B7F78C" w14:textId="3FC6309E" w:rsidR="00772F70" w:rsidRPr="00F7519E" w:rsidRDefault="00772F70" w:rsidP="00772F7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  <w:r w:rsidRPr="00F7519E">
              <w:rPr>
                <w:rFonts w:ascii="Arial" w:hAnsi="Arial" w:cs="Arial"/>
                <w:color w:val="000000"/>
                <w:sz w:val="16"/>
                <w:szCs w:val="16"/>
              </w:rPr>
              <w:t>edication room</w:t>
            </w:r>
          </w:p>
        </w:tc>
        <w:tc>
          <w:tcPr>
            <w:tcW w:w="1842" w:type="dxa"/>
            <w:vAlign w:val="bottom"/>
          </w:tcPr>
          <w:p w14:paraId="37765145" w14:textId="77777777" w:rsidR="00772F70" w:rsidRDefault="00772F70" w:rsidP="00772F7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  <w:p w14:paraId="5118A0E7" w14:textId="77777777" w:rsidR="00772F70" w:rsidRDefault="00772F70" w:rsidP="00772F7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  <w:p w14:paraId="38E199C8" w14:textId="77777777" w:rsidR="00772F70" w:rsidRDefault="00772F70" w:rsidP="00772F7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  <w:p w14:paraId="39A09A1D" w14:textId="7F42E3D3" w:rsidR="00772F70" w:rsidRPr="00F7519E" w:rsidRDefault="00772F70" w:rsidP="00772F7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D7407">
              <w:rPr>
                <w:rFonts w:ascii="Arial" w:hAnsi="Arial" w:cs="Arial"/>
                <w:color w:val="000000"/>
                <w:sz w:val="16"/>
                <w:szCs w:val="16"/>
              </w:rPr>
              <w:t>Medication room</w:t>
            </w:r>
          </w:p>
        </w:tc>
      </w:tr>
      <w:tr w:rsidR="00772F70" w:rsidRPr="00F7519E" w14:paraId="212BA8B4" w14:textId="77777777" w:rsidTr="00DA169C">
        <w:tc>
          <w:tcPr>
            <w:tcW w:w="1329" w:type="dxa"/>
          </w:tcPr>
          <w:p w14:paraId="34CAC5F6" w14:textId="7F8CC825" w:rsidR="00772F70" w:rsidRPr="00F7519E" w:rsidRDefault="00772F70" w:rsidP="00772F7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614" w:type="dxa"/>
            <w:vAlign w:val="bottom"/>
          </w:tcPr>
          <w:p w14:paraId="6219420F" w14:textId="7ED0DFCC" w:rsidR="00772F70" w:rsidRPr="00F7519E" w:rsidRDefault="00772F70" w:rsidP="00772F7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edication room,</w:t>
            </w:r>
            <w:r w:rsidRPr="00F7519E">
              <w:rPr>
                <w:rFonts w:ascii="Arial" w:hAnsi="Arial" w:cs="Arial"/>
                <w:color w:val="000000"/>
                <w:sz w:val="16"/>
                <w:szCs w:val="16"/>
              </w:rPr>
              <w:t xml:space="preserve"> trolley</w:t>
            </w:r>
          </w:p>
        </w:tc>
        <w:tc>
          <w:tcPr>
            <w:tcW w:w="1701" w:type="dxa"/>
            <w:vAlign w:val="bottom"/>
          </w:tcPr>
          <w:p w14:paraId="7E083587" w14:textId="77777777" w:rsidR="00772F70" w:rsidRPr="00F7519E" w:rsidRDefault="00772F70" w:rsidP="00772F7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7519E">
              <w:rPr>
                <w:rFonts w:ascii="Arial" w:hAnsi="Arial" w:cs="Arial"/>
                <w:color w:val="000000"/>
                <w:sz w:val="16"/>
                <w:szCs w:val="16"/>
              </w:rPr>
              <w:t>Trolley</w:t>
            </w:r>
          </w:p>
        </w:tc>
        <w:tc>
          <w:tcPr>
            <w:tcW w:w="2410" w:type="dxa"/>
            <w:vAlign w:val="bottom"/>
          </w:tcPr>
          <w:p w14:paraId="66F74982" w14:textId="77777777" w:rsidR="00772F70" w:rsidRDefault="00772F70" w:rsidP="00772F7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  <w:p w14:paraId="1BFA7475" w14:textId="739EDB9A" w:rsidR="00772F70" w:rsidRPr="00F7519E" w:rsidRDefault="00772F70" w:rsidP="00772F7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31015">
              <w:rPr>
                <w:rFonts w:ascii="Arial" w:hAnsi="Arial" w:cs="Arial"/>
                <w:color w:val="000000"/>
                <w:sz w:val="16"/>
                <w:szCs w:val="16"/>
              </w:rPr>
              <w:t xml:space="preserve">Bedside </w:t>
            </w:r>
          </w:p>
        </w:tc>
        <w:tc>
          <w:tcPr>
            <w:tcW w:w="2126" w:type="dxa"/>
            <w:vAlign w:val="bottom"/>
          </w:tcPr>
          <w:p w14:paraId="72525C15" w14:textId="53D92DCD" w:rsidR="00772F70" w:rsidRPr="00F7519E" w:rsidRDefault="00772F70" w:rsidP="00772F7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7519E">
              <w:rPr>
                <w:rFonts w:ascii="Arial" w:hAnsi="Arial" w:cs="Arial"/>
                <w:color w:val="000000"/>
                <w:sz w:val="16"/>
                <w:szCs w:val="16"/>
              </w:rPr>
              <w:t>Bedside</w:t>
            </w:r>
          </w:p>
        </w:tc>
        <w:tc>
          <w:tcPr>
            <w:tcW w:w="2127" w:type="dxa"/>
            <w:vAlign w:val="bottom"/>
          </w:tcPr>
          <w:p w14:paraId="5CA37894" w14:textId="793A6A13" w:rsidR="00772F70" w:rsidRPr="00F7519E" w:rsidRDefault="00772F70" w:rsidP="00772F7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Bedside,</w:t>
            </w:r>
            <w:r w:rsidRPr="00F7519E">
              <w:rPr>
                <w:rFonts w:ascii="Arial" w:hAnsi="Arial" w:cs="Arial"/>
                <w:color w:val="000000"/>
                <w:sz w:val="16"/>
                <w:szCs w:val="16"/>
              </w:rPr>
              <w:t xml:space="preserve"> medication room</w:t>
            </w:r>
          </w:p>
        </w:tc>
        <w:tc>
          <w:tcPr>
            <w:tcW w:w="1842" w:type="dxa"/>
            <w:vAlign w:val="bottom"/>
          </w:tcPr>
          <w:p w14:paraId="41D55BA8" w14:textId="77777777" w:rsidR="00772F70" w:rsidRDefault="00772F70" w:rsidP="00772F7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  <w:p w14:paraId="0655B5CA" w14:textId="43096EB5" w:rsidR="00772F70" w:rsidRPr="00F7519E" w:rsidRDefault="00772F70" w:rsidP="00772F7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D7407">
              <w:rPr>
                <w:rFonts w:ascii="Arial" w:hAnsi="Arial" w:cs="Arial"/>
                <w:color w:val="000000"/>
                <w:sz w:val="16"/>
                <w:szCs w:val="16"/>
              </w:rPr>
              <w:t>Medication room</w:t>
            </w:r>
          </w:p>
        </w:tc>
      </w:tr>
      <w:tr w:rsidR="00772F70" w:rsidRPr="00F7519E" w14:paraId="2C5F8F74" w14:textId="77777777" w:rsidTr="00DA169C">
        <w:tc>
          <w:tcPr>
            <w:tcW w:w="1329" w:type="dxa"/>
          </w:tcPr>
          <w:p w14:paraId="22F3BC36" w14:textId="7DFFFAC2" w:rsidR="00772F70" w:rsidRPr="00F7519E" w:rsidRDefault="00772F70" w:rsidP="00772F7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614" w:type="dxa"/>
            <w:vAlign w:val="bottom"/>
          </w:tcPr>
          <w:p w14:paraId="7B882DA5" w14:textId="5D8F89FF" w:rsidR="00772F70" w:rsidRPr="00F7519E" w:rsidRDefault="00772F70" w:rsidP="00772F7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edication room,</w:t>
            </w:r>
            <w:r w:rsidRPr="00F7519E">
              <w:rPr>
                <w:rFonts w:ascii="Arial" w:hAnsi="Arial" w:cs="Arial"/>
                <w:color w:val="000000"/>
                <w:sz w:val="16"/>
                <w:szCs w:val="16"/>
              </w:rPr>
              <w:t xml:space="preserve"> trolley</w:t>
            </w:r>
          </w:p>
        </w:tc>
        <w:tc>
          <w:tcPr>
            <w:tcW w:w="1701" w:type="dxa"/>
            <w:vAlign w:val="bottom"/>
          </w:tcPr>
          <w:p w14:paraId="324BFE77" w14:textId="77777777" w:rsidR="00772F70" w:rsidRPr="00F7519E" w:rsidRDefault="00772F70" w:rsidP="00772F7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7519E">
              <w:rPr>
                <w:rFonts w:ascii="Arial" w:hAnsi="Arial" w:cs="Arial"/>
                <w:color w:val="000000"/>
                <w:sz w:val="16"/>
                <w:szCs w:val="16"/>
              </w:rPr>
              <w:t>Trolley</w:t>
            </w:r>
          </w:p>
        </w:tc>
        <w:tc>
          <w:tcPr>
            <w:tcW w:w="2410" w:type="dxa"/>
            <w:vAlign w:val="bottom"/>
          </w:tcPr>
          <w:p w14:paraId="37CBDF9C" w14:textId="77777777" w:rsidR="00772F70" w:rsidRDefault="00772F70" w:rsidP="00772F7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  <w:p w14:paraId="286DE7E2" w14:textId="44FF2C74" w:rsidR="00772F70" w:rsidRPr="00F7519E" w:rsidRDefault="00772F70" w:rsidP="00772F7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31015">
              <w:rPr>
                <w:rFonts w:ascii="Arial" w:hAnsi="Arial" w:cs="Arial"/>
                <w:color w:val="000000"/>
                <w:sz w:val="16"/>
                <w:szCs w:val="16"/>
              </w:rPr>
              <w:t xml:space="preserve">Bedside </w:t>
            </w:r>
          </w:p>
        </w:tc>
        <w:tc>
          <w:tcPr>
            <w:tcW w:w="2126" w:type="dxa"/>
            <w:vAlign w:val="bottom"/>
          </w:tcPr>
          <w:p w14:paraId="1B659BFA" w14:textId="5D1307A3" w:rsidR="00772F70" w:rsidRPr="00F7519E" w:rsidRDefault="00772F70" w:rsidP="00772F7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edication room, bedside</w:t>
            </w:r>
          </w:p>
        </w:tc>
        <w:tc>
          <w:tcPr>
            <w:tcW w:w="2127" w:type="dxa"/>
            <w:vAlign w:val="bottom"/>
          </w:tcPr>
          <w:p w14:paraId="5E35220C" w14:textId="77777777" w:rsidR="00772F70" w:rsidRDefault="00772F70" w:rsidP="00772F7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  <w:p w14:paraId="241D7541" w14:textId="1C0ED26A" w:rsidR="00772F70" w:rsidRPr="00F7519E" w:rsidRDefault="00772F70" w:rsidP="00772F7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73E2E">
              <w:rPr>
                <w:rFonts w:ascii="Arial" w:hAnsi="Arial" w:cs="Arial"/>
                <w:color w:val="000000"/>
                <w:sz w:val="16"/>
                <w:szCs w:val="16"/>
              </w:rPr>
              <w:t>Medication room</w:t>
            </w:r>
          </w:p>
        </w:tc>
        <w:tc>
          <w:tcPr>
            <w:tcW w:w="1842" w:type="dxa"/>
            <w:vAlign w:val="bottom"/>
          </w:tcPr>
          <w:p w14:paraId="312A193E" w14:textId="77777777" w:rsidR="00772F70" w:rsidRDefault="00772F70" w:rsidP="00772F7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  <w:p w14:paraId="1927F144" w14:textId="10736075" w:rsidR="00772F70" w:rsidRPr="00F7519E" w:rsidRDefault="00772F70" w:rsidP="00772F7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D7407">
              <w:rPr>
                <w:rFonts w:ascii="Arial" w:hAnsi="Arial" w:cs="Arial"/>
                <w:color w:val="000000"/>
                <w:sz w:val="16"/>
                <w:szCs w:val="16"/>
              </w:rPr>
              <w:t>Medication room</w:t>
            </w:r>
          </w:p>
        </w:tc>
      </w:tr>
      <w:tr w:rsidR="00772F70" w:rsidRPr="00F7519E" w14:paraId="2FAC96ED" w14:textId="77777777" w:rsidTr="00DA169C">
        <w:tc>
          <w:tcPr>
            <w:tcW w:w="1329" w:type="dxa"/>
          </w:tcPr>
          <w:p w14:paraId="690F0F22" w14:textId="26416933" w:rsidR="00772F70" w:rsidRPr="00F7519E" w:rsidRDefault="00772F70" w:rsidP="00772F7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614" w:type="dxa"/>
            <w:vAlign w:val="bottom"/>
          </w:tcPr>
          <w:p w14:paraId="01C47BD3" w14:textId="36E62F5B" w:rsidR="00772F70" w:rsidRPr="00F7519E" w:rsidRDefault="00772F70" w:rsidP="00772F7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7519E">
              <w:rPr>
                <w:rFonts w:ascii="Arial" w:hAnsi="Arial" w:cs="Arial"/>
                <w:color w:val="000000"/>
                <w:sz w:val="16"/>
                <w:szCs w:val="16"/>
              </w:rPr>
              <w:t>Medication room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, trolley</w:t>
            </w:r>
          </w:p>
        </w:tc>
        <w:tc>
          <w:tcPr>
            <w:tcW w:w="1701" w:type="dxa"/>
            <w:vAlign w:val="bottom"/>
          </w:tcPr>
          <w:p w14:paraId="69CEF36A" w14:textId="1F12A0AE" w:rsidR="00772F70" w:rsidRPr="00F7519E" w:rsidRDefault="00772F70" w:rsidP="00772F7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7519E">
              <w:rPr>
                <w:rFonts w:ascii="Arial" w:hAnsi="Arial" w:cs="Arial"/>
                <w:color w:val="000000"/>
                <w:sz w:val="16"/>
                <w:szCs w:val="16"/>
              </w:rPr>
              <w:t>Medication room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, trolley</w:t>
            </w:r>
          </w:p>
        </w:tc>
        <w:tc>
          <w:tcPr>
            <w:tcW w:w="2410" w:type="dxa"/>
            <w:vAlign w:val="bottom"/>
          </w:tcPr>
          <w:p w14:paraId="435D1854" w14:textId="77777777" w:rsidR="00772F70" w:rsidRPr="00F7519E" w:rsidRDefault="00772F70" w:rsidP="00772F7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7519E">
              <w:rPr>
                <w:rFonts w:ascii="Arial" w:hAnsi="Arial" w:cs="Arial"/>
                <w:color w:val="000000"/>
                <w:sz w:val="16"/>
                <w:szCs w:val="16"/>
              </w:rPr>
              <w:t>Drawer with number in medication room</w:t>
            </w:r>
          </w:p>
        </w:tc>
        <w:tc>
          <w:tcPr>
            <w:tcW w:w="2126" w:type="dxa"/>
            <w:vAlign w:val="bottom"/>
          </w:tcPr>
          <w:p w14:paraId="657B31CB" w14:textId="14DB86F6" w:rsidR="00772F70" w:rsidRPr="00F7519E" w:rsidRDefault="00772F70" w:rsidP="00772F7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  <w:r w:rsidRPr="00F7519E">
              <w:rPr>
                <w:rFonts w:ascii="Arial" w:hAnsi="Arial" w:cs="Arial"/>
                <w:color w:val="000000"/>
                <w:sz w:val="16"/>
                <w:szCs w:val="16"/>
              </w:rPr>
              <w:t>edication room</w:t>
            </w:r>
          </w:p>
        </w:tc>
        <w:tc>
          <w:tcPr>
            <w:tcW w:w="2127" w:type="dxa"/>
            <w:vAlign w:val="bottom"/>
          </w:tcPr>
          <w:p w14:paraId="37680F2F" w14:textId="77777777" w:rsidR="00772F70" w:rsidRDefault="00772F70" w:rsidP="00772F7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  <w:p w14:paraId="42322C70" w14:textId="5E0B626B" w:rsidR="00772F70" w:rsidRPr="00F7519E" w:rsidRDefault="00772F70" w:rsidP="00772F7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73E2E">
              <w:rPr>
                <w:rFonts w:ascii="Arial" w:hAnsi="Arial" w:cs="Arial"/>
                <w:color w:val="000000"/>
                <w:sz w:val="16"/>
                <w:szCs w:val="16"/>
              </w:rPr>
              <w:t>Medication room</w:t>
            </w:r>
          </w:p>
        </w:tc>
        <w:tc>
          <w:tcPr>
            <w:tcW w:w="1842" w:type="dxa"/>
            <w:vAlign w:val="bottom"/>
          </w:tcPr>
          <w:p w14:paraId="371737DD" w14:textId="77777777" w:rsidR="00772F70" w:rsidRDefault="00772F70" w:rsidP="00772F7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  <w:p w14:paraId="19DF898D" w14:textId="2ACAD955" w:rsidR="00772F70" w:rsidRPr="00F7519E" w:rsidRDefault="00772F70" w:rsidP="00772F7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D7407">
              <w:rPr>
                <w:rFonts w:ascii="Arial" w:hAnsi="Arial" w:cs="Arial"/>
                <w:color w:val="000000"/>
                <w:sz w:val="16"/>
                <w:szCs w:val="16"/>
              </w:rPr>
              <w:t>Medication room</w:t>
            </w:r>
          </w:p>
        </w:tc>
      </w:tr>
      <w:tr w:rsidR="00772F70" w:rsidRPr="00F7519E" w14:paraId="28B516D9" w14:textId="77777777" w:rsidTr="00DA169C">
        <w:tc>
          <w:tcPr>
            <w:tcW w:w="1329" w:type="dxa"/>
          </w:tcPr>
          <w:p w14:paraId="0B26DE7D" w14:textId="25DC4D70" w:rsidR="00772F70" w:rsidRPr="00F7519E" w:rsidRDefault="00772F70" w:rsidP="00772F7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614" w:type="dxa"/>
            <w:vAlign w:val="bottom"/>
          </w:tcPr>
          <w:p w14:paraId="6D321376" w14:textId="15EF6483" w:rsidR="00772F70" w:rsidRPr="00F7519E" w:rsidRDefault="00772F70" w:rsidP="00772F7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edication room,</w:t>
            </w:r>
            <w:r w:rsidRPr="00F7519E">
              <w:rPr>
                <w:rFonts w:ascii="Arial" w:hAnsi="Arial" w:cs="Arial"/>
                <w:color w:val="000000"/>
                <w:sz w:val="16"/>
                <w:szCs w:val="16"/>
              </w:rPr>
              <w:t xml:space="preserve"> trolley</w:t>
            </w:r>
          </w:p>
        </w:tc>
        <w:tc>
          <w:tcPr>
            <w:tcW w:w="1701" w:type="dxa"/>
            <w:vAlign w:val="bottom"/>
          </w:tcPr>
          <w:p w14:paraId="35217C98" w14:textId="169B6C1C" w:rsidR="00772F70" w:rsidRPr="00F7519E" w:rsidRDefault="00772F70" w:rsidP="00772F7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edication room,</w:t>
            </w:r>
            <w:r w:rsidRPr="00F7519E">
              <w:rPr>
                <w:rFonts w:ascii="Arial" w:hAnsi="Arial" w:cs="Arial"/>
                <w:color w:val="000000"/>
                <w:sz w:val="16"/>
                <w:szCs w:val="16"/>
              </w:rPr>
              <w:t xml:space="preserve"> trolley</w:t>
            </w:r>
          </w:p>
        </w:tc>
        <w:tc>
          <w:tcPr>
            <w:tcW w:w="2410" w:type="dxa"/>
            <w:vAlign w:val="bottom"/>
          </w:tcPr>
          <w:p w14:paraId="234E4648" w14:textId="77777777" w:rsidR="00772F70" w:rsidRDefault="00772F70" w:rsidP="00772F7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  <w:p w14:paraId="60B5AE41" w14:textId="36121279" w:rsidR="00772F70" w:rsidRPr="00F7519E" w:rsidRDefault="00772F70" w:rsidP="00772F7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3284F">
              <w:rPr>
                <w:rFonts w:ascii="Arial" w:hAnsi="Arial" w:cs="Arial"/>
                <w:color w:val="000000"/>
                <w:sz w:val="16"/>
                <w:szCs w:val="16"/>
              </w:rPr>
              <w:t xml:space="preserve">Bedside </w:t>
            </w:r>
          </w:p>
        </w:tc>
        <w:tc>
          <w:tcPr>
            <w:tcW w:w="2126" w:type="dxa"/>
            <w:vAlign w:val="bottom"/>
          </w:tcPr>
          <w:p w14:paraId="49D93F22" w14:textId="77777777" w:rsidR="00772F70" w:rsidRDefault="00772F70" w:rsidP="00772F7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  <w:p w14:paraId="34EAE80E" w14:textId="3EE588B4" w:rsidR="00772F70" w:rsidRPr="00F7519E" w:rsidRDefault="00772F70" w:rsidP="00772F7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40435">
              <w:rPr>
                <w:rFonts w:ascii="Arial" w:hAnsi="Arial" w:cs="Arial"/>
                <w:color w:val="000000"/>
                <w:sz w:val="16"/>
                <w:szCs w:val="16"/>
              </w:rPr>
              <w:t xml:space="preserve">Bedside </w:t>
            </w:r>
          </w:p>
        </w:tc>
        <w:tc>
          <w:tcPr>
            <w:tcW w:w="2127" w:type="dxa"/>
            <w:vAlign w:val="bottom"/>
          </w:tcPr>
          <w:p w14:paraId="32D51EE7" w14:textId="126C33C1" w:rsidR="00772F70" w:rsidRPr="00F7519E" w:rsidRDefault="00772F70" w:rsidP="00772F7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Bedside</w:t>
            </w:r>
          </w:p>
        </w:tc>
        <w:tc>
          <w:tcPr>
            <w:tcW w:w="1842" w:type="dxa"/>
            <w:vAlign w:val="bottom"/>
          </w:tcPr>
          <w:p w14:paraId="350F5823" w14:textId="6A34AF78" w:rsidR="00772F70" w:rsidRPr="00F7519E" w:rsidRDefault="00772F70" w:rsidP="00772F7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harmacy remove</w:t>
            </w:r>
          </w:p>
        </w:tc>
      </w:tr>
      <w:tr w:rsidR="00772F70" w:rsidRPr="00F7519E" w14:paraId="4307B4F3" w14:textId="77777777" w:rsidTr="00DA169C">
        <w:tc>
          <w:tcPr>
            <w:tcW w:w="1329" w:type="dxa"/>
          </w:tcPr>
          <w:p w14:paraId="463A5E65" w14:textId="27BD7586" w:rsidR="00772F70" w:rsidRPr="00F7519E" w:rsidRDefault="00772F70" w:rsidP="00772F7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614" w:type="dxa"/>
            <w:vAlign w:val="bottom"/>
          </w:tcPr>
          <w:p w14:paraId="4844212E" w14:textId="03DC8B63" w:rsidR="00772F70" w:rsidRPr="00F7519E" w:rsidRDefault="00772F70" w:rsidP="00772F7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edication room,</w:t>
            </w:r>
            <w:r w:rsidRPr="00F7519E">
              <w:rPr>
                <w:rFonts w:ascii="Arial" w:hAnsi="Arial" w:cs="Arial"/>
                <w:color w:val="000000"/>
                <w:sz w:val="16"/>
                <w:szCs w:val="16"/>
              </w:rPr>
              <w:t xml:space="preserve"> trolley</w:t>
            </w:r>
          </w:p>
        </w:tc>
        <w:tc>
          <w:tcPr>
            <w:tcW w:w="1701" w:type="dxa"/>
            <w:vAlign w:val="bottom"/>
          </w:tcPr>
          <w:p w14:paraId="78B9CF67" w14:textId="17A11C52" w:rsidR="00772F70" w:rsidRPr="00F7519E" w:rsidRDefault="00772F70" w:rsidP="00772F7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edication room,</w:t>
            </w:r>
            <w:r w:rsidRPr="00F7519E">
              <w:rPr>
                <w:rFonts w:ascii="Arial" w:hAnsi="Arial" w:cs="Arial"/>
                <w:color w:val="000000"/>
                <w:sz w:val="16"/>
                <w:szCs w:val="16"/>
              </w:rPr>
              <w:t xml:space="preserve"> trolley</w:t>
            </w:r>
          </w:p>
        </w:tc>
        <w:tc>
          <w:tcPr>
            <w:tcW w:w="2410" w:type="dxa"/>
            <w:vAlign w:val="bottom"/>
          </w:tcPr>
          <w:p w14:paraId="0CEAED22" w14:textId="77777777" w:rsidR="00772F70" w:rsidRDefault="00772F70" w:rsidP="00772F7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  <w:p w14:paraId="0B569FA0" w14:textId="482E7486" w:rsidR="00772F70" w:rsidRPr="00F7519E" w:rsidRDefault="00772F70" w:rsidP="00772F7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3284F">
              <w:rPr>
                <w:rFonts w:ascii="Arial" w:hAnsi="Arial" w:cs="Arial"/>
                <w:color w:val="000000"/>
                <w:sz w:val="16"/>
                <w:szCs w:val="16"/>
              </w:rPr>
              <w:t xml:space="preserve">Bedside </w:t>
            </w:r>
          </w:p>
        </w:tc>
        <w:tc>
          <w:tcPr>
            <w:tcW w:w="2126" w:type="dxa"/>
            <w:vAlign w:val="bottom"/>
          </w:tcPr>
          <w:p w14:paraId="2E57DD82" w14:textId="77777777" w:rsidR="00772F70" w:rsidRDefault="00772F70" w:rsidP="00772F7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  <w:p w14:paraId="153684AF" w14:textId="334B036A" w:rsidR="00772F70" w:rsidRPr="00F7519E" w:rsidRDefault="00772F70" w:rsidP="00772F7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40435">
              <w:rPr>
                <w:rFonts w:ascii="Arial" w:hAnsi="Arial" w:cs="Arial"/>
                <w:color w:val="000000"/>
                <w:sz w:val="16"/>
                <w:szCs w:val="16"/>
              </w:rPr>
              <w:t xml:space="preserve">Bedside </w:t>
            </w:r>
          </w:p>
        </w:tc>
        <w:tc>
          <w:tcPr>
            <w:tcW w:w="2127" w:type="dxa"/>
            <w:vAlign w:val="bottom"/>
          </w:tcPr>
          <w:p w14:paraId="678CF2F5" w14:textId="1DCDE143" w:rsidR="00772F70" w:rsidRPr="00F7519E" w:rsidRDefault="00772F70" w:rsidP="00772F7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Bedside,</w:t>
            </w:r>
            <w:r w:rsidRPr="00F7519E">
              <w:rPr>
                <w:rFonts w:ascii="Arial" w:hAnsi="Arial" w:cs="Arial"/>
                <w:color w:val="000000"/>
                <w:sz w:val="16"/>
                <w:szCs w:val="16"/>
              </w:rPr>
              <w:t xml:space="preserve"> medication room</w:t>
            </w:r>
          </w:p>
        </w:tc>
        <w:tc>
          <w:tcPr>
            <w:tcW w:w="1842" w:type="dxa"/>
            <w:vAlign w:val="bottom"/>
          </w:tcPr>
          <w:p w14:paraId="10C6F90C" w14:textId="77777777" w:rsidR="00772F70" w:rsidRDefault="00772F70" w:rsidP="00772F7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  <w:p w14:paraId="2551827D" w14:textId="44184255" w:rsidR="00772F70" w:rsidRPr="00F7519E" w:rsidRDefault="00772F70" w:rsidP="00772F7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24B3E">
              <w:rPr>
                <w:rFonts w:ascii="Arial" w:hAnsi="Arial" w:cs="Arial"/>
                <w:color w:val="000000"/>
                <w:sz w:val="16"/>
                <w:szCs w:val="16"/>
              </w:rPr>
              <w:t>Medication room</w:t>
            </w:r>
          </w:p>
        </w:tc>
      </w:tr>
      <w:tr w:rsidR="00772F70" w:rsidRPr="00F7519E" w14:paraId="00F97E12" w14:textId="77777777" w:rsidTr="00DA169C">
        <w:tc>
          <w:tcPr>
            <w:tcW w:w="1329" w:type="dxa"/>
          </w:tcPr>
          <w:p w14:paraId="19B5A951" w14:textId="3795B29A" w:rsidR="00772F70" w:rsidRPr="00F7519E" w:rsidRDefault="00772F70" w:rsidP="00772F7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614" w:type="dxa"/>
            <w:vAlign w:val="bottom"/>
          </w:tcPr>
          <w:p w14:paraId="692D5680" w14:textId="77777777" w:rsidR="00772F70" w:rsidRPr="00F7519E" w:rsidRDefault="00772F70" w:rsidP="00772F7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7519E">
              <w:rPr>
                <w:rFonts w:ascii="Arial" w:hAnsi="Arial" w:cs="Arial"/>
                <w:color w:val="000000"/>
                <w:sz w:val="16"/>
                <w:szCs w:val="16"/>
              </w:rPr>
              <w:t>Medication room; trolley</w:t>
            </w:r>
          </w:p>
        </w:tc>
        <w:tc>
          <w:tcPr>
            <w:tcW w:w="1701" w:type="dxa"/>
            <w:vAlign w:val="bottom"/>
          </w:tcPr>
          <w:p w14:paraId="0B5C50AF" w14:textId="77777777" w:rsidR="00772F70" w:rsidRPr="00F7519E" w:rsidRDefault="00772F70" w:rsidP="00772F7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7519E">
              <w:rPr>
                <w:rFonts w:ascii="Arial" w:hAnsi="Arial" w:cs="Arial"/>
                <w:color w:val="000000"/>
                <w:sz w:val="16"/>
                <w:szCs w:val="16"/>
              </w:rPr>
              <w:t>Trolley</w:t>
            </w:r>
          </w:p>
        </w:tc>
        <w:tc>
          <w:tcPr>
            <w:tcW w:w="2410" w:type="dxa"/>
            <w:vAlign w:val="bottom"/>
          </w:tcPr>
          <w:p w14:paraId="2B97F4F0" w14:textId="77777777" w:rsidR="00772F70" w:rsidRDefault="00772F70" w:rsidP="00772F7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  <w:p w14:paraId="6F8FF76E" w14:textId="5C3AD8FD" w:rsidR="00772F70" w:rsidRPr="00F7519E" w:rsidRDefault="00772F70" w:rsidP="00772F7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3284F">
              <w:rPr>
                <w:rFonts w:ascii="Arial" w:hAnsi="Arial" w:cs="Arial"/>
                <w:color w:val="000000"/>
                <w:sz w:val="16"/>
                <w:szCs w:val="16"/>
              </w:rPr>
              <w:t xml:space="preserve">Bedside </w:t>
            </w:r>
          </w:p>
        </w:tc>
        <w:tc>
          <w:tcPr>
            <w:tcW w:w="2126" w:type="dxa"/>
            <w:vAlign w:val="bottom"/>
          </w:tcPr>
          <w:p w14:paraId="7BD99C1D" w14:textId="77777777" w:rsidR="00772F70" w:rsidRDefault="00772F70" w:rsidP="00772F7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  <w:p w14:paraId="01141719" w14:textId="1B699C33" w:rsidR="00772F70" w:rsidRPr="00F7519E" w:rsidRDefault="00772F70" w:rsidP="00772F7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40435">
              <w:rPr>
                <w:rFonts w:ascii="Arial" w:hAnsi="Arial" w:cs="Arial"/>
                <w:color w:val="000000"/>
                <w:sz w:val="16"/>
                <w:szCs w:val="16"/>
              </w:rPr>
              <w:t xml:space="preserve">Bedside </w:t>
            </w:r>
          </w:p>
        </w:tc>
        <w:tc>
          <w:tcPr>
            <w:tcW w:w="2127" w:type="dxa"/>
            <w:vAlign w:val="bottom"/>
          </w:tcPr>
          <w:p w14:paraId="7AC6CF5A" w14:textId="274450B5" w:rsidR="00772F70" w:rsidRPr="00F7519E" w:rsidRDefault="00772F70" w:rsidP="00772F7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Bedside, medication room</w:t>
            </w:r>
          </w:p>
        </w:tc>
        <w:tc>
          <w:tcPr>
            <w:tcW w:w="1842" w:type="dxa"/>
            <w:vAlign w:val="bottom"/>
          </w:tcPr>
          <w:p w14:paraId="3C4CFA15" w14:textId="77777777" w:rsidR="00772F70" w:rsidRDefault="00772F70" w:rsidP="00772F7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  <w:p w14:paraId="380DB585" w14:textId="5E60CA4C" w:rsidR="00772F70" w:rsidRPr="00F7519E" w:rsidRDefault="00772F70" w:rsidP="00772F7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24B3E">
              <w:rPr>
                <w:rFonts w:ascii="Arial" w:hAnsi="Arial" w:cs="Arial"/>
                <w:color w:val="000000"/>
                <w:sz w:val="16"/>
                <w:szCs w:val="16"/>
              </w:rPr>
              <w:t>Medication room</w:t>
            </w:r>
          </w:p>
        </w:tc>
      </w:tr>
      <w:tr w:rsidR="00772F70" w:rsidRPr="00F7519E" w14:paraId="4C17D8E4" w14:textId="77777777" w:rsidTr="00DA169C">
        <w:tc>
          <w:tcPr>
            <w:tcW w:w="1329" w:type="dxa"/>
          </w:tcPr>
          <w:p w14:paraId="7E662857" w14:textId="416D41CE" w:rsidR="00772F70" w:rsidRPr="00F7519E" w:rsidRDefault="00772F70" w:rsidP="00772F7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614" w:type="dxa"/>
            <w:vAlign w:val="bottom"/>
          </w:tcPr>
          <w:p w14:paraId="30268D77" w14:textId="77777777" w:rsidR="00772F70" w:rsidRPr="00F7519E" w:rsidRDefault="00772F70" w:rsidP="00772F7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7519E">
              <w:rPr>
                <w:rFonts w:ascii="Arial" w:hAnsi="Arial" w:cs="Arial"/>
                <w:color w:val="000000"/>
                <w:sz w:val="16"/>
                <w:szCs w:val="16"/>
              </w:rPr>
              <w:t>Medication cupboard area</w:t>
            </w:r>
          </w:p>
        </w:tc>
        <w:tc>
          <w:tcPr>
            <w:tcW w:w="1701" w:type="dxa"/>
            <w:vAlign w:val="bottom"/>
          </w:tcPr>
          <w:p w14:paraId="520DD6FC" w14:textId="2BE92603" w:rsidR="00772F70" w:rsidRPr="00F7519E" w:rsidRDefault="00772F70" w:rsidP="00772F7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Medication cupboard area, </w:t>
            </w:r>
            <w:r w:rsidRPr="00F7519E">
              <w:rPr>
                <w:rFonts w:ascii="Arial" w:hAnsi="Arial" w:cs="Arial"/>
                <w:color w:val="000000"/>
                <w:sz w:val="16"/>
                <w:szCs w:val="16"/>
              </w:rPr>
              <w:t>bedside</w:t>
            </w:r>
          </w:p>
        </w:tc>
        <w:tc>
          <w:tcPr>
            <w:tcW w:w="2410" w:type="dxa"/>
            <w:vAlign w:val="bottom"/>
          </w:tcPr>
          <w:p w14:paraId="77FD69B2" w14:textId="0BCD28AE" w:rsidR="00772F70" w:rsidRPr="00F7519E" w:rsidRDefault="00772F70" w:rsidP="00772F7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7519E">
              <w:rPr>
                <w:rFonts w:ascii="Arial" w:hAnsi="Arial" w:cs="Arial"/>
                <w:color w:val="000000"/>
                <w:sz w:val="16"/>
                <w:szCs w:val="16"/>
              </w:rPr>
              <w:t>Bedside</w:t>
            </w:r>
          </w:p>
        </w:tc>
        <w:tc>
          <w:tcPr>
            <w:tcW w:w="2126" w:type="dxa"/>
            <w:vAlign w:val="bottom"/>
          </w:tcPr>
          <w:p w14:paraId="4FCCBDEF" w14:textId="5847EFA8" w:rsidR="00772F70" w:rsidRPr="00F7519E" w:rsidRDefault="00772F70" w:rsidP="00772F7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7519E">
              <w:rPr>
                <w:rFonts w:ascii="Arial" w:hAnsi="Arial" w:cs="Arial"/>
                <w:color w:val="000000"/>
                <w:sz w:val="16"/>
                <w:szCs w:val="16"/>
              </w:rPr>
              <w:t>Bedside</w:t>
            </w:r>
          </w:p>
        </w:tc>
        <w:tc>
          <w:tcPr>
            <w:tcW w:w="2127" w:type="dxa"/>
            <w:vAlign w:val="bottom"/>
          </w:tcPr>
          <w:p w14:paraId="7C9F65CB" w14:textId="77777777" w:rsidR="00772F70" w:rsidRPr="00F7519E" w:rsidRDefault="00772F70" w:rsidP="00772F7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7519E">
              <w:rPr>
                <w:rFonts w:ascii="Arial" w:hAnsi="Arial" w:cs="Arial"/>
                <w:color w:val="000000"/>
                <w:sz w:val="16"/>
                <w:szCs w:val="16"/>
              </w:rPr>
              <w:t>Drawer on the unit</w:t>
            </w:r>
          </w:p>
        </w:tc>
        <w:tc>
          <w:tcPr>
            <w:tcW w:w="1842" w:type="dxa"/>
            <w:vAlign w:val="bottom"/>
          </w:tcPr>
          <w:p w14:paraId="0A111323" w14:textId="1DC3CDCA" w:rsidR="00772F70" w:rsidRPr="00F7519E" w:rsidRDefault="00772F70" w:rsidP="00772F7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Box in desk at nurse</w:t>
            </w:r>
            <w:r w:rsidRPr="00F7519E">
              <w:rPr>
                <w:rFonts w:ascii="Arial" w:hAnsi="Arial" w:cs="Arial"/>
                <w:color w:val="000000"/>
                <w:sz w:val="16"/>
                <w:szCs w:val="16"/>
              </w:rPr>
              <w:t>s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’</w:t>
            </w:r>
            <w:r w:rsidRPr="00F7519E">
              <w:rPr>
                <w:rFonts w:ascii="Arial" w:hAnsi="Arial" w:cs="Arial"/>
                <w:color w:val="000000"/>
                <w:sz w:val="16"/>
                <w:szCs w:val="16"/>
              </w:rPr>
              <w:t xml:space="preserve"> station</w:t>
            </w:r>
          </w:p>
        </w:tc>
      </w:tr>
      <w:tr w:rsidR="00772F70" w:rsidRPr="00F7519E" w14:paraId="77E11D0C" w14:textId="77777777" w:rsidTr="00DA169C">
        <w:tc>
          <w:tcPr>
            <w:tcW w:w="1329" w:type="dxa"/>
          </w:tcPr>
          <w:p w14:paraId="49E87EFD" w14:textId="002BA7DB" w:rsidR="00772F70" w:rsidRPr="00F7519E" w:rsidRDefault="00772F70" w:rsidP="00772F7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614" w:type="dxa"/>
            <w:vAlign w:val="bottom"/>
          </w:tcPr>
          <w:p w14:paraId="775C99C8" w14:textId="77777777" w:rsidR="00772F70" w:rsidRPr="00F7519E" w:rsidRDefault="00772F70" w:rsidP="00772F7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7519E">
              <w:rPr>
                <w:rFonts w:ascii="Arial" w:hAnsi="Arial" w:cs="Arial"/>
                <w:color w:val="000000"/>
                <w:sz w:val="16"/>
                <w:szCs w:val="16"/>
              </w:rPr>
              <w:t>Medication room</w:t>
            </w:r>
          </w:p>
        </w:tc>
        <w:tc>
          <w:tcPr>
            <w:tcW w:w="1701" w:type="dxa"/>
            <w:vAlign w:val="bottom"/>
          </w:tcPr>
          <w:p w14:paraId="368480BF" w14:textId="77777777" w:rsidR="00772F70" w:rsidRPr="00F7519E" w:rsidRDefault="00772F70" w:rsidP="00772F7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7519E">
              <w:rPr>
                <w:rFonts w:ascii="Arial" w:hAnsi="Arial" w:cs="Arial"/>
                <w:color w:val="000000"/>
                <w:sz w:val="16"/>
                <w:szCs w:val="16"/>
              </w:rPr>
              <w:t>Medication room</w:t>
            </w:r>
          </w:p>
        </w:tc>
        <w:tc>
          <w:tcPr>
            <w:tcW w:w="2410" w:type="dxa"/>
            <w:vAlign w:val="bottom"/>
          </w:tcPr>
          <w:p w14:paraId="144BF93B" w14:textId="77777777" w:rsidR="00772F70" w:rsidRPr="00F7519E" w:rsidRDefault="00772F70" w:rsidP="00772F7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7519E">
              <w:rPr>
                <w:rFonts w:ascii="Arial" w:hAnsi="Arial" w:cs="Arial"/>
                <w:color w:val="000000"/>
                <w:sz w:val="16"/>
                <w:szCs w:val="16"/>
              </w:rPr>
              <w:t>Medication room</w:t>
            </w:r>
          </w:p>
        </w:tc>
        <w:tc>
          <w:tcPr>
            <w:tcW w:w="2126" w:type="dxa"/>
            <w:vAlign w:val="bottom"/>
          </w:tcPr>
          <w:p w14:paraId="41A4F7BE" w14:textId="41B66C2F" w:rsidR="00772F70" w:rsidRPr="00F7519E" w:rsidRDefault="00772F70" w:rsidP="00772F7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ot stored</w:t>
            </w:r>
          </w:p>
        </w:tc>
        <w:tc>
          <w:tcPr>
            <w:tcW w:w="2127" w:type="dxa"/>
            <w:vAlign w:val="bottom"/>
          </w:tcPr>
          <w:p w14:paraId="70C10D69" w14:textId="1000EB17" w:rsidR="00772F70" w:rsidRPr="00F7519E" w:rsidRDefault="00EF5BE0" w:rsidP="00772F7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Other ward</w:t>
            </w:r>
            <w:r w:rsidR="00772F70" w:rsidRPr="00F7519E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842" w:type="dxa"/>
            <w:vAlign w:val="bottom"/>
          </w:tcPr>
          <w:p w14:paraId="392C69BC" w14:textId="7FEDBB3D" w:rsidR="00772F70" w:rsidRPr="00F7519E" w:rsidRDefault="00772F70" w:rsidP="00772F7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harmacy remove</w:t>
            </w:r>
          </w:p>
        </w:tc>
      </w:tr>
      <w:tr w:rsidR="00772F70" w:rsidRPr="00F7519E" w14:paraId="1D282BC1" w14:textId="77777777" w:rsidTr="00DA169C">
        <w:tc>
          <w:tcPr>
            <w:tcW w:w="1329" w:type="dxa"/>
          </w:tcPr>
          <w:p w14:paraId="122447B4" w14:textId="33CC6516" w:rsidR="00772F70" w:rsidRPr="00F7519E" w:rsidRDefault="00772F70" w:rsidP="00772F7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614" w:type="dxa"/>
            <w:vAlign w:val="bottom"/>
          </w:tcPr>
          <w:p w14:paraId="14DF7F10" w14:textId="77777777" w:rsidR="00772F70" w:rsidRPr="00F7519E" w:rsidRDefault="00772F70" w:rsidP="00772F7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7519E">
              <w:rPr>
                <w:rFonts w:ascii="Arial" w:hAnsi="Arial" w:cs="Arial"/>
                <w:color w:val="000000"/>
                <w:sz w:val="16"/>
                <w:szCs w:val="16"/>
              </w:rPr>
              <w:t>Medication cupboard area</w:t>
            </w:r>
          </w:p>
        </w:tc>
        <w:tc>
          <w:tcPr>
            <w:tcW w:w="1701" w:type="dxa"/>
            <w:vAlign w:val="bottom"/>
          </w:tcPr>
          <w:p w14:paraId="5D1A44E7" w14:textId="77777777" w:rsidR="00772F70" w:rsidRPr="00F7519E" w:rsidRDefault="00772F70" w:rsidP="00772F7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7519E">
              <w:rPr>
                <w:rFonts w:ascii="Arial" w:hAnsi="Arial" w:cs="Arial"/>
                <w:color w:val="000000"/>
                <w:sz w:val="16"/>
                <w:szCs w:val="16"/>
              </w:rPr>
              <w:t>Medication cupboard area</w:t>
            </w:r>
          </w:p>
        </w:tc>
        <w:tc>
          <w:tcPr>
            <w:tcW w:w="2410" w:type="dxa"/>
            <w:vAlign w:val="bottom"/>
          </w:tcPr>
          <w:p w14:paraId="53D245AE" w14:textId="77777777" w:rsidR="00772F70" w:rsidRPr="00F7519E" w:rsidRDefault="00772F70" w:rsidP="00772F7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7519E">
              <w:rPr>
                <w:rFonts w:ascii="Arial" w:hAnsi="Arial" w:cs="Arial"/>
                <w:color w:val="000000"/>
                <w:sz w:val="16"/>
                <w:szCs w:val="16"/>
              </w:rPr>
              <w:t>Medication cupboard area</w:t>
            </w:r>
          </w:p>
        </w:tc>
        <w:tc>
          <w:tcPr>
            <w:tcW w:w="2126" w:type="dxa"/>
            <w:vAlign w:val="bottom"/>
          </w:tcPr>
          <w:p w14:paraId="44C81667" w14:textId="205BB98A" w:rsidR="00772F70" w:rsidRPr="00F7519E" w:rsidRDefault="00772F70" w:rsidP="00772F7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7519E">
              <w:rPr>
                <w:rFonts w:ascii="Arial" w:hAnsi="Arial" w:cs="Arial"/>
                <w:color w:val="000000"/>
                <w:sz w:val="16"/>
                <w:szCs w:val="16"/>
              </w:rPr>
              <w:t xml:space="preserve">Patients keep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themselves</w:t>
            </w:r>
          </w:p>
        </w:tc>
        <w:tc>
          <w:tcPr>
            <w:tcW w:w="2127" w:type="dxa"/>
            <w:vAlign w:val="bottom"/>
          </w:tcPr>
          <w:p w14:paraId="4B10405D" w14:textId="77777777" w:rsidR="00772F70" w:rsidRPr="00F7519E" w:rsidRDefault="00772F70" w:rsidP="00772F7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7519E">
              <w:rPr>
                <w:rFonts w:ascii="Arial" w:hAnsi="Arial" w:cs="Arial"/>
                <w:color w:val="000000"/>
                <w:sz w:val="16"/>
                <w:szCs w:val="16"/>
              </w:rPr>
              <w:t>TTA cupboard</w:t>
            </w:r>
          </w:p>
        </w:tc>
        <w:tc>
          <w:tcPr>
            <w:tcW w:w="1842" w:type="dxa"/>
            <w:vAlign w:val="bottom"/>
          </w:tcPr>
          <w:p w14:paraId="49820C8C" w14:textId="0D70DB92" w:rsidR="00772F70" w:rsidRPr="00F7519E" w:rsidRDefault="00772F70" w:rsidP="00772F7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harmacy remove</w:t>
            </w:r>
          </w:p>
        </w:tc>
      </w:tr>
      <w:tr w:rsidR="00772F70" w:rsidRPr="00F7519E" w14:paraId="03FC7E8C" w14:textId="77777777" w:rsidTr="00DA169C">
        <w:tc>
          <w:tcPr>
            <w:tcW w:w="1329" w:type="dxa"/>
          </w:tcPr>
          <w:p w14:paraId="29235D3D" w14:textId="43C80D37" w:rsidR="00772F70" w:rsidRPr="00F7519E" w:rsidRDefault="00772F70" w:rsidP="00772F7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614" w:type="dxa"/>
            <w:vAlign w:val="bottom"/>
          </w:tcPr>
          <w:p w14:paraId="4CBCA3A2" w14:textId="02763557" w:rsidR="00772F70" w:rsidRPr="00F7519E" w:rsidRDefault="00772F70" w:rsidP="00772F7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edication room,</w:t>
            </w:r>
            <w:r w:rsidRPr="00F7519E">
              <w:rPr>
                <w:rFonts w:ascii="Arial" w:hAnsi="Arial" w:cs="Arial"/>
                <w:color w:val="000000"/>
                <w:sz w:val="16"/>
                <w:szCs w:val="16"/>
              </w:rPr>
              <w:t xml:space="preserve"> trolley</w:t>
            </w:r>
          </w:p>
        </w:tc>
        <w:tc>
          <w:tcPr>
            <w:tcW w:w="1701" w:type="dxa"/>
            <w:vAlign w:val="bottom"/>
          </w:tcPr>
          <w:p w14:paraId="7BDE59B6" w14:textId="3227D1A2" w:rsidR="00772F70" w:rsidRPr="00F7519E" w:rsidRDefault="00772F70" w:rsidP="00772F7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edication room,</w:t>
            </w:r>
            <w:r w:rsidRPr="00F7519E">
              <w:rPr>
                <w:rFonts w:ascii="Arial" w:hAnsi="Arial" w:cs="Arial"/>
                <w:color w:val="000000"/>
                <w:sz w:val="16"/>
                <w:szCs w:val="16"/>
              </w:rPr>
              <w:t xml:space="preserve"> trolley</w:t>
            </w:r>
          </w:p>
        </w:tc>
        <w:tc>
          <w:tcPr>
            <w:tcW w:w="2410" w:type="dxa"/>
            <w:vAlign w:val="bottom"/>
          </w:tcPr>
          <w:p w14:paraId="7F9C6EE1" w14:textId="77777777" w:rsidR="00772F70" w:rsidRDefault="00772F70" w:rsidP="00772F7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  <w:p w14:paraId="1C248F7C" w14:textId="729F865D" w:rsidR="00772F70" w:rsidRPr="00F7519E" w:rsidRDefault="00772F70" w:rsidP="00772F7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234BA">
              <w:rPr>
                <w:rFonts w:ascii="Arial" w:hAnsi="Arial" w:cs="Arial"/>
                <w:color w:val="000000"/>
                <w:sz w:val="16"/>
                <w:szCs w:val="16"/>
              </w:rPr>
              <w:t xml:space="preserve">Bedside </w:t>
            </w:r>
          </w:p>
        </w:tc>
        <w:tc>
          <w:tcPr>
            <w:tcW w:w="2126" w:type="dxa"/>
            <w:vAlign w:val="bottom"/>
          </w:tcPr>
          <w:p w14:paraId="41A13EF8" w14:textId="70CA414A" w:rsidR="00772F70" w:rsidRPr="00F7519E" w:rsidRDefault="00772F70" w:rsidP="00772F7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7519E">
              <w:rPr>
                <w:rFonts w:ascii="Arial" w:hAnsi="Arial" w:cs="Arial"/>
                <w:color w:val="000000"/>
                <w:sz w:val="16"/>
                <w:szCs w:val="16"/>
              </w:rPr>
              <w:t>Bedside</w:t>
            </w:r>
          </w:p>
        </w:tc>
        <w:tc>
          <w:tcPr>
            <w:tcW w:w="2127" w:type="dxa"/>
            <w:vAlign w:val="bottom"/>
          </w:tcPr>
          <w:p w14:paraId="61F98F67" w14:textId="59FEAD26" w:rsidR="00772F70" w:rsidRPr="00F7519E" w:rsidRDefault="00772F70" w:rsidP="00772F7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  <w:r w:rsidRPr="00F7519E">
              <w:rPr>
                <w:rFonts w:ascii="Arial" w:hAnsi="Arial" w:cs="Arial"/>
                <w:color w:val="000000"/>
                <w:sz w:val="16"/>
                <w:szCs w:val="16"/>
              </w:rPr>
              <w:t>edication room</w:t>
            </w:r>
          </w:p>
        </w:tc>
        <w:tc>
          <w:tcPr>
            <w:tcW w:w="1842" w:type="dxa"/>
            <w:vAlign w:val="bottom"/>
          </w:tcPr>
          <w:p w14:paraId="3DFF3E0E" w14:textId="600F8CCD" w:rsidR="00772F70" w:rsidRPr="00F7519E" w:rsidRDefault="00772F70" w:rsidP="00772F7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  <w:r w:rsidRPr="00F7519E">
              <w:rPr>
                <w:rFonts w:ascii="Arial" w:hAnsi="Arial" w:cs="Arial"/>
                <w:color w:val="000000"/>
                <w:sz w:val="16"/>
                <w:szCs w:val="16"/>
              </w:rPr>
              <w:t>edication room</w:t>
            </w:r>
          </w:p>
        </w:tc>
      </w:tr>
      <w:tr w:rsidR="00772F70" w:rsidRPr="00F7519E" w14:paraId="56771C63" w14:textId="77777777" w:rsidTr="00DA169C">
        <w:tc>
          <w:tcPr>
            <w:tcW w:w="1329" w:type="dxa"/>
          </w:tcPr>
          <w:p w14:paraId="088F8413" w14:textId="2D025B75" w:rsidR="00772F70" w:rsidRPr="00F7519E" w:rsidRDefault="00772F70" w:rsidP="00772F7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614" w:type="dxa"/>
            <w:vAlign w:val="bottom"/>
          </w:tcPr>
          <w:p w14:paraId="04CA7DC2" w14:textId="3435C3FA" w:rsidR="00772F70" w:rsidRPr="00F7519E" w:rsidRDefault="00772F70" w:rsidP="00772F7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edication room,</w:t>
            </w:r>
            <w:r w:rsidRPr="00F7519E">
              <w:rPr>
                <w:rFonts w:ascii="Arial" w:hAnsi="Arial" w:cs="Arial"/>
                <w:color w:val="000000"/>
                <w:sz w:val="16"/>
                <w:szCs w:val="16"/>
              </w:rPr>
              <w:t xml:space="preserve"> trolley</w:t>
            </w:r>
          </w:p>
        </w:tc>
        <w:tc>
          <w:tcPr>
            <w:tcW w:w="1701" w:type="dxa"/>
            <w:vAlign w:val="bottom"/>
          </w:tcPr>
          <w:p w14:paraId="67473F6F" w14:textId="23F9EE40" w:rsidR="00772F70" w:rsidRPr="00F7519E" w:rsidRDefault="00772F70" w:rsidP="00772F7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edication room,</w:t>
            </w:r>
            <w:r w:rsidRPr="00F7519E">
              <w:rPr>
                <w:rFonts w:ascii="Arial" w:hAnsi="Arial" w:cs="Arial"/>
                <w:color w:val="000000"/>
                <w:sz w:val="16"/>
                <w:szCs w:val="16"/>
              </w:rPr>
              <w:t xml:space="preserve"> trolley</w:t>
            </w:r>
          </w:p>
        </w:tc>
        <w:tc>
          <w:tcPr>
            <w:tcW w:w="2410" w:type="dxa"/>
            <w:vAlign w:val="bottom"/>
          </w:tcPr>
          <w:p w14:paraId="2F56A9D2" w14:textId="77777777" w:rsidR="00772F70" w:rsidRDefault="00772F70" w:rsidP="00772F7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  <w:p w14:paraId="33597BDD" w14:textId="3061FE94" w:rsidR="00772F70" w:rsidRPr="00F7519E" w:rsidRDefault="00772F70" w:rsidP="00772F7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234BA">
              <w:rPr>
                <w:rFonts w:ascii="Arial" w:hAnsi="Arial" w:cs="Arial"/>
                <w:color w:val="000000"/>
                <w:sz w:val="16"/>
                <w:szCs w:val="16"/>
              </w:rPr>
              <w:t xml:space="preserve">Bedside </w:t>
            </w:r>
          </w:p>
        </w:tc>
        <w:tc>
          <w:tcPr>
            <w:tcW w:w="2126" w:type="dxa"/>
            <w:vAlign w:val="bottom"/>
          </w:tcPr>
          <w:p w14:paraId="0AF18E67" w14:textId="1A3799CA" w:rsidR="00772F70" w:rsidRPr="00F7519E" w:rsidRDefault="00772F70" w:rsidP="00772F7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7519E">
              <w:rPr>
                <w:rFonts w:ascii="Arial" w:hAnsi="Arial" w:cs="Arial"/>
                <w:color w:val="000000"/>
                <w:sz w:val="16"/>
                <w:szCs w:val="16"/>
              </w:rPr>
              <w:t>Bedside</w:t>
            </w:r>
          </w:p>
        </w:tc>
        <w:tc>
          <w:tcPr>
            <w:tcW w:w="2127" w:type="dxa"/>
            <w:vAlign w:val="bottom"/>
          </w:tcPr>
          <w:p w14:paraId="6FF0B2F9" w14:textId="37351F32" w:rsidR="00772F70" w:rsidRPr="00F7519E" w:rsidRDefault="00772F70" w:rsidP="00772F7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edication room, bedside</w:t>
            </w:r>
          </w:p>
        </w:tc>
        <w:tc>
          <w:tcPr>
            <w:tcW w:w="1842" w:type="dxa"/>
            <w:vAlign w:val="bottom"/>
          </w:tcPr>
          <w:p w14:paraId="000EE516" w14:textId="4D7FD558" w:rsidR="00772F70" w:rsidRPr="00F7519E" w:rsidRDefault="00772F70" w:rsidP="00772F7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  <w:r w:rsidRPr="00F7519E">
              <w:rPr>
                <w:rFonts w:ascii="Arial" w:hAnsi="Arial" w:cs="Arial"/>
                <w:color w:val="000000"/>
                <w:sz w:val="16"/>
                <w:szCs w:val="16"/>
              </w:rPr>
              <w:t>edication room</w:t>
            </w:r>
          </w:p>
        </w:tc>
      </w:tr>
      <w:tr w:rsidR="00772F70" w:rsidRPr="00F7519E" w14:paraId="411D8A30" w14:textId="77777777" w:rsidTr="00DA169C">
        <w:tc>
          <w:tcPr>
            <w:tcW w:w="1329" w:type="dxa"/>
          </w:tcPr>
          <w:p w14:paraId="3288DFED" w14:textId="6FA41B0E" w:rsidR="00772F70" w:rsidRPr="00F7519E" w:rsidRDefault="00772F70" w:rsidP="00772F7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614" w:type="dxa"/>
            <w:vAlign w:val="bottom"/>
          </w:tcPr>
          <w:p w14:paraId="48036608" w14:textId="77777777" w:rsidR="00772F70" w:rsidRPr="00F7519E" w:rsidRDefault="00772F70" w:rsidP="00772F7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7519E">
              <w:rPr>
                <w:rFonts w:ascii="Arial" w:hAnsi="Arial" w:cs="Arial"/>
                <w:color w:val="000000"/>
                <w:sz w:val="16"/>
                <w:szCs w:val="16"/>
              </w:rPr>
              <w:t>Medication room</w:t>
            </w:r>
          </w:p>
        </w:tc>
        <w:tc>
          <w:tcPr>
            <w:tcW w:w="1701" w:type="dxa"/>
            <w:vAlign w:val="bottom"/>
          </w:tcPr>
          <w:p w14:paraId="456E2011" w14:textId="77777777" w:rsidR="00772F70" w:rsidRPr="00F7519E" w:rsidRDefault="00772F70" w:rsidP="00772F7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7519E">
              <w:rPr>
                <w:rFonts w:ascii="Arial" w:hAnsi="Arial" w:cs="Arial"/>
                <w:color w:val="000000"/>
                <w:sz w:val="16"/>
                <w:szCs w:val="16"/>
              </w:rPr>
              <w:t>Medication room</w:t>
            </w:r>
          </w:p>
        </w:tc>
        <w:tc>
          <w:tcPr>
            <w:tcW w:w="2410" w:type="dxa"/>
            <w:vAlign w:val="bottom"/>
          </w:tcPr>
          <w:p w14:paraId="2CD0F9E1" w14:textId="77777777" w:rsidR="00772F70" w:rsidRPr="00F7519E" w:rsidRDefault="00772F70" w:rsidP="00772F7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7519E">
              <w:rPr>
                <w:rFonts w:ascii="Arial" w:hAnsi="Arial" w:cs="Arial"/>
                <w:color w:val="000000"/>
                <w:sz w:val="16"/>
                <w:szCs w:val="16"/>
              </w:rPr>
              <w:t>Patient box in medication room</w:t>
            </w:r>
          </w:p>
        </w:tc>
        <w:tc>
          <w:tcPr>
            <w:tcW w:w="2126" w:type="dxa"/>
            <w:vAlign w:val="bottom"/>
          </w:tcPr>
          <w:p w14:paraId="680EEE13" w14:textId="027B70DD" w:rsidR="00772F70" w:rsidRPr="00F7519E" w:rsidRDefault="00772F70" w:rsidP="00772F7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  <w:r w:rsidRPr="00F7519E">
              <w:rPr>
                <w:rFonts w:ascii="Arial" w:hAnsi="Arial" w:cs="Arial"/>
                <w:color w:val="000000"/>
                <w:sz w:val="16"/>
                <w:szCs w:val="16"/>
              </w:rPr>
              <w:t>edication room</w:t>
            </w:r>
          </w:p>
        </w:tc>
        <w:tc>
          <w:tcPr>
            <w:tcW w:w="2127" w:type="dxa"/>
            <w:vAlign w:val="bottom"/>
          </w:tcPr>
          <w:p w14:paraId="1FD037BB" w14:textId="77044AA4" w:rsidR="00772F70" w:rsidRPr="00F7519E" w:rsidRDefault="00772F70" w:rsidP="00772F7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  <w:r w:rsidRPr="00F7519E">
              <w:rPr>
                <w:rFonts w:ascii="Arial" w:hAnsi="Arial" w:cs="Arial"/>
                <w:color w:val="000000"/>
                <w:sz w:val="16"/>
                <w:szCs w:val="16"/>
              </w:rPr>
              <w:t>edication room</w:t>
            </w:r>
          </w:p>
        </w:tc>
        <w:tc>
          <w:tcPr>
            <w:tcW w:w="1842" w:type="dxa"/>
            <w:vAlign w:val="bottom"/>
          </w:tcPr>
          <w:p w14:paraId="11F6B8D5" w14:textId="76C42B4A" w:rsidR="00772F70" w:rsidRPr="00F7519E" w:rsidRDefault="00772F70" w:rsidP="00772F7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  <w:r w:rsidRPr="00F7519E">
              <w:rPr>
                <w:rFonts w:ascii="Arial" w:hAnsi="Arial" w:cs="Arial"/>
                <w:color w:val="000000"/>
                <w:sz w:val="16"/>
                <w:szCs w:val="16"/>
              </w:rPr>
              <w:t>edication room</w:t>
            </w:r>
          </w:p>
        </w:tc>
      </w:tr>
      <w:tr w:rsidR="00772F70" w:rsidRPr="00F7519E" w14:paraId="229DE3FF" w14:textId="77777777" w:rsidTr="00DA169C">
        <w:tc>
          <w:tcPr>
            <w:tcW w:w="1329" w:type="dxa"/>
          </w:tcPr>
          <w:p w14:paraId="254B1FDE" w14:textId="1E0D1EEE" w:rsidR="00772F70" w:rsidRPr="00F7519E" w:rsidRDefault="00772F70" w:rsidP="00772F7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614" w:type="dxa"/>
            <w:vAlign w:val="bottom"/>
          </w:tcPr>
          <w:p w14:paraId="4E12459D" w14:textId="77777777" w:rsidR="00772F70" w:rsidRPr="00F7519E" w:rsidRDefault="00772F70" w:rsidP="00772F7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7519E">
              <w:rPr>
                <w:rFonts w:ascii="Arial" w:hAnsi="Arial" w:cs="Arial"/>
                <w:color w:val="000000"/>
                <w:sz w:val="16"/>
                <w:szCs w:val="16"/>
              </w:rPr>
              <w:t>Medication room</w:t>
            </w:r>
          </w:p>
        </w:tc>
        <w:tc>
          <w:tcPr>
            <w:tcW w:w="1701" w:type="dxa"/>
            <w:vAlign w:val="bottom"/>
          </w:tcPr>
          <w:p w14:paraId="2E057A31" w14:textId="1350B3F8" w:rsidR="00772F70" w:rsidRPr="00F7519E" w:rsidRDefault="00772F70" w:rsidP="00772F7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Bedside</w:t>
            </w:r>
          </w:p>
        </w:tc>
        <w:tc>
          <w:tcPr>
            <w:tcW w:w="2410" w:type="dxa"/>
            <w:vAlign w:val="bottom"/>
          </w:tcPr>
          <w:p w14:paraId="2ABDAF56" w14:textId="77777777" w:rsidR="00772F70" w:rsidRDefault="00772F70" w:rsidP="00772F7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  <w:p w14:paraId="232D81B2" w14:textId="45D7F7BC" w:rsidR="00772F70" w:rsidRPr="00F7519E" w:rsidRDefault="00772F70" w:rsidP="00772F7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42FF5">
              <w:rPr>
                <w:rFonts w:ascii="Arial" w:hAnsi="Arial" w:cs="Arial"/>
                <w:color w:val="000000"/>
                <w:sz w:val="16"/>
                <w:szCs w:val="16"/>
              </w:rPr>
              <w:t xml:space="preserve">Bedside </w:t>
            </w:r>
          </w:p>
        </w:tc>
        <w:tc>
          <w:tcPr>
            <w:tcW w:w="2126" w:type="dxa"/>
            <w:vAlign w:val="bottom"/>
          </w:tcPr>
          <w:p w14:paraId="23D53F9D" w14:textId="62138F0E" w:rsidR="00772F70" w:rsidRPr="00F7519E" w:rsidRDefault="00772F70" w:rsidP="00772F7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7519E">
              <w:rPr>
                <w:rFonts w:ascii="Arial" w:hAnsi="Arial" w:cs="Arial"/>
                <w:color w:val="000000"/>
                <w:sz w:val="16"/>
                <w:szCs w:val="16"/>
              </w:rPr>
              <w:t>Bedside</w:t>
            </w:r>
          </w:p>
        </w:tc>
        <w:tc>
          <w:tcPr>
            <w:tcW w:w="2127" w:type="dxa"/>
            <w:vAlign w:val="bottom"/>
          </w:tcPr>
          <w:p w14:paraId="46F63B7B" w14:textId="7F7A0E0F" w:rsidR="00772F70" w:rsidRPr="00F7519E" w:rsidRDefault="00772F70" w:rsidP="00772F7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one stored</w:t>
            </w:r>
          </w:p>
        </w:tc>
        <w:tc>
          <w:tcPr>
            <w:tcW w:w="1842" w:type="dxa"/>
            <w:vAlign w:val="bottom"/>
          </w:tcPr>
          <w:p w14:paraId="6F54C887" w14:textId="2D52EEEF" w:rsidR="00772F70" w:rsidRPr="00F7519E" w:rsidRDefault="00772F70" w:rsidP="00772F7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  <w:r w:rsidRPr="00F7519E">
              <w:rPr>
                <w:rFonts w:ascii="Arial" w:hAnsi="Arial" w:cs="Arial"/>
                <w:color w:val="000000"/>
                <w:sz w:val="16"/>
                <w:szCs w:val="16"/>
              </w:rPr>
              <w:t>edication room</w:t>
            </w:r>
          </w:p>
        </w:tc>
      </w:tr>
      <w:tr w:rsidR="00772F70" w:rsidRPr="00F7519E" w14:paraId="4BAB7DF2" w14:textId="77777777" w:rsidTr="00DA169C">
        <w:tc>
          <w:tcPr>
            <w:tcW w:w="1329" w:type="dxa"/>
          </w:tcPr>
          <w:p w14:paraId="1E407858" w14:textId="569DD658" w:rsidR="00772F70" w:rsidRPr="00F7519E" w:rsidRDefault="00772F70" w:rsidP="00772F7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614" w:type="dxa"/>
            <w:vAlign w:val="bottom"/>
          </w:tcPr>
          <w:p w14:paraId="2A557F1E" w14:textId="77777777" w:rsidR="00772F70" w:rsidRPr="00F7519E" w:rsidRDefault="00772F70" w:rsidP="00772F7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7519E">
              <w:rPr>
                <w:rFonts w:ascii="Arial" w:hAnsi="Arial" w:cs="Arial"/>
                <w:color w:val="000000"/>
                <w:sz w:val="16"/>
                <w:szCs w:val="16"/>
              </w:rPr>
              <w:t>Medication room</w:t>
            </w:r>
          </w:p>
        </w:tc>
        <w:tc>
          <w:tcPr>
            <w:tcW w:w="1701" w:type="dxa"/>
            <w:vAlign w:val="bottom"/>
          </w:tcPr>
          <w:p w14:paraId="2CFA6FC0" w14:textId="23FF8EC5" w:rsidR="00772F70" w:rsidRPr="00F7519E" w:rsidRDefault="00772F70" w:rsidP="00772F7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Bedside</w:t>
            </w:r>
          </w:p>
        </w:tc>
        <w:tc>
          <w:tcPr>
            <w:tcW w:w="2410" w:type="dxa"/>
            <w:vAlign w:val="bottom"/>
          </w:tcPr>
          <w:p w14:paraId="49FC4C1C" w14:textId="77777777" w:rsidR="00772F70" w:rsidRDefault="00772F70" w:rsidP="00772F7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  <w:p w14:paraId="1E9DE807" w14:textId="2133889B" w:rsidR="00772F70" w:rsidRPr="00F7519E" w:rsidRDefault="00772F70" w:rsidP="00772F7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42FF5">
              <w:rPr>
                <w:rFonts w:ascii="Arial" w:hAnsi="Arial" w:cs="Arial"/>
                <w:color w:val="000000"/>
                <w:sz w:val="16"/>
                <w:szCs w:val="16"/>
              </w:rPr>
              <w:t xml:space="preserve">Bedside </w:t>
            </w:r>
          </w:p>
        </w:tc>
        <w:tc>
          <w:tcPr>
            <w:tcW w:w="2126" w:type="dxa"/>
            <w:vAlign w:val="bottom"/>
          </w:tcPr>
          <w:p w14:paraId="2ADB0EC4" w14:textId="23640087" w:rsidR="00772F70" w:rsidRPr="00F7519E" w:rsidRDefault="00772F70" w:rsidP="00772F7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7519E">
              <w:rPr>
                <w:rFonts w:ascii="Arial" w:hAnsi="Arial" w:cs="Arial"/>
                <w:color w:val="000000"/>
                <w:sz w:val="16"/>
                <w:szCs w:val="16"/>
              </w:rPr>
              <w:t xml:space="preserve">Bedside </w:t>
            </w:r>
          </w:p>
        </w:tc>
        <w:tc>
          <w:tcPr>
            <w:tcW w:w="2127" w:type="dxa"/>
            <w:vAlign w:val="bottom"/>
          </w:tcPr>
          <w:p w14:paraId="30D22DDA" w14:textId="58C66160" w:rsidR="00772F70" w:rsidRPr="00F7519E" w:rsidRDefault="00772F70" w:rsidP="00772F7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one stored</w:t>
            </w:r>
          </w:p>
        </w:tc>
        <w:tc>
          <w:tcPr>
            <w:tcW w:w="1842" w:type="dxa"/>
            <w:vAlign w:val="bottom"/>
          </w:tcPr>
          <w:p w14:paraId="0A35C3F7" w14:textId="4F9B76AE" w:rsidR="00772F70" w:rsidRPr="00F7519E" w:rsidRDefault="00772F70" w:rsidP="00772F7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harmacy remove</w:t>
            </w:r>
          </w:p>
        </w:tc>
      </w:tr>
      <w:tr w:rsidR="00772F70" w:rsidRPr="00F7519E" w14:paraId="799A21A0" w14:textId="77777777" w:rsidTr="00DA169C">
        <w:tc>
          <w:tcPr>
            <w:tcW w:w="1329" w:type="dxa"/>
          </w:tcPr>
          <w:p w14:paraId="0D0B94FE" w14:textId="06CD8040" w:rsidR="00772F70" w:rsidRPr="00F7519E" w:rsidRDefault="00772F70" w:rsidP="00772F7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614" w:type="dxa"/>
            <w:vAlign w:val="bottom"/>
          </w:tcPr>
          <w:p w14:paraId="105F9337" w14:textId="30C2592C" w:rsidR="00772F70" w:rsidRPr="00F7519E" w:rsidRDefault="00772F70" w:rsidP="00772F7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edication room,</w:t>
            </w:r>
            <w:r w:rsidRPr="00F7519E">
              <w:rPr>
                <w:rFonts w:ascii="Arial" w:hAnsi="Arial" w:cs="Arial"/>
                <w:color w:val="000000"/>
                <w:sz w:val="16"/>
                <w:szCs w:val="16"/>
              </w:rPr>
              <w:t xml:space="preserve"> trolley</w:t>
            </w:r>
          </w:p>
        </w:tc>
        <w:tc>
          <w:tcPr>
            <w:tcW w:w="1701" w:type="dxa"/>
            <w:vAlign w:val="bottom"/>
          </w:tcPr>
          <w:p w14:paraId="3D9F6EA3" w14:textId="27C18138" w:rsidR="00772F70" w:rsidRPr="00F7519E" w:rsidRDefault="00772F70" w:rsidP="00772F7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edication room,</w:t>
            </w:r>
            <w:r w:rsidRPr="00F7519E">
              <w:rPr>
                <w:rFonts w:ascii="Arial" w:hAnsi="Arial" w:cs="Arial"/>
                <w:color w:val="000000"/>
                <w:sz w:val="16"/>
                <w:szCs w:val="16"/>
              </w:rPr>
              <w:t xml:space="preserve"> trolley</w:t>
            </w:r>
          </w:p>
        </w:tc>
        <w:tc>
          <w:tcPr>
            <w:tcW w:w="2410" w:type="dxa"/>
            <w:vAlign w:val="bottom"/>
          </w:tcPr>
          <w:p w14:paraId="6F00AE27" w14:textId="77777777" w:rsidR="00772F70" w:rsidRDefault="00772F70" w:rsidP="00772F7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  <w:p w14:paraId="28642BE6" w14:textId="6157F0C9" w:rsidR="00772F70" w:rsidRPr="00F7519E" w:rsidRDefault="00772F70" w:rsidP="00772F7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42FF5">
              <w:rPr>
                <w:rFonts w:ascii="Arial" w:hAnsi="Arial" w:cs="Arial"/>
                <w:color w:val="000000"/>
                <w:sz w:val="16"/>
                <w:szCs w:val="16"/>
              </w:rPr>
              <w:t xml:space="preserve">Bedside </w:t>
            </w:r>
          </w:p>
        </w:tc>
        <w:tc>
          <w:tcPr>
            <w:tcW w:w="2126" w:type="dxa"/>
            <w:vAlign w:val="bottom"/>
          </w:tcPr>
          <w:p w14:paraId="25F4D160" w14:textId="4E74F8DC" w:rsidR="00772F70" w:rsidRPr="00F7519E" w:rsidRDefault="00772F70" w:rsidP="00772F7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Bedside</w:t>
            </w:r>
          </w:p>
        </w:tc>
        <w:tc>
          <w:tcPr>
            <w:tcW w:w="2127" w:type="dxa"/>
            <w:vAlign w:val="bottom"/>
          </w:tcPr>
          <w:p w14:paraId="3C1119E8" w14:textId="5FF39C32" w:rsidR="00772F70" w:rsidRPr="00F7519E" w:rsidRDefault="00772F70" w:rsidP="00772F7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  <w:r w:rsidRPr="00F7519E">
              <w:rPr>
                <w:rFonts w:ascii="Arial" w:hAnsi="Arial" w:cs="Arial"/>
                <w:color w:val="000000"/>
                <w:sz w:val="16"/>
                <w:szCs w:val="16"/>
              </w:rPr>
              <w:t>edication room</w:t>
            </w:r>
          </w:p>
        </w:tc>
        <w:tc>
          <w:tcPr>
            <w:tcW w:w="1842" w:type="dxa"/>
            <w:vAlign w:val="bottom"/>
          </w:tcPr>
          <w:p w14:paraId="771B9E70" w14:textId="0EA5D962" w:rsidR="00772F70" w:rsidRPr="00F7519E" w:rsidRDefault="00772F70" w:rsidP="00772F7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  <w:r w:rsidRPr="00F7519E">
              <w:rPr>
                <w:rFonts w:ascii="Arial" w:hAnsi="Arial" w:cs="Arial"/>
                <w:color w:val="000000"/>
                <w:sz w:val="16"/>
                <w:szCs w:val="16"/>
              </w:rPr>
              <w:t>edication room</w:t>
            </w:r>
          </w:p>
        </w:tc>
      </w:tr>
    </w:tbl>
    <w:p w14:paraId="044EA798" w14:textId="77777777" w:rsidR="00F5035D" w:rsidRPr="00F7519E" w:rsidRDefault="00F5035D" w:rsidP="00434F32">
      <w:pPr>
        <w:rPr>
          <w:rFonts w:ascii="Arial" w:eastAsia="Times New Roman" w:hAnsi="Arial" w:cs="Arial"/>
          <w:color w:val="000000"/>
          <w:sz w:val="16"/>
          <w:szCs w:val="16"/>
        </w:rPr>
        <w:sectPr w:rsidR="00F5035D" w:rsidRPr="00F7519E" w:rsidSect="00C17C91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tbl>
      <w:tblPr>
        <w:tblStyle w:val="TableGrid"/>
        <w:tblW w:w="13149" w:type="dxa"/>
        <w:tblLook w:val="04A0" w:firstRow="1" w:lastRow="0" w:firstColumn="1" w:lastColumn="0" w:noHBand="0" w:noVBand="1"/>
      </w:tblPr>
      <w:tblGrid>
        <w:gridCol w:w="1329"/>
        <w:gridCol w:w="1306"/>
        <w:gridCol w:w="2009"/>
        <w:gridCol w:w="1985"/>
        <w:gridCol w:w="2551"/>
        <w:gridCol w:w="2127"/>
        <w:gridCol w:w="1842"/>
      </w:tblGrid>
      <w:tr w:rsidR="007B1827" w:rsidRPr="00F7519E" w14:paraId="21D2B979" w14:textId="77777777" w:rsidTr="00DA169C">
        <w:tc>
          <w:tcPr>
            <w:tcW w:w="1329" w:type="dxa"/>
          </w:tcPr>
          <w:p w14:paraId="2908E98B" w14:textId="053E1B71" w:rsidR="007B1827" w:rsidRPr="00F7519E" w:rsidRDefault="007B1827" w:rsidP="007B182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20</w:t>
            </w:r>
          </w:p>
        </w:tc>
        <w:tc>
          <w:tcPr>
            <w:tcW w:w="1306" w:type="dxa"/>
            <w:vAlign w:val="bottom"/>
          </w:tcPr>
          <w:p w14:paraId="55F43B0F" w14:textId="094F0EF8" w:rsidR="007B1827" w:rsidRPr="00F7519E" w:rsidRDefault="007B1827" w:rsidP="007B182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edication room,</w:t>
            </w:r>
            <w:r w:rsidRPr="00F7519E">
              <w:rPr>
                <w:rFonts w:ascii="Arial" w:hAnsi="Arial" w:cs="Arial"/>
                <w:color w:val="000000"/>
                <w:sz w:val="16"/>
                <w:szCs w:val="16"/>
              </w:rPr>
              <w:t xml:space="preserve"> trolley</w:t>
            </w:r>
          </w:p>
        </w:tc>
        <w:tc>
          <w:tcPr>
            <w:tcW w:w="2009" w:type="dxa"/>
            <w:vAlign w:val="bottom"/>
          </w:tcPr>
          <w:p w14:paraId="158A85D2" w14:textId="77777777" w:rsidR="007B1827" w:rsidRPr="00F7519E" w:rsidRDefault="007B1827" w:rsidP="007B182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7519E">
              <w:rPr>
                <w:rFonts w:ascii="Arial" w:hAnsi="Arial" w:cs="Arial"/>
                <w:color w:val="000000"/>
                <w:sz w:val="16"/>
                <w:szCs w:val="16"/>
              </w:rPr>
              <w:t>Trolley</w:t>
            </w:r>
          </w:p>
        </w:tc>
        <w:tc>
          <w:tcPr>
            <w:tcW w:w="1985" w:type="dxa"/>
          </w:tcPr>
          <w:p w14:paraId="08260229" w14:textId="77777777" w:rsidR="007B1827" w:rsidRDefault="007B1827" w:rsidP="007B182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  <w:p w14:paraId="7E3C74D2" w14:textId="73F6F2E9" w:rsidR="007B1827" w:rsidRPr="00F7519E" w:rsidRDefault="007B1827" w:rsidP="007B182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4730">
              <w:rPr>
                <w:rFonts w:ascii="Arial" w:hAnsi="Arial" w:cs="Arial"/>
                <w:color w:val="000000"/>
                <w:sz w:val="16"/>
                <w:szCs w:val="16"/>
              </w:rPr>
              <w:t xml:space="preserve">Bedside </w:t>
            </w:r>
          </w:p>
        </w:tc>
        <w:tc>
          <w:tcPr>
            <w:tcW w:w="2551" w:type="dxa"/>
            <w:vAlign w:val="bottom"/>
          </w:tcPr>
          <w:p w14:paraId="705A8A95" w14:textId="3E18CFE2" w:rsidR="007B1827" w:rsidRPr="00F7519E" w:rsidRDefault="007B1827" w:rsidP="007B182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7519E">
              <w:rPr>
                <w:rFonts w:ascii="Arial" w:hAnsi="Arial" w:cs="Arial"/>
                <w:color w:val="000000"/>
                <w:sz w:val="16"/>
                <w:szCs w:val="16"/>
              </w:rPr>
              <w:t xml:space="preserve">Bedside </w:t>
            </w:r>
          </w:p>
        </w:tc>
        <w:tc>
          <w:tcPr>
            <w:tcW w:w="2127" w:type="dxa"/>
            <w:vAlign w:val="bottom"/>
          </w:tcPr>
          <w:p w14:paraId="5C835E5A" w14:textId="2880C262" w:rsidR="007B1827" w:rsidRPr="00F7519E" w:rsidRDefault="007B1827" w:rsidP="007B182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  <w:r w:rsidRPr="00F7519E">
              <w:rPr>
                <w:rFonts w:ascii="Arial" w:hAnsi="Arial" w:cs="Arial"/>
                <w:color w:val="000000"/>
                <w:sz w:val="16"/>
                <w:szCs w:val="16"/>
              </w:rPr>
              <w:t>edication room</w:t>
            </w:r>
          </w:p>
        </w:tc>
        <w:tc>
          <w:tcPr>
            <w:tcW w:w="1842" w:type="dxa"/>
            <w:vAlign w:val="bottom"/>
          </w:tcPr>
          <w:p w14:paraId="36C79603" w14:textId="5E911862" w:rsidR="007B1827" w:rsidRPr="00F7519E" w:rsidRDefault="007B1827" w:rsidP="007B182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  <w:r w:rsidRPr="00F7519E">
              <w:rPr>
                <w:rFonts w:ascii="Arial" w:hAnsi="Arial" w:cs="Arial"/>
                <w:color w:val="000000"/>
                <w:sz w:val="16"/>
                <w:szCs w:val="16"/>
              </w:rPr>
              <w:t>edication room</w:t>
            </w:r>
          </w:p>
        </w:tc>
      </w:tr>
      <w:tr w:rsidR="007B1827" w:rsidRPr="00F7519E" w14:paraId="41060D36" w14:textId="77777777" w:rsidTr="00DA169C">
        <w:tc>
          <w:tcPr>
            <w:tcW w:w="1329" w:type="dxa"/>
          </w:tcPr>
          <w:p w14:paraId="2C221C44" w14:textId="7A26FCBE" w:rsidR="007B1827" w:rsidRPr="00F7519E" w:rsidRDefault="007B1827" w:rsidP="007B182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306" w:type="dxa"/>
            <w:vAlign w:val="bottom"/>
          </w:tcPr>
          <w:p w14:paraId="33A33738" w14:textId="6176948F" w:rsidR="007B1827" w:rsidRPr="00F7519E" w:rsidRDefault="007B1827" w:rsidP="007B182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edication room,</w:t>
            </w:r>
            <w:r w:rsidRPr="00F7519E">
              <w:rPr>
                <w:rFonts w:ascii="Arial" w:hAnsi="Arial" w:cs="Arial"/>
                <w:color w:val="000000"/>
                <w:sz w:val="16"/>
                <w:szCs w:val="16"/>
              </w:rPr>
              <w:t xml:space="preserve"> trolley</w:t>
            </w:r>
          </w:p>
        </w:tc>
        <w:tc>
          <w:tcPr>
            <w:tcW w:w="2009" w:type="dxa"/>
            <w:vAlign w:val="bottom"/>
          </w:tcPr>
          <w:p w14:paraId="178A2302" w14:textId="6681C16A" w:rsidR="007B1827" w:rsidRPr="00F7519E" w:rsidRDefault="007B1827" w:rsidP="007B182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7519E">
              <w:rPr>
                <w:rFonts w:ascii="Arial" w:hAnsi="Arial" w:cs="Arial"/>
                <w:color w:val="000000"/>
                <w:sz w:val="16"/>
                <w:szCs w:val="16"/>
              </w:rPr>
              <w:t>Medication room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,</w:t>
            </w:r>
            <w:r w:rsidRPr="00F7519E">
              <w:rPr>
                <w:rFonts w:ascii="Arial" w:hAnsi="Arial" w:cs="Arial"/>
                <w:color w:val="000000"/>
                <w:sz w:val="16"/>
                <w:szCs w:val="16"/>
              </w:rPr>
              <w:t xml:space="preserve"> trolley</w:t>
            </w:r>
          </w:p>
        </w:tc>
        <w:tc>
          <w:tcPr>
            <w:tcW w:w="1985" w:type="dxa"/>
          </w:tcPr>
          <w:p w14:paraId="352D9944" w14:textId="77777777" w:rsidR="007B1827" w:rsidRDefault="007B1827" w:rsidP="007B182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  <w:p w14:paraId="296DB807" w14:textId="04D0CFB8" w:rsidR="007B1827" w:rsidRPr="00F7519E" w:rsidRDefault="007B1827" w:rsidP="007B182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4730">
              <w:rPr>
                <w:rFonts w:ascii="Arial" w:hAnsi="Arial" w:cs="Arial"/>
                <w:color w:val="000000"/>
                <w:sz w:val="16"/>
                <w:szCs w:val="16"/>
              </w:rPr>
              <w:t xml:space="preserve">Bedside </w:t>
            </w:r>
          </w:p>
        </w:tc>
        <w:tc>
          <w:tcPr>
            <w:tcW w:w="2551" w:type="dxa"/>
            <w:vAlign w:val="bottom"/>
          </w:tcPr>
          <w:p w14:paraId="7139B623" w14:textId="5AA92FFE" w:rsidR="007B1827" w:rsidRPr="00F7519E" w:rsidRDefault="007B1827" w:rsidP="007B182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ot stored</w:t>
            </w:r>
          </w:p>
        </w:tc>
        <w:tc>
          <w:tcPr>
            <w:tcW w:w="2127" w:type="dxa"/>
            <w:vAlign w:val="bottom"/>
          </w:tcPr>
          <w:p w14:paraId="4E0D5580" w14:textId="77777777" w:rsidR="007B1827" w:rsidRPr="00F7519E" w:rsidRDefault="007B1827" w:rsidP="007B182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7519E">
              <w:rPr>
                <w:rFonts w:ascii="Arial" w:hAnsi="Arial" w:cs="Arial"/>
                <w:color w:val="000000"/>
                <w:sz w:val="16"/>
                <w:szCs w:val="16"/>
              </w:rPr>
              <w:t>Medication room</w:t>
            </w:r>
          </w:p>
        </w:tc>
        <w:tc>
          <w:tcPr>
            <w:tcW w:w="1842" w:type="dxa"/>
            <w:vAlign w:val="bottom"/>
          </w:tcPr>
          <w:p w14:paraId="7095E1D8" w14:textId="52770DF2" w:rsidR="007B1827" w:rsidRPr="00F7519E" w:rsidRDefault="007B1827" w:rsidP="007B182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  <w:r w:rsidRPr="00F7519E">
              <w:rPr>
                <w:rFonts w:ascii="Arial" w:hAnsi="Arial" w:cs="Arial"/>
                <w:color w:val="000000"/>
                <w:sz w:val="16"/>
                <w:szCs w:val="16"/>
              </w:rPr>
              <w:t>edication room</w:t>
            </w:r>
          </w:p>
        </w:tc>
      </w:tr>
      <w:tr w:rsidR="007B1827" w:rsidRPr="00F7519E" w14:paraId="25232634" w14:textId="77777777" w:rsidTr="00DA169C">
        <w:tc>
          <w:tcPr>
            <w:tcW w:w="1329" w:type="dxa"/>
          </w:tcPr>
          <w:p w14:paraId="2035A045" w14:textId="555718BB" w:rsidR="007B1827" w:rsidRPr="00F7519E" w:rsidRDefault="007B1827" w:rsidP="007B182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306" w:type="dxa"/>
            <w:vAlign w:val="bottom"/>
          </w:tcPr>
          <w:p w14:paraId="44522DC4" w14:textId="308DCFA7" w:rsidR="007B1827" w:rsidRPr="00F7519E" w:rsidRDefault="007B1827" w:rsidP="007B182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7519E">
              <w:rPr>
                <w:rFonts w:ascii="Arial" w:hAnsi="Arial" w:cs="Arial"/>
                <w:color w:val="000000"/>
                <w:sz w:val="16"/>
                <w:szCs w:val="16"/>
              </w:rPr>
              <w:t>Medication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cupboard</w:t>
            </w:r>
          </w:p>
        </w:tc>
        <w:tc>
          <w:tcPr>
            <w:tcW w:w="2009" w:type="dxa"/>
            <w:vAlign w:val="bottom"/>
          </w:tcPr>
          <w:p w14:paraId="1FB2829C" w14:textId="77777777" w:rsidR="007B1827" w:rsidRPr="00F7519E" w:rsidRDefault="007B1827" w:rsidP="007B182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7519E">
              <w:rPr>
                <w:rFonts w:ascii="Arial" w:hAnsi="Arial" w:cs="Arial"/>
                <w:color w:val="000000"/>
                <w:sz w:val="16"/>
                <w:szCs w:val="16"/>
              </w:rPr>
              <w:t>Trolley</w:t>
            </w:r>
          </w:p>
        </w:tc>
        <w:tc>
          <w:tcPr>
            <w:tcW w:w="1985" w:type="dxa"/>
          </w:tcPr>
          <w:p w14:paraId="315D8C49" w14:textId="77777777" w:rsidR="007B1827" w:rsidRDefault="007B1827" w:rsidP="007B182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  <w:p w14:paraId="1E495C50" w14:textId="55BBA6C3" w:rsidR="007B1827" w:rsidRPr="00F7519E" w:rsidRDefault="007B1827" w:rsidP="007B182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4730">
              <w:rPr>
                <w:rFonts w:ascii="Arial" w:hAnsi="Arial" w:cs="Arial"/>
                <w:color w:val="000000"/>
                <w:sz w:val="16"/>
                <w:szCs w:val="16"/>
              </w:rPr>
              <w:t xml:space="preserve">Bedside </w:t>
            </w:r>
          </w:p>
        </w:tc>
        <w:tc>
          <w:tcPr>
            <w:tcW w:w="2551" w:type="dxa"/>
            <w:vAlign w:val="bottom"/>
          </w:tcPr>
          <w:p w14:paraId="7F672108" w14:textId="69DB7E75" w:rsidR="007B1827" w:rsidRPr="00F7519E" w:rsidRDefault="007B1827" w:rsidP="007B182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Bedside</w:t>
            </w:r>
          </w:p>
        </w:tc>
        <w:tc>
          <w:tcPr>
            <w:tcW w:w="2127" w:type="dxa"/>
            <w:vAlign w:val="bottom"/>
          </w:tcPr>
          <w:p w14:paraId="326B240C" w14:textId="77777777" w:rsidR="007B1827" w:rsidRPr="00F7519E" w:rsidRDefault="007B1827" w:rsidP="007B182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7519E">
              <w:rPr>
                <w:rFonts w:ascii="Arial" w:hAnsi="Arial" w:cs="Arial"/>
                <w:color w:val="000000"/>
                <w:sz w:val="16"/>
                <w:szCs w:val="16"/>
              </w:rPr>
              <w:t>Medication cupboard</w:t>
            </w:r>
          </w:p>
        </w:tc>
        <w:tc>
          <w:tcPr>
            <w:tcW w:w="1842" w:type="dxa"/>
            <w:vAlign w:val="bottom"/>
          </w:tcPr>
          <w:p w14:paraId="5352A8D0" w14:textId="43D0D2DA" w:rsidR="007B1827" w:rsidRPr="00F7519E" w:rsidRDefault="007B1827" w:rsidP="007B182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</w:t>
            </w:r>
            <w:r w:rsidRPr="00F7519E">
              <w:rPr>
                <w:rFonts w:ascii="Arial" w:hAnsi="Arial" w:cs="Arial"/>
                <w:color w:val="000000"/>
                <w:sz w:val="16"/>
                <w:szCs w:val="16"/>
              </w:rPr>
              <w:t>linical room</w:t>
            </w:r>
          </w:p>
        </w:tc>
      </w:tr>
      <w:tr w:rsidR="007B1827" w:rsidRPr="00F7519E" w14:paraId="04F210A8" w14:textId="77777777" w:rsidTr="00DA169C">
        <w:tc>
          <w:tcPr>
            <w:tcW w:w="1329" w:type="dxa"/>
          </w:tcPr>
          <w:p w14:paraId="507D6F48" w14:textId="41AA27EB" w:rsidR="007B1827" w:rsidRPr="00F7519E" w:rsidRDefault="007B1827" w:rsidP="007B182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306" w:type="dxa"/>
            <w:vAlign w:val="bottom"/>
          </w:tcPr>
          <w:p w14:paraId="7723078D" w14:textId="77777777" w:rsidR="007B1827" w:rsidRPr="00F7519E" w:rsidRDefault="007B1827" w:rsidP="007B182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7519E">
              <w:rPr>
                <w:rFonts w:ascii="Arial" w:hAnsi="Arial" w:cs="Arial"/>
                <w:color w:val="000000"/>
                <w:sz w:val="16"/>
                <w:szCs w:val="16"/>
              </w:rPr>
              <w:t>Medication room</w:t>
            </w:r>
          </w:p>
        </w:tc>
        <w:tc>
          <w:tcPr>
            <w:tcW w:w="2009" w:type="dxa"/>
            <w:vAlign w:val="bottom"/>
          </w:tcPr>
          <w:p w14:paraId="15E5A9BB" w14:textId="77777777" w:rsidR="007B1827" w:rsidRPr="00F7519E" w:rsidRDefault="007B1827" w:rsidP="007B182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7519E">
              <w:rPr>
                <w:rFonts w:ascii="Arial" w:hAnsi="Arial" w:cs="Arial"/>
                <w:color w:val="000000"/>
                <w:sz w:val="16"/>
                <w:szCs w:val="16"/>
              </w:rPr>
              <w:t>Medication room</w:t>
            </w:r>
          </w:p>
        </w:tc>
        <w:tc>
          <w:tcPr>
            <w:tcW w:w="1985" w:type="dxa"/>
            <w:vAlign w:val="bottom"/>
          </w:tcPr>
          <w:p w14:paraId="26AD2801" w14:textId="0FEC6F45" w:rsidR="007B1827" w:rsidRPr="00F7519E" w:rsidRDefault="007B1827" w:rsidP="007B182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edication room</w:t>
            </w:r>
          </w:p>
        </w:tc>
        <w:tc>
          <w:tcPr>
            <w:tcW w:w="2551" w:type="dxa"/>
            <w:vAlign w:val="bottom"/>
          </w:tcPr>
          <w:p w14:paraId="5BE46343" w14:textId="2B399019" w:rsidR="007B1827" w:rsidRPr="00F7519E" w:rsidRDefault="007B1827" w:rsidP="007B182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7519E">
              <w:rPr>
                <w:rFonts w:ascii="Arial" w:hAnsi="Arial" w:cs="Arial"/>
                <w:color w:val="000000"/>
                <w:sz w:val="16"/>
                <w:szCs w:val="16"/>
              </w:rPr>
              <w:t xml:space="preserve">Patients keep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themselves</w:t>
            </w:r>
          </w:p>
        </w:tc>
        <w:tc>
          <w:tcPr>
            <w:tcW w:w="2127" w:type="dxa"/>
            <w:vAlign w:val="bottom"/>
          </w:tcPr>
          <w:p w14:paraId="63C0E451" w14:textId="17AD00E8" w:rsidR="007B1827" w:rsidRPr="00F7519E" w:rsidRDefault="007B1827" w:rsidP="007B182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ot stored</w:t>
            </w:r>
          </w:p>
        </w:tc>
        <w:tc>
          <w:tcPr>
            <w:tcW w:w="1842" w:type="dxa"/>
          </w:tcPr>
          <w:p w14:paraId="56207D5E" w14:textId="77777777" w:rsidR="007B1827" w:rsidRDefault="007B1827" w:rsidP="007B182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  <w:p w14:paraId="7A03F59A" w14:textId="55728F50" w:rsidR="007B1827" w:rsidRPr="00F7519E" w:rsidRDefault="007B1827" w:rsidP="007B182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049F7">
              <w:rPr>
                <w:rFonts w:ascii="Arial" w:hAnsi="Arial" w:cs="Arial"/>
                <w:color w:val="000000"/>
                <w:sz w:val="16"/>
                <w:szCs w:val="16"/>
              </w:rPr>
              <w:t>Medication room</w:t>
            </w:r>
          </w:p>
        </w:tc>
      </w:tr>
      <w:tr w:rsidR="007B1827" w:rsidRPr="00F7519E" w14:paraId="55A1F260" w14:textId="77777777" w:rsidTr="00DA169C">
        <w:tc>
          <w:tcPr>
            <w:tcW w:w="1329" w:type="dxa"/>
          </w:tcPr>
          <w:p w14:paraId="5575AC4F" w14:textId="65354C9F" w:rsidR="007B1827" w:rsidRPr="00F7519E" w:rsidRDefault="007B1827" w:rsidP="007B182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306" w:type="dxa"/>
            <w:vAlign w:val="bottom"/>
          </w:tcPr>
          <w:p w14:paraId="1E604425" w14:textId="19D6ABC8" w:rsidR="007B1827" w:rsidRPr="00F7519E" w:rsidRDefault="007B1827" w:rsidP="007B182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edication room,</w:t>
            </w:r>
            <w:r w:rsidRPr="00F7519E">
              <w:rPr>
                <w:rFonts w:ascii="Arial" w:hAnsi="Arial" w:cs="Arial"/>
                <w:color w:val="000000"/>
                <w:sz w:val="16"/>
                <w:szCs w:val="16"/>
              </w:rPr>
              <w:t xml:space="preserve"> trolley</w:t>
            </w:r>
          </w:p>
        </w:tc>
        <w:tc>
          <w:tcPr>
            <w:tcW w:w="2009" w:type="dxa"/>
            <w:vAlign w:val="bottom"/>
          </w:tcPr>
          <w:p w14:paraId="6E22F311" w14:textId="77777777" w:rsidR="007B1827" w:rsidRPr="00F7519E" w:rsidRDefault="007B1827" w:rsidP="007B182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7519E">
              <w:rPr>
                <w:rFonts w:ascii="Arial" w:hAnsi="Arial" w:cs="Arial"/>
                <w:color w:val="000000"/>
                <w:sz w:val="16"/>
                <w:szCs w:val="16"/>
              </w:rPr>
              <w:t>Trolley</w:t>
            </w:r>
          </w:p>
        </w:tc>
        <w:tc>
          <w:tcPr>
            <w:tcW w:w="1985" w:type="dxa"/>
            <w:vAlign w:val="bottom"/>
          </w:tcPr>
          <w:p w14:paraId="4DD3B2C9" w14:textId="77777777" w:rsidR="007B1827" w:rsidRPr="00F7519E" w:rsidRDefault="007B1827" w:rsidP="007B182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7519E">
              <w:rPr>
                <w:rFonts w:ascii="Arial" w:hAnsi="Arial" w:cs="Arial"/>
                <w:color w:val="000000"/>
                <w:sz w:val="16"/>
                <w:szCs w:val="16"/>
              </w:rPr>
              <w:t xml:space="preserve">Trolley </w:t>
            </w:r>
          </w:p>
        </w:tc>
        <w:tc>
          <w:tcPr>
            <w:tcW w:w="2551" w:type="dxa"/>
            <w:vAlign w:val="bottom"/>
          </w:tcPr>
          <w:p w14:paraId="4D7E9A2B" w14:textId="5CE27068" w:rsidR="007B1827" w:rsidRPr="00F7519E" w:rsidRDefault="007B1827" w:rsidP="007B182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Trolley,</w:t>
            </w:r>
            <w:r w:rsidRPr="00F7519E">
              <w:rPr>
                <w:rFonts w:ascii="Arial" w:hAnsi="Arial" w:cs="Arial"/>
                <w:color w:val="000000"/>
                <w:sz w:val="16"/>
                <w:szCs w:val="16"/>
              </w:rPr>
              <w:t xml:space="preserve"> patients keep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themselves</w:t>
            </w:r>
          </w:p>
        </w:tc>
        <w:tc>
          <w:tcPr>
            <w:tcW w:w="2127" w:type="dxa"/>
            <w:vAlign w:val="bottom"/>
          </w:tcPr>
          <w:p w14:paraId="0CED3299" w14:textId="77777777" w:rsidR="007B1827" w:rsidRPr="00F7519E" w:rsidRDefault="007B1827" w:rsidP="007B182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7519E">
              <w:rPr>
                <w:rFonts w:ascii="Arial" w:hAnsi="Arial" w:cs="Arial"/>
                <w:color w:val="000000"/>
                <w:sz w:val="16"/>
                <w:szCs w:val="16"/>
              </w:rPr>
              <w:t>Medication room</w:t>
            </w:r>
          </w:p>
        </w:tc>
        <w:tc>
          <w:tcPr>
            <w:tcW w:w="1842" w:type="dxa"/>
          </w:tcPr>
          <w:p w14:paraId="4F99B0CD" w14:textId="77777777" w:rsidR="007B1827" w:rsidRDefault="007B1827" w:rsidP="007B182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  <w:p w14:paraId="02BADC4C" w14:textId="027526F1" w:rsidR="007B1827" w:rsidRPr="00F7519E" w:rsidRDefault="007B1827" w:rsidP="007B182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049F7">
              <w:rPr>
                <w:rFonts w:ascii="Arial" w:hAnsi="Arial" w:cs="Arial"/>
                <w:color w:val="000000"/>
                <w:sz w:val="16"/>
                <w:szCs w:val="16"/>
              </w:rPr>
              <w:t>Medication room</w:t>
            </w:r>
          </w:p>
        </w:tc>
      </w:tr>
      <w:tr w:rsidR="007B1827" w:rsidRPr="00F7519E" w14:paraId="192587C4" w14:textId="77777777" w:rsidTr="00DA169C">
        <w:tc>
          <w:tcPr>
            <w:tcW w:w="1329" w:type="dxa"/>
          </w:tcPr>
          <w:p w14:paraId="40DC3182" w14:textId="71A5963D" w:rsidR="007B1827" w:rsidRPr="00F7519E" w:rsidRDefault="007B1827" w:rsidP="007B182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306" w:type="dxa"/>
            <w:vAlign w:val="bottom"/>
          </w:tcPr>
          <w:p w14:paraId="5A641088" w14:textId="449C82C1" w:rsidR="007B1827" w:rsidRPr="00F7519E" w:rsidRDefault="007B1827" w:rsidP="007B182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edication room,</w:t>
            </w:r>
            <w:r w:rsidRPr="00F7519E">
              <w:rPr>
                <w:rFonts w:ascii="Arial" w:hAnsi="Arial" w:cs="Arial"/>
                <w:color w:val="000000"/>
                <w:sz w:val="16"/>
                <w:szCs w:val="16"/>
              </w:rPr>
              <w:t xml:space="preserve"> trolley</w:t>
            </w:r>
          </w:p>
        </w:tc>
        <w:tc>
          <w:tcPr>
            <w:tcW w:w="2009" w:type="dxa"/>
            <w:vAlign w:val="bottom"/>
          </w:tcPr>
          <w:p w14:paraId="4BDB161C" w14:textId="77777777" w:rsidR="007B1827" w:rsidRPr="00F7519E" w:rsidRDefault="007B1827" w:rsidP="007B182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7519E">
              <w:rPr>
                <w:rFonts w:ascii="Arial" w:hAnsi="Arial" w:cs="Arial"/>
                <w:color w:val="000000"/>
                <w:sz w:val="16"/>
                <w:szCs w:val="16"/>
              </w:rPr>
              <w:t>Trolley</w:t>
            </w:r>
          </w:p>
        </w:tc>
        <w:tc>
          <w:tcPr>
            <w:tcW w:w="1985" w:type="dxa"/>
            <w:vAlign w:val="bottom"/>
          </w:tcPr>
          <w:p w14:paraId="2EEC0ECF" w14:textId="77777777" w:rsidR="007B1827" w:rsidRPr="00F7519E" w:rsidRDefault="007B1827" w:rsidP="007B182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7519E">
              <w:rPr>
                <w:rFonts w:ascii="Arial" w:hAnsi="Arial" w:cs="Arial"/>
                <w:color w:val="000000"/>
                <w:sz w:val="16"/>
                <w:szCs w:val="16"/>
              </w:rPr>
              <w:t>Trolley</w:t>
            </w:r>
          </w:p>
        </w:tc>
        <w:tc>
          <w:tcPr>
            <w:tcW w:w="2551" w:type="dxa"/>
            <w:vAlign w:val="bottom"/>
          </w:tcPr>
          <w:p w14:paraId="3100DE7C" w14:textId="317E6E95" w:rsidR="007B1827" w:rsidRPr="00F7519E" w:rsidRDefault="007B1827" w:rsidP="007B182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ot stored</w:t>
            </w:r>
          </w:p>
        </w:tc>
        <w:tc>
          <w:tcPr>
            <w:tcW w:w="2127" w:type="dxa"/>
            <w:vAlign w:val="bottom"/>
          </w:tcPr>
          <w:p w14:paraId="0964193C" w14:textId="58D868C6" w:rsidR="007B1827" w:rsidRPr="00F7519E" w:rsidRDefault="007B1827" w:rsidP="007B182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  <w:r w:rsidRPr="00F7519E">
              <w:rPr>
                <w:rFonts w:ascii="Arial" w:hAnsi="Arial" w:cs="Arial"/>
                <w:color w:val="000000"/>
                <w:sz w:val="16"/>
                <w:szCs w:val="16"/>
              </w:rPr>
              <w:t>edication room</w:t>
            </w:r>
          </w:p>
        </w:tc>
        <w:tc>
          <w:tcPr>
            <w:tcW w:w="1842" w:type="dxa"/>
          </w:tcPr>
          <w:p w14:paraId="5F0391BB" w14:textId="77777777" w:rsidR="007B1827" w:rsidRDefault="007B1827" w:rsidP="007B182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  <w:p w14:paraId="26FAA520" w14:textId="77777777" w:rsidR="007B1827" w:rsidRDefault="007B1827" w:rsidP="007B182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  <w:p w14:paraId="789D8F91" w14:textId="77777777" w:rsidR="007B1827" w:rsidRDefault="007B1827" w:rsidP="007B182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  <w:p w14:paraId="6028D2A2" w14:textId="003D3CB2" w:rsidR="007B1827" w:rsidRPr="00F7519E" w:rsidRDefault="007B1827" w:rsidP="007B182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049F7">
              <w:rPr>
                <w:rFonts w:ascii="Arial" w:hAnsi="Arial" w:cs="Arial"/>
                <w:color w:val="000000"/>
                <w:sz w:val="16"/>
                <w:szCs w:val="16"/>
              </w:rPr>
              <w:t>Medication room</w:t>
            </w:r>
          </w:p>
        </w:tc>
      </w:tr>
      <w:tr w:rsidR="007B1827" w:rsidRPr="00F7519E" w14:paraId="43ED7F4C" w14:textId="77777777" w:rsidTr="00DA169C">
        <w:tc>
          <w:tcPr>
            <w:tcW w:w="1329" w:type="dxa"/>
          </w:tcPr>
          <w:p w14:paraId="4FD627CB" w14:textId="1D44DDE1" w:rsidR="007B1827" w:rsidRPr="00F7519E" w:rsidRDefault="007B1827" w:rsidP="007B182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306" w:type="dxa"/>
            <w:vAlign w:val="bottom"/>
          </w:tcPr>
          <w:p w14:paraId="65C17C6C" w14:textId="77777777" w:rsidR="007B1827" w:rsidRPr="00F7519E" w:rsidRDefault="007B1827" w:rsidP="007B182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7519E">
              <w:rPr>
                <w:rFonts w:ascii="Arial" w:hAnsi="Arial" w:cs="Arial"/>
                <w:color w:val="000000"/>
                <w:sz w:val="16"/>
                <w:szCs w:val="16"/>
              </w:rPr>
              <w:t>Medication room</w:t>
            </w:r>
          </w:p>
        </w:tc>
        <w:tc>
          <w:tcPr>
            <w:tcW w:w="2009" w:type="dxa"/>
            <w:vAlign w:val="bottom"/>
          </w:tcPr>
          <w:p w14:paraId="4ACF27BB" w14:textId="77777777" w:rsidR="007B1827" w:rsidRPr="00F7519E" w:rsidRDefault="007B1827" w:rsidP="007B182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7519E">
              <w:rPr>
                <w:rFonts w:ascii="Arial" w:hAnsi="Arial" w:cs="Arial"/>
                <w:color w:val="000000"/>
                <w:sz w:val="16"/>
                <w:szCs w:val="16"/>
              </w:rPr>
              <w:t>Medication room</w:t>
            </w:r>
          </w:p>
        </w:tc>
        <w:tc>
          <w:tcPr>
            <w:tcW w:w="1985" w:type="dxa"/>
            <w:vAlign w:val="bottom"/>
          </w:tcPr>
          <w:p w14:paraId="08340B60" w14:textId="77777777" w:rsidR="007B1827" w:rsidRPr="00F7519E" w:rsidRDefault="007B1827" w:rsidP="007B182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7519E">
              <w:rPr>
                <w:rFonts w:ascii="Arial" w:hAnsi="Arial" w:cs="Arial"/>
                <w:color w:val="000000"/>
                <w:sz w:val="16"/>
                <w:szCs w:val="16"/>
              </w:rPr>
              <w:t>Medication room</w:t>
            </w:r>
          </w:p>
        </w:tc>
        <w:tc>
          <w:tcPr>
            <w:tcW w:w="2551" w:type="dxa"/>
            <w:vAlign w:val="bottom"/>
          </w:tcPr>
          <w:p w14:paraId="4FA51E91" w14:textId="77777777" w:rsidR="007B1827" w:rsidRPr="00F7519E" w:rsidRDefault="007B1827" w:rsidP="007B182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7519E">
              <w:rPr>
                <w:rFonts w:ascii="Arial" w:hAnsi="Arial" w:cs="Arial"/>
                <w:color w:val="000000"/>
                <w:sz w:val="16"/>
                <w:szCs w:val="16"/>
              </w:rPr>
              <w:t>Medication room</w:t>
            </w:r>
          </w:p>
        </w:tc>
        <w:tc>
          <w:tcPr>
            <w:tcW w:w="2127" w:type="dxa"/>
            <w:vAlign w:val="bottom"/>
          </w:tcPr>
          <w:p w14:paraId="0C927F77" w14:textId="377C0120" w:rsidR="007B1827" w:rsidRPr="00F7519E" w:rsidRDefault="007B1827" w:rsidP="007B182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ot stored</w:t>
            </w:r>
          </w:p>
        </w:tc>
        <w:tc>
          <w:tcPr>
            <w:tcW w:w="1842" w:type="dxa"/>
          </w:tcPr>
          <w:p w14:paraId="259A6D35" w14:textId="77777777" w:rsidR="007B1827" w:rsidRDefault="007B1827" w:rsidP="007B182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  <w:p w14:paraId="305C4659" w14:textId="77777777" w:rsidR="007B1827" w:rsidRDefault="007B1827" w:rsidP="007B182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  <w:p w14:paraId="6B30A316" w14:textId="79033E21" w:rsidR="007B1827" w:rsidRPr="00F7519E" w:rsidRDefault="007B1827" w:rsidP="007B182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049F7">
              <w:rPr>
                <w:rFonts w:ascii="Arial" w:hAnsi="Arial" w:cs="Arial"/>
                <w:color w:val="000000"/>
                <w:sz w:val="16"/>
                <w:szCs w:val="16"/>
              </w:rPr>
              <w:t>Medication room</w:t>
            </w:r>
          </w:p>
        </w:tc>
      </w:tr>
      <w:tr w:rsidR="007B1827" w:rsidRPr="00F7519E" w14:paraId="07E307C6" w14:textId="77777777" w:rsidTr="00DA169C">
        <w:tc>
          <w:tcPr>
            <w:tcW w:w="1329" w:type="dxa"/>
          </w:tcPr>
          <w:p w14:paraId="09396DA4" w14:textId="18C5BD57" w:rsidR="007B1827" w:rsidRPr="00F7519E" w:rsidRDefault="007B1827" w:rsidP="007B182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306" w:type="dxa"/>
            <w:vAlign w:val="bottom"/>
          </w:tcPr>
          <w:p w14:paraId="7B2FD6AF" w14:textId="77777777" w:rsidR="007B1827" w:rsidRPr="00F7519E" w:rsidRDefault="007B1827" w:rsidP="007B182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7519E">
              <w:rPr>
                <w:rFonts w:ascii="Arial" w:hAnsi="Arial" w:cs="Arial"/>
                <w:color w:val="000000"/>
                <w:sz w:val="16"/>
                <w:szCs w:val="16"/>
              </w:rPr>
              <w:t>Medication room</w:t>
            </w:r>
          </w:p>
        </w:tc>
        <w:tc>
          <w:tcPr>
            <w:tcW w:w="2009" w:type="dxa"/>
            <w:vAlign w:val="bottom"/>
          </w:tcPr>
          <w:p w14:paraId="754BFAEC" w14:textId="77777777" w:rsidR="007B1827" w:rsidRPr="00F7519E" w:rsidRDefault="007B1827" w:rsidP="007B182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7519E">
              <w:rPr>
                <w:rFonts w:ascii="Arial" w:hAnsi="Arial" w:cs="Arial"/>
                <w:color w:val="000000"/>
                <w:sz w:val="16"/>
                <w:szCs w:val="16"/>
              </w:rPr>
              <w:t>Medication room</w:t>
            </w:r>
          </w:p>
        </w:tc>
        <w:tc>
          <w:tcPr>
            <w:tcW w:w="1985" w:type="dxa"/>
            <w:vAlign w:val="bottom"/>
          </w:tcPr>
          <w:p w14:paraId="7EE6199B" w14:textId="46FDAEE8" w:rsidR="007B1827" w:rsidRPr="00F7519E" w:rsidRDefault="007B1827" w:rsidP="007B182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  <w:r w:rsidRPr="00F7519E">
              <w:rPr>
                <w:rFonts w:ascii="Arial" w:hAnsi="Arial" w:cs="Arial"/>
                <w:color w:val="000000"/>
                <w:sz w:val="16"/>
                <w:szCs w:val="16"/>
              </w:rPr>
              <w:t>edication room</w:t>
            </w:r>
          </w:p>
        </w:tc>
        <w:tc>
          <w:tcPr>
            <w:tcW w:w="2551" w:type="dxa"/>
            <w:vAlign w:val="bottom"/>
          </w:tcPr>
          <w:p w14:paraId="5C714279" w14:textId="5BD0D5DE" w:rsidR="007B1827" w:rsidRPr="00F7519E" w:rsidRDefault="007B1827" w:rsidP="007B182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  <w:r w:rsidRPr="00F7519E">
              <w:rPr>
                <w:rFonts w:ascii="Arial" w:hAnsi="Arial" w:cs="Arial"/>
                <w:color w:val="000000"/>
                <w:sz w:val="16"/>
                <w:szCs w:val="16"/>
              </w:rPr>
              <w:t>edication room</w:t>
            </w:r>
          </w:p>
        </w:tc>
        <w:tc>
          <w:tcPr>
            <w:tcW w:w="2127" w:type="dxa"/>
            <w:vAlign w:val="bottom"/>
          </w:tcPr>
          <w:p w14:paraId="000FFCD8" w14:textId="6B3EFF7A" w:rsidR="007B1827" w:rsidRPr="00F7519E" w:rsidRDefault="007B1827" w:rsidP="007B182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  <w:r w:rsidRPr="00F7519E">
              <w:rPr>
                <w:rFonts w:ascii="Arial" w:hAnsi="Arial" w:cs="Arial"/>
                <w:color w:val="000000"/>
                <w:sz w:val="16"/>
                <w:szCs w:val="16"/>
              </w:rPr>
              <w:t>edication room</w:t>
            </w:r>
          </w:p>
        </w:tc>
        <w:tc>
          <w:tcPr>
            <w:tcW w:w="1842" w:type="dxa"/>
          </w:tcPr>
          <w:p w14:paraId="6CDBAA67" w14:textId="77777777" w:rsidR="007B1827" w:rsidRDefault="007B1827" w:rsidP="007B182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  <w:p w14:paraId="4225221C" w14:textId="77777777" w:rsidR="007B1827" w:rsidRDefault="007B1827" w:rsidP="007B182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  <w:p w14:paraId="006398A1" w14:textId="43C88DB4" w:rsidR="007B1827" w:rsidRPr="00F7519E" w:rsidRDefault="007B1827" w:rsidP="007B182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049F7">
              <w:rPr>
                <w:rFonts w:ascii="Arial" w:hAnsi="Arial" w:cs="Arial"/>
                <w:color w:val="000000"/>
                <w:sz w:val="16"/>
                <w:szCs w:val="16"/>
              </w:rPr>
              <w:t>Medication room</w:t>
            </w:r>
          </w:p>
        </w:tc>
      </w:tr>
      <w:tr w:rsidR="007B1827" w:rsidRPr="00F7519E" w14:paraId="75E36389" w14:textId="77777777" w:rsidTr="00DA169C">
        <w:trPr>
          <w:trHeight w:val="698"/>
        </w:trPr>
        <w:tc>
          <w:tcPr>
            <w:tcW w:w="1329" w:type="dxa"/>
          </w:tcPr>
          <w:p w14:paraId="2BADE94D" w14:textId="378A0D94" w:rsidR="007B1827" w:rsidRPr="00F7519E" w:rsidRDefault="007B1827" w:rsidP="007B182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306" w:type="dxa"/>
            <w:vAlign w:val="bottom"/>
          </w:tcPr>
          <w:p w14:paraId="49DC007C" w14:textId="68A9E5D1" w:rsidR="007B1827" w:rsidRPr="00F7519E" w:rsidRDefault="007B1827" w:rsidP="007B182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upboards by nurse</w:t>
            </w:r>
            <w:r w:rsidRPr="00F7519E">
              <w:rPr>
                <w:rFonts w:ascii="Arial" w:hAnsi="Arial" w:cs="Arial"/>
                <w:color w:val="000000"/>
                <w:sz w:val="16"/>
                <w:szCs w:val="16"/>
              </w:rPr>
              <w:t>s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’</w:t>
            </w:r>
            <w:r w:rsidRPr="00F7519E">
              <w:rPr>
                <w:rFonts w:ascii="Arial" w:hAnsi="Arial" w:cs="Arial"/>
                <w:color w:val="000000"/>
                <w:sz w:val="16"/>
                <w:szCs w:val="16"/>
              </w:rPr>
              <w:t xml:space="preserve"> station and fluid cupboards</w:t>
            </w:r>
          </w:p>
        </w:tc>
        <w:tc>
          <w:tcPr>
            <w:tcW w:w="2009" w:type="dxa"/>
            <w:vAlign w:val="bottom"/>
          </w:tcPr>
          <w:p w14:paraId="180B779E" w14:textId="53486619" w:rsidR="007B1827" w:rsidRPr="00F7519E" w:rsidRDefault="007B1827" w:rsidP="007B182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7519E">
              <w:rPr>
                <w:rFonts w:ascii="Arial" w:hAnsi="Arial" w:cs="Arial"/>
                <w:color w:val="000000"/>
                <w:sz w:val="16"/>
                <w:szCs w:val="16"/>
              </w:rPr>
              <w:t>Cupboards by nurse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s’ station</w:t>
            </w:r>
          </w:p>
        </w:tc>
        <w:tc>
          <w:tcPr>
            <w:tcW w:w="1985" w:type="dxa"/>
            <w:vAlign w:val="bottom"/>
          </w:tcPr>
          <w:p w14:paraId="0AF8AD09" w14:textId="62AB9403" w:rsidR="007B1827" w:rsidRPr="00F7519E" w:rsidRDefault="007B1827" w:rsidP="007B182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7519E">
              <w:rPr>
                <w:rFonts w:ascii="Arial" w:hAnsi="Arial" w:cs="Arial"/>
                <w:color w:val="000000"/>
                <w:sz w:val="16"/>
                <w:szCs w:val="16"/>
              </w:rPr>
              <w:t>Cupboards by nurse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s’ station</w:t>
            </w:r>
          </w:p>
        </w:tc>
        <w:tc>
          <w:tcPr>
            <w:tcW w:w="2551" w:type="dxa"/>
            <w:vAlign w:val="bottom"/>
          </w:tcPr>
          <w:p w14:paraId="0112F46F" w14:textId="43A436A7" w:rsidR="007B1827" w:rsidRPr="00F7519E" w:rsidRDefault="007B1827" w:rsidP="007B182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7519E">
              <w:rPr>
                <w:rFonts w:ascii="Arial" w:hAnsi="Arial" w:cs="Arial"/>
                <w:color w:val="000000"/>
                <w:sz w:val="16"/>
                <w:szCs w:val="16"/>
              </w:rPr>
              <w:t>Cupboards by nurse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s’</w:t>
            </w:r>
            <w:r w:rsidRPr="00F7519E">
              <w:rPr>
                <w:rFonts w:ascii="Arial" w:hAnsi="Arial" w:cs="Arial"/>
                <w:color w:val="000000"/>
                <w:sz w:val="16"/>
                <w:szCs w:val="16"/>
              </w:rPr>
              <w:t xml:space="preserve"> station</w:t>
            </w:r>
          </w:p>
        </w:tc>
        <w:tc>
          <w:tcPr>
            <w:tcW w:w="2127" w:type="dxa"/>
            <w:vAlign w:val="bottom"/>
          </w:tcPr>
          <w:p w14:paraId="4F3808B6" w14:textId="283DF702" w:rsidR="007B1827" w:rsidRPr="00F7519E" w:rsidRDefault="007B1827" w:rsidP="007B182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ot stored</w:t>
            </w:r>
          </w:p>
        </w:tc>
        <w:tc>
          <w:tcPr>
            <w:tcW w:w="1842" w:type="dxa"/>
            <w:vAlign w:val="bottom"/>
          </w:tcPr>
          <w:p w14:paraId="33B30569" w14:textId="1DEBB27E" w:rsidR="007B1827" w:rsidRPr="00F7519E" w:rsidRDefault="007B1827" w:rsidP="007B182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7519E">
              <w:rPr>
                <w:rFonts w:ascii="Arial" w:hAnsi="Arial" w:cs="Arial"/>
                <w:color w:val="000000"/>
                <w:sz w:val="16"/>
                <w:szCs w:val="16"/>
              </w:rPr>
              <w:t xml:space="preserve">Pharmacy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remove</w:t>
            </w:r>
          </w:p>
        </w:tc>
      </w:tr>
    </w:tbl>
    <w:p w14:paraId="2A29BEC4" w14:textId="6C891519" w:rsidR="00434F32" w:rsidRDefault="00434F32" w:rsidP="00DC2CE5">
      <w:pPr>
        <w:rPr>
          <w:rFonts w:ascii="Arial" w:hAnsi="Arial" w:cs="Arial"/>
          <w:b/>
        </w:rPr>
      </w:pPr>
    </w:p>
    <w:p w14:paraId="5F4FD335" w14:textId="77777777" w:rsidR="003359B3" w:rsidRDefault="003359B3" w:rsidP="00494086">
      <w:pPr>
        <w:rPr>
          <w:rFonts w:ascii="Arial" w:hAnsi="Arial" w:cs="Arial"/>
          <w:b/>
        </w:rPr>
      </w:pPr>
    </w:p>
    <w:p w14:paraId="3C614FCB" w14:textId="77777777" w:rsidR="003359B3" w:rsidRDefault="003359B3" w:rsidP="00494086">
      <w:pPr>
        <w:rPr>
          <w:rFonts w:ascii="Arial" w:hAnsi="Arial" w:cs="Arial"/>
          <w:b/>
        </w:rPr>
      </w:pPr>
    </w:p>
    <w:p w14:paraId="1474DF74" w14:textId="77777777" w:rsidR="003359B3" w:rsidRDefault="003359B3" w:rsidP="00494086">
      <w:pPr>
        <w:rPr>
          <w:rFonts w:ascii="Arial" w:hAnsi="Arial" w:cs="Arial"/>
          <w:b/>
        </w:rPr>
      </w:pPr>
    </w:p>
    <w:p w14:paraId="295C0B9E" w14:textId="77777777" w:rsidR="003359B3" w:rsidRDefault="003359B3" w:rsidP="00494086">
      <w:pPr>
        <w:rPr>
          <w:rFonts w:ascii="Arial" w:hAnsi="Arial" w:cs="Arial"/>
          <w:b/>
        </w:rPr>
      </w:pPr>
    </w:p>
    <w:p w14:paraId="052D6AD2" w14:textId="77777777" w:rsidR="003359B3" w:rsidRDefault="003359B3" w:rsidP="00494086">
      <w:pPr>
        <w:rPr>
          <w:rFonts w:ascii="Arial" w:hAnsi="Arial" w:cs="Arial"/>
          <w:b/>
        </w:rPr>
      </w:pPr>
    </w:p>
    <w:p w14:paraId="354B97D8" w14:textId="77777777" w:rsidR="003359B3" w:rsidRDefault="003359B3" w:rsidP="00494086">
      <w:pPr>
        <w:rPr>
          <w:rFonts w:ascii="Arial" w:hAnsi="Arial" w:cs="Arial"/>
          <w:b/>
        </w:rPr>
      </w:pPr>
    </w:p>
    <w:p w14:paraId="7E4EEA87" w14:textId="77777777" w:rsidR="003359B3" w:rsidRDefault="003359B3" w:rsidP="00494086">
      <w:pPr>
        <w:rPr>
          <w:rFonts w:ascii="Arial" w:hAnsi="Arial" w:cs="Arial"/>
          <w:b/>
        </w:rPr>
      </w:pPr>
    </w:p>
    <w:p w14:paraId="670789A3" w14:textId="77777777" w:rsidR="003359B3" w:rsidRDefault="003359B3" w:rsidP="00494086">
      <w:pPr>
        <w:rPr>
          <w:rFonts w:ascii="Arial" w:hAnsi="Arial" w:cs="Arial"/>
          <w:b/>
        </w:rPr>
      </w:pPr>
    </w:p>
    <w:p w14:paraId="2BB2EE5C" w14:textId="3C51C371" w:rsidR="00494086" w:rsidRPr="00F7519E" w:rsidRDefault="00494086" w:rsidP="00494086">
      <w:pPr>
        <w:rPr>
          <w:rFonts w:ascii="Arial" w:hAnsi="Arial" w:cs="Arial"/>
          <w:b/>
        </w:rPr>
      </w:pPr>
      <w:r w:rsidRPr="00F7519E">
        <w:rPr>
          <w:rFonts w:ascii="Arial" w:hAnsi="Arial" w:cs="Arial"/>
          <w:b/>
        </w:rPr>
        <w:t>Table A</w:t>
      </w:r>
      <w:r w:rsidR="00A932EA">
        <w:rPr>
          <w:rFonts w:ascii="Arial" w:hAnsi="Arial" w:cs="Arial"/>
          <w:b/>
        </w:rPr>
        <w:t>17</w:t>
      </w:r>
      <w:r w:rsidRPr="00F7519E">
        <w:rPr>
          <w:rFonts w:ascii="Arial" w:hAnsi="Arial" w:cs="Arial"/>
          <w:b/>
        </w:rPr>
        <w:t xml:space="preserve">. Medication storage practices at </w:t>
      </w:r>
      <w:r>
        <w:rPr>
          <w:rFonts w:ascii="Arial" w:hAnsi="Arial" w:cs="Arial"/>
          <w:b/>
        </w:rPr>
        <w:t>hospital site 4</w:t>
      </w:r>
    </w:p>
    <w:tbl>
      <w:tblPr>
        <w:tblStyle w:val="TableGrid"/>
        <w:tblW w:w="13575" w:type="dxa"/>
        <w:tblLook w:val="04A0" w:firstRow="1" w:lastRow="0" w:firstColumn="1" w:lastColumn="0" w:noHBand="0" w:noVBand="1"/>
      </w:tblPr>
      <w:tblGrid>
        <w:gridCol w:w="1242"/>
        <w:gridCol w:w="2127"/>
        <w:gridCol w:w="1984"/>
        <w:gridCol w:w="1843"/>
        <w:gridCol w:w="2551"/>
        <w:gridCol w:w="1985"/>
        <w:gridCol w:w="1843"/>
      </w:tblGrid>
      <w:tr w:rsidR="00494086" w:rsidRPr="00F7519E" w14:paraId="6D495935" w14:textId="77777777" w:rsidTr="006F136E">
        <w:tc>
          <w:tcPr>
            <w:tcW w:w="1242" w:type="dxa"/>
            <w:shd w:val="clear" w:color="auto" w:fill="D9D9D9" w:themeFill="background1" w:themeFillShade="D9"/>
            <w:vAlign w:val="bottom"/>
          </w:tcPr>
          <w:p w14:paraId="0A6F1CDC" w14:textId="77777777" w:rsidR="00494086" w:rsidRPr="00F7519E" w:rsidRDefault="00494086" w:rsidP="006F136E">
            <w:pPr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F7519E">
              <w:rPr>
                <w:rFonts w:ascii="Arial" w:hAnsi="Arial" w:cs="Arial"/>
                <w:b/>
                <w:color w:val="000000"/>
                <w:sz w:val="16"/>
                <w:szCs w:val="16"/>
              </w:rPr>
              <w:t>Ward</w:t>
            </w:r>
          </w:p>
        </w:tc>
        <w:tc>
          <w:tcPr>
            <w:tcW w:w="2127" w:type="dxa"/>
            <w:shd w:val="clear" w:color="auto" w:fill="D9D9D9" w:themeFill="background1" w:themeFillShade="D9"/>
            <w:vAlign w:val="bottom"/>
          </w:tcPr>
          <w:p w14:paraId="63B2EACD" w14:textId="77777777" w:rsidR="00494086" w:rsidRPr="00F7519E" w:rsidRDefault="00494086" w:rsidP="006F136E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F7519E">
              <w:rPr>
                <w:rFonts w:ascii="Arial" w:hAnsi="Arial" w:cs="Arial"/>
                <w:b/>
                <w:sz w:val="16"/>
                <w:szCs w:val="16"/>
              </w:rPr>
              <w:t>Ward stock</w:t>
            </w:r>
          </w:p>
        </w:tc>
        <w:tc>
          <w:tcPr>
            <w:tcW w:w="1984" w:type="dxa"/>
            <w:shd w:val="clear" w:color="auto" w:fill="D9D9D9" w:themeFill="background1" w:themeFillShade="D9"/>
            <w:vAlign w:val="bottom"/>
          </w:tcPr>
          <w:p w14:paraId="61E6B43B" w14:textId="77777777" w:rsidR="00494086" w:rsidRPr="00F7519E" w:rsidRDefault="00494086" w:rsidP="006F136E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F7519E">
              <w:rPr>
                <w:rFonts w:ascii="Arial" w:hAnsi="Arial" w:cs="Arial"/>
                <w:b/>
                <w:sz w:val="16"/>
                <w:szCs w:val="16"/>
              </w:rPr>
              <w:t xml:space="preserve">Ward stock in use </w:t>
            </w:r>
            <w:r>
              <w:rPr>
                <w:rFonts w:ascii="Arial" w:hAnsi="Arial" w:cs="Arial"/>
                <w:b/>
                <w:sz w:val="16"/>
                <w:szCs w:val="16"/>
              </w:rPr>
              <w:t xml:space="preserve">by a </w:t>
            </w:r>
            <w:r w:rsidRPr="00F7519E">
              <w:rPr>
                <w:rFonts w:ascii="Arial" w:hAnsi="Arial" w:cs="Arial"/>
                <w:b/>
                <w:sz w:val="16"/>
                <w:szCs w:val="16"/>
              </w:rPr>
              <w:t>specific patient</w:t>
            </w:r>
          </w:p>
        </w:tc>
        <w:tc>
          <w:tcPr>
            <w:tcW w:w="1843" w:type="dxa"/>
            <w:shd w:val="clear" w:color="auto" w:fill="D9D9D9" w:themeFill="background1" w:themeFillShade="D9"/>
            <w:vAlign w:val="bottom"/>
          </w:tcPr>
          <w:p w14:paraId="6A9D1BA4" w14:textId="77777777" w:rsidR="00494086" w:rsidRPr="00F7519E" w:rsidRDefault="00494086" w:rsidP="006F136E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F7519E">
              <w:rPr>
                <w:rFonts w:ascii="Arial" w:hAnsi="Arial" w:cs="Arial"/>
                <w:b/>
                <w:sz w:val="16"/>
                <w:szCs w:val="16"/>
              </w:rPr>
              <w:t>Medication dispensed to patients for inpatient use</w:t>
            </w:r>
          </w:p>
        </w:tc>
        <w:tc>
          <w:tcPr>
            <w:tcW w:w="2551" w:type="dxa"/>
            <w:shd w:val="clear" w:color="auto" w:fill="D9D9D9" w:themeFill="background1" w:themeFillShade="D9"/>
            <w:vAlign w:val="bottom"/>
          </w:tcPr>
          <w:p w14:paraId="283A451C" w14:textId="77777777" w:rsidR="00494086" w:rsidRPr="00F7519E" w:rsidRDefault="00494086" w:rsidP="006F136E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Patient</w:t>
            </w:r>
            <w:r w:rsidRPr="00F7519E">
              <w:rPr>
                <w:rFonts w:ascii="Arial" w:hAnsi="Arial" w:cs="Arial"/>
                <w:b/>
                <w:sz w:val="16"/>
                <w:szCs w:val="16"/>
              </w:rPr>
              <w:t>s</w:t>
            </w:r>
            <w:r>
              <w:rPr>
                <w:rFonts w:ascii="Arial" w:hAnsi="Arial" w:cs="Arial"/>
                <w:b/>
                <w:sz w:val="16"/>
                <w:szCs w:val="16"/>
              </w:rPr>
              <w:t>’</w:t>
            </w:r>
            <w:r w:rsidRPr="00F7519E">
              <w:rPr>
                <w:rFonts w:ascii="Arial" w:hAnsi="Arial" w:cs="Arial"/>
                <w:b/>
                <w:sz w:val="16"/>
                <w:szCs w:val="16"/>
              </w:rPr>
              <w:t xml:space="preserve"> own medication</w:t>
            </w:r>
          </w:p>
        </w:tc>
        <w:tc>
          <w:tcPr>
            <w:tcW w:w="1985" w:type="dxa"/>
            <w:shd w:val="clear" w:color="auto" w:fill="D9D9D9" w:themeFill="background1" w:themeFillShade="D9"/>
            <w:vAlign w:val="bottom"/>
          </w:tcPr>
          <w:p w14:paraId="5E7A178A" w14:textId="77777777" w:rsidR="00494086" w:rsidRPr="00F7519E" w:rsidRDefault="00494086" w:rsidP="006F136E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F7519E">
              <w:rPr>
                <w:rFonts w:ascii="Arial" w:hAnsi="Arial" w:cs="Arial"/>
                <w:b/>
                <w:sz w:val="16"/>
                <w:szCs w:val="16"/>
              </w:rPr>
              <w:t>Medication dispensed for discharge</w:t>
            </w:r>
          </w:p>
        </w:tc>
        <w:tc>
          <w:tcPr>
            <w:tcW w:w="1843" w:type="dxa"/>
            <w:shd w:val="clear" w:color="auto" w:fill="D9D9D9" w:themeFill="background1" w:themeFillShade="D9"/>
            <w:vAlign w:val="bottom"/>
          </w:tcPr>
          <w:p w14:paraId="0CE5F735" w14:textId="77777777" w:rsidR="00494086" w:rsidRPr="00F7519E" w:rsidRDefault="00494086" w:rsidP="006F136E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F7519E">
              <w:rPr>
                <w:rFonts w:ascii="Arial" w:hAnsi="Arial" w:cs="Arial"/>
                <w:b/>
                <w:sz w:val="16"/>
                <w:szCs w:val="16"/>
              </w:rPr>
              <w:t>Medication for returning</w:t>
            </w:r>
            <w:r>
              <w:rPr>
                <w:rFonts w:ascii="Arial" w:hAnsi="Arial" w:cs="Arial"/>
                <w:b/>
                <w:sz w:val="16"/>
                <w:szCs w:val="16"/>
              </w:rPr>
              <w:t xml:space="preserve"> to pharmacy</w:t>
            </w:r>
          </w:p>
        </w:tc>
      </w:tr>
      <w:tr w:rsidR="00494086" w:rsidRPr="00F7519E" w14:paraId="6DF922F0" w14:textId="77777777" w:rsidTr="00494086">
        <w:tc>
          <w:tcPr>
            <w:tcW w:w="1242" w:type="dxa"/>
          </w:tcPr>
          <w:p w14:paraId="67579F91" w14:textId="6F8AB088" w:rsidR="00494086" w:rsidRPr="00F7519E" w:rsidRDefault="00494086" w:rsidP="006F136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2127" w:type="dxa"/>
          </w:tcPr>
          <w:p w14:paraId="279179E9" w14:textId="77777777" w:rsidR="00494086" w:rsidRPr="00F7519E" w:rsidRDefault="00494086" w:rsidP="006F136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Medication room, </w:t>
            </w:r>
            <w:r w:rsidRPr="00F7519E">
              <w:rPr>
                <w:rFonts w:ascii="Arial" w:hAnsi="Arial" w:cs="Arial"/>
                <w:color w:val="000000"/>
                <w:sz w:val="16"/>
                <w:szCs w:val="16"/>
              </w:rPr>
              <w:t>trolley</w:t>
            </w:r>
          </w:p>
        </w:tc>
        <w:tc>
          <w:tcPr>
            <w:tcW w:w="1984" w:type="dxa"/>
          </w:tcPr>
          <w:p w14:paraId="12FE9944" w14:textId="77777777" w:rsidR="00494086" w:rsidRPr="00F7519E" w:rsidRDefault="00494086" w:rsidP="006F136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Medication room, </w:t>
            </w:r>
            <w:r w:rsidRPr="00F7519E">
              <w:rPr>
                <w:rFonts w:ascii="Arial" w:hAnsi="Arial" w:cs="Arial"/>
                <w:color w:val="000000"/>
                <w:sz w:val="16"/>
                <w:szCs w:val="16"/>
              </w:rPr>
              <w:t>trolley</w:t>
            </w:r>
          </w:p>
        </w:tc>
        <w:tc>
          <w:tcPr>
            <w:tcW w:w="1843" w:type="dxa"/>
          </w:tcPr>
          <w:p w14:paraId="4C4A9354" w14:textId="77777777" w:rsidR="00494086" w:rsidRPr="00F7519E" w:rsidRDefault="00494086" w:rsidP="006F136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edication room,</w:t>
            </w:r>
            <w:r w:rsidRPr="00F7519E">
              <w:rPr>
                <w:rFonts w:ascii="Arial" w:hAnsi="Arial" w:cs="Arial"/>
                <w:color w:val="000000"/>
                <w:sz w:val="16"/>
                <w:szCs w:val="16"/>
              </w:rPr>
              <w:t xml:space="preserve"> trolley</w:t>
            </w:r>
          </w:p>
        </w:tc>
        <w:tc>
          <w:tcPr>
            <w:tcW w:w="2551" w:type="dxa"/>
          </w:tcPr>
          <w:p w14:paraId="6402DE3F" w14:textId="77777777" w:rsidR="00494086" w:rsidRPr="00F7519E" w:rsidRDefault="00494086" w:rsidP="006F136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Medication room, </w:t>
            </w:r>
            <w:r w:rsidRPr="00F7519E">
              <w:rPr>
                <w:rFonts w:ascii="Arial" w:hAnsi="Arial" w:cs="Arial"/>
                <w:color w:val="000000"/>
                <w:sz w:val="16"/>
                <w:szCs w:val="16"/>
              </w:rPr>
              <w:t>trolley</w:t>
            </w:r>
          </w:p>
        </w:tc>
        <w:tc>
          <w:tcPr>
            <w:tcW w:w="1985" w:type="dxa"/>
          </w:tcPr>
          <w:p w14:paraId="5D1503D5" w14:textId="77777777" w:rsidR="00494086" w:rsidRPr="00F7519E" w:rsidRDefault="00494086" w:rsidP="006F136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7519E">
              <w:rPr>
                <w:rFonts w:ascii="Arial" w:hAnsi="Arial" w:cs="Arial"/>
                <w:color w:val="000000"/>
                <w:sz w:val="16"/>
                <w:szCs w:val="16"/>
              </w:rPr>
              <w:t>Medication room</w:t>
            </w:r>
          </w:p>
        </w:tc>
        <w:tc>
          <w:tcPr>
            <w:tcW w:w="1843" w:type="dxa"/>
          </w:tcPr>
          <w:p w14:paraId="0A40E045" w14:textId="77777777" w:rsidR="00494086" w:rsidRDefault="00494086" w:rsidP="006F136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  <w:p w14:paraId="75E85B07" w14:textId="77777777" w:rsidR="00494086" w:rsidRPr="00F7519E" w:rsidRDefault="00494086" w:rsidP="006F136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3A48">
              <w:rPr>
                <w:rFonts w:ascii="Arial" w:hAnsi="Arial" w:cs="Arial"/>
                <w:color w:val="000000"/>
                <w:sz w:val="16"/>
                <w:szCs w:val="16"/>
              </w:rPr>
              <w:t>Medication room</w:t>
            </w:r>
          </w:p>
        </w:tc>
      </w:tr>
      <w:tr w:rsidR="00494086" w:rsidRPr="00F7519E" w14:paraId="767FF936" w14:textId="77777777" w:rsidTr="00494086">
        <w:tc>
          <w:tcPr>
            <w:tcW w:w="1242" w:type="dxa"/>
          </w:tcPr>
          <w:p w14:paraId="09BE33B9" w14:textId="31E08675" w:rsidR="00494086" w:rsidRPr="00F7519E" w:rsidRDefault="00494086" w:rsidP="006F136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2127" w:type="dxa"/>
          </w:tcPr>
          <w:p w14:paraId="60D2EE49" w14:textId="77777777" w:rsidR="00494086" w:rsidRPr="00F7519E" w:rsidRDefault="00494086" w:rsidP="006F136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Medication room, </w:t>
            </w:r>
            <w:r w:rsidRPr="00F7519E">
              <w:rPr>
                <w:rFonts w:ascii="Arial" w:hAnsi="Arial" w:cs="Arial"/>
                <w:color w:val="000000"/>
                <w:sz w:val="16"/>
                <w:szCs w:val="16"/>
              </w:rPr>
              <w:t>trolley</w:t>
            </w:r>
          </w:p>
        </w:tc>
        <w:tc>
          <w:tcPr>
            <w:tcW w:w="1984" w:type="dxa"/>
          </w:tcPr>
          <w:p w14:paraId="170C5B8F" w14:textId="77777777" w:rsidR="00494086" w:rsidRPr="00F7519E" w:rsidRDefault="00494086" w:rsidP="006F136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7519E">
              <w:rPr>
                <w:rFonts w:ascii="Arial" w:hAnsi="Arial" w:cs="Arial"/>
                <w:color w:val="000000"/>
                <w:sz w:val="16"/>
                <w:szCs w:val="16"/>
              </w:rPr>
              <w:t>Medication room</w:t>
            </w:r>
          </w:p>
        </w:tc>
        <w:tc>
          <w:tcPr>
            <w:tcW w:w="1843" w:type="dxa"/>
          </w:tcPr>
          <w:p w14:paraId="50214C26" w14:textId="77777777" w:rsidR="00494086" w:rsidRPr="00F7519E" w:rsidRDefault="00494086" w:rsidP="006F136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7519E">
              <w:rPr>
                <w:rFonts w:ascii="Arial" w:hAnsi="Arial" w:cs="Arial"/>
                <w:color w:val="000000"/>
                <w:sz w:val="16"/>
                <w:szCs w:val="16"/>
              </w:rPr>
              <w:t>Medication room</w:t>
            </w:r>
          </w:p>
        </w:tc>
        <w:tc>
          <w:tcPr>
            <w:tcW w:w="2551" w:type="dxa"/>
          </w:tcPr>
          <w:p w14:paraId="2873276C" w14:textId="77777777" w:rsidR="00494086" w:rsidRPr="00F7519E" w:rsidRDefault="00494086" w:rsidP="006F136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7519E">
              <w:rPr>
                <w:rFonts w:ascii="Arial" w:hAnsi="Arial" w:cs="Arial"/>
                <w:color w:val="000000"/>
                <w:sz w:val="16"/>
                <w:szCs w:val="16"/>
              </w:rPr>
              <w:t xml:space="preserve">Patients keep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themselves</w:t>
            </w:r>
          </w:p>
        </w:tc>
        <w:tc>
          <w:tcPr>
            <w:tcW w:w="1985" w:type="dxa"/>
          </w:tcPr>
          <w:p w14:paraId="64BC1700" w14:textId="77777777" w:rsidR="00494086" w:rsidRPr="00F7519E" w:rsidRDefault="00494086" w:rsidP="006F136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  <w:r w:rsidRPr="00F7519E">
              <w:rPr>
                <w:rFonts w:ascii="Arial" w:hAnsi="Arial" w:cs="Arial"/>
                <w:color w:val="000000"/>
                <w:sz w:val="16"/>
                <w:szCs w:val="16"/>
              </w:rPr>
              <w:t>edication room</w:t>
            </w:r>
          </w:p>
        </w:tc>
        <w:tc>
          <w:tcPr>
            <w:tcW w:w="1843" w:type="dxa"/>
          </w:tcPr>
          <w:p w14:paraId="1ECB40C1" w14:textId="77777777" w:rsidR="00494086" w:rsidRPr="00F7519E" w:rsidRDefault="00494086" w:rsidP="006F136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7519E">
              <w:rPr>
                <w:rFonts w:ascii="Arial" w:hAnsi="Arial" w:cs="Arial"/>
                <w:color w:val="000000"/>
                <w:sz w:val="16"/>
                <w:szCs w:val="16"/>
              </w:rPr>
              <w:t xml:space="preserve">Medication room </w:t>
            </w:r>
          </w:p>
        </w:tc>
      </w:tr>
      <w:tr w:rsidR="00494086" w:rsidRPr="00F7519E" w14:paraId="6430DB39" w14:textId="77777777" w:rsidTr="00494086">
        <w:tc>
          <w:tcPr>
            <w:tcW w:w="1242" w:type="dxa"/>
          </w:tcPr>
          <w:p w14:paraId="6D24D212" w14:textId="5D4E787E" w:rsidR="00494086" w:rsidRPr="00F7519E" w:rsidRDefault="00494086" w:rsidP="006F136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2127" w:type="dxa"/>
          </w:tcPr>
          <w:p w14:paraId="389BFC11" w14:textId="77777777" w:rsidR="00494086" w:rsidRPr="00F7519E" w:rsidRDefault="00494086" w:rsidP="006F136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Medication room, </w:t>
            </w:r>
            <w:r w:rsidRPr="00F7519E">
              <w:rPr>
                <w:rFonts w:ascii="Arial" w:hAnsi="Arial" w:cs="Arial"/>
                <w:color w:val="000000"/>
                <w:sz w:val="16"/>
                <w:szCs w:val="16"/>
              </w:rPr>
              <w:t>trolley</w:t>
            </w:r>
          </w:p>
        </w:tc>
        <w:tc>
          <w:tcPr>
            <w:tcW w:w="1984" w:type="dxa"/>
          </w:tcPr>
          <w:p w14:paraId="5321F802" w14:textId="77777777" w:rsidR="00494086" w:rsidRPr="00F7519E" w:rsidRDefault="00494086" w:rsidP="006F136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Medication room, </w:t>
            </w:r>
            <w:r w:rsidRPr="00F7519E">
              <w:rPr>
                <w:rFonts w:ascii="Arial" w:hAnsi="Arial" w:cs="Arial"/>
                <w:color w:val="000000"/>
                <w:sz w:val="16"/>
                <w:szCs w:val="16"/>
              </w:rPr>
              <w:t>trolley</w:t>
            </w:r>
          </w:p>
        </w:tc>
        <w:tc>
          <w:tcPr>
            <w:tcW w:w="1843" w:type="dxa"/>
          </w:tcPr>
          <w:p w14:paraId="59344AC7" w14:textId="77777777" w:rsidR="00494086" w:rsidRPr="00F7519E" w:rsidRDefault="00494086" w:rsidP="006F136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53473">
              <w:rPr>
                <w:rFonts w:ascii="Arial" w:hAnsi="Arial" w:cs="Arial"/>
                <w:color w:val="000000"/>
                <w:sz w:val="16"/>
                <w:szCs w:val="16"/>
              </w:rPr>
              <w:t>Bedside</w:t>
            </w:r>
          </w:p>
        </w:tc>
        <w:tc>
          <w:tcPr>
            <w:tcW w:w="2551" w:type="dxa"/>
          </w:tcPr>
          <w:p w14:paraId="46259D44" w14:textId="77777777" w:rsidR="00494086" w:rsidRPr="00F7519E" w:rsidRDefault="00494086" w:rsidP="006F136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307C1">
              <w:rPr>
                <w:rFonts w:ascii="Arial" w:hAnsi="Arial" w:cs="Arial"/>
                <w:color w:val="000000"/>
                <w:sz w:val="16"/>
                <w:szCs w:val="16"/>
              </w:rPr>
              <w:t>Bedside</w:t>
            </w:r>
          </w:p>
        </w:tc>
        <w:tc>
          <w:tcPr>
            <w:tcW w:w="1985" w:type="dxa"/>
          </w:tcPr>
          <w:p w14:paraId="2C0F25E7" w14:textId="77777777" w:rsidR="00494086" w:rsidRPr="00F7519E" w:rsidRDefault="00494086" w:rsidP="006F136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7519E">
              <w:rPr>
                <w:rFonts w:ascii="Arial" w:hAnsi="Arial" w:cs="Arial"/>
                <w:color w:val="000000"/>
                <w:sz w:val="16"/>
                <w:szCs w:val="16"/>
              </w:rPr>
              <w:t>Medication room</w:t>
            </w:r>
          </w:p>
        </w:tc>
        <w:tc>
          <w:tcPr>
            <w:tcW w:w="1843" w:type="dxa"/>
          </w:tcPr>
          <w:p w14:paraId="5C2DCD7B" w14:textId="77777777" w:rsidR="00494086" w:rsidRPr="00F7519E" w:rsidRDefault="00494086" w:rsidP="006F136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3A48">
              <w:rPr>
                <w:rFonts w:ascii="Arial" w:hAnsi="Arial" w:cs="Arial"/>
                <w:color w:val="000000"/>
                <w:sz w:val="16"/>
                <w:szCs w:val="16"/>
              </w:rPr>
              <w:t>Medication room</w:t>
            </w:r>
          </w:p>
        </w:tc>
      </w:tr>
      <w:tr w:rsidR="00494086" w:rsidRPr="00F7519E" w14:paraId="2854B81E" w14:textId="77777777" w:rsidTr="00494086">
        <w:tc>
          <w:tcPr>
            <w:tcW w:w="1242" w:type="dxa"/>
          </w:tcPr>
          <w:p w14:paraId="4156F6FE" w14:textId="688CB292" w:rsidR="00494086" w:rsidRPr="00F7519E" w:rsidRDefault="00494086" w:rsidP="006F136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2127" w:type="dxa"/>
          </w:tcPr>
          <w:p w14:paraId="404E4D95" w14:textId="77777777" w:rsidR="00494086" w:rsidRPr="00F7519E" w:rsidRDefault="00494086" w:rsidP="006F136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Medication room, </w:t>
            </w:r>
            <w:r w:rsidRPr="00F7519E">
              <w:rPr>
                <w:rFonts w:ascii="Arial" w:hAnsi="Arial" w:cs="Arial"/>
                <w:color w:val="000000"/>
                <w:sz w:val="16"/>
                <w:szCs w:val="16"/>
              </w:rPr>
              <w:t>trolley</w:t>
            </w:r>
          </w:p>
        </w:tc>
        <w:tc>
          <w:tcPr>
            <w:tcW w:w="1984" w:type="dxa"/>
          </w:tcPr>
          <w:p w14:paraId="170328C5" w14:textId="77777777" w:rsidR="00494086" w:rsidRPr="00F7519E" w:rsidRDefault="00494086" w:rsidP="006F136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edication room,</w:t>
            </w:r>
            <w:r w:rsidRPr="00F7519E">
              <w:rPr>
                <w:rFonts w:ascii="Arial" w:hAnsi="Arial" w:cs="Arial"/>
                <w:color w:val="000000"/>
                <w:sz w:val="16"/>
                <w:szCs w:val="16"/>
              </w:rPr>
              <w:t xml:space="preserve"> trolley</w:t>
            </w:r>
          </w:p>
        </w:tc>
        <w:tc>
          <w:tcPr>
            <w:tcW w:w="1843" w:type="dxa"/>
          </w:tcPr>
          <w:p w14:paraId="6F3FC6A9" w14:textId="77777777" w:rsidR="00494086" w:rsidRPr="00F7519E" w:rsidRDefault="00494086" w:rsidP="006F136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edication room,</w:t>
            </w:r>
            <w:r w:rsidRPr="00F7519E">
              <w:rPr>
                <w:rFonts w:ascii="Arial" w:hAnsi="Arial" w:cs="Arial"/>
                <w:color w:val="000000"/>
                <w:sz w:val="16"/>
                <w:szCs w:val="16"/>
              </w:rPr>
              <w:t xml:space="preserve"> trolley</w:t>
            </w:r>
          </w:p>
        </w:tc>
        <w:tc>
          <w:tcPr>
            <w:tcW w:w="2551" w:type="dxa"/>
          </w:tcPr>
          <w:p w14:paraId="7CB52AF7" w14:textId="77777777" w:rsidR="00494086" w:rsidRPr="00F7519E" w:rsidRDefault="00494086" w:rsidP="006F136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7519E">
              <w:rPr>
                <w:rFonts w:ascii="Arial" w:hAnsi="Arial" w:cs="Arial"/>
                <w:color w:val="000000"/>
                <w:sz w:val="16"/>
                <w:szCs w:val="16"/>
              </w:rPr>
              <w:t xml:space="preserve">Patients keep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themselves</w:t>
            </w:r>
          </w:p>
        </w:tc>
        <w:tc>
          <w:tcPr>
            <w:tcW w:w="1985" w:type="dxa"/>
          </w:tcPr>
          <w:p w14:paraId="4D3E4362" w14:textId="77777777" w:rsidR="00494086" w:rsidRPr="00F7519E" w:rsidRDefault="00494086" w:rsidP="006F136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7519E">
              <w:rPr>
                <w:rFonts w:ascii="Arial" w:hAnsi="Arial" w:cs="Arial"/>
                <w:color w:val="000000"/>
                <w:sz w:val="16"/>
                <w:szCs w:val="16"/>
              </w:rPr>
              <w:t>Medication room</w:t>
            </w:r>
          </w:p>
        </w:tc>
        <w:tc>
          <w:tcPr>
            <w:tcW w:w="1843" w:type="dxa"/>
          </w:tcPr>
          <w:p w14:paraId="68ABF7F7" w14:textId="77777777" w:rsidR="00494086" w:rsidRPr="00F7519E" w:rsidRDefault="00494086" w:rsidP="006F136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o particular place</w:t>
            </w:r>
            <w:r w:rsidRPr="00F7519E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</w:p>
        </w:tc>
      </w:tr>
      <w:tr w:rsidR="00494086" w:rsidRPr="00F7519E" w14:paraId="7C22A87F" w14:textId="77777777" w:rsidTr="00494086">
        <w:tc>
          <w:tcPr>
            <w:tcW w:w="1242" w:type="dxa"/>
          </w:tcPr>
          <w:p w14:paraId="55281444" w14:textId="6526DC6E" w:rsidR="00494086" w:rsidRPr="00F7519E" w:rsidRDefault="00494086" w:rsidP="006F136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2127" w:type="dxa"/>
          </w:tcPr>
          <w:p w14:paraId="7D9E4579" w14:textId="77777777" w:rsidR="00494086" w:rsidRPr="00F7519E" w:rsidRDefault="00494086" w:rsidP="006F136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Medication room, </w:t>
            </w:r>
            <w:r w:rsidRPr="00F7519E">
              <w:rPr>
                <w:rFonts w:ascii="Arial" w:hAnsi="Arial" w:cs="Arial"/>
                <w:color w:val="000000"/>
                <w:sz w:val="16"/>
                <w:szCs w:val="16"/>
              </w:rPr>
              <w:t>cupboard in one bay</w:t>
            </w:r>
          </w:p>
        </w:tc>
        <w:tc>
          <w:tcPr>
            <w:tcW w:w="1984" w:type="dxa"/>
          </w:tcPr>
          <w:p w14:paraId="3BDC2BD1" w14:textId="77777777" w:rsidR="00494086" w:rsidRPr="00F7519E" w:rsidRDefault="00494086" w:rsidP="006F136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Medication room, </w:t>
            </w:r>
            <w:r w:rsidRPr="00F7519E">
              <w:rPr>
                <w:rFonts w:ascii="Arial" w:hAnsi="Arial" w:cs="Arial"/>
                <w:color w:val="000000"/>
                <w:sz w:val="16"/>
                <w:szCs w:val="16"/>
              </w:rPr>
              <w:t>cupboard in one bay</w:t>
            </w:r>
          </w:p>
        </w:tc>
        <w:tc>
          <w:tcPr>
            <w:tcW w:w="1843" w:type="dxa"/>
          </w:tcPr>
          <w:p w14:paraId="0889CA52" w14:textId="77777777" w:rsidR="00494086" w:rsidRPr="00F7519E" w:rsidRDefault="00494086" w:rsidP="006F136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7519E">
              <w:rPr>
                <w:rFonts w:ascii="Arial" w:hAnsi="Arial" w:cs="Arial"/>
                <w:color w:val="000000"/>
                <w:sz w:val="16"/>
                <w:szCs w:val="16"/>
              </w:rPr>
              <w:t>Medication room</w:t>
            </w:r>
          </w:p>
        </w:tc>
        <w:tc>
          <w:tcPr>
            <w:tcW w:w="2551" w:type="dxa"/>
          </w:tcPr>
          <w:p w14:paraId="292353A7" w14:textId="77777777" w:rsidR="00494086" w:rsidRPr="00F7519E" w:rsidRDefault="00494086" w:rsidP="006F136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7519E">
              <w:rPr>
                <w:rFonts w:ascii="Arial" w:hAnsi="Arial" w:cs="Arial"/>
                <w:color w:val="000000"/>
                <w:sz w:val="16"/>
                <w:szCs w:val="16"/>
              </w:rPr>
              <w:t>Medication room</w:t>
            </w:r>
          </w:p>
        </w:tc>
        <w:tc>
          <w:tcPr>
            <w:tcW w:w="1985" w:type="dxa"/>
          </w:tcPr>
          <w:p w14:paraId="4B4CF96C" w14:textId="77777777" w:rsidR="00494086" w:rsidRPr="00F7519E" w:rsidRDefault="00494086" w:rsidP="006F136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</w:t>
            </w:r>
            <w:r w:rsidRPr="00F7519E">
              <w:rPr>
                <w:rFonts w:ascii="Arial" w:hAnsi="Arial" w:cs="Arial"/>
                <w:color w:val="000000"/>
                <w:sz w:val="16"/>
                <w:szCs w:val="16"/>
              </w:rPr>
              <w:t>upboard in bay</w:t>
            </w:r>
          </w:p>
        </w:tc>
        <w:tc>
          <w:tcPr>
            <w:tcW w:w="1843" w:type="dxa"/>
          </w:tcPr>
          <w:p w14:paraId="63097036" w14:textId="77777777" w:rsidR="00494086" w:rsidRPr="00F7519E" w:rsidRDefault="00494086" w:rsidP="006F136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edication room</w:t>
            </w:r>
          </w:p>
        </w:tc>
      </w:tr>
      <w:tr w:rsidR="00494086" w:rsidRPr="00F7519E" w14:paraId="04624092" w14:textId="77777777" w:rsidTr="00494086">
        <w:tc>
          <w:tcPr>
            <w:tcW w:w="1242" w:type="dxa"/>
          </w:tcPr>
          <w:p w14:paraId="1D0AF654" w14:textId="12CFBF93" w:rsidR="00494086" w:rsidRPr="00F7519E" w:rsidRDefault="00494086" w:rsidP="006F136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2127" w:type="dxa"/>
          </w:tcPr>
          <w:p w14:paraId="4898B135" w14:textId="77777777" w:rsidR="00494086" w:rsidRPr="00F7519E" w:rsidRDefault="00494086" w:rsidP="006F136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edication room,</w:t>
            </w:r>
            <w:r w:rsidRPr="00F7519E">
              <w:rPr>
                <w:rFonts w:ascii="Arial" w:hAnsi="Arial" w:cs="Arial"/>
                <w:color w:val="000000"/>
                <w:sz w:val="16"/>
                <w:szCs w:val="16"/>
              </w:rPr>
              <w:t xml:space="preserve"> trolley</w:t>
            </w:r>
          </w:p>
        </w:tc>
        <w:tc>
          <w:tcPr>
            <w:tcW w:w="1984" w:type="dxa"/>
          </w:tcPr>
          <w:p w14:paraId="24D31D0A" w14:textId="77777777" w:rsidR="00494086" w:rsidRPr="00F7519E" w:rsidRDefault="00494086" w:rsidP="006F136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7519E">
              <w:rPr>
                <w:rFonts w:ascii="Arial" w:hAnsi="Arial" w:cs="Arial"/>
                <w:color w:val="000000"/>
                <w:sz w:val="16"/>
                <w:szCs w:val="16"/>
              </w:rPr>
              <w:t>Trolley</w:t>
            </w:r>
          </w:p>
        </w:tc>
        <w:tc>
          <w:tcPr>
            <w:tcW w:w="1843" w:type="dxa"/>
          </w:tcPr>
          <w:p w14:paraId="520DD9DB" w14:textId="77777777" w:rsidR="00494086" w:rsidRPr="00F7519E" w:rsidRDefault="00494086" w:rsidP="006F136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7519E">
              <w:rPr>
                <w:rFonts w:ascii="Arial" w:hAnsi="Arial" w:cs="Arial"/>
                <w:color w:val="000000"/>
                <w:sz w:val="16"/>
                <w:szCs w:val="16"/>
              </w:rPr>
              <w:t>Trolley</w:t>
            </w:r>
          </w:p>
        </w:tc>
        <w:tc>
          <w:tcPr>
            <w:tcW w:w="2551" w:type="dxa"/>
          </w:tcPr>
          <w:p w14:paraId="786B7C80" w14:textId="77777777" w:rsidR="00494086" w:rsidRPr="00F7519E" w:rsidRDefault="00494086" w:rsidP="006F136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ot stored</w:t>
            </w:r>
          </w:p>
        </w:tc>
        <w:tc>
          <w:tcPr>
            <w:tcW w:w="1985" w:type="dxa"/>
          </w:tcPr>
          <w:p w14:paraId="4E942173" w14:textId="77777777" w:rsidR="00494086" w:rsidRPr="00F7519E" w:rsidRDefault="00494086" w:rsidP="006F136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ot stored</w:t>
            </w:r>
          </w:p>
        </w:tc>
        <w:tc>
          <w:tcPr>
            <w:tcW w:w="1843" w:type="dxa"/>
          </w:tcPr>
          <w:p w14:paraId="23D428CC" w14:textId="77777777" w:rsidR="00494086" w:rsidRDefault="00494086" w:rsidP="006F136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  <w:p w14:paraId="1D2DE2CB" w14:textId="77777777" w:rsidR="00494086" w:rsidRPr="00F7519E" w:rsidRDefault="00494086" w:rsidP="006F136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54C">
              <w:rPr>
                <w:rFonts w:ascii="Arial" w:hAnsi="Arial" w:cs="Arial"/>
                <w:color w:val="000000"/>
                <w:sz w:val="16"/>
                <w:szCs w:val="16"/>
              </w:rPr>
              <w:t>Medication room</w:t>
            </w:r>
          </w:p>
        </w:tc>
      </w:tr>
      <w:tr w:rsidR="00494086" w:rsidRPr="00F7519E" w14:paraId="2F79D176" w14:textId="77777777" w:rsidTr="00494086">
        <w:tc>
          <w:tcPr>
            <w:tcW w:w="1242" w:type="dxa"/>
          </w:tcPr>
          <w:p w14:paraId="4853C4B4" w14:textId="45348AA7" w:rsidR="00494086" w:rsidRPr="00F7519E" w:rsidRDefault="00494086" w:rsidP="006F136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2127" w:type="dxa"/>
          </w:tcPr>
          <w:p w14:paraId="50AE18E9" w14:textId="77777777" w:rsidR="00494086" w:rsidRPr="00F7519E" w:rsidRDefault="00494086" w:rsidP="006F136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edication room,</w:t>
            </w:r>
            <w:r w:rsidRPr="00F7519E">
              <w:rPr>
                <w:rFonts w:ascii="Arial" w:hAnsi="Arial" w:cs="Arial"/>
                <w:color w:val="000000"/>
                <w:sz w:val="16"/>
                <w:szCs w:val="16"/>
              </w:rPr>
              <w:t xml:space="preserve"> trolley</w:t>
            </w:r>
          </w:p>
        </w:tc>
        <w:tc>
          <w:tcPr>
            <w:tcW w:w="1984" w:type="dxa"/>
          </w:tcPr>
          <w:p w14:paraId="41FE9596" w14:textId="77777777" w:rsidR="00494086" w:rsidRPr="00F7519E" w:rsidRDefault="00494086" w:rsidP="006F136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edication room,</w:t>
            </w:r>
            <w:r w:rsidRPr="00F7519E">
              <w:rPr>
                <w:rFonts w:ascii="Arial" w:hAnsi="Arial" w:cs="Arial"/>
                <w:color w:val="000000"/>
                <w:sz w:val="16"/>
                <w:szCs w:val="16"/>
              </w:rPr>
              <w:t xml:space="preserve"> trolley</w:t>
            </w:r>
          </w:p>
        </w:tc>
        <w:tc>
          <w:tcPr>
            <w:tcW w:w="1843" w:type="dxa"/>
          </w:tcPr>
          <w:p w14:paraId="5EBD6765" w14:textId="77777777" w:rsidR="00494086" w:rsidRPr="00F7519E" w:rsidRDefault="00494086" w:rsidP="006F136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7519E">
              <w:rPr>
                <w:rFonts w:ascii="Arial" w:hAnsi="Arial" w:cs="Arial"/>
                <w:color w:val="000000"/>
                <w:sz w:val="16"/>
                <w:szCs w:val="16"/>
              </w:rPr>
              <w:t>Trolley</w:t>
            </w:r>
          </w:p>
        </w:tc>
        <w:tc>
          <w:tcPr>
            <w:tcW w:w="2551" w:type="dxa"/>
          </w:tcPr>
          <w:p w14:paraId="2334679C" w14:textId="77777777" w:rsidR="00494086" w:rsidRPr="00F7519E" w:rsidRDefault="00494086" w:rsidP="006F136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ot stored</w:t>
            </w:r>
          </w:p>
        </w:tc>
        <w:tc>
          <w:tcPr>
            <w:tcW w:w="1985" w:type="dxa"/>
          </w:tcPr>
          <w:p w14:paraId="2C777DF3" w14:textId="77777777" w:rsidR="00494086" w:rsidRPr="00F7519E" w:rsidRDefault="00494086" w:rsidP="006F136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7519E">
              <w:rPr>
                <w:rFonts w:ascii="Arial" w:hAnsi="Arial" w:cs="Arial"/>
                <w:color w:val="000000"/>
                <w:sz w:val="16"/>
                <w:szCs w:val="16"/>
              </w:rPr>
              <w:t>Trolley</w:t>
            </w:r>
          </w:p>
        </w:tc>
        <w:tc>
          <w:tcPr>
            <w:tcW w:w="1843" w:type="dxa"/>
          </w:tcPr>
          <w:p w14:paraId="7F27A88B" w14:textId="77777777" w:rsidR="00494086" w:rsidRPr="00F7519E" w:rsidRDefault="00494086" w:rsidP="006F136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7519E">
              <w:rPr>
                <w:rFonts w:ascii="Arial" w:hAnsi="Arial" w:cs="Arial"/>
                <w:color w:val="000000"/>
                <w:sz w:val="16"/>
                <w:szCs w:val="16"/>
              </w:rPr>
              <w:t xml:space="preserve">Did not know </w:t>
            </w:r>
          </w:p>
        </w:tc>
      </w:tr>
      <w:tr w:rsidR="00494086" w:rsidRPr="00F7519E" w14:paraId="28053B50" w14:textId="77777777" w:rsidTr="00494086">
        <w:tc>
          <w:tcPr>
            <w:tcW w:w="1242" w:type="dxa"/>
          </w:tcPr>
          <w:p w14:paraId="6AD0149C" w14:textId="2AA4652A" w:rsidR="00494086" w:rsidRPr="00F7519E" w:rsidRDefault="00494086" w:rsidP="006F136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2127" w:type="dxa"/>
          </w:tcPr>
          <w:p w14:paraId="4BB38E18" w14:textId="77777777" w:rsidR="00494086" w:rsidRPr="00F7519E" w:rsidRDefault="00494086" w:rsidP="006F136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Medication room, </w:t>
            </w:r>
            <w:r w:rsidRPr="00F7519E">
              <w:rPr>
                <w:rFonts w:ascii="Arial" w:hAnsi="Arial" w:cs="Arial"/>
                <w:color w:val="000000"/>
                <w:sz w:val="16"/>
                <w:szCs w:val="16"/>
              </w:rPr>
              <w:t>trolley</w:t>
            </w:r>
          </w:p>
        </w:tc>
        <w:tc>
          <w:tcPr>
            <w:tcW w:w="1984" w:type="dxa"/>
          </w:tcPr>
          <w:p w14:paraId="425F1E70" w14:textId="77777777" w:rsidR="00494086" w:rsidRPr="00F7519E" w:rsidRDefault="00494086" w:rsidP="006F136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7519E">
              <w:rPr>
                <w:rFonts w:ascii="Arial" w:hAnsi="Arial" w:cs="Arial"/>
                <w:color w:val="000000"/>
                <w:sz w:val="16"/>
                <w:szCs w:val="16"/>
              </w:rPr>
              <w:t>Trolley</w:t>
            </w:r>
          </w:p>
        </w:tc>
        <w:tc>
          <w:tcPr>
            <w:tcW w:w="1843" w:type="dxa"/>
          </w:tcPr>
          <w:p w14:paraId="561F81DB" w14:textId="77777777" w:rsidR="00494086" w:rsidRPr="00F7519E" w:rsidRDefault="00494086" w:rsidP="006F136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7519E">
              <w:rPr>
                <w:rFonts w:ascii="Arial" w:hAnsi="Arial" w:cs="Arial"/>
                <w:color w:val="000000"/>
                <w:sz w:val="16"/>
                <w:szCs w:val="16"/>
              </w:rPr>
              <w:t>Trolley</w:t>
            </w:r>
          </w:p>
        </w:tc>
        <w:tc>
          <w:tcPr>
            <w:tcW w:w="2551" w:type="dxa"/>
          </w:tcPr>
          <w:p w14:paraId="11C5A03A" w14:textId="77777777" w:rsidR="00494086" w:rsidRPr="00F7519E" w:rsidRDefault="00494086" w:rsidP="006F136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7519E">
              <w:rPr>
                <w:rFonts w:ascii="Arial" w:hAnsi="Arial" w:cs="Arial"/>
                <w:color w:val="000000"/>
                <w:sz w:val="16"/>
                <w:szCs w:val="16"/>
              </w:rPr>
              <w:t xml:space="preserve">Patients keep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themselves</w:t>
            </w:r>
          </w:p>
        </w:tc>
        <w:tc>
          <w:tcPr>
            <w:tcW w:w="1985" w:type="dxa"/>
          </w:tcPr>
          <w:p w14:paraId="65A09999" w14:textId="77777777" w:rsidR="00494086" w:rsidRPr="00F7519E" w:rsidRDefault="00494086" w:rsidP="006F136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edication room</w:t>
            </w:r>
          </w:p>
        </w:tc>
        <w:tc>
          <w:tcPr>
            <w:tcW w:w="1843" w:type="dxa"/>
          </w:tcPr>
          <w:p w14:paraId="5D317C30" w14:textId="77777777" w:rsidR="00494086" w:rsidRDefault="00494086" w:rsidP="006F136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  <w:p w14:paraId="4E763612" w14:textId="77777777" w:rsidR="00494086" w:rsidRPr="00F7519E" w:rsidRDefault="00494086" w:rsidP="006F136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54C">
              <w:rPr>
                <w:rFonts w:ascii="Arial" w:hAnsi="Arial" w:cs="Arial"/>
                <w:color w:val="000000"/>
                <w:sz w:val="16"/>
                <w:szCs w:val="16"/>
              </w:rPr>
              <w:t>Medication room</w:t>
            </w:r>
          </w:p>
        </w:tc>
      </w:tr>
    </w:tbl>
    <w:p w14:paraId="1384E7CF" w14:textId="77777777" w:rsidR="007C33E6" w:rsidRDefault="007C33E6" w:rsidP="000829A2">
      <w:pPr>
        <w:rPr>
          <w:rFonts w:ascii="Arial" w:hAnsi="Arial" w:cs="Arial"/>
          <w:b/>
        </w:rPr>
      </w:pPr>
    </w:p>
    <w:p w14:paraId="779CADEA" w14:textId="77777777" w:rsidR="00993AB3" w:rsidRDefault="00993AB3" w:rsidP="000829A2">
      <w:pPr>
        <w:rPr>
          <w:rFonts w:ascii="Arial" w:hAnsi="Arial" w:cs="Arial"/>
          <w:b/>
        </w:rPr>
      </w:pPr>
    </w:p>
    <w:p w14:paraId="470768C7" w14:textId="77777777" w:rsidR="00993AB3" w:rsidRDefault="00993AB3" w:rsidP="000829A2">
      <w:pPr>
        <w:rPr>
          <w:rFonts w:ascii="Arial" w:hAnsi="Arial" w:cs="Arial"/>
          <w:b/>
        </w:rPr>
      </w:pPr>
    </w:p>
    <w:p w14:paraId="23D2AC9A" w14:textId="77777777" w:rsidR="00993AB3" w:rsidRDefault="00993AB3" w:rsidP="000829A2">
      <w:pPr>
        <w:rPr>
          <w:rFonts w:ascii="Arial" w:hAnsi="Arial" w:cs="Arial"/>
          <w:b/>
        </w:rPr>
      </w:pPr>
    </w:p>
    <w:p w14:paraId="48AE997F" w14:textId="77777777" w:rsidR="00993AB3" w:rsidRDefault="00993AB3" w:rsidP="000829A2">
      <w:pPr>
        <w:rPr>
          <w:rFonts w:ascii="Arial" w:hAnsi="Arial" w:cs="Arial"/>
          <w:b/>
        </w:rPr>
      </w:pPr>
    </w:p>
    <w:p w14:paraId="52714CE3" w14:textId="77777777" w:rsidR="00993AB3" w:rsidRDefault="00993AB3" w:rsidP="000829A2">
      <w:pPr>
        <w:rPr>
          <w:rFonts w:ascii="Arial" w:hAnsi="Arial" w:cs="Arial"/>
          <w:b/>
        </w:rPr>
      </w:pPr>
    </w:p>
    <w:p w14:paraId="0285E6A3" w14:textId="77777777" w:rsidR="00993AB3" w:rsidRDefault="00993AB3" w:rsidP="000829A2">
      <w:pPr>
        <w:rPr>
          <w:rFonts w:ascii="Arial" w:hAnsi="Arial" w:cs="Arial"/>
          <w:b/>
        </w:rPr>
      </w:pPr>
    </w:p>
    <w:p w14:paraId="673471ED" w14:textId="77777777" w:rsidR="00993AB3" w:rsidRDefault="00993AB3" w:rsidP="000829A2">
      <w:pPr>
        <w:rPr>
          <w:rFonts w:ascii="Arial" w:hAnsi="Arial" w:cs="Arial"/>
          <w:b/>
        </w:rPr>
      </w:pPr>
    </w:p>
    <w:p w14:paraId="3AC24CFC" w14:textId="77777777" w:rsidR="00993AB3" w:rsidRDefault="00993AB3" w:rsidP="000829A2">
      <w:pPr>
        <w:rPr>
          <w:rFonts w:ascii="Arial" w:hAnsi="Arial" w:cs="Arial"/>
          <w:b/>
        </w:rPr>
      </w:pPr>
    </w:p>
    <w:p w14:paraId="49763120" w14:textId="77777777" w:rsidR="00993AB3" w:rsidRDefault="00993AB3" w:rsidP="000829A2">
      <w:pPr>
        <w:rPr>
          <w:rFonts w:ascii="Arial" w:hAnsi="Arial" w:cs="Arial"/>
          <w:b/>
        </w:rPr>
      </w:pPr>
    </w:p>
    <w:p w14:paraId="10749495" w14:textId="77777777" w:rsidR="00993AB3" w:rsidRDefault="00993AB3" w:rsidP="000829A2">
      <w:pPr>
        <w:rPr>
          <w:rFonts w:ascii="Arial" w:hAnsi="Arial" w:cs="Arial"/>
          <w:b/>
        </w:rPr>
      </w:pPr>
    </w:p>
    <w:p w14:paraId="4EBC2816" w14:textId="27C3A357" w:rsidR="000829A2" w:rsidRDefault="000829A2" w:rsidP="000829A2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Table A</w:t>
      </w:r>
      <w:r w:rsidR="00A932EA">
        <w:rPr>
          <w:rFonts w:ascii="Arial" w:hAnsi="Arial" w:cs="Arial"/>
          <w:b/>
        </w:rPr>
        <w:t>18</w:t>
      </w:r>
      <w:r>
        <w:rPr>
          <w:rFonts w:ascii="Arial" w:hAnsi="Arial" w:cs="Arial"/>
          <w:b/>
        </w:rPr>
        <w:t xml:space="preserve">. Drug rounds at </w:t>
      </w:r>
      <w:r w:rsidR="008F3A34">
        <w:rPr>
          <w:rFonts w:ascii="Arial" w:hAnsi="Arial" w:cs="Arial"/>
          <w:b/>
        </w:rPr>
        <w:t>hospital site 1</w:t>
      </w:r>
    </w:p>
    <w:tbl>
      <w:tblPr>
        <w:tblStyle w:val="TableGrid"/>
        <w:tblW w:w="10456" w:type="dxa"/>
        <w:tblLook w:val="04A0" w:firstRow="1" w:lastRow="0" w:firstColumn="1" w:lastColumn="0" w:noHBand="0" w:noVBand="1"/>
      </w:tblPr>
      <w:tblGrid>
        <w:gridCol w:w="2310"/>
        <w:gridCol w:w="3610"/>
        <w:gridCol w:w="4536"/>
      </w:tblGrid>
      <w:tr w:rsidR="000829A2" w:rsidRPr="00F03C4C" w14:paraId="762A4E8C" w14:textId="77777777" w:rsidTr="00C76D16">
        <w:tc>
          <w:tcPr>
            <w:tcW w:w="2310" w:type="dxa"/>
            <w:shd w:val="clear" w:color="auto" w:fill="D9D9D9" w:themeFill="background1" w:themeFillShade="D9"/>
            <w:vAlign w:val="bottom"/>
          </w:tcPr>
          <w:p w14:paraId="235AB626" w14:textId="77777777" w:rsidR="000829A2" w:rsidRPr="00745DC2" w:rsidRDefault="000829A2" w:rsidP="000829A2">
            <w:pPr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745DC2">
              <w:rPr>
                <w:rFonts w:ascii="Arial" w:hAnsi="Arial" w:cs="Arial"/>
                <w:b/>
                <w:color w:val="000000"/>
                <w:sz w:val="20"/>
                <w:szCs w:val="20"/>
              </w:rPr>
              <w:t>Ward</w:t>
            </w:r>
          </w:p>
        </w:tc>
        <w:tc>
          <w:tcPr>
            <w:tcW w:w="3610" w:type="dxa"/>
            <w:shd w:val="clear" w:color="auto" w:fill="D9D9D9" w:themeFill="background1" w:themeFillShade="D9"/>
          </w:tcPr>
          <w:p w14:paraId="6A0AA7B1" w14:textId="77777777" w:rsidR="000829A2" w:rsidRPr="00745DC2" w:rsidRDefault="000829A2" w:rsidP="000829A2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  <w:p w14:paraId="35D033FA" w14:textId="0E700E5B" w:rsidR="000829A2" w:rsidRPr="00745DC2" w:rsidRDefault="000829A2" w:rsidP="000829A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745DC2">
              <w:rPr>
                <w:rFonts w:ascii="Arial" w:hAnsi="Arial" w:cs="Arial"/>
                <w:b/>
                <w:sz w:val="20"/>
                <w:szCs w:val="20"/>
              </w:rPr>
              <w:t>How is medication transported?</w:t>
            </w:r>
          </w:p>
        </w:tc>
        <w:tc>
          <w:tcPr>
            <w:tcW w:w="4536" w:type="dxa"/>
            <w:shd w:val="clear" w:color="auto" w:fill="D9D9D9" w:themeFill="background1" w:themeFillShade="D9"/>
          </w:tcPr>
          <w:p w14:paraId="7BE37FA3" w14:textId="77777777" w:rsidR="000829A2" w:rsidRPr="00745DC2" w:rsidRDefault="000829A2" w:rsidP="000829A2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  <w:p w14:paraId="0F66CF45" w14:textId="24B0AB88" w:rsidR="000829A2" w:rsidRPr="00745DC2" w:rsidRDefault="000829A2" w:rsidP="000829A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745DC2">
              <w:rPr>
                <w:rFonts w:ascii="Arial" w:hAnsi="Arial" w:cs="Arial"/>
                <w:b/>
                <w:sz w:val="20"/>
                <w:szCs w:val="20"/>
              </w:rPr>
              <w:t>Where is medication prepared?</w:t>
            </w:r>
          </w:p>
        </w:tc>
      </w:tr>
      <w:tr w:rsidR="00963680" w:rsidRPr="00F03C4C" w14:paraId="6558DCD4" w14:textId="77777777" w:rsidTr="00DA169C">
        <w:tc>
          <w:tcPr>
            <w:tcW w:w="2310" w:type="dxa"/>
          </w:tcPr>
          <w:p w14:paraId="501451CF" w14:textId="2223046C" w:rsidR="00963680" w:rsidRPr="00745DC2" w:rsidRDefault="00963680" w:rsidP="0096368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3610" w:type="dxa"/>
            <w:vAlign w:val="center"/>
          </w:tcPr>
          <w:p w14:paraId="36936344" w14:textId="1DD1D7E5" w:rsidR="00963680" w:rsidRPr="00745DC2" w:rsidRDefault="00963680" w:rsidP="0096368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DC2">
              <w:rPr>
                <w:rFonts w:ascii="Arial" w:hAnsi="Arial" w:cs="Arial"/>
                <w:color w:val="000000"/>
                <w:sz w:val="20"/>
                <w:szCs w:val="20"/>
              </w:rPr>
              <w:t>Trolley or tray</w:t>
            </w:r>
          </w:p>
        </w:tc>
        <w:tc>
          <w:tcPr>
            <w:tcW w:w="4536" w:type="dxa"/>
            <w:vAlign w:val="center"/>
          </w:tcPr>
          <w:p w14:paraId="4F540537" w14:textId="16543ADE" w:rsidR="00963680" w:rsidRPr="00745DC2" w:rsidRDefault="00963680" w:rsidP="0096368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DC2">
              <w:rPr>
                <w:rFonts w:ascii="Arial" w:hAnsi="Arial" w:cs="Arial"/>
                <w:color w:val="000000"/>
                <w:sz w:val="20"/>
                <w:szCs w:val="20"/>
              </w:rPr>
              <w:t>At the bedside</w:t>
            </w:r>
          </w:p>
        </w:tc>
      </w:tr>
      <w:tr w:rsidR="00963680" w:rsidRPr="00F03C4C" w14:paraId="3250451B" w14:textId="77777777" w:rsidTr="00DA169C">
        <w:tc>
          <w:tcPr>
            <w:tcW w:w="2310" w:type="dxa"/>
          </w:tcPr>
          <w:p w14:paraId="1D1CA6A8" w14:textId="670817B6" w:rsidR="00963680" w:rsidRPr="00745DC2" w:rsidRDefault="00963680" w:rsidP="0096368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3610" w:type="dxa"/>
            <w:vAlign w:val="bottom"/>
          </w:tcPr>
          <w:p w14:paraId="6F32353F" w14:textId="251E3979" w:rsidR="00963680" w:rsidRPr="00745DC2" w:rsidRDefault="00963680" w:rsidP="0096368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DC2">
              <w:rPr>
                <w:rFonts w:ascii="Arial" w:hAnsi="Arial" w:cs="Arial"/>
                <w:color w:val="000000"/>
                <w:sz w:val="20"/>
                <w:szCs w:val="20"/>
              </w:rPr>
              <w:t>Already at the bedside</w:t>
            </w:r>
          </w:p>
        </w:tc>
        <w:tc>
          <w:tcPr>
            <w:tcW w:w="4536" w:type="dxa"/>
            <w:vAlign w:val="bottom"/>
          </w:tcPr>
          <w:p w14:paraId="7431B742" w14:textId="4C599E64" w:rsidR="00963680" w:rsidRPr="00745DC2" w:rsidRDefault="00963680" w:rsidP="0096368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DC2">
              <w:rPr>
                <w:rFonts w:ascii="Arial" w:hAnsi="Arial" w:cs="Arial"/>
                <w:color w:val="000000"/>
                <w:sz w:val="20"/>
                <w:szCs w:val="20"/>
              </w:rPr>
              <w:t>At the bedside</w:t>
            </w:r>
          </w:p>
        </w:tc>
      </w:tr>
      <w:tr w:rsidR="00963680" w:rsidRPr="00F03C4C" w14:paraId="57A5110B" w14:textId="77777777" w:rsidTr="00DA169C">
        <w:tc>
          <w:tcPr>
            <w:tcW w:w="2310" w:type="dxa"/>
          </w:tcPr>
          <w:p w14:paraId="4C77E676" w14:textId="77267E7B" w:rsidR="00963680" w:rsidRPr="00745DC2" w:rsidRDefault="00963680" w:rsidP="0096368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3610" w:type="dxa"/>
            <w:vAlign w:val="bottom"/>
          </w:tcPr>
          <w:p w14:paraId="2ED12BEA" w14:textId="3A6D9B65" w:rsidR="00963680" w:rsidRPr="00745DC2" w:rsidRDefault="00963680" w:rsidP="0096368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DC2">
              <w:rPr>
                <w:rFonts w:ascii="Arial" w:hAnsi="Arial" w:cs="Arial"/>
                <w:color w:val="000000"/>
                <w:sz w:val="20"/>
                <w:szCs w:val="20"/>
              </w:rPr>
              <w:t>Trolley or tray</w:t>
            </w:r>
          </w:p>
        </w:tc>
        <w:tc>
          <w:tcPr>
            <w:tcW w:w="4536" w:type="dxa"/>
            <w:vAlign w:val="bottom"/>
          </w:tcPr>
          <w:p w14:paraId="298E6AD4" w14:textId="31B53EE8" w:rsidR="00963680" w:rsidRPr="00745DC2" w:rsidRDefault="00963680" w:rsidP="0096368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DC2">
              <w:rPr>
                <w:rFonts w:ascii="Arial" w:hAnsi="Arial" w:cs="Arial"/>
                <w:color w:val="000000"/>
                <w:sz w:val="20"/>
                <w:szCs w:val="20"/>
              </w:rPr>
              <w:t>At the bedside</w:t>
            </w:r>
          </w:p>
        </w:tc>
      </w:tr>
      <w:tr w:rsidR="00963680" w:rsidRPr="00F03C4C" w14:paraId="38B07B73" w14:textId="77777777" w:rsidTr="00DA169C">
        <w:tc>
          <w:tcPr>
            <w:tcW w:w="2310" w:type="dxa"/>
          </w:tcPr>
          <w:p w14:paraId="728BBE84" w14:textId="17B456AB" w:rsidR="00963680" w:rsidRPr="00745DC2" w:rsidRDefault="00963680" w:rsidP="0096368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3610" w:type="dxa"/>
            <w:vAlign w:val="bottom"/>
          </w:tcPr>
          <w:p w14:paraId="7618C0E4" w14:textId="1415D2E3" w:rsidR="00963680" w:rsidRPr="00745DC2" w:rsidRDefault="00963680" w:rsidP="0096368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DC2">
              <w:rPr>
                <w:rFonts w:ascii="Arial" w:hAnsi="Arial" w:cs="Arial"/>
                <w:color w:val="000000"/>
                <w:sz w:val="20"/>
                <w:szCs w:val="20"/>
              </w:rPr>
              <w:t>Already at the bedside</w:t>
            </w:r>
          </w:p>
        </w:tc>
        <w:tc>
          <w:tcPr>
            <w:tcW w:w="4536" w:type="dxa"/>
            <w:vAlign w:val="bottom"/>
          </w:tcPr>
          <w:p w14:paraId="2EACDD3F" w14:textId="1061D42F" w:rsidR="00963680" w:rsidRPr="00745DC2" w:rsidRDefault="00963680" w:rsidP="0096368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DC2">
              <w:rPr>
                <w:rFonts w:ascii="Arial" w:hAnsi="Arial" w:cs="Arial"/>
                <w:color w:val="000000"/>
                <w:sz w:val="20"/>
                <w:szCs w:val="20"/>
              </w:rPr>
              <w:t>At the bedside</w:t>
            </w:r>
          </w:p>
        </w:tc>
      </w:tr>
      <w:tr w:rsidR="00963680" w:rsidRPr="00F03C4C" w14:paraId="549C2BFE" w14:textId="77777777" w:rsidTr="00DA169C">
        <w:tc>
          <w:tcPr>
            <w:tcW w:w="2310" w:type="dxa"/>
          </w:tcPr>
          <w:p w14:paraId="657CC224" w14:textId="11551952" w:rsidR="00963680" w:rsidRPr="00745DC2" w:rsidRDefault="00963680" w:rsidP="0096368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3610" w:type="dxa"/>
            <w:vAlign w:val="bottom"/>
          </w:tcPr>
          <w:p w14:paraId="7E30D756" w14:textId="28696D90" w:rsidR="00963680" w:rsidRPr="00745DC2" w:rsidRDefault="00963680" w:rsidP="0096368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DC2">
              <w:rPr>
                <w:rFonts w:ascii="Arial" w:hAnsi="Arial" w:cs="Arial"/>
                <w:color w:val="000000"/>
                <w:sz w:val="20"/>
                <w:szCs w:val="20"/>
              </w:rPr>
              <w:t xml:space="preserve">Tray </w:t>
            </w:r>
          </w:p>
        </w:tc>
        <w:tc>
          <w:tcPr>
            <w:tcW w:w="4536" w:type="dxa"/>
            <w:vAlign w:val="bottom"/>
          </w:tcPr>
          <w:p w14:paraId="32C1EC8A" w14:textId="3D29C89D" w:rsidR="00963680" w:rsidRPr="00745DC2" w:rsidRDefault="00963680" w:rsidP="0096368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DC2">
              <w:rPr>
                <w:rFonts w:ascii="Arial" w:hAnsi="Arial" w:cs="Arial"/>
                <w:color w:val="000000"/>
                <w:sz w:val="20"/>
                <w:szCs w:val="20"/>
              </w:rPr>
              <w:t>At the bedside</w:t>
            </w:r>
          </w:p>
        </w:tc>
      </w:tr>
      <w:tr w:rsidR="00963680" w:rsidRPr="00F03C4C" w14:paraId="1DD3C5E8" w14:textId="77777777" w:rsidTr="00DA169C">
        <w:tc>
          <w:tcPr>
            <w:tcW w:w="2310" w:type="dxa"/>
          </w:tcPr>
          <w:p w14:paraId="0650A284" w14:textId="3E12D6FB" w:rsidR="00963680" w:rsidRPr="00745DC2" w:rsidRDefault="00963680" w:rsidP="0096368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6</w:t>
            </w:r>
          </w:p>
        </w:tc>
        <w:tc>
          <w:tcPr>
            <w:tcW w:w="3610" w:type="dxa"/>
            <w:vAlign w:val="bottom"/>
          </w:tcPr>
          <w:p w14:paraId="5E77635D" w14:textId="6AB9B959" w:rsidR="00963680" w:rsidRPr="00745DC2" w:rsidRDefault="00963680" w:rsidP="0096368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DC2">
              <w:rPr>
                <w:rFonts w:ascii="Arial" w:hAnsi="Arial" w:cs="Arial"/>
                <w:color w:val="000000"/>
                <w:sz w:val="20"/>
                <w:szCs w:val="20"/>
              </w:rPr>
              <w:t>Trolley</w:t>
            </w:r>
          </w:p>
        </w:tc>
        <w:tc>
          <w:tcPr>
            <w:tcW w:w="4536" w:type="dxa"/>
            <w:vAlign w:val="bottom"/>
          </w:tcPr>
          <w:p w14:paraId="252BD695" w14:textId="72088816" w:rsidR="00963680" w:rsidRPr="00745DC2" w:rsidRDefault="00963680" w:rsidP="0096368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DC2">
              <w:rPr>
                <w:rFonts w:ascii="Arial" w:hAnsi="Arial" w:cs="Arial"/>
                <w:color w:val="000000"/>
                <w:sz w:val="20"/>
                <w:szCs w:val="20"/>
              </w:rPr>
              <w:t>Medication room and at the bedside</w:t>
            </w:r>
          </w:p>
        </w:tc>
      </w:tr>
      <w:tr w:rsidR="00963680" w:rsidRPr="00F03C4C" w14:paraId="521D5CB7" w14:textId="77777777" w:rsidTr="00DA169C">
        <w:tc>
          <w:tcPr>
            <w:tcW w:w="2310" w:type="dxa"/>
          </w:tcPr>
          <w:p w14:paraId="605C1C76" w14:textId="47AA064D" w:rsidR="00963680" w:rsidRPr="00745DC2" w:rsidRDefault="00963680" w:rsidP="0096368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7</w:t>
            </w:r>
          </w:p>
        </w:tc>
        <w:tc>
          <w:tcPr>
            <w:tcW w:w="3610" w:type="dxa"/>
            <w:vAlign w:val="bottom"/>
          </w:tcPr>
          <w:p w14:paraId="48BCCA23" w14:textId="49B62B8B" w:rsidR="00963680" w:rsidRPr="00745DC2" w:rsidRDefault="00963680" w:rsidP="0096368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DC2">
              <w:rPr>
                <w:rFonts w:ascii="Arial" w:hAnsi="Arial" w:cs="Arial"/>
                <w:color w:val="000000"/>
                <w:sz w:val="20"/>
                <w:szCs w:val="20"/>
              </w:rPr>
              <w:t>Tray</w:t>
            </w:r>
          </w:p>
        </w:tc>
        <w:tc>
          <w:tcPr>
            <w:tcW w:w="4536" w:type="dxa"/>
            <w:vAlign w:val="bottom"/>
          </w:tcPr>
          <w:p w14:paraId="0DA37071" w14:textId="6CB1593F" w:rsidR="00963680" w:rsidRPr="00745DC2" w:rsidRDefault="00963680" w:rsidP="0096368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DC2">
              <w:rPr>
                <w:rFonts w:ascii="Arial" w:hAnsi="Arial" w:cs="Arial"/>
                <w:color w:val="000000"/>
                <w:sz w:val="20"/>
                <w:szCs w:val="20"/>
              </w:rPr>
              <w:t xml:space="preserve">Medication room and at the bedside </w:t>
            </w:r>
          </w:p>
        </w:tc>
      </w:tr>
      <w:tr w:rsidR="00963680" w:rsidRPr="00F03C4C" w14:paraId="384B6A19" w14:textId="77777777" w:rsidTr="00DA169C">
        <w:tc>
          <w:tcPr>
            <w:tcW w:w="2310" w:type="dxa"/>
          </w:tcPr>
          <w:p w14:paraId="4B7AC520" w14:textId="57981F5F" w:rsidR="00963680" w:rsidRPr="00745DC2" w:rsidRDefault="00963680" w:rsidP="0096368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8</w:t>
            </w:r>
          </w:p>
        </w:tc>
        <w:tc>
          <w:tcPr>
            <w:tcW w:w="3610" w:type="dxa"/>
            <w:vAlign w:val="bottom"/>
          </w:tcPr>
          <w:p w14:paraId="3FE94500" w14:textId="138F93F4" w:rsidR="00963680" w:rsidRPr="00745DC2" w:rsidRDefault="00963680" w:rsidP="0096368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DC2">
              <w:rPr>
                <w:rFonts w:ascii="Arial" w:hAnsi="Arial" w:cs="Arial"/>
                <w:color w:val="000000"/>
                <w:sz w:val="20"/>
                <w:szCs w:val="20"/>
              </w:rPr>
              <w:t>Trolley</w:t>
            </w:r>
          </w:p>
        </w:tc>
        <w:tc>
          <w:tcPr>
            <w:tcW w:w="4536" w:type="dxa"/>
            <w:vAlign w:val="bottom"/>
          </w:tcPr>
          <w:p w14:paraId="7308EBCF" w14:textId="062BA593" w:rsidR="00963680" w:rsidRPr="00745DC2" w:rsidRDefault="00963680" w:rsidP="0096368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DC2">
              <w:rPr>
                <w:rFonts w:ascii="Arial" w:hAnsi="Arial" w:cs="Arial"/>
                <w:color w:val="000000"/>
                <w:sz w:val="20"/>
                <w:szCs w:val="20"/>
              </w:rPr>
              <w:t>Medication room and at the bedside</w:t>
            </w:r>
          </w:p>
        </w:tc>
      </w:tr>
      <w:tr w:rsidR="00963680" w:rsidRPr="00F03C4C" w14:paraId="4EB2F809" w14:textId="77777777" w:rsidTr="00DA169C">
        <w:tc>
          <w:tcPr>
            <w:tcW w:w="2310" w:type="dxa"/>
          </w:tcPr>
          <w:p w14:paraId="40320B56" w14:textId="2F54E5B2" w:rsidR="00963680" w:rsidRPr="00745DC2" w:rsidRDefault="00963680" w:rsidP="0096368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9</w:t>
            </w:r>
          </w:p>
        </w:tc>
        <w:tc>
          <w:tcPr>
            <w:tcW w:w="3610" w:type="dxa"/>
            <w:vAlign w:val="bottom"/>
          </w:tcPr>
          <w:p w14:paraId="5AE9BC4E" w14:textId="1F378BD2" w:rsidR="00963680" w:rsidRPr="00745DC2" w:rsidRDefault="00963680" w:rsidP="0096368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DC2">
              <w:rPr>
                <w:rFonts w:ascii="Arial" w:hAnsi="Arial" w:cs="Arial"/>
                <w:color w:val="000000"/>
                <w:sz w:val="20"/>
                <w:szCs w:val="20"/>
              </w:rPr>
              <w:t>Trolley</w:t>
            </w:r>
          </w:p>
        </w:tc>
        <w:tc>
          <w:tcPr>
            <w:tcW w:w="4536" w:type="dxa"/>
            <w:vAlign w:val="bottom"/>
          </w:tcPr>
          <w:p w14:paraId="53E9E2E9" w14:textId="30FBAD8A" w:rsidR="00963680" w:rsidRPr="00745DC2" w:rsidRDefault="00963680" w:rsidP="0096368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DC2">
              <w:rPr>
                <w:rFonts w:ascii="Arial" w:hAnsi="Arial" w:cs="Arial"/>
                <w:color w:val="000000"/>
                <w:sz w:val="20"/>
                <w:szCs w:val="20"/>
              </w:rPr>
              <w:t xml:space="preserve">At the bedside </w:t>
            </w:r>
          </w:p>
        </w:tc>
      </w:tr>
      <w:tr w:rsidR="00963680" w:rsidRPr="00F03C4C" w14:paraId="599EB6D5" w14:textId="77777777" w:rsidTr="00DA169C">
        <w:tc>
          <w:tcPr>
            <w:tcW w:w="2310" w:type="dxa"/>
          </w:tcPr>
          <w:p w14:paraId="42E2409E" w14:textId="07A5BDB7" w:rsidR="00963680" w:rsidRPr="00745DC2" w:rsidRDefault="00963680" w:rsidP="0096368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10</w:t>
            </w:r>
          </w:p>
        </w:tc>
        <w:tc>
          <w:tcPr>
            <w:tcW w:w="3610" w:type="dxa"/>
            <w:vAlign w:val="bottom"/>
          </w:tcPr>
          <w:p w14:paraId="7CD5D4F2" w14:textId="4C976E8D" w:rsidR="00963680" w:rsidRPr="00745DC2" w:rsidRDefault="00963680" w:rsidP="0096368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DC2">
              <w:rPr>
                <w:rFonts w:ascii="Arial" w:hAnsi="Arial" w:cs="Arial"/>
                <w:color w:val="000000"/>
                <w:sz w:val="20"/>
                <w:szCs w:val="20"/>
              </w:rPr>
              <w:t>Tray</w:t>
            </w:r>
          </w:p>
        </w:tc>
        <w:tc>
          <w:tcPr>
            <w:tcW w:w="4536" w:type="dxa"/>
            <w:vAlign w:val="bottom"/>
          </w:tcPr>
          <w:p w14:paraId="3257492B" w14:textId="72EB10BA" w:rsidR="00963680" w:rsidRPr="00745DC2" w:rsidRDefault="00963680" w:rsidP="0096368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DC2">
              <w:rPr>
                <w:rFonts w:ascii="Arial" w:hAnsi="Arial" w:cs="Arial"/>
                <w:color w:val="000000"/>
                <w:sz w:val="20"/>
                <w:szCs w:val="20"/>
              </w:rPr>
              <w:t xml:space="preserve">Medication room and at the bedside </w:t>
            </w:r>
          </w:p>
        </w:tc>
      </w:tr>
      <w:tr w:rsidR="00963680" w:rsidRPr="00F03C4C" w14:paraId="2FBC40FD" w14:textId="77777777" w:rsidTr="00DA169C">
        <w:tc>
          <w:tcPr>
            <w:tcW w:w="2310" w:type="dxa"/>
          </w:tcPr>
          <w:p w14:paraId="38D8FCC5" w14:textId="4E510D71" w:rsidR="00963680" w:rsidRPr="00745DC2" w:rsidRDefault="00963680" w:rsidP="0096368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11</w:t>
            </w:r>
          </w:p>
        </w:tc>
        <w:tc>
          <w:tcPr>
            <w:tcW w:w="3610" w:type="dxa"/>
            <w:vAlign w:val="bottom"/>
          </w:tcPr>
          <w:p w14:paraId="7765E0EA" w14:textId="423D4E17" w:rsidR="00963680" w:rsidRPr="00745DC2" w:rsidRDefault="00963680" w:rsidP="0096368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DC2">
              <w:rPr>
                <w:rFonts w:ascii="Arial" w:hAnsi="Arial" w:cs="Arial"/>
                <w:color w:val="000000"/>
                <w:sz w:val="20"/>
                <w:szCs w:val="20"/>
              </w:rPr>
              <w:t>Already at the bedside</w:t>
            </w:r>
          </w:p>
        </w:tc>
        <w:tc>
          <w:tcPr>
            <w:tcW w:w="4536" w:type="dxa"/>
            <w:vAlign w:val="bottom"/>
          </w:tcPr>
          <w:p w14:paraId="1A725890" w14:textId="44E9A2B8" w:rsidR="00963680" w:rsidRPr="00745DC2" w:rsidRDefault="00963680" w:rsidP="0096368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DC2">
              <w:rPr>
                <w:rFonts w:ascii="Arial" w:hAnsi="Arial" w:cs="Arial"/>
                <w:color w:val="000000"/>
                <w:sz w:val="20"/>
                <w:szCs w:val="20"/>
              </w:rPr>
              <w:t xml:space="preserve">At the bedside </w:t>
            </w:r>
          </w:p>
        </w:tc>
      </w:tr>
      <w:tr w:rsidR="00963680" w:rsidRPr="00F03C4C" w14:paraId="0EFC1E85" w14:textId="77777777" w:rsidTr="00DA169C">
        <w:tc>
          <w:tcPr>
            <w:tcW w:w="2310" w:type="dxa"/>
          </w:tcPr>
          <w:p w14:paraId="6415F7FC" w14:textId="69AD4553" w:rsidR="00963680" w:rsidRPr="00745DC2" w:rsidRDefault="00963680" w:rsidP="0096368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12</w:t>
            </w:r>
          </w:p>
        </w:tc>
        <w:tc>
          <w:tcPr>
            <w:tcW w:w="3610" w:type="dxa"/>
            <w:vAlign w:val="bottom"/>
          </w:tcPr>
          <w:p w14:paraId="39D762BA" w14:textId="60C74F50" w:rsidR="00963680" w:rsidRPr="00745DC2" w:rsidRDefault="00963680" w:rsidP="0096368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DC2">
              <w:rPr>
                <w:rFonts w:ascii="Arial" w:hAnsi="Arial" w:cs="Arial"/>
                <w:color w:val="000000"/>
                <w:sz w:val="20"/>
                <w:szCs w:val="20"/>
              </w:rPr>
              <w:t>Tray</w:t>
            </w:r>
          </w:p>
        </w:tc>
        <w:tc>
          <w:tcPr>
            <w:tcW w:w="4536" w:type="dxa"/>
            <w:vAlign w:val="bottom"/>
          </w:tcPr>
          <w:p w14:paraId="16F34DCB" w14:textId="593AAC38" w:rsidR="00963680" w:rsidRPr="00745DC2" w:rsidRDefault="00963680" w:rsidP="0096368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DC2">
              <w:rPr>
                <w:rFonts w:ascii="Arial" w:hAnsi="Arial" w:cs="Arial"/>
                <w:color w:val="000000"/>
                <w:sz w:val="20"/>
                <w:szCs w:val="20"/>
              </w:rPr>
              <w:t>Medication room</w:t>
            </w:r>
          </w:p>
        </w:tc>
      </w:tr>
      <w:tr w:rsidR="00963680" w:rsidRPr="00F03C4C" w14:paraId="724C8F19" w14:textId="77777777" w:rsidTr="00DA169C">
        <w:tc>
          <w:tcPr>
            <w:tcW w:w="2310" w:type="dxa"/>
          </w:tcPr>
          <w:p w14:paraId="792B8983" w14:textId="1587C4B0" w:rsidR="00963680" w:rsidRPr="00745DC2" w:rsidRDefault="00963680" w:rsidP="0096368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13</w:t>
            </w:r>
          </w:p>
        </w:tc>
        <w:tc>
          <w:tcPr>
            <w:tcW w:w="3610" w:type="dxa"/>
            <w:vAlign w:val="bottom"/>
          </w:tcPr>
          <w:p w14:paraId="16476572" w14:textId="521448EE" w:rsidR="00963680" w:rsidRPr="00745DC2" w:rsidRDefault="00963680" w:rsidP="0096368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DC2">
              <w:rPr>
                <w:rFonts w:ascii="Arial" w:hAnsi="Arial" w:cs="Arial"/>
                <w:color w:val="000000"/>
                <w:sz w:val="20"/>
                <w:szCs w:val="20"/>
              </w:rPr>
              <w:t>Tray</w:t>
            </w:r>
          </w:p>
        </w:tc>
        <w:tc>
          <w:tcPr>
            <w:tcW w:w="4536" w:type="dxa"/>
            <w:vAlign w:val="bottom"/>
          </w:tcPr>
          <w:p w14:paraId="4C0B8DD2" w14:textId="6F3EB55D" w:rsidR="00963680" w:rsidRPr="00745DC2" w:rsidRDefault="00963680" w:rsidP="0096368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DC2">
              <w:rPr>
                <w:rFonts w:ascii="Arial" w:hAnsi="Arial" w:cs="Arial"/>
                <w:color w:val="000000"/>
                <w:sz w:val="20"/>
                <w:szCs w:val="20"/>
              </w:rPr>
              <w:t>Medication room and at the bedside</w:t>
            </w:r>
          </w:p>
        </w:tc>
      </w:tr>
      <w:tr w:rsidR="00963680" w:rsidRPr="00F03C4C" w14:paraId="17020BF6" w14:textId="77777777" w:rsidTr="00DA169C">
        <w:tc>
          <w:tcPr>
            <w:tcW w:w="2310" w:type="dxa"/>
          </w:tcPr>
          <w:p w14:paraId="7E1A9BCD" w14:textId="26396A7D" w:rsidR="00963680" w:rsidRPr="00745DC2" w:rsidRDefault="00963680" w:rsidP="0096368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14</w:t>
            </w:r>
          </w:p>
        </w:tc>
        <w:tc>
          <w:tcPr>
            <w:tcW w:w="3610" w:type="dxa"/>
            <w:vAlign w:val="bottom"/>
          </w:tcPr>
          <w:p w14:paraId="5DD81310" w14:textId="1C10ED8B" w:rsidR="00963680" w:rsidRPr="00745DC2" w:rsidRDefault="00963680" w:rsidP="0096368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DC2">
              <w:rPr>
                <w:rFonts w:ascii="Arial" w:hAnsi="Arial" w:cs="Arial"/>
                <w:color w:val="000000"/>
                <w:sz w:val="20"/>
                <w:szCs w:val="20"/>
              </w:rPr>
              <w:t>By hand in a pot</w:t>
            </w:r>
          </w:p>
        </w:tc>
        <w:tc>
          <w:tcPr>
            <w:tcW w:w="4536" w:type="dxa"/>
            <w:vAlign w:val="bottom"/>
          </w:tcPr>
          <w:p w14:paraId="456035F0" w14:textId="0CBB0C12" w:rsidR="00963680" w:rsidRPr="00745DC2" w:rsidRDefault="00963680" w:rsidP="0096368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DC2">
              <w:rPr>
                <w:rFonts w:ascii="Arial" w:hAnsi="Arial" w:cs="Arial"/>
                <w:color w:val="000000"/>
                <w:sz w:val="20"/>
                <w:szCs w:val="20"/>
              </w:rPr>
              <w:t xml:space="preserve">At the trolley on the unit or at the bedside </w:t>
            </w:r>
          </w:p>
        </w:tc>
      </w:tr>
      <w:tr w:rsidR="00963680" w:rsidRPr="00F03C4C" w14:paraId="11C1B287" w14:textId="77777777" w:rsidTr="00DA169C">
        <w:tc>
          <w:tcPr>
            <w:tcW w:w="2310" w:type="dxa"/>
          </w:tcPr>
          <w:p w14:paraId="449192B1" w14:textId="20DE911E" w:rsidR="00963680" w:rsidRPr="00745DC2" w:rsidRDefault="00963680" w:rsidP="0096368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15</w:t>
            </w:r>
          </w:p>
        </w:tc>
        <w:tc>
          <w:tcPr>
            <w:tcW w:w="3610" w:type="dxa"/>
            <w:vAlign w:val="bottom"/>
          </w:tcPr>
          <w:p w14:paraId="1FB55E3A" w14:textId="53C0A7FF" w:rsidR="00963680" w:rsidRPr="00745DC2" w:rsidRDefault="00963680" w:rsidP="0096368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DC2">
              <w:rPr>
                <w:rFonts w:ascii="Arial" w:hAnsi="Arial" w:cs="Arial"/>
                <w:color w:val="000000"/>
                <w:sz w:val="20"/>
                <w:szCs w:val="20"/>
              </w:rPr>
              <w:t>Tray</w:t>
            </w:r>
          </w:p>
        </w:tc>
        <w:tc>
          <w:tcPr>
            <w:tcW w:w="4536" w:type="dxa"/>
            <w:vAlign w:val="bottom"/>
          </w:tcPr>
          <w:p w14:paraId="0BECAD51" w14:textId="20F9BB2E" w:rsidR="00963680" w:rsidRPr="00745DC2" w:rsidRDefault="00963680" w:rsidP="0096368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DC2">
              <w:rPr>
                <w:rFonts w:ascii="Arial" w:hAnsi="Arial" w:cs="Arial"/>
                <w:color w:val="000000"/>
                <w:sz w:val="20"/>
                <w:szCs w:val="20"/>
              </w:rPr>
              <w:t>At the bedside</w:t>
            </w:r>
          </w:p>
        </w:tc>
      </w:tr>
      <w:tr w:rsidR="00963680" w:rsidRPr="00F03C4C" w14:paraId="0D984D35" w14:textId="77777777" w:rsidTr="00DA169C">
        <w:tc>
          <w:tcPr>
            <w:tcW w:w="2310" w:type="dxa"/>
          </w:tcPr>
          <w:p w14:paraId="4EEA9E10" w14:textId="4C42BB2B" w:rsidR="00963680" w:rsidRPr="00745DC2" w:rsidRDefault="00963680" w:rsidP="0096368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16</w:t>
            </w:r>
          </w:p>
        </w:tc>
        <w:tc>
          <w:tcPr>
            <w:tcW w:w="3610" w:type="dxa"/>
            <w:vAlign w:val="bottom"/>
          </w:tcPr>
          <w:p w14:paraId="19BEAE6C" w14:textId="15D8F0A3" w:rsidR="00963680" w:rsidRPr="00745DC2" w:rsidRDefault="00963680" w:rsidP="0096368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DC2">
              <w:rPr>
                <w:rFonts w:ascii="Arial" w:hAnsi="Arial" w:cs="Arial"/>
                <w:color w:val="000000"/>
                <w:sz w:val="20"/>
                <w:szCs w:val="20"/>
              </w:rPr>
              <w:t>Tray</w:t>
            </w:r>
          </w:p>
        </w:tc>
        <w:tc>
          <w:tcPr>
            <w:tcW w:w="4536" w:type="dxa"/>
            <w:vAlign w:val="bottom"/>
          </w:tcPr>
          <w:p w14:paraId="43361A35" w14:textId="3E946D17" w:rsidR="00963680" w:rsidRPr="00745DC2" w:rsidRDefault="00963680" w:rsidP="0096368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DC2">
              <w:rPr>
                <w:rFonts w:ascii="Arial" w:hAnsi="Arial" w:cs="Arial"/>
                <w:color w:val="000000"/>
                <w:sz w:val="20"/>
                <w:szCs w:val="20"/>
              </w:rPr>
              <w:t>Medication room and at the bedside</w:t>
            </w:r>
          </w:p>
        </w:tc>
      </w:tr>
      <w:tr w:rsidR="00963680" w:rsidRPr="00F03C4C" w14:paraId="7A47B79F" w14:textId="77777777" w:rsidTr="00DA169C">
        <w:tc>
          <w:tcPr>
            <w:tcW w:w="2310" w:type="dxa"/>
          </w:tcPr>
          <w:p w14:paraId="26D69796" w14:textId="77B0D2CB" w:rsidR="00963680" w:rsidRPr="00745DC2" w:rsidRDefault="00963680" w:rsidP="0096368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17</w:t>
            </w:r>
          </w:p>
        </w:tc>
        <w:tc>
          <w:tcPr>
            <w:tcW w:w="3610" w:type="dxa"/>
            <w:vAlign w:val="bottom"/>
          </w:tcPr>
          <w:p w14:paraId="11822B37" w14:textId="002211F6" w:rsidR="00963680" w:rsidRPr="00745DC2" w:rsidRDefault="00963680" w:rsidP="0096368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DC2">
              <w:rPr>
                <w:rFonts w:ascii="Arial" w:hAnsi="Arial" w:cs="Arial"/>
                <w:color w:val="000000"/>
                <w:sz w:val="20"/>
                <w:szCs w:val="20"/>
              </w:rPr>
              <w:t>Tray</w:t>
            </w:r>
          </w:p>
        </w:tc>
        <w:tc>
          <w:tcPr>
            <w:tcW w:w="4536" w:type="dxa"/>
            <w:vAlign w:val="bottom"/>
          </w:tcPr>
          <w:p w14:paraId="49C088AA" w14:textId="409AE642" w:rsidR="00963680" w:rsidRPr="00745DC2" w:rsidRDefault="00963680" w:rsidP="0096368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DC2">
              <w:rPr>
                <w:rFonts w:ascii="Arial" w:hAnsi="Arial" w:cs="Arial"/>
                <w:color w:val="000000"/>
                <w:sz w:val="20"/>
                <w:szCs w:val="20"/>
              </w:rPr>
              <w:t>Medication room and at the bedside</w:t>
            </w:r>
          </w:p>
        </w:tc>
      </w:tr>
      <w:tr w:rsidR="00963680" w:rsidRPr="00F03C4C" w14:paraId="77F8D8F0" w14:textId="77777777" w:rsidTr="00DA169C">
        <w:tc>
          <w:tcPr>
            <w:tcW w:w="2310" w:type="dxa"/>
          </w:tcPr>
          <w:p w14:paraId="2C5C551C" w14:textId="1FE2EF94" w:rsidR="00963680" w:rsidRPr="00745DC2" w:rsidRDefault="00963680" w:rsidP="0096368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18</w:t>
            </w:r>
          </w:p>
        </w:tc>
        <w:tc>
          <w:tcPr>
            <w:tcW w:w="3610" w:type="dxa"/>
            <w:vAlign w:val="bottom"/>
          </w:tcPr>
          <w:p w14:paraId="6D39E0DF" w14:textId="386325D9" w:rsidR="00963680" w:rsidRPr="00745DC2" w:rsidRDefault="00963680" w:rsidP="0096368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DC2">
              <w:rPr>
                <w:rFonts w:ascii="Arial" w:hAnsi="Arial" w:cs="Arial"/>
                <w:color w:val="000000"/>
                <w:sz w:val="20"/>
                <w:szCs w:val="20"/>
              </w:rPr>
              <w:t>Already at the bedside</w:t>
            </w:r>
          </w:p>
        </w:tc>
        <w:tc>
          <w:tcPr>
            <w:tcW w:w="4536" w:type="dxa"/>
            <w:vAlign w:val="bottom"/>
          </w:tcPr>
          <w:p w14:paraId="6074B2B6" w14:textId="4EAFCF72" w:rsidR="00963680" w:rsidRPr="00745DC2" w:rsidRDefault="00963680" w:rsidP="0096368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DC2">
              <w:rPr>
                <w:rFonts w:ascii="Arial" w:hAnsi="Arial" w:cs="Arial"/>
                <w:color w:val="000000"/>
                <w:sz w:val="20"/>
                <w:szCs w:val="20"/>
              </w:rPr>
              <w:t>At the bedside</w:t>
            </w:r>
          </w:p>
        </w:tc>
      </w:tr>
      <w:tr w:rsidR="00963680" w:rsidRPr="00F03C4C" w14:paraId="6707D84C" w14:textId="77777777" w:rsidTr="00DA169C">
        <w:tc>
          <w:tcPr>
            <w:tcW w:w="2310" w:type="dxa"/>
          </w:tcPr>
          <w:p w14:paraId="20A773D0" w14:textId="08C5A054" w:rsidR="00963680" w:rsidRPr="00745DC2" w:rsidRDefault="00963680" w:rsidP="0096368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19</w:t>
            </w:r>
          </w:p>
        </w:tc>
        <w:tc>
          <w:tcPr>
            <w:tcW w:w="3610" w:type="dxa"/>
            <w:vAlign w:val="bottom"/>
          </w:tcPr>
          <w:p w14:paraId="5312B985" w14:textId="537BB924" w:rsidR="00963680" w:rsidRPr="00745DC2" w:rsidRDefault="00963680" w:rsidP="0096368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DC2">
              <w:rPr>
                <w:rFonts w:ascii="Arial" w:hAnsi="Arial" w:cs="Arial"/>
                <w:color w:val="000000"/>
                <w:sz w:val="20"/>
                <w:szCs w:val="20"/>
              </w:rPr>
              <w:t>Already at the bedside</w:t>
            </w:r>
          </w:p>
        </w:tc>
        <w:tc>
          <w:tcPr>
            <w:tcW w:w="4536" w:type="dxa"/>
            <w:vAlign w:val="bottom"/>
          </w:tcPr>
          <w:p w14:paraId="1063FDAF" w14:textId="4C7A7185" w:rsidR="00963680" w:rsidRPr="00745DC2" w:rsidRDefault="00963680" w:rsidP="0096368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DC2">
              <w:rPr>
                <w:rFonts w:ascii="Arial" w:hAnsi="Arial" w:cs="Arial"/>
                <w:color w:val="000000"/>
                <w:sz w:val="20"/>
                <w:szCs w:val="20"/>
              </w:rPr>
              <w:t xml:space="preserve">At the bedside </w:t>
            </w:r>
          </w:p>
        </w:tc>
      </w:tr>
      <w:tr w:rsidR="00963680" w:rsidRPr="00F03C4C" w14:paraId="2BD28762" w14:textId="77777777" w:rsidTr="00DA169C">
        <w:tc>
          <w:tcPr>
            <w:tcW w:w="2310" w:type="dxa"/>
          </w:tcPr>
          <w:p w14:paraId="3301BE84" w14:textId="5F0FE09B" w:rsidR="00963680" w:rsidRPr="00745DC2" w:rsidRDefault="00963680" w:rsidP="0096368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20</w:t>
            </w:r>
          </w:p>
        </w:tc>
        <w:tc>
          <w:tcPr>
            <w:tcW w:w="3610" w:type="dxa"/>
            <w:vAlign w:val="bottom"/>
          </w:tcPr>
          <w:p w14:paraId="64F69ECC" w14:textId="49CC5238" w:rsidR="00963680" w:rsidRPr="00745DC2" w:rsidRDefault="00963680" w:rsidP="0096368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DC2">
              <w:rPr>
                <w:rFonts w:ascii="Arial" w:hAnsi="Arial" w:cs="Arial"/>
                <w:color w:val="000000"/>
                <w:sz w:val="20"/>
                <w:szCs w:val="20"/>
              </w:rPr>
              <w:t>Tray</w:t>
            </w:r>
          </w:p>
        </w:tc>
        <w:tc>
          <w:tcPr>
            <w:tcW w:w="4536" w:type="dxa"/>
            <w:vAlign w:val="bottom"/>
          </w:tcPr>
          <w:p w14:paraId="6436F7EF" w14:textId="3E7B0C61" w:rsidR="00963680" w:rsidRPr="00745DC2" w:rsidRDefault="00963680" w:rsidP="0096368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DC2">
              <w:rPr>
                <w:rFonts w:ascii="Arial" w:hAnsi="Arial" w:cs="Arial"/>
                <w:color w:val="000000"/>
                <w:sz w:val="20"/>
                <w:szCs w:val="20"/>
              </w:rPr>
              <w:t>At the bedside</w:t>
            </w:r>
          </w:p>
        </w:tc>
      </w:tr>
      <w:tr w:rsidR="00963680" w:rsidRPr="00F03C4C" w14:paraId="2EFB4889" w14:textId="77777777" w:rsidTr="00DA169C">
        <w:tc>
          <w:tcPr>
            <w:tcW w:w="2310" w:type="dxa"/>
          </w:tcPr>
          <w:p w14:paraId="46A0823C" w14:textId="5227177F" w:rsidR="00963680" w:rsidRPr="00745DC2" w:rsidRDefault="00963680" w:rsidP="0096368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21</w:t>
            </w:r>
          </w:p>
        </w:tc>
        <w:tc>
          <w:tcPr>
            <w:tcW w:w="3610" w:type="dxa"/>
            <w:vAlign w:val="bottom"/>
          </w:tcPr>
          <w:p w14:paraId="16B10427" w14:textId="0F19831B" w:rsidR="00963680" w:rsidRPr="00745DC2" w:rsidRDefault="00963680" w:rsidP="0096368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DC2">
              <w:rPr>
                <w:rFonts w:ascii="Arial" w:hAnsi="Arial" w:cs="Arial"/>
                <w:color w:val="000000"/>
                <w:sz w:val="20"/>
                <w:szCs w:val="20"/>
              </w:rPr>
              <w:t>Already at the bedside</w:t>
            </w:r>
          </w:p>
        </w:tc>
        <w:tc>
          <w:tcPr>
            <w:tcW w:w="4536" w:type="dxa"/>
            <w:vAlign w:val="bottom"/>
          </w:tcPr>
          <w:p w14:paraId="1FF9032B" w14:textId="2DBEE30F" w:rsidR="00963680" w:rsidRPr="00745DC2" w:rsidRDefault="00963680" w:rsidP="0096368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DC2">
              <w:rPr>
                <w:rFonts w:ascii="Arial" w:hAnsi="Arial" w:cs="Arial"/>
                <w:color w:val="000000"/>
                <w:sz w:val="20"/>
                <w:szCs w:val="20"/>
              </w:rPr>
              <w:t xml:space="preserve">At the bedside </w:t>
            </w:r>
          </w:p>
        </w:tc>
      </w:tr>
      <w:tr w:rsidR="00963680" w:rsidRPr="00F03C4C" w14:paraId="448CF53B" w14:textId="77777777" w:rsidTr="00DA169C">
        <w:tc>
          <w:tcPr>
            <w:tcW w:w="2310" w:type="dxa"/>
          </w:tcPr>
          <w:p w14:paraId="791A8748" w14:textId="37A24B71" w:rsidR="00963680" w:rsidRPr="00745DC2" w:rsidRDefault="00963680" w:rsidP="0096368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22</w:t>
            </w:r>
          </w:p>
        </w:tc>
        <w:tc>
          <w:tcPr>
            <w:tcW w:w="3610" w:type="dxa"/>
            <w:vAlign w:val="bottom"/>
          </w:tcPr>
          <w:p w14:paraId="09C4DB5B" w14:textId="165D56D5" w:rsidR="00963680" w:rsidRPr="00745DC2" w:rsidRDefault="00963680" w:rsidP="0096368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DC2">
              <w:rPr>
                <w:rFonts w:ascii="Arial" w:hAnsi="Arial" w:cs="Arial"/>
                <w:color w:val="000000"/>
                <w:sz w:val="20"/>
                <w:szCs w:val="20"/>
              </w:rPr>
              <w:t>Already at the bedside</w:t>
            </w:r>
          </w:p>
        </w:tc>
        <w:tc>
          <w:tcPr>
            <w:tcW w:w="4536" w:type="dxa"/>
            <w:vAlign w:val="bottom"/>
          </w:tcPr>
          <w:p w14:paraId="601FF1D2" w14:textId="7A3D2264" w:rsidR="00963680" w:rsidRPr="00745DC2" w:rsidRDefault="00963680" w:rsidP="0096368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DC2">
              <w:rPr>
                <w:rFonts w:ascii="Arial" w:hAnsi="Arial" w:cs="Arial"/>
                <w:color w:val="000000"/>
                <w:sz w:val="20"/>
                <w:szCs w:val="20"/>
              </w:rPr>
              <w:t>At the bedside</w:t>
            </w:r>
          </w:p>
        </w:tc>
      </w:tr>
      <w:tr w:rsidR="00963680" w:rsidRPr="00F03C4C" w14:paraId="7514ED7D" w14:textId="77777777" w:rsidTr="00DA169C">
        <w:tc>
          <w:tcPr>
            <w:tcW w:w="2310" w:type="dxa"/>
          </w:tcPr>
          <w:p w14:paraId="6EA8C082" w14:textId="526EAAAD" w:rsidR="00963680" w:rsidRPr="00745DC2" w:rsidRDefault="00963680" w:rsidP="0096368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23</w:t>
            </w:r>
          </w:p>
        </w:tc>
        <w:tc>
          <w:tcPr>
            <w:tcW w:w="3610" w:type="dxa"/>
            <w:vAlign w:val="bottom"/>
          </w:tcPr>
          <w:p w14:paraId="5AEE2087" w14:textId="0D92E65D" w:rsidR="00963680" w:rsidRPr="00745DC2" w:rsidRDefault="00963680" w:rsidP="0096368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DC2">
              <w:rPr>
                <w:rFonts w:ascii="Arial" w:hAnsi="Arial" w:cs="Arial"/>
                <w:color w:val="000000"/>
                <w:sz w:val="20"/>
                <w:szCs w:val="20"/>
              </w:rPr>
              <w:t>Tray</w:t>
            </w:r>
          </w:p>
        </w:tc>
        <w:tc>
          <w:tcPr>
            <w:tcW w:w="4536" w:type="dxa"/>
            <w:vAlign w:val="bottom"/>
          </w:tcPr>
          <w:p w14:paraId="7C62CB0F" w14:textId="579C244C" w:rsidR="00963680" w:rsidRPr="00745DC2" w:rsidRDefault="00963680" w:rsidP="0096368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DC2">
              <w:rPr>
                <w:rFonts w:ascii="Arial" w:hAnsi="Arial" w:cs="Arial"/>
                <w:color w:val="000000"/>
                <w:sz w:val="20"/>
                <w:szCs w:val="20"/>
              </w:rPr>
              <w:t>At the bedside</w:t>
            </w:r>
          </w:p>
        </w:tc>
      </w:tr>
      <w:tr w:rsidR="00963680" w:rsidRPr="00F03C4C" w14:paraId="004BC8D7" w14:textId="77777777" w:rsidTr="00DA169C">
        <w:tc>
          <w:tcPr>
            <w:tcW w:w="2310" w:type="dxa"/>
          </w:tcPr>
          <w:p w14:paraId="3EE7DC1B" w14:textId="7D374BE6" w:rsidR="00963680" w:rsidRPr="00745DC2" w:rsidRDefault="00963680" w:rsidP="0096368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24</w:t>
            </w:r>
          </w:p>
        </w:tc>
        <w:tc>
          <w:tcPr>
            <w:tcW w:w="3610" w:type="dxa"/>
            <w:vAlign w:val="bottom"/>
          </w:tcPr>
          <w:p w14:paraId="5FF3CFD9" w14:textId="2D8D5278" w:rsidR="00963680" w:rsidRPr="00745DC2" w:rsidRDefault="00963680" w:rsidP="0096368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DC2">
              <w:rPr>
                <w:rFonts w:ascii="Arial" w:hAnsi="Arial" w:cs="Arial"/>
                <w:color w:val="000000"/>
                <w:sz w:val="20"/>
                <w:szCs w:val="20"/>
              </w:rPr>
              <w:t>Tray</w:t>
            </w:r>
          </w:p>
        </w:tc>
        <w:tc>
          <w:tcPr>
            <w:tcW w:w="4536" w:type="dxa"/>
            <w:vAlign w:val="bottom"/>
          </w:tcPr>
          <w:p w14:paraId="2779A215" w14:textId="14643ABA" w:rsidR="00963680" w:rsidRPr="00745DC2" w:rsidRDefault="00963680" w:rsidP="0096368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DC2">
              <w:rPr>
                <w:rFonts w:ascii="Arial" w:hAnsi="Arial" w:cs="Arial"/>
                <w:color w:val="000000"/>
                <w:sz w:val="20"/>
                <w:szCs w:val="20"/>
              </w:rPr>
              <w:t xml:space="preserve">Medication room and at the bedside </w:t>
            </w:r>
          </w:p>
        </w:tc>
      </w:tr>
    </w:tbl>
    <w:p w14:paraId="37BC52AA" w14:textId="77777777" w:rsidR="000829A2" w:rsidRDefault="000829A2" w:rsidP="00DC2CE5">
      <w:pPr>
        <w:rPr>
          <w:rFonts w:ascii="Arial" w:hAnsi="Arial" w:cs="Arial"/>
          <w:b/>
        </w:rPr>
      </w:pPr>
    </w:p>
    <w:p w14:paraId="12073373" w14:textId="77777777" w:rsidR="00C76D16" w:rsidRDefault="00C76D16" w:rsidP="00DC2CE5">
      <w:pPr>
        <w:rPr>
          <w:rFonts w:ascii="Arial" w:hAnsi="Arial" w:cs="Arial"/>
          <w:b/>
        </w:rPr>
      </w:pPr>
    </w:p>
    <w:p w14:paraId="150D8408" w14:textId="77777777" w:rsidR="00745DC2" w:rsidRDefault="00745DC2" w:rsidP="00DC2CE5">
      <w:pPr>
        <w:rPr>
          <w:rFonts w:ascii="Arial" w:hAnsi="Arial" w:cs="Arial"/>
          <w:b/>
        </w:rPr>
      </w:pPr>
    </w:p>
    <w:p w14:paraId="428EE626" w14:textId="77777777" w:rsidR="00745DC2" w:rsidRDefault="00745DC2" w:rsidP="00DC2CE5">
      <w:pPr>
        <w:rPr>
          <w:rFonts w:ascii="Arial" w:hAnsi="Arial" w:cs="Arial"/>
          <w:b/>
        </w:rPr>
      </w:pPr>
    </w:p>
    <w:p w14:paraId="7F2015F8" w14:textId="77777777" w:rsidR="00745DC2" w:rsidRDefault="00745DC2" w:rsidP="00DC2CE5">
      <w:pPr>
        <w:rPr>
          <w:rFonts w:ascii="Arial" w:hAnsi="Arial" w:cs="Arial"/>
          <w:b/>
        </w:rPr>
      </w:pPr>
    </w:p>
    <w:p w14:paraId="6C72DB10" w14:textId="175DF98E" w:rsidR="000829A2" w:rsidRDefault="000829A2" w:rsidP="00DC2CE5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Table </w:t>
      </w:r>
      <w:r w:rsidR="007C33E6">
        <w:rPr>
          <w:rFonts w:ascii="Arial" w:hAnsi="Arial" w:cs="Arial"/>
          <w:b/>
        </w:rPr>
        <w:t>A</w:t>
      </w:r>
      <w:r w:rsidR="00A932EA">
        <w:rPr>
          <w:rFonts w:ascii="Arial" w:hAnsi="Arial" w:cs="Arial"/>
          <w:b/>
        </w:rPr>
        <w:t>19</w:t>
      </w:r>
      <w:r>
        <w:rPr>
          <w:rFonts w:ascii="Arial" w:hAnsi="Arial" w:cs="Arial"/>
          <w:b/>
        </w:rPr>
        <w:t xml:space="preserve">. Drug rounds at </w:t>
      </w:r>
      <w:r w:rsidR="008F3A34">
        <w:rPr>
          <w:rFonts w:ascii="Arial" w:hAnsi="Arial" w:cs="Arial"/>
          <w:b/>
        </w:rPr>
        <w:t>hospital site 2</w:t>
      </w:r>
    </w:p>
    <w:tbl>
      <w:tblPr>
        <w:tblStyle w:val="TableGrid"/>
        <w:tblW w:w="10314" w:type="dxa"/>
        <w:tblLook w:val="04A0" w:firstRow="1" w:lastRow="0" w:firstColumn="1" w:lastColumn="0" w:noHBand="0" w:noVBand="1"/>
      </w:tblPr>
      <w:tblGrid>
        <w:gridCol w:w="2310"/>
        <w:gridCol w:w="3610"/>
        <w:gridCol w:w="4394"/>
      </w:tblGrid>
      <w:tr w:rsidR="000829A2" w:rsidRPr="00806667" w14:paraId="4693D6C2" w14:textId="77777777" w:rsidTr="00C76D16">
        <w:tc>
          <w:tcPr>
            <w:tcW w:w="2310" w:type="dxa"/>
            <w:shd w:val="clear" w:color="auto" w:fill="D9D9D9" w:themeFill="background1" w:themeFillShade="D9"/>
            <w:vAlign w:val="bottom"/>
          </w:tcPr>
          <w:p w14:paraId="5E737223" w14:textId="77777777" w:rsidR="000829A2" w:rsidRPr="00745DC2" w:rsidRDefault="000829A2" w:rsidP="000829A2">
            <w:pPr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745DC2">
              <w:rPr>
                <w:rFonts w:ascii="Arial" w:hAnsi="Arial" w:cs="Arial"/>
                <w:b/>
                <w:color w:val="000000"/>
                <w:sz w:val="20"/>
                <w:szCs w:val="20"/>
              </w:rPr>
              <w:t>Ward</w:t>
            </w:r>
          </w:p>
        </w:tc>
        <w:tc>
          <w:tcPr>
            <w:tcW w:w="3610" w:type="dxa"/>
            <w:shd w:val="clear" w:color="auto" w:fill="D9D9D9" w:themeFill="background1" w:themeFillShade="D9"/>
          </w:tcPr>
          <w:p w14:paraId="0DEE93A4" w14:textId="77777777" w:rsidR="000829A2" w:rsidRPr="00745DC2" w:rsidRDefault="000829A2" w:rsidP="000829A2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  <w:p w14:paraId="14A2B5C6" w14:textId="77777777" w:rsidR="000829A2" w:rsidRPr="00745DC2" w:rsidRDefault="000829A2" w:rsidP="000829A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745DC2">
              <w:rPr>
                <w:rFonts w:ascii="Arial" w:hAnsi="Arial" w:cs="Arial"/>
                <w:b/>
                <w:sz w:val="20"/>
                <w:szCs w:val="20"/>
              </w:rPr>
              <w:lastRenderedPageBreak/>
              <w:t>How is medication transported?</w:t>
            </w:r>
          </w:p>
        </w:tc>
        <w:tc>
          <w:tcPr>
            <w:tcW w:w="4394" w:type="dxa"/>
            <w:shd w:val="clear" w:color="auto" w:fill="D9D9D9" w:themeFill="background1" w:themeFillShade="D9"/>
          </w:tcPr>
          <w:p w14:paraId="41243370" w14:textId="77777777" w:rsidR="000829A2" w:rsidRPr="00745DC2" w:rsidRDefault="000829A2" w:rsidP="000829A2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  <w:p w14:paraId="24D6269B" w14:textId="77777777" w:rsidR="000829A2" w:rsidRPr="00745DC2" w:rsidRDefault="000829A2" w:rsidP="000829A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745DC2">
              <w:rPr>
                <w:rFonts w:ascii="Arial" w:hAnsi="Arial" w:cs="Arial"/>
                <w:b/>
                <w:sz w:val="20"/>
                <w:szCs w:val="20"/>
              </w:rPr>
              <w:lastRenderedPageBreak/>
              <w:t>Where is medication prepared?</w:t>
            </w:r>
          </w:p>
        </w:tc>
      </w:tr>
      <w:tr w:rsidR="000829A2" w:rsidRPr="00806667" w14:paraId="374D59A3" w14:textId="77777777" w:rsidTr="00C76D16">
        <w:tc>
          <w:tcPr>
            <w:tcW w:w="2310" w:type="dxa"/>
            <w:vAlign w:val="bottom"/>
          </w:tcPr>
          <w:p w14:paraId="30A2B123" w14:textId="0FC77D66" w:rsidR="000829A2" w:rsidRPr="00745DC2" w:rsidRDefault="007C33E6" w:rsidP="000829A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1</w:t>
            </w:r>
          </w:p>
        </w:tc>
        <w:tc>
          <w:tcPr>
            <w:tcW w:w="3610" w:type="dxa"/>
            <w:vAlign w:val="center"/>
          </w:tcPr>
          <w:p w14:paraId="6C724B54" w14:textId="3AEF4961" w:rsidR="000829A2" w:rsidRPr="00745DC2" w:rsidRDefault="003B24CB" w:rsidP="000829A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DC2">
              <w:rPr>
                <w:rFonts w:ascii="Arial" w:hAnsi="Arial" w:cs="Arial"/>
                <w:color w:val="000000"/>
                <w:sz w:val="20"/>
                <w:szCs w:val="20"/>
              </w:rPr>
              <w:t>Trolley</w:t>
            </w:r>
          </w:p>
        </w:tc>
        <w:tc>
          <w:tcPr>
            <w:tcW w:w="4394" w:type="dxa"/>
            <w:vAlign w:val="center"/>
          </w:tcPr>
          <w:p w14:paraId="77C0B785" w14:textId="31D7B2B3" w:rsidR="000829A2" w:rsidRPr="00745DC2" w:rsidRDefault="003B24CB" w:rsidP="000829A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DC2">
              <w:rPr>
                <w:rFonts w:ascii="Arial" w:hAnsi="Arial" w:cs="Arial"/>
                <w:color w:val="000000"/>
                <w:sz w:val="20"/>
                <w:szCs w:val="20"/>
              </w:rPr>
              <w:t>At the bedside</w:t>
            </w:r>
          </w:p>
        </w:tc>
      </w:tr>
      <w:tr w:rsidR="000829A2" w:rsidRPr="00806667" w14:paraId="5D35ED41" w14:textId="77777777" w:rsidTr="00C76D16">
        <w:tc>
          <w:tcPr>
            <w:tcW w:w="2310" w:type="dxa"/>
            <w:vAlign w:val="bottom"/>
          </w:tcPr>
          <w:p w14:paraId="2D74807B" w14:textId="0BB48C07" w:rsidR="000829A2" w:rsidRPr="00745DC2" w:rsidRDefault="007C33E6" w:rsidP="000829A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3610" w:type="dxa"/>
            <w:vAlign w:val="bottom"/>
          </w:tcPr>
          <w:p w14:paraId="6971C659" w14:textId="70CB6C4F" w:rsidR="000829A2" w:rsidRPr="00745DC2" w:rsidRDefault="007F422E" w:rsidP="000829A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DC2">
              <w:rPr>
                <w:rFonts w:ascii="Arial" w:hAnsi="Arial" w:cs="Arial"/>
                <w:color w:val="000000"/>
                <w:sz w:val="20"/>
                <w:szCs w:val="20"/>
              </w:rPr>
              <w:t>Tray</w:t>
            </w:r>
          </w:p>
        </w:tc>
        <w:tc>
          <w:tcPr>
            <w:tcW w:w="4394" w:type="dxa"/>
            <w:vAlign w:val="bottom"/>
          </w:tcPr>
          <w:p w14:paraId="4CD3321A" w14:textId="4E049B54" w:rsidR="000829A2" w:rsidRPr="00745DC2" w:rsidRDefault="007F422E" w:rsidP="000829A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DC2">
              <w:rPr>
                <w:rFonts w:ascii="Arial" w:hAnsi="Arial" w:cs="Arial"/>
                <w:color w:val="000000"/>
                <w:sz w:val="20"/>
                <w:szCs w:val="20"/>
              </w:rPr>
              <w:t>Medication room and at the bedside</w:t>
            </w:r>
          </w:p>
        </w:tc>
      </w:tr>
      <w:tr w:rsidR="000829A2" w:rsidRPr="00806667" w14:paraId="6F267897" w14:textId="77777777" w:rsidTr="00C76D16">
        <w:tc>
          <w:tcPr>
            <w:tcW w:w="2310" w:type="dxa"/>
            <w:vAlign w:val="bottom"/>
          </w:tcPr>
          <w:p w14:paraId="78DBC055" w14:textId="69B5BCF8" w:rsidR="000829A2" w:rsidRPr="00745DC2" w:rsidRDefault="007C33E6" w:rsidP="000829A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3610" w:type="dxa"/>
            <w:vAlign w:val="bottom"/>
          </w:tcPr>
          <w:p w14:paraId="216E8866" w14:textId="7B39BF85" w:rsidR="000829A2" w:rsidRPr="00745DC2" w:rsidRDefault="003B24CB" w:rsidP="000829A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DC2">
              <w:rPr>
                <w:rFonts w:ascii="Arial" w:hAnsi="Arial" w:cs="Arial"/>
                <w:color w:val="000000"/>
                <w:sz w:val="20"/>
                <w:szCs w:val="20"/>
              </w:rPr>
              <w:t>Tray</w:t>
            </w:r>
          </w:p>
        </w:tc>
        <w:tc>
          <w:tcPr>
            <w:tcW w:w="4394" w:type="dxa"/>
            <w:vAlign w:val="bottom"/>
          </w:tcPr>
          <w:p w14:paraId="28736CED" w14:textId="65FBD6A9" w:rsidR="000829A2" w:rsidRPr="00745DC2" w:rsidRDefault="007F422E" w:rsidP="003B24C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DC2">
              <w:rPr>
                <w:rFonts w:ascii="Arial" w:hAnsi="Arial" w:cs="Arial"/>
                <w:color w:val="000000"/>
                <w:sz w:val="20"/>
                <w:szCs w:val="20"/>
              </w:rPr>
              <w:t>Medication room and at the bedside</w:t>
            </w:r>
          </w:p>
        </w:tc>
      </w:tr>
      <w:tr w:rsidR="000829A2" w:rsidRPr="00806667" w14:paraId="05779654" w14:textId="77777777" w:rsidTr="00C76D16">
        <w:tc>
          <w:tcPr>
            <w:tcW w:w="2310" w:type="dxa"/>
            <w:vAlign w:val="bottom"/>
          </w:tcPr>
          <w:p w14:paraId="31ED3769" w14:textId="5B807082" w:rsidR="000829A2" w:rsidRPr="00745DC2" w:rsidRDefault="007C33E6" w:rsidP="000829A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3610" w:type="dxa"/>
            <w:vAlign w:val="bottom"/>
          </w:tcPr>
          <w:p w14:paraId="7473890A" w14:textId="33226C35" w:rsidR="000829A2" w:rsidRPr="00745DC2" w:rsidRDefault="006116D2" w:rsidP="000829A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DC2">
              <w:rPr>
                <w:rFonts w:ascii="Arial" w:hAnsi="Arial" w:cs="Arial"/>
                <w:color w:val="000000"/>
                <w:sz w:val="20"/>
                <w:szCs w:val="20"/>
              </w:rPr>
              <w:t>Trolley</w:t>
            </w:r>
          </w:p>
        </w:tc>
        <w:tc>
          <w:tcPr>
            <w:tcW w:w="4394" w:type="dxa"/>
            <w:vAlign w:val="bottom"/>
          </w:tcPr>
          <w:p w14:paraId="0F5D32EE" w14:textId="5D720D7C" w:rsidR="000829A2" w:rsidRPr="00745DC2" w:rsidRDefault="007F422E" w:rsidP="000829A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DC2">
              <w:rPr>
                <w:rFonts w:ascii="Arial" w:hAnsi="Arial" w:cs="Arial"/>
                <w:color w:val="000000"/>
                <w:sz w:val="20"/>
                <w:szCs w:val="20"/>
              </w:rPr>
              <w:t>Medication room and at the bedside</w:t>
            </w:r>
          </w:p>
        </w:tc>
      </w:tr>
      <w:tr w:rsidR="000829A2" w:rsidRPr="00806667" w14:paraId="1D3D607C" w14:textId="77777777" w:rsidTr="00C76D16">
        <w:tc>
          <w:tcPr>
            <w:tcW w:w="2310" w:type="dxa"/>
            <w:vAlign w:val="bottom"/>
          </w:tcPr>
          <w:p w14:paraId="57CEBB07" w14:textId="7E7B1D41" w:rsidR="000829A2" w:rsidRPr="00745DC2" w:rsidRDefault="007C33E6" w:rsidP="000829A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3610" w:type="dxa"/>
            <w:vAlign w:val="bottom"/>
          </w:tcPr>
          <w:p w14:paraId="30E9E352" w14:textId="7C9A7FE1" w:rsidR="000829A2" w:rsidRPr="00745DC2" w:rsidRDefault="00EA56C9" w:rsidP="000829A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DC2">
              <w:rPr>
                <w:rFonts w:ascii="Arial" w:hAnsi="Arial" w:cs="Arial"/>
                <w:color w:val="000000"/>
                <w:sz w:val="20"/>
                <w:szCs w:val="20"/>
              </w:rPr>
              <w:t>Already at the bedside</w:t>
            </w:r>
          </w:p>
        </w:tc>
        <w:tc>
          <w:tcPr>
            <w:tcW w:w="4394" w:type="dxa"/>
            <w:vAlign w:val="bottom"/>
          </w:tcPr>
          <w:p w14:paraId="17C28A39" w14:textId="4E28D64B" w:rsidR="000829A2" w:rsidRPr="00745DC2" w:rsidRDefault="00EA56C9" w:rsidP="000829A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DC2">
              <w:rPr>
                <w:rFonts w:ascii="Arial" w:hAnsi="Arial" w:cs="Arial"/>
                <w:color w:val="000000"/>
                <w:sz w:val="20"/>
                <w:szCs w:val="20"/>
              </w:rPr>
              <w:t>At the bedside</w:t>
            </w:r>
          </w:p>
        </w:tc>
      </w:tr>
      <w:tr w:rsidR="000829A2" w:rsidRPr="00806667" w14:paraId="51061B8C" w14:textId="77777777" w:rsidTr="00C76D16">
        <w:tc>
          <w:tcPr>
            <w:tcW w:w="2310" w:type="dxa"/>
            <w:vAlign w:val="bottom"/>
          </w:tcPr>
          <w:p w14:paraId="56AB3C3A" w14:textId="2ABD3896" w:rsidR="000829A2" w:rsidRPr="00745DC2" w:rsidRDefault="007C33E6" w:rsidP="000829A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3610" w:type="dxa"/>
            <w:vAlign w:val="bottom"/>
          </w:tcPr>
          <w:p w14:paraId="02326C58" w14:textId="33CC44B4" w:rsidR="000829A2" w:rsidRPr="00745DC2" w:rsidRDefault="00F36125" w:rsidP="000829A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DC2">
              <w:rPr>
                <w:rFonts w:ascii="Arial" w:hAnsi="Arial" w:cs="Arial"/>
                <w:color w:val="000000"/>
                <w:sz w:val="20"/>
                <w:szCs w:val="20"/>
              </w:rPr>
              <w:t>Tray</w:t>
            </w:r>
          </w:p>
        </w:tc>
        <w:tc>
          <w:tcPr>
            <w:tcW w:w="4394" w:type="dxa"/>
            <w:vAlign w:val="bottom"/>
          </w:tcPr>
          <w:p w14:paraId="63731554" w14:textId="06B09CF2" w:rsidR="000829A2" w:rsidRPr="00745DC2" w:rsidRDefault="00711A24" w:rsidP="000829A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DC2">
              <w:rPr>
                <w:rFonts w:ascii="Arial" w:hAnsi="Arial" w:cs="Arial"/>
                <w:color w:val="000000"/>
                <w:sz w:val="20"/>
                <w:szCs w:val="20"/>
              </w:rPr>
              <w:t>Medication room and</w:t>
            </w:r>
            <w:r w:rsidR="00F36125" w:rsidRPr="00745DC2">
              <w:rPr>
                <w:rFonts w:ascii="Arial" w:hAnsi="Arial" w:cs="Arial"/>
                <w:color w:val="000000"/>
                <w:sz w:val="20"/>
                <w:szCs w:val="20"/>
              </w:rPr>
              <w:t xml:space="preserve"> at the bedside</w:t>
            </w:r>
          </w:p>
        </w:tc>
      </w:tr>
      <w:tr w:rsidR="000829A2" w:rsidRPr="00806667" w14:paraId="121AAF6D" w14:textId="77777777" w:rsidTr="00C76D16">
        <w:tc>
          <w:tcPr>
            <w:tcW w:w="2310" w:type="dxa"/>
            <w:vAlign w:val="bottom"/>
          </w:tcPr>
          <w:p w14:paraId="725BA724" w14:textId="3A7616E9" w:rsidR="000829A2" w:rsidRPr="00745DC2" w:rsidRDefault="007C33E6" w:rsidP="000829A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3610" w:type="dxa"/>
            <w:vAlign w:val="bottom"/>
          </w:tcPr>
          <w:p w14:paraId="412815C0" w14:textId="1673DC99" w:rsidR="000829A2" w:rsidRPr="00745DC2" w:rsidRDefault="002D6584" w:rsidP="002D658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DC2">
              <w:rPr>
                <w:rFonts w:ascii="Arial" w:hAnsi="Arial" w:cs="Arial"/>
                <w:color w:val="000000"/>
                <w:sz w:val="20"/>
                <w:szCs w:val="20"/>
              </w:rPr>
              <w:t>Trolley</w:t>
            </w:r>
          </w:p>
        </w:tc>
        <w:tc>
          <w:tcPr>
            <w:tcW w:w="4394" w:type="dxa"/>
            <w:vAlign w:val="bottom"/>
          </w:tcPr>
          <w:p w14:paraId="39D74263" w14:textId="278E8983" w:rsidR="000829A2" w:rsidRPr="00745DC2" w:rsidRDefault="00F36125" w:rsidP="000829A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DC2">
              <w:rPr>
                <w:rFonts w:ascii="Arial" w:hAnsi="Arial" w:cs="Arial"/>
                <w:color w:val="000000"/>
                <w:sz w:val="20"/>
                <w:szCs w:val="20"/>
              </w:rPr>
              <w:t xml:space="preserve">Medication room and at the bedside </w:t>
            </w:r>
          </w:p>
        </w:tc>
      </w:tr>
      <w:tr w:rsidR="000829A2" w:rsidRPr="00806667" w14:paraId="0449EA8E" w14:textId="77777777" w:rsidTr="00C76D16">
        <w:tc>
          <w:tcPr>
            <w:tcW w:w="2310" w:type="dxa"/>
            <w:vAlign w:val="bottom"/>
          </w:tcPr>
          <w:p w14:paraId="24C8ABCF" w14:textId="6106A386" w:rsidR="000829A2" w:rsidRPr="00745DC2" w:rsidRDefault="007C33E6" w:rsidP="000829A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3610" w:type="dxa"/>
            <w:vAlign w:val="bottom"/>
          </w:tcPr>
          <w:p w14:paraId="4173FB6A" w14:textId="4706FF0C" w:rsidR="000829A2" w:rsidRPr="00745DC2" w:rsidRDefault="007F422E" w:rsidP="000829A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DC2">
              <w:rPr>
                <w:rFonts w:ascii="Arial" w:hAnsi="Arial" w:cs="Arial"/>
                <w:color w:val="000000"/>
                <w:sz w:val="20"/>
                <w:szCs w:val="20"/>
              </w:rPr>
              <w:t>Already at the bedside</w:t>
            </w:r>
          </w:p>
        </w:tc>
        <w:tc>
          <w:tcPr>
            <w:tcW w:w="4394" w:type="dxa"/>
            <w:vAlign w:val="bottom"/>
          </w:tcPr>
          <w:p w14:paraId="1980FBD5" w14:textId="72733BDC" w:rsidR="000829A2" w:rsidRPr="00745DC2" w:rsidRDefault="007F422E" w:rsidP="000829A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DC2">
              <w:rPr>
                <w:rFonts w:ascii="Arial" w:hAnsi="Arial" w:cs="Arial"/>
                <w:color w:val="000000"/>
                <w:sz w:val="20"/>
                <w:szCs w:val="20"/>
              </w:rPr>
              <w:t xml:space="preserve">At the bedside </w:t>
            </w:r>
          </w:p>
        </w:tc>
      </w:tr>
      <w:tr w:rsidR="000829A2" w:rsidRPr="00806667" w14:paraId="6DEAB1D0" w14:textId="77777777" w:rsidTr="00C76D16">
        <w:tc>
          <w:tcPr>
            <w:tcW w:w="2310" w:type="dxa"/>
            <w:vAlign w:val="bottom"/>
          </w:tcPr>
          <w:p w14:paraId="22B80AB3" w14:textId="309BDAC1" w:rsidR="000829A2" w:rsidRPr="00745DC2" w:rsidRDefault="007C33E6" w:rsidP="000829A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3610" w:type="dxa"/>
            <w:vAlign w:val="bottom"/>
          </w:tcPr>
          <w:p w14:paraId="097F48F3" w14:textId="129A43F9" w:rsidR="000829A2" w:rsidRPr="00745DC2" w:rsidRDefault="007F422E" w:rsidP="002D658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DC2">
              <w:rPr>
                <w:rFonts w:ascii="Arial" w:hAnsi="Arial" w:cs="Arial"/>
                <w:color w:val="000000"/>
                <w:sz w:val="20"/>
                <w:szCs w:val="20"/>
              </w:rPr>
              <w:t>Trolley</w:t>
            </w:r>
          </w:p>
        </w:tc>
        <w:tc>
          <w:tcPr>
            <w:tcW w:w="4394" w:type="dxa"/>
            <w:vAlign w:val="bottom"/>
          </w:tcPr>
          <w:p w14:paraId="731E5689" w14:textId="5EF0D6A7" w:rsidR="000829A2" w:rsidRPr="00745DC2" w:rsidRDefault="007F422E" w:rsidP="000829A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DC2">
              <w:rPr>
                <w:rFonts w:ascii="Arial" w:hAnsi="Arial" w:cs="Arial"/>
                <w:color w:val="000000"/>
                <w:sz w:val="20"/>
                <w:szCs w:val="20"/>
              </w:rPr>
              <w:t>Medication room and at the bedside</w:t>
            </w:r>
          </w:p>
        </w:tc>
      </w:tr>
      <w:tr w:rsidR="000829A2" w:rsidRPr="00806667" w14:paraId="6423DA04" w14:textId="77777777" w:rsidTr="00C76D16">
        <w:tc>
          <w:tcPr>
            <w:tcW w:w="2310" w:type="dxa"/>
            <w:vAlign w:val="bottom"/>
          </w:tcPr>
          <w:p w14:paraId="5FB47611" w14:textId="74C506CF" w:rsidR="000829A2" w:rsidRPr="00745DC2" w:rsidRDefault="007C33E6" w:rsidP="000829A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3610" w:type="dxa"/>
            <w:vAlign w:val="bottom"/>
          </w:tcPr>
          <w:p w14:paraId="29224D9B" w14:textId="7C6FAB1C" w:rsidR="000829A2" w:rsidRPr="00745DC2" w:rsidRDefault="000829A2" w:rsidP="000829A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DC2">
              <w:rPr>
                <w:rFonts w:ascii="Arial" w:hAnsi="Arial" w:cs="Arial"/>
                <w:color w:val="000000"/>
                <w:sz w:val="20"/>
                <w:szCs w:val="20"/>
              </w:rPr>
              <w:t>Trolley</w:t>
            </w:r>
          </w:p>
        </w:tc>
        <w:tc>
          <w:tcPr>
            <w:tcW w:w="4394" w:type="dxa"/>
            <w:vAlign w:val="bottom"/>
          </w:tcPr>
          <w:p w14:paraId="24080E93" w14:textId="3B49CD07" w:rsidR="000829A2" w:rsidRPr="00745DC2" w:rsidRDefault="000829A2" w:rsidP="000829A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DC2">
              <w:rPr>
                <w:rFonts w:ascii="Arial" w:hAnsi="Arial" w:cs="Arial"/>
                <w:color w:val="000000"/>
                <w:sz w:val="20"/>
                <w:szCs w:val="20"/>
              </w:rPr>
              <w:t>At the bedside</w:t>
            </w:r>
          </w:p>
        </w:tc>
      </w:tr>
      <w:tr w:rsidR="000829A2" w:rsidRPr="00806667" w14:paraId="17E30069" w14:textId="77777777" w:rsidTr="00C76D16">
        <w:tc>
          <w:tcPr>
            <w:tcW w:w="2310" w:type="dxa"/>
            <w:vAlign w:val="bottom"/>
          </w:tcPr>
          <w:p w14:paraId="4E6FC9A2" w14:textId="5E724C1D" w:rsidR="000829A2" w:rsidRPr="00745DC2" w:rsidRDefault="007C33E6" w:rsidP="000829A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3610" w:type="dxa"/>
            <w:vAlign w:val="bottom"/>
          </w:tcPr>
          <w:p w14:paraId="31972132" w14:textId="7047C79D" w:rsidR="000829A2" w:rsidRPr="00745DC2" w:rsidRDefault="008D2910" w:rsidP="000829A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DC2">
              <w:rPr>
                <w:rFonts w:ascii="Arial" w:hAnsi="Arial" w:cs="Arial"/>
                <w:color w:val="000000"/>
                <w:sz w:val="20"/>
                <w:szCs w:val="20"/>
              </w:rPr>
              <w:t>Tray</w:t>
            </w:r>
          </w:p>
        </w:tc>
        <w:tc>
          <w:tcPr>
            <w:tcW w:w="4394" w:type="dxa"/>
            <w:vAlign w:val="bottom"/>
          </w:tcPr>
          <w:p w14:paraId="0DE150BC" w14:textId="578DF953" w:rsidR="000829A2" w:rsidRPr="00745DC2" w:rsidRDefault="000829A2" w:rsidP="000829A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DC2">
              <w:rPr>
                <w:rFonts w:ascii="Arial" w:hAnsi="Arial" w:cs="Arial"/>
                <w:color w:val="000000"/>
                <w:sz w:val="20"/>
                <w:szCs w:val="20"/>
              </w:rPr>
              <w:t>At the bedside</w:t>
            </w:r>
          </w:p>
        </w:tc>
      </w:tr>
      <w:tr w:rsidR="000829A2" w:rsidRPr="00806667" w14:paraId="1A505D23" w14:textId="77777777" w:rsidTr="00C76D16">
        <w:tc>
          <w:tcPr>
            <w:tcW w:w="2310" w:type="dxa"/>
            <w:vAlign w:val="bottom"/>
          </w:tcPr>
          <w:p w14:paraId="7A9373E3" w14:textId="78F42C02" w:rsidR="000829A2" w:rsidRPr="00745DC2" w:rsidRDefault="007C33E6" w:rsidP="000829A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3610" w:type="dxa"/>
            <w:vAlign w:val="bottom"/>
          </w:tcPr>
          <w:p w14:paraId="05D1D111" w14:textId="46AD06B9" w:rsidR="000829A2" w:rsidRPr="00745DC2" w:rsidRDefault="003B24CB" w:rsidP="000829A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DC2">
              <w:rPr>
                <w:rFonts w:ascii="Arial" w:hAnsi="Arial" w:cs="Arial"/>
                <w:color w:val="000000"/>
                <w:sz w:val="20"/>
                <w:szCs w:val="20"/>
              </w:rPr>
              <w:t>Tray</w:t>
            </w:r>
          </w:p>
        </w:tc>
        <w:tc>
          <w:tcPr>
            <w:tcW w:w="4394" w:type="dxa"/>
            <w:vAlign w:val="bottom"/>
          </w:tcPr>
          <w:p w14:paraId="5D4E278E" w14:textId="63D1EF16" w:rsidR="000829A2" w:rsidRPr="00745DC2" w:rsidRDefault="00711A24" w:rsidP="000829A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DC2">
              <w:rPr>
                <w:rFonts w:ascii="Arial" w:hAnsi="Arial" w:cs="Arial"/>
                <w:color w:val="000000"/>
                <w:sz w:val="20"/>
                <w:szCs w:val="20"/>
              </w:rPr>
              <w:t>Medication</w:t>
            </w:r>
            <w:r w:rsidR="003B24CB" w:rsidRPr="00745DC2">
              <w:rPr>
                <w:rFonts w:ascii="Arial" w:hAnsi="Arial" w:cs="Arial"/>
                <w:color w:val="000000"/>
                <w:sz w:val="20"/>
                <w:szCs w:val="20"/>
              </w:rPr>
              <w:t xml:space="preserve"> room</w:t>
            </w:r>
          </w:p>
        </w:tc>
      </w:tr>
      <w:tr w:rsidR="000829A2" w:rsidRPr="00806667" w14:paraId="2CDE2A0C" w14:textId="77777777" w:rsidTr="00C76D16">
        <w:tc>
          <w:tcPr>
            <w:tcW w:w="2310" w:type="dxa"/>
            <w:vAlign w:val="bottom"/>
          </w:tcPr>
          <w:p w14:paraId="1811C66F" w14:textId="26F20250" w:rsidR="000829A2" w:rsidRPr="00745DC2" w:rsidRDefault="007C33E6" w:rsidP="000829A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3610" w:type="dxa"/>
            <w:vAlign w:val="bottom"/>
          </w:tcPr>
          <w:p w14:paraId="7CF64512" w14:textId="0BD3A07E" w:rsidR="000829A2" w:rsidRPr="00745DC2" w:rsidRDefault="0080013C" w:rsidP="000829A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DC2">
              <w:rPr>
                <w:rFonts w:ascii="Arial" w:hAnsi="Arial" w:cs="Arial"/>
                <w:color w:val="000000"/>
                <w:sz w:val="20"/>
                <w:szCs w:val="20"/>
              </w:rPr>
              <w:t>Tray</w:t>
            </w:r>
          </w:p>
        </w:tc>
        <w:tc>
          <w:tcPr>
            <w:tcW w:w="4394" w:type="dxa"/>
            <w:vAlign w:val="bottom"/>
          </w:tcPr>
          <w:p w14:paraId="0EC4BEF3" w14:textId="078911C9" w:rsidR="000829A2" w:rsidRPr="00745DC2" w:rsidRDefault="007F422E" w:rsidP="000829A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DC2">
              <w:rPr>
                <w:rFonts w:ascii="Arial" w:hAnsi="Arial" w:cs="Arial"/>
                <w:color w:val="000000"/>
                <w:sz w:val="20"/>
                <w:szCs w:val="20"/>
              </w:rPr>
              <w:t>Medication room and at the bedside</w:t>
            </w:r>
          </w:p>
        </w:tc>
      </w:tr>
      <w:tr w:rsidR="000829A2" w:rsidRPr="00806667" w14:paraId="3F78D143" w14:textId="77777777" w:rsidTr="00C76D16">
        <w:tc>
          <w:tcPr>
            <w:tcW w:w="2310" w:type="dxa"/>
            <w:vAlign w:val="bottom"/>
          </w:tcPr>
          <w:p w14:paraId="61FFE9EC" w14:textId="35C8C25C" w:rsidR="000829A2" w:rsidRPr="00745DC2" w:rsidRDefault="007C33E6" w:rsidP="000829A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3610" w:type="dxa"/>
            <w:vAlign w:val="bottom"/>
          </w:tcPr>
          <w:p w14:paraId="31BDDB3A" w14:textId="40DE8620" w:rsidR="000829A2" w:rsidRPr="00745DC2" w:rsidRDefault="00F36125" w:rsidP="000829A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DC2">
              <w:rPr>
                <w:rFonts w:ascii="Arial" w:hAnsi="Arial" w:cs="Arial"/>
                <w:color w:val="000000"/>
                <w:sz w:val="20"/>
                <w:szCs w:val="20"/>
              </w:rPr>
              <w:t xml:space="preserve">Already at the bedside </w:t>
            </w:r>
          </w:p>
        </w:tc>
        <w:tc>
          <w:tcPr>
            <w:tcW w:w="4394" w:type="dxa"/>
            <w:vAlign w:val="bottom"/>
          </w:tcPr>
          <w:p w14:paraId="5B900767" w14:textId="45E1F42C" w:rsidR="000829A2" w:rsidRPr="00745DC2" w:rsidRDefault="00F36125" w:rsidP="000829A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DC2">
              <w:rPr>
                <w:rFonts w:ascii="Arial" w:hAnsi="Arial" w:cs="Arial"/>
                <w:color w:val="000000"/>
                <w:sz w:val="20"/>
                <w:szCs w:val="20"/>
              </w:rPr>
              <w:t>At the bedside</w:t>
            </w:r>
          </w:p>
        </w:tc>
      </w:tr>
      <w:tr w:rsidR="000829A2" w:rsidRPr="00806667" w14:paraId="5F7E7FD2" w14:textId="77777777" w:rsidTr="00C76D16">
        <w:tc>
          <w:tcPr>
            <w:tcW w:w="2310" w:type="dxa"/>
            <w:vAlign w:val="bottom"/>
          </w:tcPr>
          <w:p w14:paraId="1900BED3" w14:textId="34A3BB8D" w:rsidR="000829A2" w:rsidRPr="00745DC2" w:rsidRDefault="007C33E6" w:rsidP="000829A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3610" w:type="dxa"/>
            <w:vAlign w:val="bottom"/>
          </w:tcPr>
          <w:p w14:paraId="4CA56311" w14:textId="0A5DF313" w:rsidR="000829A2" w:rsidRPr="00745DC2" w:rsidRDefault="0080013C" w:rsidP="000829A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DC2">
              <w:rPr>
                <w:rFonts w:ascii="Arial" w:hAnsi="Arial" w:cs="Arial"/>
                <w:color w:val="000000"/>
                <w:sz w:val="20"/>
                <w:szCs w:val="20"/>
              </w:rPr>
              <w:t>Trolley and tray</w:t>
            </w:r>
          </w:p>
        </w:tc>
        <w:tc>
          <w:tcPr>
            <w:tcW w:w="4394" w:type="dxa"/>
            <w:vAlign w:val="bottom"/>
          </w:tcPr>
          <w:p w14:paraId="7FD668C6" w14:textId="204A79B5" w:rsidR="000829A2" w:rsidRPr="00745DC2" w:rsidRDefault="007F422E" w:rsidP="000829A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DC2">
              <w:rPr>
                <w:rFonts w:ascii="Arial" w:hAnsi="Arial" w:cs="Arial"/>
                <w:color w:val="000000"/>
                <w:sz w:val="20"/>
                <w:szCs w:val="20"/>
              </w:rPr>
              <w:t>Medication room and at the bedside</w:t>
            </w:r>
          </w:p>
        </w:tc>
      </w:tr>
      <w:tr w:rsidR="000829A2" w:rsidRPr="00806667" w14:paraId="49DA5A39" w14:textId="77777777" w:rsidTr="00C76D16">
        <w:tc>
          <w:tcPr>
            <w:tcW w:w="2310" w:type="dxa"/>
            <w:vAlign w:val="bottom"/>
          </w:tcPr>
          <w:p w14:paraId="12FA79ED" w14:textId="033B1336" w:rsidR="000829A2" w:rsidRPr="00745DC2" w:rsidRDefault="007C33E6" w:rsidP="000829A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3610" w:type="dxa"/>
            <w:vAlign w:val="bottom"/>
          </w:tcPr>
          <w:p w14:paraId="2E243C62" w14:textId="2CBA2A18" w:rsidR="000829A2" w:rsidRPr="00745DC2" w:rsidRDefault="00266FF0" w:rsidP="000829A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DC2">
              <w:rPr>
                <w:rFonts w:ascii="Arial" w:hAnsi="Arial" w:cs="Arial"/>
                <w:color w:val="000000"/>
                <w:sz w:val="20"/>
                <w:szCs w:val="20"/>
              </w:rPr>
              <w:t>Already at the bedside</w:t>
            </w:r>
          </w:p>
        </w:tc>
        <w:tc>
          <w:tcPr>
            <w:tcW w:w="4394" w:type="dxa"/>
            <w:vAlign w:val="bottom"/>
          </w:tcPr>
          <w:p w14:paraId="3F2D59C9" w14:textId="7CEDA39F" w:rsidR="000829A2" w:rsidRPr="00745DC2" w:rsidRDefault="00266FF0" w:rsidP="000829A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DC2">
              <w:rPr>
                <w:rFonts w:ascii="Arial" w:hAnsi="Arial" w:cs="Arial"/>
                <w:color w:val="000000"/>
                <w:sz w:val="20"/>
                <w:szCs w:val="20"/>
              </w:rPr>
              <w:t xml:space="preserve">At the bedside </w:t>
            </w:r>
          </w:p>
        </w:tc>
      </w:tr>
      <w:tr w:rsidR="000829A2" w:rsidRPr="00806667" w14:paraId="500C3344" w14:textId="77777777" w:rsidTr="00C76D16">
        <w:tc>
          <w:tcPr>
            <w:tcW w:w="2310" w:type="dxa"/>
            <w:vAlign w:val="bottom"/>
          </w:tcPr>
          <w:p w14:paraId="58C40D41" w14:textId="22881A94" w:rsidR="000829A2" w:rsidRPr="00745DC2" w:rsidRDefault="007C33E6" w:rsidP="000829A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3610" w:type="dxa"/>
            <w:vAlign w:val="bottom"/>
          </w:tcPr>
          <w:p w14:paraId="743D5A91" w14:textId="02FB2984" w:rsidR="000829A2" w:rsidRPr="00745DC2" w:rsidRDefault="000829A2" w:rsidP="000829A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DC2">
              <w:rPr>
                <w:rFonts w:ascii="Arial" w:hAnsi="Arial" w:cs="Arial"/>
                <w:color w:val="000000"/>
                <w:sz w:val="20"/>
                <w:szCs w:val="20"/>
              </w:rPr>
              <w:t>Tray</w:t>
            </w:r>
          </w:p>
        </w:tc>
        <w:tc>
          <w:tcPr>
            <w:tcW w:w="4394" w:type="dxa"/>
            <w:vAlign w:val="bottom"/>
          </w:tcPr>
          <w:p w14:paraId="70C8525A" w14:textId="787453B0" w:rsidR="000829A2" w:rsidRPr="00745DC2" w:rsidRDefault="000829A2" w:rsidP="000829A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DC2">
              <w:rPr>
                <w:rFonts w:ascii="Arial" w:hAnsi="Arial" w:cs="Arial"/>
                <w:color w:val="000000"/>
                <w:sz w:val="20"/>
                <w:szCs w:val="20"/>
              </w:rPr>
              <w:t xml:space="preserve">At the bedside </w:t>
            </w:r>
          </w:p>
        </w:tc>
      </w:tr>
    </w:tbl>
    <w:p w14:paraId="5BAB8753" w14:textId="77777777" w:rsidR="000829A2" w:rsidRDefault="000829A2" w:rsidP="00DC2CE5">
      <w:pPr>
        <w:rPr>
          <w:rFonts w:ascii="Arial" w:hAnsi="Arial" w:cs="Arial"/>
          <w:b/>
        </w:rPr>
      </w:pPr>
    </w:p>
    <w:p w14:paraId="394D8251" w14:textId="77777777" w:rsidR="00C76D16" w:rsidRDefault="00C76D16" w:rsidP="000829A2">
      <w:pPr>
        <w:rPr>
          <w:rFonts w:ascii="Arial" w:hAnsi="Arial" w:cs="Arial"/>
          <w:b/>
        </w:rPr>
      </w:pPr>
    </w:p>
    <w:p w14:paraId="1BC8608C" w14:textId="77777777" w:rsidR="00745DC2" w:rsidRDefault="00745DC2" w:rsidP="000829A2">
      <w:pPr>
        <w:rPr>
          <w:rFonts w:ascii="Arial" w:hAnsi="Arial" w:cs="Arial"/>
          <w:b/>
        </w:rPr>
      </w:pPr>
    </w:p>
    <w:p w14:paraId="712CA928" w14:textId="77777777" w:rsidR="00745DC2" w:rsidRDefault="00745DC2" w:rsidP="000829A2">
      <w:pPr>
        <w:rPr>
          <w:rFonts w:ascii="Arial" w:hAnsi="Arial" w:cs="Arial"/>
          <w:b/>
        </w:rPr>
      </w:pPr>
    </w:p>
    <w:p w14:paraId="415F9F7A" w14:textId="77777777" w:rsidR="007C33E6" w:rsidRDefault="007C33E6" w:rsidP="000829A2">
      <w:pPr>
        <w:rPr>
          <w:rFonts w:ascii="Arial" w:hAnsi="Arial" w:cs="Arial"/>
          <w:b/>
          <w:sz w:val="20"/>
          <w:szCs w:val="20"/>
        </w:rPr>
      </w:pPr>
    </w:p>
    <w:p w14:paraId="2366563D" w14:textId="77777777" w:rsidR="007C33E6" w:rsidRDefault="007C33E6" w:rsidP="000829A2">
      <w:pPr>
        <w:rPr>
          <w:rFonts w:ascii="Arial" w:hAnsi="Arial" w:cs="Arial"/>
          <w:b/>
          <w:sz w:val="20"/>
          <w:szCs w:val="20"/>
        </w:rPr>
      </w:pPr>
    </w:p>
    <w:p w14:paraId="363FB893" w14:textId="77777777" w:rsidR="007C33E6" w:rsidRDefault="007C33E6" w:rsidP="000829A2">
      <w:pPr>
        <w:rPr>
          <w:rFonts w:ascii="Arial" w:hAnsi="Arial" w:cs="Arial"/>
          <w:b/>
          <w:sz w:val="20"/>
          <w:szCs w:val="20"/>
        </w:rPr>
      </w:pPr>
    </w:p>
    <w:p w14:paraId="7065C20A" w14:textId="0B3B71DD" w:rsidR="000829A2" w:rsidRPr="00CC2FDF" w:rsidRDefault="000829A2" w:rsidP="000829A2">
      <w:pPr>
        <w:rPr>
          <w:rFonts w:ascii="Arial" w:hAnsi="Arial" w:cs="Arial"/>
          <w:b/>
          <w:sz w:val="20"/>
          <w:szCs w:val="20"/>
        </w:rPr>
      </w:pPr>
      <w:r w:rsidRPr="00CC2FDF">
        <w:rPr>
          <w:rFonts w:ascii="Arial" w:hAnsi="Arial" w:cs="Arial"/>
          <w:b/>
          <w:sz w:val="20"/>
          <w:szCs w:val="20"/>
        </w:rPr>
        <w:t>Table A</w:t>
      </w:r>
      <w:r w:rsidR="00A932EA">
        <w:rPr>
          <w:rFonts w:ascii="Arial" w:hAnsi="Arial" w:cs="Arial"/>
          <w:b/>
          <w:sz w:val="20"/>
          <w:szCs w:val="20"/>
        </w:rPr>
        <w:t>20</w:t>
      </w:r>
      <w:r w:rsidRPr="00CC2FDF">
        <w:rPr>
          <w:rFonts w:ascii="Arial" w:hAnsi="Arial" w:cs="Arial"/>
          <w:b/>
          <w:sz w:val="20"/>
          <w:szCs w:val="20"/>
        </w:rPr>
        <w:t xml:space="preserve">. Drug rounds at </w:t>
      </w:r>
      <w:r w:rsidR="008F3A34">
        <w:rPr>
          <w:rFonts w:ascii="Arial" w:hAnsi="Arial" w:cs="Arial"/>
          <w:b/>
          <w:sz w:val="20"/>
          <w:szCs w:val="20"/>
        </w:rPr>
        <w:t>hospital site 3</w:t>
      </w:r>
    </w:p>
    <w:tbl>
      <w:tblPr>
        <w:tblStyle w:val="TableGrid"/>
        <w:tblW w:w="11874" w:type="dxa"/>
        <w:tblLook w:val="04A0" w:firstRow="1" w:lastRow="0" w:firstColumn="1" w:lastColumn="0" w:noHBand="0" w:noVBand="1"/>
      </w:tblPr>
      <w:tblGrid>
        <w:gridCol w:w="4503"/>
        <w:gridCol w:w="3118"/>
        <w:gridCol w:w="4253"/>
      </w:tblGrid>
      <w:tr w:rsidR="000829A2" w:rsidRPr="00CC2FDF" w14:paraId="74A72AE9" w14:textId="77777777" w:rsidTr="00C76D16">
        <w:tc>
          <w:tcPr>
            <w:tcW w:w="4503" w:type="dxa"/>
            <w:shd w:val="clear" w:color="auto" w:fill="D9D9D9" w:themeFill="background1" w:themeFillShade="D9"/>
          </w:tcPr>
          <w:p w14:paraId="75C90100" w14:textId="77777777" w:rsidR="000829A2" w:rsidRPr="00745DC2" w:rsidRDefault="000829A2" w:rsidP="000829A2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  <w:p w14:paraId="3B3862AC" w14:textId="77777777" w:rsidR="000829A2" w:rsidRPr="00745DC2" w:rsidRDefault="000829A2" w:rsidP="000829A2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  <w:p w14:paraId="36A10953" w14:textId="7D2E3C1E" w:rsidR="000829A2" w:rsidRPr="00745DC2" w:rsidRDefault="000829A2" w:rsidP="000829A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745DC2">
              <w:rPr>
                <w:rFonts w:ascii="Arial" w:hAnsi="Arial" w:cs="Arial"/>
                <w:b/>
                <w:sz w:val="20"/>
                <w:szCs w:val="20"/>
              </w:rPr>
              <w:t>Ward</w:t>
            </w:r>
          </w:p>
        </w:tc>
        <w:tc>
          <w:tcPr>
            <w:tcW w:w="3118" w:type="dxa"/>
            <w:shd w:val="clear" w:color="auto" w:fill="D9D9D9" w:themeFill="background1" w:themeFillShade="D9"/>
          </w:tcPr>
          <w:p w14:paraId="34EBB298" w14:textId="55519A80" w:rsidR="000829A2" w:rsidRPr="00745DC2" w:rsidRDefault="000829A2" w:rsidP="000829A2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  <w:p w14:paraId="512F50FA" w14:textId="77777777" w:rsidR="000829A2" w:rsidRPr="00745DC2" w:rsidRDefault="000829A2" w:rsidP="000829A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745DC2">
              <w:rPr>
                <w:rFonts w:ascii="Arial" w:hAnsi="Arial" w:cs="Arial"/>
                <w:b/>
                <w:sz w:val="20"/>
                <w:szCs w:val="20"/>
              </w:rPr>
              <w:t>How is medication transported?</w:t>
            </w:r>
          </w:p>
        </w:tc>
        <w:tc>
          <w:tcPr>
            <w:tcW w:w="4253" w:type="dxa"/>
            <w:shd w:val="clear" w:color="auto" w:fill="D9D9D9" w:themeFill="background1" w:themeFillShade="D9"/>
          </w:tcPr>
          <w:p w14:paraId="1F4265E8" w14:textId="77777777" w:rsidR="000829A2" w:rsidRPr="00745DC2" w:rsidRDefault="000829A2" w:rsidP="000829A2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  <w:p w14:paraId="029BDB47" w14:textId="77777777" w:rsidR="00711A24" w:rsidRPr="00745DC2" w:rsidRDefault="00711A24" w:rsidP="000829A2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  <w:p w14:paraId="514C3C03" w14:textId="77777777" w:rsidR="000829A2" w:rsidRPr="00745DC2" w:rsidRDefault="000829A2" w:rsidP="000829A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745DC2">
              <w:rPr>
                <w:rFonts w:ascii="Arial" w:hAnsi="Arial" w:cs="Arial"/>
                <w:b/>
                <w:sz w:val="20"/>
                <w:szCs w:val="20"/>
              </w:rPr>
              <w:t>Where is medication prepared?</w:t>
            </w:r>
          </w:p>
        </w:tc>
      </w:tr>
      <w:tr w:rsidR="00122AB4" w:rsidRPr="00CC2FDF" w14:paraId="0FDE277F" w14:textId="77777777" w:rsidTr="00DA169C">
        <w:tc>
          <w:tcPr>
            <w:tcW w:w="4503" w:type="dxa"/>
          </w:tcPr>
          <w:p w14:paraId="33F71051" w14:textId="65B2E0E1" w:rsidR="00122AB4" w:rsidRPr="00745DC2" w:rsidRDefault="00122AB4" w:rsidP="00122AB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3118" w:type="dxa"/>
            <w:vAlign w:val="center"/>
          </w:tcPr>
          <w:p w14:paraId="6C041BA6" w14:textId="7FCB7C8E" w:rsidR="00122AB4" w:rsidRPr="00745DC2" w:rsidRDefault="00122AB4" w:rsidP="00122AB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DC2">
              <w:rPr>
                <w:rFonts w:ascii="Arial" w:hAnsi="Arial" w:cs="Arial"/>
                <w:color w:val="000000"/>
                <w:sz w:val="20"/>
                <w:szCs w:val="20"/>
              </w:rPr>
              <w:t>Trolley</w:t>
            </w:r>
          </w:p>
        </w:tc>
        <w:tc>
          <w:tcPr>
            <w:tcW w:w="4253" w:type="dxa"/>
            <w:vAlign w:val="center"/>
          </w:tcPr>
          <w:p w14:paraId="74A598A7" w14:textId="3C764541" w:rsidR="00122AB4" w:rsidRPr="00745DC2" w:rsidRDefault="00122AB4" w:rsidP="00122AB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DC2">
              <w:rPr>
                <w:rFonts w:ascii="Arial" w:hAnsi="Arial" w:cs="Arial"/>
                <w:color w:val="000000"/>
                <w:sz w:val="20"/>
                <w:szCs w:val="20"/>
              </w:rPr>
              <w:t>At the bedside</w:t>
            </w:r>
          </w:p>
        </w:tc>
      </w:tr>
      <w:tr w:rsidR="00122AB4" w:rsidRPr="00CC2FDF" w14:paraId="22B730D6" w14:textId="77777777" w:rsidTr="00DA169C">
        <w:tc>
          <w:tcPr>
            <w:tcW w:w="4503" w:type="dxa"/>
          </w:tcPr>
          <w:p w14:paraId="4A81F286" w14:textId="6F7394C5" w:rsidR="00122AB4" w:rsidRPr="00745DC2" w:rsidRDefault="00122AB4" w:rsidP="00122AB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3118" w:type="dxa"/>
            <w:vAlign w:val="bottom"/>
          </w:tcPr>
          <w:p w14:paraId="3D515EF3" w14:textId="788E7132" w:rsidR="00122AB4" w:rsidRPr="00745DC2" w:rsidRDefault="00122AB4" w:rsidP="00122AB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DC2">
              <w:rPr>
                <w:rFonts w:ascii="Arial" w:hAnsi="Arial" w:cs="Arial"/>
                <w:color w:val="000000"/>
                <w:sz w:val="20"/>
                <w:szCs w:val="20"/>
              </w:rPr>
              <w:t>Trolley</w:t>
            </w:r>
          </w:p>
        </w:tc>
        <w:tc>
          <w:tcPr>
            <w:tcW w:w="4253" w:type="dxa"/>
            <w:vAlign w:val="bottom"/>
          </w:tcPr>
          <w:p w14:paraId="75B45895" w14:textId="0B999410" w:rsidR="00122AB4" w:rsidRPr="00745DC2" w:rsidRDefault="00122AB4" w:rsidP="00122AB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DC2">
              <w:rPr>
                <w:rFonts w:ascii="Arial" w:hAnsi="Arial" w:cs="Arial"/>
                <w:color w:val="000000"/>
                <w:sz w:val="20"/>
                <w:szCs w:val="20"/>
              </w:rPr>
              <w:t>At the bedside</w:t>
            </w:r>
          </w:p>
        </w:tc>
      </w:tr>
      <w:tr w:rsidR="00122AB4" w:rsidRPr="00CC2FDF" w14:paraId="643B12BE" w14:textId="77777777" w:rsidTr="00DA169C">
        <w:tc>
          <w:tcPr>
            <w:tcW w:w="4503" w:type="dxa"/>
          </w:tcPr>
          <w:p w14:paraId="585B49A2" w14:textId="0783E89A" w:rsidR="00122AB4" w:rsidRPr="00745DC2" w:rsidRDefault="00122AB4" w:rsidP="00122AB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3118" w:type="dxa"/>
            <w:vAlign w:val="bottom"/>
          </w:tcPr>
          <w:p w14:paraId="70936EBC" w14:textId="4F2A2F65" w:rsidR="00122AB4" w:rsidRPr="00745DC2" w:rsidRDefault="00122AB4" w:rsidP="00122AB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DC2">
              <w:rPr>
                <w:rFonts w:ascii="Arial" w:hAnsi="Arial" w:cs="Arial"/>
                <w:color w:val="000000"/>
                <w:sz w:val="20"/>
                <w:szCs w:val="20"/>
              </w:rPr>
              <w:t>Trolley</w:t>
            </w:r>
          </w:p>
        </w:tc>
        <w:tc>
          <w:tcPr>
            <w:tcW w:w="4253" w:type="dxa"/>
            <w:vAlign w:val="bottom"/>
          </w:tcPr>
          <w:p w14:paraId="630C26D8" w14:textId="20690917" w:rsidR="00122AB4" w:rsidRPr="00745DC2" w:rsidRDefault="00122AB4" w:rsidP="00122AB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DC2">
              <w:rPr>
                <w:rFonts w:ascii="Arial" w:hAnsi="Arial" w:cs="Arial"/>
                <w:color w:val="000000"/>
                <w:sz w:val="20"/>
                <w:szCs w:val="20"/>
              </w:rPr>
              <w:t>At the bedside</w:t>
            </w:r>
          </w:p>
        </w:tc>
      </w:tr>
      <w:tr w:rsidR="00122AB4" w:rsidRPr="00CC2FDF" w14:paraId="59B9E572" w14:textId="77777777" w:rsidTr="00DA169C">
        <w:tc>
          <w:tcPr>
            <w:tcW w:w="4503" w:type="dxa"/>
          </w:tcPr>
          <w:p w14:paraId="36570494" w14:textId="268B1EE7" w:rsidR="00122AB4" w:rsidRPr="00745DC2" w:rsidRDefault="00122AB4" w:rsidP="00122AB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3118" w:type="dxa"/>
            <w:vAlign w:val="bottom"/>
          </w:tcPr>
          <w:p w14:paraId="5D6E7DC0" w14:textId="2A2C95B8" w:rsidR="00122AB4" w:rsidRPr="00745DC2" w:rsidRDefault="00122AB4" w:rsidP="00122AB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DC2">
              <w:rPr>
                <w:rFonts w:ascii="Arial" w:hAnsi="Arial" w:cs="Arial"/>
                <w:color w:val="000000"/>
                <w:sz w:val="20"/>
                <w:szCs w:val="20"/>
              </w:rPr>
              <w:t>Trolley</w:t>
            </w:r>
          </w:p>
        </w:tc>
        <w:tc>
          <w:tcPr>
            <w:tcW w:w="4253" w:type="dxa"/>
            <w:vAlign w:val="bottom"/>
          </w:tcPr>
          <w:p w14:paraId="72DB14CD" w14:textId="0B78824C" w:rsidR="00122AB4" w:rsidRPr="00745DC2" w:rsidRDefault="00122AB4" w:rsidP="00122AB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DC2">
              <w:rPr>
                <w:rFonts w:ascii="Arial" w:hAnsi="Arial" w:cs="Arial"/>
                <w:color w:val="000000"/>
                <w:sz w:val="20"/>
                <w:szCs w:val="20"/>
              </w:rPr>
              <w:t>At the bedside</w:t>
            </w:r>
          </w:p>
        </w:tc>
      </w:tr>
      <w:tr w:rsidR="00122AB4" w:rsidRPr="00CC2FDF" w14:paraId="567CB6D3" w14:textId="77777777" w:rsidTr="00DA169C">
        <w:tc>
          <w:tcPr>
            <w:tcW w:w="4503" w:type="dxa"/>
          </w:tcPr>
          <w:p w14:paraId="0A5C66F4" w14:textId="5C624779" w:rsidR="00122AB4" w:rsidRPr="00745DC2" w:rsidRDefault="00122AB4" w:rsidP="00122AB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3118" w:type="dxa"/>
            <w:vAlign w:val="bottom"/>
          </w:tcPr>
          <w:p w14:paraId="75394F78" w14:textId="50151B01" w:rsidR="00122AB4" w:rsidRPr="00745DC2" w:rsidRDefault="00122AB4" w:rsidP="00122AB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DC2">
              <w:rPr>
                <w:rFonts w:ascii="Arial" w:hAnsi="Arial" w:cs="Arial"/>
                <w:color w:val="000000"/>
                <w:sz w:val="20"/>
                <w:szCs w:val="20"/>
              </w:rPr>
              <w:t>Trolley</w:t>
            </w:r>
          </w:p>
        </w:tc>
        <w:tc>
          <w:tcPr>
            <w:tcW w:w="4253" w:type="dxa"/>
            <w:vAlign w:val="bottom"/>
          </w:tcPr>
          <w:p w14:paraId="32AA9E03" w14:textId="2FFAC6CE" w:rsidR="00122AB4" w:rsidRPr="00745DC2" w:rsidRDefault="00122AB4" w:rsidP="00122AB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DC2">
              <w:rPr>
                <w:rFonts w:ascii="Arial" w:hAnsi="Arial" w:cs="Arial"/>
                <w:color w:val="000000"/>
                <w:sz w:val="20"/>
                <w:szCs w:val="20"/>
              </w:rPr>
              <w:t xml:space="preserve">Medication room and at the bedside </w:t>
            </w:r>
          </w:p>
        </w:tc>
      </w:tr>
      <w:tr w:rsidR="00122AB4" w:rsidRPr="00CC2FDF" w14:paraId="658BE430" w14:textId="77777777" w:rsidTr="00DA169C">
        <w:tc>
          <w:tcPr>
            <w:tcW w:w="4503" w:type="dxa"/>
          </w:tcPr>
          <w:p w14:paraId="42DA38B0" w14:textId="21C454F2" w:rsidR="00122AB4" w:rsidRPr="00745DC2" w:rsidRDefault="00122AB4" w:rsidP="00122AB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3118" w:type="dxa"/>
            <w:vAlign w:val="bottom"/>
          </w:tcPr>
          <w:p w14:paraId="59B6420E" w14:textId="56260A1D" w:rsidR="00122AB4" w:rsidRPr="00745DC2" w:rsidRDefault="00122AB4" w:rsidP="00122AB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DC2">
              <w:rPr>
                <w:rFonts w:ascii="Arial" w:hAnsi="Arial" w:cs="Arial"/>
                <w:color w:val="000000"/>
                <w:sz w:val="20"/>
                <w:szCs w:val="20"/>
              </w:rPr>
              <w:t>Trolley</w:t>
            </w:r>
          </w:p>
        </w:tc>
        <w:tc>
          <w:tcPr>
            <w:tcW w:w="4253" w:type="dxa"/>
            <w:vAlign w:val="bottom"/>
          </w:tcPr>
          <w:p w14:paraId="4010F4CB" w14:textId="0C5ED7E6" w:rsidR="00122AB4" w:rsidRPr="00745DC2" w:rsidRDefault="00122AB4" w:rsidP="00122AB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DC2">
              <w:rPr>
                <w:rFonts w:ascii="Arial" w:hAnsi="Arial" w:cs="Arial"/>
                <w:color w:val="000000"/>
                <w:sz w:val="20"/>
                <w:szCs w:val="20"/>
              </w:rPr>
              <w:t xml:space="preserve">At the bedside </w:t>
            </w:r>
          </w:p>
        </w:tc>
      </w:tr>
      <w:tr w:rsidR="00122AB4" w:rsidRPr="00CC2FDF" w14:paraId="030CC998" w14:textId="77777777" w:rsidTr="00DA169C">
        <w:tc>
          <w:tcPr>
            <w:tcW w:w="4503" w:type="dxa"/>
          </w:tcPr>
          <w:p w14:paraId="2AA85B50" w14:textId="61EA5ACD" w:rsidR="00122AB4" w:rsidRPr="00745DC2" w:rsidRDefault="00122AB4" w:rsidP="00122AB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3118" w:type="dxa"/>
            <w:vAlign w:val="bottom"/>
          </w:tcPr>
          <w:p w14:paraId="0D3EE986" w14:textId="35E9C193" w:rsidR="00122AB4" w:rsidRPr="00745DC2" w:rsidRDefault="00122AB4" w:rsidP="00122AB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DC2">
              <w:rPr>
                <w:rFonts w:ascii="Arial" w:hAnsi="Arial" w:cs="Arial"/>
                <w:color w:val="000000"/>
                <w:sz w:val="20"/>
                <w:szCs w:val="20"/>
              </w:rPr>
              <w:t>Trolley</w:t>
            </w:r>
          </w:p>
        </w:tc>
        <w:tc>
          <w:tcPr>
            <w:tcW w:w="4253" w:type="dxa"/>
            <w:vAlign w:val="bottom"/>
          </w:tcPr>
          <w:p w14:paraId="41916CEE" w14:textId="5397513B" w:rsidR="00122AB4" w:rsidRPr="00745DC2" w:rsidRDefault="00122AB4" w:rsidP="00122AB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DC2">
              <w:rPr>
                <w:rFonts w:ascii="Arial" w:hAnsi="Arial" w:cs="Arial"/>
                <w:color w:val="000000"/>
                <w:sz w:val="20"/>
                <w:szCs w:val="20"/>
              </w:rPr>
              <w:t xml:space="preserve">Medication room and at the bedside </w:t>
            </w:r>
          </w:p>
        </w:tc>
      </w:tr>
      <w:tr w:rsidR="00122AB4" w:rsidRPr="00CC2FDF" w14:paraId="6097129D" w14:textId="77777777" w:rsidTr="00DA169C">
        <w:tc>
          <w:tcPr>
            <w:tcW w:w="4503" w:type="dxa"/>
          </w:tcPr>
          <w:p w14:paraId="4EF07C44" w14:textId="7DFA17FF" w:rsidR="00122AB4" w:rsidRPr="00745DC2" w:rsidRDefault="00122AB4" w:rsidP="00122AB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3118" w:type="dxa"/>
            <w:vAlign w:val="bottom"/>
          </w:tcPr>
          <w:p w14:paraId="095EACC7" w14:textId="3596D1EF" w:rsidR="00122AB4" w:rsidRPr="00745DC2" w:rsidRDefault="00122AB4" w:rsidP="00122AB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DC2">
              <w:rPr>
                <w:rFonts w:ascii="Arial" w:hAnsi="Arial" w:cs="Arial"/>
                <w:color w:val="000000"/>
                <w:sz w:val="20"/>
                <w:szCs w:val="20"/>
              </w:rPr>
              <w:t>Trolley</w:t>
            </w:r>
          </w:p>
        </w:tc>
        <w:tc>
          <w:tcPr>
            <w:tcW w:w="4253" w:type="dxa"/>
            <w:vAlign w:val="bottom"/>
          </w:tcPr>
          <w:p w14:paraId="10171541" w14:textId="76009005" w:rsidR="00122AB4" w:rsidRPr="00745DC2" w:rsidRDefault="00122AB4" w:rsidP="00122AB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DC2">
              <w:rPr>
                <w:rFonts w:ascii="Arial" w:hAnsi="Arial" w:cs="Arial"/>
                <w:color w:val="000000"/>
                <w:sz w:val="20"/>
                <w:szCs w:val="20"/>
              </w:rPr>
              <w:t>At the bedside</w:t>
            </w:r>
          </w:p>
        </w:tc>
      </w:tr>
      <w:tr w:rsidR="00122AB4" w:rsidRPr="00CC2FDF" w14:paraId="68B7380E" w14:textId="77777777" w:rsidTr="00DA169C">
        <w:tc>
          <w:tcPr>
            <w:tcW w:w="4503" w:type="dxa"/>
          </w:tcPr>
          <w:p w14:paraId="683725B8" w14:textId="4C8FF1F0" w:rsidR="00122AB4" w:rsidRPr="00745DC2" w:rsidRDefault="00122AB4" w:rsidP="00122AB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3118" w:type="dxa"/>
            <w:vAlign w:val="bottom"/>
          </w:tcPr>
          <w:p w14:paraId="2AE2A12B" w14:textId="0F96BFFA" w:rsidR="00122AB4" w:rsidRPr="00745DC2" w:rsidRDefault="00122AB4" w:rsidP="00122AB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DC2">
              <w:rPr>
                <w:rFonts w:ascii="Arial" w:hAnsi="Arial" w:cs="Arial"/>
                <w:color w:val="000000"/>
                <w:sz w:val="20"/>
                <w:szCs w:val="20"/>
              </w:rPr>
              <w:t>Tray</w:t>
            </w:r>
          </w:p>
        </w:tc>
        <w:tc>
          <w:tcPr>
            <w:tcW w:w="4253" w:type="dxa"/>
            <w:vAlign w:val="bottom"/>
          </w:tcPr>
          <w:p w14:paraId="534DBF78" w14:textId="254F8701" w:rsidR="00122AB4" w:rsidRPr="00745DC2" w:rsidRDefault="00122AB4" w:rsidP="00122AB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DC2">
              <w:rPr>
                <w:rFonts w:ascii="Arial" w:hAnsi="Arial" w:cs="Arial"/>
                <w:color w:val="000000"/>
                <w:sz w:val="20"/>
                <w:szCs w:val="20"/>
              </w:rPr>
              <w:t xml:space="preserve">Medication room and at the bedside </w:t>
            </w:r>
          </w:p>
        </w:tc>
      </w:tr>
      <w:tr w:rsidR="00122AB4" w:rsidRPr="00CC2FDF" w14:paraId="61D9D58C" w14:textId="77777777" w:rsidTr="00DA169C">
        <w:tc>
          <w:tcPr>
            <w:tcW w:w="4503" w:type="dxa"/>
          </w:tcPr>
          <w:p w14:paraId="1F1941A0" w14:textId="6C453E43" w:rsidR="00122AB4" w:rsidRPr="00745DC2" w:rsidRDefault="00122AB4" w:rsidP="00122AB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3118" w:type="dxa"/>
            <w:vAlign w:val="bottom"/>
          </w:tcPr>
          <w:p w14:paraId="70CABD92" w14:textId="6BE25119" w:rsidR="00122AB4" w:rsidRPr="00745DC2" w:rsidRDefault="00122AB4" w:rsidP="00122AB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DC2">
              <w:rPr>
                <w:rFonts w:ascii="Arial" w:hAnsi="Arial" w:cs="Arial"/>
                <w:color w:val="000000"/>
                <w:sz w:val="20"/>
                <w:szCs w:val="20"/>
              </w:rPr>
              <w:t>Trolley</w:t>
            </w:r>
          </w:p>
        </w:tc>
        <w:tc>
          <w:tcPr>
            <w:tcW w:w="4253" w:type="dxa"/>
            <w:vAlign w:val="bottom"/>
          </w:tcPr>
          <w:p w14:paraId="2CD77CC1" w14:textId="644E173A" w:rsidR="00122AB4" w:rsidRPr="00745DC2" w:rsidRDefault="00122AB4" w:rsidP="00122AB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DC2">
              <w:rPr>
                <w:rFonts w:ascii="Arial" w:hAnsi="Arial" w:cs="Arial"/>
                <w:color w:val="000000"/>
                <w:sz w:val="20"/>
                <w:szCs w:val="20"/>
              </w:rPr>
              <w:t xml:space="preserve">At the bedside </w:t>
            </w:r>
          </w:p>
        </w:tc>
      </w:tr>
      <w:tr w:rsidR="00122AB4" w:rsidRPr="00CC2FDF" w14:paraId="7D4D247B" w14:textId="77777777" w:rsidTr="00DA169C">
        <w:tc>
          <w:tcPr>
            <w:tcW w:w="4503" w:type="dxa"/>
          </w:tcPr>
          <w:p w14:paraId="7AF26537" w14:textId="4164F324" w:rsidR="00122AB4" w:rsidRPr="00745DC2" w:rsidRDefault="00122AB4" w:rsidP="00122AB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3118" w:type="dxa"/>
            <w:vAlign w:val="bottom"/>
          </w:tcPr>
          <w:p w14:paraId="101B6435" w14:textId="1DFAD3E8" w:rsidR="00122AB4" w:rsidRPr="00745DC2" w:rsidRDefault="00122AB4" w:rsidP="00122AB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DC2">
              <w:rPr>
                <w:rFonts w:ascii="Arial" w:hAnsi="Arial" w:cs="Arial"/>
                <w:color w:val="000000"/>
                <w:sz w:val="20"/>
                <w:szCs w:val="20"/>
              </w:rPr>
              <w:t>Trolley</w:t>
            </w:r>
          </w:p>
        </w:tc>
        <w:tc>
          <w:tcPr>
            <w:tcW w:w="4253" w:type="dxa"/>
            <w:vAlign w:val="bottom"/>
          </w:tcPr>
          <w:p w14:paraId="05DFFF2D" w14:textId="3AA03F0D" w:rsidR="00122AB4" w:rsidRPr="00745DC2" w:rsidRDefault="00122AB4" w:rsidP="00122AB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DC2">
              <w:rPr>
                <w:rFonts w:ascii="Arial" w:hAnsi="Arial" w:cs="Arial"/>
                <w:color w:val="000000"/>
                <w:sz w:val="20"/>
                <w:szCs w:val="20"/>
              </w:rPr>
              <w:t xml:space="preserve">In the corridor </w:t>
            </w:r>
          </w:p>
        </w:tc>
      </w:tr>
      <w:tr w:rsidR="00122AB4" w:rsidRPr="00CC2FDF" w14:paraId="131971F9" w14:textId="77777777" w:rsidTr="00DA169C">
        <w:tc>
          <w:tcPr>
            <w:tcW w:w="4503" w:type="dxa"/>
          </w:tcPr>
          <w:p w14:paraId="6D83569E" w14:textId="50559512" w:rsidR="00122AB4" w:rsidRPr="00745DC2" w:rsidRDefault="00122AB4" w:rsidP="00122AB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3118" w:type="dxa"/>
            <w:vAlign w:val="bottom"/>
          </w:tcPr>
          <w:p w14:paraId="4FA320C4" w14:textId="68410361" w:rsidR="00122AB4" w:rsidRPr="00745DC2" w:rsidRDefault="00122AB4" w:rsidP="00122AB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DC2">
              <w:rPr>
                <w:rFonts w:ascii="Arial" w:hAnsi="Arial" w:cs="Arial"/>
                <w:color w:val="000000"/>
                <w:sz w:val="20"/>
                <w:szCs w:val="20"/>
              </w:rPr>
              <w:t>Tray</w:t>
            </w:r>
          </w:p>
        </w:tc>
        <w:tc>
          <w:tcPr>
            <w:tcW w:w="4253" w:type="dxa"/>
            <w:vAlign w:val="bottom"/>
          </w:tcPr>
          <w:p w14:paraId="402CD5F8" w14:textId="212B86AB" w:rsidR="00122AB4" w:rsidRPr="00745DC2" w:rsidRDefault="00122AB4" w:rsidP="00122AB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DC2">
              <w:rPr>
                <w:rFonts w:ascii="Arial" w:hAnsi="Arial" w:cs="Arial"/>
                <w:color w:val="000000"/>
                <w:sz w:val="20"/>
                <w:szCs w:val="20"/>
              </w:rPr>
              <w:t>Medication room</w:t>
            </w:r>
          </w:p>
        </w:tc>
      </w:tr>
      <w:tr w:rsidR="00122AB4" w:rsidRPr="00CC2FDF" w14:paraId="6E5E4106" w14:textId="77777777" w:rsidTr="00DA169C">
        <w:tc>
          <w:tcPr>
            <w:tcW w:w="4503" w:type="dxa"/>
          </w:tcPr>
          <w:p w14:paraId="02490CBC" w14:textId="2E42F6D0" w:rsidR="00122AB4" w:rsidRPr="00745DC2" w:rsidRDefault="00122AB4" w:rsidP="00122AB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3118" w:type="dxa"/>
            <w:vAlign w:val="bottom"/>
          </w:tcPr>
          <w:p w14:paraId="01763881" w14:textId="2BF6E00F" w:rsidR="00122AB4" w:rsidRPr="00745DC2" w:rsidRDefault="00122AB4" w:rsidP="00122AB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DC2">
              <w:rPr>
                <w:rFonts w:ascii="Arial" w:hAnsi="Arial" w:cs="Arial"/>
                <w:color w:val="000000"/>
                <w:sz w:val="20"/>
                <w:szCs w:val="20"/>
              </w:rPr>
              <w:t>Trolley</w:t>
            </w:r>
          </w:p>
        </w:tc>
        <w:tc>
          <w:tcPr>
            <w:tcW w:w="4253" w:type="dxa"/>
            <w:vAlign w:val="bottom"/>
          </w:tcPr>
          <w:p w14:paraId="2F626F8D" w14:textId="38FE5B05" w:rsidR="00122AB4" w:rsidRPr="00745DC2" w:rsidRDefault="00122AB4" w:rsidP="00122AB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DC2">
              <w:rPr>
                <w:rFonts w:ascii="Arial" w:hAnsi="Arial" w:cs="Arial"/>
                <w:color w:val="000000"/>
                <w:sz w:val="20"/>
                <w:szCs w:val="20"/>
              </w:rPr>
              <w:t xml:space="preserve">In the corridor </w:t>
            </w:r>
          </w:p>
        </w:tc>
      </w:tr>
      <w:tr w:rsidR="00122AB4" w:rsidRPr="00CC2FDF" w14:paraId="66CD639F" w14:textId="77777777" w:rsidTr="00DA169C">
        <w:trPr>
          <w:trHeight w:val="235"/>
        </w:trPr>
        <w:tc>
          <w:tcPr>
            <w:tcW w:w="4503" w:type="dxa"/>
          </w:tcPr>
          <w:p w14:paraId="34B62ABD" w14:textId="4E00C3FD" w:rsidR="00122AB4" w:rsidRPr="00745DC2" w:rsidRDefault="00122AB4" w:rsidP="00122AB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3118" w:type="dxa"/>
            <w:vAlign w:val="bottom"/>
          </w:tcPr>
          <w:p w14:paraId="394EEAA6" w14:textId="6C4A3284" w:rsidR="00122AB4" w:rsidRPr="00745DC2" w:rsidRDefault="00122AB4" w:rsidP="00122AB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DC2">
              <w:rPr>
                <w:rFonts w:ascii="Arial" w:hAnsi="Arial" w:cs="Arial"/>
                <w:color w:val="000000"/>
                <w:sz w:val="20"/>
                <w:szCs w:val="20"/>
              </w:rPr>
              <w:t>Trolley or tray</w:t>
            </w:r>
          </w:p>
        </w:tc>
        <w:tc>
          <w:tcPr>
            <w:tcW w:w="4253" w:type="dxa"/>
            <w:vAlign w:val="bottom"/>
          </w:tcPr>
          <w:p w14:paraId="238CACC9" w14:textId="7580DCAF" w:rsidR="00122AB4" w:rsidRPr="00745DC2" w:rsidRDefault="00122AB4" w:rsidP="00122AB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DC2">
              <w:rPr>
                <w:rFonts w:ascii="Arial" w:hAnsi="Arial" w:cs="Arial"/>
                <w:color w:val="000000"/>
                <w:sz w:val="20"/>
                <w:szCs w:val="20"/>
              </w:rPr>
              <w:t>At the bedside</w:t>
            </w:r>
          </w:p>
        </w:tc>
      </w:tr>
      <w:tr w:rsidR="00122AB4" w:rsidRPr="00CC2FDF" w14:paraId="6D169B4E" w14:textId="77777777" w:rsidTr="00DA169C">
        <w:tc>
          <w:tcPr>
            <w:tcW w:w="4503" w:type="dxa"/>
          </w:tcPr>
          <w:p w14:paraId="49728F85" w14:textId="505ED1F5" w:rsidR="00122AB4" w:rsidRPr="00745DC2" w:rsidRDefault="00122AB4" w:rsidP="00122AB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3118" w:type="dxa"/>
            <w:vAlign w:val="bottom"/>
          </w:tcPr>
          <w:p w14:paraId="254C96C2" w14:textId="6B9F2F5D" w:rsidR="00122AB4" w:rsidRPr="00745DC2" w:rsidRDefault="00122AB4" w:rsidP="00122AB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DC2">
              <w:rPr>
                <w:rFonts w:ascii="Arial" w:hAnsi="Arial" w:cs="Arial"/>
                <w:color w:val="000000"/>
                <w:sz w:val="20"/>
                <w:szCs w:val="20"/>
              </w:rPr>
              <w:t>Trolley</w:t>
            </w:r>
          </w:p>
        </w:tc>
        <w:tc>
          <w:tcPr>
            <w:tcW w:w="4253" w:type="dxa"/>
            <w:vAlign w:val="bottom"/>
          </w:tcPr>
          <w:p w14:paraId="06405557" w14:textId="54E9047C" w:rsidR="00122AB4" w:rsidRPr="00745DC2" w:rsidRDefault="00122AB4" w:rsidP="00122AB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DC2">
              <w:rPr>
                <w:rFonts w:ascii="Arial" w:hAnsi="Arial" w:cs="Arial"/>
                <w:color w:val="000000"/>
                <w:sz w:val="20"/>
                <w:szCs w:val="20"/>
              </w:rPr>
              <w:t>At the bedside</w:t>
            </w:r>
          </w:p>
        </w:tc>
      </w:tr>
      <w:tr w:rsidR="00122AB4" w:rsidRPr="00CC2FDF" w14:paraId="078D1A15" w14:textId="77777777" w:rsidTr="00DA169C">
        <w:tc>
          <w:tcPr>
            <w:tcW w:w="4503" w:type="dxa"/>
          </w:tcPr>
          <w:p w14:paraId="436FFC5C" w14:textId="61C093F7" w:rsidR="00122AB4" w:rsidRPr="00745DC2" w:rsidRDefault="00122AB4" w:rsidP="00122AB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3118" w:type="dxa"/>
            <w:vAlign w:val="bottom"/>
          </w:tcPr>
          <w:p w14:paraId="19C9DE7C" w14:textId="285FFECF" w:rsidR="00122AB4" w:rsidRPr="00745DC2" w:rsidRDefault="00122AB4" w:rsidP="00122AB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DC2">
              <w:rPr>
                <w:rFonts w:ascii="Arial" w:hAnsi="Arial" w:cs="Arial"/>
                <w:color w:val="000000"/>
                <w:sz w:val="20"/>
                <w:szCs w:val="20"/>
              </w:rPr>
              <w:t>Tray</w:t>
            </w:r>
          </w:p>
        </w:tc>
        <w:tc>
          <w:tcPr>
            <w:tcW w:w="4253" w:type="dxa"/>
            <w:vAlign w:val="bottom"/>
          </w:tcPr>
          <w:p w14:paraId="70690260" w14:textId="05BF1741" w:rsidR="00122AB4" w:rsidRPr="00745DC2" w:rsidRDefault="00122AB4" w:rsidP="00122AB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DC2">
              <w:rPr>
                <w:rFonts w:ascii="Arial" w:hAnsi="Arial" w:cs="Arial"/>
                <w:color w:val="000000"/>
                <w:sz w:val="20"/>
                <w:szCs w:val="20"/>
              </w:rPr>
              <w:t>Medication room</w:t>
            </w:r>
          </w:p>
        </w:tc>
      </w:tr>
      <w:tr w:rsidR="00122AB4" w:rsidRPr="00CC2FDF" w14:paraId="17E6C179" w14:textId="77777777" w:rsidTr="00DA169C">
        <w:tc>
          <w:tcPr>
            <w:tcW w:w="4503" w:type="dxa"/>
          </w:tcPr>
          <w:p w14:paraId="09C707D9" w14:textId="00C1F8EF" w:rsidR="00122AB4" w:rsidRPr="00745DC2" w:rsidRDefault="00122AB4" w:rsidP="00122AB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3118" w:type="dxa"/>
            <w:vAlign w:val="bottom"/>
          </w:tcPr>
          <w:p w14:paraId="4D0679D2" w14:textId="0C6C73D8" w:rsidR="00122AB4" w:rsidRPr="00745DC2" w:rsidRDefault="00122AB4" w:rsidP="00122AB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DC2">
              <w:rPr>
                <w:rFonts w:ascii="Arial" w:hAnsi="Arial" w:cs="Arial"/>
                <w:color w:val="000000"/>
                <w:sz w:val="20"/>
                <w:szCs w:val="20"/>
              </w:rPr>
              <w:t>Already at the bedside</w:t>
            </w:r>
          </w:p>
        </w:tc>
        <w:tc>
          <w:tcPr>
            <w:tcW w:w="4253" w:type="dxa"/>
            <w:vAlign w:val="bottom"/>
          </w:tcPr>
          <w:p w14:paraId="0C7C4EC6" w14:textId="080F3347" w:rsidR="00122AB4" w:rsidRPr="00745DC2" w:rsidRDefault="00122AB4" w:rsidP="00122AB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DC2">
              <w:rPr>
                <w:rFonts w:ascii="Arial" w:hAnsi="Arial" w:cs="Arial"/>
                <w:color w:val="000000"/>
                <w:sz w:val="20"/>
                <w:szCs w:val="20"/>
              </w:rPr>
              <w:t>At the bedside</w:t>
            </w:r>
          </w:p>
        </w:tc>
      </w:tr>
      <w:tr w:rsidR="00122AB4" w:rsidRPr="00CC2FDF" w14:paraId="42D2B303" w14:textId="77777777" w:rsidTr="00DA169C">
        <w:tc>
          <w:tcPr>
            <w:tcW w:w="4503" w:type="dxa"/>
          </w:tcPr>
          <w:p w14:paraId="050C58FB" w14:textId="037A8A3C" w:rsidR="00122AB4" w:rsidRPr="00745DC2" w:rsidRDefault="00122AB4" w:rsidP="00122AB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3118" w:type="dxa"/>
            <w:vAlign w:val="bottom"/>
          </w:tcPr>
          <w:p w14:paraId="28C75BEE" w14:textId="124C68DD" w:rsidR="00122AB4" w:rsidRPr="00745DC2" w:rsidRDefault="00122AB4" w:rsidP="00122AB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DC2">
              <w:rPr>
                <w:rFonts w:ascii="Arial" w:hAnsi="Arial" w:cs="Arial"/>
                <w:color w:val="000000"/>
                <w:sz w:val="20"/>
                <w:szCs w:val="20"/>
              </w:rPr>
              <w:t xml:space="preserve">Already at the bedside </w:t>
            </w:r>
          </w:p>
        </w:tc>
        <w:tc>
          <w:tcPr>
            <w:tcW w:w="4253" w:type="dxa"/>
            <w:vAlign w:val="bottom"/>
          </w:tcPr>
          <w:p w14:paraId="031E7748" w14:textId="43AB00D9" w:rsidR="00122AB4" w:rsidRPr="00745DC2" w:rsidRDefault="00122AB4" w:rsidP="00122AB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DC2">
              <w:rPr>
                <w:rFonts w:ascii="Arial" w:hAnsi="Arial" w:cs="Arial"/>
                <w:color w:val="000000"/>
                <w:sz w:val="20"/>
                <w:szCs w:val="20"/>
              </w:rPr>
              <w:t xml:space="preserve">At the bedside </w:t>
            </w:r>
          </w:p>
        </w:tc>
      </w:tr>
      <w:tr w:rsidR="00122AB4" w:rsidRPr="00CC2FDF" w14:paraId="59381CB7" w14:textId="77777777" w:rsidTr="00DA169C">
        <w:tc>
          <w:tcPr>
            <w:tcW w:w="4503" w:type="dxa"/>
          </w:tcPr>
          <w:p w14:paraId="3171BBFF" w14:textId="55D96932" w:rsidR="00122AB4" w:rsidRPr="00745DC2" w:rsidRDefault="00122AB4" w:rsidP="00122AB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3118" w:type="dxa"/>
            <w:vAlign w:val="bottom"/>
          </w:tcPr>
          <w:p w14:paraId="7BD42F45" w14:textId="33F01089" w:rsidR="00122AB4" w:rsidRPr="00745DC2" w:rsidRDefault="00122AB4" w:rsidP="00122AB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DC2">
              <w:rPr>
                <w:rFonts w:ascii="Arial" w:hAnsi="Arial" w:cs="Arial"/>
                <w:color w:val="000000"/>
                <w:sz w:val="20"/>
                <w:szCs w:val="20"/>
              </w:rPr>
              <w:t>Trolley</w:t>
            </w:r>
          </w:p>
        </w:tc>
        <w:tc>
          <w:tcPr>
            <w:tcW w:w="4253" w:type="dxa"/>
            <w:vAlign w:val="bottom"/>
          </w:tcPr>
          <w:p w14:paraId="16265FDB" w14:textId="1BB7374E" w:rsidR="00122AB4" w:rsidRPr="00745DC2" w:rsidRDefault="00122AB4" w:rsidP="00122AB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DC2">
              <w:rPr>
                <w:rFonts w:ascii="Arial" w:hAnsi="Arial" w:cs="Arial"/>
                <w:color w:val="000000"/>
                <w:sz w:val="20"/>
                <w:szCs w:val="20"/>
              </w:rPr>
              <w:t xml:space="preserve">At the bedside </w:t>
            </w:r>
          </w:p>
        </w:tc>
      </w:tr>
      <w:tr w:rsidR="00122AB4" w:rsidRPr="00CC2FDF" w14:paraId="0556AEE4" w14:textId="77777777" w:rsidTr="00DA169C">
        <w:tc>
          <w:tcPr>
            <w:tcW w:w="4503" w:type="dxa"/>
          </w:tcPr>
          <w:p w14:paraId="5E4D09AA" w14:textId="3A7B1153" w:rsidR="00122AB4" w:rsidRPr="00745DC2" w:rsidRDefault="00122AB4" w:rsidP="00122AB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3118" w:type="dxa"/>
            <w:vAlign w:val="bottom"/>
          </w:tcPr>
          <w:p w14:paraId="5062AAC3" w14:textId="22DE0289" w:rsidR="00122AB4" w:rsidRPr="00745DC2" w:rsidRDefault="00122AB4" w:rsidP="00122AB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DC2">
              <w:rPr>
                <w:rFonts w:ascii="Arial" w:hAnsi="Arial" w:cs="Arial"/>
                <w:color w:val="000000"/>
                <w:sz w:val="20"/>
                <w:szCs w:val="20"/>
              </w:rPr>
              <w:t>Trolley</w:t>
            </w:r>
          </w:p>
        </w:tc>
        <w:tc>
          <w:tcPr>
            <w:tcW w:w="4253" w:type="dxa"/>
            <w:vAlign w:val="bottom"/>
          </w:tcPr>
          <w:p w14:paraId="743DE3BD" w14:textId="3A13FBEA" w:rsidR="00122AB4" w:rsidRPr="00745DC2" w:rsidRDefault="00122AB4" w:rsidP="00122AB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DC2">
              <w:rPr>
                <w:rFonts w:ascii="Arial" w:hAnsi="Arial" w:cs="Arial"/>
                <w:color w:val="000000"/>
                <w:sz w:val="20"/>
                <w:szCs w:val="20"/>
              </w:rPr>
              <w:t>At the bedside</w:t>
            </w:r>
          </w:p>
        </w:tc>
      </w:tr>
      <w:tr w:rsidR="00122AB4" w:rsidRPr="00CC2FDF" w14:paraId="7AA47A8F" w14:textId="77777777" w:rsidTr="00DA169C">
        <w:tc>
          <w:tcPr>
            <w:tcW w:w="4503" w:type="dxa"/>
          </w:tcPr>
          <w:p w14:paraId="4C79D51D" w14:textId="27B69359" w:rsidR="00122AB4" w:rsidRPr="00745DC2" w:rsidRDefault="00122AB4" w:rsidP="00122AB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3118" w:type="dxa"/>
            <w:vAlign w:val="bottom"/>
          </w:tcPr>
          <w:p w14:paraId="73E22B9F" w14:textId="185FAC92" w:rsidR="00122AB4" w:rsidRPr="00745DC2" w:rsidRDefault="00122AB4" w:rsidP="00122AB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DC2">
              <w:rPr>
                <w:rFonts w:ascii="Arial" w:hAnsi="Arial" w:cs="Arial"/>
                <w:color w:val="000000"/>
                <w:sz w:val="20"/>
                <w:szCs w:val="20"/>
              </w:rPr>
              <w:t>Tray</w:t>
            </w:r>
          </w:p>
        </w:tc>
        <w:tc>
          <w:tcPr>
            <w:tcW w:w="4253" w:type="dxa"/>
            <w:vAlign w:val="bottom"/>
          </w:tcPr>
          <w:p w14:paraId="46B075D0" w14:textId="296C1F0D" w:rsidR="00122AB4" w:rsidRPr="00745DC2" w:rsidRDefault="00122AB4" w:rsidP="00122AB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DC2">
              <w:rPr>
                <w:rFonts w:ascii="Arial" w:hAnsi="Arial" w:cs="Arial"/>
                <w:color w:val="000000"/>
                <w:sz w:val="20"/>
                <w:szCs w:val="20"/>
              </w:rPr>
              <w:t>At the bedside or in the corridor</w:t>
            </w:r>
          </w:p>
        </w:tc>
      </w:tr>
      <w:tr w:rsidR="00122AB4" w:rsidRPr="00CC2FDF" w14:paraId="03D48D7E" w14:textId="77777777" w:rsidTr="00DA169C">
        <w:tc>
          <w:tcPr>
            <w:tcW w:w="4503" w:type="dxa"/>
          </w:tcPr>
          <w:p w14:paraId="648D741E" w14:textId="776D0025" w:rsidR="00122AB4" w:rsidRPr="00745DC2" w:rsidRDefault="00122AB4" w:rsidP="00122AB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3118" w:type="dxa"/>
            <w:vAlign w:val="bottom"/>
          </w:tcPr>
          <w:p w14:paraId="529FC405" w14:textId="5F06F794" w:rsidR="00122AB4" w:rsidRPr="00745DC2" w:rsidRDefault="00122AB4" w:rsidP="00122AB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DC2">
              <w:rPr>
                <w:rFonts w:ascii="Arial" w:hAnsi="Arial" w:cs="Arial"/>
                <w:color w:val="000000"/>
                <w:sz w:val="20"/>
                <w:szCs w:val="20"/>
              </w:rPr>
              <w:t>Trolley or tray</w:t>
            </w:r>
          </w:p>
        </w:tc>
        <w:tc>
          <w:tcPr>
            <w:tcW w:w="4253" w:type="dxa"/>
            <w:vAlign w:val="bottom"/>
          </w:tcPr>
          <w:p w14:paraId="562FD393" w14:textId="14050F8F" w:rsidR="00122AB4" w:rsidRPr="00745DC2" w:rsidRDefault="00122AB4" w:rsidP="00122AB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DC2">
              <w:rPr>
                <w:rFonts w:ascii="Arial" w:hAnsi="Arial" w:cs="Arial"/>
                <w:color w:val="000000"/>
                <w:sz w:val="20"/>
                <w:szCs w:val="20"/>
              </w:rPr>
              <w:t xml:space="preserve">Medication room and at the bedside </w:t>
            </w:r>
          </w:p>
        </w:tc>
      </w:tr>
      <w:tr w:rsidR="00122AB4" w:rsidRPr="00CC2FDF" w14:paraId="0A635F26" w14:textId="77777777" w:rsidTr="00DA169C">
        <w:tc>
          <w:tcPr>
            <w:tcW w:w="4503" w:type="dxa"/>
          </w:tcPr>
          <w:p w14:paraId="738495F2" w14:textId="6BA97242" w:rsidR="00122AB4" w:rsidRPr="00745DC2" w:rsidRDefault="00122AB4" w:rsidP="00122AB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3118" w:type="dxa"/>
            <w:vAlign w:val="bottom"/>
          </w:tcPr>
          <w:p w14:paraId="43CC3FE6" w14:textId="10F691CE" w:rsidR="00122AB4" w:rsidRPr="00745DC2" w:rsidRDefault="00122AB4" w:rsidP="00122AB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DC2">
              <w:rPr>
                <w:rFonts w:ascii="Arial" w:hAnsi="Arial" w:cs="Arial"/>
                <w:color w:val="000000"/>
                <w:sz w:val="20"/>
                <w:szCs w:val="20"/>
              </w:rPr>
              <w:t>Tray</w:t>
            </w:r>
          </w:p>
        </w:tc>
        <w:tc>
          <w:tcPr>
            <w:tcW w:w="4253" w:type="dxa"/>
            <w:vAlign w:val="bottom"/>
          </w:tcPr>
          <w:p w14:paraId="0DBC4302" w14:textId="5E444E25" w:rsidR="00122AB4" w:rsidRPr="00745DC2" w:rsidRDefault="00122AB4" w:rsidP="00122AB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DC2">
              <w:rPr>
                <w:rFonts w:ascii="Arial" w:hAnsi="Arial" w:cs="Arial"/>
                <w:color w:val="000000"/>
                <w:sz w:val="20"/>
                <w:szCs w:val="20"/>
              </w:rPr>
              <w:t>Medication room</w:t>
            </w:r>
          </w:p>
        </w:tc>
      </w:tr>
      <w:tr w:rsidR="00122AB4" w:rsidRPr="00CC2FDF" w14:paraId="329D9944" w14:textId="77777777" w:rsidTr="00DA169C">
        <w:tc>
          <w:tcPr>
            <w:tcW w:w="4503" w:type="dxa"/>
          </w:tcPr>
          <w:p w14:paraId="0C963CBC" w14:textId="07AD69AC" w:rsidR="00122AB4" w:rsidRPr="00745DC2" w:rsidRDefault="00122AB4" w:rsidP="00122AB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3118" w:type="dxa"/>
            <w:vAlign w:val="bottom"/>
          </w:tcPr>
          <w:p w14:paraId="1229411E" w14:textId="76FAF924" w:rsidR="00122AB4" w:rsidRPr="00745DC2" w:rsidRDefault="00122AB4" w:rsidP="00122AB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DC2">
              <w:rPr>
                <w:rFonts w:ascii="Arial" w:hAnsi="Arial" w:cs="Arial"/>
                <w:color w:val="000000"/>
                <w:sz w:val="20"/>
                <w:szCs w:val="20"/>
              </w:rPr>
              <w:t>Trolley</w:t>
            </w:r>
          </w:p>
        </w:tc>
        <w:tc>
          <w:tcPr>
            <w:tcW w:w="4253" w:type="dxa"/>
            <w:vAlign w:val="bottom"/>
          </w:tcPr>
          <w:p w14:paraId="53B3C51C" w14:textId="1534DABC" w:rsidR="00122AB4" w:rsidRPr="00745DC2" w:rsidRDefault="00122AB4" w:rsidP="00122AB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DC2">
              <w:rPr>
                <w:rFonts w:ascii="Arial" w:hAnsi="Arial" w:cs="Arial"/>
                <w:color w:val="000000"/>
                <w:sz w:val="20"/>
                <w:szCs w:val="20"/>
              </w:rPr>
              <w:t xml:space="preserve">At the bedside </w:t>
            </w:r>
          </w:p>
        </w:tc>
      </w:tr>
      <w:tr w:rsidR="00122AB4" w:rsidRPr="00CC2FDF" w14:paraId="7BA3A2B2" w14:textId="77777777" w:rsidTr="00DA169C">
        <w:tc>
          <w:tcPr>
            <w:tcW w:w="4503" w:type="dxa"/>
          </w:tcPr>
          <w:p w14:paraId="1ADFF6C9" w14:textId="114446C3" w:rsidR="00122AB4" w:rsidRPr="00745DC2" w:rsidRDefault="00122AB4" w:rsidP="00122AB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3118" w:type="dxa"/>
            <w:vAlign w:val="bottom"/>
          </w:tcPr>
          <w:p w14:paraId="1AFC5CB3" w14:textId="27B80D21" w:rsidR="00122AB4" w:rsidRPr="00745DC2" w:rsidRDefault="00122AB4" w:rsidP="00122AB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DC2">
              <w:rPr>
                <w:rFonts w:ascii="Arial" w:hAnsi="Arial" w:cs="Arial"/>
                <w:color w:val="000000"/>
                <w:sz w:val="20"/>
                <w:szCs w:val="20"/>
              </w:rPr>
              <w:t>Trolley</w:t>
            </w:r>
          </w:p>
        </w:tc>
        <w:tc>
          <w:tcPr>
            <w:tcW w:w="4253" w:type="dxa"/>
            <w:vAlign w:val="bottom"/>
          </w:tcPr>
          <w:p w14:paraId="5E7CFA85" w14:textId="5ADC729E" w:rsidR="00122AB4" w:rsidRPr="00745DC2" w:rsidRDefault="00122AB4" w:rsidP="00122AB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DC2">
              <w:rPr>
                <w:rFonts w:ascii="Arial" w:hAnsi="Arial" w:cs="Arial"/>
                <w:color w:val="000000"/>
                <w:sz w:val="20"/>
                <w:szCs w:val="20"/>
              </w:rPr>
              <w:t xml:space="preserve">At the bedside </w:t>
            </w:r>
          </w:p>
        </w:tc>
      </w:tr>
      <w:tr w:rsidR="00122AB4" w:rsidRPr="00CC2FDF" w14:paraId="6B4B45F1" w14:textId="77777777" w:rsidTr="00DA169C">
        <w:tc>
          <w:tcPr>
            <w:tcW w:w="4503" w:type="dxa"/>
          </w:tcPr>
          <w:p w14:paraId="52363F76" w14:textId="60F29AA0" w:rsidR="00122AB4" w:rsidRPr="00745DC2" w:rsidRDefault="00122AB4" w:rsidP="00122AB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3118" w:type="dxa"/>
            <w:vAlign w:val="bottom"/>
          </w:tcPr>
          <w:p w14:paraId="1F9BE0B5" w14:textId="5ED17583" w:rsidR="00122AB4" w:rsidRPr="00745DC2" w:rsidRDefault="00122AB4" w:rsidP="00122AB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DC2">
              <w:rPr>
                <w:rFonts w:ascii="Arial" w:hAnsi="Arial" w:cs="Arial"/>
                <w:color w:val="000000"/>
                <w:sz w:val="20"/>
                <w:szCs w:val="20"/>
              </w:rPr>
              <w:t>Tray</w:t>
            </w:r>
          </w:p>
        </w:tc>
        <w:tc>
          <w:tcPr>
            <w:tcW w:w="4253" w:type="dxa"/>
            <w:vAlign w:val="bottom"/>
          </w:tcPr>
          <w:p w14:paraId="3A084BA8" w14:textId="24961C0D" w:rsidR="00122AB4" w:rsidRPr="00745DC2" w:rsidRDefault="00122AB4" w:rsidP="00122AB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DC2">
              <w:rPr>
                <w:rFonts w:ascii="Arial" w:hAnsi="Arial" w:cs="Arial"/>
                <w:color w:val="000000"/>
                <w:sz w:val="20"/>
                <w:szCs w:val="20"/>
              </w:rPr>
              <w:t xml:space="preserve">At the bedside </w:t>
            </w:r>
          </w:p>
        </w:tc>
      </w:tr>
      <w:tr w:rsidR="00122AB4" w:rsidRPr="00CC2FDF" w14:paraId="1BA2A988" w14:textId="77777777" w:rsidTr="00DA169C">
        <w:tc>
          <w:tcPr>
            <w:tcW w:w="4503" w:type="dxa"/>
          </w:tcPr>
          <w:p w14:paraId="19CE764E" w14:textId="1044F891" w:rsidR="00122AB4" w:rsidRPr="00745DC2" w:rsidRDefault="00122AB4" w:rsidP="00122AB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3118" w:type="dxa"/>
            <w:vAlign w:val="bottom"/>
          </w:tcPr>
          <w:p w14:paraId="619FFB90" w14:textId="2503E7DD" w:rsidR="00122AB4" w:rsidRPr="00745DC2" w:rsidRDefault="00122AB4" w:rsidP="00122AB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DC2">
              <w:rPr>
                <w:rFonts w:ascii="Arial" w:hAnsi="Arial" w:cs="Arial"/>
                <w:color w:val="000000"/>
                <w:sz w:val="20"/>
                <w:szCs w:val="20"/>
              </w:rPr>
              <w:t>Trolley</w:t>
            </w:r>
          </w:p>
        </w:tc>
        <w:tc>
          <w:tcPr>
            <w:tcW w:w="4253" w:type="dxa"/>
            <w:vAlign w:val="bottom"/>
          </w:tcPr>
          <w:p w14:paraId="5182A28C" w14:textId="0A459332" w:rsidR="00122AB4" w:rsidRPr="00745DC2" w:rsidRDefault="00122AB4" w:rsidP="00122AB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DC2">
              <w:rPr>
                <w:rFonts w:ascii="Arial" w:hAnsi="Arial" w:cs="Arial"/>
                <w:color w:val="000000"/>
                <w:sz w:val="20"/>
                <w:szCs w:val="20"/>
              </w:rPr>
              <w:t>Medication room and at the bedside</w:t>
            </w:r>
          </w:p>
        </w:tc>
      </w:tr>
      <w:tr w:rsidR="00122AB4" w:rsidRPr="00CC2FDF" w14:paraId="7804F72C" w14:textId="77777777" w:rsidTr="00DA169C">
        <w:tc>
          <w:tcPr>
            <w:tcW w:w="4503" w:type="dxa"/>
          </w:tcPr>
          <w:p w14:paraId="4D9C0718" w14:textId="4EFE971F" w:rsidR="00122AB4" w:rsidRPr="00745DC2" w:rsidRDefault="00122AB4" w:rsidP="00122AB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3118" w:type="dxa"/>
            <w:vAlign w:val="bottom"/>
          </w:tcPr>
          <w:p w14:paraId="185D1C54" w14:textId="7D76D820" w:rsidR="00122AB4" w:rsidRPr="00745DC2" w:rsidRDefault="00122AB4" w:rsidP="00122AB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DC2">
              <w:rPr>
                <w:rFonts w:ascii="Arial" w:hAnsi="Arial" w:cs="Arial"/>
                <w:color w:val="000000"/>
                <w:sz w:val="20"/>
                <w:szCs w:val="20"/>
              </w:rPr>
              <w:t>Trolley</w:t>
            </w:r>
          </w:p>
        </w:tc>
        <w:tc>
          <w:tcPr>
            <w:tcW w:w="4253" w:type="dxa"/>
            <w:vAlign w:val="bottom"/>
          </w:tcPr>
          <w:p w14:paraId="47147CCF" w14:textId="534E3909" w:rsidR="00122AB4" w:rsidRPr="00745DC2" w:rsidRDefault="00122AB4" w:rsidP="00122AB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DC2">
              <w:rPr>
                <w:rFonts w:ascii="Arial" w:hAnsi="Arial" w:cs="Arial"/>
                <w:color w:val="000000"/>
                <w:sz w:val="20"/>
                <w:szCs w:val="20"/>
              </w:rPr>
              <w:t xml:space="preserve">At the bedside </w:t>
            </w:r>
          </w:p>
        </w:tc>
      </w:tr>
    </w:tbl>
    <w:p w14:paraId="155D0C55" w14:textId="77777777" w:rsidR="00993AB3" w:rsidRDefault="00993AB3" w:rsidP="00494086">
      <w:pPr>
        <w:rPr>
          <w:rFonts w:ascii="Arial" w:hAnsi="Arial" w:cs="Arial"/>
          <w:b/>
        </w:rPr>
      </w:pPr>
    </w:p>
    <w:p w14:paraId="28ED8DAF" w14:textId="77777777" w:rsidR="00993AB3" w:rsidRDefault="00993AB3" w:rsidP="00494086">
      <w:pPr>
        <w:rPr>
          <w:rFonts w:ascii="Arial" w:hAnsi="Arial" w:cs="Arial"/>
          <w:b/>
        </w:rPr>
      </w:pPr>
    </w:p>
    <w:p w14:paraId="64187B28" w14:textId="028BE462" w:rsidR="00494086" w:rsidRDefault="00494086" w:rsidP="00494086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Table A</w:t>
      </w:r>
      <w:r w:rsidR="00A932EA">
        <w:rPr>
          <w:rFonts w:ascii="Arial" w:hAnsi="Arial" w:cs="Arial"/>
          <w:b/>
        </w:rPr>
        <w:t>21</w:t>
      </w:r>
      <w:r>
        <w:rPr>
          <w:rFonts w:ascii="Arial" w:hAnsi="Arial" w:cs="Arial"/>
          <w:b/>
        </w:rPr>
        <w:t>. Drug rounds at hospital site 4</w:t>
      </w:r>
    </w:p>
    <w:tbl>
      <w:tblPr>
        <w:tblStyle w:val="TableGrid"/>
        <w:tblW w:w="10314" w:type="dxa"/>
        <w:tblLook w:val="04A0" w:firstRow="1" w:lastRow="0" w:firstColumn="1" w:lastColumn="0" w:noHBand="0" w:noVBand="1"/>
      </w:tblPr>
      <w:tblGrid>
        <w:gridCol w:w="2310"/>
        <w:gridCol w:w="3610"/>
        <w:gridCol w:w="4394"/>
      </w:tblGrid>
      <w:tr w:rsidR="00494086" w:rsidRPr="00745DC2" w14:paraId="5D8A8CBA" w14:textId="77777777" w:rsidTr="006F136E">
        <w:tc>
          <w:tcPr>
            <w:tcW w:w="2310" w:type="dxa"/>
            <w:shd w:val="clear" w:color="auto" w:fill="D9D9D9" w:themeFill="background1" w:themeFillShade="D9"/>
            <w:vAlign w:val="bottom"/>
          </w:tcPr>
          <w:p w14:paraId="3E42C914" w14:textId="77777777" w:rsidR="00494086" w:rsidRPr="00745DC2" w:rsidRDefault="00494086" w:rsidP="006F136E">
            <w:pPr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745DC2">
              <w:rPr>
                <w:rFonts w:ascii="Arial" w:hAnsi="Arial" w:cs="Arial"/>
                <w:b/>
                <w:color w:val="000000"/>
                <w:sz w:val="20"/>
                <w:szCs w:val="20"/>
              </w:rPr>
              <w:t>Ward</w:t>
            </w:r>
          </w:p>
        </w:tc>
        <w:tc>
          <w:tcPr>
            <w:tcW w:w="3610" w:type="dxa"/>
            <w:shd w:val="clear" w:color="auto" w:fill="D9D9D9" w:themeFill="background1" w:themeFillShade="D9"/>
          </w:tcPr>
          <w:p w14:paraId="2328E60D" w14:textId="77777777" w:rsidR="00494086" w:rsidRPr="00745DC2" w:rsidRDefault="00494086" w:rsidP="006F136E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  <w:p w14:paraId="730E35C5" w14:textId="77777777" w:rsidR="00494086" w:rsidRPr="00745DC2" w:rsidRDefault="00494086" w:rsidP="006F136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745DC2">
              <w:rPr>
                <w:rFonts w:ascii="Arial" w:hAnsi="Arial" w:cs="Arial"/>
                <w:b/>
                <w:sz w:val="20"/>
                <w:szCs w:val="20"/>
              </w:rPr>
              <w:t>How is medication transported?</w:t>
            </w:r>
          </w:p>
        </w:tc>
        <w:tc>
          <w:tcPr>
            <w:tcW w:w="4394" w:type="dxa"/>
            <w:shd w:val="clear" w:color="auto" w:fill="D9D9D9" w:themeFill="background1" w:themeFillShade="D9"/>
          </w:tcPr>
          <w:p w14:paraId="0331B77D" w14:textId="77777777" w:rsidR="00494086" w:rsidRPr="00745DC2" w:rsidRDefault="00494086" w:rsidP="006F136E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  <w:p w14:paraId="2558DFB3" w14:textId="77777777" w:rsidR="00494086" w:rsidRPr="00745DC2" w:rsidRDefault="00494086" w:rsidP="006F136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745DC2">
              <w:rPr>
                <w:rFonts w:ascii="Arial" w:hAnsi="Arial" w:cs="Arial"/>
                <w:b/>
                <w:sz w:val="20"/>
                <w:szCs w:val="20"/>
              </w:rPr>
              <w:t>Where is medication prepared?</w:t>
            </w:r>
          </w:p>
        </w:tc>
      </w:tr>
      <w:tr w:rsidR="007C33E6" w:rsidRPr="00745DC2" w14:paraId="2C35167A" w14:textId="77777777" w:rsidTr="00494086">
        <w:tc>
          <w:tcPr>
            <w:tcW w:w="2310" w:type="dxa"/>
          </w:tcPr>
          <w:p w14:paraId="4C088991" w14:textId="6945CE16" w:rsidR="007C33E6" w:rsidRPr="00745DC2" w:rsidRDefault="007C33E6" w:rsidP="007C33E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3610" w:type="dxa"/>
          </w:tcPr>
          <w:p w14:paraId="7E925637" w14:textId="77777777" w:rsidR="007C33E6" w:rsidRPr="00745DC2" w:rsidRDefault="007C33E6" w:rsidP="007C33E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DC2">
              <w:rPr>
                <w:rFonts w:ascii="Arial" w:hAnsi="Arial" w:cs="Arial"/>
                <w:color w:val="000000"/>
                <w:sz w:val="20"/>
                <w:szCs w:val="20"/>
              </w:rPr>
              <w:t>Trolley</w:t>
            </w:r>
          </w:p>
        </w:tc>
        <w:tc>
          <w:tcPr>
            <w:tcW w:w="4394" w:type="dxa"/>
          </w:tcPr>
          <w:p w14:paraId="4F027451" w14:textId="77777777" w:rsidR="007C33E6" w:rsidRPr="00745DC2" w:rsidRDefault="007C33E6" w:rsidP="007C33E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DC2">
              <w:rPr>
                <w:rFonts w:ascii="Arial" w:hAnsi="Arial" w:cs="Arial"/>
                <w:color w:val="000000"/>
                <w:sz w:val="20"/>
                <w:szCs w:val="20"/>
              </w:rPr>
              <w:t xml:space="preserve">Medication room and at the bedside </w:t>
            </w:r>
          </w:p>
        </w:tc>
      </w:tr>
      <w:tr w:rsidR="007C33E6" w:rsidRPr="00745DC2" w14:paraId="081DAE15" w14:textId="77777777" w:rsidTr="00494086">
        <w:tc>
          <w:tcPr>
            <w:tcW w:w="2310" w:type="dxa"/>
          </w:tcPr>
          <w:p w14:paraId="0BAC1200" w14:textId="3CAE5B09" w:rsidR="007C33E6" w:rsidRPr="00745DC2" w:rsidRDefault="007C33E6" w:rsidP="007C33E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3610" w:type="dxa"/>
          </w:tcPr>
          <w:p w14:paraId="633B4F02" w14:textId="77777777" w:rsidR="007C33E6" w:rsidRPr="00745DC2" w:rsidRDefault="007C33E6" w:rsidP="007C33E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DC2">
              <w:rPr>
                <w:rFonts w:ascii="Arial" w:hAnsi="Arial" w:cs="Arial"/>
                <w:color w:val="000000"/>
                <w:sz w:val="20"/>
                <w:szCs w:val="20"/>
              </w:rPr>
              <w:t>Trolley</w:t>
            </w:r>
          </w:p>
        </w:tc>
        <w:tc>
          <w:tcPr>
            <w:tcW w:w="4394" w:type="dxa"/>
          </w:tcPr>
          <w:p w14:paraId="7552E4BA" w14:textId="77777777" w:rsidR="007C33E6" w:rsidRPr="00745DC2" w:rsidRDefault="007C33E6" w:rsidP="007C33E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DC2">
              <w:rPr>
                <w:rFonts w:ascii="Arial" w:hAnsi="Arial" w:cs="Arial"/>
                <w:color w:val="000000"/>
                <w:sz w:val="20"/>
                <w:szCs w:val="20"/>
              </w:rPr>
              <w:t xml:space="preserve">Medication room and at the bedside </w:t>
            </w:r>
          </w:p>
        </w:tc>
      </w:tr>
      <w:tr w:rsidR="007C33E6" w:rsidRPr="00745DC2" w14:paraId="291761AB" w14:textId="77777777" w:rsidTr="00494086">
        <w:tc>
          <w:tcPr>
            <w:tcW w:w="2310" w:type="dxa"/>
          </w:tcPr>
          <w:p w14:paraId="54A45E55" w14:textId="4F754B9C" w:rsidR="007C33E6" w:rsidRPr="00745DC2" w:rsidRDefault="007C33E6" w:rsidP="007C33E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3610" w:type="dxa"/>
          </w:tcPr>
          <w:p w14:paraId="40C3B2E7" w14:textId="77777777" w:rsidR="007C33E6" w:rsidRPr="00745DC2" w:rsidRDefault="007C33E6" w:rsidP="007C33E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DC2">
              <w:rPr>
                <w:rFonts w:ascii="Arial" w:hAnsi="Arial" w:cs="Arial"/>
                <w:color w:val="000000"/>
                <w:sz w:val="20"/>
                <w:szCs w:val="20"/>
              </w:rPr>
              <w:t>Tray</w:t>
            </w:r>
          </w:p>
        </w:tc>
        <w:tc>
          <w:tcPr>
            <w:tcW w:w="4394" w:type="dxa"/>
          </w:tcPr>
          <w:p w14:paraId="2EB32175" w14:textId="77777777" w:rsidR="007C33E6" w:rsidRPr="00745DC2" w:rsidRDefault="007C33E6" w:rsidP="007C33E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DC2">
              <w:rPr>
                <w:rFonts w:ascii="Arial" w:hAnsi="Arial" w:cs="Arial"/>
                <w:color w:val="000000"/>
                <w:sz w:val="20"/>
                <w:szCs w:val="20"/>
              </w:rPr>
              <w:t>Medication room and at the bedside</w:t>
            </w:r>
          </w:p>
        </w:tc>
      </w:tr>
      <w:tr w:rsidR="007C33E6" w:rsidRPr="00745DC2" w14:paraId="17C36982" w14:textId="77777777" w:rsidTr="00494086">
        <w:tc>
          <w:tcPr>
            <w:tcW w:w="2310" w:type="dxa"/>
          </w:tcPr>
          <w:p w14:paraId="109D15E6" w14:textId="477392BD" w:rsidR="007C33E6" w:rsidRPr="00745DC2" w:rsidRDefault="007C33E6" w:rsidP="007C33E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3610" w:type="dxa"/>
          </w:tcPr>
          <w:p w14:paraId="755DDC49" w14:textId="77777777" w:rsidR="007C33E6" w:rsidRPr="00745DC2" w:rsidRDefault="007C33E6" w:rsidP="007C33E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DC2">
              <w:rPr>
                <w:rFonts w:ascii="Arial" w:hAnsi="Arial" w:cs="Arial"/>
                <w:color w:val="000000"/>
                <w:sz w:val="20"/>
                <w:szCs w:val="20"/>
              </w:rPr>
              <w:t>Trolley</w:t>
            </w:r>
          </w:p>
        </w:tc>
        <w:tc>
          <w:tcPr>
            <w:tcW w:w="4394" w:type="dxa"/>
          </w:tcPr>
          <w:p w14:paraId="2CD8E484" w14:textId="77777777" w:rsidR="007C33E6" w:rsidRPr="00745DC2" w:rsidRDefault="007C33E6" w:rsidP="007C33E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DC2">
              <w:rPr>
                <w:rFonts w:ascii="Arial" w:hAnsi="Arial" w:cs="Arial"/>
                <w:color w:val="000000"/>
                <w:sz w:val="20"/>
                <w:szCs w:val="20"/>
              </w:rPr>
              <w:t xml:space="preserve">Medication room and at the bedside </w:t>
            </w:r>
          </w:p>
        </w:tc>
      </w:tr>
      <w:tr w:rsidR="007C33E6" w:rsidRPr="00745DC2" w14:paraId="13222DEB" w14:textId="77777777" w:rsidTr="00494086">
        <w:tc>
          <w:tcPr>
            <w:tcW w:w="2310" w:type="dxa"/>
          </w:tcPr>
          <w:p w14:paraId="3EB353A1" w14:textId="6E5B92BB" w:rsidR="007C33E6" w:rsidRPr="00745DC2" w:rsidRDefault="007C33E6" w:rsidP="007C33E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3610" w:type="dxa"/>
          </w:tcPr>
          <w:p w14:paraId="009C1232" w14:textId="77777777" w:rsidR="007C33E6" w:rsidRPr="00745DC2" w:rsidRDefault="007C33E6" w:rsidP="007C33E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DC2">
              <w:rPr>
                <w:rFonts w:ascii="Arial" w:hAnsi="Arial" w:cs="Arial"/>
                <w:color w:val="000000"/>
                <w:sz w:val="20"/>
                <w:szCs w:val="20"/>
              </w:rPr>
              <w:t>Tray</w:t>
            </w:r>
          </w:p>
        </w:tc>
        <w:tc>
          <w:tcPr>
            <w:tcW w:w="4394" w:type="dxa"/>
          </w:tcPr>
          <w:p w14:paraId="7E72BF4F" w14:textId="77777777" w:rsidR="007C33E6" w:rsidRPr="00745DC2" w:rsidRDefault="007C33E6" w:rsidP="007C33E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DC2">
              <w:rPr>
                <w:rFonts w:ascii="Arial" w:hAnsi="Arial" w:cs="Arial"/>
                <w:color w:val="000000"/>
                <w:sz w:val="20"/>
                <w:szCs w:val="20"/>
              </w:rPr>
              <w:t>Medication room and at the bedside</w:t>
            </w:r>
          </w:p>
        </w:tc>
      </w:tr>
      <w:tr w:rsidR="007C33E6" w:rsidRPr="00745DC2" w14:paraId="09AC8953" w14:textId="77777777" w:rsidTr="00494086">
        <w:tc>
          <w:tcPr>
            <w:tcW w:w="2310" w:type="dxa"/>
          </w:tcPr>
          <w:p w14:paraId="558DA2C4" w14:textId="3EF17C03" w:rsidR="007C33E6" w:rsidRPr="00745DC2" w:rsidRDefault="007C33E6" w:rsidP="007C33E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6</w:t>
            </w:r>
          </w:p>
        </w:tc>
        <w:tc>
          <w:tcPr>
            <w:tcW w:w="3610" w:type="dxa"/>
          </w:tcPr>
          <w:p w14:paraId="35AA2BD8" w14:textId="77777777" w:rsidR="007C33E6" w:rsidRPr="00745DC2" w:rsidRDefault="007C33E6" w:rsidP="007C33E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DC2">
              <w:rPr>
                <w:rFonts w:ascii="Arial" w:hAnsi="Arial" w:cs="Arial"/>
                <w:color w:val="000000"/>
                <w:sz w:val="20"/>
                <w:szCs w:val="20"/>
              </w:rPr>
              <w:t>Trolley</w:t>
            </w:r>
          </w:p>
        </w:tc>
        <w:tc>
          <w:tcPr>
            <w:tcW w:w="4394" w:type="dxa"/>
          </w:tcPr>
          <w:p w14:paraId="5C60D3DC" w14:textId="77777777" w:rsidR="007C33E6" w:rsidRPr="00745DC2" w:rsidRDefault="007C33E6" w:rsidP="007C33E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DC2">
              <w:rPr>
                <w:rFonts w:ascii="Arial" w:hAnsi="Arial" w:cs="Arial"/>
                <w:color w:val="000000"/>
                <w:sz w:val="20"/>
                <w:szCs w:val="20"/>
              </w:rPr>
              <w:t xml:space="preserve">At the bedside </w:t>
            </w:r>
          </w:p>
        </w:tc>
      </w:tr>
      <w:tr w:rsidR="007C33E6" w:rsidRPr="00745DC2" w14:paraId="65734771" w14:textId="77777777" w:rsidTr="00494086">
        <w:tc>
          <w:tcPr>
            <w:tcW w:w="2310" w:type="dxa"/>
          </w:tcPr>
          <w:p w14:paraId="3B1CE5EE" w14:textId="1E1AAF2A" w:rsidR="007C33E6" w:rsidRPr="00745DC2" w:rsidRDefault="007C33E6" w:rsidP="007C33E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7</w:t>
            </w:r>
          </w:p>
        </w:tc>
        <w:tc>
          <w:tcPr>
            <w:tcW w:w="3610" w:type="dxa"/>
          </w:tcPr>
          <w:p w14:paraId="5EADBED0" w14:textId="77777777" w:rsidR="007C33E6" w:rsidRPr="00745DC2" w:rsidRDefault="007C33E6" w:rsidP="007C33E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DC2">
              <w:rPr>
                <w:rFonts w:ascii="Arial" w:hAnsi="Arial" w:cs="Arial"/>
                <w:color w:val="000000"/>
                <w:sz w:val="20"/>
                <w:szCs w:val="20"/>
              </w:rPr>
              <w:t>Trolley</w:t>
            </w:r>
          </w:p>
        </w:tc>
        <w:tc>
          <w:tcPr>
            <w:tcW w:w="4394" w:type="dxa"/>
          </w:tcPr>
          <w:p w14:paraId="4A7E2C38" w14:textId="77777777" w:rsidR="007C33E6" w:rsidRPr="00745DC2" w:rsidRDefault="007C33E6" w:rsidP="007C33E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DC2">
              <w:rPr>
                <w:rFonts w:ascii="Arial" w:hAnsi="Arial" w:cs="Arial"/>
                <w:color w:val="000000"/>
                <w:sz w:val="20"/>
                <w:szCs w:val="20"/>
              </w:rPr>
              <w:t xml:space="preserve">At the bedside </w:t>
            </w:r>
          </w:p>
        </w:tc>
      </w:tr>
      <w:tr w:rsidR="007C33E6" w:rsidRPr="00745DC2" w14:paraId="2A59B4C7" w14:textId="77777777" w:rsidTr="00494086">
        <w:tc>
          <w:tcPr>
            <w:tcW w:w="2310" w:type="dxa"/>
          </w:tcPr>
          <w:p w14:paraId="63BAB96C" w14:textId="2C706DDF" w:rsidR="007C33E6" w:rsidRPr="00745DC2" w:rsidRDefault="007C33E6" w:rsidP="007C33E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8</w:t>
            </w:r>
          </w:p>
        </w:tc>
        <w:tc>
          <w:tcPr>
            <w:tcW w:w="3610" w:type="dxa"/>
          </w:tcPr>
          <w:p w14:paraId="0D685980" w14:textId="77777777" w:rsidR="007C33E6" w:rsidRPr="00745DC2" w:rsidRDefault="007C33E6" w:rsidP="007C33E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DC2">
              <w:rPr>
                <w:rFonts w:ascii="Arial" w:hAnsi="Arial" w:cs="Arial"/>
                <w:color w:val="000000"/>
                <w:sz w:val="20"/>
                <w:szCs w:val="20"/>
              </w:rPr>
              <w:t>Trolley</w:t>
            </w:r>
          </w:p>
        </w:tc>
        <w:tc>
          <w:tcPr>
            <w:tcW w:w="4394" w:type="dxa"/>
          </w:tcPr>
          <w:p w14:paraId="773E413D" w14:textId="77777777" w:rsidR="007C33E6" w:rsidRPr="00745DC2" w:rsidRDefault="007C33E6" w:rsidP="007C33E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DC2">
              <w:rPr>
                <w:rFonts w:ascii="Arial" w:hAnsi="Arial" w:cs="Arial"/>
                <w:color w:val="000000"/>
                <w:sz w:val="20"/>
                <w:szCs w:val="20"/>
              </w:rPr>
              <w:t xml:space="preserve">At the bedside </w:t>
            </w:r>
          </w:p>
        </w:tc>
      </w:tr>
    </w:tbl>
    <w:p w14:paraId="1C419A40" w14:textId="74FE8A9C" w:rsidR="008F3A34" w:rsidRPr="00950502" w:rsidRDefault="008F3A34" w:rsidP="00494086">
      <w:pPr>
        <w:rPr>
          <w:rFonts w:ascii="Arial" w:hAnsi="Arial" w:cs="Arial"/>
          <w:b/>
        </w:rPr>
      </w:pPr>
    </w:p>
    <w:sectPr w:rsidR="008F3A34" w:rsidRPr="00950502" w:rsidSect="00A74EF4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9199A24" w14:textId="77777777" w:rsidR="00B04AE6" w:rsidRDefault="00B04AE6" w:rsidP="00C4629B">
      <w:pPr>
        <w:spacing w:after="0" w:line="240" w:lineRule="auto"/>
      </w:pPr>
      <w:r>
        <w:separator/>
      </w:r>
    </w:p>
  </w:endnote>
  <w:endnote w:type="continuationSeparator" w:id="0">
    <w:p w14:paraId="0DCC941E" w14:textId="77777777" w:rsidR="00B04AE6" w:rsidRDefault="00B04AE6" w:rsidP="00C4629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2030680465"/>
      <w:docPartObj>
        <w:docPartGallery w:val="Page Numbers (Bottom of Page)"/>
        <w:docPartUnique/>
      </w:docPartObj>
    </w:sdtPr>
    <w:sdtEndPr/>
    <w:sdtContent>
      <w:sdt>
        <w:sdtPr>
          <w:id w:val="98381352"/>
          <w:docPartObj>
            <w:docPartGallery w:val="Page Numbers (Top of Page)"/>
            <w:docPartUnique/>
          </w:docPartObj>
        </w:sdtPr>
        <w:sdtEndPr/>
        <w:sdtContent>
          <w:p w14:paraId="5C4035FD" w14:textId="60FA485F" w:rsidR="00DA169C" w:rsidRDefault="00DA169C" w:rsidP="009C3F9D">
            <w:pPr>
              <w:pStyle w:val="Footer"/>
              <w:jc w:val="right"/>
            </w:pPr>
            <w:r w:rsidRPr="009C3F9D">
              <w:rPr>
                <w:rFonts w:ascii="Arial" w:hAnsi="Arial" w:cs="Arial"/>
              </w:rPr>
              <w:t xml:space="preserve">Page </w:t>
            </w:r>
            <w:r w:rsidRPr="009C3F9D">
              <w:rPr>
                <w:rFonts w:ascii="Arial" w:hAnsi="Arial" w:cs="Arial"/>
                <w:b/>
                <w:bCs/>
              </w:rPr>
              <w:fldChar w:fldCharType="begin"/>
            </w:r>
            <w:r w:rsidRPr="009C3F9D">
              <w:rPr>
                <w:rFonts w:ascii="Arial" w:hAnsi="Arial" w:cs="Arial"/>
                <w:b/>
                <w:bCs/>
              </w:rPr>
              <w:instrText xml:space="preserve"> PAGE </w:instrText>
            </w:r>
            <w:r w:rsidRPr="009C3F9D">
              <w:rPr>
                <w:rFonts w:ascii="Arial" w:hAnsi="Arial" w:cs="Arial"/>
                <w:b/>
                <w:bCs/>
              </w:rPr>
              <w:fldChar w:fldCharType="separate"/>
            </w:r>
            <w:r>
              <w:rPr>
                <w:rFonts w:ascii="Arial" w:hAnsi="Arial" w:cs="Arial"/>
                <w:b/>
                <w:bCs/>
                <w:noProof/>
              </w:rPr>
              <w:t>6</w:t>
            </w:r>
            <w:r w:rsidRPr="009C3F9D">
              <w:rPr>
                <w:rFonts w:ascii="Arial" w:hAnsi="Arial" w:cs="Arial"/>
                <w:b/>
                <w:bCs/>
              </w:rPr>
              <w:fldChar w:fldCharType="end"/>
            </w:r>
            <w:r w:rsidRPr="009C3F9D">
              <w:rPr>
                <w:rFonts w:ascii="Arial" w:hAnsi="Arial" w:cs="Arial"/>
              </w:rPr>
              <w:t xml:space="preserve"> of </w:t>
            </w:r>
            <w:r w:rsidRPr="009C3F9D">
              <w:rPr>
                <w:rFonts w:ascii="Arial" w:hAnsi="Arial" w:cs="Arial"/>
                <w:b/>
                <w:bCs/>
              </w:rPr>
              <w:fldChar w:fldCharType="begin"/>
            </w:r>
            <w:r w:rsidRPr="009C3F9D">
              <w:rPr>
                <w:rFonts w:ascii="Arial" w:hAnsi="Arial" w:cs="Arial"/>
                <w:b/>
                <w:bCs/>
              </w:rPr>
              <w:instrText xml:space="preserve"> NUMPAGES  </w:instrText>
            </w:r>
            <w:r w:rsidRPr="009C3F9D">
              <w:rPr>
                <w:rFonts w:ascii="Arial" w:hAnsi="Arial" w:cs="Arial"/>
                <w:b/>
                <w:bCs/>
              </w:rPr>
              <w:fldChar w:fldCharType="separate"/>
            </w:r>
            <w:r>
              <w:rPr>
                <w:rFonts w:ascii="Arial" w:hAnsi="Arial" w:cs="Arial"/>
                <w:b/>
                <w:bCs/>
                <w:noProof/>
              </w:rPr>
              <w:t>35</w:t>
            </w:r>
            <w:r w:rsidRPr="009C3F9D">
              <w:rPr>
                <w:rFonts w:ascii="Arial" w:hAnsi="Arial" w:cs="Arial"/>
                <w:b/>
                <w:bCs/>
              </w:rPr>
              <w:fldChar w:fldCharType="end"/>
            </w:r>
          </w:p>
        </w:sdtContent>
      </w:sdt>
    </w:sdtContent>
  </w:sdt>
  <w:p w14:paraId="5C89ACF8" w14:textId="77777777" w:rsidR="00DA169C" w:rsidRDefault="00DA169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E60D87D" w14:textId="77777777" w:rsidR="00B04AE6" w:rsidRDefault="00B04AE6" w:rsidP="00C4629B">
      <w:pPr>
        <w:spacing w:after="0" w:line="240" w:lineRule="auto"/>
      </w:pPr>
      <w:r>
        <w:separator/>
      </w:r>
    </w:p>
  </w:footnote>
  <w:footnote w:type="continuationSeparator" w:id="0">
    <w:p w14:paraId="145222E7" w14:textId="77777777" w:rsidR="00B04AE6" w:rsidRDefault="00B04AE6" w:rsidP="00C4629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CA5F9F1" w14:textId="299B8DF9" w:rsidR="00DA169C" w:rsidRDefault="00DA169C" w:rsidP="00C260F2">
    <w:pPr>
      <w:pStyle w:val="Header"/>
      <w:jc w:val="right"/>
    </w:pPr>
  </w:p>
  <w:p w14:paraId="71488A8E" w14:textId="77777777" w:rsidR="00DA169C" w:rsidRDefault="00DA169C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C760A91" w14:textId="7FC0A643" w:rsidR="00DA169C" w:rsidRDefault="00DA169C" w:rsidP="00C260F2">
    <w:pPr>
      <w:pStyle w:val="Header"/>
      <w:jc w:val="righ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4D90132"/>
    <w:multiLevelType w:val="hybridMultilevel"/>
    <w:tmpl w:val="2730BC82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320352F7"/>
    <w:multiLevelType w:val="hybridMultilevel"/>
    <w:tmpl w:val="29C0FB40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3AD11ADC"/>
    <w:multiLevelType w:val="hybridMultilevel"/>
    <w:tmpl w:val="61265E2E"/>
    <w:lvl w:ilvl="0" w:tplc="08090001">
      <w:start w:val="1"/>
      <w:numFmt w:val="bullet"/>
      <w:lvlText w:val=""/>
      <w:lvlJc w:val="left"/>
      <w:pPr>
        <w:ind w:left="787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507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27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47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67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87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07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27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47" w:hanging="360"/>
      </w:pPr>
      <w:rPr>
        <w:rFonts w:ascii="Wingdings" w:hAnsi="Wingdings" w:hint="default"/>
      </w:rPr>
    </w:lvl>
  </w:abstractNum>
  <w:abstractNum w:abstractNumId="3" w15:restartNumberingAfterBreak="0">
    <w:nsid w:val="4772132D"/>
    <w:multiLevelType w:val="multilevel"/>
    <w:tmpl w:val="5994039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57" w:hanging="357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357" w:hanging="357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num w:numId="1">
    <w:abstractNumId w:val="3"/>
  </w:num>
  <w:num w:numId="2">
    <w:abstractNumId w:val="0"/>
  </w:num>
  <w:num w:numId="3">
    <w:abstractNumId w:val="2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C95C9D"/>
    <w:rsid w:val="000019B5"/>
    <w:rsid w:val="00003DA9"/>
    <w:rsid w:val="00004046"/>
    <w:rsid w:val="00014B20"/>
    <w:rsid w:val="00021E60"/>
    <w:rsid w:val="00022E44"/>
    <w:rsid w:val="00023FD9"/>
    <w:rsid w:val="000247B9"/>
    <w:rsid w:val="00033C68"/>
    <w:rsid w:val="00035D6A"/>
    <w:rsid w:val="00040AC6"/>
    <w:rsid w:val="000456FE"/>
    <w:rsid w:val="00050141"/>
    <w:rsid w:val="000522DA"/>
    <w:rsid w:val="000570F3"/>
    <w:rsid w:val="00066CDB"/>
    <w:rsid w:val="00074224"/>
    <w:rsid w:val="00075384"/>
    <w:rsid w:val="000779AE"/>
    <w:rsid w:val="000829A2"/>
    <w:rsid w:val="0008421F"/>
    <w:rsid w:val="000912F1"/>
    <w:rsid w:val="00091EA4"/>
    <w:rsid w:val="000938D8"/>
    <w:rsid w:val="000966A3"/>
    <w:rsid w:val="00097DA9"/>
    <w:rsid w:val="000A6440"/>
    <w:rsid w:val="000C0837"/>
    <w:rsid w:val="000C0F72"/>
    <w:rsid w:val="000C2B7C"/>
    <w:rsid w:val="000D03D7"/>
    <w:rsid w:val="000D0624"/>
    <w:rsid w:val="000E4336"/>
    <w:rsid w:val="000F3C96"/>
    <w:rsid w:val="00101BEC"/>
    <w:rsid w:val="001046A8"/>
    <w:rsid w:val="00113D39"/>
    <w:rsid w:val="00115002"/>
    <w:rsid w:val="001200A7"/>
    <w:rsid w:val="001209C5"/>
    <w:rsid w:val="0012297B"/>
    <w:rsid w:val="00122AB4"/>
    <w:rsid w:val="00123F3A"/>
    <w:rsid w:val="001277E9"/>
    <w:rsid w:val="001352B2"/>
    <w:rsid w:val="0014598E"/>
    <w:rsid w:val="0015036C"/>
    <w:rsid w:val="00151510"/>
    <w:rsid w:val="00157A94"/>
    <w:rsid w:val="0016077A"/>
    <w:rsid w:val="00172DE8"/>
    <w:rsid w:val="001762DA"/>
    <w:rsid w:val="001828E2"/>
    <w:rsid w:val="00182C64"/>
    <w:rsid w:val="00183880"/>
    <w:rsid w:val="00190921"/>
    <w:rsid w:val="001A4696"/>
    <w:rsid w:val="001A71DB"/>
    <w:rsid w:val="001B5322"/>
    <w:rsid w:val="001B79E9"/>
    <w:rsid w:val="001D2E21"/>
    <w:rsid w:val="001E2A1F"/>
    <w:rsid w:val="001E3473"/>
    <w:rsid w:val="001E44E8"/>
    <w:rsid w:val="001E6E2E"/>
    <w:rsid w:val="001F4CE0"/>
    <w:rsid w:val="00205D6A"/>
    <w:rsid w:val="00205E52"/>
    <w:rsid w:val="0021108A"/>
    <w:rsid w:val="00223AB4"/>
    <w:rsid w:val="0022440E"/>
    <w:rsid w:val="0023336F"/>
    <w:rsid w:val="00234E6D"/>
    <w:rsid w:val="00241E99"/>
    <w:rsid w:val="00254110"/>
    <w:rsid w:val="00257F82"/>
    <w:rsid w:val="0026221C"/>
    <w:rsid w:val="0026530E"/>
    <w:rsid w:val="00266FF0"/>
    <w:rsid w:val="00270424"/>
    <w:rsid w:val="0028603D"/>
    <w:rsid w:val="00286D4B"/>
    <w:rsid w:val="00296F6F"/>
    <w:rsid w:val="002B5EA0"/>
    <w:rsid w:val="002B7ED7"/>
    <w:rsid w:val="002D08D8"/>
    <w:rsid w:val="002D6584"/>
    <w:rsid w:val="002E48EE"/>
    <w:rsid w:val="002F212F"/>
    <w:rsid w:val="0030707F"/>
    <w:rsid w:val="003114CE"/>
    <w:rsid w:val="00314E8A"/>
    <w:rsid w:val="00317562"/>
    <w:rsid w:val="003209DB"/>
    <w:rsid w:val="00321CFB"/>
    <w:rsid w:val="003258AA"/>
    <w:rsid w:val="003359B3"/>
    <w:rsid w:val="00353F38"/>
    <w:rsid w:val="0036362A"/>
    <w:rsid w:val="00363FFB"/>
    <w:rsid w:val="003762D6"/>
    <w:rsid w:val="00377688"/>
    <w:rsid w:val="00383E13"/>
    <w:rsid w:val="0038463B"/>
    <w:rsid w:val="00384C12"/>
    <w:rsid w:val="003941BD"/>
    <w:rsid w:val="003A25C3"/>
    <w:rsid w:val="003A5DC8"/>
    <w:rsid w:val="003B24CB"/>
    <w:rsid w:val="003B36AF"/>
    <w:rsid w:val="003C1AFB"/>
    <w:rsid w:val="003D3727"/>
    <w:rsid w:val="003D47F3"/>
    <w:rsid w:val="003E48F1"/>
    <w:rsid w:val="003F550D"/>
    <w:rsid w:val="003F5750"/>
    <w:rsid w:val="003F6BA6"/>
    <w:rsid w:val="003F6DCA"/>
    <w:rsid w:val="00410631"/>
    <w:rsid w:val="00410BEB"/>
    <w:rsid w:val="00415EFD"/>
    <w:rsid w:val="0041633E"/>
    <w:rsid w:val="0043152D"/>
    <w:rsid w:val="00434F32"/>
    <w:rsid w:val="0043565E"/>
    <w:rsid w:val="0044418A"/>
    <w:rsid w:val="00445313"/>
    <w:rsid w:val="004462F9"/>
    <w:rsid w:val="004514A0"/>
    <w:rsid w:val="00452594"/>
    <w:rsid w:val="0045787E"/>
    <w:rsid w:val="00462D93"/>
    <w:rsid w:val="00471633"/>
    <w:rsid w:val="0047269E"/>
    <w:rsid w:val="00476846"/>
    <w:rsid w:val="00476F8D"/>
    <w:rsid w:val="00477BB4"/>
    <w:rsid w:val="00480711"/>
    <w:rsid w:val="00482638"/>
    <w:rsid w:val="00485EA9"/>
    <w:rsid w:val="00486FB1"/>
    <w:rsid w:val="00494086"/>
    <w:rsid w:val="00497E70"/>
    <w:rsid w:val="004A5ABE"/>
    <w:rsid w:val="004A70F2"/>
    <w:rsid w:val="004B4AA2"/>
    <w:rsid w:val="004B7DD7"/>
    <w:rsid w:val="004C5D21"/>
    <w:rsid w:val="004D0701"/>
    <w:rsid w:val="004D0FAB"/>
    <w:rsid w:val="004E0E4E"/>
    <w:rsid w:val="004E6F24"/>
    <w:rsid w:val="004F3708"/>
    <w:rsid w:val="004F5CAC"/>
    <w:rsid w:val="004F61B6"/>
    <w:rsid w:val="00500CF7"/>
    <w:rsid w:val="0050228B"/>
    <w:rsid w:val="00504256"/>
    <w:rsid w:val="005065D3"/>
    <w:rsid w:val="00507DEA"/>
    <w:rsid w:val="005239D8"/>
    <w:rsid w:val="00526C55"/>
    <w:rsid w:val="00537A84"/>
    <w:rsid w:val="00540F2F"/>
    <w:rsid w:val="0054368C"/>
    <w:rsid w:val="00544F59"/>
    <w:rsid w:val="00554BF6"/>
    <w:rsid w:val="0057178B"/>
    <w:rsid w:val="0059323C"/>
    <w:rsid w:val="005936AC"/>
    <w:rsid w:val="005A0817"/>
    <w:rsid w:val="005A55DE"/>
    <w:rsid w:val="005B2E58"/>
    <w:rsid w:val="005B6924"/>
    <w:rsid w:val="005C0AAC"/>
    <w:rsid w:val="005D2394"/>
    <w:rsid w:val="005E3F14"/>
    <w:rsid w:val="005F3043"/>
    <w:rsid w:val="005F6663"/>
    <w:rsid w:val="00602971"/>
    <w:rsid w:val="00606562"/>
    <w:rsid w:val="006116D2"/>
    <w:rsid w:val="00612365"/>
    <w:rsid w:val="006303F4"/>
    <w:rsid w:val="0063156A"/>
    <w:rsid w:val="00631EFE"/>
    <w:rsid w:val="00641725"/>
    <w:rsid w:val="00660CB3"/>
    <w:rsid w:val="00667DD8"/>
    <w:rsid w:val="00686AB9"/>
    <w:rsid w:val="00687DD7"/>
    <w:rsid w:val="00690685"/>
    <w:rsid w:val="00694D01"/>
    <w:rsid w:val="006C1408"/>
    <w:rsid w:val="006C1B30"/>
    <w:rsid w:val="006C3137"/>
    <w:rsid w:val="006D0A27"/>
    <w:rsid w:val="006D6550"/>
    <w:rsid w:val="006E02C3"/>
    <w:rsid w:val="006E188C"/>
    <w:rsid w:val="006E39C4"/>
    <w:rsid w:val="006E46EE"/>
    <w:rsid w:val="006F3B99"/>
    <w:rsid w:val="00703E0F"/>
    <w:rsid w:val="00704B42"/>
    <w:rsid w:val="00706E8B"/>
    <w:rsid w:val="00711A24"/>
    <w:rsid w:val="0071707D"/>
    <w:rsid w:val="00720E71"/>
    <w:rsid w:val="0072200F"/>
    <w:rsid w:val="00724DCA"/>
    <w:rsid w:val="00727ECA"/>
    <w:rsid w:val="00731447"/>
    <w:rsid w:val="00734267"/>
    <w:rsid w:val="007350E6"/>
    <w:rsid w:val="00745DC2"/>
    <w:rsid w:val="007475C5"/>
    <w:rsid w:val="007603BE"/>
    <w:rsid w:val="00761C0C"/>
    <w:rsid w:val="007660A4"/>
    <w:rsid w:val="0077154C"/>
    <w:rsid w:val="00771562"/>
    <w:rsid w:val="00772F70"/>
    <w:rsid w:val="007830EF"/>
    <w:rsid w:val="00785BE8"/>
    <w:rsid w:val="00796783"/>
    <w:rsid w:val="007A1346"/>
    <w:rsid w:val="007A672D"/>
    <w:rsid w:val="007B1827"/>
    <w:rsid w:val="007C31B5"/>
    <w:rsid w:val="007C33E6"/>
    <w:rsid w:val="007C4606"/>
    <w:rsid w:val="007E0A2A"/>
    <w:rsid w:val="007E7723"/>
    <w:rsid w:val="007F422E"/>
    <w:rsid w:val="007F676E"/>
    <w:rsid w:val="007F737D"/>
    <w:rsid w:val="0080013C"/>
    <w:rsid w:val="008045B9"/>
    <w:rsid w:val="00804CEB"/>
    <w:rsid w:val="00804F60"/>
    <w:rsid w:val="00806321"/>
    <w:rsid w:val="00806667"/>
    <w:rsid w:val="0081132C"/>
    <w:rsid w:val="008240C7"/>
    <w:rsid w:val="008248D2"/>
    <w:rsid w:val="00834157"/>
    <w:rsid w:val="008474FF"/>
    <w:rsid w:val="00854CAE"/>
    <w:rsid w:val="00857132"/>
    <w:rsid w:val="00865153"/>
    <w:rsid w:val="00865608"/>
    <w:rsid w:val="008705E1"/>
    <w:rsid w:val="008747A2"/>
    <w:rsid w:val="008755D3"/>
    <w:rsid w:val="008757EA"/>
    <w:rsid w:val="00881342"/>
    <w:rsid w:val="008814A2"/>
    <w:rsid w:val="00885346"/>
    <w:rsid w:val="00885AF0"/>
    <w:rsid w:val="00886927"/>
    <w:rsid w:val="00894025"/>
    <w:rsid w:val="00894B29"/>
    <w:rsid w:val="008A2A95"/>
    <w:rsid w:val="008A5135"/>
    <w:rsid w:val="008A5AB9"/>
    <w:rsid w:val="008B0464"/>
    <w:rsid w:val="008B1705"/>
    <w:rsid w:val="008C3638"/>
    <w:rsid w:val="008D0F5A"/>
    <w:rsid w:val="008D2910"/>
    <w:rsid w:val="008D78EB"/>
    <w:rsid w:val="008E11B4"/>
    <w:rsid w:val="008E2A27"/>
    <w:rsid w:val="008E2BF1"/>
    <w:rsid w:val="008F0BC7"/>
    <w:rsid w:val="008F3A34"/>
    <w:rsid w:val="009055F0"/>
    <w:rsid w:val="00907F1E"/>
    <w:rsid w:val="00921780"/>
    <w:rsid w:val="00935698"/>
    <w:rsid w:val="00950502"/>
    <w:rsid w:val="0095466A"/>
    <w:rsid w:val="00961DCC"/>
    <w:rsid w:val="00963680"/>
    <w:rsid w:val="00963ACA"/>
    <w:rsid w:val="00976070"/>
    <w:rsid w:val="0097775F"/>
    <w:rsid w:val="00980685"/>
    <w:rsid w:val="009821C3"/>
    <w:rsid w:val="0098712B"/>
    <w:rsid w:val="00991CF3"/>
    <w:rsid w:val="00993AB3"/>
    <w:rsid w:val="00996A56"/>
    <w:rsid w:val="009A1791"/>
    <w:rsid w:val="009A4A1E"/>
    <w:rsid w:val="009B4BDE"/>
    <w:rsid w:val="009B7227"/>
    <w:rsid w:val="009C3F9D"/>
    <w:rsid w:val="009C7BB4"/>
    <w:rsid w:val="009D4DB3"/>
    <w:rsid w:val="009D546C"/>
    <w:rsid w:val="009E4BD0"/>
    <w:rsid w:val="009E72DC"/>
    <w:rsid w:val="009F77D7"/>
    <w:rsid w:val="00A013E5"/>
    <w:rsid w:val="00A05FEB"/>
    <w:rsid w:val="00A063D5"/>
    <w:rsid w:val="00A12E12"/>
    <w:rsid w:val="00A14AEE"/>
    <w:rsid w:val="00A15AD7"/>
    <w:rsid w:val="00A2287D"/>
    <w:rsid w:val="00A2693B"/>
    <w:rsid w:val="00A4091C"/>
    <w:rsid w:val="00A43EEC"/>
    <w:rsid w:val="00A55547"/>
    <w:rsid w:val="00A70EB6"/>
    <w:rsid w:val="00A72B9E"/>
    <w:rsid w:val="00A74EF4"/>
    <w:rsid w:val="00A773F9"/>
    <w:rsid w:val="00A809C7"/>
    <w:rsid w:val="00A90708"/>
    <w:rsid w:val="00A90E59"/>
    <w:rsid w:val="00A929A1"/>
    <w:rsid w:val="00A92C40"/>
    <w:rsid w:val="00A932EA"/>
    <w:rsid w:val="00A94445"/>
    <w:rsid w:val="00A945AA"/>
    <w:rsid w:val="00AA2510"/>
    <w:rsid w:val="00AA3CD5"/>
    <w:rsid w:val="00AA40BE"/>
    <w:rsid w:val="00AA774B"/>
    <w:rsid w:val="00AB05AB"/>
    <w:rsid w:val="00AB15CD"/>
    <w:rsid w:val="00AB7861"/>
    <w:rsid w:val="00AB7FAB"/>
    <w:rsid w:val="00AC1314"/>
    <w:rsid w:val="00AC43BF"/>
    <w:rsid w:val="00AD06A9"/>
    <w:rsid w:val="00AD2BD2"/>
    <w:rsid w:val="00AD31EA"/>
    <w:rsid w:val="00AE0C14"/>
    <w:rsid w:val="00AE1A9F"/>
    <w:rsid w:val="00AE23B7"/>
    <w:rsid w:val="00AE68D4"/>
    <w:rsid w:val="00AF1CD8"/>
    <w:rsid w:val="00AF2145"/>
    <w:rsid w:val="00AF6960"/>
    <w:rsid w:val="00B00D28"/>
    <w:rsid w:val="00B04AE6"/>
    <w:rsid w:val="00B1146B"/>
    <w:rsid w:val="00B237CB"/>
    <w:rsid w:val="00B35358"/>
    <w:rsid w:val="00B36E5A"/>
    <w:rsid w:val="00B476F1"/>
    <w:rsid w:val="00B6119E"/>
    <w:rsid w:val="00B63F5E"/>
    <w:rsid w:val="00B7288A"/>
    <w:rsid w:val="00B7757B"/>
    <w:rsid w:val="00B8139B"/>
    <w:rsid w:val="00B90E5A"/>
    <w:rsid w:val="00B93A25"/>
    <w:rsid w:val="00BA15BB"/>
    <w:rsid w:val="00BA16ED"/>
    <w:rsid w:val="00BA3D4B"/>
    <w:rsid w:val="00BA555C"/>
    <w:rsid w:val="00BA69C2"/>
    <w:rsid w:val="00BB3259"/>
    <w:rsid w:val="00BC08F8"/>
    <w:rsid w:val="00BC18B8"/>
    <w:rsid w:val="00BD671B"/>
    <w:rsid w:val="00BE20BB"/>
    <w:rsid w:val="00BF73C4"/>
    <w:rsid w:val="00BF795F"/>
    <w:rsid w:val="00C0790E"/>
    <w:rsid w:val="00C135D7"/>
    <w:rsid w:val="00C17C91"/>
    <w:rsid w:val="00C260F2"/>
    <w:rsid w:val="00C2721F"/>
    <w:rsid w:val="00C30C1A"/>
    <w:rsid w:val="00C32663"/>
    <w:rsid w:val="00C42C90"/>
    <w:rsid w:val="00C42E1E"/>
    <w:rsid w:val="00C435C0"/>
    <w:rsid w:val="00C4629B"/>
    <w:rsid w:val="00C51770"/>
    <w:rsid w:val="00C612D4"/>
    <w:rsid w:val="00C61851"/>
    <w:rsid w:val="00C6772F"/>
    <w:rsid w:val="00C74A0D"/>
    <w:rsid w:val="00C76D16"/>
    <w:rsid w:val="00C8131D"/>
    <w:rsid w:val="00C81454"/>
    <w:rsid w:val="00C879E1"/>
    <w:rsid w:val="00C9062A"/>
    <w:rsid w:val="00C91356"/>
    <w:rsid w:val="00C95C9D"/>
    <w:rsid w:val="00CA51CE"/>
    <w:rsid w:val="00CC22D7"/>
    <w:rsid w:val="00CC2FDF"/>
    <w:rsid w:val="00CC7DAA"/>
    <w:rsid w:val="00CE1BB0"/>
    <w:rsid w:val="00CE7322"/>
    <w:rsid w:val="00CF6FD1"/>
    <w:rsid w:val="00CF72FF"/>
    <w:rsid w:val="00D0145A"/>
    <w:rsid w:val="00D0750D"/>
    <w:rsid w:val="00D12397"/>
    <w:rsid w:val="00D2359C"/>
    <w:rsid w:val="00D243EA"/>
    <w:rsid w:val="00D35CCF"/>
    <w:rsid w:val="00D37EA2"/>
    <w:rsid w:val="00D44755"/>
    <w:rsid w:val="00D457A6"/>
    <w:rsid w:val="00D538A3"/>
    <w:rsid w:val="00D6570C"/>
    <w:rsid w:val="00D67190"/>
    <w:rsid w:val="00D6730D"/>
    <w:rsid w:val="00D73308"/>
    <w:rsid w:val="00D807FF"/>
    <w:rsid w:val="00D82635"/>
    <w:rsid w:val="00D859BD"/>
    <w:rsid w:val="00D97B30"/>
    <w:rsid w:val="00DA169C"/>
    <w:rsid w:val="00DA3572"/>
    <w:rsid w:val="00DA51FE"/>
    <w:rsid w:val="00DB6571"/>
    <w:rsid w:val="00DB6CD2"/>
    <w:rsid w:val="00DC0103"/>
    <w:rsid w:val="00DC2CE5"/>
    <w:rsid w:val="00DD0EC4"/>
    <w:rsid w:val="00DD1395"/>
    <w:rsid w:val="00DD2495"/>
    <w:rsid w:val="00DD5848"/>
    <w:rsid w:val="00DE511D"/>
    <w:rsid w:val="00DE6644"/>
    <w:rsid w:val="00DE6DE3"/>
    <w:rsid w:val="00DF18E2"/>
    <w:rsid w:val="00DF6158"/>
    <w:rsid w:val="00E0367D"/>
    <w:rsid w:val="00E06211"/>
    <w:rsid w:val="00E069D6"/>
    <w:rsid w:val="00E1330B"/>
    <w:rsid w:val="00E16F64"/>
    <w:rsid w:val="00E2784A"/>
    <w:rsid w:val="00E27B25"/>
    <w:rsid w:val="00E3071A"/>
    <w:rsid w:val="00E31BBC"/>
    <w:rsid w:val="00E33D17"/>
    <w:rsid w:val="00E35BF7"/>
    <w:rsid w:val="00E411DE"/>
    <w:rsid w:val="00E41F2C"/>
    <w:rsid w:val="00E47F7E"/>
    <w:rsid w:val="00E54B0D"/>
    <w:rsid w:val="00E5746A"/>
    <w:rsid w:val="00E611E8"/>
    <w:rsid w:val="00E63190"/>
    <w:rsid w:val="00E706E0"/>
    <w:rsid w:val="00E71164"/>
    <w:rsid w:val="00E7338B"/>
    <w:rsid w:val="00E74F7B"/>
    <w:rsid w:val="00E8048D"/>
    <w:rsid w:val="00E9003A"/>
    <w:rsid w:val="00E9561A"/>
    <w:rsid w:val="00EA1146"/>
    <w:rsid w:val="00EA4666"/>
    <w:rsid w:val="00EA4A31"/>
    <w:rsid w:val="00EA4BB7"/>
    <w:rsid w:val="00EA4DDD"/>
    <w:rsid w:val="00EA56C9"/>
    <w:rsid w:val="00EA75D3"/>
    <w:rsid w:val="00EB2704"/>
    <w:rsid w:val="00EC144D"/>
    <w:rsid w:val="00EC25A0"/>
    <w:rsid w:val="00ED6DEC"/>
    <w:rsid w:val="00EF5BE0"/>
    <w:rsid w:val="00F00B3F"/>
    <w:rsid w:val="00F04E15"/>
    <w:rsid w:val="00F06BDF"/>
    <w:rsid w:val="00F16AAB"/>
    <w:rsid w:val="00F20B2C"/>
    <w:rsid w:val="00F22FDC"/>
    <w:rsid w:val="00F2346A"/>
    <w:rsid w:val="00F36125"/>
    <w:rsid w:val="00F47696"/>
    <w:rsid w:val="00F5035D"/>
    <w:rsid w:val="00F7189C"/>
    <w:rsid w:val="00F73BA3"/>
    <w:rsid w:val="00F7519E"/>
    <w:rsid w:val="00F76580"/>
    <w:rsid w:val="00F80DFB"/>
    <w:rsid w:val="00F82D0A"/>
    <w:rsid w:val="00F87752"/>
    <w:rsid w:val="00F95DD3"/>
    <w:rsid w:val="00F95DF3"/>
    <w:rsid w:val="00F9602B"/>
    <w:rsid w:val="00FA0A90"/>
    <w:rsid w:val="00FA2474"/>
    <w:rsid w:val="00FB14C2"/>
    <w:rsid w:val="00FB6433"/>
    <w:rsid w:val="00FC0A71"/>
    <w:rsid w:val="00FC43D1"/>
    <w:rsid w:val="00FC7388"/>
    <w:rsid w:val="00FE5854"/>
    <w:rsid w:val="00FF2163"/>
    <w:rsid w:val="00FF66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  <w14:docId w14:val="0F2E16EC"/>
  <w15:docId w15:val="{13BDFDB8-97FB-4A08-B839-EEF31FC0BC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95C9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95C9D"/>
    <w:pPr>
      <w:ind w:left="720"/>
      <w:contextualSpacing/>
    </w:pPr>
  </w:style>
  <w:style w:type="table" w:styleId="TableGrid">
    <w:name w:val="Table Grid"/>
    <w:basedOn w:val="TableNormal"/>
    <w:uiPriority w:val="59"/>
    <w:rsid w:val="00DC2CE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C2CE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C2CE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C2CE5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C2CE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C2CE5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C4629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4629B"/>
  </w:style>
  <w:style w:type="paragraph" w:styleId="Footer">
    <w:name w:val="footer"/>
    <w:basedOn w:val="Normal"/>
    <w:link w:val="FooterChar"/>
    <w:uiPriority w:val="99"/>
    <w:unhideWhenUsed/>
    <w:rsid w:val="00C4629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4629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3C07B4F8-DEA3-4A04-BA02-38989A2D9ED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8</TotalTime>
  <Pages>24</Pages>
  <Words>3958</Words>
  <Characters>22567</Characters>
  <Application>Microsoft Office Word</Application>
  <DocSecurity>0</DocSecurity>
  <Lines>188</Lines>
  <Paragraphs>5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mperial College Healthcare NHS Trust</Company>
  <LinksUpToDate>false</LinksUpToDate>
  <CharactersWithSpaces>264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heeler, Carly</dc:creator>
  <cp:lastModifiedBy>Carly Wheeler</cp:lastModifiedBy>
  <cp:revision>23</cp:revision>
  <cp:lastPrinted>2019-03-03T13:36:00Z</cp:lastPrinted>
  <dcterms:created xsi:type="dcterms:W3CDTF">2021-09-12T18:49:00Z</dcterms:created>
  <dcterms:modified xsi:type="dcterms:W3CDTF">2021-11-10T16:05:00Z</dcterms:modified>
</cp:coreProperties>
</file>